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4E8F3" w14:textId="435CF192" w:rsidR="005848C0" w:rsidRPr="00327702" w:rsidRDefault="00327702" w:rsidP="005001F4">
      <w:pPr>
        <w:jc w:val="both"/>
        <w:rPr>
          <w:rFonts w:ascii="Calibri" w:hAnsi="Calibri" w:cs="Calibri"/>
          <w:b/>
          <w:bCs/>
          <w:lang w:val="en-US"/>
        </w:rPr>
      </w:pPr>
      <w:r w:rsidRPr="00327702">
        <w:rPr>
          <w:rFonts w:ascii="Calibri" w:hAnsi="Calibri" w:cs="Calibri"/>
          <w:b/>
          <w:bCs/>
          <w:lang w:val="en-US"/>
        </w:rPr>
        <w:t>S8 File</w:t>
      </w:r>
      <w:r w:rsidR="000C1307" w:rsidRPr="00327702">
        <w:rPr>
          <w:rFonts w:ascii="Calibri" w:hAnsi="Calibri" w:cs="Calibri"/>
          <w:b/>
          <w:bCs/>
          <w:lang w:val="en-US"/>
        </w:rPr>
        <w:t>:</w:t>
      </w:r>
      <w:r w:rsidR="005848C0" w:rsidRPr="00327702">
        <w:rPr>
          <w:rFonts w:ascii="Calibri" w:hAnsi="Calibri" w:cs="Calibri"/>
          <w:b/>
          <w:bCs/>
          <w:lang w:val="en-US"/>
        </w:rPr>
        <w:t xml:space="preserve"> </w:t>
      </w:r>
      <w:r w:rsidR="000C1307" w:rsidRPr="00327702">
        <w:rPr>
          <w:rStyle w:val="markedcontent"/>
          <w:rFonts w:cstheme="minorHAnsi"/>
          <w:b/>
          <w:bCs/>
          <w:lang w:val="en-US"/>
        </w:rPr>
        <w:t>The critical appraisal of the included studies in the scoping review, based on the Downs and Black Checklist for Quality Assessment</w:t>
      </w:r>
      <w:r w:rsidR="009774E8">
        <w:rPr>
          <w:rStyle w:val="markedcontent"/>
          <w:rFonts w:cstheme="minorHAnsi"/>
          <w:b/>
          <w:bCs/>
          <w:lang w:val="en-US"/>
        </w:rPr>
        <w:t>.</w:t>
      </w:r>
    </w:p>
    <w:p w14:paraId="66453F86" w14:textId="573D2F73" w:rsidR="00964223" w:rsidRPr="004C31C3" w:rsidRDefault="00BF6E72" w:rsidP="005001F4">
      <w:pPr>
        <w:jc w:val="both"/>
        <w:rPr>
          <w:lang w:val="en-US"/>
        </w:rPr>
      </w:pPr>
      <w:r>
        <w:rPr>
          <w:rFonts w:ascii="Calibri" w:hAnsi="Calibri" w:cs="Calibri"/>
          <w:lang w:val="en-US"/>
        </w:rPr>
        <w:t xml:space="preserve">The </w:t>
      </w:r>
      <w:r w:rsidRPr="00BF6E72">
        <w:rPr>
          <w:rFonts w:ascii="Calibri" w:hAnsi="Calibri" w:cs="Calibri"/>
          <w:lang w:val="en-US"/>
        </w:rPr>
        <w:t>Downs and Black Checklist for Quality Assessment</w:t>
      </w:r>
      <w:r w:rsidR="00FB6B58">
        <w:rPr>
          <w:rFonts w:ascii="Calibri" w:hAnsi="Calibri" w:cs="Calibri"/>
          <w:lang w:val="en-US"/>
        </w:rPr>
        <w:t>, able to evaluate the quality of both</w:t>
      </w:r>
      <w:r w:rsidR="00FB6B58" w:rsidRPr="004C31C3">
        <w:rPr>
          <w:lang w:val="en-US"/>
        </w:rPr>
        <w:t xml:space="preserve"> randomized controlled and non-controlled trials</w:t>
      </w:r>
      <w:r w:rsidR="00FB6B58">
        <w:rPr>
          <w:lang w:val="en-US"/>
        </w:rPr>
        <w:t>, was used</w:t>
      </w:r>
      <w:sdt>
        <w:sdtPr>
          <w:rPr>
            <w:color w:val="000000"/>
            <w:lang w:val="en-US"/>
          </w:rPr>
          <w:tag w:val="MENDELEY_CITATION_v3_eyJjaXRhdGlvbklEIjoiTUVOREVMRVlfQ0lUQVRJT05fZDBjMTNjNDgtZmIwMS00MzgxLTk2MzctNjgyNGE4MTE0ZmEyIiwicHJvcGVydGllcyI6eyJub3RlSW5kZXgiOjB9LCJpc0VkaXRlZCI6ZmFsc2UsIm1hbnVhbE92ZXJyaWRlIjp7ImlzTWFudWFsbHlPdmVycmlkZGVuIjpmYWxzZSwiY2l0ZXByb2NUZXh0IjoiWzFdIiwibWFudWFsT3ZlcnJpZGVUZXh0IjoiIn0sImNpdGF0aW9uSXRlbXMiOlt7ImlkIjoiZTNkYmI4Y2EtOTUwYy0zOWY3LTkxYWUtNmNkZjIzNDJmMjRlIiwiaXRlbURhdGEiOnsidHlwZSI6ImFydGljbGUtam91cm5hbCIsImlkIjoiZTNkYmI4Y2EtOTUwYy0zOWY3LTkxYWUtNmNkZjIzNDJmMjRlIiwidGl0bGUiOiJUaGUgZmVhc2liaWxpdHkgb2YgY3JlYXRpbmcgYSBjaGVja2xpc3QgZm9yIHRoZSBhc3Nlc3NtZW50IG9mIHRoZSBtZXRob2RvbG9naWNhbCBxdWFsaXR5IGJvdGggb2YgcmFuZG9taXNlZCBhbmQgbm9uLXJhbmRvbWlzZWQgc3R1ZGllcyBvZiBoZWFsdGggY2FyZSBpbnRlcnZlbnRpb25zIiwiYXV0aG9yIjpbeyJmYW1pbHkiOiJEb3ducyIsImdpdmVuIjoiU2FyYSBILiIsInBhcnNlLW5hbWVzIjpmYWxzZSwiZHJvcHBpbmctcGFydGljbGUiOiIiLCJub24tZHJvcHBpbmctcGFydGljbGUiOiIifSx7ImZhbWlseSI6IkJsYWNrIiwiZ2l2ZW4iOiJOaWNrIiwicGFyc2UtbmFtZXMiOmZhbHNlLCJkcm9wcGluZy1wYXJ0aWNsZSI6IiIsIm5vbi1kcm9wcGluZy1wYXJ0aWNsZSI6IiJ9XSwiY29udGFpbmVyLXRpdGxlIjoiSm91cm5hbCBvZiBFcGlkZW1pb2xvZ3kgYW5kIENvbW11bml0eSBIZWFsdGgiLCJjb250YWluZXItdGl0bGUtc2hvcnQiOiJKIEVwaWRlbWlvbCBDb21tdW5pdHkgSGVhbHRoICgxOTc4KSIsIkRPSSI6IjEwLjExMzYvamVjaC41Mi42LjM3NyIsIklTU04iOiIwMTQzMDA1WCIsImlzc3VlZCI6eyJkYXRlLXBhcnRzIjpbWzE5OThdXX0sImFic3RyYWN0IjoiT2JqZWN0aXZlIC0gVG8gdGVzdCB0aGUgZmVhc2liaWxpdHkgb2YgY3JlYXRpbmcgYSB2YWxpZCBhbmQgcmVsaWFibGUgY2hlY2tsaXN0IHdpdGggdGhlIGZvbGxvd2luZyBmZWF0dXJlczogYXBwcm9wcmlhdGUgZm9yIGFzc2Vzc2luZyBib3RoIHJhbmRvbWlzZWQgYW5kIG5vbi1yYW5kb21pc2VkIHN0dWRpZXM7IHByb3Zpc2lvbiBvZiBib3RoIGFuIG92ZXJhbGwgc2NvcmUgZm9yIHN0dWR5IHF1YWxpdHkgYW5kIGEgcHJvZmlsZSBvZiBzY29yZXMgbm90IG9ubHkgZm9yIHRoZSBxdWFsaXR5IG9mIHJlcG9ydGluZywgaW50ZXJuYWwgdmFsaWRpdHkgKGJpYXMgYW5kIGNvbmZvdW5kaW5nKSBhbmQgcG93ZXIsIGJ1dCBhbHNvIGZvciBleHRlcm5hbCB2YWxpZGl0eS4gRGVzaWduIC0gQSBwaWxvdCB2ZXJzaW9uIHdhcyBmaXJzdCBkZXZlbG9wZWQsIGJhc2VkIG9uIGVwaWRlbWlvbG9naWNhbCBwcmluY2lwbGVzLCByZXZpZXdzLCBhbmQgZXhpc3RpbmcgY2hlY2tsaXN0cyBmb3IgcmFuZG9taXNlZCBzdHVkaWVzLiBGYWNlIGFuZCBjb250ZW50IHZhbGlkaXR5IHdlcmUgYXNzZXNzZWQgYnkgdGhyZWUgZXhwZXJpZW5jZWQgcmV2aWV3ZXJzIGFuZCByZWxpYWJpbGl0eSB3YXMgZGV0ZXJtaW5lZCB1c2luZyB0d28gcmF0ZXJzIGFzc2Vzc2luZyAxMCByYW5kb21pc2VkIGFuZCAxMCBub24tcmFuZG9taXNlZCBzdHVkaWVzLiBVc2luZyBkaWZmZXJlbnQgcmF0ZXJzLCB0aGUgY2hlY2tsaXN0IHdhcyByZXZpc2VkIGFuZCB0ZXN0ZWQgZm9yIGludGVybmFsIGNvbnNpc3RlbmN5IChLdWRlci1SaWNoYXJkc29uIDIwKSwgdGVzdC1yZXRlc3QgYW5kIGludGVyLXJhdGVyIHJlbGlhYmlsaXR5IChTcGVhcm1hbiBjb3JyZWxhdGlvbiBjb2VmZmljaWVudCBhbmQgc2lnbiByYW5rIHRlc3Q7IM66IHN0YXRpc3RpY3MpLCBjcml0ZXJpb24gdmFsaWRpdHksIGFuZCByZXNwb25kZW50IGJ1cmRlbi4gTWFpbiByZXN1bHRzIC0gVGhlIHBlcmZvcm1hbmNlIG9mIHRoZSBjaGVja2xpc3QgaW1wcm92ZWQgY29uc2lkZXJhYmx5IGFmdGVyIHJldmlzaW9uIG9mIGEgcGlsb3QgdmVyc2lvbi4gVGhlIFF1YWxpdHkgSW5kZXggaGFkIGhpZ2ggaW50ZXJuYWwgY29uc2lzdGVuY3kgKEtSLTIwOiAwLjg5KSBhcyBkaWQgdGhlIHN1YnNjYWxlcyBhcGFydCBmcm9tIGV4dGVybmFsIHZhbGlkaXR5IChLUi0yMDogMC41NCkuIFRlc3QtcmV0ZXN0IChyIDAuODgpIGFuZCBpbnRlci1yYXRlciAociAwLjc1KSByZWxpYWJpbGl0eSBvZiB0aGUgUXVhbGl0eSBJbmRleCB3ZXJlIGdvb2QuIFJlbGlhYmlsaXR5IG9mIHRoZSBzdWJzY2FsZXMgdmFyaWVkIGZyb20gZ29vZCAoYmlhcykgdG8gcG9vciAoZXh0ZXJuYWwgdmFsaWRpdHkpLiBUaGUgUXVhbGl0eSBJbmRleCBjb3JyZWxhdGVkIGhpZ2hseSB3aXRoIGFuIGV4aXN0aW5nLCBlc3RhYmxpc2hlZCBpbnN0cnVtZW50IGZvciBhc3Nlc3NpbmcgcmFuZG9taXNlZCBzdHVkaWVzIChyIDAuOTApLiBUaGVyZSB3YXMgbGl0dGxlIGRpZmZlcmVuY2UgYmV0d2VlbiBpdHMgcGVyZm9ybWFuY2Ugd2l0aCBub24tcmFuZG9taXNlZCBhbmQgd2l0aCByYW5kb21pc2VkIHN0dWRpZXMuIFJhdGVycyB0b29rIGFib3V0IDIwIG1pbnV0ZXMgdG8gYXNzZXNzIGVhY2ggcGFwZXIgKHJhbmdlIDEwIHRvIDQ1IG1pbnV0ZXMpLiBDb25jbHVzaW9ucyAtIFRoaXMgc3R1ZHkgaGFzIHNob3duIHRoYXQgaXQgaXMgZmVhc2libGUgdG8gZGV2ZWxvcCBhIGNoZWNrbGlzdCB0aGF0IGNhbiBiZSB1c2VkIHRvIGFzc2VzcyB0aGUgbWV0aG9kb2xvZ2ljYWwgcXVhbGl0eSBub3Qgb25seSBvZiByYW5kb21pc2VkIGNvbnRyb2xsZWQgdHJpYWxzIGJ1dCBhbHNvIG5vbi1yYW5kb21pc2VkIHN0dWRpZXMuIEl0IGhhcyBhbHNvIHNob3duIHRoYXQgaXQgaXMgcG9zc2libGUgdG8gcHJvZHVjZSBhIGNoZWNrbGlzdCB0aGF0IHByb3ZpZGVzIGEgcHJvZmlsZSBvZiB0aGUgcGFwZXIsIGFsZXJ0aW5nIHJldmlld2VycyB0byBpdHMgcGFydGljdWxhciBtZXRob2RvbG9naWNhbCBzdHJlbmd0aHMgYW5kIHdlYWtuZXNzZXMuIEZ1cnRoZXIgd29yayBpcyByZXF1aXJlZCB0byBpbXByb3ZlIHRoZSBjaGVja2xpc3QgYW5kIHRoZSB0cmFpbmluZyBvZiByYXRlcnMgaW4gdGhlIGFzc2Vzc21lbnQgb2YgZXh0ZXJuYWwgdmFsaWRpdHkuIiwiaXNzdWUiOiI2Iiwidm9sdW1lIjoiNTIifSwiaXNUZW1wb3JhcnkiOmZhbHNlfV19"/>
          <w:id w:val="-2113736917"/>
          <w:placeholder>
            <w:docPart w:val="DefaultPlaceholder_-1854013440"/>
          </w:placeholder>
        </w:sdtPr>
        <w:sdtContent>
          <w:r w:rsidR="006E5FD4" w:rsidRPr="006E5FD4">
            <w:rPr>
              <w:rFonts w:eastAsia="Times New Roman"/>
              <w:color w:val="000000"/>
              <w:lang w:val="en-US"/>
            </w:rPr>
            <w:t>[1]</w:t>
          </w:r>
        </w:sdtContent>
      </w:sdt>
      <w:r w:rsidR="00FB6B58">
        <w:rPr>
          <w:lang w:val="en-US"/>
        </w:rPr>
        <w:t>.</w:t>
      </w:r>
      <w:r w:rsidR="00325707">
        <w:rPr>
          <w:lang w:val="en-US"/>
        </w:rPr>
        <w:t xml:space="preserve"> Due to the nature of this review,</w:t>
      </w:r>
      <w:r w:rsidR="00A81380" w:rsidRPr="00A81380">
        <w:rPr>
          <w:lang w:val="en-US"/>
        </w:rPr>
        <w:t xml:space="preserve"> the scoring of item 27 </w:t>
      </w:r>
      <w:r w:rsidR="00325707">
        <w:rPr>
          <w:lang w:val="en-US"/>
        </w:rPr>
        <w:t>was modified (</w:t>
      </w:r>
      <w:r w:rsidR="00E069C2">
        <w:rPr>
          <w:lang w:val="en-US"/>
        </w:rPr>
        <w:t xml:space="preserve">it was </w:t>
      </w:r>
      <w:r w:rsidR="00A81380" w:rsidRPr="00A81380">
        <w:rPr>
          <w:lang w:val="en-US"/>
        </w:rPr>
        <w:t xml:space="preserve">rated whether the study </w:t>
      </w:r>
      <w:r w:rsidR="00E069C2">
        <w:rPr>
          <w:lang w:val="en-US"/>
        </w:rPr>
        <w:t xml:space="preserve">did </w:t>
      </w:r>
      <w:r w:rsidR="00A81380" w:rsidRPr="00A81380">
        <w:rPr>
          <w:lang w:val="en-US"/>
        </w:rPr>
        <w:t xml:space="preserve">or </w:t>
      </w:r>
      <w:r w:rsidR="00E069C2">
        <w:rPr>
          <w:lang w:val="en-US"/>
        </w:rPr>
        <w:t xml:space="preserve">did </w:t>
      </w:r>
      <w:r w:rsidR="00A81380" w:rsidRPr="00A81380">
        <w:rPr>
          <w:lang w:val="en-US"/>
        </w:rPr>
        <w:t xml:space="preserve">not performed </w:t>
      </w:r>
      <w:r w:rsidR="00E069C2">
        <w:rPr>
          <w:lang w:val="en-US"/>
        </w:rPr>
        <w:t xml:space="preserve">a </w:t>
      </w:r>
      <w:r w:rsidR="00A81380" w:rsidRPr="00A81380">
        <w:rPr>
          <w:lang w:val="en-US"/>
        </w:rPr>
        <w:t>power calculation</w:t>
      </w:r>
      <w:r w:rsidR="00E069C2">
        <w:rPr>
          <w:lang w:val="en-US"/>
        </w:rPr>
        <w:t>, i</w:t>
      </w:r>
      <w:r w:rsidR="00E069C2" w:rsidRPr="00A81380">
        <w:rPr>
          <w:lang w:val="en-US"/>
        </w:rPr>
        <w:t>nstead of rating according to an available range of study powers</w:t>
      </w:r>
      <w:r w:rsidR="00E069C2">
        <w:rPr>
          <w:lang w:val="en-US"/>
        </w:rPr>
        <w:t>), resulting in a</w:t>
      </w:r>
      <w:r w:rsidR="00D95891">
        <w:rPr>
          <w:lang w:val="en-US"/>
        </w:rPr>
        <w:t xml:space="preserve"> maximum possible score of 28, instead of 32. </w:t>
      </w:r>
      <w:r w:rsidR="008961DF">
        <w:rPr>
          <w:lang w:val="en-US"/>
        </w:rPr>
        <w:t>Additionally, a</w:t>
      </w:r>
      <w:r w:rsidR="003F5CC3">
        <w:rPr>
          <w:lang w:val="en-US"/>
        </w:rPr>
        <w:t xml:space="preserve"> corresponding</w:t>
      </w:r>
      <w:r w:rsidR="00D95891">
        <w:rPr>
          <w:lang w:val="en-US"/>
        </w:rPr>
        <w:t xml:space="preserve"> </w:t>
      </w:r>
      <w:r w:rsidR="00A81380" w:rsidRPr="004C31C3">
        <w:rPr>
          <w:lang w:val="en-US"/>
        </w:rPr>
        <w:t>quality leve</w:t>
      </w:r>
      <w:r w:rsidR="003F5CC3">
        <w:rPr>
          <w:lang w:val="en-US"/>
        </w:rPr>
        <w:t xml:space="preserve">l was given to the included study: </w:t>
      </w:r>
      <w:r w:rsidR="00A81380" w:rsidRPr="004C31C3">
        <w:rPr>
          <w:lang w:val="en-US"/>
        </w:rPr>
        <w:t>excellent (26-28); good (20-25); fair (15-19); and poor (</w:t>
      </w:r>
      <w:r w:rsidR="00A81380">
        <w:sym w:font="Symbol" w:char="F0A3"/>
      </w:r>
      <w:r w:rsidR="00A81380" w:rsidRPr="004C31C3">
        <w:rPr>
          <w:lang w:val="en-US"/>
        </w:rPr>
        <w:t xml:space="preserve">14). </w:t>
      </w:r>
      <w:r w:rsidR="00B4300C">
        <w:rPr>
          <w:lang w:val="en-US"/>
        </w:rPr>
        <w:t xml:space="preserve">The scoring was performed by </w:t>
      </w:r>
      <w:r w:rsidR="003C2128">
        <w:rPr>
          <w:lang w:val="en-US"/>
        </w:rPr>
        <w:t>a single reviewer (I.V.), but discussed with the second reviewer (D.R.).</w:t>
      </w:r>
    </w:p>
    <w:tbl>
      <w:tblPr>
        <w:tblStyle w:val="TableGrid"/>
        <w:tblW w:w="15446" w:type="dxa"/>
        <w:tblLook w:val="04A0" w:firstRow="1" w:lastRow="0" w:firstColumn="1" w:lastColumn="0" w:noHBand="0" w:noVBand="1"/>
      </w:tblPr>
      <w:tblGrid>
        <w:gridCol w:w="3522"/>
        <w:gridCol w:w="1412"/>
        <w:gridCol w:w="1411"/>
        <w:gridCol w:w="1550"/>
        <w:gridCol w:w="1412"/>
        <w:gridCol w:w="1417"/>
        <w:gridCol w:w="1132"/>
        <w:gridCol w:w="1132"/>
        <w:gridCol w:w="1132"/>
        <w:gridCol w:w="1326"/>
      </w:tblGrid>
      <w:tr w:rsidR="003C10DB" w14:paraId="3CCE9298" w14:textId="77777777" w:rsidTr="003C10DB">
        <w:tc>
          <w:tcPr>
            <w:tcW w:w="3522" w:type="dxa"/>
          </w:tcPr>
          <w:p w14:paraId="42D1AD16" w14:textId="77777777" w:rsidR="003C10DB" w:rsidRPr="004C31C3" w:rsidRDefault="003C10DB" w:rsidP="00D63FDC">
            <w:pPr>
              <w:rPr>
                <w:lang w:val="en-US"/>
              </w:rPr>
            </w:pPr>
          </w:p>
        </w:tc>
        <w:tc>
          <w:tcPr>
            <w:tcW w:w="1412" w:type="dxa"/>
            <w:vAlign w:val="center"/>
          </w:tcPr>
          <w:p w14:paraId="00EA1025" w14:textId="53F38218" w:rsidR="003C10DB" w:rsidRDefault="003C10DB" w:rsidP="00D63FDC">
            <w:r>
              <w:rPr>
                <w:rFonts w:ascii="Calibri" w:hAnsi="Calibri" w:cs="Calibri"/>
                <w:color w:val="000000"/>
                <w:lang w:val="en-US"/>
              </w:rPr>
              <w:t>Theis et al. (2021)</w:t>
            </w:r>
            <w:sdt>
              <w:sdtPr>
                <w:rPr>
                  <w:rFonts w:ascii="Calibri" w:hAnsi="Calibri" w:cs="Calibri"/>
                  <w:color w:val="000000"/>
                  <w:lang w:val="en-US"/>
                </w:rPr>
                <w:tag w:val="MENDELEY_CITATION_v3_eyJjaXRhdGlvbklEIjoiTUVOREVMRVlfQ0lUQVRJT05fODM2NjEwMmUtYzgwOC00NjRhLTkzMDktMjgwYjRjZjZjZWNiIiwicHJvcGVydGllcyI6eyJub3RlSW5kZXgiOjB9LCJpc0VkaXRlZCI6ZmFsc2UsIm1hbnVhbE92ZXJyaWRlIjp7ImlzTWFudWFsbHlPdmVycmlkZGVuIjpmYWxzZSwiY2l0ZXByb2NUZXh0IjoiWzJdIiwibWFudWFsT3ZlcnJpZGVUZXh0IjoiIn0sImNpdGF0aW9uSXRlbXMiOlt7ImlkIjoiNmRhYWQ4ZGMtZmE5Yy0zZmNmLTkwMzAtZTgxNTNiNzRlMDZhIiwiaXRlbURhdGEiOnsidHlwZSI6ImFydGljbGUtam91cm5hbCIsImlkIjoiNmRhYWQ4ZGMtZmE5Yy0zZmNmLTkwMzAtZTgxNTNiNzRlMDZhIiwidGl0bGUiOiJMZXVjaW5lIFN1cHBsZW1lbnRhdGlvbiBJbmNyZWFzZXMgTXVzY2xlIFN0cmVuZ3RoIGFuZCBWb2x1bWUsIFJlZHVjZXMgSW5mbGFtbWF0aW9uLCBhbmQgQWZmZWN0cyBXZWxsYmVpbmcgaW4gQWR1bHRzIGFuZCBBZG9sZXNjZW50cyB3aXRoIENlcmVicmFsIFBhbHN5IiwiYXV0aG9yIjpbeyJmYW1pbHkiOiJUaGVpcyIsImdpdmVuIjoiTmljb2xhIiwicGFyc2UtbmFtZXMiOmZhbHNlLCJkcm9wcGluZy1wYXJ0aWNsZSI6IiIsIm5vbi1kcm9wcGluZy1wYXJ0aWNsZSI6IiJ9LHsiZmFtaWx5IjoiQnJvd24iLCJnaXZlbiI6Ik1lZ2hhbiBBLiIsInBhcnNlLW5hbWVzIjpmYWxzZSwiZHJvcHBpbmctcGFydGljbGUiOiIiLCJub24tZHJvcHBpbmctcGFydGljbGUiOiIifSx7ImZhbWlseSI6Ildvb2QiLCJnaXZlbiI6IlBhdWxhIiwicGFyc2UtbmFtZXMiOmZhbHNlLCJkcm9wcGluZy1wYXJ0aWNsZSI6IiIsIm5vbi1kcm9wcGluZy1wYXJ0aWNsZSI6IiJ9LHsiZmFtaWx5IjoiV2FsZHJvbiIsImdpdmVuIjoiTWFyayIsInBhcnNlLW5hbWVzIjpmYWxzZSwiZHJvcHBpbmctcGFydGljbGUiOiIiLCJub24tZHJvcHBpbmctcGFydGljbGUiOiIifV0sImNvbnRhaW5lci10aXRsZSI6IkpvdXJuYWwgb2YgTnV0cml0aW9uIiwiRE9JIjoiMTAuMTA5My9qbi9ueGFhMDA2IiwiSVNTTiI6IjE1NDE2MTAwIiwiaXNzdWVkIjp7ImRhdGUtcGFydHMiOltbMjAyMV1dfSwiYWJzdHJhY3QiOiJCYWNrZ3JvdW5kOiBTcGFzdGljIGNlcmVicmFsIHBhbHN5IChDUCkgaXMgY2hhcmFjdGVyaXplZCBieSBtdXNjbGUgd2Vha25lc3Mgb3dpbmcsIGluIHBhcnQsIHRvIGEgYmx1bnRlZCBtdXNjbGUgcHJvdGVpbiBzeW50aGV0aWMgcmVzcG9uc2UuIFRoaXMgbWlnaHQgYmUgbm9ybWFsaXplZCBieSBsb25nLXRlcm0gbGV1Y2luZSBzdXBwbGVtZW50YXRpb24uIE9iamVjdGl2ZXM6IFRoZSBzdHVkeSBhc3Nlc3NlZCB0aGUgZWZmZWN0cyBvZiAxMCB3ayBsZXVjaW5lIHN1cHBsZW1lbnRhdGlvbiBpbiBhZG9sZXNjZW50cyBhbmQgYWR1bHRzIHdpdGggQ1AuIE1ldGhvZHM6IFRoZSBzdHVkeSB3YXMgYSBzaW5nbGUtY2VudGVyIHJhbmRvbWl6ZWQgY29udHJvbGxlZCB0cmlhbC4gVHdlbnR5LWZvdXIgcGFydGljaXBhbnRzIHdlcmUgcmFuZG9tbHkgYXNzaWduZWQgdG8gYSBjb250cm9sIGdyb3VwIChuID0gMTIpIG9yIGEgbGV1Y2luZSBncm91cCAobiA9IDEyKS4gbC1MZXVjaW5lICgxOTIgbWcva2cgYm9keSBtYXNzKSB3YXMgZGlzc29sdmVkIGluIHdhdGVyIGFuZCBhZG1pbmlzdGVyZWQgZGFpbHkgZm9yIDEwIHdrLiBUaGUgcHJpbWFyeSBvdXRjb21lIG1lYXN1cmVzIG9mIGVsYm93IGZsZXhvciBtdXNjbGUgc3RyZW5ndGggYW5kIG11c2NsZSB2b2x1bWUgKG1lYXN1cmVkIGJ5IDNEIHVsdHJhc291bmQgdGVjaG5pcXVlKSBhbmQgaW5mbGFtbWF0aW9uIFtDLXJlYWN0aXZlIHByb3RlaW4gKENSUCkgY29uY2VudHJhdGlvbl0gd2VyZSBhc3Nlc3NlZCBiZWZvcmUgYW5kIGFmdGVyIHRoZSAxMCB3aywgYWxvbmdzaWRlIHRoZSBzZWNvbmRhcnkgb3V0Y29tZXMgb2YgYm9keSBjb21wb3NpdGlvbiAobWVhc3VyZWQgYnkgQ1Atc3BlY2lmaWMgc2tpbmZvbGQgYXNzZXNzbWVudCksIG1ldGFib2xpYyByYXRlIChtZWFzdXJlZCBieSBpbmRpcmVjdCBjYWxvcmltZXRyeSksIGFuZCB3ZWxsYmVpbmcgKG1lYXN1cmVkIGJ5IGEgc2VsZi1yZXBvcnRlZCBkYWlseSBxdWVzdGlvbm5haXJlKS4gRGF0YSB3ZXJlIGNvbXBhcmVkIHZpYSBhIHNlcmllcyBvZiAyLWZhY3RvciBtaXhlZCBBTk9WQXMuIFJlc3VsdHM6IFR3ZW50eS1vbmUgcGFydGljaXBhbnRzIGNvbXBsZXRlZCB0aGUgaW50ZXJ2ZW50aW9uIChjb250cm9sIGdyb3VwOiBuID0gMTEsIG1lYW4gwrEgU0QgYWdlOiAxOC4zIMKxIDIuOCB5LCBib2R5IG1hc3M6IDQ4LjggwrEgMTEuOSBrZywgNDUlIG1hbGU7IGxldWNpbmUgZ3JvdXA6IG4gPSAxMCwgYWdlOiAxOC42IMKxIDEuNyB5LCBib2R5IG1hc3M6IDU4LjMgwrEgMjAuMiBrZywgNzAlIG1hbGUpLiBBZnRlciAxMCB3aywgdGhlcmUgd2FzIGEgMjUuNCUgaW5jcmVhc2UgaW4gc3RyZW5ndGggKFAgPSAwLjAxOSkgYW5kIGEgMy42JSBpbmNyZWFzZSBpbiBtdXNjbGUgdm9sdW1lIChQID0gMC4wMDEpIGluIHRoZSBsZXVjaW5lIGdyb3VwLCB3aXRoIG5vIGNoYW5nZXMgaW4gdGhlIGNvbnRyb2wgZ3JvdXAuIFRoaXMgd2FzIGFjY29tcGFuaWVkIGJ5IGEgNTkuMSUgcmVkdWN0aW9uIGluIENSUCAoUCA9IDAuMDQ1KSBhbmQgaW1wcm92ZWQgcGVyY2VwdGlvbnMgb2Ygd2VsbGJlaW5nIChQID0gMC4wMDYpIGluIHRoZSBsZXVjaW5lIGdyb3VwLiBObyBjaGFuZ2VzIGluIG1ldGFib2xpc20gb3IgYm9keSBjb21wb3NpdGlvbiB3ZXJlIG9ic2VydmVkIGluIGVpdGhlciBncm91cCAoUCA+IDAuMDUpLiBDb25jbHVzaW9uczogSW1wcm92ZW1lbnRzIGluIG11c2NsZSBzdHJlbmd0aCBhbmQgdm9sdW1lIHdpdGggbGV1Y2luZSBzdXBwbGVtZW50YXRpb24gbWlnaHQgcHJvdmlkZSBpbXBvcnRhbnQgZnVuY3Rpb25hbCBjaGFuZ2VzIGZvciBhZHVsdHMgYW5kIGFkb2xlc2NlbnRzIHdpdGggQ1AgYW5kIGNvdWxkIGJlIHBhcnRseSBleHBsYWluZWQgYnkgcmVkdWNlZCBpbmZsYW1tYXRpb24uIFRoZSBpbXByb3ZlZCB3ZWxsYmVpbmcgaGlnaGxpZ2h0cyBpdHMgY2FwYWNpdHkgdG8gaW1wcm92ZSB0aGUgcXVhbGl0eSBvZiBkYWlseSBsaXZpbmcuIFRoaXMgdHJpYWwgd2FzIHJlZ2lzdGVyZWQgYXQgY2xpbmljYWx0cmlhbHMuZ292IGFzIE5DVDAzNjY4NTQ4LiIsImlzc3VlIjoiMSIsInZvbHVtZSI6IjE1MSIsImNvbnRhaW5lci10aXRsZS1zaG9ydCI6IiJ9LCJpc1RlbXBvcmFyeSI6ZmFsc2V9XX0="/>
                <w:id w:val="1910105904"/>
                <w:placeholder>
                  <w:docPart w:val="E132A79C3A0541C39F9E26C148CAB0F0"/>
                </w:placeholder>
              </w:sdtPr>
              <w:sdtContent>
                <w:r w:rsidR="006E5FD4" w:rsidRPr="006E5FD4">
                  <w:rPr>
                    <w:rFonts w:ascii="Calibri" w:hAnsi="Calibri" w:cs="Calibri"/>
                    <w:color w:val="000000"/>
                    <w:lang w:val="en-US"/>
                  </w:rPr>
                  <w:t>[2]</w:t>
                </w:r>
              </w:sdtContent>
            </w:sdt>
          </w:p>
        </w:tc>
        <w:tc>
          <w:tcPr>
            <w:tcW w:w="1411" w:type="dxa"/>
            <w:vAlign w:val="center"/>
          </w:tcPr>
          <w:p w14:paraId="2E7A052E" w14:textId="215DCCA3" w:rsidR="003C10DB" w:rsidRDefault="003C10DB" w:rsidP="00D63FDC">
            <w:r>
              <w:rPr>
                <w:rFonts w:ascii="Calibri" w:hAnsi="Calibri" w:cs="Calibri"/>
                <w:color w:val="000000"/>
                <w:lang w:val="en-US"/>
              </w:rPr>
              <w:t>Yoon et al. (2022)</w:t>
            </w:r>
            <w:sdt>
              <w:sdtPr>
                <w:rPr>
                  <w:rFonts w:ascii="Calibri" w:hAnsi="Calibri" w:cs="Calibri"/>
                  <w:color w:val="000000"/>
                  <w:lang w:val="en-US"/>
                </w:rPr>
                <w:tag w:val="MENDELEY_CITATION_v3_eyJjaXRhdGlvbklEIjoiTUVOREVMRVlfQ0lUQVRJT05fNDY2YjBiNWEtZTQ0My00NmE1LTk1MWItNWQ5YmI3MTI3MmM5IiwicHJvcGVydGllcyI6eyJub3RlSW5kZXgiOjB9LCJpc0VkaXRlZCI6ZmFsc2UsIm1hbnVhbE92ZXJyaWRlIjp7ImlzTWFudWFsbHlPdmVycmlkZGVuIjpmYWxzZSwiY2l0ZXByb2NUZXh0IjoiWzNdIiwibWFudWFsT3ZlcnJpZGVUZXh0IjoiIn0sImNpdGF0aW9uSXRlbXMiOlt7ImlkIjoiNzRmMDQzM2YtZWMzNC0zYTZhLWIwOTAtN2JmZjg4YTAwZjEzIiwiaXRlbURhdGEiOnsidHlwZSI6ImFydGljbGUtam91cm5hbCIsImlkIjoiNzRmMDQzM2YtZWMzNC0zYTZhLWIwOTAtN2JmZjg4YTAwZjEzIiwidGl0bGUiOiJTdHVkeSBvbiB0aGUgSW1wcm92ZW1lbnQgb2YgSGVhbHRoIGFuZCBOdXRyaXRpb24gU3RhdHVzIEFmdGVyIGEgMTItd2VlayBQcm90ZWluLVJpY2ggU3VwcGxlbWVudGF0aW9uIFJlZ2ltZW4gaW4gQ2hpbGRyZW4gYW5kIEFkb2xlc2NlbnRzIFdpdGggQnJhaW4gTGVzaW9ucyBEaXNvcmRlciIsImF1dGhvciI6W3siZmFtaWx5IjoiWW9vbiIsImdpdmVuIjoiSHllamkiLCJwYXJzZS1uYW1lcyI6ZmFsc2UsImRyb3BwaW5nLXBhcnRpY2xlIjoiIiwibm9uLWRyb3BwaW5nLXBhcnRpY2xlIjoiIn0seyJmYW1pbHkiOiJQYXJrIiwiZ2l2ZW4iOiJIeW91bmcgc3UiLCJwYXJzZS1uYW1lcyI6ZmFsc2UsImRyb3BwaW5nLXBhcnRpY2xlIjoiIiwibm9uLWRyb3BwaW5nLXBhcnRpY2xlIjoiIn0seyJmYW1pbHkiOiJBbiIsImdpdmVuIjoiWGlhbmd4dWUiLCJwYXJzZS1uYW1lcyI6ZmFsc2UsImRyb3BwaW5nLXBhcnRpY2xlIjoiIiwibm9uLWRyb3BwaW5nLXBhcnRpY2xlIjoiIn0seyJmYW1pbHkiOiJQYXJrIiwiZ2l2ZW4iOiJTZW9rIEp1biIsInBhcnNlLW5hbWVzIjpmYWxzZSwiZHJvcHBpbmctcGFydGljbGUiOiIiLCJub24tZHJvcHBpbmctcGFydGljbGUiOiIifSx7ImZhbWlseSI6IkdvIiwiZ2l2ZW4iOiJHd2FuZyBXb29uZyIsInBhcnNlLW5hbWVzIjpmYWxzZSwiZHJvcHBpbmctcGFydGljbGUiOiIiLCJub24tZHJvcHBpbmctcGFydGljbGUiOiIifSx7ImZhbWlseSI6IktpbSIsImdpdmVuIjoiSHl1bmp1bmciLCJwYXJzZS1uYW1lcyI6ZmFsc2UsImRyb3BwaW5nLXBhcnRpY2xlIjoiIiwibm9uLWRyb3BwaW5nLXBhcnRpY2xlIjoiIn0seyJmYW1pbHkiOiJMZWUiLCJnaXZlbiI6Ikh5ZXNvb24iLCJwYXJzZS1uYW1lcyI6ZmFsc2UsImRyb3BwaW5nLXBhcnRpY2xlIjoiIiwibm9uLWRyb3BwaW5nLXBhcnRpY2xlIjoiIn0seyJmYW1pbHkiOiJLaW0iLCJnaXZlbiI6Ik1lZSBOYSIsInBhcnNlLW5hbWVzIjpmYWxzZSwiZHJvcHBpbmctcGFydGljbGUiOiIiLCJub24tZHJvcHBpbmctcGFydGljbGUiOiIifSx7ImZhbWlseSI6IlBhcmsiLCJnaXZlbiI6IllvbyBLeW91bmciLCJwYXJzZS1uYW1lcyI6ZmFsc2UsImRyb3BwaW5nLXBhcnRpY2xlIjoiIiwibm9uLWRyb3BwaW5nLXBhcnRpY2xlIjoiIn1dLCJjb250YWluZXItdGl0bGUiOiJDbGluaWNhbCBOdXRyaXRpb24gUmVzZWFyY2giLCJjb250YWluZXItdGl0bGUtc2hvcnQiOiJDbGluIE51dHIgUmVzIiwiRE9JIjoiMTAuNzc2Mi9jbnIuMjAyMi4xMS4xLjIwIiwiSVNTTiI6IjIyODctMzczMiIsImlzc3VlZCI6eyJkYXRlLXBhcnRzIjpbWzIwMjJdXX0sImFic3RyYWN0IjoiVGhyb3VnaCBhIHN1cnZleSBvbiBkaWV0YXJ5IGludGFrZSBvZiBjaGlsZHJlbiBhbmQgYWRvbGVzY2VudHMgd2l0aCBicmFpbiBsZXNpb25zLCB0aGUgcHJlc2VudCBzdHVkeSBhaW1lZCB0byBhbmFseXplIHRoZSBjdXJyZW50IHN0YXR1cyBvZiBudXRyaWVudCBpbnRha2UgYW5kIGV4YW1pbmUgdGhlIGVmZmVjdCBvZiBoaWdoLXByb3RlaW4gbnV0cmllbnQgZHJpbmsgb24gdGhlaXIgbnV0cml0aW9uYWwgYW5kIG11c2NsZSBzdGF0dXNlcy4gVGhlIHN0dWR5IHBhcnRpY2lwYW50cyB3ZXJlIDkwIGp1dmVuaWxlIHBhcnRpY2lwYW50cyBhZ2VkIDjigJMxOSB5ZWFycywgd2l0aCBicmFpbiBsZXNpb25zLiBUaGUgcGFydGljaXBhbnRzIHdlcmUgcHJvdmlkZWQgd2l0aCBhIHByb3RlaW4gbnV0cmllbnQgZHJpbmsgZm9yIDEyIHdlZWtzIGFuZCBhIHF1ZXN0aW9ubmFpcmUgc3VydmV5IG9uIGRpZXRhcnkgaW50YWtlIHdhcyBwZXJmb3JtZWQgdG8gYW5hbHl6ZSB0aGUgbGV2ZWwgb2YgbnV0cmllbnQgaW50YWtlIGJlZm9yZSBhbmQgYWZ0ZXIgaW5nZXN0aW9uLiBUaGUgcGh5c2ljYWwgbWVhc3VyZW1lbnRzIHdlcmUgdGFrZW4gdG8gZGV0ZXJtaW5lIHRoZSBpbXByb3ZlbWVudHMgaW4gbnV0cmllbnQgYW5kIG11c2NsZSBzdGF0dXNlcy4gVGhlIHJlc3VsdHMgc2hvd2VkIHRoYXQsIGJlZm9yZSB0aGUgaW50YWtlIG9mIHByb3RlaW4gbnV0cmllbnQgZHJpbmsgYXMgYSBzdXBwbGVtZW50LCB0aGUgcGFydGljaXBhbnRzIGV4aGliaXRlZCBsb3dlciBoZWlnaHQsIHdlaWdodCwgYW5kIGJvZHkgbWFzcyBpbmRleCB0aGFuIHRob3NlIG9mIHRoZSBzdGFuZGFyZCBsZXZlbHMgb2YgaGVhbHRoeSBpbmRpdmlkdWFscywgYW5kIHRoZSBsZXZlbCBvZiBudXRyaWVudCBpbnRha2UgdGhyb3VnaCBkaWV0IHdhcyBsb3dlciB0aGFuIHRob3NlIG9mIHRoZSByZXF1aXJlZCBhbmQgcmVjb21tZW5kZWQgbGV2ZWxzIG9mIG51dHJpZW50IGludGFrZSBmb3IgS29yZWFucy4gQ29udmVyc2VseSwgYWZ0ZXIgdGhlIGludGFrZSBvZiBwcm90ZWluIG51dHJpZW50IGRyaW5rIGZvciAxMiB3ZWVrcywgdGhlIGxldmVsIG9mIG51dHJpZW50IGludGFrZSBhbmQgcGh5c2ljYWwgc3RhdHVzZXMgc3VjaCBhcyB3ZWlnaHQgc2hvd2VkIHNpZ25pZmljYW50IGltcHJvdmVtZW50cy4gSW4gYWRkaXRpb24sIHRoZSBtdXNjbGUgc3RhdHVzIGhhZCB1bmRlcmdvbmUgYXBwcm94aW1hdGVseSAxMCUgb2YgY2hhbmdlIGR1cmluZyB0aGUgaW50ZXJ2ZW50aW9uIHdpdGggbm8gc2lnbmlmaWNhbnQgZGlmZmVyZW5jZS4gVGh1cywgdG8gZW5zdXJlIGFuIGFkZXF1YXRlIGxldmVsIG9mIG51dHJpZW50IHN1cHBseSB0byBjaGlsZHJlbiBhbmQgYWRvbGVzY2VudHMgd2l0aCBicmFpbiBsZXNpb25zLCB0aGVyZSBpcyBhbiB1cmdlbnQgbmVlZCB0byBkZXZlbG9wIGEgZ3VpZGVsaW5lIG9mIG51dHJpZW50IGludGFrZS4gVGhlIGZpbmRpbmdzIGluIHRoaXMgc3R1ZHkgYXJlIGV4cGVjdGVkIHRvIHNlcnZlIGFzIHRoZSBiYXNpYyBkYXRhIGZvciBzdWNoIGd1aWRlbGluZXMuIiwiaXNzdWUiOiIxIiwidm9sdW1lIjoiMTEifSwiaXNUZW1wb3JhcnkiOmZhbHNlfV19"/>
                <w:id w:val="362331118"/>
                <w:placeholder>
                  <w:docPart w:val="E132A79C3A0541C39F9E26C148CAB0F0"/>
                </w:placeholder>
              </w:sdtPr>
              <w:sdtContent>
                <w:r w:rsidR="006E5FD4" w:rsidRPr="006E5FD4">
                  <w:rPr>
                    <w:rFonts w:ascii="Calibri" w:hAnsi="Calibri" w:cs="Calibri"/>
                    <w:color w:val="000000"/>
                    <w:lang w:val="en-US"/>
                  </w:rPr>
                  <w:t>[3]</w:t>
                </w:r>
              </w:sdtContent>
            </w:sdt>
          </w:p>
        </w:tc>
        <w:tc>
          <w:tcPr>
            <w:tcW w:w="1550" w:type="dxa"/>
            <w:vAlign w:val="center"/>
          </w:tcPr>
          <w:p w14:paraId="1A256FDC" w14:textId="3D264418" w:rsidR="003C10DB" w:rsidRDefault="003C10DB" w:rsidP="00D63FDC">
            <w:r>
              <w:rPr>
                <w:rFonts w:ascii="Calibri" w:hAnsi="Calibri" w:cs="Calibri"/>
                <w:color w:val="000000"/>
                <w:lang w:val="en-US"/>
              </w:rPr>
              <w:t>Thams et al. (2022)</w:t>
            </w:r>
            <w:sdt>
              <w:sdtPr>
                <w:rPr>
                  <w:rFonts w:ascii="Calibri" w:hAnsi="Calibri" w:cs="Calibri"/>
                  <w:color w:val="000000"/>
                  <w:lang w:val="en-US"/>
                </w:rPr>
                <w:tag w:val="MENDELEY_CITATION_v3_eyJjaXRhdGlvbklEIjoiTUVOREVMRVlfQ0lUQVRJT05fNzYxYmZkNGUtZThiYy00MDMzLTg3NmMtN2QwMjNiZTk4NTBkIiwicHJvcGVydGllcyI6eyJub3RlSW5kZXgiOjB9LCJpc0VkaXRlZCI6ZmFsc2UsIm1hbnVhbE92ZXJyaWRlIjp7ImlzTWFudWFsbHlPdmVycmlkZGVuIjpmYWxzZSwiY2l0ZXByb2NUZXh0IjoiWzRdIiwibWFudWFsT3ZlcnJpZGVUZXh0IjoiIn0sImNpdGF0aW9uSXRlbXMiOlt7ImlkIjoiYjAyMTZlZDAtMjlhZi0zZTUxLTg5ODMtZjZiYzUzNmRiODE4IiwiaXRlbURhdGEiOnsidHlwZSI6ImFydGljbGUtam91cm5hbCIsImlkIjoiYjAyMTZlZDAtMjlhZi0zZTUxLTg5ODMtZjZiYzUzNmRiODE4IiwidGl0bGUiOiJFZmZlY3RzIG9mIGhpZ2ggZGFpcnkgcHJvdGVpbiBpbnRha2UgYW5kIHZpdGFtaW4gRCBzdXBwbGVtZW50YXRpb24gb24gYm9keSBjb21wb3NpdGlvbiBhbmQgY2FyZGlvbWV0YWJvbGljIG1hcmtlcnMgaW4gNi04LXktb2xkIGNoaWxkcmVuLXRoZSBELXBybyB0cmlhbCIsImF1dGhvciI6W3siZmFtaWx5IjoiVGhhbXMiLCJnaXZlbiI6IkxpbmUiLCJwYXJzZS1uYW1lcyI6ZmFsc2UsImRyb3BwaW5nLXBhcnRpY2xlIjoiIiwibm9uLWRyb3BwaW5nLXBhcnRpY2xlIjoiIn0seyJmYW1pbHkiOiJTdG91bmJqZXJnIiwiZ2l2ZW4iOiJOYW5uYSBHLiIsInBhcnNlLW5hbWVzIjpmYWxzZSwiZHJvcHBpbmctcGFydGljbGUiOiIiLCJub24tZHJvcHBpbmctcGFydGljbGUiOiIifSx7ImZhbWlseSI6Ikh2aWQiLCJnaXZlbiI6IkxhcnMgRy4iLCJwYXJzZS1uYW1lcyI6ZmFsc2UsImRyb3BwaW5nLXBhcnRpY2xlIjoiIiwibm9uLWRyb3BwaW5nLXBhcnRpY2xlIjoiIn0seyJmYW1pbHkiOiJNw7hsZ2FhcmQiLCJnaXZlbiI6IkNocmlzdGlhbiIsInBhcnNlLW5hbWVzIjpmYWxzZSwiZHJvcHBpbmctcGFydGljbGUiOiIiLCJub24tZHJvcHBpbmctcGFydGljbGUiOiIifSx7ImZhbWlseSI6IkhhbnNlbiIsImdpdmVuIjoiTWV0dGUiLCJwYXJzZS1uYW1lcyI6ZmFsc2UsImRyb3BwaW5nLXBhcnRpY2xlIjoiIiwibm9uLWRyb3BwaW5nLXBhcnRpY2xlIjoiIn0seyJmYW1pbHkiOiJEYW1zZ2FhcmQiLCJnaXZlbiI6IkNhbWlsbGEgVC4iLCJwYXJzZS1uYW1lcyI6ZmFsc2UsImRyb3BwaW5nLXBhcnRpY2xlIjoiIiwibm9uLWRyb3BwaW5nLXBhcnRpY2xlIjoiIn1dLCJjb250YWluZXItdGl0bGUiOiJBbWVyaWNhbiBKb3VybmFsIG9mIENsaW5pY2FsIE51dHJpdGlvbiIsIkRPSSI6IjEwLjEwOTMvYWpjbi9ucWFiNDI0IiwiSVNTTiI6IjE5MzgzMjA3IiwiaXNzdWVkIjp7ImRhdGUtcGFydHMiOltbMjAyMl1dfSwiYWJzdHJhY3QiOiJCYWNrZ3JvdW5kOiBJbmNyZWFzaW5nIGV2aWRlbmNlIHN1Z2dlc3RzIHRoYXQgcHJldmVudGlvbiBvZiBsaWZlc3R5bGUgZGlzZWFzZXMgc2hvdWxkIGJlZ2luIGVhcmx5LiBEYWlyeSBwcm90ZWluIGFuZCB2aXRhbWluIEQgY2FuIGFmZmVjdCBib2R5IGNvbXBvc2l0aW9uIGFuZCBjYXJkaW9tZXRhYm9saWMgbWFya2VycywgeWV0IGV2aWRlbmNlIGFtb25nIHdlbGwtbm91cmlzaGVkIGNoaWxkcmVuIGlzIHNwYXJzZS4gT2JqZWN0aXZlczogV2UgaW52ZXN0aWdhdGVkIGNvbWJpbmVkIGFuZCBzZXBhcmF0ZSBlZmZlY3RzIG9mIGhpZ2ggZGFpcnkgcHJvdGVpbiBpbnRha2UgYW5kIHZpdGFtaW4gRCBvbiBib2R5IGNvbXBvc2l0aW9uIGFuZCBjYXJkaW9tZXRhYm9saWMgbWFya2VycyBpbiBjaGlsZHJlbi4gTWV0aG9kczogSW4gYSAyIMOXIDItZmFjdG9yaWFsLCByYW5kb21pemVkIHRyaWFsLCAyMDAgd2hpdGUsIERhbmlzaCwgNi04LXktb2xkIGNoaWxkcmVuIHN1YnN0aXR1dGVkIDI2MCBnL2QgZGFpcnkgaW4gdGhlaXIgZGlldCB3aXRoIGhpZ2gtcHJvdGVpbiAoSFA7IDEwIGcgcHJvdGVpbi8xMDAgZykgb3Igbm9ybWFsLXByb3RlaW4gKE5QOyAzLjUgZyBwcm90ZWluLzEwMCBnKSB5b2d1cnQgYW5kIHJlY2VpdmVkIGJsaW5kZWQgdGFibGV0cyB3aXRoIDIwIM68Zy9kIHZpdGFtaW4gRDMgb3IgcGxhY2VibyBmb3IgMjQgd2sgZHVyaW5nIHdpbnRlci4gV2UgbWVhc3VyZWQgYm9keSBjb21wb3NpdGlvbiAoYnkgRFhBKSwgYmxvb2QgcHJlc3N1cmUsIGFuZCBmYXN0aW5nIGJsb29kIGdsdWNvc2UsIGluc3VsaW4sIEMtcGVwdGlkZSwgYW5kIGxpcGlkcy4gUmVzdWx0czogSW4gdG90YWwsIDE4NCBjaGlsZHJlbiAoOTIlKSBjb21wbGV0ZWQgdGhlIHN0dWR5LiBCYXNlbGluZSBtZWRpYW4gKDI1dGgtNzV0aCBwZXJjZW50aWxlKSBkYWlyeSBwcm90ZWluIGludGFrZSB3YXMgbWVkaWFuOiAzLjcgKDI1dGgtNzV0aCBwZXJjZW50aWxlOiAyLjUtNS4xKSBlbmVyZ3kgcGVyY2VudGFnZSAoRSUpIGFuZCBpbmNyZWFzZWQgdG8gbWVkaWFuOiA3LjIgKDI1dGgtNzV0aCBwZXJjZW50aWxlOiA0LjctOC44KSBFJSBhbmQgbWVkaWFuOiA0LjIgKDI1dGgtNzV0aCBwZXJjZW50aWxlOiAzLjEtNS4zKSBFJSB3aXRoIEhQIGFuZCBOUC4gTWVhbiDCsSBTRCBzZXJ1bSAyNS1oeWRyb3h5dml0YW1pbiBEIGNvbmNlbnRyYXRpb24gY2hhbmdlZCBmcm9tIDgxIMKxIDE3IHRvIDg5IMKxIDE4IG5tb2wvTCBhbmQgNDggwrEgMTMgbm1vbC9MIHdpdGggdml0YW1pbiBEIGFuZCBwbGFjZWJvLCByZXNwZWN0aXZlbHkuIFRoZXJlIHdlcmUgbm8gY29tYmluZWQgZWZmZWN0cyBvZiBkYWlyeSBwcm90ZWluIGFuZCB2aXRhbWluIEQsIGV4Y2VwdCBmb3IgcGxhc21hIGdsdWNvc2UsIHdpdGggdGhlIGxhcmdlc3QgaW5jcmVhc2UgaW4gdGhlIE5QLXZpdGFtaW4gRCBncm91cCAoUGludGVyYWN0aW9uID0gMC4wMDUpLiBUaGVyZSB3ZXJlIHNtYWxsZXIgaW5jcmVhc2VzIGluIGZhdCBtYXNzIGluZGV4IChQID0gMC4wNCkgd2l0aCBIUCB0aGFuIHdpdGggTlAsIGFuZCB0aGUgc2FtZSBwYXR0ZXJuIHdhcyBzZWVuIGZvciBpbnN1bGluLCBIT01BLUlSLCBhbmQgQy1wZXB0aWRlIChhbGwgUCA9IDAuMDYpLiBMREwgY2hvbGVzdGVyb2wgd2FzIHJlZHVjZWQgd2l0aCB2aXRhbWluIEQgY29tcGFyZWQgd2l0aCBwbGFjZWJvIChQIDwgMC4wNSkuIEZhdC1mcmVlIG1hc3MgYW5kIGJsb29kIHByZXNzdXJlIHdlcmUgdW5hZmZlY3RlZC4gQ29uY2x1c2lvbnM6IEhpZ2ggY29tcGFyZWQgd2l0aCBub3JtYWwgZGFpcnkgcHJvdGVpbiBpbnRha2UgaGFtcGVyZWQgYW4gaW5jcmVhc2UgaW4gZmF0IG1hc3MgaW5kZXguIFZpdGFtaW4gRCBzdXBwbGVtZW50YXRpb24gY291bnRlcmFjdGVkIHRoZSB3aW50ZXIgZGVjbGluZSBpbiAyNS1oeWRyb3h5dml0YW1pbiBEIGFuZCB0aGUgaW5jcmVhc2UgaW4gTERMIGNob2xlc3Rlcm9sIG9ic2VydmVkIHdpdGggcGxhY2Viby4gVGhpcyBzdHVkeSBhZGRzIHRvIHRoZSBzcGFyc2UgZXZpZGVuY2Ugb24gZGFpcnkgcHJvdGVpbiBpbiB3ZWxsLW5vdXJpc2hlZCBjaGlsZHJlbiBhbmQgc3VwcG9ydHMgYSB2aXRhbWluIEQgaW50YWtlIG9mIOKIvDIwIM68Zy9kIGR1cmluZyB3aW50ZXIuIFRoaXMgdHJpYWwgd2FzIHJlZ2lzdGVyZWQgYXQgY2xpbmljYWx0cmlhbHMuZ292IGFzIE5DVDAzOTU2NzMyLiIsImlzc3VlIjoiNCIsInZvbHVtZSI6IjExNSIsImNvbnRhaW5lci10aXRsZS1zaG9ydCI6IiJ9LCJpc1RlbXBvcmFyeSI6ZmFsc2V9XX0="/>
                <w:id w:val="877137155"/>
                <w:placeholder>
                  <w:docPart w:val="E132A79C3A0541C39F9E26C148CAB0F0"/>
                </w:placeholder>
              </w:sdtPr>
              <w:sdtContent>
                <w:r w:rsidR="006E5FD4" w:rsidRPr="006E5FD4">
                  <w:rPr>
                    <w:rFonts w:ascii="Calibri" w:hAnsi="Calibri" w:cs="Calibri"/>
                    <w:color w:val="000000"/>
                    <w:lang w:val="en-US"/>
                  </w:rPr>
                  <w:t>[4]</w:t>
                </w:r>
              </w:sdtContent>
            </w:sdt>
          </w:p>
        </w:tc>
        <w:tc>
          <w:tcPr>
            <w:tcW w:w="1412" w:type="dxa"/>
            <w:vAlign w:val="center"/>
          </w:tcPr>
          <w:p w14:paraId="2941081A" w14:textId="40DA45C3" w:rsidR="003C10DB" w:rsidRDefault="003C10DB" w:rsidP="00D63FDC">
            <w:r>
              <w:rPr>
                <w:rFonts w:ascii="Calibri" w:hAnsi="Calibri" w:cs="Calibri"/>
                <w:color w:val="000000"/>
                <w:lang w:val="en-US"/>
              </w:rPr>
              <w:t>Thams et al. (2022)</w:t>
            </w:r>
            <w:sdt>
              <w:sdtPr>
                <w:rPr>
                  <w:rFonts w:ascii="Calibri" w:hAnsi="Calibri" w:cs="Calibri"/>
                  <w:color w:val="000000"/>
                  <w:lang w:val="en-US"/>
                </w:rPr>
                <w:tag w:val="MENDELEY_CITATION_v3_eyJjaXRhdGlvbklEIjoiTUVOREVMRVlfQ0lUQVRJT05fYjRkYmJkNGUtMWFmZC00NjNmLTgyMjItOGVhZjk2YjVmMGI1IiwicHJvcGVydGllcyI6eyJub3RlSW5kZXgiOjB9LCJpc0VkaXRlZCI6ZmFsc2UsIm1hbnVhbE92ZXJyaWRlIjp7ImlzTWFudWFsbHlPdmVycmlkZGVuIjpmYWxzZSwiY2l0ZXByb2NUZXh0IjoiWzVdIiwibWFudWFsT3ZlcnJpZGVUZXh0IjoiIn0sImNpdGF0aW9uSXRlbXMiOlt7ImlkIjoiNWM0NzExYTMtZjkzNy0zOGNkLWI1YTItMmIyNDM2ZTIyMDcwIiwiaXRlbURhdGEiOnsidHlwZSI6ImFydGljbGUtam91cm5hbCIsImlkIjoiNWM0NzExYTMtZjkzNy0zOGNkLWI1YTItMmIyNDM2ZTIyMDcwIiwidGl0bGUiOiJWaXRhbWluIEQgc3VwcGxlbWVudGF0aW9uIGFuZCBpbmNyZWFzZWQgZGFpcnkgcHJvdGVpbiBpbnRha2UgZG8gbm90IGFmZmVjdCBtdXNjbGUgc3RyZW5ndGggb3IgcGh5c2ljYWwgZnVuY3Rpb24gaW4gaGVhbHRoeSA24oCTOC15ZWFyLW9sZCBjaGlsZHJlbjogdGhlIEQtcHJvIHJhbmRvbWl6ZWQgdHJpYWwiLCJhdXRob3IiOlt7ImZhbWlseSI6IlRoYW1zIiwiZ2l2ZW4iOiJMaW5lIiwicGFyc2UtbmFtZXMiOmZhbHNlLCJkcm9wcGluZy1wYXJ0aWNsZSI6IiIsIm5vbi1kcm9wcGluZy1wYXJ0aWNsZSI6IiJ9LHsiZmFtaWx5IjoiSHZpZCIsImdpdmVuIjoiTGFycyBHLiIsInBhcnNlLW5hbWVzIjpmYWxzZSwiZHJvcHBpbmctcGFydGljbGUiOiIiLCJub24tZHJvcHBpbmctcGFydGljbGUiOiIifSx7ImZhbWlseSI6IlN0b3VuYmplcmciLCJnaXZlbiI6Ik5hbm5hIEcuIiwicGFyc2UtbmFtZXMiOmZhbHNlLCJkcm9wcGluZy1wYXJ0aWNsZSI6IiIsIm5vbi1kcm9wcGluZy1wYXJ0aWNsZSI6IiJ9LHsiZmFtaWx5IjoiQnLDuG5kIiwiZ2l2ZW4iOiJKYW4gQy4iLCJwYXJzZS1uYW1lcyI6ZmFsc2UsImRyb3BwaW5nLXBhcnRpY2xlIjoiIiwibm9uLWRyb3BwaW5nLXBhcnRpY2xlIjoiIn0seyJmYW1pbHkiOiJNw7hsZ2FhcmQiLCJnaXZlbiI6IkNocmlzdGlhbiIsInBhcnNlLW5hbWVzIjpmYWxzZSwiZHJvcHBpbmctcGFydGljbGUiOiIiLCJub24tZHJvcHBpbmctcGFydGljbGUiOiIifSx7ImZhbWlseSI6IkRhbXNnYWFyZCIsImdpdmVuIjoiQ2FtaWxsYSBULiIsInBhcnNlLW5hbWVzIjpmYWxzZSwiZHJvcHBpbmctcGFydGljbGUiOiIiLCJub24tZHJvcHBpbmctcGFydGljbGUiOiIifSx7ImZhbWlseSI6IkhhbnNlbiIsImdpdmVuIjoiTWV0dGUiLCJwYXJzZS1uYW1lcyI6ZmFsc2UsImRyb3BwaW5nLXBhcnRpY2xlIjoiIiwibm9uLWRyb3BwaW5nLXBhcnRpY2xlIjoiIn1dLCJjb250YWluZXItdGl0bGUiOiJFdXJvcGVhbiBKb3VybmFsIG9mIE51dHJpdGlvbiIsImNvbnRhaW5lci10aXRsZS1zaG9ydCI6IkV1ciBKIE51dHIiLCJET0kiOiIxMC4xMDA3L3MwMDM5NC0wMjItMDI5MTItMCIsIklTU04iOiIxNDM2NjIxNSIsImlzc3VlZCI6eyJkYXRlLXBhcnRzIjpbWzIwMjJdXX0sImFic3RyYWN0IjoiUHVycG9zZTogVG8gaW52ZXN0aWdhdGUgc2VwYXJhdGUgYW5kIGNvbWJpbmVkIGVmZmVjdHMgb2Ygdml0YW1pbiBEIHN1cHBsZW1lbnRhdGlvbiBkdXJpbmcgdGhlIGV4dGVuZGVkIHdpbnRlciBhbmQgaW5jcmVhc2VkIGRhaXJ5IHByb3RlaW4gaW50YWtlIG9uIG11c2NsZSBzdHJlbmd0aCBhbmQgcGh5c2ljYWwgZnVuY3Rpb24gaW4gY2hpbGRyZW4sIGFuZCBmdXJ0aGVybW9yZSB0byBleHBsb3JlIHBvdGVudGlhbCBzZXggZGlmZmVyZW5jZXMuIE1ldGhvZHM6IEluIGEgMiDDlyAyLWZhY3RvcmlhbCwgcmFuZG9taXplZCB3aW50ZXIgdHJpYWwsIDE4MyBoZWFsdGh5LCA24oCTOC15ZWFyLW9sZCBjaGlsZHJlbiByZWNlaXZlZCBibGluZGVkIHRhYmxldHMgd2l0aCAyMMKgwrVnL2RheSB2aXRhbWluIEQzIG9yIHBsYWNlYm8sIGFuZCBzdWJzdGl0dXRlZCAyNjDCoGcvZGF5IGRhaXJ5IHdpdGggeW9ndXJ0cyB3aXRoIGhpZ2ggKEhQLCAxMMKgZyBwcm90ZWluLzEwMMKgZykgb3Igbm9ybWFsIHByb3RlaW4gY29udGVudCAoTlAsIDMuNcKgZyBwcm90ZWluLzEwMMKgZykgZm9yIDI0wqB3ZWVrcyBkdXJpbmcgd2ludGVyIGF0IDU1wrAgTi4gV2UgbWVhc3VyZWQgbWF4aW1hbCBpc29tZXRyaWMgaGFuZGdyaXAgYW5kIGxlZyBwcmVzcyBzdHJlbmd0aCwgYW5kIHBoeXNpY2FsIGZ1bmN0aW9uIGJ5IGp1bXAgdGVzdHMgYW5kIGEgMzDCoHMgc2l0LXRvLXN0YW5kIHRlc3QuIFBoeXNpY2FsIGFjdGl2aXR5IHdhcyBtZWFzdXJlZCBieSA3LWRheSBhY2NlbGVyb21ldHJ5LiBSZXN1bHRzOiBCYXNlbGluZSAobWVhbiDCsSBTRCkgc2VydW0gMjUtaHlkcm94eXZpdGFtaW4gRCB3YXMgODAuOCDCsSAxNy4ywqBubW9sL0wsIHdoaWNoIGluY3JlYXNlZCB0byA4OC43IMKxIDE3LjbCoG5tb2wvTCB3aXRoIHZpdGFtaW4gRCBzdXBwbGVtZW50YXRpb24gYW5kIGRlY3JlYXNlZCB0byA0OC40IMKxIDE5LjLCoG5tb2wvTCB3aXRoIHBsYWNlYm8uIEJhc2VsaW5lIHByb3RlaW4gaW50YWtlIHdhcyAxNS41IMKxIDIuNCBFJSwgd2hpY2ggaW5jcmVhc2VkIHRvIDE4LjQgwrEgMy40IEUlIHdpdGggSFAgYW5kIHdhcyB1bmNoYW5nZWQgd2l0aCBOUC4gV2UgZm91bmQgbm8gc2VwYXJhdGUgb3IgY29tYmluZWQgZWZmZWN0cyBvZiB2aXRhbWluIEQgc3VwcGxlbWVudGF0aW9uIGFuZC9vciBpbmNyZWFzZWQgZGFpcnkgcHJvdGVpbiBpbnRha2Ugb24gbXVzY2xlIHN0cmVuZ3RoIG9yIHBoeXNpY2FsIGZ1bmN0aW9uIChhbGwgUCA+IDAuMjApLiBUaGVyZSB3YXMgYW4gaW50ZXJhY3Rpb24gb24gdGhlIHNpdC10by1zdGFuZCB0ZXN0IChQdml0YW1pbsOXeW9ndXJ0ID0gMC4wMiksIHdoaWNoIGhvd2V2ZXIgZGlzYXBwZWFyZWQgYWZ0ZXIgYWRqdXN0aW5nIGZvciBwaHlzaWNhbCBhY3Rpdml0eSAoUCA9IDAuMTYpLiBGdXJ0aGVyLCB2aXRhbWluIEQgc3VwcGxlbWVudGF0aW9uIGluY3JlYXNlZCBsZWcgcHJlc3Mgc3RyZW5ndGggcmVsYXRpdmVseSBtb3JlIGluIGdpcmxzIGNvbXBhcmVkIHRvIGJveXMgKG1lYW4gWzk1JSBDSV0gMTU4IFsxNywgMjk5XSBOOyBQdml0YW1pbsOXc2V4ID0gMC4wNDcpLiBDb25jbHVzaW9uOiBPdmVyYWxsLCB2aXRhbWluIEQgYW5kIGRhaXJ5IHByb3RlaW4gc3VwcGxlbWVudGF0aW9uIGR1cmluZyB0aGUgZXh0ZW5kZWQgd2ludGVyIGRpZCBub3QgYWZmZWN0IG11c2NsZSBzdHJlbmd0aCBvciBwaHlzaWNhbCBmdW5jdGlvbiBpbiBoZWFsdGh5IGNoaWxkcmVuLiBQb3RlbnRpYWwgc2V4IGRpZmZlcmVuY2VzIG9mIHZpdGFtaW4gRCBzdXBwbGVtZW50YXRpb24gc2hvdWxkIGJlIGludmVzdGlnYXRlZCBmdXJ0aGVyLiBSZWdpc3RlcmVkIGF0IGNsaW5pY2FsdHJpYWxzLmdvdjogTkNUMDM5NTY3My4iLCJpc3N1ZSI6IjciLCJ2b2x1bWUiOiI2MSJ9LCJpc1RlbXBvcmFyeSI6ZmFsc2V9XX0="/>
                <w:id w:val="-684975200"/>
                <w:placeholder>
                  <w:docPart w:val="E132A79C3A0541C39F9E26C148CAB0F0"/>
                </w:placeholder>
              </w:sdtPr>
              <w:sdtContent>
                <w:r w:rsidR="006E5FD4" w:rsidRPr="006E5FD4">
                  <w:rPr>
                    <w:rFonts w:ascii="Calibri" w:hAnsi="Calibri" w:cs="Calibri"/>
                    <w:color w:val="000000"/>
                    <w:lang w:val="en-US"/>
                  </w:rPr>
                  <w:t>[5]</w:t>
                </w:r>
              </w:sdtContent>
            </w:sdt>
          </w:p>
        </w:tc>
        <w:tc>
          <w:tcPr>
            <w:tcW w:w="1417" w:type="dxa"/>
            <w:vAlign w:val="center"/>
          </w:tcPr>
          <w:p w14:paraId="3EE09FFB" w14:textId="5DBFDBC3" w:rsidR="003C10DB" w:rsidRDefault="003C10DB" w:rsidP="00D63FDC">
            <w:r>
              <w:rPr>
                <w:rFonts w:ascii="Calibri" w:hAnsi="Calibri" w:cs="Calibri"/>
                <w:color w:val="000000"/>
                <w:lang w:val="en-US"/>
              </w:rPr>
              <w:t>Grillenberger et al. (2003)</w:t>
            </w:r>
            <w:sdt>
              <w:sdtPr>
                <w:rPr>
                  <w:rFonts w:ascii="Calibri" w:hAnsi="Calibri" w:cs="Calibri"/>
                  <w:color w:val="000000"/>
                  <w:lang w:val="en-US"/>
                </w:rPr>
                <w:tag w:val="MENDELEY_CITATION_v3_eyJjaXRhdGlvbklEIjoiTUVOREVMRVlfQ0lUQVRJT05fNjBlOTcyMjYtYjJlMC00MGQ2LThjNjMtYjBlMGMxZWM0ZDIxIiwicHJvcGVydGllcyI6eyJub3RlSW5kZXgiOjB9LCJpc0VkaXRlZCI6ZmFsc2UsIm1hbnVhbE92ZXJyaWRlIjp7ImlzTWFudWFsbHlPdmVycmlkZGVuIjpmYWxzZSwiY2l0ZXByb2NUZXh0IjoiWzZdIiwibWFudWFsT3ZlcnJpZGVUZXh0IjoiIn0sImNpdGF0aW9uSXRlbXMiOlt7ImlkIjoiOWM2ZDI3MjMtODIwMi0zMjY1LWJlYzItNTY0OThmMzYxN2VmIiwiaXRlbURhdGEiOnsidHlwZSI6InBhcGVyLWNvbmZlcmVuY2UiLCJpZCI6IjljNmQyNzIzLTgyMDItMzI2NS1iZWMyLTU2NDk4ZjM2MTdlZiIsInRpdGxlIjoiRm9vZCBTdXBwbGVtZW50cyBIYXZlIGEgUG9zaXRpdmUgSW1wYWN0IG9uIFdlaWdodCBHYWluIGFuZCB0aGUgQWRkaXRpb24gb2YgQW5pbWFsIFNvdXJjZSBGb29kcyBJbmNyZWFzZXMgTGVhbiBCb2R5IE1hc3Mgb2YgS2VueWFuIFNjaG9vbGNoaWxkcmVuIiwiYXV0aG9yIjpbeyJmYW1pbHkiOiJHcmlsbGVuYmVyZ2VyIiwiZ2l2ZW4iOiJNb25pa2EiLCJwYXJzZS1uYW1lcyI6ZmFsc2UsImRyb3BwaW5nLXBhcnRpY2xlIjoiIiwibm9uLWRyb3BwaW5nLXBhcnRpY2xlIjoiIn0seyJmYW1pbHkiOiJOZXVtYW5uIiwiZ2l2ZW4iOiJDaGFybG90dGUgRy4iLCJwYXJzZS1uYW1lcyI6ZmFsc2UsImRyb3BwaW5nLXBhcnRpY2xlIjoiIiwibm9uLWRyb3BwaW5nLXBhcnRpY2xlIjoiIn0seyJmYW1pbHkiOiJNdXJwaHkiLCJnaXZlbiI6IlN1emFubmUgUC4iLCJwYXJzZS1uYW1lcyI6ZmFsc2UsImRyb3BwaW5nLXBhcnRpY2xlIjoiIiwibm9uLWRyb3BwaW5nLXBhcnRpY2xlIjoiIn0seyJmYW1pbHkiOiJCd2libyIsImdpdmVuIjoiTmltcm9kIE8uIiwicGFyc2UtbmFtZXMiOmZhbHNlLCJkcm9wcGluZy1wYXJ0aWNsZSI6IiIsIm5vbi1kcm9wcGluZy1wYXJ0aWNsZSI6IiJ9LHsiZmFtaWx5IjoiVmFuJ1QgVmVlciIsImdpdmVuIjoiUGlldGVyIiwicGFyc2UtbmFtZXMiOmZhbHNlLCJkcm9wcGluZy1wYXJ0aWNsZSI6IiIsIm5vbi1kcm9wcGluZy1wYXJ0aWNsZSI6IiJ9LHsiZmFtaWx5IjoiSGF1dHZhc3QiLCJnaXZlbiI6Ikpvc2VwaCBHLkEuSi4iLCJwYXJzZS1uYW1lcyI6ZmFsc2UsImRyb3BwaW5nLXBhcnRpY2xlIjoiIiwibm9uLWRyb3BwaW5nLXBhcnRpY2xlIjoiIn0seyJmYW1pbHkiOiJXZXN0IiwiZ2l2ZW4iOiJDbGl2ZSBFLiIsInBhcnNlLW5hbWVzIjpmYWxzZSwiZHJvcHBpbmctcGFydGljbGUiOiIiLCJub24tZHJvcHBpbmctcGFydGljbGUiOiIifV0sImNvbnRhaW5lci10aXRsZSI6IkpvdXJuYWwgb2YgTnV0cml0aW9uIiwiRE9JIjoiMTAuMTA5My9qbi8xMzMuMTEuMzk1N3MiLCJJU1NOIjoiMDAyMjMxNjYiLCJpc3N1ZWQiOnsiZGF0ZS1wYXJ0cyI6W1syMDAzXV19LCJhYnN0cmFjdCI6Ik9ic2VydmF0aW9uYWwgc3R1ZGllcyBvZiBkaWV0YXJ5IHBhdHRlcm5zIGFuZCBncm93dGggYW5kIHN0dWRpZXMgd2l0aCBtaWxrIHN1cHBsZW1lbnRhdGlvbiBoYXZlIHNob3duIHRoYXQgY2hpbGRyZW4gY29uc3VtaW5nIGRpZXRzIGNvbnRhaW5pbmcgYW5pbWFsIHNvdXJjZSBmb29kcyBncm93IGJldHRlci4gVGhpcyBzdHVkeSBldmFsdWF0ZXMgdGhlIGdyb3d0aCBvZiA1NDQgS2VueWFuIHNjaG9vbGNoaWxkcmVuIChtZWRpYW4gYWdlIDcuMSB5KSBhZnRlciAyMyBtbyBvZiBmb29kIHN1cHBsZW1lbnRhdGlvbiB3aXRoIGEgbWVhdCwgbWlsayBvciBlbmVyZ3kgc3VwcGxlbWVudCAo4oi8MTI1NSBrSikgY29tcGFyZWQgdG8gYSBjb250cm9sIGdyb3VwIHdpdGhvdXQgYSBzdXBwbGVtZW50LiBNdWx0aXZhcmlhdGUgYW5hbHlzZXMgY29udHJvbGxlZCBmb3IgY292YXJpYXRlcyBjb21wYXJlZCBnYWluIGluIHdlaWdodCwgaGVpZ2h0LCB3ZWlnaHQtZm9yLWhlaWdodCBaLXNjb3JlIChXSFopLCBoZWlnaHQtZm9yLWFnZSBaLXNjb3JlIChIQVopLCBtaWQtdXBwZXItYXJtIGNpcmN1bWZlcmVuY2UsIHRyaWNlcHMgYW5kIHN1YnNjYXB1bGFyIHNraW5mb2xkcywgbWlkLXVwcGVyLWFybSBtdXNjbGUgYW5kIG1pZC11cHBlci1hcm0gZmF0IGFyZWEuIENoaWxkcmVuIGluIGVhY2ggb2YgdGhlIHN1cHBsZW1lbnRhdGlvbiBncm91cHMgZ2FpbmVkIOKIvDAuNCBrZyAoMTAlKSBtb3JlIHdlaWdodCB0aGFuIGNoaWxkcmVuIGluIHRoZSBDb250cm9sIGdyb3VwLiBDaGlsZHJlbiBpbiB0aGUgTWVhdCwgTWlsayBhbmQgRW5lcmd5IGdyb3VwcyBnYWluZWQgMC4zMywgMC4xOSBhbmQgMC4yNyBjbSBtb3JlLCByZXNwZWN0aXZlbHksIGluIG1pZC11cHBlci1hcm0gY2lyY3VtZmVyZW5jZSB0aGFuIGNoaWxkcmVuIGluIHRoZSBDb250cm9sIGdyb3VwLiBDaGlsZHJlbiB3aG8gcmVjZWl2ZWQgdGhlIE1lYXQgc3VwcGxlbWVudCBnYWluZWQgMzAtODAlIG1vcmUgbWlkLXVwcGVyLWFybSBtdXNjbGUgYXJlYSB0aGFuIGNoaWxkcmVuIGluIHRoZSBvdGhlciBncm91cHMsIGFuZCBjaGlsZHJlbiB3aG8gcmVjZWl2ZWQgdGhlIG1pbGsgc3VwcGxlbWVudCBnYWluZWQgNDAlIG1vcmUgbWlkLXVwcGVyLWFybSBtdXNjbGUgYXJlYSB0aGFuIGNoaWxkcmVuIHdobyBkaWQgbm90IHJlY2VpdmUgYSBzdXBwbGVtZW50LiBObyBzdGF0aXN0aWNhbGx5IHNpZ25pZmljYW50IG92ZXJhbGwgZWZmZWN0cyBvZiBzdXBwbGVtZW50YXRpb24gd2VyZSBmb3VuZCBvbiBoZWlnaHQsIEhBWiwgV0haIG9yIG1lYXN1cmVzIG9mIGJvZHkgZmF0LiBBIHBvc2l0aXZlIGVmZmVjdCBvZiB0aGUgbWlsayBzdXBwbGVtZW50IG9uIGhlaWdodCBnYWluIGNvdWxkIGJlIHNlZW4gaW4gdGhlIHN1Ymdyb3VwIG9mIGNoaWxkcmVuIHdpdGggYSBsb3dlciBiYXNlbGluZSBIQVogKOKJpCAtMS40KS4gVGhlIHJlc3VsdHMgaW5kaWNhdGUgdGhhdCBmb29kIHN1cHBsZW1lbnRzIGhhZCBhIHBvc2l0aXZlIGltcGFjdCBvbiB3ZWlnaHQgZ2FpbiBpbiB0aGUgc3R1ZHkgY2hpbGRyZW4gYW5kIHRoYXQgdGhlIGFkZGl0aW9uIG9mIG1lYXQgaW5jcmVhc2VkIHRoZWlyIGxlYW4gYm9keSBtYXNzLiIsImlzc3VlIjoiMTEgU1VQUEwuIDIiLCJ2b2x1bWUiOiIxMzMiLCJjb250YWluZXItdGl0bGUtc2hvcnQiOiIifSwiaXNUZW1wb3JhcnkiOmZhbHNlfV19"/>
                <w:id w:val="-983855603"/>
                <w:placeholder>
                  <w:docPart w:val="E132A79C3A0541C39F9E26C148CAB0F0"/>
                </w:placeholder>
              </w:sdtPr>
              <w:sdtContent>
                <w:r w:rsidR="006E5FD4" w:rsidRPr="006E5FD4">
                  <w:rPr>
                    <w:rFonts w:ascii="Calibri" w:hAnsi="Calibri" w:cs="Calibri"/>
                    <w:color w:val="000000"/>
                    <w:lang w:val="en-US"/>
                  </w:rPr>
                  <w:t>[6]</w:t>
                </w:r>
              </w:sdtContent>
            </w:sdt>
          </w:p>
        </w:tc>
        <w:tc>
          <w:tcPr>
            <w:tcW w:w="1132" w:type="dxa"/>
          </w:tcPr>
          <w:p w14:paraId="60396C4B" w14:textId="6C1FB660" w:rsidR="003C10DB" w:rsidRDefault="003C10DB" w:rsidP="00D63FDC">
            <w:pPr>
              <w:rPr>
                <w:rFonts w:ascii="Calibri" w:hAnsi="Calibri" w:cs="Calibri"/>
                <w:color w:val="000000"/>
                <w:lang w:val="en-US"/>
              </w:rPr>
            </w:pPr>
            <w:r>
              <w:rPr>
                <w:rFonts w:ascii="Calibri" w:hAnsi="Calibri" w:cs="Calibri"/>
                <w:color w:val="000000"/>
                <w:lang w:val="en-US"/>
              </w:rPr>
              <w:t>Kasture et al. (2023)</w:t>
            </w:r>
            <w:sdt>
              <w:sdtPr>
                <w:rPr>
                  <w:rFonts w:ascii="Calibri" w:hAnsi="Calibri" w:cs="Calibri"/>
                  <w:color w:val="000000"/>
                  <w:lang w:val="en-US"/>
                </w:rPr>
                <w:tag w:val="MENDELEY_CITATION_v3_eyJjaXRhdGlvbklEIjoiTUVOREVMRVlfQ0lUQVRJT05fZmIzM2ZlZDQtODZiMC00ZmQ1LTlmYzktYjMzN2Y0NDU2ZmE0IiwicHJvcGVydGllcyI6eyJub3RlSW5kZXgiOjB9LCJpc0VkaXRlZCI6ZmFsc2UsIm1hbnVhbE92ZXJyaWRlIjp7ImlzTWFudWFsbHlPdmVycmlkZGVuIjpmYWxzZSwiY2l0ZXByb2NUZXh0IjoiWzddIiwibWFudWFsT3ZlcnJpZGVUZXh0IjoiIn0sImNpdGF0aW9uSXRlbXMiOlt7ImlkIjoiMzAwMDcxMTMtZWZlNC0zZWI1LWJkNjYtNGM1YWZjZDIwYTE5IiwiaXRlbURhdGEiOnsidHlwZSI6ImFydGljbGUtam91cm5hbCIsImlkIjoiMzAwMDcxMTMtZWZlNC0zZWI1LWJkNjYtNGM1YWZjZDIwYTE5IiwidGl0bGUiOiJFZmZlY3Qgb2YgWW9nYSBvciBQaHlzaWNhbCBFeGVyY2lzZSBvbiBNdXNjbGUgRnVuY3Rpb24gaW4gUnVyYWwgSW5kaWFuIENoaWxkcmVuOiBBIFJhbmRvbWl6ZWQgQ29udHJvbGxlZCBUcmlhbCIsImF1dGhvciI6W3siZmFtaWx5IjoiS2FzdHVyZSIsImdpdmVuIjoiU29uYWwiLCJwYXJzZS1uYW1lcyI6ZmFsc2UsImRyb3BwaW5nLXBhcnRpY2xlIjoiIiwibm9uLWRyb3BwaW5nLXBhcnRpY2xlIjoiIn0seyJmYW1pbHkiOiJLaGFkaWxrYXIiLCJnaXZlbiI6IkFudXJhZGhhIiwicGFyc2UtbmFtZXMiOmZhbHNlLCJkcm9wcGluZy1wYXJ0aWNsZSI6IiIsIm5vbi1kcm9wcGluZy1wYXJ0aWNsZSI6IiJ9LHsiZmFtaWx5IjoiUGFkaWRlbGEiLCJnaXZlbiI6IlJhamEiLCJwYXJzZS1uYW1lcyI6ZmFsc2UsImRyb3BwaW5nLXBhcnRpY2xlIjoiIiwibm9uLWRyb3BwaW5nLXBhcnRpY2xlIjoiIn0seyJmYW1pbHkiOiJHb25kaGFsZWthciIsImdpdmVuIjoiS2V0YW4iLCJwYXJzZS1uYW1lcyI6ZmFsc2UsImRyb3BwaW5nLXBhcnRpY2xlIjoiIiwibm9uLWRyb3BwaW5nLXBhcnRpY2xlIjoiIn0seyJmYW1pbHkiOiJQYXRpbCIsImdpdmVuIjoiUmFkaGlrYSIsInBhcnNlLW5hbWVzIjpmYWxzZSwiZHJvcHBpbmctcGFydGljbGUiOiIiLCJub24tZHJvcHBpbmctcGFydGljbGUiOiIifSx7ImZhbWlseSI6IktoYWRpbGthciIsImdpdmVuIjoiVmFtYW4iLCJwYXJzZS1uYW1lcyI6ZmFsc2UsImRyb3BwaW5nLXBhcnRpY2xlIjoiIiwibm9uLWRyb3BwaW5nLXBhcnRpY2xlIjoiIn1dLCJjb250YWluZXItdGl0bGUiOiJKb3VybmFsIG9mIFBoeXNpY2FsIEFjdGl2aXR5IGFuZCBIZWFsdGgiLCJjb250YWluZXItdGl0bGUtc2hvcnQiOiJKIFBoeXMgQWN0IEhlYWx0aCIsIkRPSSI6IjEwLjExMjMvanBhaC4yMDIzLTAxODIiLCJJU1NOIjoiMTU0MzU0NzQiLCJpc3N1ZWQiOnsiZGF0ZS1wYXJ0cyI6W1syMDI0XV19LCJhYnN0cmFjdCI6IkJhY2tncm91bmQ6IFN5bmVyZ2lzdGljIGVmZmVjdHMgb2YgeW9nYSBvciBwaHlzaWNhbCBleGVyY2lzZSAoUEUpIGFsb25nIHdpdGggcHJvdGVpbiBzdXBwbGVtZW50YXRpb24gb24gY2hpbGRyZW7igJlzIG11c2NsZSBmdW5jdGlvbiBpbiBydXJhbCBJbmRpYSBoYXZlIG5vdCBiZWVuIHN0dWRpZWQuIEhlbmNlLCB3ZSBhaW1lZCB0byBzdHVkeSB0aGUgZWZmZWN0IG9mIHlvZ2EgYW5kIFBFIGFsb25nIHdpdGggcHJvdGVpbiBzdXBwbGVtZW50YXRpb24gb24gbXVzY2xlIGZ1bmN0aW9uIGluIGhlYWx0aHkgNi0gdG8gMTEteWVhci1vbGQgcnVyYWwgSW5kaWFuIGNoaWxkcmVuIHBvc3QgNiBtb250aHMgb2YgaW50ZXJ2ZW50aW9uLiBNZXRob2RzOiBBIHJhbmRvbWl6ZWQgY29udHJvbGxlZCB0cmlhbCBvbiAyMzIgY2hpbGRyZW4sIHJlY3J1aXRlZCBpbnRvIDMgZ3JvdXBzLCBlYWNoIHJlY2VpdmluZyAxIHByb3RlaW4tcmljaCBsYWRvbyAoMTQ4IGtjYWwsIDcgZyBwcm90ZWluLzQwIGcgbGFkb2/igJNhbiBJbmRpYW4gc3dlZXQgc25hY2spIGRhaWx5IGFuZCBwZXJmb3JtaW5nICgxKSB5b2dhIChuID0gNzgpIGZvciAzMCBtaW51dGVzIDUgdGltZXMgcGVyIHdlZWssICgyKSBQRSAobiA9IDc2KSBmb3IgMzAgbWludXRlcyA1IHRpbWVzIHBlciB3ZWVrLCBvciAoMykgY29udHJvbCBncm91cCAobiA9IDc4KSBubyBhZGRpdGlvbmFsIGV4ZXJjaXNlLiBNYXhpbXVtIHBvd2VyLCBtYXhpbXVtIHZvbHVudGFyeSBmb3JjZSAoRm1heCksIGFuZCBncmlwIHN0cmVuZ3RoIChHUykgd2VyZSBtZWFzdXJlZC4gRGF0YSB3ZXJlIGFuYWx5emVkIHVzaW5nIHBhaXJlZCB0IHRlc3RzIGFuZCBhIDItd2F5IG1peGVkIGFuYWx5c2lzIG9mIHZhcmlhbmNlIHdpdGggcG9zdCBob2MgQm9uZmVycm9uaSBhZGp1c3RtZW50LiBSZXN1bHRzOiBHUywgbWF4aW11bSBwb3dlciwgYW5kIEZtYXggd2l0aGluIHlvZ2EgZ3JvdXAgaW5jcmVhc2VkIHNpZ25pZmljYW50bHkgKFAgPC4wNSkgZnJvbSBiYXNlbGluZSB0byBlbmRsaW5lLiBHUyBhbmQgRm1heCBpbmNyZWFzZWQgc2lnbmlmaWNhbnRseSB3aXRoaW4gUEUgZ3JvdXAgcG9zdGludGVydmVudGlvbiAoUCA8LjAwMSkuIEluIGNvbnRyb2xzLCBHUyBpbmNyZWFzZWQgKFAgPC4wNSkgYXQgZW5kbGluZS4gTm8gc2lnbmlmaWNhbnQgZWZmZWN0IG9mIHRoZSBpbnRlcnZlbnRpb24gd2FzIG9ic2VydmVkIG9uIHRoZSBjaGFuZ2UgaW4gbWF4aW11bSBwb3dlciAoUCA+LjA1KSBwb3N0aW50ZXJ2ZW50aW9uLiBUaGUgMiBleGVyY2lzZSBncm91cHMgc2hvd2VkIHNpZ25pZmljYW50IGluY3JlYXNlIGluIEZtYXggY29tcGFyZWQgd2l0aCB0aGUgY29udHJvbCBncm91cCAoUCA8LjA1KS4gU2ltaWxhcmx5LCBpbmNyZWFzZSBpbiBHUyB3YXMgc2lnbmlmaWNhbnRseSBoaWdoZXIgaW4gYm90aCB0aGUgZXhlcmNpc2UgZ3JvdXBzIGNvbXBhcmVkIHdpdGggdGhlIGNvbnRyb2wgZ3JvdXAgKFAgPC4wNSkuIE5vIHNpZ25pZmljYW50IGRpZmZlcmVuY2Ugd2FzIG9ic2VydmVkIGluIGNoYW5nZSBpbiBtdXNjbGUgZnVuY3Rpb24gYmV0d2VlbiB0aGUgMiBleGVyY2lzZSBncm91cHMgKFAgPi4wNSkuIENvbmNsdXNpb25zOiBTdHJ1Y3R1cmVkIHBoeXNpY2FsIGFjdGl2aXR5IGFsb25nIHdpdGggcHJvdGVpbiBzdXBwbGVtZW50YXRpb24gcmVzdWx0ZWQgaW4gaW1wcm92ZWQgbXVzY2xlIGZ1bmN0aW9uIGluIGNoaWxkcmVuLiBZb2dhIGFuZCBQRSBzaG93ZWQgYSBjb21wYXJhYmxlIGltcGFjdCBvbiBtdXNjbGUgZm9yY2UuIiwiaXNzdWUiOiIxIiwidm9sdW1lIjoiMjEifSwiaXNUZW1wb3JhcnkiOmZhbHNlfV19"/>
                <w:id w:val="743387191"/>
                <w:placeholder>
                  <w:docPart w:val="DefaultPlaceholder_-1854013440"/>
                </w:placeholder>
              </w:sdtPr>
              <w:sdtContent>
                <w:r w:rsidR="006E5FD4" w:rsidRPr="006E5FD4">
                  <w:rPr>
                    <w:rFonts w:ascii="Calibri" w:hAnsi="Calibri" w:cs="Calibri"/>
                    <w:color w:val="000000"/>
                    <w:lang w:val="en-US"/>
                  </w:rPr>
                  <w:t>[7]</w:t>
                </w:r>
              </w:sdtContent>
            </w:sdt>
          </w:p>
        </w:tc>
        <w:tc>
          <w:tcPr>
            <w:tcW w:w="1132" w:type="dxa"/>
            <w:vAlign w:val="center"/>
          </w:tcPr>
          <w:p w14:paraId="30BD6A99" w14:textId="32C23A0A" w:rsidR="003C10DB" w:rsidRDefault="003C10DB" w:rsidP="00D63FDC">
            <w:pPr>
              <w:rPr>
                <w:rFonts w:ascii="Calibri" w:hAnsi="Calibri" w:cs="Calibri"/>
                <w:color w:val="000000"/>
                <w:lang w:val="en-US"/>
              </w:rPr>
            </w:pPr>
            <w:r>
              <w:rPr>
                <w:rFonts w:ascii="Calibri" w:hAnsi="Calibri" w:cs="Calibri"/>
                <w:color w:val="000000"/>
                <w:lang w:val="en-US"/>
              </w:rPr>
              <w:t>Clinical</w:t>
            </w:r>
          </w:p>
          <w:p w14:paraId="4A6629CD" w14:textId="5E8F0847" w:rsidR="003C10DB" w:rsidRDefault="003C10DB" w:rsidP="00D63FDC">
            <w:r>
              <w:rPr>
                <w:rFonts w:ascii="Calibri" w:hAnsi="Calibri" w:cs="Calibri"/>
                <w:color w:val="000000"/>
                <w:lang w:val="en-US"/>
              </w:rPr>
              <w:t>trials.gov (2019)</w:t>
            </w:r>
            <w:sdt>
              <w:sdtPr>
                <w:rPr>
                  <w:rFonts w:ascii="Calibri" w:hAnsi="Calibri" w:cs="Calibri"/>
                  <w:color w:val="000000"/>
                  <w:lang w:val="en-US"/>
                </w:rPr>
                <w:tag w:val="MENDELEY_CITATION_v3_eyJjaXRhdGlvbklEIjoiTUVOREVMRVlfQ0lUQVRJT05fYjllMWVlNTMtZGMyMC00OTIwLTkxNGMtYzdhNmQ4ZmNkZjk3IiwicHJvcGVydGllcyI6eyJub3RlSW5kZXgiOjB9LCJpc0VkaXRlZCI6ZmFsc2UsIm1hbnVhbE92ZXJyaWRlIjp7ImlzTWFudWFsbHlPdmVycmlkZGVuIjpmYWxzZSwiY2l0ZXByb2NUZXh0IjoiWzhdIiwibWFudWFsT3ZlcnJpZGVUZXh0IjoiIn0sImNpdGF0aW9uSXRlbXMiOlt7ImlkIjoiNTQwYjg4OTMtNzgxNy0zZWNmLWJmODUtN2ZkODZlZWJlZWRiIiwiaXRlbURhdGEiOnsidHlwZSI6IndlYnBhZ2UiLCJpZCI6IjU0MGI4ODkzLTc4MTctM2VjZi1iZjg1LTdmZDg2ZWViZWVkYiIsInRpdGxlIjoiQSBDbGluaWNhbCBUcmlhbCB0byBTdHVkeSB0aGUgSW1wYWN0IG9mIGEgTnV0cml0aW9uYWwgQmV2ZXJhZ2Ugb24gVGVzdHMgb2YgTWVtb3J5IGluIEhlYWx0aHkgUHJlc2Nob29sIEFnZSBDaGlsZHJlbiIsImF1dGhvciI6W3siZmFtaWx5IjoiQ2xpbmljYWxUcmlhbHMuZ292IFtJbnRlcm5ldF0uICBJZGVudGlmaWVyIE5DVDAyMTc3OTQyIiwiZ2l2ZW4iOiIiLCJwYXJzZS1uYW1lcyI6ZmFsc2UsImRyb3BwaW5nLXBhcnRpY2xlIjoiIiwibm9uLWRyb3BwaW5nLXBhcnRpY2xlIjoiIn1dLCJhY2Nlc3NlZCI6eyJkYXRlLXBhcnRzIjpbWzIwMjQsMSwyNl1dfSwiVVJMIjoiaHR0cHM6Ly9jbGluaWNhbHRyaWFscy5nb3Yvc3R1ZHkvTkNUMDIxNzc5NDI/dGVybT1OQ1QwMjE3Nzk0MiZyYW5rPTEiLCJpc3N1ZWQiOnsiZGF0ZS1wYXJ0cyI6W1syMDE5XV19LCJjb250YWluZXItdGl0bGUtc2hvcnQiOiIifSwiaXNUZW1wb3JhcnkiOmZhbHNlfV19"/>
                <w:id w:val="558139287"/>
                <w:placeholder>
                  <w:docPart w:val="E132A79C3A0541C39F9E26C148CAB0F0"/>
                </w:placeholder>
              </w:sdtPr>
              <w:sdtContent>
                <w:r w:rsidR="006E5FD4" w:rsidRPr="006E5FD4">
                  <w:rPr>
                    <w:rFonts w:ascii="Calibri" w:hAnsi="Calibri" w:cs="Calibri"/>
                    <w:color w:val="000000"/>
                    <w:lang w:val="en-US"/>
                  </w:rPr>
                  <w:t>[8]</w:t>
                </w:r>
              </w:sdtContent>
            </w:sdt>
          </w:p>
        </w:tc>
        <w:tc>
          <w:tcPr>
            <w:tcW w:w="1132" w:type="dxa"/>
            <w:vAlign w:val="center"/>
          </w:tcPr>
          <w:p w14:paraId="4C5E75E3" w14:textId="139CE6B4" w:rsidR="003C10DB" w:rsidRDefault="003C10DB" w:rsidP="00D63FDC">
            <w:r>
              <w:rPr>
                <w:rFonts w:ascii="Calibri" w:hAnsi="Calibri" w:cs="Calibri"/>
                <w:color w:val="000000"/>
                <w:lang w:val="en-US"/>
              </w:rPr>
              <w:t>Han et al. (2011)</w:t>
            </w:r>
            <w:sdt>
              <w:sdtPr>
                <w:rPr>
                  <w:rFonts w:ascii="Calibri" w:hAnsi="Calibri" w:cs="Calibri"/>
                  <w:color w:val="000000"/>
                  <w:lang w:val="en-US"/>
                </w:rPr>
                <w:tag w:val="MENDELEY_CITATION_v3_eyJjaXRhdGlvbklEIjoiTUVOREVMRVlfQ0lUQVRJT05fNjdmMjY5ODgtOWU1NC00YjM0LTk3ZDYtNDIyZDcwNzdlZGNmIiwicHJvcGVydGllcyI6eyJub3RlSW5kZXgiOjB9LCJpc0VkaXRlZCI6ZmFsc2UsIm1hbnVhbE92ZXJyaWRlIjp7ImlzTWFudWFsbHlPdmVycmlkZGVuIjpmYWxzZSwiY2l0ZXByb2NUZXh0IjoiWzldIiwibWFudWFsT3ZlcnJpZGVUZXh0IjoiIn0sImNpdGF0aW9uSXRlbXMiOlt7ImlkIjoiZmIyMzkxNTMtNzBmMC0zYzM5LWIwY2ItYzUyNDY4MTQ1NTcyIiwiaXRlbURhdGEiOnsidHlwZSI6ImFydGljbGUtam91cm5hbCIsImlkIjoiZmIyMzkxNTMtNzBmMC0zYzM5LWIwY2ItYzUyNDY4MTQ1NTcyIiwidGl0bGUiOiJFZmZlY3RzIG9mIGdyb3d0aCBob3Jtb25lIGFuZCBudXRyaXRpb25hbCB0aGVyYXB5IGluIGJveXMgd2l0aCBjb25zdGl0dXRpb25hbCBncm93dGggZGVsYXk6IEEgcmFuZG9taXplZCBjb250cm9sbGVkIHRyaWFsIiwiYXV0aG9yIjpbeyJmYW1pbHkiOiJIYW4iLCJnaXZlbiI6IkpvYW4gQy4iLCJwYXJzZS1uYW1lcyI6ZmFsc2UsImRyb3BwaW5nLXBhcnRpY2xlIjoiIiwibm9uLWRyb3BwaW5nLXBhcnRpY2xlIjoiIn0seyJmYW1pbHkiOiJEYW1hc28iLCJnaXZlbiI6IkxpZ2VpYSIsInBhcnNlLW5hbWVzIjpmYWxzZSwiZHJvcHBpbmctcGFydGljbGUiOiIiLCJub24tZHJvcHBpbmctcGFydGljbGUiOiIifSx7ImZhbWlseSI6IldlbGNoIiwiZ2l2ZW4iOiJTdXNhbiIsInBhcnNlLW5hbWVzIjpmYWxzZSwiZHJvcHBpbmctcGFydGljbGUiOiIiLCJub24tZHJvcHBpbmctcGFydGljbGUiOiIifSx7ImZhbWlseSI6IkJhbGFnb3BhbCIsImdpdmVuIjoiUHJhYmhha2FyYW4iLCJwYXJzZS1uYW1lcyI6ZmFsc2UsImRyb3BwaW5nLXBhcnRpY2xlIjoiIiwibm9uLWRyb3BwaW5nLXBhcnRpY2xlIjoiIn0seyJmYW1pbHkiOiJIb3NzYWluIiwiZ2l2ZW4iOiJKb2JheWVyIiwicGFyc2UtbmFtZXMiOmZhbHNlLCJkcm9wcGluZy1wYXJ0aWNsZSI6IiIsIm5vbi1kcm9wcGluZy1wYXJ0aWNsZSI6IiJ9LHsiZmFtaWx5IjoiTWF1cmFzIiwiZ2l2ZW4iOiJOZWxseSIsInBhcnNlLW5hbWVzIjpmYWxzZSwiZHJvcHBpbmctcGFydGljbGUiOiIiLCJub24tZHJvcHBpbmctcGFydGljbGUiOiIifV0sImNvbnRhaW5lci10aXRsZSI6IkpvdXJuYWwgb2YgUGVkaWF0cmljcyIsIkRPSSI6IjEwLjEwMTYvai5qcGVkcy4yMDEwLjA5LjAwNiIsIklTU04iOiIwMDIyMzQ3NiIsImlzc3VlZCI6eyJkYXRlLXBhcnRzIjpbWzIwMTFdXX0sImFic3RyYWN0IjoiT2JqZWN0aXZlOiBUbyBleGFtaW5lIHdoZXRoZXIgc3VwcGxlbWVudGFsIG51dHJpdGlvbiBhdWdtZW50cyB0aGUgYW5hYm9saWMgYWN0aW9ucyBvZiBncm93dGggaG9ybW9uZSAoR0gpIGluIGJveXMgd2l0aCBjb25zdGl0dXRpb25hbCBkZWxheSBvZiBncm93dGggYW5kIG1hdHVyYXRpb24gKENER00pLiBTdHVkeSBkZXNpZ246IFdlIGNvbmR1Y3RlZCBhIHJhbmRvbWl6ZWQsIGNvbnRyb2xsZWQgdHJpYWwgYXQgYW4gb3V0cGF0aWVudCBjbGluaWNhbCByZXNlYXJjaCBjZW50ZXIuIFN1YmplY3RzIHdlcmUgMjAgcHJlcHViZXJ0YWwgYm95cyAoYWdlLCA5LjMgwrEgMS4zIHllYXJzKSB3aXRoIENER00gKGhlaWdodCBzdGFuZGFyZCBkZXZpYXRpb24gc2NvcmUsIC0yLjAgwrEgMC41OyBib25lIGFnZSBkZWxheSwgMS44IMKxIDAuOCB5ZWFyczsgYm9keSBtYXNzIGluZGV4IHN0YW5kYXJkIGRldmlhdGlvbiBzY29yZSwgLTEuMiDCsSAxLjA7IHBlYWsgc3RpbXVsYXRlZCBHSCwgMTUuNyDCsSA3LjcgbmcvbUwpLCB3aG8gd2VyZSByYW5kb21pemVkIChuID0gMTAvZ3JvdXApIHRvIDYgbW9udGhzIG9ic2VydmF0aW9uIG9yIGRhaWx5IG51dHJpdGlvbmFsIHN1cHBsZW1lbnRhdGlvbiwgZm9sbG93ZWQgYnkgYWRkaXRpb25hbCBkYWlseSBHSCB0aGVyYXB5IGluIGFsbCBmb3IgYW5vdGhlciAxMiBtb250aHMuIHQgdGVzdHMgYW5kIHJlcGVhdGVkIG1lYXN1cmVzIGFuYWx5c2VzIG9mIHZhcmlhbmNlIGNvbXBhcmVkIGVuZXJneSBpbnRha2UsIHRvdGFsIGVuZXJneSBleHBlbmRpdHVyZSAoVEVFKSwgZ3Jvd3RoLCBob3Jtb25lcywgYW5kIG51dHJpdGlvbiBtYXJrZXJzLiBSZXN1bHRzOiBFbmVyZ3kgaW50YWtlIHdhcyBpbmNyZWFzZWQgYXQgNiBtb250aHMgd2l0aGluIHRoZSBudXRyaXRpb24gZ3JvdXAgKFAgPSAuMDQpLCBidXQgbm90IHRoZSBvYnNlcnZhdGlvbiBncm91cCwgYW5kIFRFRSB3YXMgbm90IHN0YXRpc3RpY2FsbHkgZGlmZmVyZW50IHdpdGhpbiBlaXRoZXIgZ3JvdXAgYXQgNiBtb250aHMuIEFkZGl0aW9uIG9mIDYgbW9udGhzIEdIIHJlc3VsdGVkIGluIGhpZ2hlciBlbmVyZ3kgaW50YWtlIGFuZCBURUUgaW4gdGhlIEdIL251dHJpdGlvbiBncm91cCBhdCAxMiBtb250aHMgKFAgPCAuMDEpLCBidXQgbm90IGluIHRoZSBHSCBncm91cCB2ZXJzdXMgYmFzZWxpbmUuIEhlaWdodCwgd2VpZ2h0LCBsZWFuIGJvZHkgbWFzcywgaG9ybW9uZXMsIGFuZCBudXRyaXRpb24gbWFya2VycyBpbmNyZWFzZWQgY29tcGFyYWJseSBpbiBib3RoIGdyb3VwcyB0aHJvdWdob3V0IDE4IG1vbnRocy4gQ29uY2x1c2lvbjogQm95cyB3aXRoIENER00gdXNlIGVuZXJneSBhdCBhbiBhY2NlbGVyYXRlZCByYXRlLCBhbiBpbWJhbGFuY2Ugbm90IG92ZXJjb21lIHdpdGggYWRkZWQgbnV0cml0aW9uLiBHSCB0aGVyYXB5IGluY3JlYXNlcyBncm93dGggY29tcGFyYWJseSB3aXRoIG9yIHdpdGhvdXQgYWRkZWQgbnV0cml0aW9uIGluIHRoZXNlIHBhdGllbnRzLiDCqSAyMDExIE1vc2J5IEluYy4gQWxsIHJpZ2h0cyByZXNlcnZlZC4iLCJpc3N1ZSI6IjMiLCJ2b2x1bWUiOiIxNTgiLCJjb250YWluZXItdGl0bGUtc2hvcnQiOiIifSwiaXNUZW1wb3JhcnkiOmZhbHNlfV19"/>
                <w:id w:val="-493262215"/>
                <w:placeholder>
                  <w:docPart w:val="E132A79C3A0541C39F9E26C148CAB0F0"/>
                </w:placeholder>
              </w:sdtPr>
              <w:sdtContent>
                <w:r w:rsidR="006E5FD4" w:rsidRPr="006E5FD4">
                  <w:rPr>
                    <w:rFonts w:ascii="Calibri" w:hAnsi="Calibri" w:cs="Calibri"/>
                    <w:color w:val="000000"/>
                    <w:lang w:val="en-US"/>
                  </w:rPr>
                  <w:t>[9]</w:t>
                </w:r>
              </w:sdtContent>
            </w:sdt>
          </w:p>
        </w:tc>
        <w:tc>
          <w:tcPr>
            <w:tcW w:w="1326" w:type="dxa"/>
            <w:vAlign w:val="center"/>
          </w:tcPr>
          <w:p w14:paraId="5EDD6C31" w14:textId="7858DA66" w:rsidR="003C10DB" w:rsidRDefault="003C10DB" w:rsidP="00D63FDC">
            <w:r>
              <w:rPr>
                <w:rFonts w:ascii="Calibri" w:hAnsi="Calibri" w:cs="Calibri"/>
                <w:color w:val="000000"/>
                <w:lang w:val="en-US"/>
              </w:rPr>
              <w:t>Fisch Shvalb et al. (2021)</w:t>
            </w:r>
            <w:sdt>
              <w:sdtPr>
                <w:rPr>
                  <w:rFonts w:ascii="Calibri" w:hAnsi="Calibri" w:cs="Calibri"/>
                  <w:color w:val="000000"/>
                  <w:lang w:val="en-US"/>
                </w:rPr>
                <w:tag w:val="MENDELEY_CITATION_v3_eyJjaXRhdGlvbklEIjoiTUVOREVMRVlfQ0lUQVRJT05fY2I2NTY1NWMtNTFlNC00N2FjLThjY2YtNjE1M2Y0MTljMjVkIiwicHJvcGVydGllcyI6eyJub3RlSW5kZXgiOjB9LCJpc0VkaXRlZCI6ZmFsc2UsIm1hbnVhbE92ZXJyaWRlIjp7ImlzTWFudWFsbHlPdmVycmlkZGVuIjpmYWxzZSwiY2l0ZXByb2NUZXh0IjoiWzEwXSIsIm1hbnVhbE92ZXJyaWRlVGV4dCI6IiJ9LCJjaXRhdGlvbkl0ZW1zIjpbeyJpZCI6ImEzNDdkOTRkLTI0NjEtMzQ3Yi1iYzMzLTU3NDgwZDhkZjhmZiIsIml0ZW1EYXRhIjp7InR5cGUiOiJhcnRpY2xlLWpvdXJuYWwiLCJpZCI6ImEzNDdkOTRkLTI0NjEtMzQ3Yi1iYzMzLTU3NDgwZDhkZjhmZiIsInRpdGxlIjoiRWZmZWN0IG9mIGEgbnV0cml0aW9uYWwgc3VwcGxlbWVudGF0aW9uIG9uIGdyb3d0aCBhbmQgYm9keSBjb21wb3NpdGlvbiBpbiBzaG9ydCBhbmQgbGVhbiBwcmVhZG9sZXNjZW50IGJveXM6IEEgcmFuZG9taXNlZCwgZG91YmxlLWJsaW5kLCBwbGFjZWJvLWNvbnRyb2xsZWQgc3R1ZHkiLCJhdXRob3IiOlt7ImZhbWlseSI6IkZpc2NoIFNodmFsYiIsImdpdmVuIjoiTmFhbWEiLCJwYXJzZS1uYW1lcyI6ZmFsc2UsImRyb3BwaW5nLXBhcnRpY2xlIjoiIiwibm9uLWRyb3BwaW5nLXBhcnRpY2xlIjoiIn0seyJmYW1pbHkiOiJMYXphciIsImdpdmVuIjoiTGlvcmEiLCJwYXJzZS1uYW1lcyI6ZmFsc2UsImRyb3BwaW5nLXBhcnRpY2xlIjoiIiwibm9uLWRyb3BwaW5nLXBhcnRpY2xlIjoiIn0seyJmYW1pbHkiOiJEZW1vbCIsImdpdmVuIjoiU2hhcm9uIiwicGFyc2UtbmFtZXMiOmZhbHNlLCJkcm9wcGluZy1wYXJ0aWNsZSI6IiIsIm5vbi1kcm9wcGluZy1wYXJ0aWNsZSI6IiJ9LHsiZmFtaWx5IjoiTW91bGVyIiwiZ2l2ZW4iOiJNYXJpZSIsInBhcnNlLW5hbWVzIjpmYWxzZSwiZHJvcHBpbmctcGFydGljbGUiOiIiLCJub24tZHJvcHBpbmctcGFydGljbGUiOiIifSx7ImZhbWlseSI6IlJhY2htaWVsIiwiZ2l2ZW4iOiJNYXJpYW5uYSIsInBhcnNlLW5hbWVzIjpmYWxzZSwiZHJvcHBpbmctcGFydGljbGUiOiIiLCJub24tZHJvcHBpbmctcGFydGljbGUiOiIifSx7ImZhbWlseSI6IkhlcnNoa292aXR6IiwiZ2l2ZW4iOiJFbGkiLCJwYXJzZS1uYW1lcyI6ZmFsc2UsImRyb3BwaW5nLXBhcnRpY2xlIjoiIiwibm9uLWRyb3BwaW5nLXBhcnRpY2xlIjoiIn0seyJmYW1pbHkiOiJTaGFtaXIiLCJnaXZlbiI6IlJhYW5hbiIsInBhcnNlLW5hbWVzIjpmYWxzZSwiZHJvcHBpbmctcGFydGljbGUiOiIiLCJub24tZHJvcHBpbmctcGFydGljbGUiOiIifSx7ImZhbWlseSI6IlBoaWxsaXAiLCJnaXZlbiI6Ik1vc2hlIiwicGFyc2UtbmFtZXMiOmZhbHNlLCJkcm9wcGluZy1wYXJ0aWNsZSI6IiIsIm5vbi1kcm9wcGluZy1wYXJ0aWNsZSI6IiJ9LHsiZmFtaWx5IjoiWWFja29ib3ZpdGNoLUdhdmFuIiwiZ2l2ZW4iOiJNaWNoYWwiLCJwYXJzZS1uYW1lcyI6ZmFsc2UsImRyb3BwaW5nLXBhcnRpY2xlIjoiIiwibm9uLWRyb3BwaW5nLXBhcnRpY2xlIjoiIn1dLCJjb250YWluZXItdGl0bGUiOiJBY3RhIFBhZWRpYXRyaWNhLCBJbnRlcm5hdGlvbmFsIEpvdXJuYWwgb2YgUGFlZGlhdHJpY3MiLCJET0kiOiIxMC4xMTExL2FwYS4xNjA1NCIsIklTU04iOiIxNjUxMjIyNyIsImlzc3VlZCI6eyJkYXRlLXBhcnRzIjpbWzIwMjJdXX0sImFic3RyYWN0IjoiQWltOiBUbyBldmFsdWF0ZSB0aGUgZWZmZWN0IG9mIG51dHJpdGlvbmFsIHN1cHBsZW1lbnRhdGlvbiBvbiBoZWlnaHQsIHdlaWdodCBhbmQgYm9keSBjb21wb3NpdGlvbiBpbiBzaG9ydCBhbmQgbGVhbiBtYWxlIHByZWFkb2xlc2NlbnRzLiBNZXRob2RzOiBBIHJhbmRvbWlzZWQsIGRvdWJsZS1ibGluZGVkLCBwbGFjZWJvLWNvbnRyb2xsZWQgdHJpYWwgb2YgbnV0cml0aW9uYWwgc3VwcGxlbWVudGF0aW9uIG9mIHNob3J0IGFuZCBsZWFuIHByZXB1YmVydGFsIDEw4oCTMTQuNS15ZWFyLW9sZCBib3lzLiBQcmltYXJ5IG91dGNvbWVzIGluY2x1ZGVkIM6UaGVpZ2h0LVNEUyBhbmQgzpR3ZWlnaHQtU0RTLiBTZWNvbmRhcnkgb3V0Y29tZXMgaW5jbHVkZWQgY2hhbmdlcyBpbiBib2R5IGNvbXBvc2l0aW9uIGFuZCBCTUktU0RTLiBSZXN1bHRzOiBPZiAxNjAgYm95cyBlbnJvbGxlZCwgMTI2ICg4MCUpIGNvbXBsZXRlZCA2wqBtb250aHPigJkgaW50ZXJ2ZW50aW9uLiBCYXNlbGluZSBhZ2UsIGhlaWdodC1TRFMsIHdlaWdodC1TRFMsIEJNSS1TRFMsIGJvZHkgY29tcG9zaXRpb24gYW5kIGRpZXRhcnkgaW50YWtlIHdlcmUgc2ltaWxhciBpbiB0aGUgZm9ybXVsYSBhbmQgcGxhY2VibyBncm91cHMuIOKAmEdvb2TigJkgZm9ybXVsYSBjb25zdW1lcnMgKGludGFrZSBvZiDiiaU1MCUgb2YgdGhlIHJlY29tbWVuZGVkIGRvc2UsIG7CoD3CoDMwKSBnYWluZWQgc2lnbmlmaWNhbnRseSBtb3JlIGluIHdlaWdodC1TRFMsIEJNSS1TRFMsIGZhdC1mcmVlLW1hc3MgYW5kIG11c2NsZSBtYXNzIChwwqA8wqAwLjA1KSB0aGFuIGRpZCDigJhwb29y4oCZIGNvbnN1bWVycyAobsKgPcKgMzUpIGFuZCB0aGUgcGxhY2VibyBncm91cCAobsKgPcKgNjEpLiBPbmx5IGluIHRoZSBmb3JtdWxhIGdyb3VwLCBwb3NpdGl2ZSBkb3NlLXJlc3BvbnNlIGNvcnJlbGF0aW9ucyB3ZXJlIGZvdW5kIGJldHdlZW4gY29uc3VtcHRpb24gb2YgdGhlIGZvcm11bGEgYW5kIGNoYW5nZXMgaW4gdGhlIG91dGNvbWUgcGFyYW1ldGVycyBleGFtaW5lZCwgaW5jbHVkaW5nIM6UaGVpZ2h0LVNEUyAocsKgPcKgMC4zMDEsIHDCoD3CoDAuMDE1KS4gQm95cyBhZ2VkID4xMS40wqB5ZWFycyB3aG8gd2VyZSDigJhnb29k4oCZIGZvcm11bGEgY29uc3VtZXJzIG1haW50YWluZWQgdGhlaXIgzpRoZWlnaHQtU0RTLCB3aGlsZSDOlGhlaWdodC1TRFMgZGVjbGluZWQgaW4g4oCYcG9vcuKAmSBjb25zdW1lcnMgYW5kIHRoZSBwbGFjZWJvIGdyb3VwIG9mIHRoZSBzYW1lIGFnZSAocMKgPcKgMC4wMzMpLiBDb25jbHVzaW9uOiBJbnRlcnZlbnRpb24gd2l0aCBhIG11bHRpLW51dHJpZW50LCBwcm90ZWluLXJpY2ggZm9ybXVsYSB3YXMgZWZmZWN0aXZlIGluIGluY3JlYXNpbmcgd2VpZ2h0LVNEUywgZmF0LWZyZWUtbWFzcywgbXVzY2xlIG1hc3MgYW5kIEJNSS1TRFMgaW4gc2hvcnQgYW5kIGxlYW4gcHJlcHViZXJ0YWwgbWFsZSBhZG9sZXNjZW50cy4gR29vZCBjb25zdW1wdGlvbiBvZiB0aGUgZm9ybXVsYSBwcmV2ZW50ZWQgzpRoZWlnaHQtU0RTIGRlY2xpbmUgaW4gdGhlIG9sZGVyIHBhcnRpY2lwYW50cy4iLCJpc3N1ZSI6IjEiLCJ2b2x1bWUiOiIxMTEiLCJjb250YWluZXItdGl0bGUtc2hvcnQiOiIifSwiaXNUZW1wb3JhcnkiOmZhbHNlfV19"/>
                <w:id w:val="99459169"/>
                <w:placeholder>
                  <w:docPart w:val="E132A79C3A0541C39F9E26C148CAB0F0"/>
                </w:placeholder>
              </w:sdtPr>
              <w:sdtContent>
                <w:r w:rsidR="006E5FD4" w:rsidRPr="006E5FD4">
                  <w:rPr>
                    <w:rFonts w:ascii="Calibri" w:hAnsi="Calibri" w:cs="Calibri"/>
                    <w:color w:val="000000"/>
                    <w:lang w:val="en-US"/>
                  </w:rPr>
                  <w:t>[10]</w:t>
                </w:r>
              </w:sdtContent>
            </w:sdt>
          </w:p>
        </w:tc>
      </w:tr>
      <w:tr w:rsidR="003C10DB" w:rsidRPr="00DD3EF7" w14:paraId="06BE6B37" w14:textId="77777777" w:rsidTr="00B317EA">
        <w:tc>
          <w:tcPr>
            <w:tcW w:w="15446" w:type="dxa"/>
            <w:gridSpan w:val="10"/>
          </w:tcPr>
          <w:p w14:paraId="2DA75040" w14:textId="78454F31" w:rsidR="003C10DB" w:rsidRPr="003F0381" w:rsidRDefault="003C10DB">
            <w:pPr>
              <w:rPr>
                <w:b/>
                <w:bCs/>
                <w:lang w:val="en-US"/>
              </w:rPr>
            </w:pPr>
            <w:r w:rsidRPr="003F0381">
              <w:rPr>
                <w:b/>
                <w:bCs/>
                <w:lang w:val="en-US"/>
              </w:rPr>
              <w:t xml:space="preserve">Reporting </w:t>
            </w:r>
          </w:p>
        </w:tc>
      </w:tr>
      <w:tr w:rsidR="003C10DB" w:rsidRPr="00DD3EF7" w14:paraId="1291D960" w14:textId="77777777" w:rsidTr="003C10DB">
        <w:tc>
          <w:tcPr>
            <w:tcW w:w="3522" w:type="dxa"/>
          </w:tcPr>
          <w:p w14:paraId="5BDAA5F6" w14:textId="46FF8A35" w:rsidR="003C10DB" w:rsidRPr="00DD3EF7" w:rsidRDefault="003C10DB">
            <w:pPr>
              <w:rPr>
                <w:lang w:val="en-US"/>
              </w:rPr>
            </w:pPr>
            <w:r>
              <w:rPr>
                <w:lang w:val="en-US"/>
              </w:rPr>
              <w:t xml:space="preserve">1. </w:t>
            </w:r>
            <w:r w:rsidRPr="00DD3EF7">
              <w:rPr>
                <w:lang w:val="en-US"/>
              </w:rPr>
              <w:t>Is the hypothesis/aim/objective of the study clearly described?</w:t>
            </w:r>
            <w:r>
              <w:rPr>
                <w:lang w:val="en-US"/>
              </w:rPr>
              <w:t xml:space="preserve"> (Yes=1, No=0)</w:t>
            </w:r>
          </w:p>
        </w:tc>
        <w:tc>
          <w:tcPr>
            <w:tcW w:w="1412" w:type="dxa"/>
          </w:tcPr>
          <w:p w14:paraId="6E1DB8EA" w14:textId="4933B882" w:rsidR="003C10DB" w:rsidRPr="00DD3EF7" w:rsidRDefault="003C10DB">
            <w:pPr>
              <w:rPr>
                <w:lang w:val="en-US"/>
              </w:rPr>
            </w:pPr>
            <w:r>
              <w:rPr>
                <w:lang w:val="en-US"/>
              </w:rPr>
              <w:t>1</w:t>
            </w:r>
          </w:p>
        </w:tc>
        <w:tc>
          <w:tcPr>
            <w:tcW w:w="1411" w:type="dxa"/>
          </w:tcPr>
          <w:p w14:paraId="054BCE17" w14:textId="624CA730" w:rsidR="003C10DB" w:rsidRPr="00DD3EF7" w:rsidRDefault="003C10DB">
            <w:pPr>
              <w:rPr>
                <w:lang w:val="en-US"/>
              </w:rPr>
            </w:pPr>
            <w:r>
              <w:rPr>
                <w:lang w:val="en-US"/>
              </w:rPr>
              <w:t>1</w:t>
            </w:r>
          </w:p>
        </w:tc>
        <w:tc>
          <w:tcPr>
            <w:tcW w:w="1550" w:type="dxa"/>
          </w:tcPr>
          <w:p w14:paraId="482DFD2E" w14:textId="60AFF13A" w:rsidR="003C10DB" w:rsidRPr="00DD3EF7" w:rsidRDefault="003C10DB">
            <w:pPr>
              <w:rPr>
                <w:lang w:val="en-US"/>
              </w:rPr>
            </w:pPr>
            <w:r>
              <w:rPr>
                <w:lang w:val="en-US"/>
              </w:rPr>
              <w:t>1</w:t>
            </w:r>
          </w:p>
        </w:tc>
        <w:tc>
          <w:tcPr>
            <w:tcW w:w="1412" w:type="dxa"/>
          </w:tcPr>
          <w:p w14:paraId="2756A9BA" w14:textId="319ACC35" w:rsidR="003C10DB" w:rsidRPr="00DD3EF7" w:rsidRDefault="003C10DB">
            <w:pPr>
              <w:rPr>
                <w:lang w:val="en-US"/>
              </w:rPr>
            </w:pPr>
            <w:r>
              <w:rPr>
                <w:lang w:val="en-US"/>
              </w:rPr>
              <w:t>1</w:t>
            </w:r>
          </w:p>
        </w:tc>
        <w:tc>
          <w:tcPr>
            <w:tcW w:w="1417" w:type="dxa"/>
          </w:tcPr>
          <w:p w14:paraId="42B9FA25" w14:textId="1D732D6C" w:rsidR="003C10DB" w:rsidRPr="00DD3EF7" w:rsidRDefault="003C10DB">
            <w:pPr>
              <w:rPr>
                <w:lang w:val="en-US"/>
              </w:rPr>
            </w:pPr>
            <w:r>
              <w:rPr>
                <w:lang w:val="en-US"/>
              </w:rPr>
              <w:t>1</w:t>
            </w:r>
          </w:p>
        </w:tc>
        <w:tc>
          <w:tcPr>
            <w:tcW w:w="1132" w:type="dxa"/>
          </w:tcPr>
          <w:p w14:paraId="7B82B371" w14:textId="22A5D35A" w:rsidR="003C10DB" w:rsidRDefault="007222B5">
            <w:pPr>
              <w:rPr>
                <w:lang w:val="en-US"/>
              </w:rPr>
            </w:pPr>
            <w:r>
              <w:rPr>
                <w:lang w:val="en-US"/>
              </w:rPr>
              <w:t>1</w:t>
            </w:r>
          </w:p>
        </w:tc>
        <w:tc>
          <w:tcPr>
            <w:tcW w:w="1132" w:type="dxa"/>
          </w:tcPr>
          <w:p w14:paraId="73BE3268" w14:textId="2A89976B" w:rsidR="003C10DB" w:rsidRPr="00DD3EF7" w:rsidRDefault="003C10DB">
            <w:pPr>
              <w:rPr>
                <w:lang w:val="en-US"/>
              </w:rPr>
            </w:pPr>
            <w:r>
              <w:rPr>
                <w:lang w:val="en-US"/>
              </w:rPr>
              <w:t>0</w:t>
            </w:r>
          </w:p>
        </w:tc>
        <w:tc>
          <w:tcPr>
            <w:tcW w:w="1132" w:type="dxa"/>
          </w:tcPr>
          <w:p w14:paraId="62A0BF3C" w14:textId="1126024D" w:rsidR="003C10DB" w:rsidRPr="00DD3EF7" w:rsidRDefault="003C10DB">
            <w:pPr>
              <w:rPr>
                <w:lang w:val="en-US"/>
              </w:rPr>
            </w:pPr>
            <w:r>
              <w:rPr>
                <w:lang w:val="en-US"/>
              </w:rPr>
              <w:t>1</w:t>
            </w:r>
          </w:p>
        </w:tc>
        <w:tc>
          <w:tcPr>
            <w:tcW w:w="1326" w:type="dxa"/>
          </w:tcPr>
          <w:p w14:paraId="4BD53996" w14:textId="5CA1B838" w:rsidR="003C10DB" w:rsidRPr="00DD3EF7" w:rsidRDefault="003C10DB">
            <w:pPr>
              <w:rPr>
                <w:lang w:val="en-US"/>
              </w:rPr>
            </w:pPr>
            <w:r>
              <w:rPr>
                <w:lang w:val="en-US"/>
              </w:rPr>
              <w:t>1</w:t>
            </w:r>
          </w:p>
        </w:tc>
      </w:tr>
      <w:tr w:rsidR="003C10DB" w:rsidRPr="00DD3EF7" w14:paraId="319F8150" w14:textId="77777777" w:rsidTr="003C10DB">
        <w:tc>
          <w:tcPr>
            <w:tcW w:w="3522" w:type="dxa"/>
          </w:tcPr>
          <w:p w14:paraId="004CECB4" w14:textId="7148D264" w:rsidR="003C10DB" w:rsidRPr="007A02EF" w:rsidRDefault="003C10DB">
            <w:pPr>
              <w:rPr>
                <w:lang w:val="en-US"/>
              </w:rPr>
            </w:pPr>
            <w:r>
              <w:rPr>
                <w:lang w:val="en-US"/>
              </w:rPr>
              <w:t xml:space="preserve">2. </w:t>
            </w:r>
            <w:r w:rsidRPr="007A02EF">
              <w:rPr>
                <w:lang w:val="en-US"/>
              </w:rPr>
              <w:t xml:space="preserve">Are the main outcomes to be measured clearly described in the Introduction or Methods section? If the main outcomes are first mentioned in the Results section, the question should be answered no. </w:t>
            </w:r>
            <w:r>
              <w:rPr>
                <w:lang w:val="en-US"/>
              </w:rPr>
              <w:t>(Yes=1, No=0)</w:t>
            </w:r>
          </w:p>
        </w:tc>
        <w:tc>
          <w:tcPr>
            <w:tcW w:w="1412" w:type="dxa"/>
          </w:tcPr>
          <w:p w14:paraId="22216B0B" w14:textId="603A2C2A" w:rsidR="003C10DB" w:rsidRPr="00DD3EF7" w:rsidRDefault="003C10DB">
            <w:pPr>
              <w:rPr>
                <w:lang w:val="en-US"/>
              </w:rPr>
            </w:pPr>
            <w:r>
              <w:rPr>
                <w:lang w:val="en-US"/>
              </w:rPr>
              <w:t>1</w:t>
            </w:r>
          </w:p>
        </w:tc>
        <w:tc>
          <w:tcPr>
            <w:tcW w:w="1411" w:type="dxa"/>
          </w:tcPr>
          <w:p w14:paraId="77143A91" w14:textId="621D0CD4" w:rsidR="003C10DB" w:rsidRPr="009F5B6B" w:rsidRDefault="003C10DB">
            <w:r w:rsidRPr="009F5B6B">
              <w:t xml:space="preserve">1 </w:t>
            </w:r>
          </w:p>
        </w:tc>
        <w:tc>
          <w:tcPr>
            <w:tcW w:w="1550" w:type="dxa"/>
          </w:tcPr>
          <w:p w14:paraId="5E17D664" w14:textId="58C6258C" w:rsidR="003C10DB" w:rsidRPr="009F5B6B" w:rsidRDefault="003C10DB">
            <w:r>
              <w:t>1</w:t>
            </w:r>
          </w:p>
        </w:tc>
        <w:tc>
          <w:tcPr>
            <w:tcW w:w="1412" w:type="dxa"/>
          </w:tcPr>
          <w:p w14:paraId="5388B522" w14:textId="1A98D650" w:rsidR="003C10DB" w:rsidRPr="009F5B6B" w:rsidRDefault="003C10DB">
            <w:r>
              <w:t>1</w:t>
            </w:r>
          </w:p>
        </w:tc>
        <w:tc>
          <w:tcPr>
            <w:tcW w:w="1417" w:type="dxa"/>
          </w:tcPr>
          <w:p w14:paraId="3E99CE64" w14:textId="66A25628" w:rsidR="003C10DB" w:rsidRPr="009F5B6B" w:rsidRDefault="003C10DB">
            <w:r>
              <w:t>1</w:t>
            </w:r>
          </w:p>
        </w:tc>
        <w:tc>
          <w:tcPr>
            <w:tcW w:w="1132" w:type="dxa"/>
          </w:tcPr>
          <w:p w14:paraId="145892A0" w14:textId="4EA9DC91" w:rsidR="003C10DB" w:rsidRDefault="007222B5">
            <w:r>
              <w:t>1</w:t>
            </w:r>
          </w:p>
        </w:tc>
        <w:tc>
          <w:tcPr>
            <w:tcW w:w="1132" w:type="dxa"/>
          </w:tcPr>
          <w:p w14:paraId="2D8FA187" w14:textId="051F1440" w:rsidR="003C10DB" w:rsidRPr="009F5B6B" w:rsidRDefault="003C10DB">
            <w:r>
              <w:t>1</w:t>
            </w:r>
          </w:p>
        </w:tc>
        <w:tc>
          <w:tcPr>
            <w:tcW w:w="1132" w:type="dxa"/>
          </w:tcPr>
          <w:p w14:paraId="7A3491A7" w14:textId="7A32FB57" w:rsidR="003C10DB" w:rsidRPr="009F5B6B" w:rsidRDefault="003C10DB">
            <w:r>
              <w:t>1</w:t>
            </w:r>
          </w:p>
        </w:tc>
        <w:tc>
          <w:tcPr>
            <w:tcW w:w="1326" w:type="dxa"/>
          </w:tcPr>
          <w:p w14:paraId="4DC4BD29" w14:textId="432530DB" w:rsidR="003C10DB" w:rsidRPr="009F5B6B" w:rsidRDefault="003C10DB">
            <w:r>
              <w:t>1</w:t>
            </w:r>
          </w:p>
        </w:tc>
      </w:tr>
      <w:tr w:rsidR="003C10DB" w:rsidRPr="00DD3EF7" w14:paraId="4AB7ADFD" w14:textId="77777777" w:rsidTr="003C10DB">
        <w:tc>
          <w:tcPr>
            <w:tcW w:w="3522" w:type="dxa"/>
          </w:tcPr>
          <w:p w14:paraId="4F30A79D" w14:textId="4D11931C" w:rsidR="003C10DB" w:rsidRPr="00DD3EF7" w:rsidRDefault="003C10DB">
            <w:pPr>
              <w:rPr>
                <w:lang w:val="en-US"/>
              </w:rPr>
            </w:pPr>
            <w:r>
              <w:rPr>
                <w:lang w:val="en-US"/>
              </w:rPr>
              <w:t xml:space="preserve">3. </w:t>
            </w:r>
            <w:r w:rsidRPr="0003280F">
              <w:rPr>
                <w:lang w:val="en-US"/>
              </w:rPr>
              <w:t xml:space="preserve">Are the characteristics of the patients included in the study clearly described ? In cohort studies and trials, inclusion and/or exclusion criteria should be given. In case-control studies, a case-definition and the source for controls should be given. </w:t>
            </w:r>
            <w:r>
              <w:rPr>
                <w:lang w:val="en-US"/>
              </w:rPr>
              <w:t>(Yes=1, No=0)</w:t>
            </w:r>
          </w:p>
        </w:tc>
        <w:tc>
          <w:tcPr>
            <w:tcW w:w="1412" w:type="dxa"/>
          </w:tcPr>
          <w:p w14:paraId="189B0BCD" w14:textId="32BD3867" w:rsidR="003C10DB" w:rsidRPr="00DD3EF7" w:rsidRDefault="003C10DB">
            <w:pPr>
              <w:rPr>
                <w:lang w:val="en-US"/>
              </w:rPr>
            </w:pPr>
            <w:r>
              <w:rPr>
                <w:lang w:val="en-US"/>
              </w:rPr>
              <w:t>1</w:t>
            </w:r>
          </w:p>
        </w:tc>
        <w:tc>
          <w:tcPr>
            <w:tcW w:w="1411" w:type="dxa"/>
          </w:tcPr>
          <w:p w14:paraId="0F20822E" w14:textId="73B10139" w:rsidR="003C10DB" w:rsidRPr="00DD3EF7" w:rsidRDefault="003C10DB">
            <w:pPr>
              <w:rPr>
                <w:lang w:val="en-US"/>
              </w:rPr>
            </w:pPr>
            <w:r>
              <w:rPr>
                <w:lang w:val="en-US"/>
              </w:rPr>
              <w:t>1</w:t>
            </w:r>
          </w:p>
        </w:tc>
        <w:tc>
          <w:tcPr>
            <w:tcW w:w="1550" w:type="dxa"/>
          </w:tcPr>
          <w:p w14:paraId="6D2ED5DB" w14:textId="449B3FC7" w:rsidR="003C10DB" w:rsidRPr="00DD3EF7" w:rsidRDefault="003C10DB">
            <w:pPr>
              <w:rPr>
                <w:lang w:val="en-US"/>
              </w:rPr>
            </w:pPr>
            <w:r>
              <w:rPr>
                <w:lang w:val="en-US"/>
              </w:rPr>
              <w:t>1</w:t>
            </w:r>
          </w:p>
        </w:tc>
        <w:tc>
          <w:tcPr>
            <w:tcW w:w="1412" w:type="dxa"/>
          </w:tcPr>
          <w:p w14:paraId="38CF26C6" w14:textId="7462725B" w:rsidR="003C10DB" w:rsidRPr="00DD3EF7" w:rsidRDefault="003C10DB">
            <w:pPr>
              <w:rPr>
                <w:lang w:val="en-US"/>
              </w:rPr>
            </w:pPr>
            <w:r>
              <w:rPr>
                <w:lang w:val="en-US"/>
              </w:rPr>
              <w:t>1</w:t>
            </w:r>
          </w:p>
        </w:tc>
        <w:tc>
          <w:tcPr>
            <w:tcW w:w="1417" w:type="dxa"/>
          </w:tcPr>
          <w:p w14:paraId="7E0F4946" w14:textId="7CD03922" w:rsidR="003C10DB" w:rsidRPr="00DD3EF7" w:rsidRDefault="003C10DB">
            <w:pPr>
              <w:rPr>
                <w:lang w:val="en-US"/>
              </w:rPr>
            </w:pPr>
            <w:r>
              <w:rPr>
                <w:lang w:val="en-US"/>
              </w:rPr>
              <w:t>0</w:t>
            </w:r>
          </w:p>
        </w:tc>
        <w:tc>
          <w:tcPr>
            <w:tcW w:w="1132" w:type="dxa"/>
          </w:tcPr>
          <w:p w14:paraId="5AF969BC" w14:textId="657F7B58" w:rsidR="003C10DB" w:rsidRDefault="007222B5">
            <w:pPr>
              <w:rPr>
                <w:lang w:val="en-US"/>
              </w:rPr>
            </w:pPr>
            <w:r>
              <w:rPr>
                <w:lang w:val="en-US"/>
              </w:rPr>
              <w:t>1</w:t>
            </w:r>
          </w:p>
        </w:tc>
        <w:tc>
          <w:tcPr>
            <w:tcW w:w="1132" w:type="dxa"/>
          </w:tcPr>
          <w:p w14:paraId="2B7B1058" w14:textId="72379FC6" w:rsidR="003C10DB" w:rsidRPr="00DD3EF7" w:rsidRDefault="003C10DB">
            <w:pPr>
              <w:rPr>
                <w:lang w:val="en-US"/>
              </w:rPr>
            </w:pPr>
            <w:r>
              <w:rPr>
                <w:lang w:val="en-US"/>
              </w:rPr>
              <w:t>1</w:t>
            </w:r>
          </w:p>
        </w:tc>
        <w:tc>
          <w:tcPr>
            <w:tcW w:w="1132" w:type="dxa"/>
          </w:tcPr>
          <w:p w14:paraId="2B2EDB02" w14:textId="10E141BA" w:rsidR="003C10DB" w:rsidRPr="00DD3EF7" w:rsidRDefault="003C10DB">
            <w:pPr>
              <w:rPr>
                <w:lang w:val="en-US"/>
              </w:rPr>
            </w:pPr>
            <w:r>
              <w:rPr>
                <w:lang w:val="en-US"/>
              </w:rPr>
              <w:t>1</w:t>
            </w:r>
          </w:p>
        </w:tc>
        <w:tc>
          <w:tcPr>
            <w:tcW w:w="1326" w:type="dxa"/>
          </w:tcPr>
          <w:p w14:paraId="3F94A9CD" w14:textId="04D02CB6" w:rsidR="003C10DB" w:rsidRPr="00DD3EF7" w:rsidRDefault="003C10DB">
            <w:pPr>
              <w:rPr>
                <w:lang w:val="en-US"/>
              </w:rPr>
            </w:pPr>
            <w:r>
              <w:rPr>
                <w:lang w:val="en-US"/>
              </w:rPr>
              <w:t>1</w:t>
            </w:r>
          </w:p>
        </w:tc>
      </w:tr>
      <w:tr w:rsidR="003C10DB" w:rsidRPr="00DD3EF7" w14:paraId="2EFCB75B" w14:textId="77777777" w:rsidTr="003C10DB">
        <w:tc>
          <w:tcPr>
            <w:tcW w:w="3522" w:type="dxa"/>
          </w:tcPr>
          <w:p w14:paraId="039A9017" w14:textId="17F109D0" w:rsidR="003C10DB" w:rsidRPr="00DD3EF7" w:rsidRDefault="003C10DB">
            <w:pPr>
              <w:rPr>
                <w:lang w:val="en-US"/>
              </w:rPr>
            </w:pPr>
            <w:r>
              <w:rPr>
                <w:lang w:val="en-US"/>
              </w:rPr>
              <w:t>4. A</w:t>
            </w:r>
            <w:r w:rsidRPr="0003280F">
              <w:rPr>
                <w:lang w:val="en-US"/>
              </w:rPr>
              <w:t>re the interventions of interest clearly described? Treatments and placebo (where relevant) that are to be compared should be clearly described.</w:t>
            </w:r>
            <w:r>
              <w:rPr>
                <w:lang w:val="en-US"/>
              </w:rPr>
              <w:t xml:space="preserve"> (Yes=1, No=0)</w:t>
            </w:r>
          </w:p>
        </w:tc>
        <w:tc>
          <w:tcPr>
            <w:tcW w:w="1412" w:type="dxa"/>
          </w:tcPr>
          <w:p w14:paraId="5B967947" w14:textId="5A6D7E07" w:rsidR="003C10DB" w:rsidRPr="00FE5DA7" w:rsidRDefault="003C10DB">
            <w:r w:rsidRPr="00FE5DA7">
              <w:t xml:space="preserve">1 </w:t>
            </w:r>
          </w:p>
        </w:tc>
        <w:tc>
          <w:tcPr>
            <w:tcW w:w="1411" w:type="dxa"/>
          </w:tcPr>
          <w:p w14:paraId="36B7781A" w14:textId="3EC8C517" w:rsidR="003C10DB" w:rsidRPr="00FE5DA7" w:rsidRDefault="003C10DB">
            <w:r>
              <w:t>1</w:t>
            </w:r>
          </w:p>
        </w:tc>
        <w:tc>
          <w:tcPr>
            <w:tcW w:w="1550" w:type="dxa"/>
          </w:tcPr>
          <w:p w14:paraId="37875915" w14:textId="12EA9FEB" w:rsidR="003C10DB" w:rsidRPr="00FE5DA7" w:rsidRDefault="003C10DB">
            <w:r>
              <w:t>1</w:t>
            </w:r>
          </w:p>
        </w:tc>
        <w:tc>
          <w:tcPr>
            <w:tcW w:w="1412" w:type="dxa"/>
          </w:tcPr>
          <w:p w14:paraId="5E715A16" w14:textId="7FCA0F35" w:rsidR="003C10DB" w:rsidRPr="00FE5DA7" w:rsidRDefault="003C10DB">
            <w:r>
              <w:t>1</w:t>
            </w:r>
          </w:p>
        </w:tc>
        <w:tc>
          <w:tcPr>
            <w:tcW w:w="1417" w:type="dxa"/>
          </w:tcPr>
          <w:p w14:paraId="3D99E791" w14:textId="33595AC1" w:rsidR="003C10DB" w:rsidRPr="00FE5DA7" w:rsidRDefault="003C10DB">
            <w:r>
              <w:t>0</w:t>
            </w:r>
          </w:p>
        </w:tc>
        <w:tc>
          <w:tcPr>
            <w:tcW w:w="1132" w:type="dxa"/>
          </w:tcPr>
          <w:p w14:paraId="0CFE752B" w14:textId="30D4D88B" w:rsidR="003C10DB" w:rsidRDefault="00EE75AD">
            <w:r>
              <w:t>1</w:t>
            </w:r>
          </w:p>
        </w:tc>
        <w:tc>
          <w:tcPr>
            <w:tcW w:w="1132" w:type="dxa"/>
          </w:tcPr>
          <w:p w14:paraId="54557CE4" w14:textId="2DB4D28F" w:rsidR="003C10DB" w:rsidRPr="00FE5DA7" w:rsidRDefault="003C10DB">
            <w:r>
              <w:t>1</w:t>
            </w:r>
          </w:p>
        </w:tc>
        <w:tc>
          <w:tcPr>
            <w:tcW w:w="1132" w:type="dxa"/>
          </w:tcPr>
          <w:p w14:paraId="6EA52126" w14:textId="2CA33FA2" w:rsidR="003C10DB" w:rsidRPr="00FE5DA7" w:rsidRDefault="003C10DB">
            <w:r>
              <w:t>1</w:t>
            </w:r>
          </w:p>
        </w:tc>
        <w:tc>
          <w:tcPr>
            <w:tcW w:w="1326" w:type="dxa"/>
          </w:tcPr>
          <w:p w14:paraId="4FF5A557" w14:textId="414FEBDA" w:rsidR="003C10DB" w:rsidRPr="00FE5DA7" w:rsidRDefault="003C10DB">
            <w:r>
              <w:t>1</w:t>
            </w:r>
          </w:p>
        </w:tc>
      </w:tr>
      <w:tr w:rsidR="003C10DB" w:rsidRPr="007D44A0" w14:paraId="643830FD" w14:textId="77777777" w:rsidTr="003C10DB">
        <w:tc>
          <w:tcPr>
            <w:tcW w:w="3522" w:type="dxa"/>
          </w:tcPr>
          <w:p w14:paraId="3012E637" w14:textId="0B474EAC" w:rsidR="003C10DB" w:rsidRPr="00DD3EF7" w:rsidRDefault="003C10DB">
            <w:pPr>
              <w:rPr>
                <w:lang w:val="en-US"/>
              </w:rPr>
            </w:pPr>
            <w:r w:rsidRPr="00F16928">
              <w:rPr>
                <w:lang w:val="en-US"/>
              </w:rPr>
              <w:t xml:space="preserve">5. Are the distributions of principal confounders in each group of subjects to be compared clearly described? A list of principal </w:t>
            </w:r>
            <w:r w:rsidRPr="00F16928">
              <w:rPr>
                <w:lang w:val="en-US"/>
              </w:rPr>
              <w:lastRenderedPageBreak/>
              <w:t>confounders is provided</w:t>
            </w:r>
            <w:r w:rsidRPr="005F7E0D">
              <w:rPr>
                <w:lang w:val="en-US"/>
              </w:rPr>
              <w:t xml:space="preserve">. </w:t>
            </w:r>
            <w:r>
              <w:rPr>
                <w:lang w:val="en-US"/>
              </w:rPr>
              <w:t>(Yes=2, Partially=1, No=0)</w:t>
            </w:r>
          </w:p>
        </w:tc>
        <w:tc>
          <w:tcPr>
            <w:tcW w:w="1412" w:type="dxa"/>
          </w:tcPr>
          <w:p w14:paraId="6016A2BF" w14:textId="1726187A" w:rsidR="003C10DB" w:rsidRPr="007D44A0" w:rsidRDefault="003C10DB">
            <w:r w:rsidRPr="00EF1E71">
              <w:lastRenderedPageBreak/>
              <w:t xml:space="preserve">1 </w:t>
            </w:r>
          </w:p>
        </w:tc>
        <w:tc>
          <w:tcPr>
            <w:tcW w:w="1411" w:type="dxa"/>
          </w:tcPr>
          <w:p w14:paraId="5F6E6043" w14:textId="3863B8C1" w:rsidR="003C10DB" w:rsidRPr="007D44A0" w:rsidRDefault="003C10DB">
            <w:r w:rsidRPr="004E5DAE">
              <w:t xml:space="preserve">1 </w:t>
            </w:r>
          </w:p>
        </w:tc>
        <w:tc>
          <w:tcPr>
            <w:tcW w:w="1550" w:type="dxa"/>
          </w:tcPr>
          <w:p w14:paraId="286FD33E" w14:textId="3E6A0E95" w:rsidR="003C10DB" w:rsidRPr="007D44A0" w:rsidRDefault="003C10DB">
            <w:r>
              <w:t>2</w:t>
            </w:r>
          </w:p>
        </w:tc>
        <w:tc>
          <w:tcPr>
            <w:tcW w:w="1412" w:type="dxa"/>
          </w:tcPr>
          <w:p w14:paraId="6507B063" w14:textId="05BE44F2" w:rsidR="003C10DB" w:rsidRPr="007D44A0" w:rsidRDefault="003C10DB">
            <w:r>
              <w:t>2</w:t>
            </w:r>
          </w:p>
        </w:tc>
        <w:tc>
          <w:tcPr>
            <w:tcW w:w="1417" w:type="dxa"/>
          </w:tcPr>
          <w:p w14:paraId="7306AF03" w14:textId="69CC78F7" w:rsidR="003C10DB" w:rsidRPr="007D44A0" w:rsidRDefault="003C10DB">
            <w:r>
              <w:t>1</w:t>
            </w:r>
          </w:p>
        </w:tc>
        <w:tc>
          <w:tcPr>
            <w:tcW w:w="1132" w:type="dxa"/>
          </w:tcPr>
          <w:p w14:paraId="53103BA8" w14:textId="726B15BE" w:rsidR="003C10DB" w:rsidRDefault="00157A52">
            <w:r>
              <w:t>1</w:t>
            </w:r>
          </w:p>
        </w:tc>
        <w:tc>
          <w:tcPr>
            <w:tcW w:w="1132" w:type="dxa"/>
          </w:tcPr>
          <w:p w14:paraId="6274F941" w14:textId="2EAA3717" w:rsidR="003C10DB" w:rsidRPr="007D44A0" w:rsidRDefault="003C10DB">
            <w:r>
              <w:t>0</w:t>
            </w:r>
          </w:p>
        </w:tc>
        <w:tc>
          <w:tcPr>
            <w:tcW w:w="1132" w:type="dxa"/>
          </w:tcPr>
          <w:p w14:paraId="3C8B137F" w14:textId="0DCCF323" w:rsidR="003C10DB" w:rsidRPr="007D44A0" w:rsidRDefault="003C10DB">
            <w:r>
              <w:t>1</w:t>
            </w:r>
          </w:p>
        </w:tc>
        <w:tc>
          <w:tcPr>
            <w:tcW w:w="1326" w:type="dxa"/>
          </w:tcPr>
          <w:p w14:paraId="3E77C3A8" w14:textId="3217EAB4" w:rsidR="003C10DB" w:rsidRPr="007D44A0" w:rsidRDefault="003C10DB">
            <w:r>
              <w:t>1</w:t>
            </w:r>
          </w:p>
        </w:tc>
      </w:tr>
      <w:tr w:rsidR="003C10DB" w:rsidRPr="00DD3EF7" w14:paraId="763B7CF9" w14:textId="77777777" w:rsidTr="003C10DB">
        <w:tc>
          <w:tcPr>
            <w:tcW w:w="3522" w:type="dxa"/>
          </w:tcPr>
          <w:p w14:paraId="5ABC57F0" w14:textId="264E2F5B" w:rsidR="003C10DB" w:rsidRPr="00DD3EF7" w:rsidRDefault="003C10DB">
            <w:pPr>
              <w:rPr>
                <w:lang w:val="en-US"/>
              </w:rPr>
            </w:pPr>
            <w:r>
              <w:rPr>
                <w:lang w:val="en-US"/>
              </w:rPr>
              <w:t xml:space="preserve">6. </w:t>
            </w:r>
            <w:r w:rsidRPr="005F7E0D">
              <w:rPr>
                <w:lang w:val="en-US"/>
              </w:rPr>
              <w:t>Are the main findings of the study clearly described? Simple outcome data (including denominators and numerators) should be reported for all major findings so that the reader can check the major analyses and conclusions. (This question does not cover statistical tests which are considered below).</w:t>
            </w:r>
            <w:r>
              <w:rPr>
                <w:lang w:val="en-US"/>
              </w:rPr>
              <w:t xml:space="preserve"> (Yes=1, No=0)</w:t>
            </w:r>
          </w:p>
        </w:tc>
        <w:tc>
          <w:tcPr>
            <w:tcW w:w="1412" w:type="dxa"/>
          </w:tcPr>
          <w:p w14:paraId="06867FF6" w14:textId="63E430BC" w:rsidR="003C10DB" w:rsidRPr="00DD3EF7" w:rsidRDefault="003C10DB">
            <w:pPr>
              <w:rPr>
                <w:lang w:val="en-US"/>
              </w:rPr>
            </w:pPr>
            <w:r>
              <w:rPr>
                <w:lang w:val="en-US"/>
              </w:rPr>
              <w:t>1</w:t>
            </w:r>
          </w:p>
        </w:tc>
        <w:tc>
          <w:tcPr>
            <w:tcW w:w="1411" w:type="dxa"/>
          </w:tcPr>
          <w:p w14:paraId="70E7B7D0" w14:textId="4098E582" w:rsidR="003C10DB" w:rsidRPr="00DD3EF7" w:rsidRDefault="003C10DB">
            <w:pPr>
              <w:rPr>
                <w:lang w:val="en-US"/>
              </w:rPr>
            </w:pPr>
            <w:r>
              <w:rPr>
                <w:lang w:val="en-US"/>
              </w:rPr>
              <w:t>1</w:t>
            </w:r>
          </w:p>
        </w:tc>
        <w:tc>
          <w:tcPr>
            <w:tcW w:w="1550" w:type="dxa"/>
          </w:tcPr>
          <w:p w14:paraId="0483904A" w14:textId="4DA5B014" w:rsidR="003C10DB" w:rsidRPr="00DD3EF7" w:rsidRDefault="003C10DB">
            <w:pPr>
              <w:rPr>
                <w:lang w:val="en-US"/>
              </w:rPr>
            </w:pPr>
            <w:r>
              <w:rPr>
                <w:lang w:val="en-US"/>
              </w:rPr>
              <w:t>1</w:t>
            </w:r>
          </w:p>
        </w:tc>
        <w:tc>
          <w:tcPr>
            <w:tcW w:w="1412" w:type="dxa"/>
          </w:tcPr>
          <w:p w14:paraId="464325BF" w14:textId="29604A50" w:rsidR="003C10DB" w:rsidRPr="00DD3EF7" w:rsidRDefault="003C10DB">
            <w:pPr>
              <w:rPr>
                <w:lang w:val="en-US"/>
              </w:rPr>
            </w:pPr>
            <w:r>
              <w:rPr>
                <w:lang w:val="en-US"/>
              </w:rPr>
              <w:t>1</w:t>
            </w:r>
          </w:p>
        </w:tc>
        <w:tc>
          <w:tcPr>
            <w:tcW w:w="1417" w:type="dxa"/>
          </w:tcPr>
          <w:p w14:paraId="190BF970" w14:textId="64499BEE" w:rsidR="003C10DB" w:rsidRPr="00DD3EF7" w:rsidRDefault="003C10DB">
            <w:pPr>
              <w:rPr>
                <w:lang w:val="en-US"/>
              </w:rPr>
            </w:pPr>
            <w:r>
              <w:rPr>
                <w:lang w:val="en-US"/>
              </w:rPr>
              <w:t>1</w:t>
            </w:r>
          </w:p>
        </w:tc>
        <w:tc>
          <w:tcPr>
            <w:tcW w:w="1132" w:type="dxa"/>
          </w:tcPr>
          <w:p w14:paraId="2FC1FDB2" w14:textId="70E75C0E" w:rsidR="003C10DB" w:rsidRDefault="00E25DFD">
            <w:pPr>
              <w:rPr>
                <w:lang w:val="en-US"/>
              </w:rPr>
            </w:pPr>
            <w:r>
              <w:rPr>
                <w:lang w:val="en-US"/>
              </w:rPr>
              <w:t>1</w:t>
            </w:r>
          </w:p>
        </w:tc>
        <w:tc>
          <w:tcPr>
            <w:tcW w:w="1132" w:type="dxa"/>
          </w:tcPr>
          <w:p w14:paraId="7B6D0A7C" w14:textId="376B705A" w:rsidR="003C10DB" w:rsidRPr="00DD3EF7" w:rsidRDefault="003C10DB">
            <w:pPr>
              <w:rPr>
                <w:lang w:val="en-US"/>
              </w:rPr>
            </w:pPr>
            <w:r>
              <w:rPr>
                <w:lang w:val="en-US"/>
              </w:rPr>
              <w:t>1</w:t>
            </w:r>
          </w:p>
        </w:tc>
        <w:tc>
          <w:tcPr>
            <w:tcW w:w="1132" w:type="dxa"/>
          </w:tcPr>
          <w:p w14:paraId="21383E38" w14:textId="0705B50A" w:rsidR="003C10DB" w:rsidRPr="00DD3EF7" w:rsidRDefault="003C10DB">
            <w:pPr>
              <w:rPr>
                <w:lang w:val="en-US"/>
              </w:rPr>
            </w:pPr>
            <w:r>
              <w:rPr>
                <w:lang w:val="en-US"/>
              </w:rPr>
              <w:t>1</w:t>
            </w:r>
          </w:p>
        </w:tc>
        <w:tc>
          <w:tcPr>
            <w:tcW w:w="1326" w:type="dxa"/>
          </w:tcPr>
          <w:p w14:paraId="05B7B7E6" w14:textId="5A93D36E" w:rsidR="003C10DB" w:rsidRPr="00DD3EF7" w:rsidRDefault="003C10DB">
            <w:pPr>
              <w:rPr>
                <w:lang w:val="en-US"/>
              </w:rPr>
            </w:pPr>
            <w:r>
              <w:rPr>
                <w:lang w:val="en-US"/>
              </w:rPr>
              <w:t>1</w:t>
            </w:r>
          </w:p>
        </w:tc>
      </w:tr>
      <w:tr w:rsidR="003C10DB" w:rsidRPr="003937EC" w14:paraId="2760C0B5" w14:textId="77777777" w:rsidTr="003C10DB">
        <w:tc>
          <w:tcPr>
            <w:tcW w:w="3522" w:type="dxa"/>
          </w:tcPr>
          <w:p w14:paraId="63364641" w14:textId="5F916397" w:rsidR="003C10DB" w:rsidRPr="00DD3EF7" w:rsidRDefault="003C10DB">
            <w:pPr>
              <w:rPr>
                <w:lang w:val="en-US"/>
              </w:rPr>
            </w:pPr>
            <w:r>
              <w:rPr>
                <w:lang w:val="en-US"/>
              </w:rPr>
              <w:t xml:space="preserve">7. </w:t>
            </w:r>
            <w:r w:rsidRPr="005F7E0D">
              <w:rPr>
                <w:lang w:val="en-US"/>
              </w:rPr>
              <w:t>Does the study provide estimates of the random variability in the data for the main outcomes? 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r>
              <w:rPr>
                <w:lang w:val="en-US"/>
              </w:rPr>
              <w:t xml:space="preserve"> (Yes=1, No=0)</w:t>
            </w:r>
          </w:p>
        </w:tc>
        <w:tc>
          <w:tcPr>
            <w:tcW w:w="1412" w:type="dxa"/>
          </w:tcPr>
          <w:p w14:paraId="343217BC" w14:textId="36099238" w:rsidR="003C10DB" w:rsidRPr="00DD3EF7" w:rsidRDefault="003C10DB">
            <w:pPr>
              <w:rPr>
                <w:lang w:val="en-US"/>
              </w:rPr>
            </w:pPr>
            <w:r>
              <w:rPr>
                <w:lang w:val="en-US"/>
              </w:rPr>
              <w:t xml:space="preserve">1 </w:t>
            </w:r>
          </w:p>
        </w:tc>
        <w:tc>
          <w:tcPr>
            <w:tcW w:w="1411" w:type="dxa"/>
          </w:tcPr>
          <w:p w14:paraId="00C56543" w14:textId="2B87FE21" w:rsidR="003C10DB" w:rsidRPr="00DD3EF7" w:rsidRDefault="003C10DB">
            <w:pPr>
              <w:rPr>
                <w:lang w:val="en-US"/>
              </w:rPr>
            </w:pPr>
            <w:r>
              <w:rPr>
                <w:lang w:val="en-US"/>
              </w:rPr>
              <w:t xml:space="preserve">1 </w:t>
            </w:r>
          </w:p>
        </w:tc>
        <w:tc>
          <w:tcPr>
            <w:tcW w:w="1550" w:type="dxa"/>
          </w:tcPr>
          <w:p w14:paraId="2FCA6646" w14:textId="21EB52D9" w:rsidR="003C10DB" w:rsidRPr="00DD3EF7" w:rsidRDefault="003C10DB">
            <w:pPr>
              <w:rPr>
                <w:lang w:val="en-US"/>
              </w:rPr>
            </w:pPr>
            <w:r>
              <w:rPr>
                <w:lang w:val="en-US"/>
              </w:rPr>
              <w:t>1</w:t>
            </w:r>
          </w:p>
        </w:tc>
        <w:tc>
          <w:tcPr>
            <w:tcW w:w="1412" w:type="dxa"/>
          </w:tcPr>
          <w:p w14:paraId="02C26859" w14:textId="6E0FB54D" w:rsidR="003C10DB" w:rsidRPr="00DD3EF7" w:rsidRDefault="003C10DB">
            <w:pPr>
              <w:rPr>
                <w:lang w:val="en-US"/>
              </w:rPr>
            </w:pPr>
            <w:r>
              <w:rPr>
                <w:lang w:val="en-US"/>
              </w:rPr>
              <w:t>1</w:t>
            </w:r>
          </w:p>
        </w:tc>
        <w:tc>
          <w:tcPr>
            <w:tcW w:w="1417" w:type="dxa"/>
          </w:tcPr>
          <w:p w14:paraId="7729BFEF" w14:textId="76EFF17E" w:rsidR="003C10DB" w:rsidRPr="00DD3EF7" w:rsidRDefault="003C10DB">
            <w:pPr>
              <w:rPr>
                <w:lang w:val="en-US"/>
              </w:rPr>
            </w:pPr>
            <w:r>
              <w:rPr>
                <w:lang w:val="en-US"/>
              </w:rPr>
              <w:t>1</w:t>
            </w:r>
          </w:p>
        </w:tc>
        <w:tc>
          <w:tcPr>
            <w:tcW w:w="1132" w:type="dxa"/>
          </w:tcPr>
          <w:p w14:paraId="0DD97E02" w14:textId="2571ABD9" w:rsidR="003C10DB" w:rsidRDefault="00704401">
            <w:pPr>
              <w:rPr>
                <w:lang w:val="en-US"/>
              </w:rPr>
            </w:pPr>
            <w:r>
              <w:rPr>
                <w:lang w:val="en-US"/>
              </w:rPr>
              <w:t>1</w:t>
            </w:r>
          </w:p>
        </w:tc>
        <w:tc>
          <w:tcPr>
            <w:tcW w:w="1132" w:type="dxa"/>
          </w:tcPr>
          <w:p w14:paraId="17B532B8" w14:textId="23D06C5A" w:rsidR="003C10DB" w:rsidRPr="00DD3EF7" w:rsidRDefault="003C10DB">
            <w:pPr>
              <w:rPr>
                <w:lang w:val="en-US"/>
              </w:rPr>
            </w:pPr>
            <w:r>
              <w:rPr>
                <w:lang w:val="en-US"/>
              </w:rPr>
              <w:t>1</w:t>
            </w:r>
          </w:p>
        </w:tc>
        <w:tc>
          <w:tcPr>
            <w:tcW w:w="1132" w:type="dxa"/>
          </w:tcPr>
          <w:p w14:paraId="1D678B99" w14:textId="00FEFB15" w:rsidR="003C10DB" w:rsidRPr="00DD3EF7" w:rsidRDefault="003C10DB">
            <w:pPr>
              <w:rPr>
                <w:lang w:val="en-US"/>
              </w:rPr>
            </w:pPr>
            <w:r>
              <w:rPr>
                <w:lang w:val="en-US"/>
              </w:rPr>
              <w:t>1</w:t>
            </w:r>
          </w:p>
        </w:tc>
        <w:tc>
          <w:tcPr>
            <w:tcW w:w="1326" w:type="dxa"/>
          </w:tcPr>
          <w:p w14:paraId="28631C63" w14:textId="77D2D1A9" w:rsidR="003C10DB" w:rsidRPr="00DD3EF7" w:rsidRDefault="003C10DB">
            <w:pPr>
              <w:rPr>
                <w:lang w:val="en-US"/>
              </w:rPr>
            </w:pPr>
            <w:r>
              <w:rPr>
                <w:lang w:val="en-US"/>
              </w:rPr>
              <w:t>1</w:t>
            </w:r>
          </w:p>
        </w:tc>
      </w:tr>
      <w:tr w:rsidR="003C10DB" w:rsidRPr="006E6052" w14:paraId="45D136BA" w14:textId="77777777" w:rsidTr="003C10DB">
        <w:tc>
          <w:tcPr>
            <w:tcW w:w="3522" w:type="dxa"/>
          </w:tcPr>
          <w:p w14:paraId="45CDA4B0" w14:textId="64C198D4" w:rsidR="003C10DB" w:rsidRPr="00DD3EF7" w:rsidRDefault="003C10DB">
            <w:pPr>
              <w:rPr>
                <w:lang w:val="en-US"/>
              </w:rPr>
            </w:pPr>
            <w:r>
              <w:rPr>
                <w:lang w:val="en-US"/>
              </w:rPr>
              <w:t>8. H</w:t>
            </w:r>
            <w:r w:rsidRPr="00150355">
              <w:rPr>
                <w:lang w:val="en-US"/>
              </w:rPr>
              <w:t xml:space="preserve">ave all important adverse events that may be a consequence of the intervention been reported? This should be answered yes if the study demonstrates that there was a comprehensive attempt to measure adverse events. </w:t>
            </w:r>
            <w:r w:rsidRPr="00993B57">
              <w:rPr>
                <w:lang w:val="en-US"/>
              </w:rPr>
              <w:t xml:space="preserve">(A list of possible adverse events is provided). </w:t>
            </w:r>
            <w:r>
              <w:rPr>
                <w:lang w:val="en-US"/>
              </w:rPr>
              <w:t>(Yes=1, No=0)</w:t>
            </w:r>
          </w:p>
        </w:tc>
        <w:tc>
          <w:tcPr>
            <w:tcW w:w="1412" w:type="dxa"/>
          </w:tcPr>
          <w:p w14:paraId="7D33D1F8" w14:textId="19DACE92" w:rsidR="003C10DB" w:rsidRPr="00DD3EF7" w:rsidRDefault="003C10DB">
            <w:pPr>
              <w:rPr>
                <w:lang w:val="en-US"/>
              </w:rPr>
            </w:pPr>
            <w:r>
              <w:rPr>
                <w:lang w:val="en-US"/>
              </w:rPr>
              <w:t>0</w:t>
            </w:r>
          </w:p>
        </w:tc>
        <w:tc>
          <w:tcPr>
            <w:tcW w:w="1411" w:type="dxa"/>
          </w:tcPr>
          <w:p w14:paraId="480B15B9" w14:textId="4FB1B3B5" w:rsidR="003C10DB" w:rsidRPr="00DD3EF7" w:rsidRDefault="003C10DB">
            <w:pPr>
              <w:rPr>
                <w:lang w:val="en-US"/>
              </w:rPr>
            </w:pPr>
            <w:r>
              <w:rPr>
                <w:lang w:val="en-US"/>
              </w:rPr>
              <w:t>0</w:t>
            </w:r>
          </w:p>
        </w:tc>
        <w:tc>
          <w:tcPr>
            <w:tcW w:w="1550" w:type="dxa"/>
          </w:tcPr>
          <w:p w14:paraId="6C4D3325" w14:textId="69571A37" w:rsidR="003C10DB" w:rsidRPr="00DD3EF7" w:rsidRDefault="003C10DB">
            <w:pPr>
              <w:rPr>
                <w:lang w:val="en-US"/>
              </w:rPr>
            </w:pPr>
            <w:r>
              <w:rPr>
                <w:lang w:val="en-US"/>
              </w:rPr>
              <w:t>0</w:t>
            </w:r>
          </w:p>
        </w:tc>
        <w:tc>
          <w:tcPr>
            <w:tcW w:w="1412" w:type="dxa"/>
          </w:tcPr>
          <w:p w14:paraId="68B00395" w14:textId="3E0E313B" w:rsidR="003C10DB" w:rsidRPr="00CA1525" w:rsidRDefault="003C10DB">
            <w:r>
              <w:t>0</w:t>
            </w:r>
          </w:p>
        </w:tc>
        <w:tc>
          <w:tcPr>
            <w:tcW w:w="1417" w:type="dxa"/>
          </w:tcPr>
          <w:p w14:paraId="43864FC2" w14:textId="6E106E86" w:rsidR="003C10DB" w:rsidRPr="00CA1525" w:rsidRDefault="003C10DB">
            <w:r>
              <w:t>0</w:t>
            </w:r>
          </w:p>
        </w:tc>
        <w:tc>
          <w:tcPr>
            <w:tcW w:w="1132" w:type="dxa"/>
          </w:tcPr>
          <w:p w14:paraId="4E666C50" w14:textId="5D5EFF6C" w:rsidR="003C10DB" w:rsidRDefault="00F84381">
            <w:r>
              <w:t>1</w:t>
            </w:r>
          </w:p>
        </w:tc>
        <w:tc>
          <w:tcPr>
            <w:tcW w:w="1132" w:type="dxa"/>
          </w:tcPr>
          <w:p w14:paraId="12AE9D25" w14:textId="412548CB" w:rsidR="003C10DB" w:rsidRPr="00CA1525" w:rsidRDefault="003C10DB">
            <w:r>
              <w:t>1</w:t>
            </w:r>
          </w:p>
        </w:tc>
        <w:tc>
          <w:tcPr>
            <w:tcW w:w="1132" w:type="dxa"/>
          </w:tcPr>
          <w:p w14:paraId="4FCF5BD9" w14:textId="3FAB0E78" w:rsidR="003C10DB" w:rsidRPr="00CA1525" w:rsidRDefault="003C10DB">
            <w:r>
              <w:t>0</w:t>
            </w:r>
          </w:p>
        </w:tc>
        <w:tc>
          <w:tcPr>
            <w:tcW w:w="1326" w:type="dxa"/>
          </w:tcPr>
          <w:p w14:paraId="610371A4" w14:textId="6DC235A8" w:rsidR="003C10DB" w:rsidRPr="00CA1525" w:rsidRDefault="003C10DB">
            <w:r>
              <w:t>1</w:t>
            </w:r>
          </w:p>
        </w:tc>
      </w:tr>
      <w:tr w:rsidR="003C10DB" w:rsidRPr="00DD3EF7" w14:paraId="4A714CE6" w14:textId="77777777" w:rsidTr="003C10DB">
        <w:tc>
          <w:tcPr>
            <w:tcW w:w="3522" w:type="dxa"/>
          </w:tcPr>
          <w:p w14:paraId="062D619A" w14:textId="2370154A" w:rsidR="003C10DB" w:rsidRPr="00DD3EF7" w:rsidRDefault="003C10DB">
            <w:pPr>
              <w:rPr>
                <w:lang w:val="en-US"/>
              </w:rPr>
            </w:pPr>
            <w:r>
              <w:rPr>
                <w:lang w:val="en-US"/>
              </w:rPr>
              <w:t xml:space="preserve">9. </w:t>
            </w:r>
            <w:r w:rsidRPr="00993B57">
              <w:rPr>
                <w:lang w:val="en-US"/>
              </w:rPr>
              <w:t xml:space="preserve">Have the characteristics of patients lost to follow-up been described? This should be answered yes where there were no losses to </w:t>
            </w:r>
            <w:r w:rsidRPr="00993B57">
              <w:rPr>
                <w:lang w:val="en-US"/>
              </w:rPr>
              <w:lastRenderedPageBreak/>
              <w:t>follow-up or where losses to follow-up were so small that findings would be una</w:t>
            </w:r>
            <w:r>
              <w:rPr>
                <w:lang w:val="en-US"/>
              </w:rPr>
              <w:t>ff</w:t>
            </w:r>
            <w:r w:rsidRPr="00993B57">
              <w:rPr>
                <w:lang w:val="en-US"/>
              </w:rPr>
              <w:t>ected by their inclusion. This should be answered nowhere a study does not report the number of patients lost to follow-up.</w:t>
            </w:r>
            <w:r>
              <w:rPr>
                <w:lang w:val="en-US"/>
              </w:rPr>
              <w:t xml:space="preserve"> (Yes=1, No=0)</w:t>
            </w:r>
          </w:p>
        </w:tc>
        <w:tc>
          <w:tcPr>
            <w:tcW w:w="1412" w:type="dxa"/>
          </w:tcPr>
          <w:p w14:paraId="1606173B" w14:textId="7A3366C4" w:rsidR="003C10DB" w:rsidRPr="00DD3EF7" w:rsidRDefault="003C10DB">
            <w:pPr>
              <w:rPr>
                <w:lang w:val="en-US"/>
              </w:rPr>
            </w:pPr>
            <w:r>
              <w:rPr>
                <w:lang w:val="en-US"/>
              </w:rPr>
              <w:lastRenderedPageBreak/>
              <w:t>1</w:t>
            </w:r>
          </w:p>
        </w:tc>
        <w:tc>
          <w:tcPr>
            <w:tcW w:w="1411" w:type="dxa"/>
          </w:tcPr>
          <w:p w14:paraId="02B5F473" w14:textId="6F4810B3" w:rsidR="003C10DB" w:rsidRPr="00DD3EF7" w:rsidRDefault="003C10DB">
            <w:pPr>
              <w:rPr>
                <w:lang w:val="en-US"/>
              </w:rPr>
            </w:pPr>
            <w:r>
              <w:rPr>
                <w:lang w:val="en-US"/>
              </w:rPr>
              <w:t>1</w:t>
            </w:r>
          </w:p>
        </w:tc>
        <w:tc>
          <w:tcPr>
            <w:tcW w:w="1550" w:type="dxa"/>
          </w:tcPr>
          <w:p w14:paraId="196F943B" w14:textId="3CDB5A18" w:rsidR="003C10DB" w:rsidRPr="00DD3EF7" w:rsidRDefault="003C10DB">
            <w:pPr>
              <w:rPr>
                <w:lang w:val="en-US"/>
              </w:rPr>
            </w:pPr>
            <w:r>
              <w:rPr>
                <w:lang w:val="en-US"/>
              </w:rPr>
              <w:t>1</w:t>
            </w:r>
          </w:p>
        </w:tc>
        <w:tc>
          <w:tcPr>
            <w:tcW w:w="1412" w:type="dxa"/>
          </w:tcPr>
          <w:p w14:paraId="6896549B" w14:textId="25DB4041" w:rsidR="003C10DB" w:rsidRPr="00DD3EF7" w:rsidRDefault="003C10DB">
            <w:pPr>
              <w:rPr>
                <w:lang w:val="en-US"/>
              </w:rPr>
            </w:pPr>
            <w:r>
              <w:rPr>
                <w:lang w:val="en-US"/>
              </w:rPr>
              <w:t>1</w:t>
            </w:r>
          </w:p>
        </w:tc>
        <w:tc>
          <w:tcPr>
            <w:tcW w:w="1417" w:type="dxa"/>
          </w:tcPr>
          <w:p w14:paraId="6A389F7D" w14:textId="076CFF59" w:rsidR="003C10DB" w:rsidRPr="00DD3EF7" w:rsidRDefault="003C10DB">
            <w:pPr>
              <w:rPr>
                <w:lang w:val="en-US"/>
              </w:rPr>
            </w:pPr>
            <w:r>
              <w:rPr>
                <w:lang w:val="en-US"/>
              </w:rPr>
              <w:t>1</w:t>
            </w:r>
          </w:p>
        </w:tc>
        <w:tc>
          <w:tcPr>
            <w:tcW w:w="1132" w:type="dxa"/>
          </w:tcPr>
          <w:p w14:paraId="751CD2E2" w14:textId="7CC9BC9B" w:rsidR="003C10DB" w:rsidRDefault="0098219F">
            <w:pPr>
              <w:rPr>
                <w:lang w:val="en-US"/>
              </w:rPr>
            </w:pPr>
            <w:r>
              <w:rPr>
                <w:lang w:val="en-US"/>
              </w:rPr>
              <w:t>1</w:t>
            </w:r>
          </w:p>
        </w:tc>
        <w:tc>
          <w:tcPr>
            <w:tcW w:w="1132" w:type="dxa"/>
          </w:tcPr>
          <w:p w14:paraId="194B6ECE" w14:textId="065B3C16" w:rsidR="003C10DB" w:rsidRPr="00DD3EF7" w:rsidRDefault="003C10DB">
            <w:pPr>
              <w:rPr>
                <w:lang w:val="en-US"/>
              </w:rPr>
            </w:pPr>
            <w:r>
              <w:rPr>
                <w:lang w:val="en-US"/>
              </w:rPr>
              <w:t>1</w:t>
            </w:r>
          </w:p>
        </w:tc>
        <w:tc>
          <w:tcPr>
            <w:tcW w:w="1132" w:type="dxa"/>
          </w:tcPr>
          <w:p w14:paraId="7DE699FE" w14:textId="5591AD20" w:rsidR="003C10DB" w:rsidRPr="00DD3EF7" w:rsidRDefault="003C10DB">
            <w:pPr>
              <w:rPr>
                <w:lang w:val="en-US"/>
              </w:rPr>
            </w:pPr>
            <w:r>
              <w:rPr>
                <w:lang w:val="en-US"/>
              </w:rPr>
              <w:t>1</w:t>
            </w:r>
          </w:p>
        </w:tc>
        <w:tc>
          <w:tcPr>
            <w:tcW w:w="1326" w:type="dxa"/>
          </w:tcPr>
          <w:p w14:paraId="12AE9837" w14:textId="4E915236" w:rsidR="003C10DB" w:rsidRPr="00DD3EF7" w:rsidRDefault="003C10DB">
            <w:pPr>
              <w:rPr>
                <w:lang w:val="en-US"/>
              </w:rPr>
            </w:pPr>
            <w:r>
              <w:rPr>
                <w:lang w:val="en-US"/>
              </w:rPr>
              <w:t>1</w:t>
            </w:r>
          </w:p>
        </w:tc>
      </w:tr>
      <w:tr w:rsidR="003C10DB" w:rsidRPr="00DD3EF7" w14:paraId="56869F92" w14:textId="77777777" w:rsidTr="003C10DB">
        <w:tc>
          <w:tcPr>
            <w:tcW w:w="3522" w:type="dxa"/>
          </w:tcPr>
          <w:p w14:paraId="779FDE1C" w14:textId="784A8B6A" w:rsidR="003C10DB" w:rsidRPr="00993B57" w:rsidRDefault="003C10DB">
            <w:pPr>
              <w:rPr>
                <w:lang w:val="en-US"/>
              </w:rPr>
            </w:pPr>
            <w:r>
              <w:rPr>
                <w:lang w:val="en-US"/>
              </w:rPr>
              <w:t>10. H</w:t>
            </w:r>
            <w:r w:rsidRPr="00993B57">
              <w:rPr>
                <w:lang w:val="en-US"/>
              </w:rPr>
              <w:t>ave actual probability values been reported(e.g. 0.035 rather than</w:t>
            </w:r>
            <w:r>
              <w:rPr>
                <w:lang w:val="en-US"/>
              </w:rPr>
              <w:t xml:space="preserve"> &lt;0.05) </w:t>
            </w:r>
            <w:r w:rsidRPr="00830D21">
              <w:rPr>
                <w:lang w:val="en-US"/>
              </w:rPr>
              <w:t>for the main outcomes except where the probability value is less than 0.001?</w:t>
            </w:r>
            <w:r>
              <w:rPr>
                <w:lang w:val="en-US"/>
              </w:rPr>
              <w:t xml:space="preserve"> (Yes=1, No=0)</w:t>
            </w:r>
          </w:p>
        </w:tc>
        <w:tc>
          <w:tcPr>
            <w:tcW w:w="1412" w:type="dxa"/>
          </w:tcPr>
          <w:p w14:paraId="4B18BEC0" w14:textId="7AF6E013" w:rsidR="003C10DB" w:rsidRPr="00DD3EF7" w:rsidRDefault="003C10DB">
            <w:pPr>
              <w:rPr>
                <w:lang w:val="en-US"/>
              </w:rPr>
            </w:pPr>
            <w:r>
              <w:rPr>
                <w:lang w:val="en-US"/>
              </w:rPr>
              <w:t>1</w:t>
            </w:r>
          </w:p>
        </w:tc>
        <w:tc>
          <w:tcPr>
            <w:tcW w:w="1411" w:type="dxa"/>
          </w:tcPr>
          <w:p w14:paraId="0F5A98DB" w14:textId="3AB59D16" w:rsidR="003C10DB" w:rsidRPr="00DD3EF7" w:rsidRDefault="003C10DB">
            <w:pPr>
              <w:rPr>
                <w:lang w:val="en-US"/>
              </w:rPr>
            </w:pPr>
            <w:r>
              <w:rPr>
                <w:lang w:val="en-US"/>
              </w:rPr>
              <w:t>0</w:t>
            </w:r>
          </w:p>
        </w:tc>
        <w:tc>
          <w:tcPr>
            <w:tcW w:w="1550" w:type="dxa"/>
          </w:tcPr>
          <w:p w14:paraId="21A6B984" w14:textId="461C28E7" w:rsidR="003C10DB" w:rsidRPr="00DD3EF7" w:rsidRDefault="003C10DB">
            <w:pPr>
              <w:rPr>
                <w:lang w:val="en-US"/>
              </w:rPr>
            </w:pPr>
            <w:r>
              <w:rPr>
                <w:lang w:val="en-US"/>
              </w:rPr>
              <w:t>1</w:t>
            </w:r>
          </w:p>
        </w:tc>
        <w:tc>
          <w:tcPr>
            <w:tcW w:w="1412" w:type="dxa"/>
          </w:tcPr>
          <w:p w14:paraId="1427BA06" w14:textId="673CBEA6" w:rsidR="003C10DB" w:rsidRPr="00DD3EF7" w:rsidRDefault="003C10DB">
            <w:pPr>
              <w:rPr>
                <w:lang w:val="en-US"/>
              </w:rPr>
            </w:pPr>
            <w:r>
              <w:rPr>
                <w:lang w:val="en-US"/>
              </w:rPr>
              <w:t>1</w:t>
            </w:r>
          </w:p>
        </w:tc>
        <w:tc>
          <w:tcPr>
            <w:tcW w:w="1417" w:type="dxa"/>
          </w:tcPr>
          <w:p w14:paraId="53182D14" w14:textId="7B8CA5C3" w:rsidR="003C10DB" w:rsidRPr="00DD3EF7" w:rsidRDefault="003C10DB">
            <w:pPr>
              <w:rPr>
                <w:lang w:val="en-US"/>
              </w:rPr>
            </w:pPr>
            <w:r>
              <w:rPr>
                <w:lang w:val="en-US"/>
              </w:rPr>
              <w:t>1</w:t>
            </w:r>
          </w:p>
        </w:tc>
        <w:tc>
          <w:tcPr>
            <w:tcW w:w="1132" w:type="dxa"/>
          </w:tcPr>
          <w:p w14:paraId="3C3046F6" w14:textId="657E594F" w:rsidR="003C10DB" w:rsidRDefault="00986FFF">
            <w:pPr>
              <w:rPr>
                <w:lang w:val="en-US"/>
              </w:rPr>
            </w:pPr>
            <w:r>
              <w:rPr>
                <w:lang w:val="en-US"/>
              </w:rPr>
              <w:t>0</w:t>
            </w:r>
          </w:p>
        </w:tc>
        <w:tc>
          <w:tcPr>
            <w:tcW w:w="1132" w:type="dxa"/>
          </w:tcPr>
          <w:p w14:paraId="61863B3F" w14:textId="3920D8F7" w:rsidR="003C10DB" w:rsidRPr="00DD3EF7" w:rsidRDefault="003C10DB">
            <w:pPr>
              <w:rPr>
                <w:lang w:val="en-US"/>
              </w:rPr>
            </w:pPr>
            <w:r>
              <w:rPr>
                <w:lang w:val="en-US"/>
              </w:rPr>
              <w:t>0</w:t>
            </w:r>
          </w:p>
        </w:tc>
        <w:tc>
          <w:tcPr>
            <w:tcW w:w="1132" w:type="dxa"/>
          </w:tcPr>
          <w:p w14:paraId="759BB7B3" w14:textId="50AB910C" w:rsidR="003C10DB" w:rsidRPr="00DD3EF7" w:rsidRDefault="003C10DB">
            <w:pPr>
              <w:rPr>
                <w:lang w:val="en-US"/>
              </w:rPr>
            </w:pPr>
            <w:r>
              <w:rPr>
                <w:lang w:val="en-US"/>
              </w:rPr>
              <w:t>1</w:t>
            </w:r>
          </w:p>
        </w:tc>
        <w:tc>
          <w:tcPr>
            <w:tcW w:w="1326" w:type="dxa"/>
          </w:tcPr>
          <w:p w14:paraId="71E349BB" w14:textId="380BB5EA" w:rsidR="003C10DB" w:rsidRPr="00DD3EF7" w:rsidRDefault="003C10DB">
            <w:pPr>
              <w:rPr>
                <w:lang w:val="en-US"/>
              </w:rPr>
            </w:pPr>
            <w:r>
              <w:rPr>
                <w:lang w:val="en-US"/>
              </w:rPr>
              <w:t>1</w:t>
            </w:r>
          </w:p>
        </w:tc>
      </w:tr>
      <w:tr w:rsidR="003C10DB" w:rsidRPr="00DD3EF7" w14:paraId="349E1474" w14:textId="77777777" w:rsidTr="00742D5B">
        <w:tc>
          <w:tcPr>
            <w:tcW w:w="15446" w:type="dxa"/>
            <w:gridSpan w:val="10"/>
          </w:tcPr>
          <w:p w14:paraId="50A3C14E" w14:textId="222DDFEA" w:rsidR="003C10DB" w:rsidRPr="00327D77" w:rsidRDefault="003C10DB">
            <w:pPr>
              <w:rPr>
                <w:b/>
                <w:bCs/>
                <w:lang w:val="en-US"/>
              </w:rPr>
            </w:pPr>
            <w:r w:rsidRPr="00327D77">
              <w:rPr>
                <w:b/>
                <w:bCs/>
              </w:rPr>
              <w:t>External validity</w:t>
            </w:r>
          </w:p>
        </w:tc>
      </w:tr>
      <w:tr w:rsidR="003C10DB" w:rsidRPr="003937EC" w14:paraId="3BD419AE" w14:textId="77777777" w:rsidTr="003C10DB">
        <w:tc>
          <w:tcPr>
            <w:tcW w:w="3522" w:type="dxa"/>
          </w:tcPr>
          <w:p w14:paraId="2F838513" w14:textId="20682A9F" w:rsidR="003C10DB" w:rsidRPr="00DD3EF7" w:rsidRDefault="003C10DB">
            <w:pPr>
              <w:rPr>
                <w:lang w:val="en-US"/>
              </w:rPr>
            </w:pPr>
            <w:r w:rsidRPr="00F16928">
              <w:rPr>
                <w:lang w:val="en-US"/>
              </w:rPr>
              <w:t>11. Were the subjects asked to participate in the study representative of the entire population from which they were recruited? The study must identify the source population for patients and describe how the patients were selected. Patients would be representative if they comprised</w:t>
            </w:r>
            <w:r w:rsidRPr="008337AD">
              <w:rPr>
                <w:lang w:val="en-US"/>
              </w:rPr>
              <w:t xml:space="preserve">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r>
              <w:rPr>
                <w:lang w:val="en-US"/>
              </w:rPr>
              <w:t>(Yes=1, No=0, Unable to determine=0)</w:t>
            </w:r>
          </w:p>
        </w:tc>
        <w:tc>
          <w:tcPr>
            <w:tcW w:w="1412" w:type="dxa"/>
          </w:tcPr>
          <w:p w14:paraId="6395090F" w14:textId="051C26F3" w:rsidR="003C10DB" w:rsidRPr="00ED5DE9" w:rsidRDefault="003C10DB">
            <w:pPr>
              <w:rPr>
                <w:highlight w:val="yellow"/>
                <w:lang w:val="en-US"/>
              </w:rPr>
            </w:pPr>
            <w:r>
              <w:rPr>
                <w:lang w:val="en-US"/>
              </w:rPr>
              <w:t>0</w:t>
            </w:r>
          </w:p>
        </w:tc>
        <w:tc>
          <w:tcPr>
            <w:tcW w:w="1411" w:type="dxa"/>
          </w:tcPr>
          <w:p w14:paraId="67897883" w14:textId="31613270" w:rsidR="003C10DB" w:rsidRPr="005C2997" w:rsidRDefault="003C10DB">
            <w:pPr>
              <w:rPr>
                <w:lang w:val="en-US"/>
              </w:rPr>
            </w:pPr>
            <w:r w:rsidRPr="004E5DAE">
              <w:rPr>
                <w:lang w:val="en-US"/>
              </w:rPr>
              <w:t>0</w:t>
            </w:r>
          </w:p>
        </w:tc>
        <w:tc>
          <w:tcPr>
            <w:tcW w:w="1550" w:type="dxa"/>
          </w:tcPr>
          <w:p w14:paraId="1FE1214B" w14:textId="415A0C1F" w:rsidR="003C10DB" w:rsidRPr="00DD3EF7" w:rsidRDefault="003C10DB">
            <w:pPr>
              <w:rPr>
                <w:lang w:val="en-US"/>
              </w:rPr>
            </w:pPr>
            <w:r>
              <w:rPr>
                <w:lang w:val="en-US"/>
              </w:rPr>
              <w:t>1</w:t>
            </w:r>
          </w:p>
        </w:tc>
        <w:tc>
          <w:tcPr>
            <w:tcW w:w="1412" w:type="dxa"/>
          </w:tcPr>
          <w:p w14:paraId="1AC6FCB6" w14:textId="59261060" w:rsidR="003C10DB" w:rsidRPr="00DD3EF7" w:rsidRDefault="003C10DB">
            <w:pPr>
              <w:rPr>
                <w:lang w:val="en-US"/>
              </w:rPr>
            </w:pPr>
            <w:r>
              <w:rPr>
                <w:lang w:val="en-US"/>
              </w:rPr>
              <w:t>1</w:t>
            </w:r>
          </w:p>
        </w:tc>
        <w:tc>
          <w:tcPr>
            <w:tcW w:w="1417" w:type="dxa"/>
          </w:tcPr>
          <w:p w14:paraId="5ED98A03" w14:textId="1618E1AD" w:rsidR="003C10DB" w:rsidRPr="00DD3EF7" w:rsidRDefault="003C10DB">
            <w:pPr>
              <w:rPr>
                <w:lang w:val="en-US"/>
              </w:rPr>
            </w:pPr>
            <w:r>
              <w:rPr>
                <w:lang w:val="en-US"/>
              </w:rPr>
              <w:t xml:space="preserve">1 </w:t>
            </w:r>
          </w:p>
        </w:tc>
        <w:tc>
          <w:tcPr>
            <w:tcW w:w="1132" w:type="dxa"/>
          </w:tcPr>
          <w:p w14:paraId="08CEEF32" w14:textId="177A1073" w:rsidR="003C10DB" w:rsidRDefault="00BC585C">
            <w:pPr>
              <w:rPr>
                <w:lang w:val="en-US"/>
              </w:rPr>
            </w:pPr>
            <w:r>
              <w:rPr>
                <w:lang w:val="en-US"/>
              </w:rPr>
              <w:t>0</w:t>
            </w:r>
          </w:p>
        </w:tc>
        <w:tc>
          <w:tcPr>
            <w:tcW w:w="1132" w:type="dxa"/>
          </w:tcPr>
          <w:p w14:paraId="5A908242" w14:textId="6E9C9A0E" w:rsidR="003C10DB" w:rsidRPr="00DD3EF7" w:rsidRDefault="003C10DB">
            <w:pPr>
              <w:rPr>
                <w:lang w:val="en-US"/>
              </w:rPr>
            </w:pPr>
            <w:r>
              <w:rPr>
                <w:lang w:val="en-US"/>
              </w:rPr>
              <w:t>0</w:t>
            </w:r>
          </w:p>
        </w:tc>
        <w:tc>
          <w:tcPr>
            <w:tcW w:w="1132" w:type="dxa"/>
          </w:tcPr>
          <w:p w14:paraId="74E210C4" w14:textId="60E84CD4" w:rsidR="003C10DB" w:rsidRPr="00DD3EF7" w:rsidRDefault="003C10DB">
            <w:pPr>
              <w:rPr>
                <w:lang w:val="en-US"/>
              </w:rPr>
            </w:pPr>
            <w:r>
              <w:rPr>
                <w:lang w:val="en-US"/>
              </w:rPr>
              <w:t>0</w:t>
            </w:r>
          </w:p>
        </w:tc>
        <w:tc>
          <w:tcPr>
            <w:tcW w:w="1326" w:type="dxa"/>
          </w:tcPr>
          <w:p w14:paraId="1FAA1389" w14:textId="344E92BF" w:rsidR="003C10DB" w:rsidRPr="00DD3EF7" w:rsidRDefault="003C10DB">
            <w:pPr>
              <w:rPr>
                <w:lang w:val="en-US"/>
              </w:rPr>
            </w:pPr>
            <w:r>
              <w:rPr>
                <w:lang w:val="en-US"/>
              </w:rPr>
              <w:t>0</w:t>
            </w:r>
          </w:p>
        </w:tc>
      </w:tr>
      <w:tr w:rsidR="003C10DB" w:rsidRPr="00DD3EF7" w14:paraId="6F29FDD8" w14:textId="77777777" w:rsidTr="003C10DB">
        <w:tc>
          <w:tcPr>
            <w:tcW w:w="3522" w:type="dxa"/>
          </w:tcPr>
          <w:p w14:paraId="52E9EDD2" w14:textId="7897E828" w:rsidR="003C10DB" w:rsidRPr="00DD3EF7" w:rsidRDefault="003C10DB">
            <w:pPr>
              <w:rPr>
                <w:lang w:val="en-US"/>
              </w:rPr>
            </w:pPr>
            <w:r w:rsidRPr="00D743B0">
              <w:rPr>
                <w:lang w:val="en-US"/>
              </w:rPr>
              <w:t xml:space="preserve">12. Were those subjects who were prepared to participate representative of the entire population from which they were </w:t>
            </w:r>
            <w:r w:rsidRPr="00D743B0">
              <w:rPr>
                <w:lang w:val="en-US"/>
              </w:rPr>
              <w:lastRenderedPageBreak/>
              <w:t>recruited? Th</w:t>
            </w:r>
            <w:r w:rsidRPr="00054CFD">
              <w:rPr>
                <w:lang w:val="en-US"/>
              </w:rPr>
              <w:t>e proportion of those asked who agreed should be stated. Validation that the sample was representative would include demonstrating that the distribution of the main confounding factors was the same in the study sample and the source population</w:t>
            </w:r>
            <w:r>
              <w:rPr>
                <w:lang w:val="en-US"/>
              </w:rPr>
              <w:t>. (Yes=1, No=0, Unable to determine=0)</w:t>
            </w:r>
          </w:p>
        </w:tc>
        <w:tc>
          <w:tcPr>
            <w:tcW w:w="1412" w:type="dxa"/>
          </w:tcPr>
          <w:p w14:paraId="7355614F" w14:textId="41DF089F" w:rsidR="003C10DB" w:rsidRPr="00DD3EF7" w:rsidRDefault="003C10DB">
            <w:pPr>
              <w:rPr>
                <w:lang w:val="en-US"/>
              </w:rPr>
            </w:pPr>
            <w:r w:rsidRPr="00A04729">
              <w:rPr>
                <w:lang w:val="en-US"/>
              </w:rPr>
              <w:lastRenderedPageBreak/>
              <w:t>0</w:t>
            </w:r>
          </w:p>
        </w:tc>
        <w:tc>
          <w:tcPr>
            <w:tcW w:w="1411" w:type="dxa"/>
          </w:tcPr>
          <w:p w14:paraId="2D83139A" w14:textId="4E83AD4B" w:rsidR="003C10DB" w:rsidRPr="00DD3EF7" w:rsidRDefault="003C10DB">
            <w:pPr>
              <w:rPr>
                <w:lang w:val="en-US"/>
              </w:rPr>
            </w:pPr>
            <w:r>
              <w:rPr>
                <w:lang w:val="en-US"/>
              </w:rPr>
              <w:t>0</w:t>
            </w:r>
          </w:p>
        </w:tc>
        <w:tc>
          <w:tcPr>
            <w:tcW w:w="1550" w:type="dxa"/>
          </w:tcPr>
          <w:p w14:paraId="1893D72F" w14:textId="368FD1CF" w:rsidR="003C10DB" w:rsidRPr="00DD3EF7" w:rsidRDefault="003C10DB">
            <w:pPr>
              <w:rPr>
                <w:lang w:val="en-US"/>
              </w:rPr>
            </w:pPr>
            <w:r>
              <w:rPr>
                <w:lang w:val="en-US"/>
              </w:rPr>
              <w:t>1</w:t>
            </w:r>
          </w:p>
        </w:tc>
        <w:tc>
          <w:tcPr>
            <w:tcW w:w="1412" w:type="dxa"/>
          </w:tcPr>
          <w:p w14:paraId="7AB2F08D" w14:textId="244F0560" w:rsidR="003C10DB" w:rsidRPr="00DD3EF7" w:rsidRDefault="003C10DB">
            <w:pPr>
              <w:rPr>
                <w:lang w:val="en-US"/>
              </w:rPr>
            </w:pPr>
            <w:r>
              <w:rPr>
                <w:lang w:val="en-US"/>
              </w:rPr>
              <w:t>1</w:t>
            </w:r>
          </w:p>
        </w:tc>
        <w:tc>
          <w:tcPr>
            <w:tcW w:w="1417" w:type="dxa"/>
          </w:tcPr>
          <w:p w14:paraId="3DC34031" w14:textId="0031883B" w:rsidR="003C10DB" w:rsidRPr="00DD3EF7" w:rsidRDefault="003C10DB">
            <w:pPr>
              <w:rPr>
                <w:lang w:val="en-US"/>
              </w:rPr>
            </w:pPr>
            <w:r>
              <w:rPr>
                <w:lang w:val="en-US"/>
              </w:rPr>
              <w:t>0</w:t>
            </w:r>
          </w:p>
        </w:tc>
        <w:tc>
          <w:tcPr>
            <w:tcW w:w="1132" w:type="dxa"/>
          </w:tcPr>
          <w:p w14:paraId="678BD0D0" w14:textId="40C45605" w:rsidR="003C10DB" w:rsidRDefault="009412ED">
            <w:pPr>
              <w:rPr>
                <w:lang w:val="en-US"/>
              </w:rPr>
            </w:pPr>
            <w:r>
              <w:rPr>
                <w:lang w:val="en-US"/>
              </w:rPr>
              <w:t>0</w:t>
            </w:r>
          </w:p>
        </w:tc>
        <w:tc>
          <w:tcPr>
            <w:tcW w:w="1132" w:type="dxa"/>
          </w:tcPr>
          <w:p w14:paraId="06827218" w14:textId="343EC802" w:rsidR="003C10DB" w:rsidRPr="00DD3EF7" w:rsidRDefault="003C10DB">
            <w:pPr>
              <w:rPr>
                <w:lang w:val="en-US"/>
              </w:rPr>
            </w:pPr>
            <w:r>
              <w:rPr>
                <w:lang w:val="en-US"/>
              </w:rPr>
              <w:t>0</w:t>
            </w:r>
          </w:p>
        </w:tc>
        <w:tc>
          <w:tcPr>
            <w:tcW w:w="1132" w:type="dxa"/>
          </w:tcPr>
          <w:p w14:paraId="555FB179" w14:textId="4AD84831" w:rsidR="003C10DB" w:rsidRPr="00DD3EF7" w:rsidRDefault="003C10DB">
            <w:pPr>
              <w:rPr>
                <w:lang w:val="en-US"/>
              </w:rPr>
            </w:pPr>
            <w:r>
              <w:rPr>
                <w:lang w:val="en-US"/>
              </w:rPr>
              <w:t>0</w:t>
            </w:r>
          </w:p>
        </w:tc>
        <w:tc>
          <w:tcPr>
            <w:tcW w:w="1326" w:type="dxa"/>
          </w:tcPr>
          <w:p w14:paraId="532855FC" w14:textId="456080D4" w:rsidR="003C10DB" w:rsidRPr="00DD3EF7" w:rsidRDefault="003C10DB">
            <w:pPr>
              <w:rPr>
                <w:lang w:val="en-US"/>
              </w:rPr>
            </w:pPr>
            <w:r>
              <w:rPr>
                <w:lang w:val="en-US"/>
              </w:rPr>
              <w:t>0</w:t>
            </w:r>
          </w:p>
        </w:tc>
      </w:tr>
      <w:tr w:rsidR="003C10DB" w:rsidRPr="00DD3EF7" w14:paraId="6FCC6685" w14:textId="77777777" w:rsidTr="003C10DB">
        <w:tc>
          <w:tcPr>
            <w:tcW w:w="3522" w:type="dxa"/>
          </w:tcPr>
          <w:p w14:paraId="38FC4BDE" w14:textId="39BDA8C4" w:rsidR="003C10DB" w:rsidRPr="00DD3EF7" w:rsidRDefault="003C10DB">
            <w:pPr>
              <w:rPr>
                <w:lang w:val="en-US"/>
              </w:rPr>
            </w:pPr>
            <w:r w:rsidRPr="00F16928">
              <w:rPr>
                <w:lang w:val="en-US"/>
              </w:rPr>
              <w:t>13. Were the staff, places, and facilities where the patients were treated, representative of the treatment the majority of patients receive? For the question to be answered yes the study should demonstrate that the intervention</w:t>
            </w:r>
            <w:r w:rsidRPr="002600BC">
              <w:rPr>
                <w:lang w:val="en-US"/>
              </w:rPr>
              <w:t xml:space="preserve"> was representative of that in use in the source population. The question should be answered no if, for example, the intervention was undertaken in a specialist center unrepresentative of the hospitals most of the source population would attend.</w:t>
            </w:r>
            <w:r>
              <w:rPr>
                <w:lang w:val="en-US"/>
              </w:rPr>
              <w:t xml:space="preserve"> (Yes=1, No=0, Unable to determine=0)</w:t>
            </w:r>
          </w:p>
        </w:tc>
        <w:tc>
          <w:tcPr>
            <w:tcW w:w="1412" w:type="dxa"/>
          </w:tcPr>
          <w:p w14:paraId="41F75BFD" w14:textId="3B7DA2D8" w:rsidR="003C10DB" w:rsidRPr="00DD3EF7" w:rsidRDefault="003C10DB">
            <w:pPr>
              <w:rPr>
                <w:lang w:val="en-US"/>
              </w:rPr>
            </w:pPr>
            <w:r>
              <w:rPr>
                <w:lang w:val="en-US"/>
              </w:rPr>
              <w:t>1</w:t>
            </w:r>
          </w:p>
        </w:tc>
        <w:tc>
          <w:tcPr>
            <w:tcW w:w="1411" w:type="dxa"/>
          </w:tcPr>
          <w:p w14:paraId="4990D8AB" w14:textId="76B24070" w:rsidR="003C10DB" w:rsidRPr="00DD3EF7" w:rsidRDefault="003C10DB">
            <w:pPr>
              <w:rPr>
                <w:lang w:val="en-US"/>
              </w:rPr>
            </w:pPr>
            <w:r>
              <w:rPr>
                <w:lang w:val="en-US"/>
              </w:rPr>
              <w:t>0</w:t>
            </w:r>
          </w:p>
        </w:tc>
        <w:tc>
          <w:tcPr>
            <w:tcW w:w="1550" w:type="dxa"/>
          </w:tcPr>
          <w:p w14:paraId="54D4F734" w14:textId="4670D627" w:rsidR="003C10DB" w:rsidRPr="00DD3EF7" w:rsidRDefault="003C10DB">
            <w:pPr>
              <w:rPr>
                <w:lang w:val="en-US"/>
              </w:rPr>
            </w:pPr>
            <w:r>
              <w:rPr>
                <w:lang w:val="en-US"/>
              </w:rPr>
              <w:t>0</w:t>
            </w:r>
          </w:p>
        </w:tc>
        <w:tc>
          <w:tcPr>
            <w:tcW w:w="1412" w:type="dxa"/>
          </w:tcPr>
          <w:p w14:paraId="091C72FD" w14:textId="068DE6D4" w:rsidR="003C10DB" w:rsidRPr="00DD3EF7" w:rsidRDefault="003C10DB">
            <w:pPr>
              <w:rPr>
                <w:lang w:val="en-US"/>
              </w:rPr>
            </w:pPr>
            <w:r>
              <w:rPr>
                <w:lang w:val="en-US"/>
              </w:rPr>
              <w:t>0</w:t>
            </w:r>
          </w:p>
        </w:tc>
        <w:tc>
          <w:tcPr>
            <w:tcW w:w="1417" w:type="dxa"/>
          </w:tcPr>
          <w:p w14:paraId="2374195F" w14:textId="0743F59C" w:rsidR="003C10DB" w:rsidRPr="00DD3EF7" w:rsidRDefault="003C10DB">
            <w:pPr>
              <w:rPr>
                <w:lang w:val="en-US"/>
              </w:rPr>
            </w:pPr>
            <w:r>
              <w:rPr>
                <w:lang w:val="en-US"/>
              </w:rPr>
              <w:t>1</w:t>
            </w:r>
          </w:p>
        </w:tc>
        <w:tc>
          <w:tcPr>
            <w:tcW w:w="1132" w:type="dxa"/>
          </w:tcPr>
          <w:p w14:paraId="63106704" w14:textId="637EFC28" w:rsidR="003C10DB" w:rsidRDefault="00562DEC">
            <w:pPr>
              <w:rPr>
                <w:lang w:val="en-US"/>
              </w:rPr>
            </w:pPr>
            <w:r>
              <w:rPr>
                <w:lang w:val="en-US"/>
              </w:rPr>
              <w:t>0</w:t>
            </w:r>
          </w:p>
        </w:tc>
        <w:tc>
          <w:tcPr>
            <w:tcW w:w="1132" w:type="dxa"/>
          </w:tcPr>
          <w:p w14:paraId="37FE1399" w14:textId="05BDF298" w:rsidR="003C10DB" w:rsidRPr="00DD3EF7" w:rsidRDefault="003C10DB">
            <w:pPr>
              <w:rPr>
                <w:lang w:val="en-US"/>
              </w:rPr>
            </w:pPr>
            <w:r>
              <w:rPr>
                <w:lang w:val="en-US"/>
              </w:rPr>
              <w:t>0</w:t>
            </w:r>
          </w:p>
        </w:tc>
        <w:tc>
          <w:tcPr>
            <w:tcW w:w="1132" w:type="dxa"/>
          </w:tcPr>
          <w:p w14:paraId="2942B65D" w14:textId="66565E35" w:rsidR="003C10DB" w:rsidRPr="00DD3EF7" w:rsidRDefault="003C10DB">
            <w:pPr>
              <w:rPr>
                <w:lang w:val="en-US"/>
              </w:rPr>
            </w:pPr>
            <w:r>
              <w:rPr>
                <w:lang w:val="en-US"/>
              </w:rPr>
              <w:t>0</w:t>
            </w:r>
          </w:p>
        </w:tc>
        <w:tc>
          <w:tcPr>
            <w:tcW w:w="1326" w:type="dxa"/>
          </w:tcPr>
          <w:p w14:paraId="7F5AE932" w14:textId="223B1DE2" w:rsidR="003C10DB" w:rsidRPr="00DD3EF7" w:rsidRDefault="003C10DB">
            <w:pPr>
              <w:rPr>
                <w:lang w:val="en-US"/>
              </w:rPr>
            </w:pPr>
            <w:r>
              <w:rPr>
                <w:lang w:val="en-US"/>
              </w:rPr>
              <w:t>0</w:t>
            </w:r>
          </w:p>
        </w:tc>
      </w:tr>
      <w:tr w:rsidR="003C10DB" w:rsidRPr="00DD3EF7" w14:paraId="500361E1" w14:textId="77777777" w:rsidTr="00BA1D87">
        <w:tc>
          <w:tcPr>
            <w:tcW w:w="15446" w:type="dxa"/>
            <w:gridSpan w:val="10"/>
          </w:tcPr>
          <w:p w14:paraId="077A67E4" w14:textId="511DF95D" w:rsidR="003C10DB" w:rsidRPr="003F0381" w:rsidRDefault="003C10DB">
            <w:pPr>
              <w:rPr>
                <w:b/>
                <w:bCs/>
                <w:lang w:val="en-US"/>
              </w:rPr>
            </w:pPr>
            <w:r w:rsidRPr="003F0381">
              <w:rPr>
                <w:b/>
                <w:bCs/>
              </w:rPr>
              <w:t>Internal validity - bias</w:t>
            </w:r>
          </w:p>
        </w:tc>
      </w:tr>
      <w:tr w:rsidR="003C10DB" w:rsidRPr="00685863" w14:paraId="664ACBAA" w14:textId="77777777" w:rsidTr="003C10DB">
        <w:tc>
          <w:tcPr>
            <w:tcW w:w="3522" w:type="dxa"/>
          </w:tcPr>
          <w:p w14:paraId="2CCED672" w14:textId="42EBF2F0" w:rsidR="003C10DB" w:rsidRPr="00DD3EF7" w:rsidRDefault="003C10DB">
            <w:pPr>
              <w:rPr>
                <w:lang w:val="en-US"/>
              </w:rPr>
            </w:pPr>
            <w:r w:rsidRPr="00885363">
              <w:rPr>
                <w:lang w:val="en-US"/>
              </w:rPr>
              <w:t>14. Was an attempt made to blind study subjects to the intervention they have received ? For studies where the patients would have no way of knowing which intervention they received, this should be answered yes.</w:t>
            </w:r>
            <w:r>
              <w:rPr>
                <w:lang w:val="en-US"/>
              </w:rPr>
              <w:t xml:space="preserve"> (Yes=1, No=0, Unable to determine=0)</w:t>
            </w:r>
          </w:p>
        </w:tc>
        <w:tc>
          <w:tcPr>
            <w:tcW w:w="1412" w:type="dxa"/>
          </w:tcPr>
          <w:p w14:paraId="1605A7DC" w14:textId="7D06E028" w:rsidR="003C10DB" w:rsidRPr="00DD3EF7" w:rsidRDefault="003C10DB">
            <w:pPr>
              <w:rPr>
                <w:lang w:val="en-US"/>
              </w:rPr>
            </w:pPr>
            <w:r>
              <w:rPr>
                <w:lang w:val="en-US"/>
              </w:rPr>
              <w:t>1</w:t>
            </w:r>
          </w:p>
        </w:tc>
        <w:tc>
          <w:tcPr>
            <w:tcW w:w="1411" w:type="dxa"/>
          </w:tcPr>
          <w:p w14:paraId="72057198" w14:textId="2F5EF6E9" w:rsidR="003C10DB" w:rsidRPr="00DD3EF7" w:rsidRDefault="003C10DB">
            <w:pPr>
              <w:rPr>
                <w:lang w:val="en-US"/>
              </w:rPr>
            </w:pPr>
            <w:r>
              <w:rPr>
                <w:lang w:val="en-US"/>
              </w:rPr>
              <w:t>0</w:t>
            </w:r>
          </w:p>
        </w:tc>
        <w:tc>
          <w:tcPr>
            <w:tcW w:w="1550" w:type="dxa"/>
          </w:tcPr>
          <w:p w14:paraId="55E3C9C8" w14:textId="32B3A992" w:rsidR="003C10DB" w:rsidRPr="00DD3EF7" w:rsidRDefault="003C10DB">
            <w:pPr>
              <w:rPr>
                <w:lang w:val="en-US"/>
              </w:rPr>
            </w:pPr>
            <w:r>
              <w:rPr>
                <w:lang w:val="en-US"/>
              </w:rPr>
              <w:t xml:space="preserve">0 </w:t>
            </w:r>
          </w:p>
        </w:tc>
        <w:tc>
          <w:tcPr>
            <w:tcW w:w="1412" w:type="dxa"/>
          </w:tcPr>
          <w:p w14:paraId="1EC0D759" w14:textId="0CDD1A47" w:rsidR="003C10DB" w:rsidRPr="00DD3EF7" w:rsidRDefault="003C10DB">
            <w:pPr>
              <w:rPr>
                <w:lang w:val="en-US"/>
              </w:rPr>
            </w:pPr>
            <w:r>
              <w:rPr>
                <w:lang w:val="en-US"/>
              </w:rPr>
              <w:t xml:space="preserve"> 0</w:t>
            </w:r>
          </w:p>
        </w:tc>
        <w:tc>
          <w:tcPr>
            <w:tcW w:w="1417" w:type="dxa"/>
          </w:tcPr>
          <w:p w14:paraId="67123511" w14:textId="553221A9" w:rsidR="003C10DB" w:rsidRPr="00DD3EF7" w:rsidRDefault="003C10DB">
            <w:pPr>
              <w:rPr>
                <w:lang w:val="en-US"/>
              </w:rPr>
            </w:pPr>
            <w:r>
              <w:rPr>
                <w:lang w:val="en-US"/>
              </w:rPr>
              <w:t>0</w:t>
            </w:r>
          </w:p>
        </w:tc>
        <w:tc>
          <w:tcPr>
            <w:tcW w:w="1132" w:type="dxa"/>
          </w:tcPr>
          <w:p w14:paraId="13721C1B" w14:textId="199C79E1" w:rsidR="003C10DB" w:rsidRDefault="00562DEC">
            <w:pPr>
              <w:rPr>
                <w:lang w:val="en-US"/>
              </w:rPr>
            </w:pPr>
            <w:r>
              <w:rPr>
                <w:lang w:val="en-US"/>
              </w:rPr>
              <w:t>0</w:t>
            </w:r>
          </w:p>
        </w:tc>
        <w:tc>
          <w:tcPr>
            <w:tcW w:w="1132" w:type="dxa"/>
          </w:tcPr>
          <w:p w14:paraId="408AAECF" w14:textId="7B414E9F" w:rsidR="003C10DB" w:rsidRPr="00DD3EF7" w:rsidRDefault="003C10DB">
            <w:pPr>
              <w:rPr>
                <w:lang w:val="en-US"/>
              </w:rPr>
            </w:pPr>
            <w:r>
              <w:rPr>
                <w:lang w:val="en-US"/>
              </w:rPr>
              <w:t xml:space="preserve">1 </w:t>
            </w:r>
          </w:p>
        </w:tc>
        <w:tc>
          <w:tcPr>
            <w:tcW w:w="1132" w:type="dxa"/>
          </w:tcPr>
          <w:p w14:paraId="236108AD" w14:textId="1A69125D" w:rsidR="003C10DB" w:rsidRPr="00DD3EF7" w:rsidRDefault="003C10DB">
            <w:pPr>
              <w:rPr>
                <w:lang w:val="en-US"/>
              </w:rPr>
            </w:pPr>
            <w:r>
              <w:rPr>
                <w:lang w:val="en-US"/>
              </w:rPr>
              <w:t>0</w:t>
            </w:r>
          </w:p>
        </w:tc>
        <w:tc>
          <w:tcPr>
            <w:tcW w:w="1326" w:type="dxa"/>
          </w:tcPr>
          <w:p w14:paraId="5C96A7A4" w14:textId="7D0A6360" w:rsidR="003C10DB" w:rsidRPr="00DD3EF7" w:rsidRDefault="003C10DB">
            <w:pPr>
              <w:rPr>
                <w:lang w:val="en-US"/>
              </w:rPr>
            </w:pPr>
            <w:r>
              <w:rPr>
                <w:lang w:val="en-US"/>
              </w:rPr>
              <w:t xml:space="preserve">1 </w:t>
            </w:r>
          </w:p>
        </w:tc>
      </w:tr>
      <w:tr w:rsidR="003C10DB" w:rsidRPr="00A82AE4" w14:paraId="07C0F371" w14:textId="77777777" w:rsidTr="003C10DB">
        <w:tc>
          <w:tcPr>
            <w:tcW w:w="3522" w:type="dxa"/>
          </w:tcPr>
          <w:p w14:paraId="5E74263A" w14:textId="74876B34" w:rsidR="003C10DB" w:rsidRPr="000D20E5" w:rsidRDefault="003C10DB">
            <w:pPr>
              <w:rPr>
                <w:lang w:val="en-US"/>
              </w:rPr>
            </w:pPr>
            <w:r w:rsidRPr="000D20E5">
              <w:rPr>
                <w:lang w:val="en-US"/>
              </w:rPr>
              <w:t>15. Was an attempt made to blind those measuring the main outcomes of the intervention?</w:t>
            </w:r>
            <w:r>
              <w:rPr>
                <w:lang w:val="en-US"/>
              </w:rPr>
              <w:t xml:space="preserve"> (Yes=1, No=0, Unable to determine=0)</w:t>
            </w:r>
          </w:p>
        </w:tc>
        <w:tc>
          <w:tcPr>
            <w:tcW w:w="1412" w:type="dxa"/>
          </w:tcPr>
          <w:p w14:paraId="28EB675F" w14:textId="14E3511B" w:rsidR="003C10DB" w:rsidRPr="00DD3EF7" w:rsidRDefault="003C10DB">
            <w:pPr>
              <w:rPr>
                <w:lang w:val="en-US"/>
              </w:rPr>
            </w:pPr>
            <w:r>
              <w:rPr>
                <w:lang w:val="en-US"/>
              </w:rPr>
              <w:t>0</w:t>
            </w:r>
          </w:p>
        </w:tc>
        <w:tc>
          <w:tcPr>
            <w:tcW w:w="1411" w:type="dxa"/>
          </w:tcPr>
          <w:p w14:paraId="69E97B5B" w14:textId="6933039C" w:rsidR="003C10DB" w:rsidRPr="00DD3EF7" w:rsidRDefault="003C10DB">
            <w:pPr>
              <w:rPr>
                <w:lang w:val="en-US"/>
              </w:rPr>
            </w:pPr>
            <w:r>
              <w:rPr>
                <w:lang w:val="en-US"/>
              </w:rPr>
              <w:t>0</w:t>
            </w:r>
          </w:p>
        </w:tc>
        <w:tc>
          <w:tcPr>
            <w:tcW w:w="1550" w:type="dxa"/>
          </w:tcPr>
          <w:p w14:paraId="3D2E35B7" w14:textId="2D0327B9" w:rsidR="003C10DB" w:rsidRPr="00DD3EF7" w:rsidRDefault="003C10DB">
            <w:pPr>
              <w:rPr>
                <w:lang w:val="en-US"/>
              </w:rPr>
            </w:pPr>
            <w:r>
              <w:rPr>
                <w:lang w:val="en-US"/>
              </w:rPr>
              <w:t xml:space="preserve">1 </w:t>
            </w:r>
          </w:p>
        </w:tc>
        <w:tc>
          <w:tcPr>
            <w:tcW w:w="1412" w:type="dxa"/>
          </w:tcPr>
          <w:p w14:paraId="30CF7749" w14:textId="5F92E80A" w:rsidR="003C10DB" w:rsidRPr="00DD3EF7" w:rsidRDefault="003C10DB">
            <w:pPr>
              <w:rPr>
                <w:lang w:val="en-US"/>
              </w:rPr>
            </w:pPr>
            <w:r>
              <w:rPr>
                <w:lang w:val="en-US"/>
              </w:rPr>
              <w:t xml:space="preserve">1 </w:t>
            </w:r>
          </w:p>
        </w:tc>
        <w:tc>
          <w:tcPr>
            <w:tcW w:w="1417" w:type="dxa"/>
          </w:tcPr>
          <w:p w14:paraId="22200224" w14:textId="7F423D41" w:rsidR="003C10DB" w:rsidRPr="00DD3EF7" w:rsidRDefault="003C10DB">
            <w:pPr>
              <w:rPr>
                <w:lang w:val="en-US"/>
              </w:rPr>
            </w:pPr>
            <w:r>
              <w:rPr>
                <w:lang w:val="en-US"/>
              </w:rPr>
              <w:t>0</w:t>
            </w:r>
          </w:p>
        </w:tc>
        <w:tc>
          <w:tcPr>
            <w:tcW w:w="1132" w:type="dxa"/>
          </w:tcPr>
          <w:p w14:paraId="0E27EF7F" w14:textId="43D09721" w:rsidR="003C10DB" w:rsidRDefault="00101344">
            <w:pPr>
              <w:rPr>
                <w:lang w:val="en-US"/>
              </w:rPr>
            </w:pPr>
            <w:r>
              <w:rPr>
                <w:lang w:val="en-US"/>
              </w:rPr>
              <w:t>0</w:t>
            </w:r>
          </w:p>
        </w:tc>
        <w:tc>
          <w:tcPr>
            <w:tcW w:w="1132" w:type="dxa"/>
          </w:tcPr>
          <w:p w14:paraId="40FED1A8" w14:textId="0D2CE3B3" w:rsidR="003C10DB" w:rsidRPr="00DD3EF7" w:rsidRDefault="003C10DB">
            <w:pPr>
              <w:rPr>
                <w:lang w:val="en-US"/>
              </w:rPr>
            </w:pPr>
            <w:r>
              <w:rPr>
                <w:lang w:val="en-US"/>
              </w:rPr>
              <w:t xml:space="preserve">1 </w:t>
            </w:r>
          </w:p>
        </w:tc>
        <w:tc>
          <w:tcPr>
            <w:tcW w:w="1132" w:type="dxa"/>
          </w:tcPr>
          <w:p w14:paraId="0ABDE4D0" w14:textId="4BF23DF8" w:rsidR="003C10DB" w:rsidRPr="00DD3EF7" w:rsidRDefault="003C10DB">
            <w:pPr>
              <w:rPr>
                <w:lang w:val="en-US"/>
              </w:rPr>
            </w:pPr>
            <w:r>
              <w:rPr>
                <w:lang w:val="en-US"/>
              </w:rPr>
              <w:t>0</w:t>
            </w:r>
          </w:p>
        </w:tc>
        <w:tc>
          <w:tcPr>
            <w:tcW w:w="1326" w:type="dxa"/>
          </w:tcPr>
          <w:p w14:paraId="31FFBDAE" w14:textId="12935CDA" w:rsidR="003C10DB" w:rsidRPr="00DD3EF7" w:rsidRDefault="003C10DB">
            <w:pPr>
              <w:rPr>
                <w:lang w:val="en-US"/>
              </w:rPr>
            </w:pPr>
            <w:r>
              <w:rPr>
                <w:lang w:val="en-US"/>
              </w:rPr>
              <w:t xml:space="preserve">1 </w:t>
            </w:r>
          </w:p>
        </w:tc>
      </w:tr>
      <w:tr w:rsidR="003C10DB" w:rsidRPr="00DD3EF7" w14:paraId="4A558A61" w14:textId="77777777" w:rsidTr="003C10DB">
        <w:tc>
          <w:tcPr>
            <w:tcW w:w="3522" w:type="dxa"/>
          </w:tcPr>
          <w:p w14:paraId="1047D9B8" w14:textId="52BA2FC9" w:rsidR="003C10DB" w:rsidRPr="00DD3EF7" w:rsidRDefault="003C10DB">
            <w:pPr>
              <w:rPr>
                <w:lang w:val="en-US"/>
              </w:rPr>
            </w:pPr>
            <w:r>
              <w:rPr>
                <w:lang w:val="en-US"/>
              </w:rPr>
              <w:lastRenderedPageBreak/>
              <w:t>1</w:t>
            </w:r>
            <w:r w:rsidRPr="000D20E5">
              <w:rPr>
                <w:lang w:val="en-US"/>
              </w:rPr>
              <w:t>6. If any of the results of the study were based on “data dredging”, was this made clear? Any analyses that had not been planned at the outset of the study should be clearly indicated. If no retrospective unplanned subgroup analyses were reported, then answer yes.</w:t>
            </w:r>
            <w:r>
              <w:rPr>
                <w:lang w:val="en-US"/>
              </w:rPr>
              <w:t xml:space="preserve"> (Yes=1, No=0, Unable to determine=0)</w:t>
            </w:r>
          </w:p>
        </w:tc>
        <w:tc>
          <w:tcPr>
            <w:tcW w:w="1412" w:type="dxa"/>
          </w:tcPr>
          <w:p w14:paraId="2F782D01" w14:textId="6FAB2F5B" w:rsidR="003C10DB" w:rsidRPr="00DD3EF7" w:rsidRDefault="003C10DB">
            <w:pPr>
              <w:rPr>
                <w:lang w:val="en-US"/>
              </w:rPr>
            </w:pPr>
            <w:r>
              <w:rPr>
                <w:lang w:val="en-US"/>
              </w:rPr>
              <w:t>1</w:t>
            </w:r>
          </w:p>
        </w:tc>
        <w:tc>
          <w:tcPr>
            <w:tcW w:w="1411" w:type="dxa"/>
          </w:tcPr>
          <w:p w14:paraId="30634BF1" w14:textId="651E7600" w:rsidR="003C10DB" w:rsidRPr="00DD3EF7" w:rsidRDefault="003C10DB">
            <w:pPr>
              <w:rPr>
                <w:lang w:val="en-US"/>
              </w:rPr>
            </w:pPr>
            <w:r>
              <w:rPr>
                <w:lang w:val="en-US"/>
              </w:rPr>
              <w:t>1</w:t>
            </w:r>
          </w:p>
        </w:tc>
        <w:tc>
          <w:tcPr>
            <w:tcW w:w="1550" w:type="dxa"/>
          </w:tcPr>
          <w:p w14:paraId="6C652873" w14:textId="481B3CDE" w:rsidR="003C10DB" w:rsidRPr="00DD3EF7" w:rsidRDefault="003C10DB">
            <w:pPr>
              <w:rPr>
                <w:lang w:val="en-US"/>
              </w:rPr>
            </w:pPr>
            <w:r>
              <w:rPr>
                <w:lang w:val="en-US"/>
              </w:rPr>
              <w:t>1</w:t>
            </w:r>
          </w:p>
        </w:tc>
        <w:tc>
          <w:tcPr>
            <w:tcW w:w="1412" w:type="dxa"/>
          </w:tcPr>
          <w:p w14:paraId="7FCDC40D" w14:textId="69AED979" w:rsidR="003C10DB" w:rsidRPr="00DD3EF7" w:rsidRDefault="003C10DB">
            <w:pPr>
              <w:rPr>
                <w:lang w:val="en-US"/>
              </w:rPr>
            </w:pPr>
            <w:r>
              <w:rPr>
                <w:lang w:val="en-US"/>
              </w:rPr>
              <w:t>1</w:t>
            </w:r>
          </w:p>
        </w:tc>
        <w:tc>
          <w:tcPr>
            <w:tcW w:w="1417" w:type="dxa"/>
          </w:tcPr>
          <w:p w14:paraId="13E725BB" w14:textId="2B34D49C" w:rsidR="003C10DB" w:rsidRPr="00DD3EF7" w:rsidRDefault="003C10DB">
            <w:pPr>
              <w:rPr>
                <w:lang w:val="en-US"/>
              </w:rPr>
            </w:pPr>
            <w:r>
              <w:rPr>
                <w:lang w:val="en-US"/>
              </w:rPr>
              <w:t>1</w:t>
            </w:r>
          </w:p>
        </w:tc>
        <w:tc>
          <w:tcPr>
            <w:tcW w:w="1132" w:type="dxa"/>
          </w:tcPr>
          <w:p w14:paraId="771BDA02" w14:textId="2CC6DDEB" w:rsidR="003C10DB" w:rsidRDefault="00F97E07">
            <w:pPr>
              <w:rPr>
                <w:lang w:val="en-US"/>
              </w:rPr>
            </w:pPr>
            <w:r>
              <w:rPr>
                <w:lang w:val="en-US"/>
              </w:rPr>
              <w:t>1</w:t>
            </w:r>
          </w:p>
        </w:tc>
        <w:tc>
          <w:tcPr>
            <w:tcW w:w="1132" w:type="dxa"/>
          </w:tcPr>
          <w:p w14:paraId="259F25EA" w14:textId="6F966133" w:rsidR="003C10DB" w:rsidRPr="00DD3EF7" w:rsidRDefault="003C10DB">
            <w:pPr>
              <w:rPr>
                <w:lang w:val="en-US"/>
              </w:rPr>
            </w:pPr>
            <w:r>
              <w:rPr>
                <w:lang w:val="en-US"/>
              </w:rPr>
              <w:t>1</w:t>
            </w:r>
          </w:p>
        </w:tc>
        <w:tc>
          <w:tcPr>
            <w:tcW w:w="1132" w:type="dxa"/>
          </w:tcPr>
          <w:p w14:paraId="657E5793" w14:textId="0FED32C2" w:rsidR="003C10DB" w:rsidRPr="00DD3EF7" w:rsidRDefault="003C10DB">
            <w:pPr>
              <w:rPr>
                <w:lang w:val="en-US"/>
              </w:rPr>
            </w:pPr>
            <w:r>
              <w:rPr>
                <w:lang w:val="en-US"/>
              </w:rPr>
              <w:t>1</w:t>
            </w:r>
          </w:p>
        </w:tc>
        <w:tc>
          <w:tcPr>
            <w:tcW w:w="1326" w:type="dxa"/>
          </w:tcPr>
          <w:p w14:paraId="3AF28CE0" w14:textId="6B215387" w:rsidR="003C10DB" w:rsidRPr="00DD3EF7" w:rsidRDefault="003C10DB">
            <w:pPr>
              <w:rPr>
                <w:lang w:val="en-US"/>
              </w:rPr>
            </w:pPr>
            <w:r>
              <w:rPr>
                <w:lang w:val="en-US"/>
              </w:rPr>
              <w:t>1</w:t>
            </w:r>
          </w:p>
        </w:tc>
      </w:tr>
      <w:tr w:rsidR="003C10DB" w:rsidRPr="00DD3EF7" w14:paraId="2D670794" w14:textId="77777777" w:rsidTr="003C10DB">
        <w:tc>
          <w:tcPr>
            <w:tcW w:w="3522" w:type="dxa"/>
          </w:tcPr>
          <w:p w14:paraId="4EAA99E8" w14:textId="3E8D8B64" w:rsidR="003C10DB" w:rsidRPr="00DD3EF7" w:rsidRDefault="003C10DB">
            <w:pPr>
              <w:rPr>
                <w:lang w:val="en-US"/>
              </w:rPr>
            </w:pPr>
            <w:r>
              <w:rPr>
                <w:lang w:val="en-US"/>
              </w:rPr>
              <w:t>1</w:t>
            </w:r>
            <w:r w:rsidRPr="00821E91">
              <w:rPr>
                <w:lang w:val="en-US"/>
              </w:rPr>
              <w:t>7. In trials and cohort studies, do the analyses adjust for di</w:t>
            </w:r>
            <w:r>
              <w:rPr>
                <w:lang w:val="en-US"/>
              </w:rPr>
              <w:t>ff</w:t>
            </w:r>
            <w:r w:rsidRPr="00821E91">
              <w:rPr>
                <w:lang w:val="en-US"/>
              </w:rPr>
              <w:t>erent lengths of follow-up of patients, or in case-control studies, is the time period between the intervention and outcome the same for cases and controls ? Where follow-up was the same for all study patients the answer should yes. If di</w:t>
            </w:r>
            <w:r>
              <w:rPr>
                <w:lang w:val="en-US"/>
              </w:rPr>
              <w:t>ff</w:t>
            </w:r>
            <w:r w:rsidRPr="00821E91">
              <w:rPr>
                <w:lang w:val="en-US"/>
              </w:rPr>
              <w:t>erent lengths of follow-up were adjusted for by, for example, survival analysis the answer should be yes. Studies where di</w:t>
            </w:r>
            <w:r>
              <w:rPr>
                <w:lang w:val="en-US"/>
              </w:rPr>
              <w:t>ff</w:t>
            </w:r>
            <w:r w:rsidRPr="00821E91">
              <w:rPr>
                <w:lang w:val="en-US"/>
              </w:rPr>
              <w:t xml:space="preserve">erences in follow-up are ignored should be answered no. </w:t>
            </w:r>
            <w:r>
              <w:rPr>
                <w:lang w:val="en-US"/>
              </w:rPr>
              <w:t>(Yes=1, No=0, Unable to determine=0)</w:t>
            </w:r>
          </w:p>
        </w:tc>
        <w:tc>
          <w:tcPr>
            <w:tcW w:w="1412" w:type="dxa"/>
          </w:tcPr>
          <w:p w14:paraId="01DF3DFD" w14:textId="154498E4" w:rsidR="003C10DB" w:rsidRPr="00DD3EF7" w:rsidRDefault="003C10DB">
            <w:pPr>
              <w:rPr>
                <w:lang w:val="en-US"/>
              </w:rPr>
            </w:pPr>
            <w:r>
              <w:rPr>
                <w:lang w:val="en-US"/>
              </w:rPr>
              <w:t>1</w:t>
            </w:r>
          </w:p>
        </w:tc>
        <w:tc>
          <w:tcPr>
            <w:tcW w:w="1411" w:type="dxa"/>
          </w:tcPr>
          <w:p w14:paraId="6C59CB2E" w14:textId="07E63FB5" w:rsidR="003C10DB" w:rsidRPr="00DD3EF7" w:rsidRDefault="003C10DB">
            <w:pPr>
              <w:rPr>
                <w:lang w:val="en-US"/>
              </w:rPr>
            </w:pPr>
            <w:r>
              <w:rPr>
                <w:lang w:val="en-US"/>
              </w:rPr>
              <w:t>1</w:t>
            </w:r>
          </w:p>
        </w:tc>
        <w:tc>
          <w:tcPr>
            <w:tcW w:w="1550" w:type="dxa"/>
          </w:tcPr>
          <w:p w14:paraId="4BD48D5D" w14:textId="499CD10C" w:rsidR="003C10DB" w:rsidRPr="000B19B7" w:rsidRDefault="003C10DB">
            <w:r w:rsidRPr="00B336C8">
              <w:t>1</w:t>
            </w:r>
            <w:r w:rsidRPr="000B19B7">
              <w:t xml:space="preserve"> </w:t>
            </w:r>
          </w:p>
        </w:tc>
        <w:tc>
          <w:tcPr>
            <w:tcW w:w="1412" w:type="dxa"/>
          </w:tcPr>
          <w:p w14:paraId="343FF7B0" w14:textId="21DCA0E0" w:rsidR="003C10DB" w:rsidRPr="000B19B7" w:rsidRDefault="003C10DB">
            <w:r>
              <w:t xml:space="preserve">1 </w:t>
            </w:r>
          </w:p>
        </w:tc>
        <w:tc>
          <w:tcPr>
            <w:tcW w:w="1417" w:type="dxa"/>
          </w:tcPr>
          <w:p w14:paraId="150DD8AE" w14:textId="24CD3107" w:rsidR="003C10DB" w:rsidRPr="000B19B7" w:rsidRDefault="003C10DB">
            <w:r>
              <w:t>1</w:t>
            </w:r>
          </w:p>
        </w:tc>
        <w:tc>
          <w:tcPr>
            <w:tcW w:w="1132" w:type="dxa"/>
          </w:tcPr>
          <w:p w14:paraId="7659AF40" w14:textId="643C3E56" w:rsidR="003C10DB" w:rsidRDefault="00F97E07">
            <w:r>
              <w:t>1</w:t>
            </w:r>
          </w:p>
        </w:tc>
        <w:tc>
          <w:tcPr>
            <w:tcW w:w="1132" w:type="dxa"/>
          </w:tcPr>
          <w:p w14:paraId="4F3E5876" w14:textId="6F82573D" w:rsidR="003C10DB" w:rsidRPr="000B19B7" w:rsidRDefault="003C10DB">
            <w:r>
              <w:t>1</w:t>
            </w:r>
          </w:p>
        </w:tc>
        <w:tc>
          <w:tcPr>
            <w:tcW w:w="1132" w:type="dxa"/>
          </w:tcPr>
          <w:p w14:paraId="25D48B20" w14:textId="19C0F08E" w:rsidR="003C10DB" w:rsidRPr="000B19B7" w:rsidRDefault="003C10DB">
            <w:r>
              <w:t>1</w:t>
            </w:r>
          </w:p>
        </w:tc>
        <w:tc>
          <w:tcPr>
            <w:tcW w:w="1326" w:type="dxa"/>
          </w:tcPr>
          <w:p w14:paraId="65E9FF73" w14:textId="788E513C" w:rsidR="003C10DB" w:rsidRPr="000B19B7" w:rsidRDefault="003C10DB">
            <w:r>
              <w:t>1</w:t>
            </w:r>
          </w:p>
        </w:tc>
      </w:tr>
      <w:tr w:rsidR="003C10DB" w:rsidRPr="00DD3EF7" w14:paraId="257928CD" w14:textId="77777777" w:rsidTr="003C10DB">
        <w:tc>
          <w:tcPr>
            <w:tcW w:w="3522" w:type="dxa"/>
          </w:tcPr>
          <w:p w14:paraId="649A8DE2" w14:textId="541AF045" w:rsidR="003C10DB" w:rsidRPr="00DD3EF7" w:rsidRDefault="003C10DB">
            <w:pPr>
              <w:rPr>
                <w:lang w:val="en-US"/>
              </w:rPr>
            </w:pPr>
            <w:r w:rsidRPr="00B918EC">
              <w:rPr>
                <w:lang w:val="en-US"/>
              </w:rPr>
              <w:t>18. Were the statistical tests used to assess the main outcomes appropriate? The</w:t>
            </w:r>
            <w:r w:rsidRPr="00821E91">
              <w:rPr>
                <w:lang w:val="en-US"/>
              </w:rPr>
              <w:t xml:space="preserve"> statistical techniques used must be appropriate to the data. For example non</w:t>
            </w:r>
            <w:r>
              <w:rPr>
                <w:lang w:val="en-US"/>
              </w:rPr>
              <w:t>-</w:t>
            </w:r>
            <w:r w:rsidRPr="00821E91">
              <w:rPr>
                <w:lang w:val="en-US"/>
              </w:rPr>
              <w:t xml:space="preserve">parametric methods should be used for small sample sizes. Where little statistical analysis has been undertaken but where there is no evidence of bias, the question should be answered yes. If the distribution of the data (normal or not) is not described it must be </w:t>
            </w:r>
            <w:r w:rsidRPr="00821E91">
              <w:rPr>
                <w:lang w:val="en-US"/>
              </w:rPr>
              <w:lastRenderedPageBreak/>
              <w:t>assumed that the estimates used were appropriate and the question should be answered yes.</w:t>
            </w:r>
            <w:r>
              <w:rPr>
                <w:lang w:val="en-US"/>
              </w:rPr>
              <w:t xml:space="preserve"> (Yes=1, No=0, Unable to determine=0)</w:t>
            </w:r>
          </w:p>
        </w:tc>
        <w:tc>
          <w:tcPr>
            <w:tcW w:w="1412" w:type="dxa"/>
          </w:tcPr>
          <w:p w14:paraId="1841FE21" w14:textId="3465C433" w:rsidR="003C10DB" w:rsidRPr="00DD3EF7" w:rsidRDefault="003C10DB">
            <w:pPr>
              <w:rPr>
                <w:lang w:val="en-US"/>
              </w:rPr>
            </w:pPr>
            <w:r>
              <w:rPr>
                <w:lang w:val="en-US"/>
              </w:rPr>
              <w:lastRenderedPageBreak/>
              <w:t>1</w:t>
            </w:r>
          </w:p>
        </w:tc>
        <w:tc>
          <w:tcPr>
            <w:tcW w:w="1411" w:type="dxa"/>
          </w:tcPr>
          <w:p w14:paraId="36BF0876" w14:textId="2726B75B" w:rsidR="003C10DB" w:rsidRPr="00DD3EF7" w:rsidRDefault="003C10DB">
            <w:pPr>
              <w:rPr>
                <w:lang w:val="en-US"/>
              </w:rPr>
            </w:pPr>
            <w:r>
              <w:rPr>
                <w:lang w:val="en-US"/>
              </w:rPr>
              <w:t>1</w:t>
            </w:r>
          </w:p>
        </w:tc>
        <w:tc>
          <w:tcPr>
            <w:tcW w:w="1550" w:type="dxa"/>
          </w:tcPr>
          <w:p w14:paraId="59B473DA" w14:textId="5447D436" w:rsidR="003C10DB" w:rsidRPr="00DD3EF7" w:rsidRDefault="003C10DB">
            <w:pPr>
              <w:rPr>
                <w:lang w:val="en-US"/>
              </w:rPr>
            </w:pPr>
            <w:r>
              <w:rPr>
                <w:lang w:val="en-US"/>
              </w:rPr>
              <w:t>1</w:t>
            </w:r>
          </w:p>
        </w:tc>
        <w:tc>
          <w:tcPr>
            <w:tcW w:w="1412" w:type="dxa"/>
          </w:tcPr>
          <w:p w14:paraId="7ACD5BFE" w14:textId="498DC5CA" w:rsidR="003C10DB" w:rsidRPr="00DD3EF7" w:rsidRDefault="003C10DB">
            <w:pPr>
              <w:rPr>
                <w:lang w:val="en-US"/>
              </w:rPr>
            </w:pPr>
            <w:r>
              <w:rPr>
                <w:lang w:val="en-US"/>
              </w:rPr>
              <w:t>1</w:t>
            </w:r>
          </w:p>
        </w:tc>
        <w:tc>
          <w:tcPr>
            <w:tcW w:w="1417" w:type="dxa"/>
          </w:tcPr>
          <w:p w14:paraId="334F0B65" w14:textId="6EDE908A" w:rsidR="003C10DB" w:rsidRPr="00DD3EF7" w:rsidRDefault="003C10DB">
            <w:pPr>
              <w:rPr>
                <w:lang w:val="en-US"/>
              </w:rPr>
            </w:pPr>
            <w:r>
              <w:rPr>
                <w:lang w:val="en-US"/>
              </w:rPr>
              <w:t>1</w:t>
            </w:r>
          </w:p>
        </w:tc>
        <w:tc>
          <w:tcPr>
            <w:tcW w:w="1132" w:type="dxa"/>
          </w:tcPr>
          <w:p w14:paraId="0AE97E55" w14:textId="6793CDCF" w:rsidR="003C10DB" w:rsidRDefault="00DB0E36">
            <w:pPr>
              <w:rPr>
                <w:lang w:val="en-US"/>
              </w:rPr>
            </w:pPr>
            <w:r>
              <w:rPr>
                <w:lang w:val="en-US"/>
              </w:rPr>
              <w:t>1</w:t>
            </w:r>
          </w:p>
        </w:tc>
        <w:tc>
          <w:tcPr>
            <w:tcW w:w="1132" w:type="dxa"/>
          </w:tcPr>
          <w:p w14:paraId="7A74FFB9" w14:textId="140124B2" w:rsidR="003C10DB" w:rsidRPr="00DD3EF7" w:rsidRDefault="003C10DB">
            <w:pPr>
              <w:rPr>
                <w:lang w:val="en-US"/>
              </w:rPr>
            </w:pPr>
            <w:r>
              <w:rPr>
                <w:lang w:val="en-US"/>
              </w:rPr>
              <w:t>0</w:t>
            </w:r>
          </w:p>
        </w:tc>
        <w:tc>
          <w:tcPr>
            <w:tcW w:w="1132" w:type="dxa"/>
          </w:tcPr>
          <w:p w14:paraId="75835AD5" w14:textId="19D93448" w:rsidR="003C10DB" w:rsidRPr="00DD3EF7" w:rsidRDefault="003C10DB">
            <w:pPr>
              <w:rPr>
                <w:lang w:val="en-US"/>
              </w:rPr>
            </w:pPr>
            <w:r>
              <w:rPr>
                <w:lang w:val="en-US"/>
              </w:rPr>
              <w:t>1</w:t>
            </w:r>
          </w:p>
        </w:tc>
        <w:tc>
          <w:tcPr>
            <w:tcW w:w="1326" w:type="dxa"/>
          </w:tcPr>
          <w:p w14:paraId="4B409CAF" w14:textId="06CF59EB" w:rsidR="003C10DB" w:rsidRPr="00DD3EF7" w:rsidRDefault="003C10DB">
            <w:pPr>
              <w:rPr>
                <w:lang w:val="en-US"/>
              </w:rPr>
            </w:pPr>
            <w:r>
              <w:rPr>
                <w:lang w:val="en-US"/>
              </w:rPr>
              <w:t>1</w:t>
            </w:r>
          </w:p>
        </w:tc>
      </w:tr>
      <w:tr w:rsidR="003C10DB" w:rsidRPr="00DD3EF7" w14:paraId="771B62BB" w14:textId="77777777" w:rsidTr="003C10DB">
        <w:tc>
          <w:tcPr>
            <w:tcW w:w="3522" w:type="dxa"/>
          </w:tcPr>
          <w:p w14:paraId="341EFF6A" w14:textId="17DEF33F" w:rsidR="003C10DB" w:rsidRPr="00DD3EF7" w:rsidRDefault="003C10DB">
            <w:pPr>
              <w:rPr>
                <w:lang w:val="en-US"/>
              </w:rPr>
            </w:pPr>
            <w:r w:rsidRPr="00AD1559">
              <w:rPr>
                <w:lang w:val="en-US"/>
              </w:rPr>
              <w:t>19. Was compliance with the intervention/s reliable? Where there was noncompliance with the allocated treatment or where there was contamination of one group, the question should be answered no. For studies where the e</w:t>
            </w:r>
            <w:r>
              <w:rPr>
                <w:lang w:val="en-US"/>
              </w:rPr>
              <w:t>ff</w:t>
            </w:r>
            <w:r w:rsidRPr="00AD1559">
              <w:rPr>
                <w:lang w:val="en-US"/>
              </w:rPr>
              <w:t>ect of any misclassification was likely to bias any association to the null, the question should be answered yes.</w:t>
            </w:r>
            <w:r>
              <w:rPr>
                <w:lang w:val="en-US"/>
              </w:rPr>
              <w:t xml:space="preserve"> (Yes=1, No=0, Unable to determine=0)</w:t>
            </w:r>
          </w:p>
        </w:tc>
        <w:tc>
          <w:tcPr>
            <w:tcW w:w="1412" w:type="dxa"/>
          </w:tcPr>
          <w:p w14:paraId="24394F2A" w14:textId="1D6FC7BD" w:rsidR="003C10DB" w:rsidRPr="00DD3EF7" w:rsidRDefault="003C10DB">
            <w:pPr>
              <w:rPr>
                <w:lang w:val="en-US"/>
              </w:rPr>
            </w:pPr>
            <w:r w:rsidRPr="00B918EC">
              <w:rPr>
                <w:lang w:val="en-US"/>
              </w:rPr>
              <w:t>1</w:t>
            </w:r>
          </w:p>
        </w:tc>
        <w:tc>
          <w:tcPr>
            <w:tcW w:w="1411" w:type="dxa"/>
          </w:tcPr>
          <w:p w14:paraId="459EC6F0" w14:textId="1354E52B" w:rsidR="003C10DB" w:rsidRPr="00DD3EF7" w:rsidRDefault="003C10DB">
            <w:pPr>
              <w:rPr>
                <w:lang w:val="en-US"/>
              </w:rPr>
            </w:pPr>
            <w:r>
              <w:rPr>
                <w:lang w:val="en-US"/>
              </w:rPr>
              <w:t>0</w:t>
            </w:r>
          </w:p>
        </w:tc>
        <w:tc>
          <w:tcPr>
            <w:tcW w:w="1550" w:type="dxa"/>
          </w:tcPr>
          <w:p w14:paraId="7742C65E" w14:textId="563AFB21" w:rsidR="003C10DB" w:rsidRPr="00DD3EF7" w:rsidRDefault="003C10DB">
            <w:pPr>
              <w:rPr>
                <w:lang w:val="en-US"/>
              </w:rPr>
            </w:pPr>
            <w:r>
              <w:rPr>
                <w:lang w:val="en-US"/>
              </w:rPr>
              <w:t>1</w:t>
            </w:r>
          </w:p>
        </w:tc>
        <w:tc>
          <w:tcPr>
            <w:tcW w:w="1412" w:type="dxa"/>
          </w:tcPr>
          <w:p w14:paraId="57C0F48A" w14:textId="63377936" w:rsidR="003C10DB" w:rsidRPr="00DD3EF7" w:rsidRDefault="003C10DB">
            <w:pPr>
              <w:rPr>
                <w:lang w:val="en-US"/>
              </w:rPr>
            </w:pPr>
            <w:r>
              <w:rPr>
                <w:lang w:val="en-US"/>
              </w:rPr>
              <w:t>1</w:t>
            </w:r>
          </w:p>
        </w:tc>
        <w:tc>
          <w:tcPr>
            <w:tcW w:w="1417" w:type="dxa"/>
          </w:tcPr>
          <w:p w14:paraId="20723DA8" w14:textId="0621035A" w:rsidR="003C10DB" w:rsidRPr="00DD3EF7" w:rsidRDefault="003C10DB">
            <w:pPr>
              <w:rPr>
                <w:lang w:val="en-US"/>
              </w:rPr>
            </w:pPr>
            <w:r>
              <w:rPr>
                <w:lang w:val="en-US"/>
              </w:rPr>
              <w:t>1</w:t>
            </w:r>
          </w:p>
        </w:tc>
        <w:tc>
          <w:tcPr>
            <w:tcW w:w="1132" w:type="dxa"/>
          </w:tcPr>
          <w:p w14:paraId="72990645" w14:textId="368D9F09" w:rsidR="003C10DB" w:rsidRDefault="00C529A7">
            <w:pPr>
              <w:rPr>
                <w:lang w:val="en-US"/>
              </w:rPr>
            </w:pPr>
            <w:r>
              <w:rPr>
                <w:lang w:val="en-US"/>
              </w:rPr>
              <w:t>1</w:t>
            </w:r>
          </w:p>
        </w:tc>
        <w:tc>
          <w:tcPr>
            <w:tcW w:w="1132" w:type="dxa"/>
          </w:tcPr>
          <w:p w14:paraId="59B4229B" w14:textId="19AF3BE2" w:rsidR="003C10DB" w:rsidRPr="00DD3EF7" w:rsidRDefault="003C10DB">
            <w:pPr>
              <w:rPr>
                <w:lang w:val="en-US"/>
              </w:rPr>
            </w:pPr>
            <w:r>
              <w:rPr>
                <w:lang w:val="en-US"/>
              </w:rPr>
              <w:t>1</w:t>
            </w:r>
          </w:p>
        </w:tc>
        <w:tc>
          <w:tcPr>
            <w:tcW w:w="1132" w:type="dxa"/>
          </w:tcPr>
          <w:p w14:paraId="6EA08692" w14:textId="3CB76694" w:rsidR="003C10DB" w:rsidRPr="00DD3EF7" w:rsidRDefault="003C10DB">
            <w:pPr>
              <w:rPr>
                <w:lang w:val="en-US"/>
              </w:rPr>
            </w:pPr>
            <w:r>
              <w:rPr>
                <w:lang w:val="en-US"/>
              </w:rPr>
              <w:t>1</w:t>
            </w:r>
          </w:p>
        </w:tc>
        <w:tc>
          <w:tcPr>
            <w:tcW w:w="1326" w:type="dxa"/>
          </w:tcPr>
          <w:p w14:paraId="1F578F52" w14:textId="5BB94E3B" w:rsidR="003C10DB" w:rsidRPr="00DD3EF7" w:rsidRDefault="003C10DB">
            <w:pPr>
              <w:rPr>
                <w:lang w:val="en-US"/>
              </w:rPr>
            </w:pPr>
            <w:r>
              <w:rPr>
                <w:lang w:val="en-US"/>
              </w:rPr>
              <w:t>1</w:t>
            </w:r>
          </w:p>
        </w:tc>
      </w:tr>
      <w:tr w:rsidR="003C10DB" w:rsidRPr="00DD3EF7" w14:paraId="76E9DF21" w14:textId="77777777" w:rsidTr="003C10DB">
        <w:tc>
          <w:tcPr>
            <w:tcW w:w="3522" w:type="dxa"/>
          </w:tcPr>
          <w:p w14:paraId="70A79831" w14:textId="01CD98B2" w:rsidR="003C10DB" w:rsidRPr="00AD1559" w:rsidRDefault="003C10DB">
            <w:pPr>
              <w:rPr>
                <w:lang w:val="en-US"/>
              </w:rPr>
            </w:pPr>
            <w:r>
              <w:rPr>
                <w:lang w:val="en-US"/>
              </w:rPr>
              <w:t xml:space="preserve">20. </w:t>
            </w:r>
            <w:r w:rsidRPr="00AD1559">
              <w:rPr>
                <w:lang w:val="en-US"/>
              </w:rPr>
              <w:t>Were the main outcome measures used accurate (valid and reliable)?</w:t>
            </w:r>
            <w:r>
              <w:rPr>
                <w:lang w:val="en-US"/>
              </w:rPr>
              <w:t xml:space="preserve"> </w:t>
            </w:r>
            <w:r w:rsidRPr="004076F1">
              <w:rPr>
                <w:lang w:val="en-US"/>
              </w:rPr>
              <w:t>For studies where the outcome measures are clearly described, the question should be answered yes. For studies which refer to other work or that demonstrates the outcome measures are accurate, the question should be answered as yes.</w:t>
            </w:r>
            <w:r>
              <w:rPr>
                <w:lang w:val="en-US"/>
              </w:rPr>
              <w:t xml:space="preserve"> (Yes=1, No=0, Unable to determine=0)</w:t>
            </w:r>
          </w:p>
        </w:tc>
        <w:tc>
          <w:tcPr>
            <w:tcW w:w="1412" w:type="dxa"/>
          </w:tcPr>
          <w:p w14:paraId="68867E2B" w14:textId="445B18F3" w:rsidR="003C10DB" w:rsidRPr="00DD3EF7" w:rsidRDefault="003C10DB">
            <w:pPr>
              <w:rPr>
                <w:lang w:val="en-US"/>
              </w:rPr>
            </w:pPr>
            <w:r>
              <w:rPr>
                <w:lang w:val="en-US"/>
              </w:rPr>
              <w:t>1</w:t>
            </w:r>
          </w:p>
        </w:tc>
        <w:tc>
          <w:tcPr>
            <w:tcW w:w="1411" w:type="dxa"/>
          </w:tcPr>
          <w:p w14:paraId="0AA326E5" w14:textId="135C3C1E" w:rsidR="003C10DB" w:rsidRPr="00DD3EF7" w:rsidRDefault="003C10DB">
            <w:pPr>
              <w:rPr>
                <w:lang w:val="en-US"/>
              </w:rPr>
            </w:pPr>
            <w:r>
              <w:rPr>
                <w:lang w:val="en-US"/>
              </w:rPr>
              <w:t>1</w:t>
            </w:r>
          </w:p>
        </w:tc>
        <w:tc>
          <w:tcPr>
            <w:tcW w:w="1550" w:type="dxa"/>
          </w:tcPr>
          <w:p w14:paraId="3017C88E" w14:textId="2FC1174D" w:rsidR="003C10DB" w:rsidRPr="00DD3EF7" w:rsidRDefault="003C10DB">
            <w:pPr>
              <w:rPr>
                <w:lang w:val="en-US"/>
              </w:rPr>
            </w:pPr>
            <w:r>
              <w:rPr>
                <w:lang w:val="en-US"/>
              </w:rPr>
              <w:t>1</w:t>
            </w:r>
          </w:p>
        </w:tc>
        <w:tc>
          <w:tcPr>
            <w:tcW w:w="1412" w:type="dxa"/>
          </w:tcPr>
          <w:p w14:paraId="1B75AD41" w14:textId="62320879" w:rsidR="003C10DB" w:rsidRPr="00DD3EF7" w:rsidRDefault="003C10DB">
            <w:pPr>
              <w:rPr>
                <w:lang w:val="en-US"/>
              </w:rPr>
            </w:pPr>
            <w:r>
              <w:rPr>
                <w:lang w:val="en-US"/>
              </w:rPr>
              <w:t>1</w:t>
            </w:r>
          </w:p>
        </w:tc>
        <w:tc>
          <w:tcPr>
            <w:tcW w:w="1417" w:type="dxa"/>
          </w:tcPr>
          <w:p w14:paraId="0C845CE6" w14:textId="3B8A4A05" w:rsidR="003C10DB" w:rsidRPr="00DD3EF7" w:rsidRDefault="003C10DB">
            <w:pPr>
              <w:rPr>
                <w:lang w:val="en-US"/>
              </w:rPr>
            </w:pPr>
            <w:r>
              <w:rPr>
                <w:lang w:val="en-US"/>
              </w:rPr>
              <w:t>1</w:t>
            </w:r>
          </w:p>
        </w:tc>
        <w:tc>
          <w:tcPr>
            <w:tcW w:w="1132" w:type="dxa"/>
          </w:tcPr>
          <w:p w14:paraId="4F48F739" w14:textId="721ADA62" w:rsidR="003C10DB" w:rsidRDefault="00C529A7">
            <w:pPr>
              <w:rPr>
                <w:lang w:val="en-US"/>
              </w:rPr>
            </w:pPr>
            <w:r>
              <w:rPr>
                <w:lang w:val="en-US"/>
              </w:rPr>
              <w:t>1</w:t>
            </w:r>
          </w:p>
        </w:tc>
        <w:tc>
          <w:tcPr>
            <w:tcW w:w="1132" w:type="dxa"/>
          </w:tcPr>
          <w:p w14:paraId="4CECA591" w14:textId="00476DB9" w:rsidR="003C10DB" w:rsidRPr="00DD3EF7" w:rsidRDefault="003C10DB">
            <w:pPr>
              <w:rPr>
                <w:lang w:val="en-US"/>
              </w:rPr>
            </w:pPr>
            <w:r>
              <w:rPr>
                <w:lang w:val="en-US"/>
              </w:rPr>
              <w:t>1</w:t>
            </w:r>
          </w:p>
        </w:tc>
        <w:tc>
          <w:tcPr>
            <w:tcW w:w="1132" w:type="dxa"/>
          </w:tcPr>
          <w:p w14:paraId="2D98867E" w14:textId="62E70CFC" w:rsidR="003C10DB" w:rsidRPr="00DD3EF7" w:rsidRDefault="003C10DB">
            <w:pPr>
              <w:rPr>
                <w:lang w:val="en-US"/>
              </w:rPr>
            </w:pPr>
            <w:r>
              <w:rPr>
                <w:lang w:val="en-US"/>
              </w:rPr>
              <w:t>1</w:t>
            </w:r>
          </w:p>
        </w:tc>
        <w:tc>
          <w:tcPr>
            <w:tcW w:w="1326" w:type="dxa"/>
          </w:tcPr>
          <w:p w14:paraId="4F6C48F1" w14:textId="0AB8E9D1" w:rsidR="003C10DB" w:rsidRPr="00DD3EF7" w:rsidRDefault="003C10DB">
            <w:pPr>
              <w:rPr>
                <w:lang w:val="en-US"/>
              </w:rPr>
            </w:pPr>
            <w:r>
              <w:rPr>
                <w:lang w:val="en-US"/>
              </w:rPr>
              <w:t>1</w:t>
            </w:r>
          </w:p>
        </w:tc>
      </w:tr>
      <w:tr w:rsidR="003C10DB" w:rsidRPr="003C10DB" w14:paraId="1D534F52" w14:textId="77777777" w:rsidTr="00B94867">
        <w:tc>
          <w:tcPr>
            <w:tcW w:w="15446" w:type="dxa"/>
            <w:gridSpan w:val="10"/>
          </w:tcPr>
          <w:p w14:paraId="735D09EF" w14:textId="57E7800D" w:rsidR="003C10DB" w:rsidRPr="003F0381" w:rsidRDefault="003C10DB">
            <w:pPr>
              <w:rPr>
                <w:b/>
                <w:bCs/>
                <w:lang w:val="en-US"/>
              </w:rPr>
            </w:pPr>
            <w:r w:rsidRPr="003F0381">
              <w:rPr>
                <w:b/>
                <w:bCs/>
                <w:lang w:val="en-US"/>
              </w:rPr>
              <w:t>Internal validity - confounding (selection bias)</w:t>
            </w:r>
          </w:p>
        </w:tc>
      </w:tr>
      <w:tr w:rsidR="003C10DB" w:rsidRPr="00DD3EF7" w14:paraId="6DA0B245" w14:textId="77777777" w:rsidTr="003C10DB">
        <w:tc>
          <w:tcPr>
            <w:tcW w:w="3522" w:type="dxa"/>
          </w:tcPr>
          <w:p w14:paraId="2016B6B6" w14:textId="702C8DE1" w:rsidR="003C10DB" w:rsidRPr="00DF6B45" w:rsidRDefault="003C10DB">
            <w:pPr>
              <w:rPr>
                <w:lang w:val="en-US"/>
              </w:rPr>
            </w:pPr>
            <w:r w:rsidRPr="00DF6B45">
              <w:rPr>
                <w:lang w:val="en-US"/>
              </w:rPr>
              <w:t>21. Were the patients in di</w:t>
            </w:r>
            <w:r>
              <w:rPr>
                <w:lang w:val="en-US"/>
              </w:rPr>
              <w:t>ff</w:t>
            </w:r>
            <w:r w:rsidRPr="00DF6B45">
              <w:rPr>
                <w:lang w:val="en-US"/>
              </w:rPr>
              <w:t>erent intervention groups (trials and cohort studies) or were the cases and controls (case-control studies) recruited from the same population? For example, patients for all comparison groups should be selected from the same hospital. The question should be answered unable to determine for cohort and case</w:t>
            </w:r>
            <w:r>
              <w:rPr>
                <w:lang w:val="en-US"/>
              </w:rPr>
              <w:t>-</w:t>
            </w:r>
            <w:r w:rsidRPr="00DF6B45">
              <w:rPr>
                <w:lang w:val="en-US"/>
              </w:rPr>
              <w:lastRenderedPageBreak/>
              <w:t xml:space="preserve">control studies where there is no information concerning the source of patients included in the study. </w:t>
            </w:r>
            <w:r>
              <w:rPr>
                <w:lang w:val="en-US"/>
              </w:rPr>
              <w:t>(Yes=1, No=0, Unable to determine=0)</w:t>
            </w:r>
          </w:p>
        </w:tc>
        <w:tc>
          <w:tcPr>
            <w:tcW w:w="1412" w:type="dxa"/>
          </w:tcPr>
          <w:p w14:paraId="226C2741" w14:textId="75D8F91E" w:rsidR="003C10DB" w:rsidRPr="00DD3EF7" w:rsidRDefault="003C10DB">
            <w:pPr>
              <w:rPr>
                <w:lang w:val="en-US"/>
              </w:rPr>
            </w:pPr>
            <w:r>
              <w:rPr>
                <w:lang w:val="en-US"/>
              </w:rPr>
              <w:lastRenderedPageBreak/>
              <w:t>1</w:t>
            </w:r>
          </w:p>
        </w:tc>
        <w:tc>
          <w:tcPr>
            <w:tcW w:w="1411" w:type="dxa"/>
          </w:tcPr>
          <w:p w14:paraId="2A2AB8DD" w14:textId="1FC539D8" w:rsidR="003C10DB" w:rsidRPr="00DD3EF7" w:rsidRDefault="003C10DB">
            <w:pPr>
              <w:rPr>
                <w:lang w:val="en-US"/>
              </w:rPr>
            </w:pPr>
            <w:r w:rsidRPr="00EC33AA">
              <w:rPr>
                <w:lang w:val="en-US"/>
              </w:rPr>
              <w:t>0</w:t>
            </w:r>
          </w:p>
        </w:tc>
        <w:tc>
          <w:tcPr>
            <w:tcW w:w="1550" w:type="dxa"/>
          </w:tcPr>
          <w:p w14:paraId="4402BE5E" w14:textId="1DA7B78C" w:rsidR="003C10DB" w:rsidRPr="00DD3EF7" w:rsidRDefault="003C10DB">
            <w:pPr>
              <w:rPr>
                <w:lang w:val="en-US"/>
              </w:rPr>
            </w:pPr>
            <w:r>
              <w:rPr>
                <w:lang w:val="en-US"/>
              </w:rPr>
              <w:t>1</w:t>
            </w:r>
          </w:p>
        </w:tc>
        <w:tc>
          <w:tcPr>
            <w:tcW w:w="1412" w:type="dxa"/>
          </w:tcPr>
          <w:p w14:paraId="384DEBF3" w14:textId="347BED76" w:rsidR="003C10DB" w:rsidRPr="00DD3EF7" w:rsidRDefault="003C10DB">
            <w:pPr>
              <w:rPr>
                <w:lang w:val="en-US"/>
              </w:rPr>
            </w:pPr>
            <w:r>
              <w:rPr>
                <w:lang w:val="en-US"/>
              </w:rPr>
              <w:t>1</w:t>
            </w:r>
          </w:p>
        </w:tc>
        <w:tc>
          <w:tcPr>
            <w:tcW w:w="1417" w:type="dxa"/>
          </w:tcPr>
          <w:p w14:paraId="20618DEA" w14:textId="53966005" w:rsidR="003C10DB" w:rsidRPr="00B23477" w:rsidRDefault="003C10DB">
            <w:r w:rsidRPr="00B23477">
              <w:t xml:space="preserve">1 </w:t>
            </w:r>
          </w:p>
        </w:tc>
        <w:tc>
          <w:tcPr>
            <w:tcW w:w="1132" w:type="dxa"/>
          </w:tcPr>
          <w:p w14:paraId="0420DE29" w14:textId="15711428" w:rsidR="003C10DB" w:rsidRDefault="004900FA">
            <w:r>
              <w:t>1</w:t>
            </w:r>
          </w:p>
        </w:tc>
        <w:tc>
          <w:tcPr>
            <w:tcW w:w="1132" w:type="dxa"/>
          </w:tcPr>
          <w:p w14:paraId="598E0C2B" w14:textId="780F75A3" w:rsidR="003C10DB" w:rsidRPr="00B23477" w:rsidRDefault="003C10DB">
            <w:r>
              <w:t>1</w:t>
            </w:r>
          </w:p>
        </w:tc>
        <w:tc>
          <w:tcPr>
            <w:tcW w:w="1132" w:type="dxa"/>
          </w:tcPr>
          <w:p w14:paraId="3975B65F" w14:textId="54EA1BDA" w:rsidR="003C10DB" w:rsidRPr="00B23477" w:rsidRDefault="003C10DB">
            <w:r>
              <w:t>1</w:t>
            </w:r>
          </w:p>
        </w:tc>
        <w:tc>
          <w:tcPr>
            <w:tcW w:w="1326" w:type="dxa"/>
          </w:tcPr>
          <w:p w14:paraId="73E231CD" w14:textId="72EE9FFC" w:rsidR="003C10DB" w:rsidRPr="00B23477" w:rsidRDefault="003C10DB">
            <w:r>
              <w:t>1</w:t>
            </w:r>
          </w:p>
        </w:tc>
      </w:tr>
      <w:tr w:rsidR="003C10DB" w:rsidRPr="00B46109" w14:paraId="4E2A93B3" w14:textId="77777777" w:rsidTr="003C10DB">
        <w:tc>
          <w:tcPr>
            <w:tcW w:w="3522" w:type="dxa"/>
          </w:tcPr>
          <w:p w14:paraId="48E3DFDA" w14:textId="36D58D09" w:rsidR="003C10DB" w:rsidRPr="00865627" w:rsidRDefault="003C10DB">
            <w:pPr>
              <w:rPr>
                <w:lang w:val="en-US"/>
              </w:rPr>
            </w:pPr>
            <w:r w:rsidRPr="00865627">
              <w:rPr>
                <w:lang w:val="en-US"/>
              </w:rPr>
              <w:t>22. Were study subjects in di</w:t>
            </w:r>
            <w:r>
              <w:rPr>
                <w:lang w:val="en-US"/>
              </w:rPr>
              <w:t>ff</w:t>
            </w:r>
            <w:r w:rsidRPr="00865627">
              <w:rPr>
                <w:lang w:val="en-US"/>
              </w:rPr>
              <w:t>erent intervention groups (trials and cohort studies) or were the cases and controls (case-control studies) recruited over the same period of time? For a study which does not specify the time period over which patients were recruited, the question should be answered as unable to determine.</w:t>
            </w:r>
            <w:r>
              <w:rPr>
                <w:lang w:val="en-US"/>
              </w:rPr>
              <w:t xml:space="preserve"> (Yes=1, No=0, Unable to determine=0)</w:t>
            </w:r>
          </w:p>
        </w:tc>
        <w:tc>
          <w:tcPr>
            <w:tcW w:w="1412" w:type="dxa"/>
          </w:tcPr>
          <w:p w14:paraId="690F7F7E" w14:textId="1FD9E1BF" w:rsidR="003C10DB" w:rsidRPr="00DD3EF7" w:rsidRDefault="003C10DB">
            <w:pPr>
              <w:rPr>
                <w:lang w:val="en-US"/>
              </w:rPr>
            </w:pPr>
            <w:r>
              <w:rPr>
                <w:lang w:val="en-US"/>
              </w:rPr>
              <w:t>1</w:t>
            </w:r>
          </w:p>
        </w:tc>
        <w:tc>
          <w:tcPr>
            <w:tcW w:w="1411" w:type="dxa"/>
          </w:tcPr>
          <w:p w14:paraId="129AE1B0" w14:textId="547AFEBF" w:rsidR="003C10DB" w:rsidRPr="00DD3EF7" w:rsidRDefault="003C10DB">
            <w:pPr>
              <w:rPr>
                <w:lang w:val="en-US"/>
              </w:rPr>
            </w:pPr>
            <w:r>
              <w:rPr>
                <w:lang w:val="en-US"/>
              </w:rPr>
              <w:t>0</w:t>
            </w:r>
          </w:p>
        </w:tc>
        <w:tc>
          <w:tcPr>
            <w:tcW w:w="1550" w:type="dxa"/>
          </w:tcPr>
          <w:p w14:paraId="5AD0D967" w14:textId="200CA5EF" w:rsidR="003C10DB" w:rsidRPr="00DD3EF7" w:rsidRDefault="003C10DB">
            <w:pPr>
              <w:rPr>
                <w:lang w:val="en-US"/>
              </w:rPr>
            </w:pPr>
            <w:r w:rsidRPr="00B336C8">
              <w:rPr>
                <w:lang w:val="en-US"/>
              </w:rPr>
              <w:t xml:space="preserve">1 </w:t>
            </w:r>
          </w:p>
        </w:tc>
        <w:tc>
          <w:tcPr>
            <w:tcW w:w="1412" w:type="dxa"/>
          </w:tcPr>
          <w:p w14:paraId="193134AA" w14:textId="20467CDF" w:rsidR="003C10DB" w:rsidRPr="00DD3EF7" w:rsidRDefault="003C10DB">
            <w:pPr>
              <w:rPr>
                <w:lang w:val="en-US"/>
              </w:rPr>
            </w:pPr>
            <w:r w:rsidRPr="00B336C8">
              <w:rPr>
                <w:lang w:val="en-US"/>
              </w:rPr>
              <w:t xml:space="preserve">1 </w:t>
            </w:r>
          </w:p>
        </w:tc>
        <w:tc>
          <w:tcPr>
            <w:tcW w:w="1417" w:type="dxa"/>
          </w:tcPr>
          <w:p w14:paraId="0FBE14FC" w14:textId="1240E15C" w:rsidR="003C10DB" w:rsidRPr="00DD3EF7" w:rsidRDefault="003C10DB">
            <w:pPr>
              <w:rPr>
                <w:lang w:val="en-US"/>
              </w:rPr>
            </w:pPr>
            <w:r>
              <w:rPr>
                <w:lang w:val="en-US"/>
              </w:rPr>
              <w:t>1</w:t>
            </w:r>
          </w:p>
        </w:tc>
        <w:tc>
          <w:tcPr>
            <w:tcW w:w="1132" w:type="dxa"/>
          </w:tcPr>
          <w:p w14:paraId="324BD221" w14:textId="2E1F0AD7" w:rsidR="003C10DB" w:rsidRDefault="004900FA">
            <w:pPr>
              <w:rPr>
                <w:lang w:val="en-US"/>
              </w:rPr>
            </w:pPr>
            <w:r>
              <w:rPr>
                <w:lang w:val="en-US"/>
              </w:rPr>
              <w:t>1</w:t>
            </w:r>
          </w:p>
        </w:tc>
        <w:tc>
          <w:tcPr>
            <w:tcW w:w="1132" w:type="dxa"/>
          </w:tcPr>
          <w:p w14:paraId="0A37B602" w14:textId="3C23539F" w:rsidR="003C10DB" w:rsidRPr="00DD3EF7" w:rsidRDefault="003C10DB">
            <w:pPr>
              <w:rPr>
                <w:lang w:val="en-US"/>
              </w:rPr>
            </w:pPr>
            <w:r>
              <w:rPr>
                <w:lang w:val="en-US"/>
              </w:rPr>
              <w:t>0</w:t>
            </w:r>
          </w:p>
        </w:tc>
        <w:tc>
          <w:tcPr>
            <w:tcW w:w="1132" w:type="dxa"/>
          </w:tcPr>
          <w:p w14:paraId="164E0F85" w14:textId="343B6126" w:rsidR="003C10DB" w:rsidRPr="00DD3EF7" w:rsidRDefault="003C10DB">
            <w:pPr>
              <w:rPr>
                <w:lang w:val="en-US"/>
              </w:rPr>
            </w:pPr>
            <w:r>
              <w:rPr>
                <w:lang w:val="en-US"/>
              </w:rPr>
              <w:t>0</w:t>
            </w:r>
          </w:p>
        </w:tc>
        <w:tc>
          <w:tcPr>
            <w:tcW w:w="1326" w:type="dxa"/>
          </w:tcPr>
          <w:p w14:paraId="4BB61BE9" w14:textId="477C7511" w:rsidR="003C10DB" w:rsidRPr="00DD3EF7" w:rsidRDefault="003C10DB">
            <w:pPr>
              <w:rPr>
                <w:lang w:val="en-US"/>
              </w:rPr>
            </w:pPr>
            <w:r>
              <w:rPr>
                <w:lang w:val="en-US"/>
              </w:rPr>
              <w:t>1</w:t>
            </w:r>
          </w:p>
        </w:tc>
      </w:tr>
      <w:tr w:rsidR="003C10DB" w:rsidRPr="00DD3EF7" w14:paraId="1790A11B" w14:textId="77777777" w:rsidTr="003C10DB">
        <w:tc>
          <w:tcPr>
            <w:tcW w:w="3522" w:type="dxa"/>
          </w:tcPr>
          <w:p w14:paraId="5271107E" w14:textId="75E9EDCA" w:rsidR="003C10DB" w:rsidRPr="00DD3EF7" w:rsidRDefault="003C10DB">
            <w:pPr>
              <w:rPr>
                <w:lang w:val="en-US"/>
              </w:rPr>
            </w:pPr>
            <w:r w:rsidRPr="00225082">
              <w:rPr>
                <w:lang w:val="en-US"/>
              </w:rPr>
              <w:t>23. Were study subjects randomized to intervention groups? Studies which state that subjects were randomized should be answered yes except where method of randomization would not ensure random allocation. For example alternate allocation would score no because it is predictable.</w:t>
            </w:r>
            <w:r>
              <w:rPr>
                <w:lang w:val="en-US"/>
              </w:rPr>
              <w:t xml:space="preserve"> (Yes=1, No=0, Unable to determine=0)</w:t>
            </w:r>
          </w:p>
        </w:tc>
        <w:tc>
          <w:tcPr>
            <w:tcW w:w="1412" w:type="dxa"/>
          </w:tcPr>
          <w:p w14:paraId="5692A324" w14:textId="468EA90F" w:rsidR="003C10DB" w:rsidRPr="00DD3EF7" w:rsidRDefault="003C10DB">
            <w:pPr>
              <w:rPr>
                <w:lang w:val="en-US"/>
              </w:rPr>
            </w:pPr>
            <w:r w:rsidRPr="009B178A">
              <w:rPr>
                <w:lang w:val="en-US"/>
              </w:rPr>
              <w:t xml:space="preserve">1 </w:t>
            </w:r>
          </w:p>
        </w:tc>
        <w:tc>
          <w:tcPr>
            <w:tcW w:w="1411" w:type="dxa"/>
          </w:tcPr>
          <w:p w14:paraId="52896F19" w14:textId="0D8BD9E7" w:rsidR="003C10DB" w:rsidRPr="00DD3EF7" w:rsidRDefault="003C10DB">
            <w:pPr>
              <w:rPr>
                <w:lang w:val="en-US"/>
              </w:rPr>
            </w:pPr>
            <w:r>
              <w:rPr>
                <w:lang w:val="en-US"/>
              </w:rPr>
              <w:t>0</w:t>
            </w:r>
          </w:p>
        </w:tc>
        <w:tc>
          <w:tcPr>
            <w:tcW w:w="1550" w:type="dxa"/>
          </w:tcPr>
          <w:p w14:paraId="7D77F5CF" w14:textId="524D99E1" w:rsidR="003C10DB" w:rsidRPr="00DD3EF7" w:rsidRDefault="003C10DB">
            <w:pPr>
              <w:rPr>
                <w:lang w:val="en-US"/>
              </w:rPr>
            </w:pPr>
            <w:r>
              <w:rPr>
                <w:lang w:val="en-US"/>
              </w:rPr>
              <w:t>1</w:t>
            </w:r>
          </w:p>
        </w:tc>
        <w:tc>
          <w:tcPr>
            <w:tcW w:w="1412" w:type="dxa"/>
          </w:tcPr>
          <w:p w14:paraId="7E1DFD55" w14:textId="24E4F3A5" w:rsidR="003C10DB" w:rsidRPr="00DD3EF7" w:rsidRDefault="003C10DB">
            <w:pPr>
              <w:rPr>
                <w:lang w:val="en-US"/>
              </w:rPr>
            </w:pPr>
            <w:r>
              <w:rPr>
                <w:lang w:val="en-US"/>
              </w:rPr>
              <w:t>1</w:t>
            </w:r>
          </w:p>
        </w:tc>
        <w:tc>
          <w:tcPr>
            <w:tcW w:w="1417" w:type="dxa"/>
          </w:tcPr>
          <w:p w14:paraId="5F8C9EE3" w14:textId="5E12388C" w:rsidR="003C10DB" w:rsidRPr="00DD3EF7" w:rsidRDefault="003C10DB">
            <w:pPr>
              <w:rPr>
                <w:lang w:val="en-US"/>
              </w:rPr>
            </w:pPr>
            <w:r>
              <w:rPr>
                <w:lang w:val="en-US"/>
              </w:rPr>
              <w:t>0</w:t>
            </w:r>
          </w:p>
        </w:tc>
        <w:tc>
          <w:tcPr>
            <w:tcW w:w="1132" w:type="dxa"/>
          </w:tcPr>
          <w:p w14:paraId="284B1340" w14:textId="5D4D3CF4" w:rsidR="003C10DB" w:rsidRPr="00F55595" w:rsidRDefault="00F21290">
            <w:pPr>
              <w:rPr>
                <w:lang w:val="en-US"/>
              </w:rPr>
            </w:pPr>
            <w:r>
              <w:rPr>
                <w:lang w:val="en-US"/>
              </w:rPr>
              <w:t>1</w:t>
            </w:r>
          </w:p>
        </w:tc>
        <w:tc>
          <w:tcPr>
            <w:tcW w:w="1132" w:type="dxa"/>
          </w:tcPr>
          <w:p w14:paraId="30B851CB" w14:textId="15D85BEB" w:rsidR="003C10DB" w:rsidRPr="00DD3EF7" w:rsidRDefault="003C10DB">
            <w:pPr>
              <w:rPr>
                <w:lang w:val="en-US"/>
              </w:rPr>
            </w:pPr>
            <w:r w:rsidRPr="00F55595">
              <w:rPr>
                <w:lang w:val="en-US"/>
              </w:rPr>
              <w:t>0</w:t>
            </w:r>
          </w:p>
        </w:tc>
        <w:tc>
          <w:tcPr>
            <w:tcW w:w="1132" w:type="dxa"/>
          </w:tcPr>
          <w:p w14:paraId="2A269EBB" w14:textId="543CE70B" w:rsidR="003C10DB" w:rsidRPr="00DD3EF7" w:rsidRDefault="003C10DB">
            <w:pPr>
              <w:rPr>
                <w:lang w:val="en-US"/>
              </w:rPr>
            </w:pPr>
            <w:r>
              <w:rPr>
                <w:lang w:val="en-US"/>
              </w:rPr>
              <w:t>0</w:t>
            </w:r>
          </w:p>
        </w:tc>
        <w:tc>
          <w:tcPr>
            <w:tcW w:w="1326" w:type="dxa"/>
          </w:tcPr>
          <w:p w14:paraId="26A43870" w14:textId="0CA3E405" w:rsidR="003C10DB" w:rsidRPr="00DD3EF7" w:rsidRDefault="003C10DB">
            <w:pPr>
              <w:rPr>
                <w:lang w:val="en-US"/>
              </w:rPr>
            </w:pPr>
            <w:r>
              <w:rPr>
                <w:lang w:val="en-US"/>
              </w:rPr>
              <w:t>1</w:t>
            </w:r>
          </w:p>
        </w:tc>
      </w:tr>
      <w:tr w:rsidR="003C10DB" w:rsidRPr="009F5B6B" w14:paraId="7BF58D09" w14:textId="77777777" w:rsidTr="003C10DB">
        <w:tc>
          <w:tcPr>
            <w:tcW w:w="3522" w:type="dxa"/>
          </w:tcPr>
          <w:p w14:paraId="22813ADD" w14:textId="0F67F91C" w:rsidR="003C10DB" w:rsidRPr="00113CF3" w:rsidRDefault="003C10DB">
            <w:pPr>
              <w:rPr>
                <w:lang w:val="en-US"/>
              </w:rPr>
            </w:pPr>
            <w:r w:rsidRPr="00113CF3">
              <w:rPr>
                <w:lang w:val="en-US"/>
              </w:rPr>
              <w:t>24. Was the randomized intervention assignment concealed from both patients and health care sta</w:t>
            </w:r>
            <w:r>
              <w:rPr>
                <w:lang w:val="en-US"/>
              </w:rPr>
              <w:t>ff</w:t>
            </w:r>
            <w:r w:rsidRPr="00113CF3">
              <w:rPr>
                <w:lang w:val="en-US"/>
              </w:rPr>
              <w:t xml:space="preserve"> until recruitment was complete and irrevocable?</w:t>
            </w:r>
            <w:r>
              <w:rPr>
                <w:lang w:val="en-US"/>
              </w:rPr>
              <w:t xml:space="preserve"> </w:t>
            </w:r>
            <w:r w:rsidRPr="00113CF3">
              <w:rPr>
                <w:lang w:val="en-US"/>
              </w:rPr>
              <w:t>All non-randomized studies should be answered no. If assignment was concealed from patients but not from sta</w:t>
            </w:r>
            <w:r>
              <w:rPr>
                <w:lang w:val="en-US"/>
              </w:rPr>
              <w:t>ff</w:t>
            </w:r>
            <w:r w:rsidRPr="00113CF3">
              <w:rPr>
                <w:lang w:val="en-US"/>
              </w:rPr>
              <w:t xml:space="preserve">, it should be answered no. </w:t>
            </w:r>
            <w:r>
              <w:rPr>
                <w:lang w:val="en-US"/>
              </w:rPr>
              <w:t>(Yes=1, No=0, Unable to determine=0)</w:t>
            </w:r>
          </w:p>
        </w:tc>
        <w:tc>
          <w:tcPr>
            <w:tcW w:w="1412" w:type="dxa"/>
          </w:tcPr>
          <w:p w14:paraId="52BBF0A6" w14:textId="1B1A9CA6" w:rsidR="003C10DB" w:rsidRPr="00E54115" w:rsidRDefault="003C10DB">
            <w:pPr>
              <w:rPr>
                <w:lang w:val="en-US"/>
              </w:rPr>
            </w:pPr>
            <w:r w:rsidRPr="00E54115">
              <w:rPr>
                <w:lang w:val="en-US"/>
              </w:rPr>
              <w:t>0</w:t>
            </w:r>
          </w:p>
        </w:tc>
        <w:tc>
          <w:tcPr>
            <w:tcW w:w="1411" w:type="dxa"/>
          </w:tcPr>
          <w:p w14:paraId="0F0BEB45" w14:textId="493337B4" w:rsidR="003C10DB" w:rsidRPr="00E54115" w:rsidRDefault="003C10DB">
            <w:pPr>
              <w:rPr>
                <w:lang w:val="en-US"/>
              </w:rPr>
            </w:pPr>
            <w:r w:rsidRPr="00E54115">
              <w:rPr>
                <w:lang w:val="en-US"/>
              </w:rPr>
              <w:t>0</w:t>
            </w:r>
          </w:p>
        </w:tc>
        <w:tc>
          <w:tcPr>
            <w:tcW w:w="1550" w:type="dxa"/>
          </w:tcPr>
          <w:p w14:paraId="574D7D2C" w14:textId="06152F0C" w:rsidR="003C10DB" w:rsidRPr="00E54115" w:rsidRDefault="003C10DB">
            <w:pPr>
              <w:rPr>
                <w:lang w:val="en-US"/>
              </w:rPr>
            </w:pPr>
            <w:r w:rsidRPr="00E54115">
              <w:rPr>
                <w:lang w:val="en-US"/>
              </w:rPr>
              <w:t>0</w:t>
            </w:r>
          </w:p>
        </w:tc>
        <w:tc>
          <w:tcPr>
            <w:tcW w:w="1412" w:type="dxa"/>
          </w:tcPr>
          <w:p w14:paraId="52C7E949" w14:textId="7E63B89C" w:rsidR="003C10DB" w:rsidRPr="00E54115" w:rsidRDefault="003C10DB">
            <w:pPr>
              <w:rPr>
                <w:lang w:val="en-US"/>
              </w:rPr>
            </w:pPr>
            <w:r w:rsidRPr="00E54115">
              <w:rPr>
                <w:lang w:val="en-US"/>
              </w:rPr>
              <w:t>0</w:t>
            </w:r>
          </w:p>
        </w:tc>
        <w:tc>
          <w:tcPr>
            <w:tcW w:w="1417" w:type="dxa"/>
          </w:tcPr>
          <w:p w14:paraId="5A4D695D" w14:textId="7C10408D" w:rsidR="003C10DB" w:rsidRPr="00E54115" w:rsidRDefault="003C10DB">
            <w:pPr>
              <w:rPr>
                <w:lang w:val="en-US"/>
              </w:rPr>
            </w:pPr>
            <w:r w:rsidRPr="00E54115">
              <w:rPr>
                <w:lang w:val="en-US"/>
              </w:rPr>
              <w:t>0</w:t>
            </w:r>
          </w:p>
        </w:tc>
        <w:tc>
          <w:tcPr>
            <w:tcW w:w="1132" w:type="dxa"/>
          </w:tcPr>
          <w:p w14:paraId="76ADC9F2" w14:textId="6D530D07" w:rsidR="003C10DB" w:rsidRPr="00E54115" w:rsidRDefault="00C673BD">
            <w:pPr>
              <w:rPr>
                <w:lang w:val="en-US"/>
              </w:rPr>
            </w:pPr>
            <w:r>
              <w:rPr>
                <w:lang w:val="en-US"/>
              </w:rPr>
              <w:t>0</w:t>
            </w:r>
          </w:p>
        </w:tc>
        <w:tc>
          <w:tcPr>
            <w:tcW w:w="1132" w:type="dxa"/>
          </w:tcPr>
          <w:p w14:paraId="66CFF870" w14:textId="2ABED994" w:rsidR="003C10DB" w:rsidRPr="00E54115" w:rsidRDefault="003C10DB">
            <w:pPr>
              <w:rPr>
                <w:lang w:val="en-US"/>
              </w:rPr>
            </w:pPr>
            <w:r w:rsidRPr="00E54115">
              <w:rPr>
                <w:lang w:val="en-US"/>
              </w:rPr>
              <w:t>0</w:t>
            </w:r>
          </w:p>
        </w:tc>
        <w:tc>
          <w:tcPr>
            <w:tcW w:w="1132" w:type="dxa"/>
          </w:tcPr>
          <w:p w14:paraId="537AD0DB" w14:textId="28758F7F" w:rsidR="003C10DB" w:rsidRPr="00E54115" w:rsidRDefault="003C10DB">
            <w:pPr>
              <w:rPr>
                <w:lang w:val="en-US"/>
              </w:rPr>
            </w:pPr>
            <w:r w:rsidRPr="00E54115">
              <w:rPr>
                <w:lang w:val="en-US"/>
              </w:rPr>
              <w:t>0</w:t>
            </w:r>
          </w:p>
        </w:tc>
        <w:tc>
          <w:tcPr>
            <w:tcW w:w="1326" w:type="dxa"/>
          </w:tcPr>
          <w:p w14:paraId="29AB382D" w14:textId="066F5B4D" w:rsidR="003C10DB" w:rsidRPr="00E54115" w:rsidRDefault="003C10DB">
            <w:pPr>
              <w:rPr>
                <w:lang w:val="en-US"/>
              </w:rPr>
            </w:pPr>
            <w:r w:rsidRPr="00E54115">
              <w:rPr>
                <w:lang w:val="en-US"/>
              </w:rPr>
              <w:t>0</w:t>
            </w:r>
          </w:p>
        </w:tc>
      </w:tr>
      <w:tr w:rsidR="003C10DB" w:rsidRPr="00DD3EF7" w14:paraId="61B4D054" w14:textId="77777777" w:rsidTr="003C10DB">
        <w:tc>
          <w:tcPr>
            <w:tcW w:w="3522" w:type="dxa"/>
          </w:tcPr>
          <w:p w14:paraId="16308669" w14:textId="51EA9CFD" w:rsidR="003C10DB" w:rsidRPr="00DD3EF7" w:rsidRDefault="003C10DB">
            <w:pPr>
              <w:rPr>
                <w:lang w:val="en-US"/>
              </w:rPr>
            </w:pPr>
            <w:r w:rsidRPr="00257A78">
              <w:rPr>
                <w:lang w:val="en-US"/>
              </w:rPr>
              <w:t xml:space="preserve">25. Was there adequate adjustment for confounding in the analyses from </w:t>
            </w:r>
            <w:r w:rsidRPr="00257A78">
              <w:rPr>
                <w:lang w:val="en-US"/>
              </w:rPr>
              <w:lastRenderedPageBreak/>
              <w:t>which the main findings were drawn? This question should be answered</w:t>
            </w:r>
            <w:r w:rsidRPr="00870E94">
              <w:rPr>
                <w:lang w:val="en-US"/>
              </w:rPr>
              <w:t xml:space="preserve"> no for trials if: the main conclusions of the study were based on analyses of treatment rather than intention to treat; the distribution of known confounders in the di</w:t>
            </w:r>
            <w:r>
              <w:rPr>
                <w:lang w:val="en-US"/>
              </w:rPr>
              <w:t>ff</w:t>
            </w:r>
            <w:r w:rsidRPr="00870E94">
              <w:rPr>
                <w:lang w:val="en-US"/>
              </w:rPr>
              <w:t>erent treatment groups was not described; or the distribution of known confounders di</w:t>
            </w:r>
            <w:r>
              <w:rPr>
                <w:lang w:val="en-US"/>
              </w:rPr>
              <w:t>ff</w:t>
            </w:r>
            <w:r w:rsidRPr="00870E94">
              <w:rPr>
                <w:lang w:val="en-US"/>
              </w:rPr>
              <w:t>ered between the treatment groups but was not taken into account in the analyses. In non</w:t>
            </w:r>
            <w:r>
              <w:rPr>
                <w:lang w:val="en-US"/>
              </w:rPr>
              <w:t>-</w:t>
            </w:r>
            <w:r w:rsidRPr="00870E94">
              <w:rPr>
                <w:lang w:val="en-US"/>
              </w:rPr>
              <w:t>randomized studies if the e</w:t>
            </w:r>
            <w:r>
              <w:rPr>
                <w:lang w:val="en-US"/>
              </w:rPr>
              <w:t>ff</w:t>
            </w:r>
            <w:r w:rsidRPr="00870E94">
              <w:rPr>
                <w:lang w:val="en-US"/>
              </w:rPr>
              <w:t>ect of the main confounders was not investigated or confounding was demonstrated but no adjustment was made in the final analyses the question should be answered as no</w:t>
            </w:r>
            <w:r>
              <w:rPr>
                <w:lang w:val="en-US"/>
              </w:rPr>
              <w:t>. (Yes=1, No=0, Unable to determine=0)</w:t>
            </w:r>
          </w:p>
        </w:tc>
        <w:tc>
          <w:tcPr>
            <w:tcW w:w="1412" w:type="dxa"/>
          </w:tcPr>
          <w:p w14:paraId="5EA13299" w14:textId="79FCA68F" w:rsidR="003C10DB" w:rsidRPr="00DD3EF7" w:rsidRDefault="003C10DB">
            <w:pPr>
              <w:rPr>
                <w:lang w:val="en-US"/>
              </w:rPr>
            </w:pPr>
            <w:r w:rsidRPr="00C05BED">
              <w:rPr>
                <w:lang w:val="en-US"/>
              </w:rPr>
              <w:lastRenderedPageBreak/>
              <w:t>0</w:t>
            </w:r>
          </w:p>
        </w:tc>
        <w:tc>
          <w:tcPr>
            <w:tcW w:w="1411" w:type="dxa"/>
          </w:tcPr>
          <w:p w14:paraId="691F0A38" w14:textId="4CECC47D" w:rsidR="003C10DB" w:rsidRPr="00DD3EF7" w:rsidRDefault="003C10DB">
            <w:pPr>
              <w:rPr>
                <w:lang w:val="en-US"/>
              </w:rPr>
            </w:pPr>
            <w:r>
              <w:rPr>
                <w:lang w:val="en-US"/>
              </w:rPr>
              <w:t>0</w:t>
            </w:r>
          </w:p>
        </w:tc>
        <w:tc>
          <w:tcPr>
            <w:tcW w:w="1550" w:type="dxa"/>
          </w:tcPr>
          <w:p w14:paraId="66D80319" w14:textId="75BA9ED2" w:rsidR="003C10DB" w:rsidRPr="00DD3EF7" w:rsidRDefault="003C10DB">
            <w:pPr>
              <w:rPr>
                <w:lang w:val="en-US"/>
              </w:rPr>
            </w:pPr>
            <w:r>
              <w:rPr>
                <w:lang w:val="en-US"/>
              </w:rPr>
              <w:t>1</w:t>
            </w:r>
          </w:p>
        </w:tc>
        <w:tc>
          <w:tcPr>
            <w:tcW w:w="1412" w:type="dxa"/>
          </w:tcPr>
          <w:p w14:paraId="07FBC07C" w14:textId="52AE374D" w:rsidR="003C10DB" w:rsidRPr="00DD3EF7" w:rsidRDefault="003C10DB">
            <w:pPr>
              <w:rPr>
                <w:lang w:val="en-US"/>
              </w:rPr>
            </w:pPr>
            <w:r>
              <w:rPr>
                <w:lang w:val="en-US"/>
              </w:rPr>
              <w:t>1</w:t>
            </w:r>
          </w:p>
        </w:tc>
        <w:tc>
          <w:tcPr>
            <w:tcW w:w="1417" w:type="dxa"/>
          </w:tcPr>
          <w:p w14:paraId="601405D3" w14:textId="16895E6E" w:rsidR="003C10DB" w:rsidRPr="00DD3EF7" w:rsidRDefault="003C10DB">
            <w:pPr>
              <w:rPr>
                <w:lang w:val="en-US"/>
              </w:rPr>
            </w:pPr>
            <w:r>
              <w:rPr>
                <w:lang w:val="en-US"/>
              </w:rPr>
              <w:t>1</w:t>
            </w:r>
          </w:p>
        </w:tc>
        <w:tc>
          <w:tcPr>
            <w:tcW w:w="1132" w:type="dxa"/>
          </w:tcPr>
          <w:p w14:paraId="55F8DC2F" w14:textId="50189786" w:rsidR="003C10DB" w:rsidRDefault="00716E39">
            <w:pPr>
              <w:rPr>
                <w:lang w:val="en-US"/>
              </w:rPr>
            </w:pPr>
            <w:r>
              <w:rPr>
                <w:lang w:val="en-US"/>
              </w:rPr>
              <w:t>0</w:t>
            </w:r>
          </w:p>
        </w:tc>
        <w:tc>
          <w:tcPr>
            <w:tcW w:w="1132" w:type="dxa"/>
          </w:tcPr>
          <w:p w14:paraId="7B305301" w14:textId="1344EB05" w:rsidR="003C10DB" w:rsidRPr="00DD3EF7" w:rsidRDefault="003C10DB">
            <w:pPr>
              <w:rPr>
                <w:lang w:val="en-US"/>
              </w:rPr>
            </w:pPr>
            <w:r>
              <w:rPr>
                <w:lang w:val="en-US"/>
              </w:rPr>
              <w:t>0</w:t>
            </w:r>
          </w:p>
        </w:tc>
        <w:tc>
          <w:tcPr>
            <w:tcW w:w="1132" w:type="dxa"/>
          </w:tcPr>
          <w:p w14:paraId="07ED4806" w14:textId="4A051E3C" w:rsidR="003C10DB" w:rsidRPr="00DD3EF7" w:rsidRDefault="003C10DB">
            <w:pPr>
              <w:rPr>
                <w:lang w:val="en-US"/>
              </w:rPr>
            </w:pPr>
            <w:r>
              <w:rPr>
                <w:lang w:val="en-US"/>
              </w:rPr>
              <w:t>1</w:t>
            </w:r>
          </w:p>
        </w:tc>
        <w:tc>
          <w:tcPr>
            <w:tcW w:w="1326" w:type="dxa"/>
          </w:tcPr>
          <w:p w14:paraId="34F0CEFE" w14:textId="0D5DD176" w:rsidR="003C10DB" w:rsidRPr="00DD3EF7" w:rsidRDefault="003C10DB">
            <w:pPr>
              <w:rPr>
                <w:lang w:val="en-US"/>
              </w:rPr>
            </w:pPr>
            <w:r>
              <w:rPr>
                <w:lang w:val="en-US"/>
              </w:rPr>
              <w:t>1</w:t>
            </w:r>
          </w:p>
        </w:tc>
      </w:tr>
      <w:tr w:rsidR="003C10DB" w:rsidRPr="00DD3EF7" w14:paraId="72ED6550" w14:textId="77777777" w:rsidTr="003C10DB">
        <w:tc>
          <w:tcPr>
            <w:tcW w:w="3522" w:type="dxa"/>
          </w:tcPr>
          <w:p w14:paraId="0A46370E" w14:textId="283A0888" w:rsidR="003C10DB" w:rsidRPr="00E956C1" w:rsidRDefault="003C10DB">
            <w:pPr>
              <w:rPr>
                <w:lang w:val="en-US"/>
              </w:rPr>
            </w:pPr>
            <w:r w:rsidRPr="00E956C1">
              <w:rPr>
                <w:lang w:val="en-US"/>
              </w:rPr>
              <w:t>26. Were losses of patients to follow-up taken into account? If the numbers of patients lost to follow-up are not reported, the question should be answered as unable to determine. If the proportion lost to follow-up was too small to a</w:t>
            </w:r>
            <w:r>
              <w:rPr>
                <w:lang w:val="en-US"/>
              </w:rPr>
              <w:t>ff</w:t>
            </w:r>
            <w:r w:rsidRPr="00E956C1">
              <w:rPr>
                <w:lang w:val="en-US"/>
              </w:rPr>
              <w:t>ect the main findings, the question should be answered yes.</w:t>
            </w:r>
            <w:r>
              <w:rPr>
                <w:lang w:val="en-US"/>
              </w:rPr>
              <w:t xml:space="preserve"> (Yes=1, No=0, Unable to determine=0)</w:t>
            </w:r>
          </w:p>
        </w:tc>
        <w:tc>
          <w:tcPr>
            <w:tcW w:w="1412" w:type="dxa"/>
          </w:tcPr>
          <w:p w14:paraId="42BACA09" w14:textId="33A8E5AB" w:rsidR="003C10DB" w:rsidRPr="00DD3EF7" w:rsidRDefault="003C10DB">
            <w:pPr>
              <w:rPr>
                <w:lang w:val="en-US"/>
              </w:rPr>
            </w:pPr>
            <w:r>
              <w:rPr>
                <w:lang w:val="en-US"/>
              </w:rPr>
              <w:t xml:space="preserve">1 </w:t>
            </w:r>
          </w:p>
        </w:tc>
        <w:tc>
          <w:tcPr>
            <w:tcW w:w="1411" w:type="dxa"/>
          </w:tcPr>
          <w:p w14:paraId="12E58CB8" w14:textId="2F8B7D3E" w:rsidR="003C10DB" w:rsidRPr="00DD3EF7" w:rsidRDefault="003C10DB">
            <w:pPr>
              <w:rPr>
                <w:lang w:val="en-US"/>
              </w:rPr>
            </w:pPr>
            <w:r>
              <w:rPr>
                <w:lang w:val="en-US"/>
              </w:rPr>
              <w:t>0</w:t>
            </w:r>
          </w:p>
        </w:tc>
        <w:tc>
          <w:tcPr>
            <w:tcW w:w="1550" w:type="dxa"/>
          </w:tcPr>
          <w:p w14:paraId="0B543355" w14:textId="136BD8BA" w:rsidR="003C10DB" w:rsidRPr="00DD3EF7" w:rsidRDefault="003C10DB">
            <w:pPr>
              <w:rPr>
                <w:lang w:val="en-US"/>
              </w:rPr>
            </w:pPr>
            <w:r>
              <w:rPr>
                <w:lang w:val="en-US"/>
              </w:rPr>
              <w:t>1</w:t>
            </w:r>
          </w:p>
        </w:tc>
        <w:tc>
          <w:tcPr>
            <w:tcW w:w="1412" w:type="dxa"/>
          </w:tcPr>
          <w:p w14:paraId="3841F81B" w14:textId="008C5DEB" w:rsidR="003C10DB" w:rsidRPr="00DD3EF7" w:rsidRDefault="003C10DB">
            <w:pPr>
              <w:rPr>
                <w:lang w:val="en-US"/>
              </w:rPr>
            </w:pPr>
            <w:r>
              <w:rPr>
                <w:lang w:val="en-US"/>
              </w:rPr>
              <w:t>1</w:t>
            </w:r>
          </w:p>
        </w:tc>
        <w:tc>
          <w:tcPr>
            <w:tcW w:w="1417" w:type="dxa"/>
          </w:tcPr>
          <w:p w14:paraId="55D7EE70" w14:textId="2EF86985" w:rsidR="003C10DB" w:rsidRPr="00DD3EF7" w:rsidRDefault="003C10DB">
            <w:pPr>
              <w:rPr>
                <w:lang w:val="en-US"/>
              </w:rPr>
            </w:pPr>
            <w:r>
              <w:rPr>
                <w:lang w:val="en-US"/>
              </w:rPr>
              <w:t>1</w:t>
            </w:r>
          </w:p>
        </w:tc>
        <w:tc>
          <w:tcPr>
            <w:tcW w:w="1132" w:type="dxa"/>
          </w:tcPr>
          <w:p w14:paraId="4EE337A3" w14:textId="37DEDDB6" w:rsidR="003C10DB" w:rsidRDefault="00754A36">
            <w:pPr>
              <w:rPr>
                <w:lang w:val="en-US"/>
              </w:rPr>
            </w:pPr>
            <w:r>
              <w:rPr>
                <w:lang w:val="en-US"/>
              </w:rPr>
              <w:t>1</w:t>
            </w:r>
          </w:p>
        </w:tc>
        <w:tc>
          <w:tcPr>
            <w:tcW w:w="1132" w:type="dxa"/>
          </w:tcPr>
          <w:p w14:paraId="57E3153B" w14:textId="737E49D4" w:rsidR="003C10DB" w:rsidRPr="00DD3EF7" w:rsidRDefault="003C10DB">
            <w:pPr>
              <w:rPr>
                <w:lang w:val="en-US"/>
              </w:rPr>
            </w:pPr>
            <w:r>
              <w:rPr>
                <w:lang w:val="en-US"/>
              </w:rPr>
              <w:t>1</w:t>
            </w:r>
          </w:p>
        </w:tc>
        <w:tc>
          <w:tcPr>
            <w:tcW w:w="1132" w:type="dxa"/>
          </w:tcPr>
          <w:p w14:paraId="3DB24A68" w14:textId="4165AEF3" w:rsidR="003C10DB" w:rsidRPr="00DD3EF7" w:rsidRDefault="003C10DB">
            <w:pPr>
              <w:rPr>
                <w:lang w:val="en-US"/>
              </w:rPr>
            </w:pPr>
            <w:r>
              <w:rPr>
                <w:lang w:val="en-US"/>
              </w:rPr>
              <w:t>1</w:t>
            </w:r>
          </w:p>
        </w:tc>
        <w:tc>
          <w:tcPr>
            <w:tcW w:w="1326" w:type="dxa"/>
          </w:tcPr>
          <w:p w14:paraId="7BDD46AD" w14:textId="633957CF" w:rsidR="003C10DB" w:rsidRDefault="003C10DB">
            <w:pPr>
              <w:rPr>
                <w:lang w:val="en-US"/>
              </w:rPr>
            </w:pPr>
            <w:r>
              <w:rPr>
                <w:lang w:val="en-US"/>
              </w:rPr>
              <w:t>1</w:t>
            </w:r>
          </w:p>
        </w:tc>
      </w:tr>
      <w:tr w:rsidR="003C10DB" w:rsidRPr="00DD3EF7" w14:paraId="2B14F49F" w14:textId="77777777" w:rsidTr="00444DC1">
        <w:tc>
          <w:tcPr>
            <w:tcW w:w="15446" w:type="dxa"/>
            <w:gridSpan w:val="10"/>
          </w:tcPr>
          <w:p w14:paraId="12DFB44F" w14:textId="7B1A2672" w:rsidR="003C10DB" w:rsidRPr="003F0381" w:rsidRDefault="003C10DB">
            <w:pPr>
              <w:rPr>
                <w:b/>
                <w:bCs/>
                <w:lang w:val="en-US"/>
              </w:rPr>
            </w:pPr>
            <w:r w:rsidRPr="003F0381">
              <w:rPr>
                <w:b/>
                <w:bCs/>
                <w:lang w:val="en-US"/>
              </w:rPr>
              <w:t>Power</w:t>
            </w:r>
          </w:p>
        </w:tc>
      </w:tr>
      <w:tr w:rsidR="003C10DB" w:rsidRPr="00DD3EF7" w14:paraId="3957BF86" w14:textId="77777777" w:rsidTr="003C10DB">
        <w:tc>
          <w:tcPr>
            <w:tcW w:w="3522" w:type="dxa"/>
          </w:tcPr>
          <w:p w14:paraId="2ADF3CB0" w14:textId="400617F0" w:rsidR="003C10DB" w:rsidRDefault="003C10DB">
            <w:pPr>
              <w:rPr>
                <w:lang w:val="en-US"/>
              </w:rPr>
            </w:pPr>
            <w:r w:rsidRPr="009C6673">
              <w:rPr>
                <w:lang w:val="en-US"/>
              </w:rPr>
              <w:t>27. Did the study have su</w:t>
            </w:r>
            <w:r>
              <w:rPr>
                <w:lang w:val="en-US"/>
              </w:rPr>
              <w:t>ffi</w:t>
            </w:r>
            <w:r w:rsidRPr="009C6673">
              <w:rPr>
                <w:lang w:val="en-US"/>
              </w:rPr>
              <w:t>cient power to detect a clinically important e</w:t>
            </w:r>
            <w:r>
              <w:rPr>
                <w:lang w:val="en-US"/>
              </w:rPr>
              <w:t>ff</w:t>
            </w:r>
            <w:r w:rsidRPr="009C6673">
              <w:rPr>
                <w:lang w:val="en-US"/>
              </w:rPr>
              <w:t>ect where the probability value for a di</w:t>
            </w:r>
            <w:r>
              <w:rPr>
                <w:lang w:val="en-US"/>
              </w:rPr>
              <w:t>ff</w:t>
            </w:r>
            <w:r w:rsidRPr="009C6673">
              <w:rPr>
                <w:lang w:val="en-US"/>
              </w:rPr>
              <w:t>erence being due to chance is less than 5%? Sample sizes have been calculated to detect a di</w:t>
            </w:r>
            <w:r>
              <w:rPr>
                <w:lang w:val="en-US"/>
              </w:rPr>
              <w:t>ff</w:t>
            </w:r>
            <w:r w:rsidRPr="009C6673">
              <w:rPr>
                <w:lang w:val="en-US"/>
              </w:rPr>
              <w:t>erence of x% and y%.</w:t>
            </w:r>
            <w:r>
              <w:rPr>
                <w:lang w:val="en-US"/>
              </w:rPr>
              <w:t xml:space="preserve"> </w:t>
            </w:r>
            <w:r>
              <w:rPr>
                <w:lang w:val="en-US"/>
              </w:rPr>
              <w:lastRenderedPageBreak/>
              <w:t>(Yes=1, No=0, Unable to determine=0)</w:t>
            </w:r>
          </w:p>
        </w:tc>
        <w:tc>
          <w:tcPr>
            <w:tcW w:w="1412" w:type="dxa"/>
          </w:tcPr>
          <w:p w14:paraId="512807A6" w14:textId="11D31AB6" w:rsidR="003C10DB" w:rsidRPr="00DD3EF7" w:rsidRDefault="003C10DB">
            <w:pPr>
              <w:rPr>
                <w:lang w:val="en-US"/>
              </w:rPr>
            </w:pPr>
            <w:r>
              <w:rPr>
                <w:lang w:val="en-US"/>
              </w:rPr>
              <w:lastRenderedPageBreak/>
              <w:t>1</w:t>
            </w:r>
          </w:p>
        </w:tc>
        <w:tc>
          <w:tcPr>
            <w:tcW w:w="1411" w:type="dxa"/>
          </w:tcPr>
          <w:p w14:paraId="07BA51BC" w14:textId="15508DD1" w:rsidR="003C10DB" w:rsidRPr="00DD3EF7" w:rsidRDefault="003C10DB">
            <w:pPr>
              <w:rPr>
                <w:lang w:val="en-US"/>
              </w:rPr>
            </w:pPr>
            <w:r>
              <w:rPr>
                <w:lang w:val="en-US"/>
              </w:rPr>
              <w:t>0</w:t>
            </w:r>
          </w:p>
        </w:tc>
        <w:tc>
          <w:tcPr>
            <w:tcW w:w="1550" w:type="dxa"/>
          </w:tcPr>
          <w:p w14:paraId="11DE5864" w14:textId="2B66038E" w:rsidR="003C10DB" w:rsidRPr="00DD3EF7" w:rsidRDefault="003C10DB">
            <w:pPr>
              <w:rPr>
                <w:lang w:val="en-US"/>
              </w:rPr>
            </w:pPr>
            <w:r>
              <w:rPr>
                <w:lang w:val="en-US"/>
              </w:rPr>
              <w:t>1</w:t>
            </w:r>
          </w:p>
        </w:tc>
        <w:tc>
          <w:tcPr>
            <w:tcW w:w="1412" w:type="dxa"/>
          </w:tcPr>
          <w:p w14:paraId="19F1A58F" w14:textId="1A8E6D18" w:rsidR="003C10DB" w:rsidRPr="00DD3EF7" w:rsidRDefault="003C10DB">
            <w:pPr>
              <w:rPr>
                <w:lang w:val="en-US"/>
              </w:rPr>
            </w:pPr>
            <w:r>
              <w:rPr>
                <w:lang w:val="en-US"/>
              </w:rPr>
              <w:t>1</w:t>
            </w:r>
          </w:p>
        </w:tc>
        <w:tc>
          <w:tcPr>
            <w:tcW w:w="1417" w:type="dxa"/>
          </w:tcPr>
          <w:p w14:paraId="66691F63" w14:textId="0AF4D8B4" w:rsidR="003C10DB" w:rsidRPr="00DD3EF7" w:rsidRDefault="003C10DB">
            <w:pPr>
              <w:rPr>
                <w:lang w:val="en-US"/>
              </w:rPr>
            </w:pPr>
            <w:r>
              <w:rPr>
                <w:lang w:val="en-US"/>
              </w:rPr>
              <w:t>0</w:t>
            </w:r>
          </w:p>
        </w:tc>
        <w:tc>
          <w:tcPr>
            <w:tcW w:w="1132" w:type="dxa"/>
          </w:tcPr>
          <w:p w14:paraId="2F89E6ED" w14:textId="7BEC6CA0" w:rsidR="003C10DB" w:rsidRDefault="00754A36">
            <w:pPr>
              <w:rPr>
                <w:lang w:val="en-US"/>
              </w:rPr>
            </w:pPr>
            <w:r>
              <w:rPr>
                <w:lang w:val="en-US"/>
              </w:rPr>
              <w:t>1</w:t>
            </w:r>
          </w:p>
        </w:tc>
        <w:tc>
          <w:tcPr>
            <w:tcW w:w="1132" w:type="dxa"/>
          </w:tcPr>
          <w:p w14:paraId="69E5FAE5" w14:textId="383049BF" w:rsidR="003C10DB" w:rsidRPr="00DD3EF7" w:rsidRDefault="003C10DB">
            <w:pPr>
              <w:rPr>
                <w:lang w:val="en-US"/>
              </w:rPr>
            </w:pPr>
            <w:r>
              <w:rPr>
                <w:lang w:val="en-US"/>
              </w:rPr>
              <w:t>0</w:t>
            </w:r>
          </w:p>
        </w:tc>
        <w:tc>
          <w:tcPr>
            <w:tcW w:w="1132" w:type="dxa"/>
          </w:tcPr>
          <w:p w14:paraId="36D70C8B" w14:textId="74F5813B" w:rsidR="003C10DB" w:rsidRPr="00DD3EF7" w:rsidRDefault="003C10DB">
            <w:pPr>
              <w:rPr>
                <w:lang w:val="en-US"/>
              </w:rPr>
            </w:pPr>
            <w:r>
              <w:rPr>
                <w:lang w:val="en-US"/>
              </w:rPr>
              <w:t>1</w:t>
            </w:r>
          </w:p>
        </w:tc>
        <w:tc>
          <w:tcPr>
            <w:tcW w:w="1326" w:type="dxa"/>
          </w:tcPr>
          <w:p w14:paraId="7308F2CE" w14:textId="29EA8607" w:rsidR="003C10DB" w:rsidRDefault="003C10DB">
            <w:pPr>
              <w:rPr>
                <w:lang w:val="en-US"/>
              </w:rPr>
            </w:pPr>
            <w:r>
              <w:rPr>
                <w:lang w:val="en-US"/>
              </w:rPr>
              <w:t>1</w:t>
            </w:r>
          </w:p>
        </w:tc>
      </w:tr>
      <w:tr w:rsidR="003C10DB" w:rsidRPr="00DD3EF7" w14:paraId="269E2D17" w14:textId="77777777" w:rsidTr="003C10DB">
        <w:tc>
          <w:tcPr>
            <w:tcW w:w="3522" w:type="dxa"/>
          </w:tcPr>
          <w:p w14:paraId="0B8C283E" w14:textId="6E0BFA74" w:rsidR="003C10DB" w:rsidRPr="00032EA7" w:rsidRDefault="003C10DB">
            <w:pPr>
              <w:rPr>
                <w:b/>
                <w:bCs/>
                <w:lang w:val="en-US"/>
              </w:rPr>
            </w:pPr>
            <w:r w:rsidRPr="00032EA7">
              <w:rPr>
                <w:b/>
                <w:bCs/>
                <w:lang w:val="en-US"/>
              </w:rPr>
              <w:t>Total score</w:t>
            </w:r>
          </w:p>
        </w:tc>
        <w:tc>
          <w:tcPr>
            <w:tcW w:w="1412" w:type="dxa"/>
          </w:tcPr>
          <w:p w14:paraId="1AF0919E" w14:textId="45A2AEB0" w:rsidR="003C10DB" w:rsidRPr="00032EA7" w:rsidRDefault="003C10DB">
            <w:pPr>
              <w:rPr>
                <w:lang w:val="en-US"/>
              </w:rPr>
            </w:pPr>
            <w:r w:rsidRPr="00032EA7">
              <w:rPr>
                <w:lang w:val="en-US"/>
              </w:rPr>
              <w:t>21/28</w:t>
            </w:r>
          </w:p>
        </w:tc>
        <w:tc>
          <w:tcPr>
            <w:tcW w:w="1411" w:type="dxa"/>
          </w:tcPr>
          <w:p w14:paraId="1A0F0BA1" w14:textId="275D2E5E" w:rsidR="003C10DB" w:rsidRPr="00D561FB" w:rsidRDefault="003C10DB">
            <w:pPr>
              <w:rPr>
                <w:highlight w:val="yellow"/>
                <w:lang w:val="en-US"/>
              </w:rPr>
            </w:pPr>
            <w:r w:rsidRPr="00032EA7">
              <w:rPr>
                <w:lang w:val="en-US"/>
              </w:rPr>
              <w:t>12/28</w:t>
            </w:r>
          </w:p>
        </w:tc>
        <w:tc>
          <w:tcPr>
            <w:tcW w:w="1550" w:type="dxa"/>
          </w:tcPr>
          <w:p w14:paraId="4E3DDFED" w14:textId="7801632B" w:rsidR="003C10DB" w:rsidRPr="00D561FB" w:rsidRDefault="003C10DB">
            <w:pPr>
              <w:rPr>
                <w:highlight w:val="yellow"/>
                <w:lang w:val="en-US"/>
              </w:rPr>
            </w:pPr>
            <w:r w:rsidRPr="00032EA7">
              <w:rPr>
                <w:lang w:val="en-US"/>
              </w:rPr>
              <w:t>24/28</w:t>
            </w:r>
          </w:p>
        </w:tc>
        <w:tc>
          <w:tcPr>
            <w:tcW w:w="1412" w:type="dxa"/>
          </w:tcPr>
          <w:p w14:paraId="36C46908" w14:textId="5D697BE0" w:rsidR="003C10DB" w:rsidRPr="00D561FB" w:rsidRDefault="003C10DB">
            <w:pPr>
              <w:rPr>
                <w:highlight w:val="yellow"/>
                <w:lang w:val="en-US"/>
              </w:rPr>
            </w:pPr>
            <w:r w:rsidRPr="001C0737">
              <w:rPr>
                <w:lang w:val="en-US"/>
              </w:rPr>
              <w:t>24/28</w:t>
            </w:r>
          </w:p>
        </w:tc>
        <w:tc>
          <w:tcPr>
            <w:tcW w:w="1417" w:type="dxa"/>
          </w:tcPr>
          <w:p w14:paraId="27FE1AE5" w14:textId="41309A85" w:rsidR="003C10DB" w:rsidRPr="00D561FB" w:rsidRDefault="003C10DB">
            <w:pPr>
              <w:rPr>
                <w:highlight w:val="yellow"/>
                <w:lang w:val="en-US"/>
              </w:rPr>
            </w:pPr>
            <w:r w:rsidRPr="001C0737">
              <w:rPr>
                <w:lang w:val="en-US"/>
              </w:rPr>
              <w:t>18/28</w:t>
            </w:r>
          </w:p>
        </w:tc>
        <w:tc>
          <w:tcPr>
            <w:tcW w:w="1132" w:type="dxa"/>
          </w:tcPr>
          <w:p w14:paraId="3C208E4B" w14:textId="1EB22A71" w:rsidR="003C10DB" w:rsidRPr="00D4627D" w:rsidRDefault="00754A36">
            <w:pPr>
              <w:rPr>
                <w:lang w:val="en-US"/>
              </w:rPr>
            </w:pPr>
            <w:r>
              <w:rPr>
                <w:lang w:val="en-US"/>
              </w:rPr>
              <w:t>19/28</w:t>
            </w:r>
          </w:p>
        </w:tc>
        <w:tc>
          <w:tcPr>
            <w:tcW w:w="1132" w:type="dxa"/>
          </w:tcPr>
          <w:p w14:paraId="5A5A8580" w14:textId="529513AC" w:rsidR="003C10DB" w:rsidRPr="00D561FB" w:rsidRDefault="003C10DB">
            <w:pPr>
              <w:rPr>
                <w:highlight w:val="yellow"/>
                <w:lang w:val="en-US"/>
              </w:rPr>
            </w:pPr>
            <w:r w:rsidRPr="00D4627D">
              <w:rPr>
                <w:lang w:val="en-US"/>
              </w:rPr>
              <w:t>15/28</w:t>
            </w:r>
          </w:p>
        </w:tc>
        <w:tc>
          <w:tcPr>
            <w:tcW w:w="1132" w:type="dxa"/>
          </w:tcPr>
          <w:p w14:paraId="5DC0762F" w14:textId="3E548D4E" w:rsidR="003C10DB" w:rsidRPr="00D561FB" w:rsidRDefault="003C10DB">
            <w:pPr>
              <w:rPr>
                <w:highlight w:val="yellow"/>
                <w:lang w:val="en-US"/>
              </w:rPr>
            </w:pPr>
            <w:r w:rsidRPr="00D4627D">
              <w:rPr>
                <w:lang w:val="en-US"/>
              </w:rPr>
              <w:t>18/28</w:t>
            </w:r>
          </w:p>
        </w:tc>
        <w:tc>
          <w:tcPr>
            <w:tcW w:w="1326" w:type="dxa"/>
          </w:tcPr>
          <w:p w14:paraId="3B82DE7D" w14:textId="2A503EB8" w:rsidR="003C10DB" w:rsidRPr="00D561FB" w:rsidRDefault="003C10DB">
            <w:pPr>
              <w:rPr>
                <w:highlight w:val="yellow"/>
                <w:lang w:val="en-US"/>
              </w:rPr>
            </w:pPr>
            <w:r w:rsidRPr="00D4627D">
              <w:rPr>
                <w:lang w:val="en-US"/>
              </w:rPr>
              <w:t>23/28</w:t>
            </w:r>
          </w:p>
        </w:tc>
      </w:tr>
    </w:tbl>
    <w:p w14:paraId="0B51E1C2" w14:textId="77777777" w:rsidR="00A031B4" w:rsidRDefault="00A031B4">
      <w:pPr>
        <w:rPr>
          <w:lang w:val="en-US"/>
        </w:rPr>
      </w:pPr>
    </w:p>
    <w:tbl>
      <w:tblPr>
        <w:tblStyle w:val="TableGrid"/>
        <w:tblW w:w="15446" w:type="dxa"/>
        <w:tblLook w:val="04A0" w:firstRow="1" w:lastRow="0" w:firstColumn="1" w:lastColumn="0" w:noHBand="0" w:noVBand="1"/>
      </w:tblPr>
      <w:tblGrid>
        <w:gridCol w:w="3509"/>
        <w:gridCol w:w="1445"/>
        <w:gridCol w:w="1253"/>
        <w:gridCol w:w="1412"/>
        <w:gridCol w:w="1307"/>
        <w:gridCol w:w="1417"/>
        <w:gridCol w:w="1418"/>
        <w:gridCol w:w="1256"/>
        <w:gridCol w:w="1154"/>
        <w:gridCol w:w="1275"/>
      </w:tblGrid>
      <w:tr w:rsidR="00985524" w14:paraId="5B0D4604" w14:textId="77777777" w:rsidTr="00985524">
        <w:tc>
          <w:tcPr>
            <w:tcW w:w="3509" w:type="dxa"/>
          </w:tcPr>
          <w:p w14:paraId="61E5B1B8" w14:textId="77777777" w:rsidR="00985524" w:rsidRPr="004C31C3" w:rsidRDefault="00985524" w:rsidP="00327D77">
            <w:pPr>
              <w:rPr>
                <w:lang w:val="en-US"/>
              </w:rPr>
            </w:pPr>
          </w:p>
        </w:tc>
        <w:tc>
          <w:tcPr>
            <w:tcW w:w="1445" w:type="dxa"/>
            <w:vAlign w:val="center"/>
          </w:tcPr>
          <w:p w14:paraId="43DFD6AE" w14:textId="569D4405" w:rsidR="00985524" w:rsidRDefault="00985524" w:rsidP="00327D77">
            <w:r>
              <w:rPr>
                <w:rFonts w:ascii="Calibri" w:hAnsi="Calibri" w:cs="Calibri"/>
                <w:color w:val="000000"/>
                <w:lang w:val="en-US"/>
              </w:rPr>
              <w:t>Yackobovitch-Gavan et al. (2022)</w:t>
            </w:r>
            <w:sdt>
              <w:sdtPr>
                <w:rPr>
                  <w:rFonts w:ascii="Calibri" w:hAnsi="Calibri" w:cs="Calibri"/>
                  <w:color w:val="000000"/>
                  <w:lang w:val="en-US"/>
                </w:rPr>
                <w:tag w:val="MENDELEY_CITATION_v3_eyJjaXRhdGlvbklEIjoiTUVOREVMRVlfQ0lUQVRJT05fN2E4ZmRmYmMtZjBkMi00MjcxLTkzM2MtZTJhNWRhOGM4ODczIiwicHJvcGVydGllcyI6eyJub3RlSW5kZXgiOjB9LCJpc0VkaXRlZCI6ZmFsc2UsIm1hbnVhbE92ZXJyaWRlIjp7ImlzTWFudWFsbHlPdmVycmlkZGVuIjpmYWxzZSwiY2l0ZXByb2NUZXh0IjoiWzExXSIsIm1hbnVhbE92ZXJyaWRlVGV4dCI6IiJ9LCJjaXRhdGlvbkl0ZW1zIjpbeyJpZCI6IjhhM2Q5OGNmLTdjMzgtMzc2MC05N2ViLTNiZDg5Njc4NTM0MyIsIml0ZW1EYXRhIjp7InR5cGUiOiJhcnRpY2xlLWpvdXJuYWwiLCJpZCI6IjhhM2Q5OGNmLTdjMzgtMzc2MC05N2ViLTNiZDg5Njc4NTM0MyIsInRpdGxlIjoiVGhlIEVmZmVjdCBvZiBhIE51dHJpdGlvbmFsIFN1cHBsZW1lbnQgb24gR3Jvd3RoIGFuZCBCb2R5IENvbXBvc2l0aW9uIGluIFNob3J0IGFuZCBMZWFuIFByZWFkb2xlc2NlbnQgQm95cyBmb2xsb3dpbmcgT25lIFllYXIgb2YgSW50ZXJ2ZW50aW9uIiwiYXV0aG9yIjpbeyJmYW1pbHkiOiJZYWNrb2Jvdml0Y2gtR2F2YW4iLCJnaXZlbiI6Ik1pY2hhbCIsInBhcnNlLW5hbWVzIjpmYWxzZSwiZHJvcHBpbmctcGFydGljbGUiOiIiLCJub24tZHJvcHBpbmctcGFydGljbGUiOiIifSx7ImZhbWlseSI6IkxhemFyIiwiZ2l2ZW4iOiJMaW9yYSIsInBhcnNlLW5hbWVzIjpmYWxzZSwiZHJvcHBpbmctcGFydGljbGUiOiIiLCJub24tZHJvcHBpbmctcGFydGljbGUiOiIifSx7ImZhbWlseSI6IkRlbW9sIiwiZ2l2ZW4iOiJTaGFyb24iLCJwYXJzZS1uYW1lcyI6ZmFsc2UsImRyb3BwaW5nLXBhcnRpY2xlIjoiIiwibm9uLWRyb3BwaW5nLXBhcnRpY2xlIjoiIn0seyJmYW1pbHkiOiJNb3VsZXIiLCJnaXZlbiI6Ik1hcmllIiwicGFyc2UtbmFtZXMiOmZhbHNlLCJkcm9wcGluZy1wYXJ0aWNsZSI6IiIsIm5vbi1kcm9wcGluZy1wYXJ0aWNsZSI6IiJ9LHsiZmFtaWx5IjoiUmFjaG1pZWwiLCJnaXZlbiI6Ik1hcmlhbm5hIiwicGFyc2UtbmFtZXMiOmZhbHNlLCJkcm9wcGluZy1wYXJ0aWNsZSI6IiIsIm5vbi1kcm9wcGluZy1wYXJ0aWNsZSI6IiJ9LHsiZmFtaWx5IjoiSGVyc2hrb3ZpdHoiLCJnaXZlbiI6IkVsaSIsInBhcnNlLW5hbWVzIjpmYWxzZSwiZHJvcHBpbmctcGFydGljbGUiOiIiLCJub24tZHJvcHBpbmctcGFydGljbGUiOiIifSx7ImZhbWlseSI6IlNoYW1pciIsImdpdmVuIjoiUmFhbmFuIiwicGFyc2UtbmFtZXMiOmZhbHNlLCJkcm9wcGluZy1wYXJ0aWNsZSI6IiIsIm5vbi1kcm9wcGluZy1wYXJ0aWNsZSI6IiJ9LHsiZmFtaWx5IjoiUGhpbGxpcCIsImdpdmVuIjoiTW9zaGUiLCJwYXJzZS1uYW1lcyI6ZmFsc2UsImRyb3BwaW5nLXBhcnRpY2xlIjoiIiwibm9uLWRyb3BwaW5nLXBhcnRpY2xlIjoiIn0seyJmYW1pbHkiOiJTaHZhbGIiLCJnaXZlbiI6Ik5hYW1hIEZpc2NoIiwicGFyc2UtbmFtZXMiOmZhbHNlLCJkcm9wcGluZy1wYXJ0aWNsZSI6IiIsIm5vbi1kcm9wcGluZy1wYXJ0aWNsZSI6IiJ9XSwiY29udGFpbmVyLXRpdGxlIjoiSG9ybW9uZSBSZXNlYXJjaCBpbiBQYWVkaWF0cmljcyIsImNvbnRhaW5lci10aXRsZS1zaG9ydCI6Ikhvcm0gUmVzIFBhZWRpYXRyIiwiRE9JIjoiMTAuMTE1OS8wMDA1MjY2NzEiLCJJU1NOIjoiMTY2MzI4MjYiLCJpc3N1ZWQiOnsiZGF0ZS1wYXJ0cyI6W1syMDIzXV19LCJhYnN0cmFjdCI6IkludHJvZHVjdGlvbjogQWRlcXVhdGUgbnV0cml0aW9uIHBsYXlzIGFuIGltcG9ydGFudCByb2xlIGluIGxpbmVhciBncm93dGggdGhyb3VnaG91dCBjaGlsZGhvb2QsIGluY2x1ZGluZyBwdWJlcnR5LiBIb3dldmVyLCBub3QgYWxsIGNoaWxkcmVuIGFyZSB3aWxsaW5nIG9yIGFibGUgdG8gY29uc3VtZSBhbiBhZGVxdWF0ZSBhbmQgYmFsYW5jZWQgZGlldCBkYWlseS4gV2UgYWltZWQgdG8gZXZhbHVhdGUgdGhlIDEteWVhciBlZmZlY3RpdmVuZXNzIGFuZCBzYWZldHkgb2YgbnV0cml0aW9uYWwgc3VwcGxlbWVudGF0aW9uIG9uIGxpbmVhciBncm93dGgsIHdlaWdodCBnYWluLCBhbmQgY2hhbmdlcyBpbiBib2R5IGNvbXBvc2l0aW9uIGluIHNob3J0IGFuZCBsZWFuIHBlcmlwdWJlcnRhbCBib3lzLiBNZXRob2RzOiBBIDEteWVhciwgMi1waGFzZSBtdWx0aWNlbnRlciBpbnRlcnZlbnRpb25hbCBzdHVkeSBjb21wcmlzaW5nIDEtNiBtb250aHMgb2YgYSBkb3VibGUtYmxpbmRlZCBpbnRlcnZlbnRpb24gd2l0aCBudXRyaXRpb25hbCBmb3JtdWxhIG9yIHBsYWNlYm8sIGZvbGxvd2VkIGJ5IDYtMTIgbW9udGhzIG9mIGFuIG9wZW4tbGFiZWwgZXh0ZW5zaW9uIHdpdGggdGhlIG51dHJpdGlvbmFsIGZvcm11bGEgZm9yIGFsbCBwYXJ0aWNpcGFudHMuIFJlc3VsdHM6IFRoZSBvdXRjb21lcyBvZiB0aGUgZG91YmxlLWJsaW5kZWQgaW50ZXJ2ZW50aW9uIHdlcmUgcmVwb3J0ZWQgcHJldmlvdXNseS4gQSB0b3RhbCBvZiA3OS85OCAoODElKSBib3lzLCBhZ2VkIOKJpTEwIHllYXJzLCBUYW5uZXIgc3RhZ2VzIDEtMywgY29tcGxldGVkIHRoZSBvcGVuLWxhYmVsZWQgZXh0ZW5zaW9uIHBoYXNlLiBGb3IgdGhpcyBwaGFzZSwgYSBzaWduaWZpY2FudCBkb3NlLXJlc3BvbnNlIGNvcnJlbGF0aW9uIChwIDwgMC4wNSkgd2FzIGZvdW5kIG9mIHRoZSBjb25zdW1wdGlvbiBvZiB0aGUgZm9ybXVsYSB3aXRoIM6UaGVpZ2h0LVNEUywgzpR3ZWlnaHQtU0RTLCBhbmQgzpRtdXNjbGUgbWFzcyAoY3J1ZGUgY29ycmVsYXRpb25zIGFuZCBhZnRlciBhZGp1c3RtZW50IGZvciBiYXNlbGluZSBhZ2UgYW5kIGVuZC1vZi1zdHVkeSBUYW5uZXIgc3RhZ2UpLiBJbiB0aGUgZXh0ZW5zaW9uIHBoYXNlIGFuZCBpbiB0aGUgMTItbW9udGggYW5hbHlzaXMsIHBhcnRpY2lwYW50cyB3aG8gd2VyZSBnb29kIGZvcm11bGEgY29uc3VtZXJzIChpbnRha2Ug4omlNTAlIG9mIHRoZSByZWNvbW1lbmRlZCBkb3NlKSBtYWludGFpbmVkIHRoZWlyIGhlaWdodC1TRFMsIHdoaWxlIHBvb3IgY29uc3VtZXJzIGhhZCBhIHNpZ25pZmljYW50IGRlY2xpbmUgaW4gdGhlaXIgaGVpZ2h0LVNEUyAocCA9IDAuMDI4IGFuZCBwID0gMC4wMDksIGJldHdlZW4gZ3JvdXAgZGlmZmVyZW5jZSBpbiB0aGUgZXh0ZW5zaW9uIHBoYXNlIGFuZCAxMi1tb250aCBhbmFseXNpcywgcmVzcGVjdGl2ZWx5KS4gQmV0d2Vlbi1ncm91cCBkaWZmZXJlbmNlcyB3ZXJlIG5vdCBvYnNlcnZlZCBpbiB0aGUgVGFubmVyIHN0YWdlIGF0IGFueSBwb2ludCBvZiB0aGUgc3R1ZHkuIE5vIHNlcmlvdXMgYWR2ZXJzZSBldmVudHMgd2VyZSByZXBvcnRlZC4gQ29uY2x1c2lvbnM6IEFuIGludGVydmVudGlvbiBpbiBoZWFsdGh5IHBlcmlwdWJlcnRhbCBib3lzIHN1Z2dlc3RzIHRoYXQgMS15ZWFyIGNvbnN1bXB0aW9uIG9mIGEgbXVsdGktbnV0cmllbnQsIHByb3RlaW4tcmljaCBudXRyaXRpb25hbCBzdXBwbGVtZW50IGlzIGVmZmljYWNpb3VzIGFuZCBzYWZlLiBUaGUgaW5kdWNlZCBjaGFuZ2VzIGluIGdyb3d0aCBhbmQgYm9keSBjb21wb3NpdGlvbiwgYWx0aG91Z2ggbW9kZXN0LCBtYXkgYmUgY2xpbmljYWxseSBzaWduaWZpY2FudC4gVGhlIGVmZmVjdCBvZiB0aGUgZm9ybXVsYSBvbiBncm93dGggcGFyYW1ldGVycyB3YXMgbm90IG1lZGlhdGVkIGJ5IGVuaGFuY2VtZW50IG9mIHRoZSBwdWJlcnRhbCB0ZW1wby4iLCJpc3N1ZSI6IjMiLCJ2b2x1bWUiOiI5NiJ9LCJpc1RlbXBvcmFyeSI6ZmFsc2V9XX0="/>
                <w:id w:val="851611827"/>
                <w:placeholder>
                  <w:docPart w:val="B4774F37AE464C248736615175CBA6FE"/>
                </w:placeholder>
              </w:sdtPr>
              <w:sdtContent>
                <w:r w:rsidRPr="006E5FD4">
                  <w:rPr>
                    <w:rFonts w:ascii="Calibri" w:hAnsi="Calibri" w:cs="Calibri"/>
                    <w:color w:val="000000"/>
                    <w:lang w:val="en-US"/>
                  </w:rPr>
                  <w:t>[11]</w:t>
                </w:r>
              </w:sdtContent>
            </w:sdt>
          </w:p>
        </w:tc>
        <w:tc>
          <w:tcPr>
            <w:tcW w:w="1253" w:type="dxa"/>
            <w:vAlign w:val="center"/>
          </w:tcPr>
          <w:p w14:paraId="7D3BAE32" w14:textId="1B433D2C" w:rsidR="00985524" w:rsidRDefault="00985524" w:rsidP="00327D77">
            <w:r>
              <w:rPr>
                <w:rFonts w:ascii="Calibri" w:hAnsi="Calibri" w:cs="Calibri"/>
                <w:color w:val="000000"/>
                <w:lang w:val="en-US"/>
              </w:rPr>
              <w:t>Nambi et al. (2022)</w:t>
            </w:r>
            <w:sdt>
              <w:sdtPr>
                <w:rPr>
                  <w:rFonts w:ascii="Calibri" w:hAnsi="Calibri" w:cs="Calibri"/>
                  <w:color w:val="000000"/>
                  <w:lang w:val="en-US"/>
                </w:rPr>
                <w:tag w:val="MENDELEY_CITATION_v3_eyJjaXRhdGlvbklEIjoiTUVOREVMRVlfQ0lUQVRJT05fZDZiOTYxYWItNzY5Ny00ZmQzLWFiNTMtNDZjZWJjMWM1NjhkIiwicHJvcGVydGllcyI6eyJub3RlSW5kZXgiOjB9LCJpc0VkaXRlZCI6ZmFsc2UsIm1hbnVhbE92ZXJyaWRlIjp7ImlzTWFudWFsbHlPdmVycmlkZGVuIjpmYWxzZSwiY2l0ZXByb2NUZXh0IjoiWzEyXSIsIm1hbnVhbE92ZXJyaWRlVGV4dCI6IiJ9LCJjaXRhdGlvbkl0ZW1zIjpbeyJpZCI6IjQ5NjhlZmZlLTgxYmQtMzI4OC1iMjMxLWY3ZjE1Nzg1ZWRmMCIsIml0ZW1EYXRhIjp7InR5cGUiOiJhcnRpY2xlLWpvdXJuYWwiLCJpZCI6IjQ5NjhlZmZlLTgxYmQtMzI4OC1iMjMxLWY3ZjE1Nzg1ZWRmMCIsInRpdGxlIjoiQ2xpbmljYWwgKEJNSSBhbmQgTVJJKSBhbmQgQmlvY2hlbWljYWwgKEFkaXBvbmVjdGluLCBMZXB0aW4sIFRORi3OsSwgYW5kIElMLTYpIEVmZmVjdHMgb2YgSGlnaC1JbnRlbnNpdHkgQWVyb2JpYyBUcmFpbmluZyB3aXRoIEhpZ2gtUHJvdGVpbiBEaWV0IGluIENoaWxkcmVuIHdpdGggT2Jlc2l0eSBmb2xsb3dpbmcgQ09WSUQtMTkgSW5mZWN0aW9uIiwiYXV0aG9yIjpbeyJmYW1pbHkiOiJOYW1iaSIsImdpdmVuIjoiR29wYWwiLCJwYXJzZS1uYW1lcyI6ZmFsc2UsImRyb3BwaW5nLXBhcnRpY2xlIjoiIiwibm9uLWRyb3BwaW5nLXBhcnRpY2xlIjoiIn0seyJmYW1pbHkiOiJBbGdoYWlkZXIiLCJnaXZlbiI6Ik1zaGFyaSIsInBhcnNlLW5hbWVzIjpmYWxzZSwiZHJvcHBpbmctcGFydGljbGUiOiIiLCJub24tZHJvcHBpbmctcGFydGljbGUiOiIifSx7ImZhbWlseSI6IkVsbmVnYW15IiwiZ2l2ZW4iOiJUYW1lciBFLiIsInBhcnNlLW5hbWVzIjpmYWxzZSwiZHJvcHBpbmctcGFydGljbGUiOiIiLCJub24tZHJvcHBpbmctcGFydGljbGUiOiIifSx7ImZhbWlseSI6IkJhc3VvZGFuIiwiZ2l2ZW4iOiJSZWVtIE0uIiwicGFyc2UtbmFtZXMiOmZhbHNlLCJkcm9wcGluZy1wYXJ0aWNsZSI6IiIsIm5vbi1kcm9wcGluZy1wYXJ0aWNsZSI6IiJ9LHsiZmFtaWx5IjoiQWx3aGFpYmkiLCJnaXZlbiI6IlJlZW0gTS4iLCJwYXJzZS1uYW1lcyI6ZmFsc2UsImRyb3BwaW5nLXBhcnRpY2xlIjoiIiwibm9uLWRyb3BwaW5nLXBhcnRpY2xlIjoiIn0seyJmYW1pbHkiOiJWZWxsYWl5YW4iLCJnaXZlbiI6IkFydWwiLCJwYXJzZS1uYW1lcyI6ZmFsc2UsImRyb3BwaW5nLXBhcnRpY2xlIjoiIiwibm9uLWRyb3BwaW5nLXBhcnRpY2xlIjoiIn0seyJmYW1pbHkiOiJOd2loYWRoIiwiZ2l2ZW4iOiJOYWlmIEEuIiwicGFyc2UtbmFtZXMiOmZhbHNlLCJkcm9wcGluZy1wYXJ0aWNsZSI6IiIsIm5vbi1kcm9wcGluZy1wYXJ0aWNsZSI6IiJ9LHsiZmFtaWx5IjoiQWxkaGFmaWFuIiwiZ2l2ZW4iOiJPc2FtYSBSLiIsInBhcnNlLW5hbWVzIjpmYWxzZSwiZHJvcHBpbmctcGFydGljbGUiOiIiLCJub24tZHJvcHBpbmctcGFydGljbGUiOiIifSx7ImZhbWlseSI6IlZlcm1hIiwiZ2l2ZW4iOiJBbmp1IiwicGFyc2UtbmFtZXMiOmZhbHNlLCJkcm9wcGluZy1wYXJ0aWNsZSI6IiIsIm5vbi1kcm9wcGluZy1wYXJ0aWNsZSI6IiJ9LHsiZmFtaWx5IjoiUGFra2lyIE1vaGFtZWQiLCJnaXZlbiI6IlNoYWh1bCBIYW1lZWQiLCJwYXJzZS1uYW1lcyI6ZmFsc2UsImRyb3BwaW5nLXBhcnRpY2xlIjoiIiwibm9uLWRyb3BwaW5nLXBhcnRpY2xlIjoiIn0seyJmYW1pbHkiOiJDaGV2aWRpa3VubmFuIiwiZ2l2ZW4iOiJNb2hhbWVkIEZhaXNhbCIsInBhcnNlLW5hbWVzIjpmYWxzZSwiZHJvcHBpbmctcGFydGljbGUiOiIiLCJub24tZHJvcHBpbmctcGFydGljbGUiOiIifSx7ImZhbWlseSI6IktoYW4iLCJnaXZlbiI6IkZheWF6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yNzE5NCIsIklTU04iOiIxNjYwNDYwMSIsImlzc3VlZCI6eyJkYXRlLXBhcnRzIjpbWzIwMjJdXX0sImFic3RyYWN0IjoiT2JqZWN0aXZlOiBUbyBmaW5kIHRoZSBjbGluaWNhbCBhbmQgYmlvY2hlbWljYWwgZWZmZWN0cyBvZiBoaWdoLWludGVuc2l0eSBhZXJvYmljIHRyYWluaW5nIHdpdGggYSBoaWdoLXByb3RlaW4gZGlldCBpbiBjaGlsZHJlbiB3aXRoIG9iZXNpdHkgZm9sbG93aW5nIENPVklELTE5IGluZmVjdGlvbi4gTWV0aG9kczogQnkgdXNpbmcgdGhlIGJsb2NrIHJhbmRvbWl6YXRpb24gbWV0aG9kLCB0aGUgZWxpZ2libGUgcGFydGljaXBhbnRzIHdlcmUgcmFuZG9taXplZCBpbnRvIHR3byBncm91cHMuIFRoZSBmaXJzdCBncm91cCByZWNlaXZlZCBoaWdoLWludGVuc2l0eSBhZXJvYmljIHRyYWluaW5nIHdpdGggYSBoaWdoLXByb3RlaW4gZGlldCAoR3JvdXAgQTsgbiA9IDM4KSBhbmQgdGhlIHNlY29uZCBncm91cCB3ZXJlIGFsbG93ZWQgdG8gZG8gcmVndWxhciBwaHlzaWNhbCBhY3Rpdml0aWVzIGFuZCBlYXQgYSByZWd1bGFyIGRpZXQgKEdyb3VwIEI7IG4gPSAzOCkgZm9yIDggd2Vla3MuIENsaW5pY2FsIChiYXNhbCBtZXRhYm9saWMgaW5kZXggKEJNSSkgYW5kIG11c2NsZS1tYXNzLWNyb3NzLXNlY3Rpb25hbCBhcmVhIChDU0EpKSBhbmQgYmlvY2hlbWljYWwgKEFkaXBvbmVjdGluLCBsZXB0aW4sIFRORi3OsSwgYW5kIElMLTYpIG1lYXN1cmVzIHdlcmUgbWVhc3VyZWQgYXQgYmFzZWxpbmUsIG9uIHRoZSA4dGggd2VlaywgYW5kIGF0IDYtbW9udGhzIGZvbGxvdy11cC4gUmVzdWx0czogQmFzZWxpbmUgZGVtb2dyYXBoaWMgYW5kIGNsaW5pY2FsIGF0dHJpYnV0ZXMgc2hvdyBob21vZ2Vub3VzIHByZXNlbnRhdGlvbiBhbW9uZyB0aGUgc3R1ZHkgZ3JvdXBzIChwID4gMC4wNSkuIEFmdGVyIGVpZ2h0IHdlZWtzIG9mIGludGVydmVudGlvbiwgYW5kIGF0IHRoZSBlbmQgb2YgNi1tb250aHMgZm9sbG93LXVwLCB0aGUgYmFzYWwgbWV0YWJvbGljIGluZGV4IChCTUkpICg2LjMpIChDSSA5NSUgNC43MSB0byA3Ljg4KSwgbWlkLWFybSBDU0EgKDE3KSAoQ0kgOTUlIDE0LjcwIHRvIDE5LjI5KSwgbWlkLXRoaWdoIENTQSAoMTMuMTApIChDSSA5NSUgMTAuNjAgdG8gMTUuNTkpLCBtaWQtY2FsZiBDU0EgKDExLjMpIChDSSA5NSUgOS4zMCB0byAxMy4yOSksIGFkaXBvbmVjdGluICjiiJIxLjkpIChDSSA5NSUg4oiSMi4xMyB0byDiiJIxLjY2KSwgbGVwdGluICg1LjY0KSAoQ0kgOTUlIDUuNTAgdG8gNS43NyksIFRORi3OsSAoMC41KSAoQ0kgOTUlIDAuNDIgdG8gMC41NyksIGFuZCBJTC02ICgwLjIxKSAoQ0kgOTUlIDAuMTggdG8gMC4yMykgc2hvd2VkIG1vcmUgaW1wcm92ZS1tZW50IChwIDwgMC4wMDEpIGluIEdyb3VwIEEgdGhhbiBHcm91cCBCIChwID4gMC4wNSkuIENvbmNsdXNpb246IE92ZXJhbGwsIHRoaXMgdHJpYWwgZm91bmQgdGhhdCBoaWdoLWludGVuc2l0eSBhZXJvYmljIHRyYWluaW5nIHdpdGggYSBoaWdoLXByb3RlaW4gZGlldCBkZWNyZWFzZWQgdGhlIEJNSSBwZXJjZW50aWxlIGFuZCBtdXNjbGUgbWFzcyAoYXJtLCB0aGlnaCwgYW5kIGNhbGYpLCBhbmQgcG9zaXRpdmVseSBhbHRlcmVkIHRoZSBiaW9jaGVtaWNhbCB2YXJpYWJsZXMgaW4gY2hpbGRyZW4gd2l0aCBvYmVzaXR5LiIsImlzc3VlIjoiMTIiLCJ2b2x1bWUiOiIxOSJ9LCJpc1RlbXBvcmFyeSI6ZmFsc2V9XX0="/>
                <w:id w:val="-1222363171"/>
                <w:placeholder>
                  <w:docPart w:val="B4774F37AE464C248736615175CBA6FE"/>
                </w:placeholder>
              </w:sdtPr>
              <w:sdtContent>
                <w:r w:rsidRPr="006E5FD4">
                  <w:rPr>
                    <w:rFonts w:ascii="Calibri" w:hAnsi="Calibri" w:cs="Calibri"/>
                    <w:color w:val="000000"/>
                    <w:lang w:val="en-US"/>
                  </w:rPr>
                  <w:t>[12]</w:t>
                </w:r>
              </w:sdtContent>
            </w:sdt>
          </w:p>
        </w:tc>
        <w:tc>
          <w:tcPr>
            <w:tcW w:w="1412" w:type="dxa"/>
            <w:vAlign w:val="center"/>
          </w:tcPr>
          <w:p w14:paraId="75969DF6" w14:textId="574AEC11" w:rsidR="00985524" w:rsidRDefault="00985524" w:rsidP="00327D77">
            <w:r>
              <w:rPr>
                <w:rFonts w:ascii="Calibri" w:hAnsi="Calibri" w:cs="Calibri"/>
                <w:color w:val="000000"/>
                <w:lang w:val="en-US"/>
              </w:rPr>
              <w:t>Martinez et al. (2015)</w:t>
            </w:r>
            <w:sdt>
              <w:sdtPr>
                <w:rPr>
                  <w:rFonts w:ascii="Calibri" w:hAnsi="Calibri" w:cs="Calibri"/>
                  <w:color w:val="000000"/>
                  <w:lang w:val="en-US"/>
                </w:rPr>
                <w:tag w:val="MENDELEY_CITATION_v3_eyJjaXRhdGlvbklEIjoiTUVOREVMRVlfQ0lUQVRJT05fNzQ2YzVmODUtZjlmYS00NDA2LWE4ZWEtM2VkYmI0NWM0M2VhIiwicHJvcGVydGllcyI6eyJub3RlSW5kZXgiOjB9LCJpc0VkaXRlZCI6ZmFsc2UsIm1hbnVhbE92ZXJyaWRlIjp7ImlzTWFudWFsbHlPdmVycmlkZGVuIjpmYWxzZSwiY2l0ZXByb2NUZXh0IjoiWzEzXSIsIm1hbnVhbE92ZXJyaWRlVGV4dCI6IiJ9LCJjaXRhdGlvbkl0ZW1zIjpbeyJpZCI6IjZlODQ4Y2I3LTI5N2EtMzI5NC1iZGE0LTc5ODQ2NmM2ZjFjYyIsIml0ZW1EYXRhIjp7InR5cGUiOiJhcnRpY2xlLWpvdXJuYWwiLCJpZCI6IjZlODQ4Y2I3LTI5N2EtMzI5NC1iZGE0LTc5ODQ2NmM2ZjFjYyIsInRpdGxlIjoiSW1wYWN0IG9mIGluZGl2aWR1YWxpemVkIGRpZXQgaW50ZXJ2ZW50aW9uIG9uIGJvZHkgY29tcG9zaXRpb24gYW5kIHJlc3BpcmF0b3J5IHZhcmlhYmxlcyBpbiBjaGlsZHJlbiB3aXRoIHJlc3BpcmF0b3J5IGluc3VmZmljaWVuY3k6IEEgcGlsb3QgaW50ZXJ2ZW50aW9uIHN0dWR5IiwiYXV0aG9yIjpbeyJmYW1pbHkiOiJNYXJ0aW5leiIsImdpdmVuIjoiRW5pZCBFLiIsInBhcnNlLW5hbWVzIjpmYWxzZSwiZHJvcHBpbmctcGFydGljbGUiOiIiLCJub24tZHJvcHBpbmctcGFydGljbGUiOiIifSx7ImZhbWlseSI6IkJlY2hhcmQiLCJnaXZlbiI6IkxvcmkgSi4iLCJwYXJzZS1uYW1lcyI6ZmFsc2UsImRyb3BwaW5nLXBhcnRpY2xlIjoiIiwibm9uLWRyb3BwaW5nLXBhcnRpY2xlIjoiIn0seyJmYW1pbHkiOiJTbWFsbHdvb2QiLCJnaXZlbiI6IkNyYWlnIEQuIiwicGFyc2UtbmFtZXMiOmZhbHNlLCJkcm9wcGluZy1wYXJ0aWNsZSI6IiIsIm5vbi1kcm9wcGluZy1wYXJ0aWNsZSI6IiJ9LHsiZmFtaWx5IjoiRHVnZ2FuIiwiZ2l2ZW4iOiJDaHJpc3RvcGhlciBQLiIsInBhcnNlLW5hbWVzIjpmYWxzZSwiZHJvcHBpbmctcGFydGljbGUiOiIiLCJub24tZHJvcHBpbmctcGFydGljbGUiOiIifSx7ImZhbWlseSI6IkdyYWhhbSIsImdpdmVuIjoiUm9iZXJ0IEouIiwicGFyc2UtbmFtZXMiOmZhbHNlLCJkcm9wcGluZy1wYXJ0aWNsZSI6IiIsIm5vbi1kcm9wcGluZy1wYXJ0aWNsZSI6IiJ9LHsiZmFtaWx5IjoiTWVodGEiLCJnaXZlbiI6Ik5pbGVzaCBNLiIsInBhcnNlLW5hbWVzIjpmYWxzZSwiZHJvcHBpbmctcGFydGljbGUiOiIiLCJub24tZHJvcHBpbmctcGFydGljbGUiOiIifV0sImNvbnRhaW5lci10aXRsZSI6IlBlZGlhdHJpYyBDcml0aWNhbCBDYXJlIE1lZGljaW5lIiwiRE9JIjoiMTAuMTA5Ny9QQ0MuMDAwMDAwMDAwMDAwMDQyOCIsIklTU04iOiIxOTQ3Mzg5MyIsImlzc3VlZCI6eyJkYXRlLXBhcnRzIjpbWzIwMTVdXX0sImFic3RyYWN0IjoiT2JqZWN0aXZlczogRGlldCBtb2RpZmljYXRpb24gbWF5IGltcHJvdmUgYm9keSBjb21wb3NpdGlvbiBhbmQgcmVzcGlyYXRvcnkgdmFyaWFibGVzIGluIGNoaWxkcmVuIHdpdGggcmVzcGlyYXRvcnkgaW5zdWZmaWNpZW5jeS4gT3VyIG9iamVjdGl2ZSB3YXMgdG8gZXhhbWluZSB0aGUgZWZmZWN0IG9mIGFuIGluZGl2aWR1YWxpemVkIGRpZXQgaW50ZXJ2ZW50aW9uIG9uIGNoYW5nZXMgaW4gd2VpZ2h0LCBsZWFuIGJvZHkgbWFzcywgbWludXRlIHZlbnRpbGF0aW9uLCBhbmQgdm9sdW1ldHJpYyBDbzIgcHJvZHVjdGlvbiBpbiBjaGlsZHJlbiBkZXBlbmRlbnQgb24gbG9uZy10ZXJtIG1lY2hhbmljYWwgdmVudGlsYXRvcnkgc3VwcG9ydC4gRGVzaWduOiBQcm9zcGVjdGl2ZSwgb3Blbi1sYWJlbGVkIGludGVydmVudGlvbmFsIHN0dWR5LiBTZXR0aW5nOiBTdHVkeSBzdWJqZWN0cycgaG9tZXMuIFBhdGllbnRzOiBDaGlsZHJlbiwgMSBtb250aCB0byAxNyB5ZWFycyBvbGQsIGRlcGVuZGVudCBvbiBhdCBsZWFzdCAxMiBoci9kIG9mIHRyYW5zdHJhY2hlYWwgbWVjaGFuaWNhbCB2ZW50aWxhdG9yeSBzdXBwb3J0LiBJbnRlcnZlbnRpb25zOiBUd2VsdmUgd2Vla3Mgb2YgYW4gaW5kaXZpZHVhbGl6ZWQgZGlldCBtb2RpZmllZCB0byBkZWxpdmVyIGVuZXJneSBhdCA5MC0xMTAlIG9mIG1lYXN1cmVkIGVuZXJneSBleHBlbmRpdHVyZSBhbmQgcHJvdGVpbiBpbnRha2UgcGVyIGFnZS1iYXNlZCBndWlkZWxpbmVzLiBNZWFzdXJlbWVudHMgYW5kIE1haW4gUmVzdWx0czogRHVyaW5nIGEgbXVsdGlkaXNjaXBsaW5hcnkgaG9tZSB2aXNpdCwgd2Ugb2J0YWluZWQgYmFzZWxpbmUgdmFsdWVzIG9mIGhlaWdodCBhbmQgd2VpZ2h0LCBsZWFuIGJvZHkgbWFzcyBwZXJjZW50IGJ5IGJpb2VsZWN0cmljYWwgaW1wZWRhbmNlIGFuYWx5c2lzLCBhY3R1YWwgZW5lcmd5IGFuZCBwcm90ZWluIGludGFrZSBieSBmb29kIHJlY29yZCwgYW5kIG1lYXN1cmVkIGVuZXJneSBleHBlbmRpdHVyZSBieSBpbmRpcmVjdCBjYWxvcmltZXRyeS4gQW4gaW5kaXZpZHVhbGl6ZWQgZGlldCB3YXMgdGhlbiBwcmVzY3JpYmVkIHRvIG9wdGltaXplIGVuZXJneSBhbmQgcHJvdGVpbiBpbnRha2UuIEFmdGVyIDEyIHdlZWtzIG9uIHRoaXMgaW50ZXJ2ZW50aW9uYWwgZGlldCwgd2UgZXZhbHVhdGVkIGNoYW5nZXMgaW4gd2VpZ2h0LCBoZWlnaHQsIGxlYW4gYm9keSBtYXNzIHBlcmNlbnQsIG1pbnV0ZSB2ZW50aWxhdGlvbiwgYW5kIHZvbHVtZXRyaWMgQ28yIHByb2R1Y3Rpb24uIFNpeHRlZW4gc3ViamVjdHMsIG1lYW4gYWdlIDkuMyB5ZWFycyAoc2QsIDQuOSksIGVpZ2h0IG1hbGUsIGNvbXBsZXRlZCB0aGUgc3R1ZHkuIEZvciB0aGUgZGlldCBpbnRlcnZlbnRpb24sIGEgbWFqb3JpdHkgb2Ygc3ViamVjdHMgcmVxdWlyZWQgYSBjaGFuZ2UgaW4gZW5lcmd5IGFuZCBwcm90ZWluIHByZXNjcmlwdGlvbi4gVGhlIG1lYW4gcGVyY2VudGFnZSBvZiBlbmVyZ3kgZGVsaXZlcmVkIGFzIGNhcmJvaHlkcmF0ZSB3YXMgc2lnbmlmaWNhbnRseSBkZWNyZWFzZWQsIDUxLjclIGF0IGJhc2VsaW5lIHZlcnN1cyA0OC4yJSBhdCBmb2xsb3ctdXAsIHAgPSAwLjAwOS4gTWVhbiBoZWlnaHQgYW5kIHdlaWdodCBpbmNyZWFzZWQgb24gdGhlIG1vZGlmaWVkIGRpZXQuIE1lYW4gbGVhbiBib2R5IG1hc3MgcGVyY2VudCBpbmNyZWFzZWQgZnJvbSA1OC4zJSB0byA2MS44JS4gTWludXRlIHZlbnRpbGF0aW9uIHdhcyBzaWduaWZpY2FudGx5IGxvd2VyICgwLjE4IEwvbWluL2tnIHZzIDAuMTUgTC9taW4va2c7IHAgPSAwLjA0KSwgYW5kIHdlIG9ic2VydmVkIGEgdHJlbmQgdG93YXJkIGxvd2VyIHZvbHVtZXRyaWMgY28yIHByb2R1Y3Rpb24gKDUuNCBtTC9taW4va2cgdnMgNS4zIG1ML21pbi9rZzsgcCA9IDAuMDYpIGFmdGVyIDEyIHdlZWtzIG9uIHRoZSBpbnRlcnZlbnRpb25hbCBkaWV0LiBDb25jbHVzaW9uczogSW5kaXZpZHVhbGl6ZWQgZGlldCBtb2RpZmljYXRpb24gaXMgZmVhc2libGUgYW5kIGFzc29jaWF0ZWQgd2l0aCBhIHNpZ25pZmljYW50IGRlY3JlYXNlIGluIG1pbnV0ZSB2ZW50aWxhdGlvbiwgYSB0cmVuZCB0b3dhcmQgc2lnbmlmaWNhbnQgcmVkdWN0aW9uIGluIENvMiBwcm9kdWN0aW9uLCBhbmQgaW1wcm92ZWQgYm9keSBjb21wb3NpdGlvbiBpbiBjaGlsZHJlbiBvbiBsb25nLXRlcm0gbWVjaGFuaWNhbCB2ZW50aWxhdGlvbi4gT3B0aW1pemF0aW9uIG9mIHJlc3BpcmF0b3J5IHZhcmlhYmxlcyBhbmQgbGVhbiBib2R5IG1hc3MgYnkgZGlldCBtb2RpZmljYXRpb24gbWF5IGJlbmVmaXQgY2hpbGRyZW4gd2l0aCByZXNwaXJhdG9yeSBpbnN1ZmZpY2llbmN5IGluIHRoZSBJQ1UuIiwiaXNzdWUiOiI2Iiwidm9sdW1lIjoiMTYiLCJjb250YWluZXItdGl0bGUtc2hvcnQiOiIifSwiaXNUZW1wb3JhcnkiOmZhbHNlfV19"/>
                <w:id w:val="2099593820"/>
                <w:placeholder>
                  <w:docPart w:val="B4774F37AE464C248736615175CBA6FE"/>
                </w:placeholder>
              </w:sdtPr>
              <w:sdtContent>
                <w:r w:rsidRPr="006E5FD4">
                  <w:rPr>
                    <w:rFonts w:ascii="Calibri" w:hAnsi="Calibri" w:cs="Calibri"/>
                    <w:color w:val="000000"/>
                    <w:lang w:val="en-US"/>
                  </w:rPr>
                  <w:t>[13]</w:t>
                </w:r>
              </w:sdtContent>
            </w:sdt>
          </w:p>
        </w:tc>
        <w:tc>
          <w:tcPr>
            <w:tcW w:w="1307" w:type="dxa"/>
            <w:vAlign w:val="center"/>
          </w:tcPr>
          <w:p w14:paraId="2E36D27D" w14:textId="1EC85A34" w:rsidR="00985524" w:rsidRDefault="00985524" w:rsidP="00327D77">
            <w:r>
              <w:rPr>
                <w:rFonts w:ascii="Calibri" w:hAnsi="Calibri" w:cs="Calibri"/>
                <w:color w:val="000000"/>
                <w:lang w:val="en-US"/>
              </w:rPr>
              <w:t>Hauschild et al. (2018)</w:t>
            </w:r>
            <w:sdt>
              <w:sdtPr>
                <w:rPr>
                  <w:rFonts w:ascii="Calibri" w:hAnsi="Calibri" w:cs="Calibri"/>
                  <w:color w:val="000000"/>
                  <w:lang w:val="en-US"/>
                </w:rPr>
                <w:tag w:val="MENDELEY_CITATION_v3_eyJjaXRhdGlvbklEIjoiTUVOREVMRVlfQ0lUQVRJT05fODFiY2VkMGItNjEyNC00Njg1LWEwZmEtNmM4NGMxOWIzMjNkIiwicHJvcGVydGllcyI6eyJub3RlSW5kZXgiOjB9LCJpc0VkaXRlZCI6ZmFsc2UsIm1hbnVhbE92ZXJyaWRlIjp7ImlzTWFudWFsbHlPdmVycmlkZGVuIjpmYWxzZSwiY2l0ZXByb2NUZXh0IjoiWzE0XSIsIm1hbnVhbE92ZXJyaWRlVGV4dCI6IiJ9LCJjaXRhdGlvbkl0ZW1zIjpbeyJpZCI6IjNjMWVjNWQ4LTljZjEtM2RhOS05MDNlLWM2ODNlNTUzYWQzMiIsIml0ZW1EYXRhIjp7InR5cGUiOiJhcnRpY2xlLWpvdXJuYWwiLCJpZCI6IjNjMWVjNWQ4LTljZjEtM2RhOS05MDNlLWM2ODNlNTUzYWQzMiIsInRpdGxlIjoiRW50ZXJhbCBQcm90ZWluIFN1cHBsZW1lbnRhdGlvbiBpbiBDcml0aWNhbGx5IElsbCBDaGlsZHJlbjogQSBSYW5kb21pemVkIENvbnRyb2xsZWQgUGlsb3QgYW5kIEZlYXNpYmlsaXR5IFN0dWR5IiwiYXV0aG9yIjpbeyJmYW1pbHkiOiJIYXVzY2hpbGQiLCJnaXZlbiI6IkRhbmllbGEgQi4iLCJwYXJzZS1uYW1lcyI6ZmFsc2UsImRyb3BwaW5nLXBhcnRpY2xlIjoiIiwibm9uLWRyb3BwaW5nLXBhcnRpY2xlIjoiIn0seyJmYW1pbHkiOiJPbGl2ZWlyYSIsImdpdmVuIjoiTHVuYSBELkEuIiwicGFyc2UtbmFtZXMiOmZhbHNlLCJkcm9wcGluZy1wYXJ0aWNsZSI6IiIsIm5vbi1kcm9wcGluZy1wYXJ0aWNsZSI6IiJ9LHsiZmFtaWx5IjoiRmFyaWFzIiwiZ2l2ZW4iOiJNaXJlbGxlIFMuIiwicGFyc2UtbmFtZXMiOmZhbHNlLCJkcm9wcGluZy1wYXJ0aWNsZSI6IiIsIm5vbi1kcm9wcGluZy1wYXJ0aWNsZSI6IiJ9LHsiZmFtaWx5IjoiQmFyYm9zYSIsImdpdmVuIjoiRWxpYW5hIiwicGFyc2UtbmFtZXMiOmZhbHNlLCJkcm9wcGluZy1wYXJ0aWNsZSI6IiIsIm5vbi1kcm9wcGluZy1wYXJ0aWNsZSI6IiJ9LHsiZmFtaWx5IjoiQnJlc29saW4iLCJnaXZlbiI6Ik5pbHpldGUgTC4iLCJwYXJzZS1uYW1lcyI6ZmFsc2UsImRyb3BwaW5nLXBhcnRpY2xlIjoiIiwibm9uLWRyb3BwaW5nLXBhcnRpY2xlIjoiIn0seyJmYW1pbHkiOiJNZWh0YSIsImdpdmVuIjoiTmlsZXNoIE0uIiwicGFyc2UtbmFtZXMiOmZhbHNlLCJkcm9wcGluZy1wYXJ0aWNsZSI6IiIsIm5vbi1kcm9wcGluZy1wYXJ0aWNsZSI6IiJ9LHsiZmFtaWx5IjoiTW9yZW5vIiwiZ2l2ZW4iOiJZYXJhIE0uRi4iLCJwYXJzZS1uYW1lcyI6ZmFsc2UsImRyb3BwaW5nLXBhcnRpY2xlIjoiIiwibm9uLWRyb3BwaW5nLXBhcnRpY2xlIjoiIn1dLCJjb250YWluZXItdGl0bGUiOiJKb3VybmFsIG9mIFBhcmVudGVyYWwgYW5kIEVudGVyYWwgTnV0cml0aW9uIiwiRE9JIjoiMTAuMTAwMi9qcGVuLjE0MTYiLCJJU1NOIjoiMTk0MTI0NDQiLCJpc3N1ZWQiOnsiZGF0ZS1wYXJ0cyI6W1syMDE5XV19LCJhYnN0cmFjdCI6IkJhY2tncm91bmQ6IExvc3Mgb2YgbXVzY2xlIG1hc3MgaW4gY3JpdGljYWxseSBpbGwgY2hpbGRyZW4gY2FuIG5lZ2F0aXZlbHkgaW1wYWN0IG91dGNvbWVzLiBUaGUgYWltcyBvZiB0aGlzIHN0dWR5IHdlcmUgdG8gY29uZHVjdCBhIHBpbG90IHJhbmRvbWl6ZWQgY29udHJvbCB0cmlhbCAoUkNUKSB0byBleGFtaW5lIHRoZSBkaWZmZXJlbmNlIGluIHByb3RlaW4gZGVsaXZlcnkgYW5kIG5pdHJvZ2VuIGJhbGFuY2UgaW4gY3JpdGljYWxseSBpbGwgY2hpbGRyZW4gd2l0aCBlbnRlcmFsIHByb3RlaW4gc3VwcGxlbWVudGF0aW9uIHZzIGNvbnRyb2xzLiBXZSBhbHNvIGFpbWVkIHRvIGFzc2VzcyB0aGUgZmVhc2liaWxpdHksIHNhZmV0eSwgYW5kIHRvbGVyYW5jZSBvZiB0aGUgcGlsb3QgdHJpYWwuIE1ldGhvZHM6IFRoaXMgaXMgYSAzLWFybSBSQ1QgaW4gY3JpdGljYWxseSBpbGwgY2hpbGRyZW4gZWxpZ2libGUgZm9yIGVudGVyYWwgbnV0cml0aW9uIChFTikgdGhlcmFweS4gUGF0aWVudHMgd2VyZSByYW5kb21pemVkIHRvIDEgb2YgdGhlIDMgZ3JvdXBzOiAoMSkgY29udHJvbCAocm91dGluZSBFTiksICgyKSBwb2x5bWVyaWMgcHJvdGVpbiBtb2R1bGUgYWRkZWQgdG8gRU4gdG8gcmVhY2ggcHJvdGVpbiBnb2FsIGJ5IGRheSA0LCBvciAoMykgb2xpZ29tZXJpYyBwcm90ZWluIHN1cHBsZW1lbnRhdGlvbi4gRGVtb2dyYXBoaWNzLCBjbGluaWNhbCBjaGFyYWN0ZXJpc3RpY3MsIG51dHJpdGlvbiBzdGF0dXMsIGFuZCBkYWlseSBudXRyaXRpb24gaW50YWtlIHZhcmlhYmxlcyB3ZXJlIHJlY29yZGVkLiBQcm90ZWluIGRlbGl2ZXJ5LCBuaXRyb2dlbiBiYWxhbmNlLCBmZWFzaWJpbGl0eSB2YXJpYWJsZXMsIGFuZCByYXRlIG9mIGFkdmVyc2UgZXZlbnRzIHdlcmUgdGhlIG91dGNvbWVzLiBSZXN1bHRzOiBBZnRlciBzY3JlZW5pbmcgMjg2IGNvbnNlY3V0aXZlIHBhdGllbnRzIGFkbWl0dGVkIHRvIHRoZSBwZWRpYXRyaWMgaW50ZW5zaXZlIGNhcmUgdW5pdCBvdmVyIDExIG1vbnRocywgd2UgZW5yb2xsZWQgYW5kIHJhbmRvbWl6ZWQgMjUgcGF0aWVudHMuIFR3ZW50eS10d28gcGF0aWVudHMgKDg4JSBvZiB0aGUgZW5yb2xsZWQpIGNvbXBsZXRlZCB0aGUgc3R1ZHkgcHJvY2VkdXJlcy4gU2lnbmlmaWNhbnRseSBoaWdoZXIgcHJvdGVpbiBwcmVzY3JpcHRpb24gYW5kIGFjdHVhbCBwcm90ZWluIGludGFrZSB3aXRoaW4gdGhlIGZpcnN0IDUgZGF5cyB3YXMgYWNoaWV2ZWQgaW4gdGhlIGludGVydmVudGlvbiBncm91cHMsIGNvbXBhcmVkIHdpdGggdGhlIGNvbnRyb2wgZ3JvdXAuIE5pdHJvZ2VuIGJhbGFuY2Ugd2FzIG9idGFpbmVkIGluIDE1IHBhdGllbnRzLiBUaGVyZSB3YXMgbm8gc2lnbmlmaWNhbnQgZGlmZmVyZW5jZSBiZXR3ZWVuIHRoZSBncm91cHMgZm9yIHRoZSByYXRlIG9mIGFkdmVyc2UgZWZmZWN0cyBhbmQgY2xpbmljYWwgb3V0Y29tZXMuIENvbmNsdXNpb246IEluIG91ciBwaWxvdCB0cmlhbCwgcHJvdGVpbiBzdXBwbGVtZW50YXRpb24gd2FzIHNhZmUgYW5kIHdlbGwgdG9sZXJhdGVkLiBPdXIgcHJlbGltaW5hcnkgcmVzdWx0cyBzdWdnZXN0IHRoYXQgYSBsYXJnZXIgUkNUIGlzIHBvdGVudGlhbGx5IGZlYXNpYmxlLCB3aXRoIHNvbWUgbW9kaWZpY2F0aW9ucyBvZiB0aGUgZW50cnkgY3JpdGVyaWEuIFRyaWFsIGVucm9sbG1lbnQgd2FzIGxvdywgbGlrZWx5IGR1ZSB0byByZXN0cmljdGl2ZSBlbnRyeSBjcml0ZXJpYS4iLCJpc3N1ZSI6IjIiLCJ2b2x1bWUiOiI0MyIsImNvbnRhaW5lci10aXRsZS1zaG9ydCI6IiJ9LCJpc1RlbXBvcmFyeSI6ZmFsc2V9XX0="/>
                <w:id w:val="21595270"/>
                <w:placeholder>
                  <w:docPart w:val="B4774F37AE464C248736615175CBA6FE"/>
                </w:placeholder>
              </w:sdtPr>
              <w:sdtContent>
                <w:r w:rsidRPr="006E5FD4">
                  <w:rPr>
                    <w:rFonts w:ascii="Calibri" w:hAnsi="Calibri" w:cs="Calibri"/>
                    <w:color w:val="000000"/>
                    <w:lang w:val="en-US"/>
                  </w:rPr>
                  <w:t>[14]</w:t>
                </w:r>
              </w:sdtContent>
            </w:sdt>
          </w:p>
        </w:tc>
        <w:tc>
          <w:tcPr>
            <w:tcW w:w="1417" w:type="dxa"/>
            <w:vAlign w:val="center"/>
          </w:tcPr>
          <w:p w14:paraId="0835E373" w14:textId="56630404" w:rsidR="00985524" w:rsidRDefault="00985524" w:rsidP="00327D77">
            <w:r>
              <w:rPr>
                <w:rFonts w:ascii="Calibri" w:hAnsi="Calibri" w:cs="Calibri"/>
                <w:color w:val="000000"/>
                <w:lang w:val="en-US"/>
              </w:rPr>
              <w:t>Chin et al. (1992)</w:t>
            </w:r>
            <w:sdt>
              <w:sdtPr>
                <w:rPr>
                  <w:rFonts w:ascii="Calibri" w:hAnsi="Calibri" w:cs="Calibri"/>
                  <w:color w:val="000000"/>
                  <w:lang w:val="en-US"/>
                </w:rPr>
                <w:tag w:val="MENDELEY_CITATION_v3_eyJjaXRhdGlvbklEIjoiTUVOREVMRVlfQ0lUQVRJT05fYzYwYTAwZDAtYjRhZi00MjJiLThlY2ItYTA0ZWVkYmMyYjdlIiwicHJvcGVydGllcyI6eyJub3RlSW5kZXgiOjB9LCJpc0VkaXRlZCI6ZmFsc2UsIm1hbnVhbE92ZXJyaWRlIjp7ImlzTWFudWFsbHlPdmVycmlkZGVuIjpmYWxzZSwiY2l0ZXByb2NUZXh0IjoiWzE1XSIsIm1hbnVhbE92ZXJyaWRlVGV4dCI6IiJ9LCJjaXRhdGlvbkl0ZW1zIjpbeyJpZCI6IjYwM2Q1ZjdmLTNlODgtMzYyYy04NjY4LTgxMDFhNzBmOTUyNCIsIml0ZW1EYXRhIjp7InR5cGUiOiJhcnRpY2xlLWpvdXJuYWwiLCJpZCI6IjYwM2Q1ZjdmLTNlODgtMzYyYy04NjY4LTgxMDFhNzBmOTUyNCIsInRpdGxlIjoiTnV0cml0aW9uYWwgc3VwcG9ydCBpbiBjaGlsZHJlbiB3aXRoIGVuZC1zdGFnZSBsaXZlciBkaXNlYXNlOiBBIHJhbmRvbWl6ZWQgY3Jvc3NvdmVyIHRyaWFsIG9mIGEgYnJhbmNoZWQtY2hhaW4gYW1pbm8gYWNpZCBzdXBwbGVtZW50IiwiYXV0aG9yIjpbeyJmYW1pbHkiOiJDaGluIiwiZ2l2ZW4iOiJTaW1vbiBFLiIsInBhcnNlLW5hbWVzIjpmYWxzZSwiZHJvcHBpbmctcGFydGljbGUiOiIiLCJub24tZHJvcHBpbmctcGFydGljbGUiOiIifSx7ImZhbWlseSI6IlNoZXBoZXJkIiwiZ2l2ZW4iOiJSb3NzIFcuIiwicGFyc2UtbmFtZXMiOmZhbHNlLCJkcm9wcGluZy1wYXJ0aWNsZSI6IiIsIm5vbi1kcm9wcGluZy1wYXJ0aWNsZSI6IiJ9LHsiZmFtaWx5IjoiVGhvbWFzIiwiZ2l2ZW4iOiJCcmlhbiBKLiIsInBhcnNlLW5hbWVzIjpmYWxzZSwiZHJvcHBpbmctcGFydGljbGUiOiIiLCJub24tZHJvcHBpbmctcGFydGljbGUiOiIifSx7ImZhbWlseSI6IkNsZWdob3JuIiwiZ2l2ZW4iOiJHZW9mZnJleSBKLiIsInBhcnNlLW5hbWVzIjpmYWxzZSwiZHJvcHBpbmctcGFydGljbGUiOiIiLCJub24tZHJvcHBpbmctcGFydGljbGUiOiIifSx7ImZhbWlseSI6IlBhdHJpY2siLCJnaXZlbiI6Ik1hcmsgSy4iLCJwYXJzZS1uYW1lcyI6ZmFsc2UsImRyb3BwaW5nLXBhcnRpY2xlIjoiIiwibm9uLWRyb3BwaW5nLXBhcnRpY2xlIjoiIn0seyJmYW1pbHkiOiJXaWxjb3giLCJnaXZlbiI6Ikp1ZGl0aCBBLiIsInBhcnNlLW5hbWVzIjpmYWxzZSwiZHJvcHBpbmctcGFydGljbGUiOiIiLCJub24tZHJvcHBpbmctcGFydGljbGUiOiIifSx7ImZhbWlseSI6Ik9uZyIsImdpdmVuIjoiVGF0IEhpbiIsInBhcnNlLW5hbWVzIjpmYWxzZSwiZHJvcHBpbmctcGFydGljbGUiOiIiLCJub24tZHJvcHBpbmctcGFydGljbGUiOiIifSx7ImZhbWlseSI6Ikx5bmNoIiwiZ2l2ZW4iOiJTdGV2ZW4iLCJwYXJzZS1uYW1lcyI6ZmFsc2UsImRyb3BwaW5nLXBhcnRpY2xlIjoiVi4iLCJub24tZHJvcHBpbmctcGFydGljbGUiOiIifSx7ImZhbWlseSI6IlN0cm9uZyIsImdpdmVuIjoiUnVzc2VsbCIsInBhcnNlLW5hbWVzIjpmYWxzZSwiZHJvcHBpbmctcGFydGljbGUiOiIiLCJub24tZHJvcHBpbmctcGFydGljbGUiOiIifV0sImNvbnRhaW5lci10aXRsZSI6IkFtZXJpY2FuIEpvdXJuYWwgb2YgQ2xpbmljYWwgTnV0cml0aW9uIiwiRE9JIjoiMTAuMTA5My9hamNuLzU2LjEuMTU4IiwiSVNTTiI6IjAwMDI5MTY1IiwiaXNzdWVkIjp7ImRhdGUtcGFydHMiOltbMTk5Ml1dfSwiYWJzdHJhY3QiOiJNYWxudXRyaXRpb24gaXMgY29tbW9uIGluIGNoaWxkcmVuIHdpdGggZW5kLXN0YWdlIGxpdmVyIGRpc2Vhc2UgKEVTTEQpIGF3YWl0aW5nIG9ydGhvdG9waWMgbGl2ZXIgdHJhbnNwbGFudGF0aW9uIChPTFQpLCBhbmQgbnV0cml0aW9uYWwgc3VwcG9ydCBpcyBhc3N1bWluZyBhbiBpbXBvcnRhbnQgcm9sZSBpbiBwcmVvcGVyYXRpdmUgbWFuYWdlbWVudC4gVG8gZXZhbHVhdGUgcHJlb3BlcmF0aXZlIG51dHJpdGlvbmFsIHRoZXJhcHksIDE5IGNoaWxkcmVuIChtZWRpYW4gYWdlIDEuMjUgeSkgd2l0aCBFU0xEIGF3YWl0aW5nIE9MVCB3ZXJlIHByb3NwZWN0aXZlbHkgc3R1ZGllZC4gVHdvIGhpZ2gtZW5lcmd5LCBpc29lbmVyZ2V0aWMgYW5kIGlzb25pdHJvZ2Vub3VzIG51dHJpdGlvbmFsIGZvcm11bGF0aW9ucyBkZWxpdmVyZWQgbmFzb2dhc3RyaWNhbGx5IHdlcmUgY29tcGFyZWQ6IGEgYnJhbmNoZWQtY2hhaW4gYW1pbm8gYWNpZCAoQkNBQSktZW5yaWNoZWQgc2VtaWVsZW1lbnRhbCBmb3JtdWxhdGlvbiBhbmQgYSBtYXRjaGVkIHN0YW5kYXJkIHNlbWllbGVtZW50YWwgZm9ybXVsYXRpb24uIFR3ZWx2ZSBvZiAxOSBwYXRpZW50cyBjb21wbGV0ZWQgYSByYW5kb21pemVkIGNvbnRyb2xsZWQgc3R1ZHkgYmVmb3JlIE9MVCBhbmQgMTAgb2YgMTkgY29tcGxldGVkIGEgZnVsbCBjcm9zc292ZXIgc3R1ZHkuIEltcHJvdmVtZW50cyBpbiB3ZWlnaHQgYW5kIGhlaWdodCBvY2N1cnJlZCBkdXJpbmcgdGhlIEJDQUEgc3VwcGxlbWVudHMsIHdpdGggbm8gc3RhdGlzdGljYWwgY2hhbmdlIG9uIHRoZSBzdGFuZGFyZCBmb3JtdWxhdGlvbi4gU2lnbmlmaWNhbnQgaW5jcmVhc2VzIGluIHRvdGFsIGJvZHkgcG90YXNzaXVtLCBtaWR1cHBlciBhcm0gY2lyY3VtZmVyZW5jZSwgYW5kIHN1YnNjYXB1bGFyIHNraW5mb2xkIHRoaWNrbmVzcyBvY2N1cnJlZCBkdXJpbmcgdGhlIEJDQUEgc3VwcGxlbWVudHMsIHdoZXJlYXMgbm8gc2lnbmlmaWNhbnQgY2hhbmdlcyBvY2N1cnJlZCBkdXJpbmcgdGhlIHN0YW5kYXJkIGZvcm11bGF0aW9uIHBlcmlvZC4gU2lnbmlmaWNhbnRseSBmZXdlciBhbGJ1bWluIGluZnVzaW9ucyB3ZXJlIHJlcXVpcmVkIGR1cmluZyB0aGUgQkNBQSBzdXBwbGVtZW50LiBUaGVzZSBmaW5kaW5ncyBzdWdnZXN0IHRoYXQgQkNBQS1lbnJpY2hlZCBmb3JtdWxhcyBoYXZlIGFkdmFudGFnZXMgb3ZlciBzdGFuZGFyZCBzZW1pZWxlbWVudGFsIGZvcm11bGFzIGluIGltcHJvdmluZyBudXRyaXRpb25hbCBzdGF0dXMgaW4gY2hpbGRyZW4gd2l0aCBFU0xELiBhbmQgYXJlIGRlc2VydmluZyBvZiB3aWRlciBhcHBsaWNhdGlvbiBhbmQgc3R1ZHkuIiwiaXNzdWUiOiIxIiwidm9sdW1lIjoiNTYiLCJjb250YWluZXItdGl0bGUtc2hvcnQiOiIifSwiaXNUZW1wb3JhcnkiOmZhbHNlfV19"/>
                <w:id w:val="-849249020"/>
                <w:placeholder>
                  <w:docPart w:val="B4774F37AE464C248736615175CBA6FE"/>
                </w:placeholder>
              </w:sdtPr>
              <w:sdtContent>
                <w:r w:rsidRPr="006E5FD4">
                  <w:rPr>
                    <w:rFonts w:ascii="Calibri" w:hAnsi="Calibri" w:cs="Calibri"/>
                    <w:color w:val="000000"/>
                    <w:lang w:val="en-US"/>
                  </w:rPr>
                  <w:t>[15]</w:t>
                </w:r>
              </w:sdtContent>
            </w:sdt>
          </w:p>
        </w:tc>
        <w:tc>
          <w:tcPr>
            <w:tcW w:w="1418" w:type="dxa"/>
            <w:vAlign w:val="center"/>
          </w:tcPr>
          <w:p w14:paraId="7E1A3FFF" w14:textId="0247FFF6" w:rsidR="00985524" w:rsidRDefault="00985524" w:rsidP="00327D77">
            <w:r>
              <w:rPr>
                <w:rFonts w:ascii="Calibri" w:hAnsi="Calibri" w:cs="Calibri"/>
                <w:color w:val="000000"/>
                <w:lang w:val="en-US"/>
              </w:rPr>
              <w:t>Ward et al. (2009)</w:t>
            </w:r>
            <w:sdt>
              <w:sdtPr>
                <w:rPr>
                  <w:rFonts w:ascii="Calibri" w:hAnsi="Calibri" w:cs="Calibri"/>
                  <w:color w:val="000000"/>
                  <w:lang w:val="en-US"/>
                </w:rPr>
                <w:tag w:val="MENDELEY_CITATION_v3_eyJjaXRhdGlvbklEIjoiTUVOREVMRVlfQ0lUQVRJT05fZGZlZjQwMmYtZGRhYy00YjVkLThhMTUtNTkyNmJmZTE2Zjg4IiwicHJvcGVydGllcyI6eyJub3RlSW5kZXgiOjB9LCJpc0VkaXRlZCI6ZmFsc2UsIm1hbnVhbE92ZXJyaWRlIjp7ImlzTWFudWFsbHlPdmVycmlkZGVuIjpmYWxzZSwiY2l0ZXByb2NUZXh0IjoiWzE2XSIsIm1hbnVhbE92ZXJyaWRlVGV4dCI6IiJ9LCJjaXRhdGlvbkl0ZW1zIjpbeyJpZCI6ImVjYTNlZmIyLTRjOGItMzBiMC1iYWQxLWQ0OWFlMzhiZGExYyIsIml0ZW1EYXRhIjp7InR5cGUiOiJhcnRpY2xlLWpvdXJuYWwiLCJpZCI6ImVjYTNlZmIyLTRjOGItMzBiMC1iYWQxLWQ0OWFlMzhiZGExYyIsInRpdGxlIjoiVGhlIGVmZmVjdCBvZiBoaWdoLWRvc2UgZW50ZXJhbCBnbHV0YW1pbmUgb24gdGhlIGluY2lkZW5jZSBhbmQgc2V2ZXJpdHkgb2YgbXVjb3NpdGlzIGluIHBhZWRpYXRyaWMgb25jb2xvZ3kgcGF0aWVudHMiLCJhdXRob3IiOlt7ImZhbWlseSI6IldhcmQiLCJnaXZlbiI6IkUuIiwicGFyc2UtbmFtZXMiOmZhbHNlLCJkcm9wcGluZy1wYXJ0aWNsZSI6IiIsIm5vbi1kcm9wcGluZy1wYXJ0aWNsZSI6IiJ9LHsiZmFtaWx5IjoiU21pdGgiLCJnaXZlbiI6Ik0uIiwicGFyc2UtbmFtZXMiOmZhbHNlLCJkcm9wcGluZy1wYXJ0aWNsZSI6IiIsIm5vbi1kcm9wcGluZy1wYXJ0aWNsZSI6IiJ9LHsiZmFtaWx5IjoiSGVuZGVyc29uIiwiZ2l2ZW4iOiJNLiIsInBhcnNlLW5hbWVzIjpmYWxzZSwiZHJvcHBpbmctcGFydGljbGUiOiIiLCJub24tZHJvcHBpbmctcGFydGljbGUiOiIifSx7ImZhbWlseSI6IlJlaWQiLCJnaXZlbiI6IlUuIiwicGFyc2UtbmFtZXMiOmZhbHNlLCJkcm9wcGluZy1wYXJ0aWNsZSI6IiIsIm5vbi1kcm9wcGluZy1wYXJ0aWNsZSI6IiJ9LHsiZmFtaWx5IjoiTGV3aXMiLCJnaXZlbiI6IkkuIiwicGFyc2UtbmFtZXMiOmZhbHNlLCJkcm9wcGluZy1wYXJ0aWNsZSI6IiIsIm5vbi1kcm9wcGluZy1wYXJ0aWNsZSI6IiJ9LHsiZmFtaWx5IjoiS2luc2V5IiwiZ2l2ZW4iOiJTLiIsInBhcnNlLW5hbWVzIjpmYWxzZSwiZHJvcHBpbmctcGFydGljbGUiOiIiLCJub24tZHJvcHBpbmctcGFydGljbGUiOiIifSx7ImZhbWlseSI6IkFsbGdhciIsImdpdmVuIjoiVi4iLCJwYXJzZS1uYW1lcyI6ZmFsc2UsImRyb3BwaW5nLXBhcnRpY2xlIjoiIiwibm9uLWRyb3BwaW5nLXBhcnRpY2xlIjoiIn0seyJmYW1pbHkiOiJCb3dlcnMiLCJnaXZlbiI6IkQuIiwicGFyc2UtbmFtZXMiOmZhbHNlLCJkcm9wcGluZy1wYXJ0aWNsZSI6IiIsIm5vbi1kcm9wcGluZy1wYXJ0aWNsZSI6IiJ9LHsiZmFtaWx5IjoiUGljdG9uIiwiZ2l2ZW4iOiJTLiIsInBhcnNlLW5hbWVzIjpmYWxzZSwiZHJvcHBpbmctcGFydGljbGUiOiJWLiIsIm5vbi1kcm9wcGluZy1wYXJ0aWNsZSI6IiJ9XSwiY29udGFpbmVyLXRpdGxlIjoiRXVyb3BlYW4gSm91cm5hbCBvZiBDbGluaWNhbCBOdXRyaXRpb24iLCJjb250YWluZXItdGl0bGUtc2hvcnQiOiJFdXIgSiBDbGluIE51dHIiLCJET0kiOiIxMC4xMDM4L3NqLmVqY24uMTYwMjg5NCIsIklTU04iOiIwOTU0MzAwNyIsImlzc3VlZCI6eyJkYXRlLXBhcnRzIjpbWzIwMDldXX0sImFic3RyYWN0IjoiQmFja2dyb3VuZC9PYmplY3RpdmU6IFRoZSBzdHVkeSB3YXMgY29uZHVjdGVkIHRvIGRldGVybWluZSBpZiBlbnRlcmFsIGdsdXRhbWluZSwgMC42NSBnIGtnLTEgZGFpbHkgZm9yIDcgZGF5cywgaXMgZWZmZWN0aXZlIGluIHJlZHVjaW5nIHRoZSBpbmNpZGVuY2UgYW5kIHNldmVyaXR5IG9mIG11Y29zaXRpcyBpbiBwYWVkaWF0cmljIG9uY29sb2d5IHBhdGllbnRzIHdoZW4gZ2l2ZW4gYWxvbmdzaWRlIGNoZW1vdGhlcmFweS4gVGhlIHN0dWR5IHdhcyBjYXJyaWVkIG91dCBhdCBTdCBKYW1lcydzIFVuaXZlcnNpdHkgSG9zcGl0YWwsIExlZWRzLCBVSy4gU3ViamVjdHMvTWV0aG9kczogVGhpcyB3YXMgYXJhbmRvbWl6ZWQgc3R1ZHkgdXNpbmcgdGhlIHBhdGllbnRzIGFzIHRoZWlyIG93biBjb250cm9scy4gU2V2ZW50eS1zaXggcGF0aWVudHMgdW5kZXJnb2luZyB0cmVhdG1lbnQgZm9yIHBhZWRpYXRyaWMgbWFsaWduYW5jeSBoYXZpbmcgYXQgbGVhc3QgdHdvIGlkZW50aWNhbCBjb3Vyc2VzIG9mIGNoZW1vdGhlcmFweSBhbmQgYXQgcmlzayBvZiBkZXZlbG9waW5nIG11Y29zaXRpcyBwYXJ0aWNpcGF0ZWQgaW4gdGhlIHN0dWR5LiBQYXRpZW50cyByZWNlaXZlZCBvbmUgY291cnNlIG9mIGNoZW1vdGhlcmFweSB3aXRoIGdsdXRhbWluZSBhbmQgYW4gaWRlbnRpY2FsIGNvdXJzZSB3aXRob3V0LiBBbHRlcm5hdGUgcGF0aWVudHMgd2VyZSBhbGxvY2F0ZWQgdG8gaGF2ZSBnbHV0YW1pbmUgd2l0aCBjb3Vyc2UgMSBvciB3aXRoIGNvdXJzZSAyLiBUaGUgc2V2ZXJpdHkgb2Ygc3ltcHRvbXMgb2YgbXVjb3NpdGlzIGFuZCB0aGUgZHVyYXRpb24gb2YgZW50ZXJhbCBhbmQgcGFyZW50ZXJhbCBudXRyaXRpb24gd2VyZSByZWNvcmRlZC4gRGFpbHkgYW1tb25pYSBsZXZlbHMgd2VyZSBtZWFzdXJlZC4gUmVzdWx0czogRmlmdHkgcGF0aWVudHMgY29tcGxldGVkIHRoZSBzdHVkeS4gTm8gc3RhdGlzdGljYWwgc2lnbmlmaWNhbmNlIHdpdGggcmVnYXJkIHRvIHN5bXB0b21zIG9mIG11Y29zaXRpcyB3YXMgZm91bmQuIEZld2VyIGNoaWxkcmVuIHJlY2VpdmluZyBnbHV0YW1pbmUgcmVxdWlyZWQgcGFyZW50ZXJhbCBudXRyaXRpb24gKFAgPSAwLjA0OSksIGFuZCB0aGUgZHVyYXRpb24gb2YgcGFyZW50ZXJhbCBudXRyaXRpb24gd2FzIGxlc3MgKFAgPSAwLjAyMykuIE5vIGFkdmVyc2UgZWZmZWN0cyBhdHRyaWJ1dGVkIHRvIHRha2luZyB0aGUgZ2x1dGFtaW5lIHdlcmUgb2JzZXJ2ZWQuIENvbmNsdXNpb25zOiBUaGUgc3R1ZHkgc2hvd2VkIHRoYXQgaGlnaC1kb3NlIGVudGVyYWwgZ2x1dGFtaW5lIGRpZCBub3QgcmVkdWNlIHRoZSBpbmNpZGVuY2UgYW5kIHNldmVyaXR5IG9mIG9yYWwgbXVjb3NpdGlzIGFzIGRldGVybWluZWQgYnkgc3ViamVjdGl2ZSB0b3hpY2l0eSBtZWFzdXJlbWVudHMsIGJ1dCBkaWQgc2hvdyBhIHNpZ25pZmljYW50IHJlZHVjdGlvbiBpbiBwYXJlbnRlcmFsIG51dHJpdGlvbiB1c2FnZS4gTm8gYWR2ZXJzZSBjdW11bGF0aXZlIGVmZmVjdCBvZiB0aGlzIG9yYWwgZ2x1dGFtaW5lIGRvc2Ugd2FzIG9ic2VydmVkLiIsImlzc3VlIjoiMSIsInZvbHVtZSI6IjYzIn0sImlzVGVtcG9yYXJ5IjpmYWxzZX1dfQ=="/>
                <w:id w:val="-584995499"/>
                <w:placeholder>
                  <w:docPart w:val="B4774F37AE464C248736615175CBA6FE"/>
                </w:placeholder>
              </w:sdtPr>
              <w:sdtContent>
                <w:r w:rsidRPr="006E5FD4">
                  <w:rPr>
                    <w:rFonts w:ascii="Calibri" w:hAnsi="Calibri" w:cs="Calibri"/>
                    <w:color w:val="000000"/>
                    <w:lang w:val="en-US"/>
                  </w:rPr>
                  <w:t>[16]</w:t>
                </w:r>
              </w:sdtContent>
            </w:sdt>
          </w:p>
        </w:tc>
        <w:tc>
          <w:tcPr>
            <w:tcW w:w="1256" w:type="dxa"/>
          </w:tcPr>
          <w:p w14:paraId="6D0DD170" w14:textId="45BEBCE0" w:rsidR="00985524" w:rsidRDefault="00985524" w:rsidP="00327D77">
            <w:pPr>
              <w:rPr>
                <w:rFonts w:ascii="Calibri" w:hAnsi="Calibri" w:cs="Calibri"/>
                <w:color w:val="000000"/>
                <w:lang w:val="en-US"/>
              </w:rPr>
            </w:pPr>
            <w:r>
              <w:rPr>
                <w:rFonts w:ascii="Calibri" w:hAnsi="Calibri" w:cs="Calibri"/>
                <w:color w:val="000000"/>
                <w:lang w:val="en-US"/>
              </w:rPr>
              <w:t>Scheffers et al. (2023)</w:t>
            </w:r>
            <w:sdt>
              <w:sdtPr>
                <w:rPr>
                  <w:rFonts w:ascii="Calibri" w:hAnsi="Calibri" w:cs="Calibri"/>
                  <w:color w:val="000000"/>
                  <w:lang w:val="en-US"/>
                </w:rPr>
                <w:tag w:val="MENDELEY_CITATION_v3_eyJjaXRhdGlvbklEIjoiTUVOREVMRVlfQ0lUQVRJT05fN2U1ZTEyOGItZjJhYy00NDg3LTg5OWMtN2M0MzQ3YjI0NWE0IiwicHJvcGVydGllcyI6eyJub3RlSW5kZXgiOjB9LCJpc0VkaXRlZCI6ZmFsc2UsIm1hbnVhbE92ZXJyaWRlIjp7ImlzTWFudWFsbHlPdmVycmlkZGVuIjpmYWxzZSwiY2l0ZXByb2NUZXh0IjoiWzE3XSIsIm1hbnVhbE92ZXJyaWRlVGV4dCI6IiJ9LCJjaXRhdGlvbkl0ZW1zIjpbeyJpZCI6ImFiMzcwYmU1LTI3YTItMzYwMC05MDczLTM4MDRjZGM5MjNmYSIsIml0ZW1EYXRhIjp7InR5cGUiOiJhcnRpY2xlLWpvdXJuYWwiLCJpZCI6ImFiMzcwYmU1LTI3YTItMzYwMC05MDczLTM4MDRjZGM5MjNmYSIsInRpdGxlIjoiUGh5c2ljYWwgdHJhaW5pbmcgYW5kIGhpZ2gtcHJvdGVpbiBkaWV0IGltcHJvdmVkIG11c2NsZSBzdHJlbmd0aCwgcGFyZW50LXJlcG9ydGVkIGZhdGlndWUsIGFuZCBwaHlzaWNhbCBxdWFsaXR5IG9mIGxpZmUgaW4gY2hpbGRyZW4gd2l0aCBQb21wZSBkaXNlYXNlIiwiYXV0aG9yIjpbeyJmYW1pbHkiOiJTY2hlZmZlcnMiLCJnaXZlbiI6IkwuIEUuIiwicGFyc2UtbmFtZXMiOmZhbHNlLCJkcm9wcGluZy1wYXJ0aWNsZSI6IiIsIm5vbi1kcm9wcGluZy1wYXJ0aWNsZSI6IiJ9LHsiZmFtaWx5IjoiU29tZXJzIiwiZ2l2ZW4iOiJPLiBDLiIsInBhcnNlLW5hbWVzIjpmYWxzZSwiZHJvcHBpbmctcGFydGljbGUiOiIiLCJub24tZHJvcHBpbmctcGFydGljbGUiOiIifSx7ImZhbWlseSI6IkR1bGZlciIsImdpdmVuIjoiSy4iLCJwYXJzZS1uYW1lcyI6ZmFsc2UsImRyb3BwaW5nLXBhcnRpY2xlIjoiIiwibm9uLWRyb3BwaW5nLXBhcnRpY2xlIjoiIn0seyJmYW1pbHkiOiJEaWVsZW1hbiIsImdpdmVuIjoiRy4gQy4iLCJwYXJzZS1uYW1lcyI6ZmFsc2UsImRyb3BwaW5nLXBhcnRpY2xlIjoiIiwibm9uLWRyb3BwaW5nLXBhcnRpY2xlIjoiIn0seyJmYW1pbHkiOiJXYWxldCIsImdpdmVuIjoiUy4iLCJwYXJzZS1uYW1lcyI6ZmFsc2UsImRyb3BwaW5nLXBhcnRpY2xlIjoiIiwibm9uLWRyb3BwaW5nLXBhcnRpY2xlIjoiIn0seyJmYW1pbHkiOiJHaWVzc2VuIiwiZ2l2ZW4iOiJMLiBKLiIsInBhcnNlLW5hbWVzIjpmYWxzZSwiZHJvcHBpbmctcGFydGljbGUiOiIiLCJub24tZHJvcHBpbmctcGFydGljbGUiOiJ2YW4gZGVyIn0seyJmYW1pbHkiOiJQbG9lZyIsImdpdmVuIjoiQS4gVC4iLCJwYXJzZS1uYW1lcyI6ZmFsc2UsImRyb3BwaW5nLXBhcnRpY2xlIjoiIiwibm9uLWRyb3BwaW5nLXBhcnRpY2xlIjoidmFuIGRlciJ9LHsiZmFtaWx5IjoiSG91dCIsImdpdmVuIjoiSi4gTS5QLiIsInBhcnNlLW5hbWVzIjpmYWxzZSwiZHJvcHBpbmctcGFydGljbGUiOiIiLCJub24tZHJvcHBpbmctcGFydGljbGUiOiJ2YW4gZGVuIn0seyJmYW1pbHkiOiJCZXJnIiwiZ2l2ZW4iOiJMLiBFLiIsInBhcnNlLW5hbWVzIjpmYWxzZSwiZHJvcHBpbmctcGFydGljbGUiOiIiLCJub24tZHJvcHBpbmctcGFydGljbGUiOiJ2YW4gZGVuIn1dLCJjb250YWluZXItdGl0bGUiOiJKb3VybmFsIG9mIEluaGVyaXRlZCBNZXRhYm9saWMgRGlzZWFzZSIsImNvbnRhaW5lci10aXRsZS1zaG9ydCI6IkogSW5oZXJpdCBNZXRhYiBEaXMiLCJET0kiOiIxMC4xMDAyL2ppbWQuMTI2MDciLCJJU1NOIjoiMTU3MzI2NjUiLCJpc3N1ZWQiOnsiZGF0ZS1wYXJ0cyI6W1syMDIzXV19LCJhYnN0cmFjdCI6IkV4ZXJjaXNlIGhhcyBwcm92ZW4gdG8gYmUgYW4gZWZmZWN0aXZlIGFkanV2YW50IHRyZWF0bWVudCB0byBlbnp5bWUgcmVwbGFjZW1lbnQgdGhlcmFweSAoRVJUKSBpbiBtaWxkbHkgYWZmZWN0ZWQgYWR1bHQgUG9tcGUgcGF0aWVudHMuIFRoZSBhaW0gb2YgdGhpcyBzdHVkeSB3YXMgdG8gaW52ZXN0aWdhdGUgdGhlIGVmZmVjdHMgb2YgYSAxMi13ZWVrIHRhaWxvcmVkIGxpZmVzdHlsZSBpbnRlcnZlbnRpb24sIGNvbnNpc3Rpbmcgb2YgcGh5c2ljYWwgdHJhaW5pbmcgYW5kIGEgaGlnaCBwcm90ZWluIGRpZXQgKDIgZ3JhbXMva2cpLCBpbiBjaGlsZHJlbiB3aXRoIFBvbXBlIGRpc2Vhc2UuIFRoaXMgcmFuZG9taXplZCBjb250cm9sbGVkIHNlbWktY3Jvc3NvdmVyIHRyaWFsIGludmVzdGlnYXRlZCB0aGUgZWZmZWN0cyBvZiBhIGxpZmVzdHlsZSBpbnRlcnZlbnRpb24gb24gdGhlIHByaW1hcnkgb3V0Y29tZTogZXhlcmNpc2UgY2FwYWNpdHkuIFNlY29uZGFyeSBvdXRjb21lcyB3ZXJlOiBtdXNjbGUgc3RyZW5ndGgsIGNvcmUgc3RhYmlsaXR5LCBtb3RvciBmdW5jdGlvbiwgcGh5c2ljYWwgYWN0aXZpdHkgbGV2ZWxzLCBxdWFsaXR5IG9mIGxpZmUsIGZhdGlndWUsIGZlYXIgb2YgZXhlcmNpc2UsIGNhbG9yaWMgaW50YWtlLCBlbmVyZ3kgYmFsYW5jZSwgYm9keSBjb21wb3NpdGlvbiwgYW5kIHNhZmV0eS4gRm91cnRlZW4gUG9tcGUgcGF0aWVudHMgd2l0aCBhIG1lZGlhbiBhZ2Ugb2YgMTAuNiBbSVFSOiA3LjLigJMxNC41XSwgb2Ygd2hvbSBzaXggY2xhc3NpYyBpbmZhbnRpbGUgcGF0aWVudHMsIHBhcnRpY2lwYXRlZCBpbiB0aGUgbGlmZXN0eWxlIGludGVydmVudGlvbi4gQXQgYmFzZWxpbmUsIHBhdGllbnRzIGhhZCBhIGxvd2VyIGV4ZXJjaXNlIGNhcGFjaXR5IGNvbXBhcmVkIHRvIGhlYWx0aHkgcGVlcnMgKG1lZGlhbiA3MC4zJSBbSVFSOiA1NC44JeKAkzk4LjYlXSBvZiBwcmVkaWN0ZWQpLiBBZnRlciB0aGUgaW50ZXJ2ZW50aW9uLCBhYnNvbHV0ZSBQZWFrIFZPMiBpbXByb3ZlZCBzaWduaWZpY2FudGx5ICgxMjc5IG1ML21pbiBbMTAxMi414oCTMjAwNl0gdnMuIDEzNTIgbUwvbWluIFsxMTAxLjXigJMyMDY5XSwgcCA9IDAuMDM5KSwgYnV0IG5vdCBjb21wYXJlZCB0byB0aGUgY29udHJvbCBwZXJpb2QuIE11c2NsZSBzdHJlbmd0aCBvZiB0aGUgaGlwIGZsZXhvcnMsIGhpcCBhYmR1Y3RvcnMsIGVsYm93IGV4dGVuc29ycywgbmVjayBleHRlbnNvcnMsIGtuZWUgZXh0ZW5zb3JzLCBhbmQgY29yZSBzdGFiaWxpdHkgaW1wcm92ZWQgc2lnbmlmaWNhbnRseSBjb21wYXJlZCB0byB0aGUgY29udHJvbCBwZXJpb2QuIENoaWxkcmVuIHJlcG9ydGVkIGEgc2lnbmlmaWNhbnQgaW5jcmVhc2Ugb24gdGhlIGNoYW5nZSBpbiBoZWFsdGggZG9tYWluIG9mIHF1YWxpdHkgb2YgbGlmZSwgcGFyZW50cyByZXBvcnRlZCBzaWduaWZpY2FudGx5IGJldHRlciBzY29yZXMgb24gdGhlIHF1YWxpdHkgb2YgbGlmZSBkb21haW5zOiBwaHlzaWNhbCBmdW5jdGlvbmluZywgY2hhbmdlIGluIGhlYWx0aCwgZmFtaWx5IGNvaGVzaW9uLCBhbmQgZmF0aWd1ZS4gQSAxMi13ZWVrIHRhaWxvcmVkIGxpZmVzdHlsZSBpbnRlcnZlbnRpb24gZm9yIGNoaWxkcmVuIHdpdGggUG9tcGUgZGlzZWFzZSBzZWVtZWQgc2FmZSBhbmQgbGVkIHRvIGltcHJvdmVtZW50cyBpbiBtdXNjbGUgc3RyZW5ndGgsIGNvcmUgc3RhYmlsaXR5LCBxdWFsaXR5IG9mIGxpZmUsIGFuZCBwYXJlbnQtcmVwb3J0ZWQgZmF0aWd1ZS4gUG9tcGUgcGF0aWVudHMgd2l0aCBhIHN0YWJsZSBkaXNlYXNlIHRyYWplY3Rvcnkgc2VlbWVkIHRvIGJlbmVmaXQgdGhlIG1vc3QgZnJvbSB0aGUgaW50ZXJ2ZW50aW9uLiIsImlzc3VlIjoiNCIsInZvbHVtZSI6IjQ2In0sImlzVGVtcG9yYXJ5IjpmYWxzZX1dfQ=="/>
                <w:id w:val="-1036114342"/>
                <w:placeholder>
                  <w:docPart w:val="DefaultPlaceholder_-1854013440"/>
                </w:placeholder>
              </w:sdtPr>
              <w:sdtContent>
                <w:r w:rsidRPr="00985524">
                  <w:rPr>
                    <w:rFonts w:ascii="Calibri" w:hAnsi="Calibri" w:cs="Calibri"/>
                    <w:color w:val="000000"/>
                    <w:lang w:val="en-US"/>
                  </w:rPr>
                  <w:t>[17]</w:t>
                </w:r>
              </w:sdtContent>
            </w:sdt>
          </w:p>
        </w:tc>
        <w:tc>
          <w:tcPr>
            <w:tcW w:w="1154" w:type="dxa"/>
            <w:vAlign w:val="center"/>
          </w:tcPr>
          <w:p w14:paraId="50162334" w14:textId="4EBE4093" w:rsidR="00985524" w:rsidRDefault="00985524" w:rsidP="00327D77">
            <w:r>
              <w:rPr>
                <w:rFonts w:ascii="Calibri" w:hAnsi="Calibri" w:cs="Calibri"/>
                <w:color w:val="000000"/>
                <w:lang w:val="en-US"/>
              </w:rPr>
              <w:t>Mok et al. (2009)</w:t>
            </w:r>
            <w:sdt>
              <w:sdtPr>
                <w:rPr>
                  <w:rFonts w:ascii="Calibri" w:hAnsi="Calibri" w:cs="Calibri"/>
                  <w:color w:val="000000"/>
                  <w:lang w:val="en-US"/>
                </w:rPr>
                <w:tag w:val="MENDELEY_CITATION_v3_eyJjaXRhdGlvbklEIjoiTUVOREVMRVlfQ0lUQVRJT05fMDRkNGJlMWYtMmVlMS00N2U1LTk2OTgtNGUyZDNhM2IyN2NhIiwicHJvcGVydGllcyI6eyJub3RlSW5kZXgiOjB9LCJpc0VkaXRlZCI6ZmFsc2UsIm1hbnVhbE92ZXJyaWRlIjp7ImlzTWFudWFsbHlPdmVycmlkZGVuIjpmYWxzZSwiY2l0ZXByb2NUZXh0IjoiWzE4XSIsIm1hbnVhbE92ZXJyaWRlVGV4dCI6IiJ9LCJjaXRhdGlvbkl0ZW1zIjpbeyJpZCI6IjQ3YTc1NGVmLTM5MjItM2U3OC05ZmRjLTA3MjgwNzk4Yzk0MiIsIml0ZW1EYXRhIjp7InR5cGUiOiJhcnRpY2xlLWpvdXJuYWwiLCJpZCI6IjQ3YTc1NGVmLTM5MjItM2U3OC05ZmRjLTA3MjgwNzk4Yzk0MiIsInRpdGxlIjoiTGFjayBvZiBmdW5jdGlvbmFsIGJlbmVmaXQgd2l0aCBnbHV0YW1pbmUgdmVyc3VzIHBsYWNlYm8gaW4gRHVjaGVubmUgbXVzY3VsYXIgZHlzdHJvcGh5OiBBIHJhbmRvbWl6ZWQgY3Jvc3NvdmVyIHRyaWFsIiwiYXV0aG9yIjpbeyJmYW1pbHkiOiJNb2siLCJnaXZlbiI6IkVsaXNlIiwicGFyc2UtbmFtZXMiOmZhbHNlLCJkcm9wcGluZy1wYXJ0aWNsZSI6IiIsIm5vbi1kcm9wcGluZy1wYXJ0aWNsZSI6IiJ9LHsiZmFtaWx5IjoiTGV0ZWxsaWVyIiwiZ2l2ZW4iOiJHdXkiLCJwYXJzZS1uYW1lcyI6ZmFsc2UsImRyb3BwaW5nLXBhcnRpY2xlIjoiIiwibm9uLWRyb3BwaW5nLXBhcnRpY2xlIjoiIn0seyJmYW1pbHkiOiJDdWlzc2V0IiwiZ2l2ZW4iOiJKZWFuIE1hcmllIiwicGFyc2UtbmFtZXMiOmZhbHNlLCJkcm9wcGluZy1wYXJ0aWNsZSI6IiIsIm5vbi1kcm9wcGluZy1wYXJ0aWNsZSI6IiJ9LHsiZmFtaWx5IjoiRGVuamVhbiIsImdpdmVuIjoiQW5kcsOpIiwicGFyc2UtbmFtZXMiOmZhbHNlLCJkcm9wcGluZy1wYXJ0aWNsZSI6IiIsIm5vbi1kcm9wcGluZy1wYXJ0aWNsZSI6IiJ9LHsiZmFtaWx5IjoiR290dHJhbmQiLCJnaXZlbiI6IkZyw6lkw6lyaWMiLCJwYXJzZS1uYW1lcyI6ZmFsc2UsImRyb3BwaW5nLXBhcnRpY2xlIjoiIiwibm9uLWRyb3BwaW5nLXBhcnRpY2xlIjoiIn0seyJmYW1pbHkiOiJBbGJlcnRpIiwiZ2l2ZW4iOiJDb3Jpbm5lIiwicGFyc2UtbmFtZXMiOmZhbHNlLCJkcm9wcGluZy1wYXJ0aWNsZSI6IiIsIm5vbi1kcm9wcGluZy1wYXJ0aWNsZSI6IiJ9LHsiZmFtaWx5IjoiSGFua2FyZCIsImdpdmVuIjoiUsOpZ2lzIiwicGFyc2UtbmFtZXMiOmZhbHNlLCJkcm9wcGluZy1wYXJ0aWNsZSI6IiIsIm5vbi1kcm9wcGluZy1wYXJ0aWNsZSI6IiJ9XSwiY29udGFpbmVyLXRpdGxlIjoiUExvUyBPTkUiLCJjb250YWluZXItdGl0bGUtc2hvcnQiOiJQTG9TIE9uZSIsIkRPSSI6IjEwLjEzNzEvam91cm5hbC5wb25lLjAwMDU0NDgiLCJJU1NOIjoiMTkzMjYyMDMiLCJpc3N1ZWQiOnsiZGF0ZS1wYXJ0cyI6W1syMDA5XV19LCJhYnN0cmFjdCI6IkJhY2tncm91bmQ6IE9yYWwgZ2x1dGFtaW5lIGRlY3JlYXNlcyB3aG9sZSBib2R5IHByb3RlaW4gYnJlYWtkb3duIGluIER1Y2hlbm5lIG11c2N1bGFyIGR5c3Ryb3BoeSAoRE1EKS4gV2UgZXZhbHVhdGVkIHRoZSBmdW5jdGlvbmFsIGJlbmVmaXQgb2YgNCBtb250aHMgb3JhbCBnbHV0YW1pbmUgaW4gRE1ELiBNZXRob2RvbG9neS9QcmluY2lwYWwgRmluZGluZ3M6IDMwIGFtYnVsYW50IERNRCBib3lzIHdlcmUgaW5jbHVkZWQgaW4gdGhpcyBkb3VibGUtYmxpbmQsIHJhbmRvbWl6ZWQgY3Jvc3NvdmVyIHRyaWFsIHdpdGggMiBpbnRlcnZlbnRpb24gcGVyaW9kczogZ2x1dGFtaW5lICgwLjUgZy9rZy9kKSBhbmQgcGxhY2VibywgNCBtb250aHMgZWFjaCwgc2VwYXJhdGVkIGJ5IGEgMS1tb250aCB3YXNoLW91dCwgYXQgMyBvdXRwYXRpZW50IGNsaW5pY2FsIGludmVzdGlnYXRpb24gY2VudGVycyBpbiBGcmFuY2UuIEZ1bmN0aW9uYWwgYmVuZWZpdCB3YXMgdGVzdGVkIGJ5IGNvbXBhcmluZyBnbHV0YW1pbmUgdmVyc3VzIHBsYWNlYm8gb24gY2hhbmdlIGluIHdhbGtpbmcgc3BlZWQgYXQgNCBtb250aHMuIFNlY29uZGFyeSBvdXRjb21lIG1lYXN1cmVzIHdlcmU6IDItbWludXRlIHdhbGsgdGVzdCwgd29yaywgcG93ZXIsIG11c2NsZSBtYXNzICh1cmluYXJ5IGNyZWF0aW5pbmUpLCBtYXJrZXJzIG9mIG15b2ZpYnJpbGxhciBwcm90ZWluIGJyZWFrZG93biAodXJpbmFyeSAzLW1ldGh5bC1oaXN0aWRpbmUvY3JlYXRpbmluZSksIHNlcnVtIGNyZWF0aW5lIHBob3NwaG8ta2luYXNlLCBib2R5IGNvbXBvc2l0aW9uIChmYXQgZnJlZSBtYXNzLCBmYXQgbWFzcyBwZXJjZW50YWdlKSwgc2FmZXR5IGFuZCBvcmFsIG51dHJpZW50IGludGFrZS4gVGhlcmUgd2FzIG5vIGltcHJvdmVtZW50IGluIHRoZSBwcmltYXJ5IGVuZCBwb2ludCAod2Fsa2luZyBzcGVlZCkgb3IgaW4gc2Vjb25kYXJ5IG1lYXN1cmVzIG9mIG11c2NsZSBmdW5jdGlvbiAoMi1taW51dGUgd2FsayB0ZXN0LCB3b3JrLCBwb3dlcikgaW4gdGhlIGdsdXRhbWluZSBncm91cCBjb21wYXJlZCB3aXRoIHBsYWNlYm8uIEhvd2V2ZXIsIHN1YmplY3RzIHJlY2VpdmluZyBnbHV0YW1pbmUgb3IgcGxhY2VibyBzaG93ZWQgbm8gZGV0ZXJpb3JhdGlvbiBpbiBmdW5jdGlvbmFsIG1lYXN1cmVzIG92ZXIgdGhlIGNvdXJzZSBvZiB0aGUgOS1tb250aCB0cmlhbC4gTm8gZGlmZmVyZW5jZXMgaW4gbXVzY2xlIG1hc3MsIG1hcmtlcnMgb2YgcHJvdGVpbiBicmVha2Rvd24gb3Igc2VydW0gY3JlYXRpbmUgcGhvc2hvLWtpbmFzZSB3ZXJlIG9ic2VydmVkLCBleGNlcHQgZm9yIGEgYmx1bnRlZCBpbmNyZWFzZSBpbiBmYXQgZnJlZSBtYXNzIGluIHRoZSBnbHV0YW1pbmUgZ3JvdXAgd2hpY2ggbGVkIHRvIGEgZ3JlYXRlciBpbmNyZWFzZSBpbiBmYXQgbWFzcyBwZXJjZW50YWdlLiBHbHV0YW1pbmUgd2FzIHNhZmUgYW5kIHdlbGwtdG9sZXJhdGVkLiBDb25jbHVzaW9uczogVGhpcyB0cmlhbCBkaWQgbm90IGlkZW50aWZ5IGFkZGl0aW9uYWwgYmVuZWZpdCBvZiA0IG1vbnRocyBvcmFsIGdsdXRhbWluZSBvdmVyIHBsYWNlYm8gb24gbXVzY2xlIG1hc3Mgb3IgZnVuY3Rpb24gaW4gYW1idWxhdG9yeSBETUQgYm95cy4gQWx0aG91Z2ggYXBwYXJlbnRseSBzYWZlLCBjdXJyZW50IGRhdGEgY2Fubm90IHN1cHBvcnQgcm91dGluZSBzdXBwbGVtZW50YXRpb24gaW4gdGhpcyBwb3B1bGF0aW9uIGFzIGEgd2hvbGUsIHVudGlsIGZ1cnRoZXIgcmVzZWFyY2ggcHJvdmVzIG90aGVyd2lzZS4gwqkgMjAwOSBNb2sgZXQgYWwuIiwiaXNzdWUiOiI1Iiwidm9sdW1lIjoiNCJ9LCJpc1RlbXBvcmFyeSI6ZmFsc2V9XX0="/>
                <w:id w:val="-752352526"/>
                <w:placeholder>
                  <w:docPart w:val="B4774F37AE464C248736615175CBA6FE"/>
                </w:placeholder>
              </w:sdtPr>
              <w:sdtContent>
                <w:r w:rsidRPr="00985524">
                  <w:rPr>
                    <w:rFonts w:ascii="Calibri" w:hAnsi="Calibri" w:cs="Calibri"/>
                    <w:color w:val="000000"/>
                    <w:lang w:val="en-US"/>
                  </w:rPr>
                  <w:t>[18]</w:t>
                </w:r>
              </w:sdtContent>
            </w:sdt>
          </w:p>
        </w:tc>
        <w:tc>
          <w:tcPr>
            <w:tcW w:w="1275" w:type="dxa"/>
            <w:vAlign w:val="center"/>
          </w:tcPr>
          <w:p w14:paraId="7C516E9C" w14:textId="54A5132D" w:rsidR="00985524" w:rsidRDefault="00985524" w:rsidP="00327D77">
            <w:r>
              <w:rPr>
                <w:rFonts w:ascii="Calibri" w:hAnsi="Calibri" w:cs="Calibri"/>
                <w:color w:val="000000"/>
                <w:lang w:val="en-US"/>
              </w:rPr>
              <w:t>Davidson et al. (2021)</w:t>
            </w:r>
            <w:sdt>
              <w:sdtPr>
                <w:rPr>
                  <w:rFonts w:ascii="Calibri" w:hAnsi="Calibri" w:cs="Calibri"/>
                  <w:color w:val="000000"/>
                  <w:lang w:val="en-US"/>
                </w:rPr>
                <w:tag w:val="MENDELEY_CITATION_v3_eyJjaXRhdGlvbklEIjoiTUVOREVMRVlfQ0lUQVRJT05fMjZkY2UxNjItNWEyOC00M2Q5LTg0NzctYTcyOGNhZmZjMmE1IiwicHJvcGVydGllcyI6eyJub3RlSW5kZXgiOjB9LCJpc0VkaXRlZCI6ZmFsc2UsIm1hbnVhbE92ZXJyaWRlIjp7ImlzTWFudWFsbHlPdmVycmlkZGVuIjpmYWxzZSwiY2l0ZXByb2NUZXh0IjoiWzE5XSIsIm1hbnVhbE92ZXJyaWRlVGV4dCI6IiJ9LCJjaXRhdGlvbkl0ZW1zIjpbeyJpZCI6IjJkMzc1Mjg4LWFjYzItM2I1Ni05ZWE5LTMzNGE4Y2VjNmZhYiIsIml0ZW1EYXRhIjp7InR5cGUiOiJhcnRpY2xlLWpvdXJuYWwiLCJpZCI6IjJkMzc1Mjg4LWFjYzItM2I1Ni05ZWE5LTMzNGE4Y2VjNmZhYiIsInRpdGxlIjoiRWZmZWN0IG9mIGEgbXVsdGljb21wb25lbnQgbnV0cml0aW9uYWwgc3VwcGxlbWVudCBvbiBmdW5jdGlvbmFsIG91dGNvbWVzIGZvciBEdWNoZW5uZSBtdXNjdWxhciBkeXN0cm9waHk6IEEgcmFuZG9taXplZCBjb250cm9sbGVkIHRyaWFsIiwiYXV0aG9yIjpbeyJmYW1pbHkiOiJEYXZpZHNvbiIsImdpdmVuIjoiWm9lIEUuIiwicGFyc2UtbmFtZXMiOmZhbHNlLCJkcm9wcGluZy1wYXJ0aWNsZSI6IiIsIm5vbi1kcm9wcGluZy1wYXJ0aWNsZSI6IiJ9LHsiZmFtaWx5IjoiSHVnaGVzIiwiZ2l2ZW4iOiJJYW4iLCJwYXJzZS1uYW1lcyI6ZmFsc2UsImRyb3BwaW5nLXBhcnRpY2xlIjoiIiwibm9uLWRyb3BwaW5nLXBhcnRpY2xlIjoiIn0seyJmYW1pbHkiOiJSeWFuIiwiZ2l2ZW4iOiJNb25pcXVlIE0uIiwicGFyc2UtbmFtZXMiOmZhbHNlLCJkcm9wcGluZy1wYXJ0aWNsZSI6IiIsIm5vbi1kcm9wcGluZy1wYXJ0aWNsZSI6IiJ9LHsiZmFtaWx5IjoiS29ybmJlcmciLCJnaXZlbiI6IkFuZHJldyBKLiIsInBhcnNlLW5hbWVzIjpmYWxzZSwiZHJvcHBpbmctcGFydGljbGUiOiIiLCJub24tZHJvcHBpbmctcGFydGljbGUiOiIifSx7ImZhbWlseSI6IkNhaXJucyIsImdpdmVuIjoiQW5pdGEgRy4iLCJwYXJzZS1uYW1lcyI6ZmFsc2UsImRyb3BwaW5nLXBhcnRpY2xlIjoiIiwibm9uLWRyb3BwaW5nLXBhcnRpY2xlIjoiIn0seyJmYW1pbHkiOiJKb25lcyIsImdpdmVuIjoiS3Jpc3RpIiwicGFyc2UtbmFtZXMiOmZhbHNlLCJkcm9wcGluZy1wYXJ0aWNsZSI6IiIsIm5vbi1kcm9wcGluZy1wYXJ0aWNsZSI6IiJ9LHsiZmFtaWx5IjoiSHV0Y2hlbmNlIiwiZ2l2ZW4iOiJNZWdoYW4iLCJwYXJzZS1uYW1lcyI6ZmFsc2UsImRyb3BwaW5nLXBhcnRpY2xlIjoiIiwibm9uLWRyb3BwaW5nLXBhcnRpY2xlIjoiIn0seyJmYW1pbHkiOiJTYW1wYWlvIiwiZ2l2ZW4iOiJIdWdvIiwicGFyc2UtbmFtZXMiOmZhbHNlLCJkcm9wcGluZy1wYXJ0aWNsZSI6IiIsIm5vbi1kcm9wcGluZy1wYXJ0aWNsZSI6IiJ9LHsiZmFtaWx5IjoiTW9ycmlzb24iLCJnaXZlbiI6Ik1hcmdvdCIsInBhcnNlLW5hbWVzIjpmYWxzZSwiZHJvcHBpbmctcGFydGljbGUiOiIiLCJub24tZHJvcHBpbmctcGFydGljbGUiOiIifSx7ImZhbWlseSI6IlRydWJ5IiwiZ2l2ZW4iOiJIZWxlbiIsInBhcnNlLW5hbWVzIjpmYWxzZSwiZHJvcHBpbmctcGFydGljbGUiOiIiLCJub24tZHJvcHBpbmctcGFydGljbGUiOiIifV0sImNvbnRhaW5lci10aXRsZSI6IkNsaW5pY2FsIE51dHJpdGlvbiIsIkRPSSI6IjEwLjEwMTYvai5jbG51LjIwMjEuMDYuMDA4IiwiSVNTTiI6IjE1MzIxOTgzIiwiaXNzdWVkIjp7ImRhdGUtcGFydHMiOltbMjAyMV1dfSwiYWJzdHJhY3QiOiJCYWNrZ3JvdW5kICYgYWltczogRHVjaGVubmUgbXVzY3VsYXIgZHlzdHJvcGh5IChETUQpIGlzIGFuIFgtbGlua2VkIG5ldXJvbXVzY3VsYXIgY29uZGl0aW9uIGNhdXNpbmcgcHJvZ3Jlc3NpdmUgbXVzY2xlIHdlYWtuZXNzIGFuZCBwcmVtYXR1cmUgZGVhdGguIFdoaWxzdCBlZmZlY3RpdmUgdHJlYXRtZW50cyBzdWNoIGFzIGdlbmUgdGhlcmFweSBhcmUgZGV2ZWxvcGVkLCBmYW1pbGllcyBvZnRlbiBzZWVrIGNvbXBsZW1lbnRhcnkgdGhlcmFwaWVzIHN1Y2ggYXMgbnV0cml0aW9uIHN1cHBsZW1lbnRzIHRvIGhlbHAgdGhlaXIgc29uIG1haW50YWluIGZ1bmN0aW9uOyBob3dldmVyLCB0aGVyZSBpcyBsaW1pdGVkIGV2aWRlbmNlIHN1cHBvcnRpbmcgdGhlIHVzZSBvZiBudXRyaXRpb25hbCBzdXBwbGVtZW50cyBpbiBETUQuIFRoaXMgc3R1ZHkgYWltZWQgdG8gY29tcGFyZSB0aGUgZWZmZWN0IG9mIGEgU3RhbmRhcmQgbnV0cml0aW9uYWwgc3VwcGxlbWVudCB3aXRoIGFuIEVuaGFuY2VkIG51dHJpdGlvbmFsIHN1cHBsZW1lbnQgY29tYmluaW5nIHRocmVlIG51dHJpY2V1dGljYWxzIG9uIGZ1bmN0aW9uYWwgb3V0Y29tZXMgaW4gYW1idWxhdG9yeSBib3lzIHdpdGggRHVjaGVubmUgbXVzY3VsYXIgZHlzdHJvcGh5IChETUQpLiBEZXNpZ246IEEgNTAtd2VlayBkb3VibGUgYmxpbmRlZCwgcmFuZG9taXplZCwgY29udHJvbGxlZCBjcm9zc292ZXIgdHJpYWwgd2FzIGNvbmR1Y3RlZCBpbiBmb3VyIEF1c3RyYWxpYW4gbmV1cm9tdXNjdWxhciBjZW50cmVzLiBQcmltYXJ5IG91dGNvbWUgbWVhc3VyZXMgd2VyZSA2LW1pbiB3YWxrIGRpc3RhbmNlICg2TVdEKSBhbmQgY29tbXVuaXR5IGFtYnVsYXRpb24gKFN0ZXBXYXRjaOKEoiBBY3Rpdml0eSBNb25pdG9yaW5nKS4gU2Vjb25kYXJ5IG91dGNvbWUgbWVhc3VyZXMgaW5jbHVkZWQgYm9keSBjb21wb3NpdGlvbiBhbmQgcXVhbGl0eSBvZiBsaWZlLiBTZXJ1bSAyNS1oeWRyb3h5dml0YW1pbiBEIHdhcyBtZWFzdXJlZC4gUmVzdWx0czogVHdlbnR5LXNldmVuIGJveXMgY29tcGxldGVkIHRoZSBpbnRlcnZlbnRpb24uIFRyYWRpdGlvbmFsIGNyb3Nzb3ZlciBhbmFseXNpcyBkZW1vbnN0cmF0ZWQgdGhlIEVuaGFuY2VkIHN1cHBsZW1lbnQgY29tcGFyZWQgdG8gdGhlIFN0YW5kYXJkIHN1cHBsZW1lbnQgd2FzIGFzc29jaWF0ZWQgd2l0aCBhIGRpZmZlcmVuY2Ugb2YgKzEyICg5NSUgQ0k6IOKIkjE2LCA0MCkgbWV0cmVzIGluIDZNV0QsICswLjUgKDk1JSBDSTog4oiSNTMsIDU0KSBpbmFjdGl2ZSBtaW51dGVzIHBlciBkYXkgYW5kIOKIkjk1ICg5NSUgQ0k6IOKIkjg4NywgNjk2KSBzdGVwcyBwZXIgZGF5LiBBIG1peGVkIGVmZmVjdCBtb2RlbCBpbmRpY2F0ZWQgYSBwb3RlbnRpYWxseSBjbGluaWNhbGx5IGltcG9ydGFudCBlZmZlY3Qgb2YgdGhlIEVuaGFuY2VkIHN1cHBsZW1lbnQgb24gdGhlIDZNV0Qgb2YgKzMxICg5NSUgQ0k6IOKIkjE5LCA4MSkgbWV0cmVzLiBNZWFuIHNlcnVtIDI1IGh5ZHJveHl2aXRhbWluIEQgbGV2ZWxzIGF0IHdlZWsgNTAgd2FzIDk0ICg5NSUgQ0k6IDg0LCAxMDQpIG5tb2wvTC4gVGhlcmUgd2FzIG5vIG9ic2VydmFibGUgZWZmZWN0IG9mIGVpdGhlciBzdXBwbGVtZW50IHJlZ2ltZSBvbiBib2R5IGNvbXBvc2l0aW9uIG9yIHF1YWxpdHkgb2YgbGlmZS4gQ29uY2x1c2lvbnM6IFdoaWxzdCBhIHBvc2l0aXZlIGVmZmVjdCBvZiB0aGUgRW5oYW5jZWQgc3VwcGxlbWVudCBvbiBmdW5jdGlvbmFsIG91dGNvbWVzIHdhcyBvYnNlcnZlZCwgdGhpcyBmaW5kaW5nIHdhcyBpbmNvbmNsdXNpdmUgZHVlIHRvIHRoZSBzbWFsbCBzYW1wbGUgc2l6ZS4gVGhlIHJlc3VsdHMgZG8gbm90IHN1cHBvcnQgdGhlIHVzZSBvZiBjb21iaW5lZCBudXRyaXRpb25hbCBzdXBwbGVtZW50cyB0byBpbXByb3ZlIGJvZHkgY29tcG9zaXRpb24gb3IgcXVhbGl0eSBvZiBsaWZlIGluIERNRC4gQSBkb3NlIG9mIDIwMDAgSVUgdml0YW1pbiBEIHdhcyBhbiBhZGVxdWF0ZSBkb3NlIHRvIHJhaXNlIHNlcnVtIDI1LWh5ZHJveHl2aXRhbWluIEQgb3ZlciA1MCB3ZWVrcy4gQ2xpbmljYWwgdHJpYWwgcmVnaXN0cnk6IFJlZ2lzdHJ5ICM6IEFDVFJOMTI2MTAwMDA0NjIwODgsIGh0dHA6Ly93d3cuYW56Y3RyLm9yZy5hdS9UcmlhbC9SZWdpc3RyYXRpb24vVHJpYWxSZXZpZXcuYXNweD9BQ1RSTj0xMjYxMDAwMDQ2MjA4OC4iLCJpc3N1ZSI6IjciLCJ2b2x1bWUiOiI0MCIsImNvbnRhaW5lci10aXRsZS1zaG9ydCI6IiJ9LCJpc1RlbXBvcmFyeSI6ZmFsc2V9XX0="/>
                <w:id w:val="-121771583"/>
                <w:placeholder>
                  <w:docPart w:val="B4774F37AE464C248736615175CBA6FE"/>
                </w:placeholder>
              </w:sdtPr>
              <w:sdtContent>
                <w:r w:rsidRPr="00985524">
                  <w:rPr>
                    <w:rFonts w:ascii="Calibri" w:hAnsi="Calibri" w:cs="Calibri"/>
                    <w:color w:val="000000"/>
                    <w:lang w:val="en-US"/>
                  </w:rPr>
                  <w:t>[19]</w:t>
                </w:r>
              </w:sdtContent>
            </w:sdt>
          </w:p>
        </w:tc>
      </w:tr>
      <w:tr w:rsidR="00A753D1" w:rsidRPr="00DD3EF7" w14:paraId="71B3D117" w14:textId="77777777" w:rsidTr="00741C6F">
        <w:tc>
          <w:tcPr>
            <w:tcW w:w="15446" w:type="dxa"/>
            <w:gridSpan w:val="10"/>
          </w:tcPr>
          <w:p w14:paraId="2743DE4C" w14:textId="01C385D8" w:rsidR="00A753D1" w:rsidRPr="003F0381" w:rsidRDefault="00A753D1" w:rsidP="00E267DC">
            <w:pPr>
              <w:rPr>
                <w:b/>
                <w:bCs/>
                <w:lang w:val="en-US"/>
              </w:rPr>
            </w:pPr>
            <w:r w:rsidRPr="003F0381">
              <w:rPr>
                <w:b/>
                <w:bCs/>
                <w:lang w:val="en-US"/>
              </w:rPr>
              <w:t xml:space="preserve">Reporting </w:t>
            </w:r>
          </w:p>
        </w:tc>
      </w:tr>
      <w:tr w:rsidR="00985524" w:rsidRPr="00DD3EF7" w14:paraId="15D2754D" w14:textId="77777777" w:rsidTr="00985524">
        <w:tc>
          <w:tcPr>
            <w:tcW w:w="3509" w:type="dxa"/>
          </w:tcPr>
          <w:p w14:paraId="1A694423" w14:textId="77777777" w:rsidR="00985524" w:rsidRPr="00DD3EF7" w:rsidRDefault="00985524" w:rsidP="00E267DC">
            <w:pPr>
              <w:rPr>
                <w:lang w:val="en-US"/>
              </w:rPr>
            </w:pPr>
            <w:r>
              <w:rPr>
                <w:lang w:val="en-US"/>
              </w:rPr>
              <w:t xml:space="preserve">1. </w:t>
            </w:r>
            <w:r w:rsidRPr="00DD3EF7">
              <w:rPr>
                <w:lang w:val="en-US"/>
              </w:rPr>
              <w:t>Is the hypothesis/aim/objective of the study clearly described?</w:t>
            </w:r>
            <w:r>
              <w:rPr>
                <w:lang w:val="en-US"/>
              </w:rPr>
              <w:t xml:space="preserve"> (Yes=1, No=0)</w:t>
            </w:r>
          </w:p>
        </w:tc>
        <w:tc>
          <w:tcPr>
            <w:tcW w:w="1445" w:type="dxa"/>
          </w:tcPr>
          <w:p w14:paraId="5367B207" w14:textId="6D587B92" w:rsidR="00985524" w:rsidRPr="00DD3EF7" w:rsidRDefault="00985524" w:rsidP="00E267DC">
            <w:pPr>
              <w:rPr>
                <w:lang w:val="en-US"/>
              </w:rPr>
            </w:pPr>
            <w:r>
              <w:rPr>
                <w:lang w:val="en-US"/>
              </w:rPr>
              <w:t>1</w:t>
            </w:r>
          </w:p>
        </w:tc>
        <w:tc>
          <w:tcPr>
            <w:tcW w:w="1253" w:type="dxa"/>
          </w:tcPr>
          <w:p w14:paraId="4C25A30A" w14:textId="626AD6D2" w:rsidR="00985524" w:rsidRPr="00DD3EF7" w:rsidRDefault="00985524" w:rsidP="00E267DC">
            <w:pPr>
              <w:rPr>
                <w:lang w:val="en-US"/>
              </w:rPr>
            </w:pPr>
            <w:r>
              <w:rPr>
                <w:lang w:val="en-US"/>
              </w:rPr>
              <w:t>1</w:t>
            </w:r>
          </w:p>
        </w:tc>
        <w:tc>
          <w:tcPr>
            <w:tcW w:w="1412" w:type="dxa"/>
          </w:tcPr>
          <w:p w14:paraId="5AEC9112" w14:textId="1456A787" w:rsidR="00985524" w:rsidRPr="00DD3EF7" w:rsidRDefault="00985524" w:rsidP="00E267DC">
            <w:pPr>
              <w:rPr>
                <w:lang w:val="en-US"/>
              </w:rPr>
            </w:pPr>
            <w:r>
              <w:rPr>
                <w:lang w:val="en-US"/>
              </w:rPr>
              <w:t>1</w:t>
            </w:r>
          </w:p>
        </w:tc>
        <w:tc>
          <w:tcPr>
            <w:tcW w:w="1307" w:type="dxa"/>
          </w:tcPr>
          <w:p w14:paraId="40864298" w14:textId="1FEF4748" w:rsidR="00985524" w:rsidRPr="00DD3EF7" w:rsidRDefault="00985524" w:rsidP="00E267DC">
            <w:pPr>
              <w:rPr>
                <w:lang w:val="en-US"/>
              </w:rPr>
            </w:pPr>
            <w:r>
              <w:rPr>
                <w:lang w:val="en-US"/>
              </w:rPr>
              <w:t>1</w:t>
            </w:r>
          </w:p>
        </w:tc>
        <w:tc>
          <w:tcPr>
            <w:tcW w:w="1417" w:type="dxa"/>
          </w:tcPr>
          <w:p w14:paraId="79B5A000" w14:textId="7D32AA67" w:rsidR="00985524" w:rsidRPr="00DD3EF7" w:rsidRDefault="00985524" w:rsidP="00E267DC">
            <w:pPr>
              <w:rPr>
                <w:lang w:val="en-US"/>
              </w:rPr>
            </w:pPr>
            <w:r>
              <w:rPr>
                <w:lang w:val="en-US"/>
              </w:rPr>
              <w:t>0</w:t>
            </w:r>
          </w:p>
        </w:tc>
        <w:tc>
          <w:tcPr>
            <w:tcW w:w="1418" w:type="dxa"/>
          </w:tcPr>
          <w:p w14:paraId="47C81796" w14:textId="1FE9BC0F" w:rsidR="00985524" w:rsidRPr="00DD3EF7" w:rsidRDefault="00985524" w:rsidP="00E267DC">
            <w:pPr>
              <w:rPr>
                <w:lang w:val="en-US"/>
              </w:rPr>
            </w:pPr>
            <w:r>
              <w:rPr>
                <w:lang w:val="en-US"/>
              </w:rPr>
              <w:t>1</w:t>
            </w:r>
          </w:p>
        </w:tc>
        <w:tc>
          <w:tcPr>
            <w:tcW w:w="1256" w:type="dxa"/>
          </w:tcPr>
          <w:p w14:paraId="7532349E" w14:textId="33FB33DC" w:rsidR="00985524" w:rsidRDefault="00DB062A" w:rsidP="00E267DC">
            <w:pPr>
              <w:rPr>
                <w:lang w:val="en-US"/>
              </w:rPr>
            </w:pPr>
            <w:r>
              <w:rPr>
                <w:lang w:val="en-US"/>
              </w:rPr>
              <w:t>1</w:t>
            </w:r>
          </w:p>
        </w:tc>
        <w:tc>
          <w:tcPr>
            <w:tcW w:w="1154" w:type="dxa"/>
          </w:tcPr>
          <w:p w14:paraId="623DAB6F" w14:textId="514C3FA3" w:rsidR="00985524" w:rsidRPr="00DD3EF7" w:rsidRDefault="00985524" w:rsidP="00E267DC">
            <w:pPr>
              <w:rPr>
                <w:lang w:val="en-US"/>
              </w:rPr>
            </w:pPr>
            <w:r>
              <w:rPr>
                <w:lang w:val="en-US"/>
              </w:rPr>
              <w:t>1</w:t>
            </w:r>
          </w:p>
        </w:tc>
        <w:tc>
          <w:tcPr>
            <w:tcW w:w="1275" w:type="dxa"/>
          </w:tcPr>
          <w:p w14:paraId="72E6A846" w14:textId="5C7A34B6" w:rsidR="00985524" w:rsidRPr="00DD3EF7" w:rsidRDefault="00985524" w:rsidP="00E267DC">
            <w:pPr>
              <w:rPr>
                <w:lang w:val="en-US"/>
              </w:rPr>
            </w:pPr>
            <w:r>
              <w:rPr>
                <w:lang w:val="en-US"/>
              </w:rPr>
              <w:t>1</w:t>
            </w:r>
          </w:p>
        </w:tc>
      </w:tr>
      <w:tr w:rsidR="00985524" w:rsidRPr="00DD3EF7" w14:paraId="753F0A8F" w14:textId="77777777" w:rsidTr="00985524">
        <w:tc>
          <w:tcPr>
            <w:tcW w:w="3509" w:type="dxa"/>
          </w:tcPr>
          <w:p w14:paraId="45EAC5CB" w14:textId="77777777" w:rsidR="00985524" w:rsidRPr="007A02EF" w:rsidRDefault="00985524" w:rsidP="00E267DC">
            <w:pPr>
              <w:rPr>
                <w:lang w:val="en-US"/>
              </w:rPr>
            </w:pPr>
            <w:r>
              <w:rPr>
                <w:lang w:val="en-US"/>
              </w:rPr>
              <w:t xml:space="preserve">2. </w:t>
            </w:r>
            <w:r w:rsidRPr="007A02EF">
              <w:rPr>
                <w:lang w:val="en-US"/>
              </w:rPr>
              <w:t xml:space="preserve">Are the main outcomes to be measured clearly described in the Introduction or Methods section? If the main outcomes are first mentioned in the Results section, the question should be answered no. </w:t>
            </w:r>
            <w:r>
              <w:rPr>
                <w:lang w:val="en-US"/>
              </w:rPr>
              <w:t>(Yes=1, No=0)</w:t>
            </w:r>
          </w:p>
        </w:tc>
        <w:tc>
          <w:tcPr>
            <w:tcW w:w="1445" w:type="dxa"/>
          </w:tcPr>
          <w:p w14:paraId="5AB2C6C6" w14:textId="7897EB35" w:rsidR="00985524" w:rsidRPr="00DD3EF7" w:rsidRDefault="00985524" w:rsidP="00E267DC">
            <w:pPr>
              <w:rPr>
                <w:lang w:val="en-US"/>
              </w:rPr>
            </w:pPr>
            <w:r>
              <w:rPr>
                <w:lang w:val="en-US"/>
              </w:rPr>
              <w:t>1</w:t>
            </w:r>
          </w:p>
        </w:tc>
        <w:tc>
          <w:tcPr>
            <w:tcW w:w="1253" w:type="dxa"/>
          </w:tcPr>
          <w:p w14:paraId="17808574" w14:textId="37C02542" w:rsidR="00985524" w:rsidRPr="00DD3EF7" w:rsidRDefault="00985524" w:rsidP="00E267DC">
            <w:pPr>
              <w:rPr>
                <w:lang w:val="en-US"/>
              </w:rPr>
            </w:pPr>
            <w:r>
              <w:rPr>
                <w:lang w:val="en-US"/>
              </w:rPr>
              <w:t>1</w:t>
            </w:r>
          </w:p>
        </w:tc>
        <w:tc>
          <w:tcPr>
            <w:tcW w:w="1412" w:type="dxa"/>
          </w:tcPr>
          <w:p w14:paraId="388C7FB8" w14:textId="5B65AB20" w:rsidR="00985524" w:rsidRPr="00DD3EF7" w:rsidRDefault="00985524" w:rsidP="00E267DC">
            <w:pPr>
              <w:rPr>
                <w:lang w:val="en-US"/>
              </w:rPr>
            </w:pPr>
            <w:r>
              <w:rPr>
                <w:lang w:val="en-US"/>
              </w:rPr>
              <w:t>1</w:t>
            </w:r>
          </w:p>
        </w:tc>
        <w:tc>
          <w:tcPr>
            <w:tcW w:w="1307" w:type="dxa"/>
          </w:tcPr>
          <w:p w14:paraId="010C81C0" w14:textId="401B302D" w:rsidR="00985524" w:rsidRPr="00DD3EF7" w:rsidRDefault="00985524" w:rsidP="00E267DC">
            <w:pPr>
              <w:rPr>
                <w:lang w:val="en-US"/>
              </w:rPr>
            </w:pPr>
            <w:r>
              <w:rPr>
                <w:lang w:val="en-US"/>
              </w:rPr>
              <w:t>1</w:t>
            </w:r>
          </w:p>
        </w:tc>
        <w:tc>
          <w:tcPr>
            <w:tcW w:w="1417" w:type="dxa"/>
          </w:tcPr>
          <w:p w14:paraId="57DA564D" w14:textId="1BC0270F" w:rsidR="00985524" w:rsidRPr="00DD3EF7" w:rsidRDefault="00985524" w:rsidP="00E267DC">
            <w:pPr>
              <w:rPr>
                <w:lang w:val="en-US"/>
              </w:rPr>
            </w:pPr>
            <w:r>
              <w:rPr>
                <w:lang w:val="en-US"/>
              </w:rPr>
              <w:t>1</w:t>
            </w:r>
          </w:p>
        </w:tc>
        <w:tc>
          <w:tcPr>
            <w:tcW w:w="1418" w:type="dxa"/>
          </w:tcPr>
          <w:p w14:paraId="6E2DA09D" w14:textId="64E03DA6" w:rsidR="00985524" w:rsidRPr="00DD3EF7" w:rsidRDefault="00985524" w:rsidP="00E267DC">
            <w:pPr>
              <w:rPr>
                <w:lang w:val="en-US"/>
              </w:rPr>
            </w:pPr>
            <w:r>
              <w:rPr>
                <w:lang w:val="en-US"/>
              </w:rPr>
              <w:t>0</w:t>
            </w:r>
          </w:p>
        </w:tc>
        <w:tc>
          <w:tcPr>
            <w:tcW w:w="1256" w:type="dxa"/>
          </w:tcPr>
          <w:p w14:paraId="2AD14F0C" w14:textId="78BE32DC" w:rsidR="00985524" w:rsidRDefault="00A12346" w:rsidP="00E267DC">
            <w:pPr>
              <w:rPr>
                <w:lang w:val="en-US"/>
              </w:rPr>
            </w:pPr>
            <w:r>
              <w:rPr>
                <w:lang w:val="en-US"/>
              </w:rPr>
              <w:t>1</w:t>
            </w:r>
          </w:p>
        </w:tc>
        <w:tc>
          <w:tcPr>
            <w:tcW w:w="1154" w:type="dxa"/>
          </w:tcPr>
          <w:p w14:paraId="677787C4" w14:textId="73980A55" w:rsidR="00985524" w:rsidRPr="00DD3EF7" w:rsidRDefault="00985524" w:rsidP="00E267DC">
            <w:pPr>
              <w:rPr>
                <w:lang w:val="en-US"/>
              </w:rPr>
            </w:pPr>
            <w:r>
              <w:rPr>
                <w:lang w:val="en-US"/>
              </w:rPr>
              <w:t>1</w:t>
            </w:r>
          </w:p>
        </w:tc>
        <w:tc>
          <w:tcPr>
            <w:tcW w:w="1275" w:type="dxa"/>
          </w:tcPr>
          <w:p w14:paraId="6FA05739" w14:textId="57450035" w:rsidR="00985524" w:rsidRPr="00DD3EF7" w:rsidRDefault="00985524" w:rsidP="00E267DC">
            <w:pPr>
              <w:rPr>
                <w:lang w:val="en-US"/>
              </w:rPr>
            </w:pPr>
            <w:r>
              <w:rPr>
                <w:lang w:val="en-US"/>
              </w:rPr>
              <w:t>1</w:t>
            </w:r>
          </w:p>
        </w:tc>
      </w:tr>
      <w:tr w:rsidR="00985524" w:rsidRPr="00DD3EF7" w14:paraId="71BF79C7" w14:textId="77777777" w:rsidTr="00985524">
        <w:tc>
          <w:tcPr>
            <w:tcW w:w="3509" w:type="dxa"/>
          </w:tcPr>
          <w:p w14:paraId="0E84FCAC" w14:textId="77777777" w:rsidR="00985524" w:rsidRPr="00DD3EF7" w:rsidRDefault="00985524" w:rsidP="00E267DC">
            <w:pPr>
              <w:rPr>
                <w:lang w:val="en-US"/>
              </w:rPr>
            </w:pPr>
            <w:r>
              <w:rPr>
                <w:lang w:val="en-US"/>
              </w:rPr>
              <w:t xml:space="preserve">3. </w:t>
            </w:r>
            <w:r w:rsidRPr="0003280F">
              <w:rPr>
                <w:lang w:val="en-US"/>
              </w:rPr>
              <w:t xml:space="preserve">Are the characteristics of the patients included in the study clearly described ? In cohort studies and trials, inclusion and/or exclusion criteria should be given. In case-control studies, a case-definition and the source for controls should be given. </w:t>
            </w:r>
            <w:r>
              <w:rPr>
                <w:lang w:val="en-US"/>
              </w:rPr>
              <w:t>(Yes=1, No=0)</w:t>
            </w:r>
          </w:p>
        </w:tc>
        <w:tc>
          <w:tcPr>
            <w:tcW w:w="1445" w:type="dxa"/>
          </w:tcPr>
          <w:p w14:paraId="1EDE1B8B" w14:textId="7727448A" w:rsidR="00985524" w:rsidRPr="00DD3EF7" w:rsidRDefault="00985524" w:rsidP="00E267DC">
            <w:pPr>
              <w:rPr>
                <w:lang w:val="en-US"/>
              </w:rPr>
            </w:pPr>
            <w:r>
              <w:rPr>
                <w:lang w:val="en-US"/>
              </w:rPr>
              <w:t>1</w:t>
            </w:r>
          </w:p>
        </w:tc>
        <w:tc>
          <w:tcPr>
            <w:tcW w:w="1253" w:type="dxa"/>
          </w:tcPr>
          <w:p w14:paraId="49D35ACB" w14:textId="28B69552" w:rsidR="00985524" w:rsidRPr="00DD3EF7" w:rsidRDefault="00985524" w:rsidP="00E267DC">
            <w:pPr>
              <w:rPr>
                <w:lang w:val="en-US"/>
              </w:rPr>
            </w:pPr>
            <w:r>
              <w:rPr>
                <w:lang w:val="en-US"/>
              </w:rPr>
              <w:t>1</w:t>
            </w:r>
          </w:p>
        </w:tc>
        <w:tc>
          <w:tcPr>
            <w:tcW w:w="1412" w:type="dxa"/>
          </w:tcPr>
          <w:p w14:paraId="4C4EF988" w14:textId="6662D698" w:rsidR="00985524" w:rsidRPr="00DD3EF7" w:rsidRDefault="00985524" w:rsidP="00E267DC">
            <w:pPr>
              <w:rPr>
                <w:lang w:val="en-US"/>
              </w:rPr>
            </w:pPr>
            <w:r>
              <w:rPr>
                <w:lang w:val="en-US"/>
              </w:rPr>
              <w:t>1</w:t>
            </w:r>
          </w:p>
        </w:tc>
        <w:tc>
          <w:tcPr>
            <w:tcW w:w="1307" w:type="dxa"/>
          </w:tcPr>
          <w:p w14:paraId="0CC7C3CE" w14:textId="6E1413A6" w:rsidR="00985524" w:rsidRPr="00DD3EF7" w:rsidRDefault="00985524" w:rsidP="00E267DC">
            <w:pPr>
              <w:rPr>
                <w:lang w:val="en-US"/>
              </w:rPr>
            </w:pPr>
            <w:r>
              <w:rPr>
                <w:lang w:val="en-US"/>
              </w:rPr>
              <w:t>1</w:t>
            </w:r>
          </w:p>
        </w:tc>
        <w:tc>
          <w:tcPr>
            <w:tcW w:w="1417" w:type="dxa"/>
          </w:tcPr>
          <w:p w14:paraId="66AF70CD" w14:textId="35A73035" w:rsidR="00985524" w:rsidRPr="00DD3EF7" w:rsidRDefault="00985524" w:rsidP="00E267DC">
            <w:pPr>
              <w:rPr>
                <w:lang w:val="en-US"/>
              </w:rPr>
            </w:pPr>
            <w:r>
              <w:rPr>
                <w:lang w:val="en-US"/>
              </w:rPr>
              <w:t>0</w:t>
            </w:r>
          </w:p>
        </w:tc>
        <w:tc>
          <w:tcPr>
            <w:tcW w:w="1418" w:type="dxa"/>
          </w:tcPr>
          <w:p w14:paraId="738766CD" w14:textId="09A9FDF9" w:rsidR="00985524" w:rsidRPr="00DD3EF7" w:rsidRDefault="00985524" w:rsidP="00E267DC">
            <w:pPr>
              <w:rPr>
                <w:lang w:val="en-US"/>
              </w:rPr>
            </w:pPr>
            <w:r>
              <w:rPr>
                <w:lang w:val="en-US"/>
              </w:rPr>
              <w:t>0</w:t>
            </w:r>
          </w:p>
        </w:tc>
        <w:tc>
          <w:tcPr>
            <w:tcW w:w="1256" w:type="dxa"/>
          </w:tcPr>
          <w:p w14:paraId="307CA915" w14:textId="61E5ECB0" w:rsidR="00985524" w:rsidRDefault="00EF6D49" w:rsidP="00E267DC">
            <w:pPr>
              <w:rPr>
                <w:lang w:val="en-US"/>
              </w:rPr>
            </w:pPr>
            <w:r>
              <w:rPr>
                <w:lang w:val="en-US"/>
              </w:rPr>
              <w:t>1</w:t>
            </w:r>
          </w:p>
        </w:tc>
        <w:tc>
          <w:tcPr>
            <w:tcW w:w="1154" w:type="dxa"/>
          </w:tcPr>
          <w:p w14:paraId="2C7FA9C1" w14:textId="4556DD82" w:rsidR="00985524" w:rsidRPr="00DD3EF7" w:rsidRDefault="00985524" w:rsidP="00E267DC">
            <w:pPr>
              <w:rPr>
                <w:lang w:val="en-US"/>
              </w:rPr>
            </w:pPr>
            <w:r>
              <w:rPr>
                <w:lang w:val="en-US"/>
              </w:rPr>
              <w:t>1</w:t>
            </w:r>
          </w:p>
        </w:tc>
        <w:tc>
          <w:tcPr>
            <w:tcW w:w="1275" w:type="dxa"/>
          </w:tcPr>
          <w:p w14:paraId="38A01E84" w14:textId="0D25E625" w:rsidR="00985524" w:rsidRPr="00DD3EF7" w:rsidRDefault="00985524" w:rsidP="00E267DC">
            <w:pPr>
              <w:rPr>
                <w:lang w:val="en-US"/>
              </w:rPr>
            </w:pPr>
            <w:r>
              <w:rPr>
                <w:lang w:val="en-US"/>
              </w:rPr>
              <w:t>1</w:t>
            </w:r>
          </w:p>
        </w:tc>
      </w:tr>
      <w:tr w:rsidR="00985524" w:rsidRPr="00DD3EF7" w14:paraId="057A8FC0" w14:textId="77777777" w:rsidTr="00985524">
        <w:tc>
          <w:tcPr>
            <w:tcW w:w="3509" w:type="dxa"/>
          </w:tcPr>
          <w:p w14:paraId="59AFC09A" w14:textId="77777777" w:rsidR="00985524" w:rsidRPr="00DD3EF7" w:rsidRDefault="00985524" w:rsidP="00E267DC">
            <w:pPr>
              <w:rPr>
                <w:lang w:val="en-US"/>
              </w:rPr>
            </w:pPr>
            <w:r>
              <w:rPr>
                <w:lang w:val="en-US"/>
              </w:rPr>
              <w:t>4. A</w:t>
            </w:r>
            <w:r w:rsidRPr="0003280F">
              <w:rPr>
                <w:lang w:val="en-US"/>
              </w:rPr>
              <w:t>re the interventions of interest clearly described? Treatments and placebo (where relevant) that are to be compared should be clearly described.</w:t>
            </w:r>
            <w:r>
              <w:rPr>
                <w:lang w:val="en-US"/>
              </w:rPr>
              <w:t xml:space="preserve"> (Yes=1, No=0)</w:t>
            </w:r>
          </w:p>
        </w:tc>
        <w:tc>
          <w:tcPr>
            <w:tcW w:w="1445" w:type="dxa"/>
          </w:tcPr>
          <w:p w14:paraId="467CB0C8" w14:textId="387D5EBD" w:rsidR="00985524" w:rsidRPr="00DD3EF7" w:rsidRDefault="00985524" w:rsidP="00E267DC">
            <w:pPr>
              <w:rPr>
                <w:lang w:val="en-US"/>
              </w:rPr>
            </w:pPr>
            <w:r>
              <w:rPr>
                <w:lang w:val="en-US"/>
              </w:rPr>
              <w:t>1</w:t>
            </w:r>
          </w:p>
        </w:tc>
        <w:tc>
          <w:tcPr>
            <w:tcW w:w="1253" w:type="dxa"/>
          </w:tcPr>
          <w:p w14:paraId="3896C485" w14:textId="011EA5D3" w:rsidR="00985524" w:rsidRPr="00DD3EF7" w:rsidRDefault="00985524" w:rsidP="00E267DC">
            <w:pPr>
              <w:rPr>
                <w:lang w:val="en-US"/>
              </w:rPr>
            </w:pPr>
            <w:r>
              <w:rPr>
                <w:lang w:val="en-US"/>
              </w:rPr>
              <w:t>0</w:t>
            </w:r>
          </w:p>
        </w:tc>
        <w:tc>
          <w:tcPr>
            <w:tcW w:w="1412" w:type="dxa"/>
          </w:tcPr>
          <w:p w14:paraId="0AFDF052" w14:textId="2854D2CB" w:rsidR="00985524" w:rsidRPr="00DD3EF7" w:rsidRDefault="00985524" w:rsidP="00E267DC">
            <w:pPr>
              <w:rPr>
                <w:lang w:val="en-US"/>
              </w:rPr>
            </w:pPr>
            <w:r>
              <w:rPr>
                <w:lang w:val="en-US"/>
              </w:rPr>
              <w:t>0</w:t>
            </w:r>
          </w:p>
        </w:tc>
        <w:tc>
          <w:tcPr>
            <w:tcW w:w="1307" w:type="dxa"/>
          </w:tcPr>
          <w:p w14:paraId="4AF930A3" w14:textId="1342B753" w:rsidR="00985524" w:rsidRPr="00DD3EF7" w:rsidRDefault="00985524" w:rsidP="00E267DC">
            <w:pPr>
              <w:rPr>
                <w:lang w:val="en-US"/>
              </w:rPr>
            </w:pPr>
            <w:r>
              <w:rPr>
                <w:lang w:val="en-US"/>
              </w:rPr>
              <w:t>1</w:t>
            </w:r>
          </w:p>
        </w:tc>
        <w:tc>
          <w:tcPr>
            <w:tcW w:w="1417" w:type="dxa"/>
          </w:tcPr>
          <w:p w14:paraId="54CBB58E" w14:textId="69F13F36" w:rsidR="00985524" w:rsidRPr="00DD3EF7" w:rsidRDefault="00985524" w:rsidP="00E267DC">
            <w:pPr>
              <w:rPr>
                <w:lang w:val="en-US"/>
              </w:rPr>
            </w:pPr>
            <w:r>
              <w:rPr>
                <w:lang w:val="en-US"/>
              </w:rPr>
              <w:t>1</w:t>
            </w:r>
          </w:p>
        </w:tc>
        <w:tc>
          <w:tcPr>
            <w:tcW w:w="1418" w:type="dxa"/>
          </w:tcPr>
          <w:p w14:paraId="2600E859" w14:textId="5980E5D0" w:rsidR="00985524" w:rsidRPr="00DD3EF7" w:rsidRDefault="00985524" w:rsidP="00E267DC">
            <w:pPr>
              <w:rPr>
                <w:lang w:val="en-US"/>
              </w:rPr>
            </w:pPr>
            <w:r>
              <w:rPr>
                <w:lang w:val="en-US"/>
              </w:rPr>
              <w:t>1</w:t>
            </w:r>
          </w:p>
        </w:tc>
        <w:tc>
          <w:tcPr>
            <w:tcW w:w="1256" w:type="dxa"/>
          </w:tcPr>
          <w:p w14:paraId="0AA5DCE6" w14:textId="09912668" w:rsidR="00985524" w:rsidRDefault="00ED7E47" w:rsidP="00E267DC">
            <w:pPr>
              <w:rPr>
                <w:lang w:val="en-US"/>
              </w:rPr>
            </w:pPr>
            <w:r>
              <w:rPr>
                <w:lang w:val="en-US"/>
              </w:rPr>
              <w:t>1</w:t>
            </w:r>
          </w:p>
        </w:tc>
        <w:tc>
          <w:tcPr>
            <w:tcW w:w="1154" w:type="dxa"/>
          </w:tcPr>
          <w:p w14:paraId="0BDE570E" w14:textId="1CEEA7BE" w:rsidR="00985524" w:rsidRPr="00DD3EF7" w:rsidRDefault="00985524" w:rsidP="00E267DC">
            <w:pPr>
              <w:rPr>
                <w:lang w:val="en-US"/>
              </w:rPr>
            </w:pPr>
            <w:r>
              <w:rPr>
                <w:lang w:val="en-US"/>
              </w:rPr>
              <w:t>1</w:t>
            </w:r>
          </w:p>
        </w:tc>
        <w:tc>
          <w:tcPr>
            <w:tcW w:w="1275" w:type="dxa"/>
          </w:tcPr>
          <w:p w14:paraId="6BBE7AD1" w14:textId="03A66FDD" w:rsidR="00985524" w:rsidRPr="00DD3EF7" w:rsidRDefault="00985524" w:rsidP="00E267DC">
            <w:pPr>
              <w:rPr>
                <w:lang w:val="en-US"/>
              </w:rPr>
            </w:pPr>
            <w:r>
              <w:rPr>
                <w:lang w:val="en-US"/>
              </w:rPr>
              <w:t>1</w:t>
            </w:r>
          </w:p>
        </w:tc>
      </w:tr>
      <w:tr w:rsidR="00985524" w:rsidRPr="005D3F4E" w14:paraId="00837076" w14:textId="77777777" w:rsidTr="00985524">
        <w:tc>
          <w:tcPr>
            <w:tcW w:w="3509" w:type="dxa"/>
          </w:tcPr>
          <w:p w14:paraId="49E97AE9" w14:textId="77777777" w:rsidR="00985524" w:rsidRPr="00DD3EF7" w:rsidRDefault="00985524" w:rsidP="00E267DC">
            <w:pPr>
              <w:rPr>
                <w:lang w:val="en-US"/>
              </w:rPr>
            </w:pPr>
            <w:r w:rsidRPr="00F16928">
              <w:rPr>
                <w:lang w:val="en-US"/>
              </w:rPr>
              <w:t>5. Are the distributions of principal confounders in each group of subjects to be compared clearly described? A list of principal confounders is provided. (Yes=2, Partially=1, No=0)</w:t>
            </w:r>
          </w:p>
        </w:tc>
        <w:tc>
          <w:tcPr>
            <w:tcW w:w="1445" w:type="dxa"/>
          </w:tcPr>
          <w:p w14:paraId="1D1D2566" w14:textId="3CA85532" w:rsidR="00985524" w:rsidRPr="00DD3EF7" w:rsidRDefault="00985524" w:rsidP="00E267DC">
            <w:pPr>
              <w:rPr>
                <w:lang w:val="en-US"/>
              </w:rPr>
            </w:pPr>
            <w:r>
              <w:rPr>
                <w:lang w:val="en-US"/>
              </w:rPr>
              <w:t>1</w:t>
            </w:r>
          </w:p>
        </w:tc>
        <w:tc>
          <w:tcPr>
            <w:tcW w:w="1253" w:type="dxa"/>
          </w:tcPr>
          <w:p w14:paraId="02306AFD" w14:textId="1486C2D6" w:rsidR="00985524" w:rsidRPr="00DD3EF7" w:rsidRDefault="00985524" w:rsidP="00E267DC">
            <w:pPr>
              <w:rPr>
                <w:lang w:val="en-US"/>
              </w:rPr>
            </w:pPr>
            <w:r>
              <w:rPr>
                <w:lang w:val="en-US"/>
              </w:rPr>
              <w:t>0</w:t>
            </w:r>
          </w:p>
        </w:tc>
        <w:tc>
          <w:tcPr>
            <w:tcW w:w="1412" w:type="dxa"/>
          </w:tcPr>
          <w:p w14:paraId="1685107A" w14:textId="2E83393F" w:rsidR="00985524" w:rsidRPr="00DD3EF7" w:rsidRDefault="00985524" w:rsidP="00E267DC">
            <w:pPr>
              <w:rPr>
                <w:lang w:val="en-US"/>
              </w:rPr>
            </w:pPr>
            <w:r>
              <w:rPr>
                <w:lang w:val="en-US"/>
              </w:rPr>
              <w:t>1</w:t>
            </w:r>
          </w:p>
        </w:tc>
        <w:tc>
          <w:tcPr>
            <w:tcW w:w="1307" w:type="dxa"/>
          </w:tcPr>
          <w:p w14:paraId="09D5E461" w14:textId="017FB3E9" w:rsidR="00985524" w:rsidRPr="00DD3EF7" w:rsidRDefault="00985524" w:rsidP="00E267DC">
            <w:pPr>
              <w:rPr>
                <w:lang w:val="en-US"/>
              </w:rPr>
            </w:pPr>
            <w:r>
              <w:rPr>
                <w:lang w:val="en-US"/>
              </w:rPr>
              <w:t>1</w:t>
            </w:r>
          </w:p>
        </w:tc>
        <w:tc>
          <w:tcPr>
            <w:tcW w:w="1417" w:type="dxa"/>
          </w:tcPr>
          <w:p w14:paraId="6DA70F5D" w14:textId="6712F247" w:rsidR="00985524" w:rsidRPr="00DD3EF7" w:rsidRDefault="00985524" w:rsidP="00E267DC">
            <w:pPr>
              <w:rPr>
                <w:lang w:val="en-US"/>
              </w:rPr>
            </w:pPr>
            <w:r>
              <w:rPr>
                <w:lang w:val="en-US"/>
              </w:rPr>
              <w:t>1</w:t>
            </w:r>
          </w:p>
        </w:tc>
        <w:tc>
          <w:tcPr>
            <w:tcW w:w="1418" w:type="dxa"/>
          </w:tcPr>
          <w:p w14:paraId="3D05507B" w14:textId="40FD4AC8" w:rsidR="00985524" w:rsidRPr="00DD3EF7" w:rsidRDefault="00985524" w:rsidP="00E267DC">
            <w:pPr>
              <w:rPr>
                <w:lang w:val="en-US"/>
              </w:rPr>
            </w:pPr>
            <w:r>
              <w:rPr>
                <w:lang w:val="en-US"/>
              </w:rPr>
              <w:t>1</w:t>
            </w:r>
          </w:p>
        </w:tc>
        <w:tc>
          <w:tcPr>
            <w:tcW w:w="1256" w:type="dxa"/>
          </w:tcPr>
          <w:p w14:paraId="18AA50C5" w14:textId="352F0C2C" w:rsidR="00985524" w:rsidRDefault="00752CBE" w:rsidP="00E267DC">
            <w:pPr>
              <w:rPr>
                <w:lang w:val="en-US"/>
              </w:rPr>
            </w:pPr>
            <w:r>
              <w:rPr>
                <w:lang w:val="en-US"/>
              </w:rPr>
              <w:t>1</w:t>
            </w:r>
          </w:p>
        </w:tc>
        <w:tc>
          <w:tcPr>
            <w:tcW w:w="1154" w:type="dxa"/>
          </w:tcPr>
          <w:p w14:paraId="0FED5587" w14:textId="27BCFFB3" w:rsidR="00985524" w:rsidRPr="00DD3EF7" w:rsidRDefault="00985524" w:rsidP="00E267DC">
            <w:pPr>
              <w:rPr>
                <w:lang w:val="en-US"/>
              </w:rPr>
            </w:pPr>
            <w:r>
              <w:rPr>
                <w:lang w:val="en-US"/>
              </w:rPr>
              <w:t>1</w:t>
            </w:r>
          </w:p>
        </w:tc>
        <w:tc>
          <w:tcPr>
            <w:tcW w:w="1275" w:type="dxa"/>
          </w:tcPr>
          <w:p w14:paraId="1EF6E387" w14:textId="1640C0C0" w:rsidR="00985524" w:rsidRPr="00DD3EF7" w:rsidRDefault="00985524" w:rsidP="00E267DC">
            <w:pPr>
              <w:rPr>
                <w:lang w:val="en-US"/>
              </w:rPr>
            </w:pPr>
            <w:r>
              <w:rPr>
                <w:lang w:val="en-US"/>
              </w:rPr>
              <w:t>1</w:t>
            </w:r>
          </w:p>
        </w:tc>
      </w:tr>
      <w:tr w:rsidR="00985524" w:rsidRPr="00DD3EF7" w14:paraId="589909AC" w14:textId="77777777" w:rsidTr="00985524">
        <w:tc>
          <w:tcPr>
            <w:tcW w:w="3509" w:type="dxa"/>
          </w:tcPr>
          <w:p w14:paraId="4D7E1E1B" w14:textId="77777777" w:rsidR="00985524" w:rsidRPr="00DD3EF7" w:rsidRDefault="00985524" w:rsidP="00E267DC">
            <w:pPr>
              <w:rPr>
                <w:lang w:val="en-US"/>
              </w:rPr>
            </w:pPr>
            <w:r>
              <w:rPr>
                <w:lang w:val="en-US"/>
              </w:rPr>
              <w:lastRenderedPageBreak/>
              <w:t xml:space="preserve">6. </w:t>
            </w:r>
            <w:r w:rsidRPr="005F7E0D">
              <w:rPr>
                <w:lang w:val="en-US"/>
              </w:rPr>
              <w:t>Are the main findings of the study clearly described? Simple outcome data (including denominators and numerators) should be reported for all major findings so that the reader can check the major analyses and conclusions. (This question does not cover statistical tests which are considered below).</w:t>
            </w:r>
            <w:r>
              <w:rPr>
                <w:lang w:val="en-US"/>
              </w:rPr>
              <w:t xml:space="preserve"> (Yes=1, No=0)</w:t>
            </w:r>
          </w:p>
        </w:tc>
        <w:tc>
          <w:tcPr>
            <w:tcW w:w="1445" w:type="dxa"/>
          </w:tcPr>
          <w:p w14:paraId="7A55D756" w14:textId="20D94585" w:rsidR="00985524" w:rsidRPr="00DD3EF7" w:rsidRDefault="00985524" w:rsidP="00E267DC">
            <w:pPr>
              <w:rPr>
                <w:lang w:val="en-US"/>
              </w:rPr>
            </w:pPr>
            <w:r>
              <w:rPr>
                <w:lang w:val="en-US"/>
              </w:rPr>
              <w:t>1</w:t>
            </w:r>
          </w:p>
        </w:tc>
        <w:tc>
          <w:tcPr>
            <w:tcW w:w="1253" w:type="dxa"/>
          </w:tcPr>
          <w:p w14:paraId="4A32E844" w14:textId="198DF40E" w:rsidR="00985524" w:rsidRPr="00DD3EF7" w:rsidRDefault="00985524" w:rsidP="00E267DC">
            <w:pPr>
              <w:rPr>
                <w:lang w:val="en-US"/>
              </w:rPr>
            </w:pPr>
            <w:r>
              <w:rPr>
                <w:lang w:val="en-US"/>
              </w:rPr>
              <w:t>1</w:t>
            </w:r>
          </w:p>
        </w:tc>
        <w:tc>
          <w:tcPr>
            <w:tcW w:w="1412" w:type="dxa"/>
          </w:tcPr>
          <w:p w14:paraId="1E055372" w14:textId="7B37F5FC" w:rsidR="00985524" w:rsidRPr="00DD3EF7" w:rsidRDefault="00985524" w:rsidP="00E267DC">
            <w:pPr>
              <w:rPr>
                <w:lang w:val="en-US"/>
              </w:rPr>
            </w:pPr>
            <w:r>
              <w:rPr>
                <w:lang w:val="en-US"/>
              </w:rPr>
              <w:t>1</w:t>
            </w:r>
          </w:p>
        </w:tc>
        <w:tc>
          <w:tcPr>
            <w:tcW w:w="1307" w:type="dxa"/>
          </w:tcPr>
          <w:p w14:paraId="4D5EEE9E" w14:textId="1B25B36F" w:rsidR="00985524" w:rsidRPr="00DD3EF7" w:rsidRDefault="00985524" w:rsidP="00E267DC">
            <w:pPr>
              <w:rPr>
                <w:lang w:val="en-US"/>
              </w:rPr>
            </w:pPr>
            <w:r>
              <w:rPr>
                <w:lang w:val="en-US"/>
              </w:rPr>
              <w:t>1</w:t>
            </w:r>
          </w:p>
        </w:tc>
        <w:tc>
          <w:tcPr>
            <w:tcW w:w="1417" w:type="dxa"/>
          </w:tcPr>
          <w:p w14:paraId="4DF4F1B3" w14:textId="5CE56AB4" w:rsidR="00985524" w:rsidRPr="00DD3EF7" w:rsidRDefault="00985524" w:rsidP="00E267DC">
            <w:pPr>
              <w:rPr>
                <w:lang w:val="en-US"/>
              </w:rPr>
            </w:pPr>
            <w:r>
              <w:rPr>
                <w:lang w:val="en-US"/>
              </w:rPr>
              <w:t>1</w:t>
            </w:r>
          </w:p>
        </w:tc>
        <w:tc>
          <w:tcPr>
            <w:tcW w:w="1418" w:type="dxa"/>
          </w:tcPr>
          <w:p w14:paraId="48E932BF" w14:textId="502ABBEA" w:rsidR="00985524" w:rsidRPr="00DD3EF7" w:rsidRDefault="00985524" w:rsidP="00E267DC">
            <w:pPr>
              <w:rPr>
                <w:lang w:val="en-US"/>
              </w:rPr>
            </w:pPr>
            <w:r>
              <w:rPr>
                <w:lang w:val="en-US"/>
              </w:rPr>
              <w:t>1</w:t>
            </w:r>
          </w:p>
        </w:tc>
        <w:tc>
          <w:tcPr>
            <w:tcW w:w="1256" w:type="dxa"/>
          </w:tcPr>
          <w:p w14:paraId="53CBED5E" w14:textId="12B1DB2D" w:rsidR="00985524" w:rsidRDefault="00D3304C" w:rsidP="00E267DC">
            <w:pPr>
              <w:rPr>
                <w:lang w:val="en-US"/>
              </w:rPr>
            </w:pPr>
            <w:r>
              <w:rPr>
                <w:lang w:val="en-US"/>
              </w:rPr>
              <w:t>1</w:t>
            </w:r>
          </w:p>
        </w:tc>
        <w:tc>
          <w:tcPr>
            <w:tcW w:w="1154" w:type="dxa"/>
          </w:tcPr>
          <w:p w14:paraId="354CB79B" w14:textId="4373FD5F" w:rsidR="00985524" w:rsidRPr="00DD3EF7" w:rsidRDefault="00985524" w:rsidP="00E267DC">
            <w:pPr>
              <w:rPr>
                <w:lang w:val="en-US"/>
              </w:rPr>
            </w:pPr>
            <w:r>
              <w:rPr>
                <w:lang w:val="en-US"/>
              </w:rPr>
              <w:t>1</w:t>
            </w:r>
          </w:p>
        </w:tc>
        <w:tc>
          <w:tcPr>
            <w:tcW w:w="1275" w:type="dxa"/>
          </w:tcPr>
          <w:p w14:paraId="5B2C9690" w14:textId="4D2F38A0" w:rsidR="00985524" w:rsidRPr="00DD3EF7" w:rsidRDefault="00985524" w:rsidP="00E267DC">
            <w:pPr>
              <w:rPr>
                <w:lang w:val="en-US"/>
              </w:rPr>
            </w:pPr>
            <w:r>
              <w:rPr>
                <w:lang w:val="en-US"/>
              </w:rPr>
              <w:t>1</w:t>
            </w:r>
          </w:p>
        </w:tc>
      </w:tr>
      <w:tr w:rsidR="00985524" w:rsidRPr="00DD3EF7" w14:paraId="3A382BC2" w14:textId="77777777" w:rsidTr="00985524">
        <w:tc>
          <w:tcPr>
            <w:tcW w:w="3509" w:type="dxa"/>
          </w:tcPr>
          <w:p w14:paraId="0214F2E4" w14:textId="77777777" w:rsidR="00985524" w:rsidRPr="00DD3EF7" w:rsidRDefault="00985524" w:rsidP="00E267DC">
            <w:pPr>
              <w:rPr>
                <w:lang w:val="en-US"/>
              </w:rPr>
            </w:pPr>
            <w:r>
              <w:rPr>
                <w:lang w:val="en-US"/>
              </w:rPr>
              <w:t xml:space="preserve">7. </w:t>
            </w:r>
            <w:r w:rsidRPr="005F7E0D">
              <w:rPr>
                <w:lang w:val="en-US"/>
              </w:rPr>
              <w:t>Does the study provide estimates of the random variability in the data for the main outcomes? 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r>
              <w:rPr>
                <w:lang w:val="en-US"/>
              </w:rPr>
              <w:t xml:space="preserve"> (Yes=1, No=0)</w:t>
            </w:r>
          </w:p>
        </w:tc>
        <w:tc>
          <w:tcPr>
            <w:tcW w:w="1445" w:type="dxa"/>
          </w:tcPr>
          <w:p w14:paraId="78B6BB6A" w14:textId="385F47DA" w:rsidR="00985524" w:rsidRPr="00DD3EF7" w:rsidRDefault="00985524" w:rsidP="00E267DC">
            <w:pPr>
              <w:rPr>
                <w:lang w:val="en-US"/>
              </w:rPr>
            </w:pPr>
            <w:r>
              <w:rPr>
                <w:lang w:val="en-US"/>
              </w:rPr>
              <w:t>1</w:t>
            </w:r>
          </w:p>
        </w:tc>
        <w:tc>
          <w:tcPr>
            <w:tcW w:w="1253" w:type="dxa"/>
          </w:tcPr>
          <w:p w14:paraId="1540C042" w14:textId="75D86EAF" w:rsidR="00985524" w:rsidRPr="00DD3EF7" w:rsidRDefault="00985524" w:rsidP="00E267DC">
            <w:pPr>
              <w:rPr>
                <w:lang w:val="en-US"/>
              </w:rPr>
            </w:pPr>
            <w:r>
              <w:rPr>
                <w:lang w:val="en-US"/>
              </w:rPr>
              <w:t>1</w:t>
            </w:r>
          </w:p>
        </w:tc>
        <w:tc>
          <w:tcPr>
            <w:tcW w:w="1412" w:type="dxa"/>
          </w:tcPr>
          <w:p w14:paraId="701C59FF" w14:textId="2CE4B08F" w:rsidR="00985524" w:rsidRPr="00DD3EF7" w:rsidRDefault="00985524" w:rsidP="00E267DC">
            <w:pPr>
              <w:rPr>
                <w:lang w:val="en-US"/>
              </w:rPr>
            </w:pPr>
            <w:r>
              <w:rPr>
                <w:lang w:val="en-US"/>
              </w:rPr>
              <w:t>1</w:t>
            </w:r>
          </w:p>
        </w:tc>
        <w:tc>
          <w:tcPr>
            <w:tcW w:w="1307" w:type="dxa"/>
          </w:tcPr>
          <w:p w14:paraId="0AB58A6B" w14:textId="10616F3D" w:rsidR="00985524" w:rsidRPr="00DD3EF7" w:rsidRDefault="00985524" w:rsidP="00E267DC">
            <w:pPr>
              <w:rPr>
                <w:lang w:val="en-US"/>
              </w:rPr>
            </w:pPr>
            <w:r>
              <w:rPr>
                <w:lang w:val="en-US"/>
              </w:rPr>
              <w:t>1</w:t>
            </w:r>
          </w:p>
        </w:tc>
        <w:tc>
          <w:tcPr>
            <w:tcW w:w="1417" w:type="dxa"/>
          </w:tcPr>
          <w:p w14:paraId="718BEB3B" w14:textId="683B5E38" w:rsidR="00985524" w:rsidRPr="00DD3EF7" w:rsidRDefault="00985524" w:rsidP="00E267DC">
            <w:pPr>
              <w:rPr>
                <w:lang w:val="en-US"/>
              </w:rPr>
            </w:pPr>
            <w:r>
              <w:rPr>
                <w:lang w:val="en-US"/>
              </w:rPr>
              <w:t>1</w:t>
            </w:r>
          </w:p>
        </w:tc>
        <w:tc>
          <w:tcPr>
            <w:tcW w:w="1418" w:type="dxa"/>
          </w:tcPr>
          <w:p w14:paraId="1FCC37C3" w14:textId="38B40C36" w:rsidR="00985524" w:rsidRPr="00DD3EF7" w:rsidRDefault="00985524" w:rsidP="00E267DC">
            <w:pPr>
              <w:rPr>
                <w:lang w:val="en-US"/>
              </w:rPr>
            </w:pPr>
            <w:r>
              <w:rPr>
                <w:lang w:val="en-US"/>
              </w:rPr>
              <w:t>1</w:t>
            </w:r>
          </w:p>
        </w:tc>
        <w:tc>
          <w:tcPr>
            <w:tcW w:w="1256" w:type="dxa"/>
          </w:tcPr>
          <w:p w14:paraId="6F13149D" w14:textId="4C320DEF" w:rsidR="00985524" w:rsidRDefault="00D3304C" w:rsidP="00E267DC">
            <w:pPr>
              <w:rPr>
                <w:lang w:val="en-US"/>
              </w:rPr>
            </w:pPr>
            <w:r>
              <w:rPr>
                <w:lang w:val="en-US"/>
              </w:rPr>
              <w:t>1</w:t>
            </w:r>
          </w:p>
        </w:tc>
        <w:tc>
          <w:tcPr>
            <w:tcW w:w="1154" w:type="dxa"/>
          </w:tcPr>
          <w:p w14:paraId="7883FB18" w14:textId="704A57B1" w:rsidR="00985524" w:rsidRPr="00DD3EF7" w:rsidRDefault="00985524" w:rsidP="00E267DC">
            <w:pPr>
              <w:rPr>
                <w:lang w:val="en-US"/>
              </w:rPr>
            </w:pPr>
            <w:r>
              <w:rPr>
                <w:lang w:val="en-US"/>
              </w:rPr>
              <w:t>1</w:t>
            </w:r>
          </w:p>
        </w:tc>
        <w:tc>
          <w:tcPr>
            <w:tcW w:w="1275" w:type="dxa"/>
          </w:tcPr>
          <w:p w14:paraId="7A44BDF4" w14:textId="279C38C7" w:rsidR="00985524" w:rsidRPr="00DD3EF7" w:rsidRDefault="00985524" w:rsidP="00E267DC">
            <w:pPr>
              <w:rPr>
                <w:lang w:val="en-US"/>
              </w:rPr>
            </w:pPr>
            <w:r>
              <w:rPr>
                <w:lang w:val="en-US"/>
              </w:rPr>
              <w:t>1</w:t>
            </w:r>
          </w:p>
        </w:tc>
      </w:tr>
      <w:tr w:rsidR="00985524" w:rsidRPr="005D3F4E" w14:paraId="32163BE8" w14:textId="77777777" w:rsidTr="00985524">
        <w:tc>
          <w:tcPr>
            <w:tcW w:w="3509" w:type="dxa"/>
          </w:tcPr>
          <w:p w14:paraId="17F37D88" w14:textId="77777777" w:rsidR="00985524" w:rsidRPr="00DD3EF7" w:rsidRDefault="00985524" w:rsidP="00E267DC">
            <w:pPr>
              <w:rPr>
                <w:lang w:val="en-US"/>
              </w:rPr>
            </w:pPr>
            <w:r>
              <w:rPr>
                <w:lang w:val="en-US"/>
              </w:rPr>
              <w:t>8. H</w:t>
            </w:r>
            <w:r w:rsidRPr="00150355">
              <w:rPr>
                <w:lang w:val="en-US"/>
              </w:rPr>
              <w:t xml:space="preserve">ave all important adverse events that may be a consequence of the intervention been reported? This should be answered yes if the study demonstrates that there was a comprehensive attempt to measure adverse events. </w:t>
            </w:r>
            <w:r w:rsidRPr="00993B57">
              <w:rPr>
                <w:lang w:val="en-US"/>
              </w:rPr>
              <w:t xml:space="preserve">(A list of possible adverse events is provided). </w:t>
            </w:r>
            <w:r>
              <w:rPr>
                <w:lang w:val="en-US"/>
              </w:rPr>
              <w:t>(Yes=1, No=0)</w:t>
            </w:r>
          </w:p>
        </w:tc>
        <w:tc>
          <w:tcPr>
            <w:tcW w:w="1445" w:type="dxa"/>
          </w:tcPr>
          <w:p w14:paraId="73238BE4" w14:textId="3A5435AA" w:rsidR="00985524" w:rsidRPr="00DD3EF7" w:rsidRDefault="00985524" w:rsidP="00E267DC">
            <w:pPr>
              <w:rPr>
                <w:lang w:val="en-US"/>
              </w:rPr>
            </w:pPr>
            <w:r>
              <w:rPr>
                <w:lang w:val="en-US"/>
              </w:rPr>
              <w:t>1</w:t>
            </w:r>
          </w:p>
        </w:tc>
        <w:tc>
          <w:tcPr>
            <w:tcW w:w="1253" w:type="dxa"/>
          </w:tcPr>
          <w:p w14:paraId="35BAA097" w14:textId="0B1B3939" w:rsidR="00985524" w:rsidRPr="00DD3EF7" w:rsidRDefault="00985524" w:rsidP="00E267DC">
            <w:pPr>
              <w:rPr>
                <w:lang w:val="en-US"/>
              </w:rPr>
            </w:pPr>
            <w:r>
              <w:rPr>
                <w:lang w:val="en-US"/>
              </w:rPr>
              <w:t>0</w:t>
            </w:r>
          </w:p>
        </w:tc>
        <w:tc>
          <w:tcPr>
            <w:tcW w:w="1412" w:type="dxa"/>
          </w:tcPr>
          <w:p w14:paraId="53AF96F2" w14:textId="5C561E50" w:rsidR="00985524" w:rsidRPr="00DD3EF7" w:rsidRDefault="00985524" w:rsidP="00E267DC">
            <w:pPr>
              <w:rPr>
                <w:lang w:val="en-US"/>
              </w:rPr>
            </w:pPr>
            <w:r>
              <w:rPr>
                <w:lang w:val="en-US"/>
              </w:rPr>
              <w:t>1</w:t>
            </w:r>
          </w:p>
        </w:tc>
        <w:tc>
          <w:tcPr>
            <w:tcW w:w="1307" w:type="dxa"/>
          </w:tcPr>
          <w:p w14:paraId="123EB6CE" w14:textId="04F521D6" w:rsidR="00985524" w:rsidRPr="00DD3EF7" w:rsidRDefault="00985524" w:rsidP="00E267DC">
            <w:pPr>
              <w:rPr>
                <w:lang w:val="en-US"/>
              </w:rPr>
            </w:pPr>
            <w:r>
              <w:rPr>
                <w:lang w:val="en-US"/>
              </w:rPr>
              <w:t>1</w:t>
            </w:r>
          </w:p>
        </w:tc>
        <w:tc>
          <w:tcPr>
            <w:tcW w:w="1417" w:type="dxa"/>
          </w:tcPr>
          <w:p w14:paraId="0AF7BE1A" w14:textId="75F47D67" w:rsidR="00985524" w:rsidRPr="00DD3EF7" w:rsidRDefault="00985524" w:rsidP="00E267DC">
            <w:pPr>
              <w:rPr>
                <w:lang w:val="en-US"/>
              </w:rPr>
            </w:pPr>
            <w:r>
              <w:rPr>
                <w:lang w:val="en-US"/>
              </w:rPr>
              <w:t>1</w:t>
            </w:r>
          </w:p>
        </w:tc>
        <w:tc>
          <w:tcPr>
            <w:tcW w:w="1418" w:type="dxa"/>
          </w:tcPr>
          <w:p w14:paraId="5D44A6F0" w14:textId="6E454E47" w:rsidR="00985524" w:rsidRPr="00DD3EF7" w:rsidRDefault="00985524" w:rsidP="00E267DC">
            <w:pPr>
              <w:rPr>
                <w:lang w:val="en-US"/>
              </w:rPr>
            </w:pPr>
            <w:r>
              <w:rPr>
                <w:lang w:val="en-US"/>
              </w:rPr>
              <w:t>1</w:t>
            </w:r>
          </w:p>
        </w:tc>
        <w:tc>
          <w:tcPr>
            <w:tcW w:w="1256" w:type="dxa"/>
          </w:tcPr>
          <w:p w14:paraId="078F96A5" w14:textId="374D79B1" w:rsidR="00985524" w:rsidRDefault="00D3304C" w:rsidP="00E267DC">
            <w:pPr>
              <w:rPr>
                <w:lang w:val="en-US"/>
              </w:rPr>
            </w:pPr>
            <w:r>
              <w:rPr>
                <w:lang w:val="en-US"/>
              </w:rPr>
              <w:t>1</w:t>
            </w:r>
          </w:p>
        </w:tc>
        <w:tc>
          <w:tcPr>
            <w:tcW w:w="1154" w:type="dxa"/>
          </w:tcPr>
          <w:p w14:paraId="2DC52792" w14:textId="54101201" w:rsidR="00985524" w:rsidRPr="00DD3EF7" w:rsidRDefault="00985524" w:rsidP="00E267DC">
            <w:pPr>
              <w:rPr>
                <w:lang w:val="en-US"/>
              </w:rPr>
            </w:pPr>
            <w:r>
              <w:rPr>
                <w:lang w:val="en-US"/>
              </w:rPr>
              <w:t>1</w:t>
            </w:r>
          </w:p>
        </w:tc>
        <w:tc>
          <w:tcPr>
            <w:tcW w:w="1275" w:type="dxa"/>
          </w:tcPr>
          <w:p w14:paraId="7F8BD278" w14:textId="2F3AFE4A" w:rsidR="00985524" w:rsidRPr="00DD3EF7" w:rsidRDefault="00985524" w:rsidP="00E267DC">
            <w:pPr>
              <w:rPr>
                <w:lang w:val="en-US"/>
              </w:rPr>
            </w:pPr>
            <w:r>
              <w:rPr>
                <w:lang w:val="en-US"/>
              </w:rPr>
              <w:t>1</w:t>
            </w:r>
          </w:p>
        </w:tc>
      </w:tr>
      <w:tr w:rsidR="00985524" w:rsidRPr="00DD3EF7" w14:paraId="3E887740" w14:textId="77777777" w:rsidTr="00985524">
        <w:tc>
          <w:tcPr>
            <w:tcW w:w="3509" w:type="dxa"/>
          </w:tcPr>
          <w:p w14:paraId="1A0505EE" w14:textId="77777777" w:rsidR="00985524" w:rsidRPr="00DD3EF7" w:rsidRDefault="00985524" w:rsidP="00E267DC">
            <w:pPr>
              <w:rPr>
                <w:lang w:val="en-US"/>
              </w:rPr>
            </w:pPr>
            <w:r>
              <w:rPr>
                <w:lang w:val="en-US"/>
              </w:rPr>
              <w:t xml:space="preserve">9. </w:t>
            </w:r>
            <w:r w:rsidRPr="00993B57">
              <w:rPr>
                <w:lang w:val="en-US"/>
              </w:rPr>
              <w:t xml:space="preserve">Have the characteristics of patients lost to follow-up been described? This should be answered yes where there were no losses to follow-up or where losses to follow-up were so small that findings would </w:t>
            </w:r>
            <w:r w:rsidRPr="00993B57">
              <w:rPr>
                <w:lang w:val="en-US"/>
              </w:rPr>
              <w:lastRenderedPageBreak/>
              <w:t>be una</w:t>
            </w:r>
            <w:r>
              <w:rPr>
                <w:lang w:val="en-US"/>
              </w:rPr>
              <w:t>ff</w:t>
            </w:r>
            <w:r w:rsidRPr="00993B57">
              <w:rPr>
                <w:lang w:val="en-US"/>
              </w:rPr>
              <w:t>ected by their inclusion. This should be answered nowhere a study does not report the number of patients lost to follow-up.</w:t>
            </w:r>
            <w:r>
              <w:rPr>
                <w:lang w:val="en-US"/>
              </w:rPr>
              <w:t xml:space="preserve"> (Yes=1, No=0)</w:t>
            </w:r>
          </w:p>
        </w:tc>
        <w:tc>
          <w:tcPr>
            <w:tcW w:w="1445" w:type="dxa"/>
          </w:tcPr>
          <w:p w14:paraId="4DC13C59" w14:textId="4B9B7F77" w:rsidR="00985524" w:rsidRPr="00DD3EF7" w:rsidRDefault="00985524" w:rsidP="00E267DC">
            <w:pPr>
              <w:rPr>
                <w:lang w:val="en-US"/>
              </w:rPr>
            </w:pPr>
            <w:r>
              <w:rPr>
                <w:lang w:val="en-US"/>
              </w:rPr>
              <w:lastRenderedPageBreak/>
              <w:t>1</w:t>
            </w:r>
          </w:p>
        </w:tc>
        <w:tc>
          <w:tcPr>
            <w:tcW w:w="1253" w:type="dxa"/>
          </w:tcPr>
          <w:p w14:paraId="093507B7" w14:textId="2E6EE6BF" w:rsidR="00985524" w:rsidRPr="00DD3EF7" w:rsidRDefault="00985524" w:rsidP="00E267DC">
            <w:pPr>
              <w:rPr>
                <w:lang w:val="en-US"/>
              </w:rPr>
            </w:pPr>
            <w:r>
              <w:rPr>
                <w:lang w:val="en-US"/>
              </w:rPr>
              <w:t>1</w:t>
            </w:r>
          </w:p>
        </w:tc>
        <w:tc>
          <w:tcPr>
            <w:tcW w:w="1412" w:type="dxa"/>
          </w:tcPr>
          <w:p w14:paraId="5275A1BD" w14:textId="6ED5BE06" w:rsidR="00985524" w:rsidRPr="00DD3EF7" w:rsidRDefault="00985524" w:rsidP="00E267DC">
            <w:pPr>
              <w:rPr>
                <w:lang w:val="en-US"/>
              </w:rPr>
            </w:pPr>
            <w:r>
              <w:rPr>
                <w:lang w:val="en-US"/>
              </w:rPr>
              <w:t>1</w:t>
            </w:r>
          </w:p>
        </w:tc>
        <w:tc>
          <w:tcPr>
            <w:tcW w:w="1307" w:type="dxa"/>
          </w:tcPr>
          <w:p w14:paraId="05CABA96" w14:textId="4B1FC015" w:rsidR="00985524" w:rsidRPr="00DD3EF7" w:rsidRDefault="00985524" w:rsidP="00E267DC">
            <w:pPr>
              <w:rPr>
                <w:lang w:val="en-US"/>
              </w:rPr>
            </w:pPr>
            <w:r>
              <w:rPr>
                <w:lang w:val="en-US"/>
              </w:rPr>
              <w:t>1</w:t>
            </w:r>
          </w:p>
        </w:tc>
        <w:tc>
          <w:tcPr>
            <w:tcW w:w="1417" w:type="dxa"/>
          </w:tcPr>
          <w:p w14:paraId="4D64C7AF" w14:textId="3F7BC570" w:rsidR="00985524" w:rsidRPr="00DD3EF7" w:rsidRDefault="00985524" w:rsidP="00E267DC">
            <w:pPr>
              <w:rPr>
                <w:lang w:val="en-US"/>
              </w:rPr>
            </w:pPr>
            <w:r>
              <w:rPr>
                <w:lang w:val="en-US"/>
              </w:rPr>
              <w:t>1</w:t>
            </w:r>
          </w:p>
        </w:tc>
        <w:tc>
          <w:tcPr>
            <w:tcW w:w="1418" w:type="dxa"/>
          </w:tcPr>
          <w:p w14:paraId="2E4D7172" w14:textId="73D8F1C0" w:rsidR="00985524" w:rsidRPr="00DD3EF7" w:rsidRDefault="00985524" w:rsidP="00E267DC">
            <w:pPr>
              <w:rPr>
                <w:lang w:val="en-US"/>
              </w:rPr>
            </w:pPr>
            <w:r>
              <w:rPr>
                <w:lang w:val="en-US"/>
              </w:rPr>
              <w:t>1</w:t>
            </w:r>
          </w:p>
        </w:tc>
        <w:tc>
          <w:tcPr>
            <w:tcW w:w="1256" w:type="dxa"/>
          </w:tcPr>
          <w:p w14:paraId="19EAB668" w14:textId="0D469CA0" w:rsidR="00985524" w:rsidRDefault="005B0E15" w:rsidP="00E267DC">
            <w:pPr>
              <w:rPr>
                <w:lang w:val="en-US"/>
              </w:rPr>
            </w:pPr>
            <w:r>
              <w:rPr>
                <w:lang w:val="en-US"/>
              </w:rPr>
              <w:t>1</w:t>
            </w:r>
          </w:p>
        </w:tc>
        <w:tc>
          <w:tcPr>
            <w:tcW w:w="1154" w:type="dxa"/>
          </w:tcPr>
          <w:p w14:paraId="6C05F954" w14:textId="1C4B9047" w:rsidR="00985524" w:rsidRPr="00DD3EF7" w:rsidRDefault="00985524" w:rsidP="00E267DC">
            <w:pPr>
              <w:rPr>
                <w:lang w:val="en-US"/>
              </w:rPr>
            </w:pPr>
            <w:r>
              <w:rPr>
                <w:lang w:val="en-US"/>
              </w:rPr>
              <w:t>1</w:t>
            </w:r>
          </w:p>
        </w:tc>
        <w:tc>
          <w:tcPr>
            <w:tcW w:w="1275" w:type="dxa"/>
          </w:tcPr>
          <w:p w14:paraId="3C3B0054" w14:textId="053A281D" w:rsidR="00985524" w:rsidRPr="00DD3EF7" w:rsidRDefault="00985524" w:rsidP="00E267DC">
            <w:pPr>
              <w:rPr>
                <w:lang w:val="en-US"/>
              </w:rPr>
            </w:pPr>
            <w:r>
              <w:rPr>
                <w:lang w:val="en-US"/>
              </w:rPr>
              <w:t>1</w:t>
            </w:r>
          </w:p>
        </w:tc>
      </w:tr>
      <w:tr w:rsidR="00985524" w:rsidRPr="00DD3EF7" w14:paraId="62080DED" w14:textId="77777777" w:rsidTr="00985524">
        <w:tc>
          <w:tcPr>
            <w:tcW w:w="3509" w:type="dxa"/>
          </w:tcPr>
          <w:p w14:paraId="145398D6" w14:textId="77777777" w:rsidR="00985524" w:rsidRPr="00993B57" w:rsidRDefault="00985524" w:rsidP="00E267DC">
            <w:pPr>
              <w:rPr>
                <w:lang w:val="en-US"/>
              </w:rPr>
            </w:pPr>
            <w:r>
              <w:rPr>
                <w:lang w:val="en-US"/>
              </w:rPr>
              <w:t>10. H</w:t>
            </w:r>
            <w:r w:rsidRPr="00993B57">
              <w:rPr>
                <w:lang w:val="en-US"/>
              </w:rPr>
              <w:t>ave actual probability values been reported(e.g. 0.035 rather than</w:t>
            </w:r>
            <w:r>
              <w:rPr>
                <w:lang w:val="en-US"/>
              </w:rPr>
              <w:t xml:space="preserve"> &lt;0.05) </w:t>
            </w:r>
            <w:r w:rsidRPr="00830D21">
              <w:rPr>
                <w:lang w:val="en-US"/>
              </w:rPr>
              <w:t>for the main outcomes except where the probability value is less than 0.001?</w:t>
            </w:r>
            <w:r>
              <w:rPr>
                <w:lang w:val="en-US"/>
              </w:rPr>
              <w:t xml:space="preserve"> (Yes=1, No=0)</w:t>
            </w:r>
          </w:p>
        </w:tc>
        <w:tc>
          <w:tcPr>
            <w:tcW w:w="1445" w:type="dxa"/>
          </w:tcPr>
          <w:p w14:paraId="661B0143" w14:textId="2775E7BA" w:rsidR="00985524" w:rsidRPr="00DD3EF7" w:rsidRDefault="00985524" w:rsidP="00E267DC">
            <w:pPr>
              <w:rPr>
                <w:lang w:val="en-US"/>
              </w:rPr>
            </w:pPr>
            <w:r>
              <w:rPr>
                <w:lang w:val="en-US"/>
              </w:rPr>
              <w:t>1</w:t>
            </w:r>
          </w:p>
        </w:tc>
        <w:tc>
          <w:tcPr>
            <w:tcW w:w="1253" w:type="dxa"/>
          </w:tcPr>
          <w:p w14:paraId="350C5808" w14:textId="6F96F936" w:rsidR="00985524" w:rsidRPr="00DD3EF7" w:rsidRDefault="00985524" w:rsidP="00E267DC">
            <w:pPr>
              <w:rPr>
                <w:lang w:val="en-US"/>
              </w:rPr>
            </w:pPr>
            <w:r>
              <w:rPr>
                <w:lang w:val="en-US"/>
              </w:rPr>
              <w:t>1</w:t>
            </w:r>
          </w:p>
        </w:tc>
        <w:tc>
          <w:tcPr>
            <w:tcW w:w="1412" w:type="dxa"/>
          </w:tcPr>
          <w:p w14:paraId="359A0BF0" w14:textId="18E7D9A7" w:rsidR="00985524" w:rsidRPr="00DD3EF7" w:rsidRDefault="00985524" w:rsidP="00E267DC">
            <w:pPr>
              <w:rPr>
                <w:lang w:val="en-US"/>
              </w:rPr>
            </w:pPr>
            <w:r>
              <w:rPr>
                <w:lang w:val="en-US"/>
              </w:rPr>
              <w:t>1</w:t>
            </w:r>
          </w:p>
        </w:tc>
        <w:tc>
          <w:tcPr>
            <w:tcW w:w="1307" w:type="dxa"/>
          </w:tcPr>
          <w:p w14:paraId="71C8D8A4" w14:textId="1C18C3B4" w:rsidR="00985524" w:rsidRPr="00DD3EF7" w:rsidRDefault="00985524" w:rsidP="00E267DC">
            <w:pPr>
              <w:rPr>
                <w:lang w:val="en-US"/>
              </w:rPr>
            </w:pPr>
            <w:r>
              <w:rPr>
                <w:lang w:val="en-US"/>
              </w:rPr>
              <w:t>1</w:t>
            </w:r>
          </w:p>
        </w:tc>
        <w:tc>
          <w:tcPr>
            <w:tcW w:w="1417" w:type="dxa"/>
          </w:tcPr>
          <w:p w14:paraId="412BFF58" w14:textId="0A523E9F" w:rsidR="00985524" w:rsidRPr="00DD3EF7" w:rsidRDefault="00985524" w:rsidP="00E267DC">
            <w:pPr>
              <w:rPr>
                <w:lang w:val="en-US"/>
              </w:rPr>
            </w:pPr>
            <w:r>
              <w:rPr>
                <w:lang w:val="en-US"/>
              </w:rPr>
              <w:t>0</w:t>
            </w:r>
          </w:p>
        </w:tc>
        <w:tc>
          <w:tcPr>
            <w:tcW w:w="1418" w:type="dxa"/>
          </w:tcPr>
          <w:p w14:paraId="4FEF9EDF" w14:textId="64BF4B9C" w:rsidR="00985524" w:rsidRPr="00DD3EF7" w:rsidRDefault="00985524" w:rsidP="00E267DC">
            <w:pPr>
              <w:rPr>
                <w:lang w:val="en-US"/>
              </w:rPr>
            </w:pPr>
            <w:r>
              <w:rPr>
                <w:lang w:val="en-US"/>
              </w:rPr>
              <w:t>1</w:t>
            </w:r>
          </w:p>
        </w:tc>
        <w:tc>
          <w:tcPr>
            <w:tcW w:w="1256" w:type="dxa"/>
          </w:tcPr>
          <w:p w14:paraId="703D9190" w14:textId="649BEC32" w:rsidR="00985524" w:rsidRDefault="00435FE7" w:rsidP="00E267DC">
            <w:pPr>
              <w:rPr>
                <w:lang w:val="en-US"/>
              </w:rPr>
            </w:pPr>
            <w:r>
              <w:rPr>
                <w:lang w:val="en-US"/>
              </w:rPr>
              <w:t>1</w:t>
            </w:r>
          </w:p>
        </w:tc>
        <w:tc>
          <w:tcPr>
            <w:tcW w:w="1154" w:type="dxa"/>
          </w:tcPr>
          <w:p w14:paraId="36AEAAED" w14:textId="5E86B0E8" w:rsidR="00985524" w:rsidRPr="00DD3EF7" w:rsidRDefault="00985524" w:rsidP="00E267DC">
            <w:pPr>
              <w:rPr>
                <w:lang w:val="en-US"/>
              </w:rPr>
            </w:pPr>
            <w:r>
              <w:rPr>
                <w:lang w:val="en-US"/>
              </w:rPr>
              <w:t>1</w:t>
            </w:r>
          </w:p>
        </w:tc>
        <w:tc>
          <w:tcPr>
            <w:tcW w:w="1275" w:type="dxa"/>
          </w:tcPr>
          <w:p w14:paraId="65E01EBC" w14:textId="2321A219" w:rsidR="00985524" w:rsidRPr="00DD3EF7" w:rsidRDefault="00985524" w:rsidP="00E267DC">
            <w:pPr>
              <w:rPr>
                <w:lang w:val="en-US"/>
              </w:rPr>
            </w:pPr>
            <w:r>
              <w:rPr>
                <w:lang w:val="en-US"/>
              </w:rPr>
              <w:t>1</w:t>
            </w:r>
          </w:p>
        </w:tc>
      </w:tr>
      <w:tr w:rsidR="00A753D1" w:rsidRPr="00DD3EF7" w14:paraId="4A8C580B" w14:textId="77777777" w:rsidTr="005E0E39">
        <w:tc>
          <w:tcPr>
            <w:tcW w:w="15446" w:type="dxa"/>
            <w:gridSpan w:val="10"/>
          </w:tcPr>
          <w:p w14:paraId="6A0B320F" w14:textId="4DACA388" w:rsidR="00A753D1" w:rsidRPr="00327D77" w:rsidRDefault="00A753D1" w:rsidP="00E267DC">
            <w:pPr>
              <w:rPr>
                <w:b/>
                <w:bCs/>
                <w:lang w:val="en-US"/>
              </w:rPr>
            </w:pPr>
            <w:r w:rsidRPr="00327D77">
              <w:rPr>
                <w:b/>
                <w:bCs/>
              </w:rPr>
              <w:t>External validity</w:t>
            </w:r>
          </w:p>
        </w:tc>
      </w:tr>
      <w:tr w:rsidR="00985524" w:rsidRPr="00DD3EF7" w14:paraId="588970E3" w14:textId="77777777" w:rsidTr="00985524">
        <w:tc>
          <w:tcPr>
            <w:tcW w:w="3509" w:type="dxa"/>
          </w:tcPr>
          <w:p w14:paraId="051A7BBC" w14:textId="77777777" w:rsidR="00985524" w:rsidRPr="006C0FED" w:rsidRDefault="00985524" w:rsidP="00E267DC">
            <w:pPr>
              <w:rPr>
                <w:lang w:val="en-US"/>
              </w:rPr>
            </w:pPr>
            <w:r w:rsidRPr="006C0FED">
              <w:rPr>
                <w:lang w:val="en-US"/>
              </w:rPr>
              <w:t>11. Were the subjects asked to participate in the study representative of the entire population from which they were recruited?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Yes=1, No=0, Unable to determine=0)</w:t>
            </w:r>
          </w:p>
        </w:tc>
        <w:tc>
          <w:tcPr>
            <w:tcW w:w="1445" w:type="dxa"/>
          </w:tcPr>
          <w:p w14:paraId="640997B0" w14:textId="714788D5" w:rsidR="00985524" w:rsidRPr="00DD3EF7" w:rsidRDefault="00985524" w:rsidP="00E267DC">
            <w:pPr>
              <w:rPr>
                <w:lang w:val="en-US"/>
              </w:rPr>
            </w:pPr>
            <w:r>
              <w:rPr>
                <w:lang w:val="en-US"/>
              </w:rPr>
              <w:t>0</w:t>
            </w:r>
          </w:p>
        </w:tc>
        <w:tc>
          <w:tcPr>
            <w:tcW w:w="1253" w:type="dxa"/>
          </w:tcPr>
          <w:p w14:paraId="5F0D2436" w14:textId="45D7F9B0" w:rsidR="00985524" w:rsidRPr="00DD3EF7" w:rsidRDefault="00985524" w:rsidP="00E267DC">
            <w:pPr>
              <w:rPr>
                <w:lang w:val="en-US"/>
              </w:rPr>
            </w:pPr>
            <w:r>
              <w:rPr>
                <w:lang w:val="en-US"/>
              </w:rPr>
              <w:t>0</w:t>
            </w:r>
          </w:p>
        </w:tc>
        <w:tc>
          <w:tcPr>
            <w:tcW w:w="1412" w:type="dxa"/>
          </w:tcPr>
          <w:p w14:paraId="16330D54" w14:textId="11959DAF" w:rsidR="00985524" w:rsidRPr="00DD3EF7" w:rsidRDefault="00985524" w:rsidP="00E267DC">
            <w:pPr>
              <w:rPr>
                <w:lang w:val="en-US"/>
              </w:rPr>
            </w:pPr>
            <w:r>
              <w:rPr>
                <w:lang w:val="en-US"/>
              </w:rPr>
              <w:t>0</w:t>
            </w:r>
          </w:p>
        </w:tc>
        <w:tc>
          <w:tcPr>
            <w:tcW w:w="1307" w:type="dxa"/>
          </w:tcPr>
          <w:p w14:paraId="3F92FD99" w14:textId="58FF35BD" w:rsidR="00985524" w:rsidRPr="00DD3EF7" w:rsidRDefault="00985524" w:rsidP="00E267DC">
            <w:pPr>
              <w:rPr>
                <w:lang w:val="en-US"/>
              </w:rPr>
            </w:pPr>
            <w:r>
              <w:rPr>
                <w:lang w:val="en-US"/>
              </w:rPr>
              <w:t>0</w:t>
            </w:r>
          </w:p>
        </w:tc>
        <w:tc>
          <w:tcPr>
            <w:tcW w:w="1417" w:type="dxa"/>
          </w:tcPr>
          <w:p w14:paraId="0517A543" w14:textId="1FFA1BAD" w:rsidR="00985524" w:rsidRPr="00DD3EF7" w:rsidRDefault="00985524" w:rsidP="00E267DC">
            <w:pPr>
              <w:rPr>
                <w:lang w:val="en-US"/>
              </w:rPr>
            </w:pPr>
            <w:r>
              <w:rPr>
                <w:lang w:val="en-US"/>
              </w:rPr>
              <w:t>1</w:t>
            </w:r>
          </w:p>
        </w:tc>
        <w:tc>
          <w:tcPr>
            <w:tcW w:w="1418" w:type="dxa"/>
          </w:tcPr>
          <w:p w14:paraId="772BA42C" w14:textId="597E5491" w:rsidR="00985524" w:rsidRPr="00DD3EF7" w:rsidRDefault="00985524" w:rsidP="00E267DC">
            <w:pPr>
              <w:rPr>
                <w:lang w:val="en-US"/>
              </w:rPr>
            </w:pPr>
            <w:r>
              <w:rPr>
                <w:lang w:val="en-US"/>
              </w:rPr>
              <w:t>1</w:t>
            </w:r>
          </w:p>
        </w:tc>
        <w:tc>
          <w:tcPr>
            <w:tcW w:w="1256" w:type="dxa"/>
          </w:tcPr>
          <w:p w14:paraId="7F26787D" w14:textId="4CC11DBE" w:rsidR="00985524" w:rsidRDefault="00435FE7" w:rsidP="00E267DC">
            <w:pPr>
              <w:rPr>
                <w:lang w:val="en-US"/>
              </w:rPr>
            </w:pPr>
            <w:r>
              <w:rPr>
                <w:lang w:val="en-US"/>
              </w:rPr>
              <w:t>0</w:t>
            </w:r>
          </w:p>
        </w:tc>
        <w:tc>
          <w:tcPr>
            <w:tcW w:w="1154" w:type="dxa"/>
          </w:tcPr>
          <w:p w14:paraId="60462BF6" w14:textId="1129797D" w:rsidR="00985524" w:rsidRPr="00DD3EF7" w:rsidRDefault="00985524" w:rsidP="00E267DC">
            <w:pPr>
              <w:rPr>
                <w:lang w:val="en-US"/>
              </w:rPr>
            </w:pPr>
            <w:r>
              <w:rPr>
                <w:lang w:val="en-US"/>
              </w:rPr>
              <w:t>1</w:t>
            </w:r>
          </w:p>
        </w:tc>
        <w:tc>
          <w:tcPr>
            <w:tcW w:w="1275" w:type="dxa"/>
          </w:tcPr>
          <w:p w14:paraId="7F115F7E" w14:textId="5C547072" w:rsidR="00985524" w:rsidRPr="00DD3EF7" w:rsidRDefault="00985524" w:rsidP="00E267DC">
            <w:pPr>
              <w:rPr>
                <w:lang w:val="en-US"/>
              </w:rPr>
            </w:pPr>
            <w:r>
              <w:rPr>
                <w:lang w:val="en-US"/>
              </w:rPr>
              <w:t>1</w:t>
            </w:r>
          </w:p>
        </w:tc>
      </w:tr>
      <w:tr w:rsidR="00985524" w:rsidRPr="00DD3EF7" w14:paraId="5DF7A475" w14:textId="77777777" w:rsidTr="00985524">
        <w:tc>
          <w:tcPr>
            <w:tcW w:w="3509" w:type="dxa"/>
          </w:tcPr>
          <w:p w14:paraId="2BBCA815" w14:textId="77777777" w:rsidR="00985524" w:rsidRPr="006C0FED" w:rsidRDefault="00985524" w:rsidP="00E267DC">
            <w:pPr>
              <w:rPr>
                <w:lang w:val="en-US"/>
              </w:rPr>
            </w:pPr>
            <w:r w:rsidRPr="006C0FED">
              <w:rPr>
                <w:lang w:val="en-US"/>
              </w:rPr>
              <w:t xml:space="preserve">12. Were those subjects who were prepared to participate representative of the entire population from which they were recruited? The proportion of those asked who agreed should be stated. </w:t>
            </w:r>
            <w:r w:rsidRPr="006C0FED">
              <w:rPr>
                <w:lang w:val="en-US"/>
              </w:rPr>
              <w:lastRenderedPageBreak/>
              <w:t>Validation that the sample was representative would include demonstrating that the distribution of the main confounding factors was the same in the study sample and the source population. (Yes=1, No=0, Unable to determine=0)</w:t>
            </w:r>
          </w:p>
        </w:tc>
        <w:tc>
          <w:tcPr>
            <w:tcW w:w="1445" w:type="dxa"/>
          </w:tcPr>
          <w:p w14:paraId="7F88EB84" w14:textId="60595168" w:rsidR="00985524" w:rsidRPr="00DD3EF7" w:rsidRDefault="00985524" w:rsidP="00E267DC">
            <w:pPr>
              <w:rPr>
                <w:lang w:val="en-US"/>
              </w:rPr>
            </w:pPr>
            <w:r>
              <w:rPr>
                <w:lang w:val="en-US"/>
              </w:rPr>
              <w:lastRenderedPageBreak/>
              <w:t>0</w:t>
            </w:r>
          </w:p>
        </w:tc>
        <w:tc>
          <w:tcPr>
            <w:tcW w:w="1253" w:type="dxa"/>
          </w:tcPr>
          <w:p w14:paraId="42C02881" w14:textId="0992A317" w:rsidR="00985524" w:rsidRPr="00DD3EF7" w:rsidRDefault="00985524" w:rsidP="00E267DC">
            <w:pPr>
              <w:rPr>
                <w:lang w:val="en-US"/>
              </w:rPr>
            </w:pPr>
            <w:r>
              <w:rPr>
                <w:lang w:val="en-US"/>
              </w:rPr>
              <w:t>0</w:t>
            </w:r>
          </w:p>
        </w:tc>
        <w:tc>
          <w:tcPr>
            <w:tcW w:w="1412" w:type="dxa"/>
          </w:tcPr>
          <w:p w14:paraId="60DEB8F3" w14:textId="33CEF706" w:rsidR="00985524" w:rsidRPr="00DD3EF7" w:rsidRDefault="00985524" w:rsidP="00E267DC">
            <w:pPr>
              <w:rPr>
                <w:lang w:val="en-US"/>
              </w:rPr>
            </w:pPr>
            <w:r>
              <w:rPr>
                <w:lang w:val="en-US"/>
              </w:rPr>
              <w:t>0</w:t>
            </w:r>
          </w:p>
        </w:tc>
        <w:tc>
          <w:tcPr>
            <w:tcW w:w="1307" w:type="dxa"/>
          </w:tcPr>
          <w:p w14:paraId="5B6A252E" w14:textId="33AF68FB" w:rsidR="00985524" w:rsidRPr="00DD3EF7" w:rsidRDefault="00985524" w:rsidP="00E267DC">
            <w:pPr>
              <w:rPr>
                <w:lang w:val="en-US"/>
              </w:rPr>
            </w:pPr>
            <w:r>
              <w:rPr>
                <w:lang w:val="en-US"/>
              </w:rPr>
              <w:t>0</w:t>
            </w:r>
          </w:p>
        </w:tc>
        <w:tc>
          <w:tcPr>
            <w:tcW w:w="1417" w:type="dxa"/>
          </w:tcPr>
          <w:p w14:paraId="12214CED" w14:textId="75D7E4AF" w:rsidR="00985524" w:rsidRPr="00DD3EF7" w:rsidRDefault="00985524" w:rsidP="00E267DC">
            <w:pPr>
              <w:rPr>
                <w:lang w:val="en-US"/>
              </w:rPr>
            </w:pPr>
            <w:r>
              <w:rPr>
                <w:lang w:val="en-US"/>
              </w:rPr>
              <w:t>0</w:t>
            </w:r>
          </w:p>
        </w:tc>
        <w:tc>
          <w:tcPr>
            <w:tcW w:w="1418" w:type="dxa"/>
          </w:tcPr>
          <w:p w14:paraId="2290D333" w14:textId="2165290A" w:rsidR="00985524" w:rsidRPr="00DD3EF7" w:rsidRDefault="00985524" w:rsidP="00E267DC">
            <w:pPr>
              <w:rPr>
                <w:lang w:val="en-US"/>
              </w:rPr>
            </w:pPr>
            <w:r>
              <w:rPr>
                <w:lang w:val="en-US"/>
              </w:rPr>
              <w:t>0</w:t>
            </w:r>
          </w:p>
        </w:tc>
        <w:tc>
          <w:tcPr>
            <w:tcW w:w="1256" w:type="dxa"/>
          </w:tcPr>
          <w:p w14:paraId="23CA0B77" w14:textId="0268F07F" w:rsidR="00985524" w:rsidRDefault="00673BFC" w:rsidP="00E267DC">
            <w:pPr>
              <w:rPr>
                <w:lang w:val="en-US"/>
              </w:rPr>
            </w:pPr>
            <w:r>
              <w:rPr>
                <w:lang w:val="en-US"/>
              </w:rPr>
              <w:t>0</w:t>
            </w:r>
          </w:p>
        </w:tc>
        <w:tc>
          <w:tcPr>
            <w:tcW w:w="1154" w:type="dxa"/>
          </w:tcPr>
          <w:p w14:paraId="290320B9" w14:textId="530C8EAB" w:rsidR="00985524" w:rsidRPr="00DD3EF7" w:rsidRDefault="00985524" w:rsidP="00E267DC">
            <w:pPr>
              <w:rPr>
                <w:lang w:val="en-US"/>
              </w:rPr>
            </w:pPr>
            <w:r>
              <w:rPr>
                <w:lang w:val="en-US"/>
              </w:rPr>
              <w:t>0</w:t>
            </w:r>
          </w:p>
        </w:tc>
        <w:tc>
          <w:tcPr>
            <w:tcW w:w="1275" w:type="dxa"/>
          </w:tcPr>
          <w:p w14:paraId="780B20D6" w14:textId="2E6ABDAD" w:rsidR="00985524" w:rsidRPr="00DD3EF7" w:rsidRDefault="00985524" w:rsidP="00E267DC">
            <w:pPr>
              <w:rPr>
                <w:lang w:val="en-US"/>
              </w:rPr>
            </w:pPr>
            <w:r>
              <w:rPr>
                <w:lang w:val="en-US"/>
              </w:rPr>
              <w:t>0</w:t>
            </w:r>
          </w:p>
        </w:tc>
      </w:tr>
      <w:tr w:rsidR="00985524" w:rsidRPr="00DD3EF7" w14:paraId="44286C47" w14:textId="77777777" w:rsidTr="00985524">
        <w:tc>
          <w:tcPr>
            <w:tcW w:w="3509" w:type="dxa"/>
          </w:tcPr>
          <w:p w14:paraId="006CF9F2" w14:textId="77777777" w:rsidR="00985524" w:rsidRPr="00DD3EF7" w:rsidRDefault="00985524" w:rsidP="00E267DC">
            <w:pPr>
              <w:rPr>
                <w:lang w:val="en-US"/>
              </w:rPr>
            </w:pPr>
            <w:r w:rsidRPr="006C0FED">
              <w:rPr>
                <w:lang w:val="en-US"/>
              </w:rPr>
              <w:t>13. Were the staff, places, and facilities where the patients were treated, representative of the treatment the majority of patients receive? For the question to be answered yes the study should demonstrate that the intervention was representative of that in use in the source population. The question should be answered</w:t>
            </w:r>
            <w:r w:rsidRPr="002600BC">
              <w:rPr>
                <w:lang w:val="en-US"/>
              </w:rPr>
              <w:t xml:space="preserve"> no if, for example, the intervention was undertaken in a specialist center unrepresentative of the hospitals most of the source population would attend.</w:t>
            </w:r>
            <w:r>
              <w:rPr>
                <w:lang w:val="en-US"/>
              </w:rPr>
              <w:t xml:space="preserve"> (Yes=1, No=0, Unable to determine=0)</w:t>
            </w:r>
          </w:p>
        </w:tc>
        <w:tc>
          <w:tcPr>
            <w:tcW w:w="1445" w:type="dxa"/>
          </w:tcPr>
          <w:p w14:paraId="6FBD596E" w14:textId="0FCB2769" w:rsidR="00985524" w:rsidRPr="00DD3EF7" w:rsidRDefault="00985524" w:rsidP="00E267DC">
            <w:pPr>
              <w:rPr>
                <w:lang w:val="en-US"/>
              </w:rPr>
            </w:pPr>
            <w:r>
              <w:rPr>
                <w:lang w:val="en-US"/>
              </w:rPr>
              <w:t>1</w:t>
            </w:r>
          </w:p>
        </w:tc>
        <w:tc>
          <w:tcPr>
            <w:tcW w:w="1253" w:type="dxa"/>
          </w:tcPr>
          <w:p w14:paraId="4E1CCAB8" w14:textId="461A6F75" w:rsidR="00985524" w:rsidRPr="00DD3EF7" w:rsidRDefault="00985524" w:rsidP="00E267DC">
            <w:pPr>
              <w:rPr>
                <w:lang w:val="en-US"/>
              </w:rPr>
            </w:pPr>
            <w:r>
              <w:rPr>
                <w:lang w:val="en-US"/>
              </w:rPr>
              <w:t>1</w:t>
            </w:r>
          </w:p>
        </w:tc>
        <w:tc>
          <w:tcPr>
            <w:tcW w:w="1412" w:type="dxa"/>
          </w:tcPr>
          <w:p w14:paraId="4199E0AA" w14:textId="25E780B7" w:rsidR="00985524" w:rsidRPr="00DD3EF7" w:rsidRDefault="00985524" w:rsidP="00E267DC">
            <w:pPr>
              <w:rPr>
                <w:lang w:val="en-US"/>
              </w:rPr>
            </w:pPr>
            <w:r>
              <w:rPr>
                <w:lang w:val="en-US"/>
              </w:rPr>
              <w:t>1</w:t>
            </w:r>
          </w:p>
        </w:tc>
        <w:tc>
          <w:tcPr>
            <w:tcW w:w="1307" w:type="dxa"/>
          </w:tcPr>
          <w:p w14:paraId="474CC235" w14:textId="6B5B3787" w:rsidR="00985524" w:rsidRPr="00DD3EF7" w:rsidRDefault="00985524" w:rsidP="00E267DC">
            <w:pPr>
              <w:rPr>
                <w:lang w:val="en-US"/>
              </w:rPr>
            </w:pPr>
            <w:r>
              <w:rPr>
                <w:lang w:val="en-US"/>
              </w:rPr>
              <w:t>0</w:t>
            </w:r>
          </w:p>
        </w:tc>
        <w:tc>
          <w:tcPr>
            <w:tcW w:w="1417" w:type="dxa"/>
          </w:tcPr>
          <w:p w14:paraId="66C34D09" w14:textId="1E3A6645" w:rsidR="00985524" w:rsidRPr="00DD3EF7" w:rsidRDefault="00985524" w:rsidP="00E267DC">
            <w:pPr>
              <w:rPr>
                <w:lang w:val="en-US"/>
              </w:rPr>
            </w:pPr>
            <w:r>
              <w:rPr>
                <w:lang w:val="en-US"/>
              </w:rPr>
              <w:t>1</w:t>
            </w:r>
          </w:p>
        </w:tc>
        <w:tc>
          <w:tcPr>
            <w:tcW w:w="1418" w:type="dxa"/>
          </w:tcPr>
          <w:p w14:paraId="6D6F2DAE" w14:textId="09C0E748" w:rsidR="00985524" w:rsidRPr="00DD3EF7" w:rsidRDefault="00985524" w:rsidP="00E267DC">
            <w:pPr>
              <w:rPr>
                <w:lang w:val="en-US"/>
              </w:rPr>
            </w:pPr>
            <w:r>
              <w:rPr>
                <w:lang w:val="en-US"/>
              </w:rPr>
              <w:t>1</w:t>
            </w:r>
          </w:p>
        </w:tc>
        <w:tc>
          <w:tcPr>
            <w:tcW w:w="1256" w:type="dxa"/>
          </w:tcPr>
          <w:p w14:paraId="20C4D665" w14:textId="0EDEE2C6" w:rsidR="00985524" w:rsidRDefault="00673BFC" w:rsidP="00E267DC">
            <w:pPr>
              <w:rPr>
                <w:lang w:val="en-US"/>
              </w:rPr>
            </w:pPr>
            <w:r>
              <w:rPr>
                <w:lang w:val="en-US"/>
              </w:rPr>
              <w:t>1</w:t>
            </w:r>
          </w:p>
        </w:tc>
        <w:tc>
          <w:tcPr>
            <w:tcW w:w="1154" w:type="dxa"/>
          </w:tcPr>
          <w:p w14:paraId="5D385D20" w14:textId="4F76EF3D" w:rsidR="00985524" w:rsidRPr="00DD3EF7" w:rsidRDefault="00985524" w:rsidP="00E267DC">
            <w:pPr>
              <w:rPr>
                <w:lang w:val="en-US"/>
              </w:rPr>
            </w:pPr>
            <w:r>
              <w:rPr>
                <w:lang w:val="en-US"/>
              </w:rPr>
              <w:t>0</w:t>
            </w:r>
          </w:p>
        </w:tc>
        <w:tc>
          <w:tcPr>
            <w:tcW w:w="1275" w:type="dxa"/>
          </w:tcPr>
          <w:p w14:paraId="56598AA3" w14:textId="4FFB5DC7" w:rsidR="00985524" w:rsidRPr="00DD3EF7" w:rsidRDefault="00985524" w:rsidP="00E267DC">
            <w:pPr>
              <w:rPr>
                <w:lang w:val="en-US"/>
              </w:rPr>
            </w:pPr>
            <w:r>
              <w:rPr>
                <w:lang w:val="en-US"/>
              </w:rPr>
              <w:t>1</w:t>
            </w:r>
          </w:p>
        </w:tc>
      </w:tr>
      <w:tr w:rsidR="00A753D1" w:rsidRPr="00DD3EF7" w14:paraId="5C64282A" w14:textId="77777777" w:rsidTr="008F0BA4">
        <w:tc>
          <w:tcPr>
            <w:tcW w:w="15446" w:type="dxa"/>
            <w:gridSpan w:val="10"/>
          </w:tcPr>
          <w:p w14:paraId="5DCEAA32" w14:textId="6DC3DF32" w:rsidR="00A753D1" w:rsidRPr="003F0381" w:rsidRDefault="00A753D1" w:rsidP="00E267DC">
            <w:pPr>
              <w:rPr>
                <w:b/>
                <w:bCs/>
                <w:lang w:val="en-US"/>
              </w:rPr>
            </w:pPr>
            <w:r w:rsidRPr="003F0381">
              <w:rPr>
                <w:b/>
                <w:bCs/>
              </w:rPr>
              <w:t>Internal validity - bias</w:t>
            </w:r>
          </w:p>
        </w:tc>
      </w:tr>
      <w:tr w:rsidR="00985524" w:rsidRPr="00DD3EF7" w14:paraId="5EE19E68" w14:textId="77777777" w:rsidTr="00985524">
        <w:tc>
          <w:tcPr>
            <w:tcW w:w="3509" w:type="dxa"/>
          </w:tcPr>
          <w:p w14:paraId="0965B199" w14:textId="77777777" w:rsidR="00985524" w:rsidRPr="00DD3EF7" w:rsidRDefault="00985524" w:rsidP="00E267DC">
            <w:pPr>
              <w:rPr>
                <w:lang w:val="en-US"/>
              </w:rPr>
            </w:pPr>
            <w:r w:rsidRPr="00885363">
              <w:rPr>
                <w:lang w:val="en-US"/>
              </w:rPr>
              <w:t>14. Was an attempt made to blind study subjects to the intervention they have received ? For studies where the patients would have no way of knowing which intervention they received, this should be answered yes.</w:t>
            </w:r>
            <w:r>
              <w:rPr>
                <w:lang w:val="en-US"/>
              </w:rPr>
              <w:t xml:space="preserve"> (Yes=1, No=0, Unable to determine=0)</w:t>
            </w:r>
          </w:p>
        </w:tc>
        <w:tc>
          <w:tcPr>
            <w:tcW w:w="1445" w:type="dxa"/>
          </w:tcPr>
          <w:p w14:paraId="1D5AE1FF" w14:textId="35E2EEC6" w:rsidR="00985524" w:rsidRPr="00DD3EF7" w:rsidRDefault="00985524" w:rsidP="00E267DC">
            <w:pPr>
              <w:rPr>
                <w:lang w:val="en-US"/>
              </w:rPr>
            </w:pPr>
            <w:r>
              <w:rPr>
                <w:lang w:val="en-US"/>
              </w:rPr>
              <w:t>0</w:t>
            </w:r>
          </w:p>
        </w:tc>
        <w:tc>
          <w:tcPr>
            <w:tcW w:w="1253" w:type="dxa"/>
          </w:tcPr>
          <w:p w14:paraId="429CBBF1" w14:textId="3DA1DF52" w:rsidR="00985524" w:rsidRPr="00DD3EF7" w:rsidRDefault="00985524" w:rsidP="00E267DC">
            <w:pPr>
              <w:rPr>
                <w:lang w:val="en-US"/>
              </w:rPr>
            </w:pPr>
            <w:r>
              <w:rPr>
                <w:lang w:val="en-US"/>
              </w:rPr>
              <w:t>0</w:t>
            </w:r>
          </w:p>
        </w:tc>
        <w:tc>
          <w:tcPr>
            <w:tcW w:w="1412" w:type="dxa"/>
          </w:tcPr>
          <w:p w14:paraId="11E2F142" w14:textId="3D41B6A9" w:rsidR="00985524" w:rsidRPr="00DD3EF7" w:rsidRDefault="00985524" w:rsidP="00E267DC">
            <w:pPr>
              <w:rPr>
                <w:lang w:val="en-US"/>
              </w:rPr>
            </w:pPr>
            <w:r>
              <w:rPr>
                <w:lang w:val="en-US"/>
              </w:rPr>
              <w:t>0</w:t>
            </w:r>
          </w:p>
        </w:tc>
        <w:tc>
          <w:tcPr>
            <w:tcW w:w="1307" w:type="dxa"/>
          </w:tcPr>
          <w:p w14:paraId="4A4E293F" w14:textId="256E27C9" w:rsidR="00985524" w:rsidRPr="00DD3EF7" w:rsidRDefault="00985524" w:rsidP="00E267DC">
            <w:pPr>
              <w:rPr>
                <w:lang w:val="en-US"/>
              </w:rPr>
            </w:pPr>
            <w:r>
              <w:rPr>
                <w:lang w:val="en-US"/>
              </w:rPr>
              <w:t>0</w:t>
            </w:r>
          </w:p>
        </w:tc>
        <w:tc>
          <w:tcPr>
            <w:tcW w:w="1417" w:type="dxa"/>
          </w:tcPr>
          <w:p w14:paraId="33913F89" w14:textId="78DCB728" w:rsidR="00985524" w:rsidRPr="00DD3EF7" w:rsidRDefault="00985524" w:rsidP="00E267DC">
            <w:pPr>
              <w:rPr>
                <w:lang w:val="en-US"/>
              </w:rPr>
            </w:pPr>
            <w:r>
              <w:rPr>
                <w:lang w:val="en-US"/>
              </w:rPr>
              <w:t>0</w:t>
            </w:r>
          </w:p>
        </w:tc>
        <w:tc>
          <w:tcPr>
            <w:tcW w:w="1418" w:type="dxa"/>
          </w:tcPr>
          <w:p w14:paraId="663F48F4" w14:textId="0D2111F2" w:rsidR="00985524" w:rsidRPr="00DD3EF7" w:rsidRDefault="00985524" w:rsidP="00E267DC">
            <w:pPr>
              <w:rPr>
                <w:lang w:val="en-US"/>
              </w:rPr>
            </w:pPr>
            <w:r>
              <w:rPr>
                <w:lang w:val="en-US"/>
              </w:rPr>
              <w:t>0</w:t>
            </w:r>
          </w:p>
        </w:tc>
        <w:tc>
          <w:tcPr>
            <w:tcW w:w="1256" w:type="dxa"/>
          </w:tcPr>
          <w:p w14:paraId="20972726" w14:textId="09D77BCA" w:rsidR="00985524" w:rsidRDefault="00D97AE9" w:rsidP="00E267DC">
            <w:pPr>
              <w:rPr>
                <w:lang w:val="en-US"/>
              </w:rPr>
            </w:pPr>
            <w:r>
              <w:rPr>
                <w:lang w:val="en-US"/>
              </w:rPr>
              <w:t>0</w:t>
            </w:r>
          </w:p>
        </w:tc>
        <w:tc>
          <w:tcPr>
            <w:tcW w:w="1154" w:type="dxa"/>
          </w:tcPr>
          <w:p w14:paraId="24DE9ED8" w14:textId="51435EC2" w:rsidR="00985524" w:rsidRPr="00DD3EF7" w:rsidRDefault="00985524" w:rsidP="00E267DC">
            <w:pPr>
              <w:rPr>
                <w:lang w:val="en-US"/>
              </w:rPr>
            </w:pPr>
            <w:r>
              <w:rPr>
                <w:lang w:val="en-US"/>
              </w:rPr>
              <w:t>1</w:t>
            </w:r>
          </w:p>
        </w:tc>
        <w:tc>
          <w:tcPr>
            <w:tcW w:w="1275" w:type="dxa"/>
          </w:tcPr>
          <w:p w14:paraId="0B809505" w14:textId="02A6E4F7" w:rsidR="00985524" w:rsidRPr="00DD3EF7" w:rsidRDefault="00985524" w:rsidP="00E267DC">
            <w:pPr>
              <w:rPr>
                <w:lang w:val="en-US"/>
              </w:rPr>
            </w:pPr>
            <w:r>
              <w:rPr>
                <w:lang w:val="en-US"/>
              </w:rPr>
              <w:t>1</w:t>
            </w:r>
          </w:p>
        </w:tc>
      </w:tr>
      <w:tr w:rsidR="00985524" w:rsidRPr="00DD3EF7" w14:paraId="2AD18844" w14:textId="77777777" w:rsidTr="00985524">
        <w:tc>
          <w:tcPr>
            <w:tcW w:w="3509" w:type="dxa"/>
          </w:tcPr>
          <w:p w14:paraId="1086E176" w14:textId="77777777" w:rsidR="00985524" w:rsidRPr="000D20E5" w:rsidRDefault="00985524" w:rsidP="00E267DC">
            <w:pPr>
              <w:rPr>
                <w:lang w:val="en-US"/>
              </w:rPr>
            </w:pPr>
            <w:r w:rsidRPr="000D20E5">
              <w:rPr>
                <w:lang w:val="en-US"/>
              </w:rPr>
              <w:t>15. Was an attempt made to blind those measuring the main outcomes of the intervention?</w:t>
            </w:r>
            <w:r>
              <w:rPr>
                <w:lang w:val="en-US"/>
              </w:rPr>
              <w:t xml:space="preserve"> (Yes=1, No=0, Unable to determine=0)</w:t>
            </w:r>
          </w:p>
        </w:tc>
        <w:tc>
          <w:tcPr>
            <w:tcW w:w="1445" w:type="dxa"/>
          </w:tcPr>
          <w:p w14:paraId="21843201" w14:textId="5DEF0369" w:rsidR="00985524" w:rsidRPr="00DD3EF7" w:rsidRDefault="00985524" w:rsidP="00E267DC">
            <w:pPr>
              <w:rPr>
                <w:lang w:val="en-US"/>
              </w:rPr>
            </w:pPr>
            <w:r>
              <w:rPr>
                <w:lang w:val="en-US"/>
              </w:rPr>
              <w:t>0</w:t>
            </w:r>
          </w:p>
        </w:tc>
        <w:tc>
          <w:tcPr>
            <w:tcW w:w="1253" w:type="dxa"/>
          </w:tcPr>
          <w:p w14:paraId="677F0470" w14:textId="0601110D" w:rsidR="00985524" w:rsidRPr="00DD3EF7" w:rsidRDefault="00985524" w:rsidP="00E267DC">
            <w:pPr>
              <w:rPr>
                <w:lang w:val="en-US"/>
              </w:rPr>
            </w:pPr>
            <w:r>
              <w:rPr>
                <w:lang w:val="en-US"/>
              </w:rPr>
              <w:t>0</w:t>
            </w:r>
          </w:p>
        </w:tc>
        <w:tc>
          <w:tcPr>
            <w:tcW w:w="1412" w:type="dxa"/>
          </w:tcPr>
          <w:p w14:paraId="0EDA1FBF" w14:textId="1D09447E" w:rsidR="00985524" w:rsidRPr="00DD3EF7" w:rsidRDefault="00985524" w:rsidP="00E267DC">
            <w:pPr>
              <w:rPr>
                <w:lang w:val="en-US"/>
              </w:rPr>
            </w:pPr>
            <w:r>
              <w:rPr>
                <w:lang w:val="en-US"/>
              </w:rPr>
              <w:t>0</w:t>
            </w:r>
          </w:p>
        </w:tc>
        <w:tc>
          <w:tcPr>
            <w:tcW w:w="1307" w:type="dxa"/>
          </w:tcPr>
          <w:p w14:paraId="61009ACE" w14:textId="0DF919AC" w:rsidR="00985524" w:rsidRPr="00DD3EF7" w:rsidRDefault="00985524" w:rsidP="00E267DC">
            <w:pPr>
              <w:rPr>
                <w:lang w:val="en-US"/>
              </w:rPr>
            </w:pPr>
            <w:r>
              <w:rPr>
                <w:lang w:val="en-US"/>
              </w:rPr>
              <w:t>0</w:t>
            </w:r>
          </w:p>
        </w:tc>
        <w:tc>
          <w:tcPr>
            <w:tcW w:w="1417" w:type="dxa"/>
          </w:tcPr>
          <w:p w14:paraId="6F3FC86B" w14:textId="466B7324" w:rsidR="00985524" w:rsidRPr="00DD3EF7" w:rsidRDefault="00985524" w:rsidP="00E267DC">
            <w:pPr>
              <w:rPr>
                <w:lang w:val="en-US"/>
              </w:rPr>
            </w:pPr>
            <w:r>
              <w:rPr>
                <w:lang w:val="en-US"/>
              </w:rPr>
              <w:t>0</w:t>
            </w:r>
          </w:p>
        </w:tc>
        <w:tc>
          <w:tcPr>
            <w:tcW w:w="1418" w:type="dxa"/>
          </w:tcPr>
          <w:p w14:paraId="7CF8AD2C" w14:textId="48BA2B6F" w:rsidR="00985524" w:rsidRPr="00DD3EF7" w:rsidRDefault="00985524" w:rsidP="00E267DC">
            <w:pPr>
              <w:rPr>
                <w:lang w:val="en-US"/>
              </w:rPr>
            </w:pPr>
            <w:r>
              <w:rPr>
                <w:lang w:val="en-US"/>
              </w:rPr>
              <w:t>0</w:t>
            </w:r>
          </w:p>
        </w:tc>
        <w:tc>
          <w:tcPr>
            <w:tcW w:w="1256" w:type="dxa"/>
          </w:tcPr>
          <w:p w14:paraId="4152BA8F" w14:textId="4648880E" w:rsidR="00985524" w:rsidRDefault="001A5071" w:rsidP="00E267DC">
            <w:pPr>
              <w:rPr>
                <w:lang w:val="en-US"/>
              </w:rPr>
            </w:pPr>
            <w:r>
              <w:rPr>
                <w:lang w:val="en-US"/>
              </w:rPr>
              <w:t>0</w:t>
            </w:r>
          </w:p>
        </w:tc>
        <w:tc>
          <w:tcPr>
            <w:tcW w:w="1154" w:type="dxa"/>
          </w:tcPr>
          <w:p w14:paraId="6B187E5F" w14:textId="7911F78C" w:rsidR="00985524" w:rsidRPr="00DD3EF7" w:rsidRDefault="00985524" w:rsidP="00E267DC">
            <w:pPr>
              <w:rPr>
                <w:lang w:val="en-US"/>
              </w:rPr>
            </w:pPr>
            <w:r>
              <w:rPr>
                <w:lang w:val="en-US"/>
              </w:rPr>
              <w:t>1</w:t>
            </w:r>
          </w:p>
        </w:tc>
        <w:tc>
          <w:tcPr>
            <w:tcW w:w="1275" w:type="dxa"/>
          </w:tcPr>
          <w:p w14:paraId="25B4F96D" w14:textId="57AA7E3E" w:rsidR="00985524" w:rsidRPr="00DD3EF7" w:rsidRDefault="00985524" w:rsidP="00E267DC">
            <w:pPr>
              <w:rPr>
                <w:lang w:val="en-US"/>
              </w:rPr>
            </w:pPr>
            <w:r>
              <w:rPr>
                <w:lang w:val="en-US"/>
              </w:rPr>
              <w:t>1</w:t>
            </w:r>
          </w:p>
        </w:tc>
      </w:tr>
      <w:tr w:rsidR="00985524" w:rsidRPr="005E4F5E" w14:paraId="180FE114" w14:textId="77777777" w:rsidTr="00985524">
        <w:tc>
          <w:tcPr>
            <w:tcW w:w="3509" w:type="dxa"/>
          </w:tcPr>
          <w:p w14:paraId="43655EFC" w14:textId="77777777" w:rsidR="00985524" w:rsidRPr="00DD3EF7" w:rsidRDefault="00985524" w:rsidP="00E267DC">
            <w:pPr>
              <w:rPr>
                <w:lang w:val="en-US"/>
              </w:rPr>
            </w:pPr>
            <w:r>
              <w:rPr>
                <w:lang w:val="en-US"/>
              </w:rPr>
              <w:t>1</w:t>
            </w:r>
            <w:r w:rsidRPr="000D20E5">
              <w:rPr>
                <w:lang w:val="en-US"/>
              </w:rPr>
              <w:t xml:space="preserve">6. If any of the results of the study were based on “data dredging”, was </w:t>
            </w:r>
            <w:r w:rsidRPr="000D20E5">
              <w:rPr>
                <w:lang w:val="en-US"/>
              </w:rPr>
              <w:lastRenderedPageBreak/>
              <w:t>this made clear? Any analyses that had not been planned at the outset of the study should be clearly indicated. If no retrospective unplanned subgroup analyses were reported, then answer yes.</w:t>
            </w:r>
            <w:r>
              <w:rPr>
                <w:lang w:val="en-US"/>
              </w:rPr>
              <w:t xml:space="preserve"> (Yes=1, No=0, Unable to determine=0)</w:t>
            </w:r>
          </w:p>
        </w:tc>
        <w:tc>
          <w:tcPr>
            <w:tcW w:w="1445" w:type="dxa"/>
          </w:tcPr>
          <w:p w14:paraId="22F9D1ED" w14:textId="3562B90C" w:rsidR="00985524" w:rsidRPr="00DD3EF7" w:rsidRDefault="00985524" w:rsidP="00E267DC">
            <w:pPr>
              <w:rPr>
                <w:lang w:val="en-US"/>
              </w:rPr>
            </w:pPr>
            <w:r>
              <w:rPr>
                <w:lang w:val="en-US"/>
              </w:rPr>
              <w:lastRenderedPageBreak/>
              <w:t>1</w:t>
            </w:r>
          </w:p>
        </w:tc>
        <w:tc>
          <w:tcPr>
            <w:tcW w:w="1253" w:type="dxa"/>
          </w:tcPr>
          <w:p w14:paraId="64F7258C" w14:textId="71F7E567" w:rsidR="00985524" w:rsidRPr="00DD3EF7" w:rsidRDefault="00985524" w:rsidP="00E267DC">
            <w:pPr>
              <w:rPr>
                <w:lang w:val="en-US"/>
              </w:rPr>
            </w:pPr>
            <w:r>
              <w:rPr>
                <w:lang w:val="en-US"/>
              </w:rPr>
              <w:t>1</w:t>
            </w:r>
          </w:p>
        </w:tc>
        <w:tc>
          <w:tcPr>
            <w:tcW w:w="1412" w:type="dxa"/>
          </w:tcPr>
          <w:p w14:paraId="78684B64" w14:textId="07955A1D" w:rsidR="00985524" w:rsidRPr="00DD3EF7" w:rsidRDefault="00985524" w:rsidP="00E267DC">
            <w:pPr>
              <w:rPr>
                <w:lang w:val="en-US"/>
              </w:rPr>
            </w:pPr>
            <w:r>
              <w:rPr>
                <w:lang w:val="en-US"/>
              </w:rPr>
              <w:t>1</w:t>
            </w:r>
          </w:p>
        </w:tc>
        <w:tc>
          <w:tcPr>
            <w:tcW w:w="1307" w:type="dxa"/>
          </w:tcPr>
          <w:p w14:paraId="54212BDF" w14:textId="285A922F" w:rsidR="00985524" w:rsidRPr="00DD3EF7" w:rsidRDefault="00985524" w:rsidP="00E267DC">
            <w:pPr>
              <w:rPr>
                <w:lang w:val="en-US"/>
              </w:rPr>
            </w:pPr>
            <w:r>
              <w:rPr>
                <w:lang w:val="en-US"/>
              </w:rPr>
              <w:t>1</w:t>
            </w:r>
          </w:p>
        </w:tc>
        <w:tc>
          <w:tcPr>
            <w:tcW w:w="1417" w:type="dxa"/>
          </w:tcPr>
          <w:p w14:paraId="179CDD43" w14:textId="232CFE6D" w:rsidR="00985524" w:rsidRPr="00DD3EF7" w:rsidRDefault="00985524" w:rsidP="00E267DC">
            <w:pPr>
              <w:rPr>
                <w:lang w:val="en-US"/>
              </w:rPr>
            </w:pPr>
            <w:r>
              <w:rPr>
                <w:lang w:val="en-US"/>
              </w:rPr>
              <w:t>1</w:t>
            </w:r>
          </w:p>
        </w:tc>
        <w:tc>
          <w:tcPr>
            <w:tcW w:w="1418" w:type="dxa"/>
          </w:tcPr>
          <w:p w14:paraId="77E0FF3F" w14:textId="292115D8" w:rsidR="00985524" w:rsidRPr="00DD3EF7" w:rsidRDefault="00985524" w:rsidP="00E267DC">
            <w:pPr>
              <w:rPr>
                <w:lang w:val="en-US"/>
              </w:rPr>
            </w:pPr>
            <w:r>
              <w:rPr>
                <w:lang w:val="en-US"/>
              </w:rPr>
              <w:t>1</w:t>
            </w:r>
          </w:p>
        </w:tc>
        <w:tc>
          <w:tcPr>
            <w:tcW w:w="1256" w:type="dxa"/>
          </w:tcPr>
          <w:p w14:paraId="171A2C1B" w14:textId="67985048" w:rsidR="00985524" w:rsidRPr="004470F7" w:rsidRDefault="001A5071" w:rsidP="00E267DC">
            <w:pPr>
              <w:rPr>
                <w:lang w:val="en-US"/>
              </w:rPr>
            </w:pPr>
            <w:r>
              <w:rPr>
                <w:lang w:val="en-US"/>
              </w:rPr>
              <w:t>1</w:t>
            </w:r>
          </w:p>
        </w:tc>
        <w:tc>
          <w:tcPr>
            <w:tcW w:w="1154" w:type="dxa"/>
          </w:tcPr>
          <w:p w14:paraId="0DACFEAA" w14:textId="3E607FF8" w:rsidR="00985524" w:rsidRPr="007953A4" w:rsidRDefault="00985524" w:rsidP="00E267DC">
            <w:pPr>
              <w:rPr>
                <w:highlight w:val="yellow"/>
                <w:lang w:val="en-US"/>
              </w:rPr>
            </w:pPr>
            <w:r w:rsidRPr="004470F7">
              <w:rPr>
                <w:lang w:val="en-US"/>
              </w:rPr>
              <w:t>1</w:t>
            </w:r>
          </w:p>
        </w:tc>
        <w:tc>
          <w:tcPr>
            <w:tcW w:w="1275" w:type="dxa"/>
          </w:tcPr>
          <w:p w14:paraId="40B26D17" w14:textId="42B9F84D" w:rsidR="00985524" w:rsidRPr="00DD3EF7" w:rsidRDefault="00985524" w:rsidP="00E267DC">
            <w:pPr>
              <w:rPr>
                <w:lang w:val="en-US"/>
              </w:rPr>
            </w:pPr>
            <w:r>
              <w:rPr>
                <w:lang w:val="en-US"/>
              </w:rPr>
              <w:t>1</w:t>
            </w:r>
          </w:p>
        </w:tc>
      </w:tr>
      <w:tr w:rsidR="00985524" w:rsidRPr="00DD3EF7" w14:paraId="395EA315" w14:textId="77777777" w:rsidTr="00985524">
        <w:tc>
          <w:tcPr>
            <w:tcW w:w="3509" w:type="dxa"/>
          </w:tcPr>
          <w:p w14:paraId="343A67F3" w14:textId="77777777" w:rsidR="00985524" w:rsidRPr="006C0FED" w:rsidRDefault="00985524" w:rsidP="00E267DC">
            <w:pPr>
              <w:rPr>
                <w:lang w:val="en-US"/>
              </w:rPr>
            </w:pPr>
            <w:r w:rsidRPr="006C0FED">
              <w:rPr>
                <w:lang w:val="en-US"/>
              </w:rPr>
              <w:t>17. In trials and cohort studies, do the analyses adjust for different lengths of follow-up of patients, or in case-control studies, is the time period between the intervention and outcome the same for cases and controls ? Where follow-up was the same for all study patients the answer should yes. If different lengths of follow-up were adjusted for by, for example, survival analysis the answer should be yes. Studies where differences in follow-up are ignored should be answered no. (Yes=1, No=0, Unable to determine=0)</w:t>
            </w:r>
          </w:p>
        </w:tc>
        <w:tc>
          <w:tcPr>
            <w:tcW w:w="1445" w:type="dxa"/>
          </w:tcPr>
          <w:p w14:paraId="3FB2AB25" w14:textId="2761DC66" w:rsidR="00985524" w:rsidRPr="00DD3EF7" w:rsidRDefault="00985524" w:rsidP="00E267DC">
            <w:pPr>
              <w:rPr>
                <w:lang w:val="en-US"/>
              </w:rPr>
            </w:pPr>
            <w:r>
              <w:rPr>
                <w:lang w:val="en-US"/>
              </w:rPr>
              <w:t>1</w:t>
            </w:r>
          </w:p>
        </w:tc>
        <w:tc>
          <w:tcPr>
            <w:tcW w:w="1253" w:type="dxa"/>
          </w:tcPr>
          <w:p w14:paraId="445C8A6D" w14:textId="4E289DC6" w:rsidR="00985524" w:rsidRPr="00DD3EF7" w:rsidRDefault="00985524" w:rsidP="00E267DC">
            <w:pPr>
              <w:rPr>
                <w:lang w:val="en-US"/>
              </w:rPr>
            </w:pPr>
            <w:r>
              <w:rPr>
                <w:lang w:val="en-US"/>
              </w:rPr>
              <w:t>1</w:t>
            </w:r>
          </w:p>
        </w:tc>
        <w:tc>
          <w:tcPr>
            <w:tcW w:w="1412" w:type="dxa"/>
          </w:tcPr>
          <w:p w14:paraId="2D37453A" w14:textId="07AEB0D4" w:rsidR="00985524" w:rsidRPr="00DD3EF7" w:rsidRDefault="00985524" w:rsidP="00E267DC">
            <w:pPr>
              <w:rPr>
                <w:lang w:val="en-US"/>
              </w:rPr>
            </w:pPr>
            <w:r>
              <w:rPr>
                <w:lang w:val="en-US"/>
              </w:rPr>
              <w:t>1</w:t>
            </w:r>
          </w:p>
        </w:tc>
        <w:tc>
          <w:tcPr>
            <w:tcW w:w="1307" w:type="dxa"/>
          </w:tcPr>
          <w:p w14:paraId="3C677C71" w14:textId="35A6DF7B" w:rsidR="00985524" w:rsidRPr="00DD3EF7" w:rsidRDefault="00985524" w:rsidP="00E267DC">
            <w:pPr>
              <w:rPr>
                <w:lang w:val="en-US"/>
              </w:rPr>
            </w:pPr>
            <w:r>
              <w:rPr>
                <w:lang w:val="en-US"/>
              </w:rPr>
              <w:t>0</w:t>
            </w:r>
          </w:p>
        </w:tc>
        <w:tc>
          <w:tcPr>
            <w:tcW w:w="1417" w:type="dxa"/>
          </w:tcPr>
          <w:p w14:paraId="691DC1A2" w14:textId="102966FB" w:rsidR="00985524" w:rsidRPr="00DD3EF7" w:rsidRDefault="00985524" w:rsidP="00E267DC">
            <w:pPr>
              <w:rPr>
                <w:lang w:val="en-US"/>
              </w:rPr>
            </w:pPr>
            <w:r>
              <w:rPr>
                <w:lang w:val="en-US"/>
              </w:rPr>
              <w:t>1</w:t>
            </w:r>
          </w:p>
        </w:tc>
        <w:tc>
          <w:tcPr>
            <w:tcW w:w="1418" w:type="dxa"/>
          </w:tcPr>
          <w:p w14:paraId="359A41BD" w14:textId="754FD51C" w:rsidR="00985524" w:rsidRPr="00DD3EF7" w:rsidRDefault="00985524" w:rsidP="00E267DC">
            <w:pPr>
              <w:rPr>
                <w:lang w:val="en-US"/>
              </w:rPr>
            </w:pPr>
            <w:r>
              <w:rPr>
                <w:lang w:val="en-US"/>
              </w:rPr>
              <w:t>1</w:t>
            </w:r>
          </w:p>
        </w:tc>
        <w:tc>
          <w:tcPr>
            <w:tcW w:w="1256" w:type="dxa"/>
          </w:tcPr>
          <w:p w14:paraId="09124D49" w14:textId="2CE57B40" w:rsidR="00985524" w:rsidRDefault="008F43BF" w:rsidP="00E267DC">
            <w:pPr>
              <w:rPr>
                <w:lang w:val="en-US"/>
              </w:rPr>
            </w:pPr>
            <w:r>
              <w:rPr>
                <w:lang w:val="en-US"/>
              </w:rPr>
              <w:t>1</w:t>
            </w:r>
          </w:p>
        </w:tc>
        <w:tc>
          <w:tcPr>
            <w:tcW w:w="1154" w:type="dxa"/>
          </w:tcPr>
          <w:p w14:paraId="79D8B9FC" w14:textId="66A95442" w:rsidR="00985524" w:rsidRPr="00DD3EF7" w:rsidRDefault="00985524" w:rsidP="00E267DC">
            <w:pPr>
              <w:rPr>
                <w:lang w:val="en-US"/>
              </w:rPr>
            </w:pPr>
            <w:r>
              <w:rPr>
                <w:lang w:val="en-US"/>
              </w:rPr>
              <w:t>1</w:t>
            </w:r>
          </w:p>
        </w:tc>
        <w:tc>
          <w:tcPr>
            <w:tcW w:w="1275" w:type="dxa"/>
          </w:tcPr>
          <w:p w14:paraId="0A63FFF2" w14:textId="73778267" w:rsidR="00985524" w:rsidRPr="00DD3EF7" w:rsidRDefault="00985524" w:rsidP="00E267DC">
            <w:pPr>
              <w:rPr>
                <w:lang w:val="en-US"/>
              </w:rPr>
            </w:pPr>
            <w:r>
              <w:rPr>
                <w:lang w:val="en-US"/>
              </w:rPr>
              <w:t>1</w:t>
            </w:r>
          </w:p>
        </w:tc>
      </w:tr>
      <w:tr w:rsidR="00985524" w:rsidRPr="00DD3EF7" w14:paraId="66B19933" w14:textId="77777777" w:rsidTr="00985524">
        <w:tc>
          <w:tcPr>
            <w:tcW w:w="3509" w:type="dxa"/>
          </w:tcPr>
          <w:p w14:paraId="7EA330FF" w14:textId="77777777" w:rsidR="00985524" w:rsidRPr="006C0FED" w:rsidRDefault="00985524" w:rsidP="00E267DC">
            <w:pPr>
              <w:rPr>
                <w:lang w:val="en-US"/>
              </w:rPr>
            </w:pPr>
            <w:r w:rsidRPr="006C0FED">
              <w:rPr>
                <w:lang w:val="en-US"/>
              </w:rPr>
              <w:t xml:space="preserve">18. Were the statistical tests used to assess the main outcomes appropriate? 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w:t>
            </w:r>
            <w:r w:rsidRPr="006C0FED">
              <w:rPr>
                <w:lang w:val="en-US"/>
              </w:rPr>
              <w:lastRenderedPageBreak/>
              <w:t>should be answered yes. (Yes=1, No=0, Unable to determine=0)</w:t>
            </w:r>
          </w:p>
        </w:tc>
        <w:tc>
          <w:tcPr>
            <w:tcW w:w="1445" w:type="dxa"/>
          </w:tcPr>
          <w:p w14:paraId="559B94B5" w14:textId="70510321" w:rsidR="00985524" w:rsidRPr="00DD3EF7" w:rsidRDefault="00985524" w:rsidP="00E267DC">
            <w:pPr>
              <w:rPr>
                <w:lang w:val="en-US"/>
              </w:rPr>
            </w:pPr>
            <w:r>
              <w:rPr>
                <w:lang w:val="en-US"/>
              </w:rPr>
              <w:lastRenderedPageBreak/>
              <w:t>1</w:t>
            </w:r>
          </w:p>
        </w:tc>
        <w:tc>
          <w:tcPr>
            <w:tcW w:w="1253" w:type="dxa"/>
          </w:tcPr>
          <w:p w14:paraId="4CA4B726" w14:textId="07398A6D" w:rsidR="00985524" w:rsidRPr="00DD3EF7" w:rsidRDefault="00985524" w:rsidP="00E267DC">
            <w:pPr>
              <w:rPr>
                <w:lang w:val="en-US"/>
              </w:rPr>
            </w:pPr>
            <w:r>
              <w:rPr>
                <w:lang w:val="en-US"/>
              </w:rPr>
              <w:t>1</w:t>
            </w:r>
          </w:p>
        </w:tc>
        <w:tc>
          <w:tcPr>
            <w:tcW w:w="1412" w:type="dxa"/>
          </w:tcPr>
          <w:p w14:paraId="66130D03" w14:textId="53C26186" w:rsidR="00985524" w:rsidRPr="00DD3EF7" w:rsidRDefault="00985524" w:rsidP="00E267DC">
            <w:pPr>
              <w:rPr>
                <w:lang w:val="en-US"/>
              </w:rPr>
            </w:pPr>
            <w:r>
              <w:rPr>
                <w:lang w:val="en-US"/>
              </w:rPr>
              <w:t>1</w:t>
            </w:r>
          </w:p>
        </w:tc>
        <w:tc>
          <w:tcPr>
            <w:tcW w:w="1307" w:type="dxa"/>
          </w:tcPr>
          <w:p w14:paraId="03E70EA0" w14:textId="5DD83352" w:rsidR="00985524" w:rsidRPr="00DD3EF7" w:rsidRDefault="00985524" w:rsidP="00E267DC">
            <w:pPr>
              <w:rPr>
                <w:lang w:val="en-US"/>
              </w:rPr>
            </w:pPr>
            <w:r>
              <w:rPr>
                <w:lang w:val="en-US"/>
              </w:rPr>
              <w:t>1</w:t>
            </w:r>
          </w:p>
        </w:tc>
        <w:tc>
          <w:tcPr>
            <w:tcW w:w="1417" w:type="dxa"/>
          </w:tcPr>
          <w:p w14:paraId="5228BE21" w14:textId="2E384C39" w:rsidR="00985524" w:rsidRPr="00DD3EF7" w:rsidRDefault="00985524" w:rsidP="00E267DC">
            <w:pPr>
              <w:rPr>
                <w:lang w:val="en-US"/>
              </w:rPr>
            </w:pPr>
            <w:r>
              <w:rPr>
                <w:lang w:val="en-US"/>
              </w:rPr>
              <w:t>1</w:t>
            </w:r>
          </w:p>
        </w:tc>
        <w:tc>
          <w:tcPr>
            <w:tcW w:w="1418" w:type="dxa"/>
          </w:tcPr>
          <w:p w14:paraId="0012E610" w14:textId="1803B46A" w:rsidR="00985524" w:rsidRPr="00DD3EF7" w:rsidRDefault="00985524" w:rsidP="00E267DC">
            <w:pPr>
              <w:rPr>
                <w:lang w:val="en-US"/>
              </w:rPr>
            </w:pPr>
            <w:r>
              <w:rPr>
                <w:lang w:val="en-US"/>
              </w:rPr>
              <w:t>0</w:t>
            </w:r>
          </w:p>
        </w:tc>
        <w:tc>
          <w:tcPr>
            <w:tcW w:w="1256" w:type="dxa"/>
          </w:tcPr>
          <w:p w14:paraId="1177D8C9" w14:textId="2B914C79" w:rsidR="00985524" w:rsidRDefault="00EB4D46" w:rsidP="00E267DC">
            <w:pPr>
              <w:rPr>
                <w:lang w:val="en-US"/>
              </w:rPr>
            </w:pPr>
            <w:r>
              <w:rPr>
                <w:lang w:val="en-US"/>
              </w:rPr>
              <w:t>1</w:t>
            </w:r>
          </w:p>
        </w:tc>
        <w:tc>
          <w:tcPr>
            <w:tcW w:w="1154" w:type="dxa"/>
          </w:tcPr>
          <w:p w14:paraId="7010A0C4" w14:textId="4AD2BBB5" w:rsidR="00985524" w:rsidRPr="00DD3EF7" w:rsidRDefault="00985524" w:rsidP="00E267DC">
            <w:pPr>
              <w:rPr>
                <w:lang w:val="en-US"/>
              </w:rPr>
            </w:pPr>
            <w:r>
              <w:rPr>
                <w:lang w:val="en-US"/>
              </w:rPr>
              <w:t>1</w:t>
            </w:r>
          </w:p>
        </w:tc>
        <w:tc>
          <w:tcPr>
            <w:tcW w:w="1275" w:type="dxa"/>
          </w:tcPr>
          <w:p w14:paraId="48F47ECF" w14:textId="4AD2A0DA" w:rsidR="00985524" w:rsidRPr="00DD3EF7" w:rsidRDefault="00985524" w:rsidP="00E267DC">
            <w:pPr>
              <w:rPr>
                <w:lang w:val="en-US"/>
              </w:rPr>
            </w:pPr>
            <w:r>
              <w:rPr>
                <w:lang w:val="en-US"/>
              </w:rPr>
              <w:t>1</w:t>
            </w:r>
          </w:p>
        </w:tc>
      </w:tr>
      <w:tr w:rsidR="00985524" w:rsidRPr="00DD3EF7" w14:paraId="10B3DB40" w14:textId="77777777" w:rsidTr="00985524">
        <w:tc>
          <w:tcPr>
            <w:tcW w:w="3509" w:type="dxa"/>
          </w:tcPr>
          <w:p w14:paraId="464F16BD" w14:textId="77777777" w:rsidR="00985524" w:rsidRPr="00DD3EF7" w:rsidRDefault="00985524" w:rsidP="00E267DC">
            <w:pPr>
              <w:rPr>
                <w:lang w:val="en-US"/>
              </w:rPr>
            </w:pPr>
            <w:r w:rsidRPr="00AD1559">
              <w:rPr>
                <w:lang w:val="en-US"/>
              </w:rPr>
              <w:t>19. Was compliance with the intervention/s reliable? Where there was noncompliance with the allocated treatment or where there was contamination of one group, the question should be answered no. For studies where the e</w:t>
            </w:r>
            <w:r>
              <w:rPr>
                <w:lang w:val="en-US"/>
              </w:rPr>
              <w:t>ff</w:t>
            </w:r>
            <w:r w:rsidRPr="00AD1559">
              <w:rPr>
                <w:lang w:val="en-US"/>
              </w:rPr>
              <w:t>ect of any misclassification was likely to bias any association to the null, the question should be answered yes.</w:t>
            </w:r>
            <w:r>
              <w:rPr>
                <w:lang w:val="en-US"/>
              </w:rPr>
              <w:t xml:space="preserve"> (Yes=1, No=0, Unable to determine=0)</w:t>
            </w:r>
          </w:p>
        </w:tc>
        <w:tc>
          <w:tcPr>
            <w:tcW w:w="1445" w:type="dxa"/>
          </w:tcPr>
          <w:p w14:paraId="63282900" w14:textId="7A191E89" w:rsidR="00985524" w:rsidRPr="00DD3EF7" w:rsidRDefault="00985524" w:rsidP="00E267DC">
            <w:pPr>
              <w:rPr>
                <w:lang w:val="en-US"/>
              </w:rPr>
            </w:pPr>
            <w:r>
              <w:rPr>
                <w:lang w:val="en-US"/>
              </w:rPr>
              <w:t>1</w:t>
            </w:r>
          </w:p>
        </w:tc>
        <w:tc>
          <w:tcPr>
            <w:tcW w:w="1253" w:type="dxa"/>
          </w:tcPr>
          <w:p w14:paraId="16B9C4C3" w14:textId="458034BD" w:rsidR="00985524" w:rsidRPr="00DD3EF7" w:rsidRDefault="00985524" w:rsidP="00E267DC">
            <w:pPr>
              <w:rPr>
                <w:lang w:val="en-US"/>
              </w:rPr>
            </w:pPr>
            <w:r>
              <w:rPr>
                <w:lang w:val="en-US"/>
              </w:rPr>
              <w:t>1</w:t>
            </w:r>
          </w:p>
        </w:tc>
        <w:tc>
          <w:tcPr>
            <w:tcW w:w="1412" w:type="dxa"/>
          </w:tcPr>
          <w:p w14:paraId="6FBE258F" w14:textId="63242779" w:rsidR="00985524" w:rsidRPr="00DD3EF7" w:rsidRDefault="00985524" w:rsidP="00E267DC">
            <w:pPr>
              <w:rPr>
                <w:lang w:val="en-US"/>
              </w:rPr>
            </w:pPr>
            <w:r>
              <w:rPr>
                <w:lang w:val="en-US"/>
              </w:rPr>
              <w:t>1</w:t>
            </w:r>
          </w:p>
        </w:tc>
        <w:tc>
          <w:tcPr>
            <w:tcW w:w="1307" w:type="dxa"/>
          </w:tcPr>
          <w:p w14:paraId="6CB3CC0B" w14:textId="4A35AF20" w:rsidR="00985524" w:rsidRPr="00DD3EF7" w:rsidRDefault="00985524" w:rsidP="00E267DC">
            <w:pPr>
              <w:rPr>
                <w:lang w:val="en-US"/>
              </w:rPr>
            </w:pPr>
            <w:r>
              <w:rPr>
                <w:lang w:val="en-US"/>
              </w:rPr>
              <w:t>0</w:t>
            </w:r>
          </w:p>
        </w:tc>
        <w:tc>
          <w:tcPr>
            <w:tcW w:w="1417" w:type="dxa"/>
          </w:tcPr>
          <w:p w14:paraId="48A7ADD1" w14:textId="4D8F9CEA" w:rsidR="00985524" w:rsidRPr="00DD3EF7" w:rsidRDefault="00985524" w:rsidP="00E267DC">
            <w:pPr>
              <w:rPr>
                <w:lang w:val="en-US"/>
              </w:rPr>
            </w:pPr>
            <w:r>
              <w:rPr>
                <w:lang w:val="en-US"/>
              </w:rPr>
              <w:t>1</w:t>
            </w:r>
          </w:p>
        </w:tc>
        <w:tc>
          <w:tcPr>
            <w:tcW w:w="1418" w:type="dxa"/>
          </w:tcPr>
          <w:p w14:paraId="63C41373" w14:textId="612D017A" w:rsidR="00985524" w:rsidRPr="00DD3EF7" w:rsidRDefault="00985524" w:rsidP="00E267DC">
            <w:pPr>
              <w:rPr>
                <w:lang w:val="en-US"/>
              </w:rPr>
            </w:pPr>
            <w:r>
              <w:rPr>
                <w:lang w:val="en-US"/>
              </w:rPr>
              <w:t>1</w:t>
            </w:r>
          </w:p>
        </w:tc>
        <w:tc>
          <w:tcPr>
            <w:tcW w:w="1256" w:type="dxa"/>
          </w:tcPr>
          <w:p w14:paraId="4A3CD7EF" w14:textId="002F8691" w:rsidR="00985524" w:rsidRDefault="00EB4D46" w:rsidP="00E267DC">
            <w:pPr>
              <w:rPr>
                <w:lang w:val="en-US"/>
              </w:rPr>
            </w:pPr>
            <w:r>
              <w:rPr>
                <w:lang w:val="en-US"/>
              </w:rPr>
              <w:t>1</w:t>
            </w:r>
          </w:p>
        </w:tc>
        <w:tc>
          <w:tcPr>
            <w:tcW w:w="1154" w:type="dxa"/>
          </w:tcPr>
          <w:p w14:paraId="742B0B86" w14:textId="789D6BC8" w:rsidR="00985524" w:rsidRPr="00DD3EF7" w:rsidRDefault="00985524" w:rsidP="00E267DC">
            <w:pPr>
              <w:rPr>
                <w:lang w:val="en-US"/>
              </w:rPr>
            </w:pPr>
            <w:r>
              <w:rPr>
                <w:lang w:val="en-US"/>
              </w:rPr>
              <w:t>1</w:t>
            </w:r>
          </w:p>
        </w:tc>
        <w:tc>
          <w:tcPr>
            <w:tcW w:w="1275" w:type="dxa"/>
          </w:tcPr>
          <w:p w14:paraId="32661156" w14:textId="0D71B9B8" w:rsidR="00985524" w:rsidRPr="00DD3EF7" w:rsidRDefault="00985524" w:rsidP="00E267DC">
            <w:pPr>
              <w:rPr>
                <w:lang w:val="en-US"/>
              </w:rPr>
            </w:pPr>
            <w:r>
              <w:rPr>
                <w:lang w:val="en-US"/>
              </w:rPr>
              <w:t>1</w:t>
            </w:r>
          </w:p>
        </w:tc>
      </w:tr>
      <w:tr w:rsidR="00985524" w:rsidRPr="00DD3EF7" w14:paraId="2B61653C" w14:textId="77777777" w:rsidTr="00985524">
        <w:tc>
          <w:tcPr>
            <w:tcW w:w="3509" w:type="dxa"/>
          </w:tcPr>
          <w:p w14:paraId="5EEED2E8" w14:textId="77777777" w:rsidR="00985524" w:rsidRPr="00AD1559" w:rsidRDefault="00985524" w:rsidP="00E267DC">
            <w:pPr>
              <w:rPr>
                <w:lang w:val="en-US"/>
              </w:rPr>
            </w:pPr>
            <w:r>
              <w:rPr>
                <w:lang w:val="en-US"/>
              </w:rPr>
              <w:t xml:space="preserve">20. </w:t>
            </w:r>
            <w:r w:rsidRPr="00AD1559">
              <w:rPr>
                <w:lang w:val="en-US"/>
              </w:rPr>
              <w:t>Were the main outcome measures used accurate (valid and reliable)?</w:t>
            </w:r>
            <w:r>
              <w:rPr>
                <w:lang w:val="en-US"/>
              </w:rPr>
              <w:t xml:space="preserve"> </w:t>
            </w:r>
            <w:r w:rsidRPr="004076F1">
              <w:rPr>
                <w:lang w:val="en-US"/>
              </w:rPr>
              <w:t>For studies where the outcome measures are clearly described, the question should be answered yes. For studies which refer to other work or that demonstrates the outcome measures are accurate, the question should be answered as yes.</w:t>
            </w:r>
            <w:r>
              <w:rPr>
                <w:lang w:val="en-US"/>
              </w:rPr>
              <w:t xml:space="preserve"> (Yes=1, No=0, Unable to determine=0)</w:t>
            </w:r>
          </w:p>
        </w:tc>
        <w:tc>
          <w:tcPr>
            <w:tcW w:w="1445" w:type="dxa"/>
          </w:tcPr>
          <w:p w14:paraId="0B1DF204" w14:textId="30B56F3F" w:rsidR="00985524" w:rsidRPr="00DD3EF7" w:rsidRDefault="00985524" w:rsidP="00E267DC">
            <w:pPr>
              <w:rPr>
                <w:lang w:val="en-US"/>
              </w:rPr>
            </w:pPr>
            <w:r>
              <w:rPr>
                <w:lang w:val="en-US"/>
              </w:rPr>
              <w:t>1</w:t>
            </w:r>
          </w:p>
        </w:tc>
        <w:tc>
          <w:tcPr>
            <w:tcW w:w="1253" w:type="dxa"/>
          </w:tcPr>
          <w:p w14:paraId="16DA2DDE" w14:textId="627418E4" w:rsidR="00985524" w:rsidRPr="00DD3EF7" w:rsidRDefault="00985524" w:rsidP="00E267DC">
            <w:pPr>
              <w:rPr>
                <w:lang w:val="en-US"/>
              </w:rPr>
            </w:pPr>
            <w:r>
              <w:rPr>
                <w:lang w:val="en-US"/>
              </w:rPr>
              <w:t>1</w:t>
            </w:r>
          </w:p>
        </w:tc>
        <w:tc>
          <w:tcPr>
            <w:tcW w:w="1412" w:type="dxa"/>
          </w:tcPr>
          <w:p w14:paraId="4B1E49C8" w14:textId="7D0B25F8" w:rsidR="00985524" w:rsidRPr="00DD3EF7" w:rsidRDefault="00985524" w:rsidP="00E267DC">
            <w:pPr>
              <w:rPr>
                <w:lang w:val="en-US"/>
              </w:rPr>
            </w:pPr>
            <w:r>
              <w:rPr>
                <w:lang w:val="en-US"/>
              </w:rPr>
              <w:t>1</w:t>
            </w:r>
          </w:p>
        </w:tc>
        <w:tc>
          <w:tcPr>
            <w:tcW w:w="1307" w:type="dxa"/>
          </w:tcPr>
          <w:p w14:paraId="640156F8" w14:textId="312B6300" w:rsidR="00985524" w:rsidRPr="00DD3EF7" w:rsidRDefault="00985524" w:rsidP="00E267DC">
            <w:pPr>
              <w:rPr>
                <w:lang w:val="en-US"/>
              </w:rPr>
            </w:pPr>
            <w:r>
              <w:rPr>
                <w:lang w:val="en-US"/>
              </w:rPr>
              <w:t>1</w:t>
            </w:r>
          </w:p>
        </w:tc>
        <w:tc>
          <w:tcPr>
            <w:tcW w:w="1417" w:type="dxa"/>
          </w:tcPr>
          <w:p w14:paraId="227255B7" w14:textId="19838FA8" w:rsidR="00985524" w:rsidRPr="00DD3EF7" w:rsidRDefault="00985524" w:rsidP="00E267DC">
            <w:pPr>
              <w:rPr>
                <w:lang w:val="en-US"/>
              </w:rPr>
            </w:pPr>
            <w:r>
              <w:rPr>
                <w:lang w:val="en-US"/>
              </w:rPr>
              <w:t>1</w:t>
            </w:r>
          </w:p>
        </w:tc>
        <w:tc>
          <w:tcPr>
            <w:tcW w:w="1418" w:type="dxa"/>
          </w:tcPr>
          <w:p w14:paraId="174F1D5B" w14:textId="169E7D4A" w:rsidR="00985524" w:rsidRPr="00DD3EF7" w:rsidRDefault="00985524" w:rsidP="00E267DC">
            <w:pPr>
              <w:rPr>
                <w:lang w:val="en-US"/>
              </w:rPr>
            </w:pPr>
            <w:r>
              <w:rPr>
                <w:lang w:val="en-US"/>
              </w:rPr>
              <w:t>0</w:t>
            </w:r>
          </w:p>
        </w:tc>
        <w:tc>
          <w:tcPr>
            <w:tcW w:w="1256" w:type="dxa"/>
          </w:tcPr>
          <w:p w14:paraId="46FAE4AD" w14:textId="3A4A1C87" w:rsidR="00985524" w:rsidRDefault="00EB4D46" w:rsidP="00E267DC">
            <w:pPr>
              <w:rPr>
                <w:lang w:val="en-US"/>
              </w:rPr>
            </w:pPr>
            <w:r>
              <w:rPr>
                <w:lang w:val="en-US"/>
              </w:rPr>
              <w:t>1</w:t>
            </w:r>
          </w:p>
        </w:tc>
        <w:tc>
          <w:tcPr>
            <w:tcW w:w="1154" w:type="dxa"/>
          </w:tcPr>
          <w:p w14:paraId="5125F7A9" w14:textId="0FA1A31A" w:rsidR="00985524" w:rsidRPr="00DD3EF7" w:rsidRDefault="00985524" w:rsidP="00E267DC">
            <w:pPr>
              <w:rPr>
                <w:lang w:val="en-US"/>
              </w:rPr>
            </w:pPr>
            <w:r>
              <w:rPr>
                <w:lang w:val="en-US"/>
              </w:rPr>
              <w:t>1</w:t>
            </w:r>
          </w:p>
        </w:tc>
        <w:tc>
          <w:tcPr>
            <w:tcW w:w="1275" w:type="dxa"/>
          </w:tcPr>
          <w:p w14:paraId="389AF2CD" w14:textId="5EEE783F" w:rsidR="00985524" w:rsidRPr="00DD3EF7" w:rsidRDefault="00985524" w:rsidP="00E267DC">
            <w:pPr>
              <w:rPr>
                <w:lang w:val="en-US"/>
              </w:rPr>
            </w:pPr>
            <w:r>
              <w:rPr>
                <w:lang w:val="en-US"/>
              </w:rPr>
              <w:t>1</w:t>
            </w:r>
          </w:p>
        </w:tc>
      </w:tr>
      <w:tr w:rsidR="00A753D1" w:rsidRPr="003C10DB" w14:paraId="011ED15E" w14:textId="77777777" w:rsidTr="00FD1B1B">
        <w:tc>
          <w:tcPr>
            <w:tcW w:w="15446" w:type="dxa"/>
            <w:gridSpan w:val="10"/>
          </w:tcPr>
          <w:p w14:paraId="52758291" w14:textId="2C9A7361" w:rsidR="00A753D1" w:rsidRPr="003F0381" w:rsidRDefault="00A753D1" w:rsidP="00E267DC">
            <w:pPr>
              <w:rPr>
                <w:b/>
                <w:bCs/>
                <w:lang w:val="en-US"/>
              </w:rPr>
            </w:pPr>
            <w:r w:rsidRPr="003F0381">
              <w:rPr>
                <w:b/>
                <w:bCs/>
                <w:lang w:val="en-US"/>
              </w:rPr>
              <w:t>Internal validity - confounding (selection bias)</w:t>
            </w:r>
          </w:p>
        </w:tc>
      </w:tr>
      <w:tr w:rsidR="00985524" w:rsidRPr="00DD3EF7" w14:paraId="5D74DD45" w14:textId="77777777" w:rsidTr="00985524">
        <w:tc>
          <w:tcPr>
            <w:tcW w:w="3509" w:type="dxa"/>
          </w:tcPr>
          <w:p w14:paraId="1652AAB7" w14:textId="77777777" w:rsidR="00985524" w:rsidRPr="00DF6B45" w:rsidRDefault="00985524" w:rsidP="00E267DC">
            <w:pPr>
              <w:rPr>
                <w:lang w:val="en-US"/>
              </w:rPr>
            </w:pPr>
            <w:r w:rsidRPr="00DF6B45">
              <w:rPr>
                <w:lang w:val="en-US"/>
              </w:rPr>
              <w:t>21. Were the patients in di</w:t>
            </w:r>
            <w:r>
              <w:rPr>
                <w:lang w:val="en-US"/>
              </w:rPr>
              <w:t>ff</w:t>
            </w:r>
            <w:r w:rsidRPr="00DF6B45">
              <w:rPr>
                <w:lang w:val="en-US"/>
              </w:rPr>
              <w:t>erent intervention groups (trials and cohort studies) or were the cases and controls (case-control studies) recruited from the same population? For example, patients for all comparison groups should be selected from the same hospital. The question should be answered unable to determine for cohort and case</w:t>
            </w:r>
            <w:r>
              <w:rPr>
                <w:lang w:val="en-US"/>
              </w:rPr>
              <w:t>-</w:t>
            </w:r>
            <w:r w:rsidRPr="00DF6B45">
              <w:rPr>
                <w:lang w:val="en-US"/>
              </w:rPr>
              <w:t xml:space="preserve">control studies where there is no information concerning the </w:t>
            </w:r>
            <w:r w:rsidRPr="00DF6B45">
              <w:rPr>
                <w:lang w:val="en-US"/>
              </w:rPr>
              <w:lastRenderedPageBreak/>
              <w:t xml:space="preserve">source of patients included in the study. </w:t>
            </w:r>
            <w:r>
              <w:rPr>
                <w:lang w:val="en-US"/>
              </w:rPr>
              <w:t>(Yes=1, No=0, Unable to determine=0)</w:t>
            </w:r>
          </w:p>
        </w:tc>
        <w:tc>
          <w:tcPr>
            <w:tcW w:w="1445" w:type="dxa"/>
          </w:tcPr>
          <w:p w14:paraId="7C6BDE5C" w14:textId="3B7998EE" w:rsidR="00985524" w:rsidRPr="00DD3EF7" w:rsidRDefault="00985524" w:rsidP="00E267DC">
            <w:pPr>
              <w:rPr>
                <w:lang w:val="en-US"/>
              </w:rPr>
            </w:pPr>
            <w:r>
              <w:rPr>
                <w:lang w:val="en-US"/>
              </w:rPr>
              <w:lastRenderedPageBreak/>
              <w:t>1</w:t>
            </w:r>
          </w:p>
        </w:tc>
        <w:tc>
          <w:tcPr>
            <w:tcW w:w="1253" w:type="dxa"/>
          </w:tcPr>
          <w:p w14:paraId="513E5762" w14:textId="43AF192F" w:rsidR="00985524" w:rsidRPr="00DD3EF7" w:rsidRDefault="00985524" w:rsidP="00E267DC">
            <w:pPr>
              <w:rPr>
                <w:lang w:val="en-US"/>
              </w:rPr>
            </w:pPr>
            <w:r>
              <w:rPr>
                <w:lang w:val="en-US"/>
              </w:rPr>
              <w:t>1</w:t>
            </w:r>
          </w:p>
        </w:tc>
        <w:tc>
          <w:tcPr>
            <w:tcW w:w="1412" w:type="dxa"/>
          </w:tcPr>
          <w:p w14:paraId="5FAB38AB" w14:textId="3425C54D" w:rsidR="00985524" w:rsidRPr="00DD3EF7" w:rsidRDefault="00985524" w:rsidP="00E267DC">
            <w:pPr>
              <w:rPr>
                <w:lang w:val="en-US"/>
              </w:rPr>
            </w:pPr>
            <w:r>
              <w:rPr>
                <w:lang w:val="en-US"/>
              </w:rPr>
              <w:t>0</w:t>
            </w:r>
          </w:p>
        </w:tc>
        <w:tc>
          <w:tcPr>
            <w:tcW w:w="1307" w:type="dxa"/>
          </w:tcPr>
          <w:p w14:paraId="46A9F1CE" w14:textId="6881C78C" w:rsidR="00985524" w:rsidRPr="00DD3EF7" w:rsidRDefault="00985524" w:rsidP="00E267DC">
            <w:pPr>
              <w:rPr>
                <w:lang w:val="en-US"/>
              </w:rPr>
            </w:pPr>
            <w:r>
              <w:rPr>
                <w:lang w:val="en-US"/>
              </w:rPr>
              <w:t>1</w:t>
            </w:r>
          </w:p>
        </w:tc>
        <w:tc>
          <w:tcPr>
            <w:tcW w:w="1417" w:type="dxa"/>
          </w:tcPr>
          <w:p w14:paraId="00AE4514" w14:textId="14E7AB97" w:rsidR="00985524" w:rsidRPr="00DD3EF7" w:rsidRDefault="00985524" w:rsidP="00E267DC">
            <w:pPr>
              <w:rPr>
                <w:lang w:val="en-US"/>
              </w:rPr>
            </w:pPr>
            <w:r>
              <w:rPr>
                <w:lang w:val="en-US"/>
              </w:rPr>
              <w:t>1</w:t>
            </w:r>
          </w:p>
        </w:tc>
        <w:tc>
          <w:tcPr>
            <w:tcW w:w="1418" w:type="dxa"/>
          </w:tcPr>
          <w:p w14:paraId="389CD08E" w14:textId="59393CCC" w:rsidR="00985524" w:rsidRPr="00DD3EF7" w:rsidRDefault="00985524" w:rsidP="00E267DC">
            <w:pPr>
              <w:rPr>
                <w:lang w:val="en-US"/>
              </w:rPr>
            </w:pPr>
            <w:r>
              <w:rPr>
                <w:lang w:val="en-US"/>
              </w:rPr>
              <w:t>1</w:t>
            </w:r>
          </w:p>
        </w:tc>
        <w:tc>
          <w:tcPr>
            <w:tcW w:w="1256" w:type="dxa"/>
          </w:tcPr>
          <w:p w14:paraId="6AC74DD8" w14:textId="48353532" w:rsidR="00985524" w:rsidRDefault="00EB4D46" w:rsidP="00E267DC">
            <w:pPr>
              <w:rPr>
                <w:lang w:val="en-US"/>
              </w:rPr>
            </w:pPr>
            <w:r>
              <w:rPr>
                <w:lang w:val="en-US"/>
              </w:rPr>
              <w:t>1</w:t>
            </w:r>
          </w:p>
        </w:tc>
        <w:tc>
          <w:tcPr>
            <w:tcW w:w="1154" w:type="dxa"/>
          </w:tcPr>
          <w:p w14:paraId="72F9AB94" w14:textId="0CA32B78" w:rsidR="00985524" w:rsidRPr="00DD3EF7" w:rsidRDefault="00985524" w:rsidP="00E267DC">
            <w:pPr>
              <w:rPr>
                <w:lang w:val="en-US"/>
              </w:rPr>
            </w:pPr>
            <w:r>
              <w:rPr>
                <w:lang w:val="en-US"/>
              </w:rPr>
              <w:t>1</w:t>
            </w:r>
          </w:p>
        </w:tc>
        <w:tc>
          <w:tcPr>
            <w:tcW w:w="1275" w:type="dxa"/>
          </w:tcPr>
          <w:p w14:paraId="6F3849D2" w14:textId="7D87EFC3" w:rsidR="00985524" w:rsidRPr="00DD3EF7" w:rsidRDefault="00985524" w:rsidP="00E267DC">
            <w:pPr>
              <w:rPr>
                <w:lang w:val="en-US"/>
              </w:rPr>
            </w:pPr>
            <w:r>
              <w:rPr>
                <w:lang w:val="en-US"/>
              </w:rPr>
              <w:t>1</w:t>
            </w:r>
          </w:p>
        </w:tc>
      </w:tr>
      <w:tr w:rsidR="00985524" w:rsidRPr="00DD3EF7" w14:paraId="701D7C89" w14:textId="77777777" w:rsidTr="00985524">
        <w:tc>
          <w:tcPr>
            <w:tcW w:w="3509" w:type="dxa"/>
          </w:tcPr>
          <w:p w14:paraId="67599421" w14:textId="77777777" w:rsidR="00985524" w:rsidRPr="00865627" w:rsidRDefault="00985524" w:rsidP="00E267DC">
            <w:pPr>
              <w:rPr>
                <w:lang w:val="en-US"/>
              </w:rPr>
            </w:pPr>
            <w:r w:rsidRPr="00865627">
              <w:rPr>
                <w:lang w:val="en-US"/>
              </w:rPr>
              <w:t>22. Were study subjects in di</w:t>
            </w:r>
            <w:r>
              <w:rPr>
                <w:lang w:val="en-US"/>
              </w:rPr>
              <w:t>ff</w:t>
            </w:r>
            <w:r w:rsidRPr="00865627">
              <w:rPr>
                <w:lang w:val="en-US"/>
              </w:rPr>
              <w:t>erent intervention groups (trials and cohort studies) or were the cases and controls (case-control studies) recruited over the same period of time? For a study which does not specify the time period over which patients were recruited, the question should be answered as unable to determine.</w:t>
            </w:r>
            <w:r>
              <w:rPr>
                <w:lang w:val="en-US"/>
              </w:rPr>
              <w:t xml:space="preserve"> (Yes=1, No=0, Unable to determine=0)</w:t>
            </w:r>
          </w:p>
        </w:tc>
        <w:tc>
          <w:tcPr>
            <w:tcW w:w="1445" w:type="dxa"/>
          </w:tcPr>
          <w:p w14:paraId="72949DB0" w14:textId="42ECC285" w:rsidR="00985524" w:rsidRPr="00DD3EF7" w:rsidRDefault="00985524" w:rsidP="00E267DC">
            <w:pPr>
              <w:rPr>
                <w:lang w:val="en-US"/>
              </w:rPr>
            </w:pPr>
            <w:r>
              <w:rPr>
                <w:lang w:val="en-US"/>
              </w:rPr>
              <w:t>1</w:t>
            </w:r>
          </w:p>
        </w:tc>
        <w:tc>
          <w:tcPr>
            <w:tcW w:w="1253" w:type="dxa"/>
          </w:tcPr>
          <w:p w14:paraId="4A7251C3" w14:textId="2F65FE7D" w:rsidR="00985524" w:rsidRPr="00DD3EF7" w:rsidRDefault="00985524" w:rsidP="00E267DC">
            <w:pPr>
              <w:rPr>
                <w:lang w:val="en-US"/>
              </w:rPr>
            </w:pPr>
            <w:r>
              <w:rPr>
                <w:lang w:val="en-US"/>
              </w:rPr>
              <w:t>1</w:t>
            </w:r>
          </w:p>
        </w:tc>
        <w:tc>
          <w:tcPr>
            <w:tcW w:w="1412" w:type="dxa"/>
          </w:tcPr>
          <w:p w14:paraId="1EB7842D" w14:textId="280ED9D7" w:rsidR="00985524" w:rsidRPr="00DD3EF7" w:rsidRDefault="00985524" w:rsidP="00E267DC">
            <w:pPr>
              <w:rPr>
                <w:lang w:val="en-US"/>
              </w:rPr>
            </w:pPr>
            <w:r>
              <w:rPr>
                <w:lang w:val="en-US"/>
              </w:rPr>
              <w:t>0</w:t>
            </w:r>
          </w:p>
        </w:tc>
        <w:tc>
          <w:tcPr>
            <w:tcW w:w="1307" w:type="dxa"/>
          </w:tcPr>
          <w:p w14:paraId="01568021" w14:textId="55D129D0" w:rsidR="00985524" w:rsidRPr="00DD3EF7" w:rsidRDefault="00985524" w:rsidP="00E267DC">
            <w:pPr>
              <w:rPr>
                <w:lang w:val="en-US"/>
              </w:rPr>
            </w:pPr>
            <w:r>
              <w:rPr>
                <w:lang w:val="en-US"/>
              </w:rPr>
              <w:t>1</w:t>
            </w:r>
          </w:p>
        </w:tc>
        <w:tc>
          <w:tcPr>
            <w:tcW w:w="1417" w:type="dxa"/>
          </w:tcPr>
          <w:p w14:paraId="6E7E13EE" w14:textId="16AE8E4F" w:rsidR="00985524" w:rsidRPr="00DD3EF7" w:rsidRDefault="00985524" w:rsidP="00E267DC">
            <w:pPr>
              <w:rPr>
                <w:lang w:val="en-US"/>
              </w:rPr>
            </w:pPr>
            <w:r>
              <w:rPr>
                <w:lang w:val="en-US"/>
              </w:rPr>
              <w:t>1</w:t>
            </w:r>
          </w:p>
        </w:tc>
        <w:tc>
          <w:tcPr>
            <w:tcW w:w="1418" w:type="dxa"/>
          </w:tcPr>
          <w:p w14:paraId="75CF762A" w14:textId="03DE51CD" w:rsidR="00985524" w:rsidRPr="00DD3EF7" w:rsidRDefault="00985524" w:rsidP="00E267DC">
            <w:pPr>
              <w:rPr>
                <w:lang w:val="en-US"/>
              </w:rPr>
            </w:pPr>
            <w:r>
              <w:rPr>
                <w:lang w:val="en-US"/>
              </w:rPr>
              <w:t>1</w:t>
            </w:r>
          </w:p>
        </w:tc>
        <w:tc>
          <w:tcPr>
            <w:tcW w:w="1256" w:type="dxa"/>
          </w:tcPr>
          <w:p w14:paraId="531B0D0C" w14:textId="3C469256" w:rsidR="00985524" w:rsidRDefault="00EB4D46" w:rsidP="00E267DC">
            <w:pPr>
              <w:rPr>
                <w:lang w:val="en-US"/>
              </w:rPr>
            </w:pPr>
            <w:r>
              <w:rPr>
                <w:lang w:val="en-US"/>
              </w:rPr>
              <w:t>1</w:t>
            </w:r>
          </w:p>
        </w:tc>
        <w:tc>
          <w:tcPr>
            <w:tcW w:w="1154" w:type="dxa"/>
          </w:tcPr>
          <w:p w14:paraId="32F5136F" w14:textId="4803C14A" w:rsidR="00985524" w:rsidRPr="00DD3EF7" w:rsidRDefault="00985524" w:rsidP="00E267DC">
            <w:pPr>
              <w:rPr>
                <w:lang w:val="en-US"/>
              </w:rPr>
            </w:pPr>
            <w:r>
              <w:rPr>
                <w:lang w:val="en-US"/>
              </w:rPr>
              <w:t>1</w:t>
            </w:r>
          </w:p>
        </w:tc>
        <w:tc>
          <w:tcPr>
            <w:tcW w:w="1275" w:type="dxa"/>
          </w:tcPr>
          <w:p w14:paraId="7EF74BA2" w14:textId="6305F4BD" w:rsidR="00985524" w:rsidRPr="00DD3EF7" w:rsidRDefault="00985524" w:rsidP="00E267DC">
            <w:pPr>
              <w:rPr>
                <w:lang w:val="en-US"/>
              </w:rPr>
            </w:pPr>
            <w:r>
              <w:rPr>
                <w:lang w:val="en-US"/>
              </w:rPr>
              <w:t>1</w:t>
            </w:r>
          </w:p>
        </w:tc>
      </w:tr>
      <w:tr w:rsidR="00985524" w:rsidRPr="00DD3EF7" w14:paraId="1F352E78" w14:textId="77777777" w:rsidTr="00985524">
        <w:tc>
          <w:tcPr>
            <w:tcW w:w="3509" w:type="dxa"/>
          </w:tcPr>
          <w:p w14:paraId="363F892F" w14:textId="77777777" w:rsidR="00985524" w:rsidRPr="00DD3EF7" w:rsidRDefault="00985524" w:rsidP="00E267DC">
            <w:pPr>
              <w:rPr>
                <w:lang w:val="en-US"/>
              </w:rPr>
            </w:pPr>
            <w:r w:rsidRPr="00225082">
              <w:rPr>
                <w:lang w:val="en-US"/>
              </w:rPr>
              <w:t>23. Were study subjects randomized to intervention groups? Studies which state that subjects were randomized should be answered yes except where method of randomization would not ensure random allocation. For example alternate allocation would score no because it is predictable.</w:t>
            </w:r>
            <w:r>
              <w:rPr>
                <w:lang w:val="en-US"/>
              </w:rPr>
              <w:t xml:space="preserve"> (Yes=1, No=0, Unable to determine=0)</w:t>
            </w:r>
          </w:p>
        </w:tc>
        <w:tc>
          <w:tcPr>
            <w:tcW w:w="1445" w:type="dxa"/>
          </w:tcPr>
          <w:p w14:paraId="3E7E9BD4" w14:textId="0FEF3CEA" w:rsidR="00985524" w:rsidRPr="00DD3EF7" w:rsidRDefault="00985524" w:rsidP="00E267DC">
            <w:pPr>
              <w:rPr>
                <w:lang w:val="en-US"/>
              </w:rPr>
            </w:pPr>
            <w:r>
              <w:rPr>
                <w:lang w:val="en-US"/>
              </w:rPr>
              <w:t>0</w:t>
            </w:r>
          </w:p>
        </w:tc>
        <w:tc>
          <w:tcPr>
            <w:tcW w:w="1253" w:type="dxa"/>
          </w:tcPr>
          <w:p w14:paraId="1A2CDFFF" w14:textId="76E0C6CA" w:rsidR="00985524" w:rsidRPr="00DD3EF7" w:rsidRDefault="00985524" w:rsidP="00E267DC">
            <w:pPr>
              <w:rPr>
                <w:lang w:val="en-US"/>
              </w:rPr>
            </w:pPr>
            <w:r>
              <w:rPr>
                <w:lang w:val="en-US"/>
              </w:rPr>
              <w:t>1</w:t>
            </w:r>
          </w:p>
        </w:tc>
        <w:tc>
          <w:tcPr>
            <w:tcW w:w="1412" w:type="dxa"/>
          </w:tcPr>
          <w:p w14:paraId="4699F428" w14:textId="5CC7CFCA" w:rsidR="00985524" w:rsidRPr="00DD3EF7" w:rsidRDefault="00985524" w:rsidP="00E267DC">
            <w:pPr>
              <w:rPr>
                <w:lang w:val="en-US"/>
              </w:rPr>
            </w:pPr>
            <w:r>
              <w:rPr>
                <w:lang w:val="en-US"/>
              </w:rPr>
              <w:t>0</w:t>
            </w:r>
          </w:p>
        </w:tc>
        <w:tc>
          <w:tcPr>
            <w:tcW w:w="1307" w:type="dxa"/>
          </w:tcPr>
          <w:p w14:paraId="1B38770E" w14:textId="543DF63D" w:rsidR="00985524" w:rsidRPr="00DD3EF7" w:rsidRDefault="00985524" w:rsidP="00E267DC">
            <w:pPr>
              <w:rPr>
                <w:lang w:val="en-US"/>
              </w:rPr>
            </w:pPr>
            <w:r>
              <w:rPr>
                <w:lang w:val="en-US"/>
              </w:rPr>
              <w:t>1</w:t>
            </w:r>
          </w:p>
        </w:tc>
        <w:tc>
          <w:tcPr>
            <w:tcW w:w="1417" w:type="dxa"/>
          </w:tcPr>
          <w:p w14:paraId="603C035D" w14:textId="419626FE" w:rsidR="00985524" w:rsidRPr="00DD3EF7" w:rsidRDefault="00985524" w:rsidP="00E267DC">
            <w:pPr>
              <w:rPr>
                <w:lang w:val="en-US"/>
              </w:rPr>
            </w:pPr>
            <w:r>
              <w:rPr>
                <w:lang w:val="en-US"/>
              </w:rPr>
              <w:t>0</w:t>
            </w:r>
          </w:p>
        </w:tc>
        <w:tc>
          <w:tcPr>
            <w:tcW w:w="1418" w:type="dxa"/>
          </w:tcPr>
          <w:p w14:paraId="7959F839" w14:textId="02F4EA56" w:rsidR="00985524" w:rsidRPr="00DD3EF7" w:rsidRDefault="00985524" w:rsidP="00E267DC">
            <w:pPr>
              <w:rPr>
                <w:lang w:val="en-US"/>
              </w:rPr>
            </w:pPr>
            <w:r>
              <w:rPr>
                <w:lang w:val="en-US"/>
              </w:rPr>
              <w:t>0</w:t>
            </w:r>
          </w:p>
        </w:tc>
        <w:tc>
          <w:tcPr>
            <w:tcW w:w="1256" w:type="dxa"/>
          </w:tcPr>
          <w:p w14:paraId="0BE85F6A" w14:textId="25FEEB55" w:rsidR="00985524" w:rsidRDefault="00346A56" w:rsidP="00E267DC">
            <w:pPr>
              <w:rPr>
                <w:lang w:val="en-US"/>
              </w:rPr>
            </w:pPr>
            <w:r>
              <w:rPr>
                <w:lang w:val="en-US"/>
              </w:rPr>
              <w:t>1</w:t>
            </w:r>
          </w:p>
        </w:tc>
        <w:tc>
          <w:tcPr>
            <w:tcW w:w="1154" w:type="dxa"/>
          </w:tcPr>
          <w:p w14:paraId="0B94A310" w14:textId="76393663" w:rsidR="00985524" w:rsidRPr="00DD3EF7" w:rsidRDefault="00985524" w:rsidP="00E267DC">
            <w:pPr>
              <w:rPr>
                <w:lang w:val="en-US"/>
              </w:rPr>
            </w:pPr>
            <w:r>
              <w:rPr>
                <w:lang w:val="en-US"/>
              </w:rPr>
              <w:t>1</w:t>
            </w:r>
          </w:p>
        </w:tc>
        <w:tc>
          <w:tcPr>
            <w:tcW w:w="1275" w:type="dxa"/>
          </w:tcPr>
          <w:p w14:paraId="60405622" w14:textId="768ADBE3" w:rsidR="00985524" w:rsidRPr="00DD3EF7" w:rsidRDefault="00985524" w:rsidP="00E267DC">
            <w:pPr>
              <w:rPr>
                <w:lang w:val="en-US"/>
              </w:rPr>
            </w:pPr>
            <w:r>
              <w:rPr>
                <w:lang w:val="en-US"/>
              </w:rPr>
              <w:t>1</w:t>
            </w:r>
          </w:p>
        </w:tc>
      </w:tr>
      <w:tr w:rsidR="00985524" w:rsidRPr="00DD3EF7" w14:paraId="031E8F61" w14:textId="77777777" w:rsidTr="00985524">
        <w:tc>
          <w:tcPr>
            <w:tcW w:w="3509" w:type="dxa"/>
            <w:shd w:val="clear" w:color="auto" w:fill="auto"/>
          </w:tcPr>
          <w:p w14:paraId="56447C72" w14:textId="77777777" w:rsidR="00985524" w:rsidRPr="004A6C31" w:rsidRDefault="00985524" w:rsidP="00E267DC">
            <w:pPr>
              <w:rPr>
                <w:lang w:val="en-US"/>
              </w:rPr>
            </w:pPr>
            <w:r w:rsidRPr="004A6C31">
              <w:rPr>
                <w:lang w:val="en-US"/>
              </w:rPr>
              <w:t>24. Was the randomized intervention assignment concealed from both patients and health care staff until recruitment was complete and irrevocable? All non-randomized studies should be answered no. If assignment was concealed from patients but not from staff, it should be answered no. (Yes=1, No=0, Unable to determine=0)</w:t>
            </w:r>
          </w:p>
        </w:tc>
        <w:tc>
          <w:tcPr>
            <w:tcW w:w="1445" w:type="dxa"/>
            <w:shd w:val="clear" w:color="auto" w:fill="auto"/>
          </w:tcPr>
          <w:p w14:paraId="1C670CDD" w14:textId="68009341" w:rsidR="00985524" w:rsidRPr="004A6C31" w:rsidRDefault="00985524" w:rsidP="00E267DC">
            <w:pPr>
              <w:rPr>
                <w:lang w:val="en-US"/>
              </w:rPr>
            </w:pPr>
            <w:r w:rsidRPr="004A6C31">
              <w:rPr>
                <w:lang w:val="en-US"/>
              </w:rPr>
              <w:t>0</w:t>
            </w:r>
          </w:p>
        </w:tc>
        <w:tc>
          <w:tcPr>
            <w:tcW w:w="1253" w:type="dxa"/>
            <w:shd w:val="clear" w:color="auto" w:fill="auto"/>
          </w:tcPr>
          <w:p w14:paraId="38653FE5" w14:textId="28373B3B" w:rsidR="00985524" w:rsidRPr="004A6C31" w:rsidRDefault="00985524" w:rsidP="00E267DC">
            <w:pPr>
              <w:rPr>
                <w:lang w:val="en-US"/>
              </w:rPr>
            </w:pPr>
            <w:r w:rsidRPr="004A6C31">
              <w:rPr>
                <w:lang w:val="en-US"/>
              </w:rPr>
              <w:t>0</w:t>
            </w:r>
          </w:p>
        </w:tc>
        <w:tc>
          <w:tcPr>
            <w:tcW w:w="1412" w:type="dxa"/>
            <w:shd w:val="clear" w:color="auto" w:fill="auto"/>
          </w:tcPr>
          <w:p w14:paraId="1F510438" w14:textId="787B6B8B" w:rsidR="00985524" w:rsidRPr="004A6C31" w:rsidRDefault="00985524" w:rsidP="00E267DC">
            <w:pPr>
              <w:rPr>
                <w:lang w:val="en-US"/>
              </w:rPr>
            </w:pPr>
            <w:r w:rsidRPr="004A6C31">
              <w:rPr>
                <w:lang w:val="en-US"/>
              </w:rPr>
              <w:t>0</w:t>
            </w:r>
          </w:p>
        </w:tc>
        <w:tc>
          <w:tcPr>
            <w:tcW w:w="1307" w:type="dxa"/>
            <w:shd w:val="clear" w:color="auto" w:fill="auto"/>
          </w:tcPr>
          <w:p w14:paraId="021B8B86" w14:textId="681C6EA7" w:rsidR="00985524" w:rsidRPr="004A6C31" w:rsidRDefault="00985524" w:rsidP="00E267DC">
            <w:pPr>
              <w:rPr>
                <w:lang w:val="en-US"/>
              </w:rPr>
            </w:pPr>
            <w:r w:rsidRPr="004A6C31">
              <w:rPr>
                <w:lang w:val="en-US"/>
              </w:rPr>
              <w:t>0</w:t>
            </w:r>
          </w:p>
        </w:tc>
        <w:tc>
          <w:tcPr>
            <w:tcW w:w="1417" w:type="dxa"/>
            <w:shd w:val="clear" w:color="auto" w:fill="auto"/>
          </w:tcPr>
          <w:p w14:paraId="75C4497A" w14:textId="347686EF" w:rsidR="00985524" w:rsidRPr="004A6C31" w:rsidRDefault="00985524" w:rsidP="00E267DC">
            <w:pPr>
              <w:rPr>
                <w:lang w:val="en-US"/>
              </w:rPr>
            </w:pPr>
            <w:r w:rsidRPr="004A6C31">
              <w:rPr>
                <w:lang w:val="en-US"/>
              </w:rPr>
              <w:t>0</w:t>
            </w:r>
          </w:p>
        </w:tc>
        <w:tc>
          <w:tcPr>
            <w:tcW w:w="1418" w:type="dxa"/>
            <w:shd w:val="clear" w:color="auto" w:fill="auto"/>
          </w:tcPr>
          <w:p w14:paraId="0643B733" w14:textId="08CE95F3" w:rsidR="00985524" w:rsidRPr="004A6C31" w:rsidRDefault="00985524" w:rsidP="00E267DC">
            <w:pPr>
              <w:rPr>
                <w:lang w:val="en-US"/>
              </w:rPr>
            </w:pPr>
            <w:r w:rsidRPr="004A6C31">
              <w:rPr>
                <w:lang w:val="en-US"/>
              </w:rPr>
              <w:t>0</w:t>
            </w:r>
          </w:p>
        </w:tc>
        <w:tc>
          <w:tcPr>
            <w:tcW w:w="1256" w:type="dxa"/>
          </w:tcPr>
          <w:p w14:paraId="5D4DC9D0" w14:textId="42D5BFA5" w:rsidR="00985524" w:rsidRPr="004A6C31" w:rsidRDefault="00A6780C" w:rsidP="00E267DC">
            <w:pPr>
              <w:rPr>
                <w:lang w:val="en-US"/>
              </w:rPr>
            </w:pPr>
            <w:r>
              <w:rPr>
                <w:lang w:val="en-US"/>
              </w:rPr>
              <w:t>0</w:t>
            </w:r>
          </w:p>
        </w:tc>
        <w:tc>
          <w:tcPr>
            <w:tcW w:w="1154" w:type="dxa"/>
            <w:shd w:val="clear" w:color="auto" w:fill="auto"/>
          </w:tcPr>
          <w:p w14:paraId="6ED7DCE4" w14:textId="3AE42435" w:rsidR="00985524" w:rsidRPr="004A6C31" w:rsidRDefault="00985524" w:rsidP="00E267DC">
            <w:pPr>
              <w:rPr>
                <w:lang w:val="en-US"/>
              </w:rPr>
            </w:pPr>
            <w:r w:rsidRPr="004A6C31">
              <w:rPr>
                <w:lang w:val="en-US"/>
              </w:rPr>
              <w:t>1</w:t>
            </w:r>
          </w:p>
        </w:tc>
        <w:tc>
          <w:tcPr>
            <w:tcW w:w="1275" w:type="dxa"/>
            <w:shd w:val="clear" w:color="auto" w:fill="auto"/>
          </w:tcPr>
          <w:p w14:paraId="6A420DF6" w14:textId="6F2E5A17" w:rsidR="00985524" w:rsidRPr="004A6C31" w:rsidRDefault="00985524" w:rsidP="00E267DC">
            <w:pPr>
              <w:rPr>
                <w:lang w:val="en-US"/>
              </w:rPr>
            </w:pPr>
            <w:r>
              <w:rPr>
                <w:lang w:val="en-US"/>
              </w:rPr>
              <w:t>0</w:t>
            </w:r>
          </w:p>
        </w:tc>
      </w:tr>
      <w:tr w:rsidR="00985524" w:rsidRPr="00DD3EF7" w14:paraId="559D5E9D" w14:textId="77777777" w:rsidTr="00985524">
        <w:tc>
          <w:tcPr>
            <w:tcW w:w="3509" w:type="dxa"/>
          </w:tcPr>
          <w:p w14:paraId="466F3D20" w14:textId="77777777" w:rsidR="00985524" w:rsidRPr="00DD3EF7" w:rsidRDefault="00985524" w:rsidP="00E267DC">
            <w:pPr>
              <w:rPr>
                <w:lang w:val="en-US"/>
              </w:rPr>
            </w:pPr>
            <w:r w:rsidRPr="006C0FED">
              <w:rPr>
                <w:lang w:val="en-US"/>
              </w:rPr>
              <w:t xml:space="preserve">25. Was there adequate adjustment for confounding in the analyses from which the main findings were drawn? This question should be </w:t>
            </w:r>
            <w:r w:rsidRPr="006C0FED">
              <w:rPr>
                <w:lang w:val="en-US"/>
              </w:rPr>
              <w:lastRenderedPageBreak/>
              <w:t>answered no for trials if: the main conclusions of the study were based</w:t>
            </w:r>
            <w:r w:rsidRPr="00870E94">
              <w:rPr>
                <w:lang w:val="en-US"/>
              </w:rPr>
              <w:t xml:space="preserve"> on analyses of treatment rather than intention to treat; the distribution of known confounders in the di</w:t>
            </w:r>
            <w:r>
              <w:rPr>
                <w:lang w:val="en-US"/>
              </w:rPr>
              <w:t>ff</w:t>
            </w:r>
            <w:r w:rsidRPr="00870E94">
              <w:rPr>
                <w:lang w:val="en-US"/>
              </w:rPr>
              <w:t>erent treatment groups was not described; or the distribution of known confounders di</w:t>
            </w:r>
            <w:r>
              <w:rPr>
                <w:lang w:val="en-US"/>
              </w:rPr>
              <w:t>ff</w:t>
            </w:r>
            <w:r w:rsidRPr="00870E94">
              <w:rPr>
                <w:lang w:val="en-US"/>
              </w:rPr>
              <w:t>ered between the treatment groups but was not taken into account in the analyses. In non</w:t>
            </w:r>
            <w:r>
              <w:rPr>
                <w:lang w:val="en-US"/>
              </w:rPr>
              <w:t>-</w:t>
            </w:r>
            <w:r w:rsidRPr="00870E94">
              <w:rPr>
                <w:lang w:val="en-US"/>
              </w:rPr>
              <w:t>randomized studies if the e</w:t>
            </w:r>
            <w:r>
              <w:rPr>
                <w:lang w:val="en-US"/>
              </w:rPr>
              <w:t>ff</w:t>
            </w:r>
            <w:r w:rsidRPr="00870E94">
              <w:rPr>
                <w:lang w:val="en-US"/>
              </w:rPr>
              <w:t>ect of the main confounders was not investigated or confounding was demonstrated but no adjustment was made in the final analyses the question should be answered as no</w:t>
            </w:r>
            <w:r>
              <w:rPr>
                <w:lang w:val="en-US"/>
              </w:rPr>
              <w:t>. (Yes=1, No=0, Unable to determine=0)</w:t>
            </w:r>
          </w:p>
        </w:tc>
        <w:tc>
          <w:tcPr>
            <w:tcW w:w="1445" w:type="dxa"/>
          </w:tcPr>
          <w:p w14:paraId="3488DA02" w14:textId="791E11EE" w:rsidR="00985524" w:rsidRPr="00DD3EF7" w:rsidRDefault="00985524" w:rsidP="00E267DC">
            <w:pPr>
              <w:rPr>
                <w:lang w:val="en-US"/>
              </w:rPr>
            </w:pPr>
            <w:r>
              <w:rPr>
                <w:lang w:val="en-US"/>
              </w:rPr>
              <w:lastRenderedPageBreak/>
              <w:t>1</w:t>
            </w:r>
          </w:p>
        </w:tc>
        <w:tc>
          <w:tcPr>
            <w:tcW w:w="1253" w:type="dxa"/>
          </w:tcPr>
          <w:p w14:paraId="01203FFE" w14:textId="55447B15" w:rsidR="00985524" w:rsidRPr="00DD3EF7" w:rsidRDefault="00985524" w:rsidP="00E267DC">
            <w:pPr>
              <w:rPr>
                <w:lang w:val="en-US"/>
              </w:rPr>
            </w:pPr>
            <w:r>
              <w:rPr>
                <w:lang w:val="en-US"/>
              </w:rPr>
              <w:t>0</w:t>
            </w:r>
          </w:p>
        </w:tc>
        <w:tc>
          <w:tcPr>
            <w:tcW w:w="1412" w:type="dxa"/>
          </w:tcPr>
          <w:p w14:paraId="4D43AEC4" w14:textId="31D9BAAB" w:rsidR="00985524" w:rsidRPr="00DD3EF7" w:rsidRDefault="00985524" w:rsidP="00E267DC">
            <w:pPr>
              <w:rPr>
                <w:lang w:val="en-US"/>
              </w:rPr>
            </w:pPr>
            <w:r>
              <w:rPr>
                <w:lang w:val="en-US"/>
              </w:rPr>
              <w:t>0</w:t>
            </w:r>
          </w:p>
        </w:tc>
        <w:tc>
          <w:tcPr>
            <w:tcW w:w="1307" w:type="dxa"/>
          </w:tcPr>
          <w:p w14:paraId="38947796" w14:textId="25CDFD79" w:rsidR="00985524" w:rsidRPr="00DD3EF7" w:rsidRDefault="00985524" w:rsidP="00E267DC">
            <w:pPr>
              <w:rPr>
                <w:lang w:val="en-US"/>
              </w:rPr>
            </w:pPr>
            <w:r>
              <w:rPr>
                <w:lang w:val="en-US"/>
              </w:rPr>
              <w:t>0</w:t>
            </w:r>
          </w:p>
        </w:tc>
        <w:tc>
          <w:tcPr>
            <w:tcW w:w="1417" w:type="dxa"/>
          </w:tcPr>
          <w:p w14:paraId="32BC8764" w14:textId="42233D04" w:rsidR="00985524" w:rsidRPr="00DD3EF7" w:rsidRDefault="00985524" w:rsidP="00E267DC">
            <w:pPr>
              <w:rPr>
                <w:lang w:val="en-US"/>
              </w:rPr>
            </w:pPr>
            <w:r>
              <w:rPr>
                <w:lang w:val="en-US"/>
              </w:rPr>
              <w:t>0</w:t>
            </w:r>
          </w:p>
        </w:tc>
        <w:tc>
          <w:tcPr>
            <w:tcW w:w="1418" w:type="dxa"/>
          </w:tcPr>
          <w:p w14:paraId="05A2CF43" w14:textId="39064CA5" w:rsidR="00985524" w:rsidRPr="00DD3EF7" w:rsidRDefault="00985524" w:rsidP="00E267DC">
            <w:pPr>
              <w:rPr>
                <w:lang w:val="en-US"/>
              </w:rPr>
            </w:pPr>
            <w:r>
              <w:rPr>
                <w:lang w:val="en-US"/>
              </w:rPr>
              <w:t>0</w:t>
            </w:r>
          </w:p>
        </w:tc>
        <w:tc>
          <w:tcPr>
            <w:tcW w:w="1256" w:type="dxa"/>
          </w:tcPr>
          <w:p w14:paraId="763B2C7E" w14:textId="7D89BD93" w:rsidR="00985524" w:rsidRDefault="00B32693" w:rsidP="00E267DC">
            <w:pPr>
              <w:rPr>
                <w:lang w:val="en-US"/>
              </w:rPr>
            </w:pPr>
            <w:r>
              <w:rPr>
                <w:lang w:val="en-US"/>
              </w:rPr>
              <w:t>0</w:t>
            </w:r>
          </w:p>
        </w:tc>
        <w:tc>
          <w:tcPr>
            <w:tcW w:w="1154" w:type="dxa"/>
          </w:tcPr>
          <w:p w14:paraId="51F5FF33" w14:textId="571C5D7B" w:rsidR="00985524" w:rsidRPr="00DD3EF7" w:rsidRDefault="00985524" w:rsidP="00E267DC">
            <w:pPr>
              <w:rPr>
                <w:lang w:val="en-US"/>
              </w:rPr>
            </w:pPr>
            <w:r>
              <w:rPr>
                <w:lang w:val="en-US"/>
              </w:rPr>
              <w:t>1</w:t>
            </w:r>
          </w:p>
        </w:tc>
        <w:tc>
          <w:tcPr>
            <w:tcW w:w="1275" w:type="dxa"/>
          </w:tcPr>
          <w:p w14:paraId="387758FB" w14:textId="5969FEBE" w:rsidR="00985524" w:rsidRPr="00DD3EF7" w:rsidRDefault="00985524" w:rsidP="00E267DC">
            <w:pPr>
              <w:rPr>
                <w:lang w:val="en-US"/>
              </w:rPr>
            </w:pPr>
            <w:r>
              <w:rPr>
                <w:lang w:val="en-US"/>
              </w:rPr>
              <w:t>1</w:t>
            </w:r>
          </w:p>
        </w:tc>
      </w:tr>
      <w:tr w:rsidR="00985524" w:rsidRPr="00DD3EF7" w14:paraId="173B61F5" w14:textId="77777777" w:rsidTr="00985524">
        <w:tc>
          <w:tcPr>
            <w:tcW w:w="3509" w:type="dxa"/>
          </w:tcPr>
          <w:p w14:paraId="1143872D" w14:textId="77777777" w:rsidR="00985524" w:rsidRPr="00E956C1" w:rsidRDefault="00985524" w:rsidP="00E267DC">
            <w:pPr>
              <w:rPr>
                <w:lang w:val="en-US"/>
              </w:rPr>
            </w:pPr>
            <w:r w:rsidRPr="00E956C1">
              <w:rPr>
                <w:lang w:val="en-US"/>
              </w:rPr>
              <w:t>26. Were losses of patients to follow-up taken into account? If the numbers of patients lost to follow-up are not reported, the question should be answered as unable to determine. If the proportion lost to follow-up was too small to a</w:t>
            </w:r>
            <w:r>
              <w:rPr>
                <w:lang w:val="en-US"/>
              </w:rPr>
              <w:t>ff</w:t>
            </w:r>
            <w:r w:rsidRPr="00E956C1">
              <w:rPr>
                <w:lang w:val="en-US"/>
              </w:rPr>
              <w:t>ect the main findings, the question should be answered yes.</w:t>
            </w:r>
            <w:r>
              <w:rPr>
                <w:lang w:val="en-US"/>
              </w:rPr>
              <w:t xml:space="preserve"> (Yes=1, No=0, Unable to determine=0)</w:t>
            </w:r>
          </w:p>
        </w:tc>
        <w:tc>
          <w:tcPr>
            <w:tcW w:w="1445" w:type="dxa"/>
          </w:tcPr>
          <w:p w14:paraId="66A59087" w14:textId="11A2D831" w:rsidR="00985524" w:rsidRPr="00DD3EF7" w:rsidRDefault="00985524" w:rsidP="00E267DC">
            <w:pPr>
              <w:rPr>
                <w:lang w:val="en-US"/>
              </w:rPr>
            </w:pPr>
            <w:r>
              <w:rPr>
                <w:lang w:val="en-US"/>
              </w:rPr>
              <w:t>1</w:t>
            </w:r>
          </w:p>
        </w:tc>
        <w:tc>
          <w:tcPr>
            <w:tcW w:w="1253" w:type="dxa"/>
          </w:tcPr>
          <w:p w14:paraId="78A67A4F" w14:textId="053CDC5F" w:rsidR="00985524" w:rsidRPr="00DD3EF7" w:rsidRDefault="00985524" w:rsidP="00E267DC">
            <w:pPr>
              <w:rPr>
                <w:lang w:val="en-US"/>
              </w:rPr>
            </w:pPr>
            <w:r>
              <w:rPr>
                <w:lang w:val="en-US"/>
              </w:rPr>
              <w:t>1</w:t>
            </w:r>
          </w:p>
        </w:tc>
        <w:tc>
          <w:tcPr>
            <w:tcW w:w="1412" w:type="dxa"/>
          </w:tcPr>
          <w:p w14:paraId="25AF1ECA" w14:textId="08DAFFAD" w:rsidR="00985524" w:rsidRPr="00DD3EF7" w:rsidRDefault="00985524" w:rsidP="00E267DC">
            <w:pPr>
              <w:rPr>
                <w:lang w:val="en-US"/>
              </w:rPr>
            </w:pPr>
            <w:r>
              <w:rPr>
                <w:lang w:val="en-US"/>
              </w:rPr>
              <w:t>0</w:t>
            </w:r>
          </w:p>
        </w:tc>
        <w:tc>
          <w:tcPr>
            <w:tcW w:w="1307" w:type="dxa"/>
          </w:tcPr>
          <w:p w14:paraId="4A3CE90C" w14:textId="6A81C7A6" w:rsidR="00985524" w:rsidRPr="00DD3EF7" w:rsidRDefault="00985524" w:rsidP="00E267DC">
            <w:pPr>
              <w:rPr>
                <w:lang w:val="en-US"/>
              </w:rPr>
            </w:pPr>
            <w:r>
              <w:rPr>
                <w:lang w:val="en-US"/>
              </w:rPr>
              <w:t>0</w:t>
            </w:r>
          </w:p>
        </w:tc>
        <w:tc>
          <w:tcPr>
            <w:tcW w:w="1417" w:type="dxa"/>
          </w:tcPr>
          <w:p w14:paraId="1DC55E02" w14:textId="5CE89326" w:rsidR="00985524" w:rsidRPr="00DD3EF7" w:rsidRDefault="00985524" w:rsidP="00E267DC">
            <w:pPr>
              <w:rPr>
                <w:lang w:val="en-US"/>
              </w:rPr>
            </w:pPr>
            <w:r>
              <w:rPr>
                <w:lang w:val="en-US"/>
              </w:rPr>
              <w:t>0</w:t>
            </w:r>
          </w:p>
        </w:tc>
        <w:tc>
          <w:tcPr>
            <w:tcW w:w="1418" w:type="dxa"/>
          </w:tcPr>
          <w:p w14:paraId="37B434BD" w14:textId="41B73B3F" w:rsidR="00985524" w:rsidRPr="00DD3EF7" w:rsidRDefault="00985524" w:rsidP="00E267DC">
            <w:pPr>
              <w:rPr>
                <w:lang w:val="en-US"/>
              </w:rPr>
            </w:pPr>
            <w:r>
              <w:rPr>
                <w:lang w:val="en-US"/>
              </w:rPr>
              <w:t>0</w:t>
            </w:r>
          </w:p>
        </w:tc>
        <w:tc>
          <w:tcPr>
            <w:tcW w:w="1256" w:type="dxa"/>
          </w:tcPr>
          <w:p w14:paraId="1D1637B8" w14:textId="283AB9F9" w:rsidR="00985524" w:rsidRDefault="00B32693" w:rsidP="00E267DC">
            <w:pPr>
              <w:rPr>
                <w:lang w:val="en-US"/>
              </w:rPr>
            </w:pPr>
            <w:r>
              <w:rPr>
                <w:lang w:val="en-US"/>
              </w:rPr>
              <w:t>1</w:t>
            </w:r>
          </w:p>
        </w:tc>
        <w:tc>
          <w:tcPr>
            <w:tcW w:w="1154" w:type="dxa"/>
          </w:tcPr>
          <w:p w14:paraId="1758117A" w14:textId="27CDCBF5" w:rsidR="00985524" w:rsidRPr="00DD3EF7" w:rsidRDefault="00985524" w:rsidP="00E267DC">
            <w:pPr>
              <w:rPr>
                <w:lang w:val="en-US"/>
              </w:rPr>
            </w:pPr>
            <w:r>
              <w:rPr>
                <w:lang w:val="en-US"/>
              </w:rPr>
              <w:t>1</w:t>
            </w:r>
          </w:p>
        </w:tc>
        <w:tc>
          <w:tcPr>
            <w:tcW w:w="1275" w:type="dxa"/>
          </w:tcPr>
          <w:p w14:paraId="28A32E7E" w14:textId="525E9A6F" w:rsidR="00985524" w:rsidRDefault="00985524" w:rsidP="00E267DC">
            <w:pPr>
              <w:rPr>
                <w:lang w:val="en-US"/>
              </w:rPr>
            </w:pPr>
            <w:r>
              <w:rPr>
                <w:lang w:val="en-US"/>
              </w:rPr>
              <w:t>0</w:t>
            </w:r>
          </w:p>
        </w:tc>
      </w:tr>
      <w:tr w:rsidR="00A753D1" w:rsidRPr="00DD3EF7" w14:paraId="440836FF" w14:textId="77777777" w:rsidTr="000F1EFA">
        <w:tc>
          <w:tcPr>
            <w:tcW w:w="15446" w:type="dxa"/>
            <w:gridSpan w:val="10"/>
          </w:tcPr>
          <w:p w14:paraId="5C29A0BC" w14:textId="1F08A99B" w:rsidR="00A753D1" w:rsidRPr="003F0381" w:rsidRDefault="00A753D1" w:rsidP="00E267DC">
            <w:pPr>
              <w:rPr>
                <w:b/>
                <w:bCs/>
                <w:lang w:val="en-US"/>
              </w:rPr>
            </w:pPr>
            <w:r w:rsidRPr="003F0381">
              <w:rPr>
                <w:b/>
                <w:bCs/>
                <w:lang w:val="en-US"/>
              </w:rPr>
              <w:t>Power</w:t>
            </w:r>
          </w:p>
        </w:tc>
      </w:tr>
      <w:tr w:rsidR="00985524" w:rsidRPr="00DD3EF7" w14:paraId="14381A09" w14:textId="77777777" w:rsidTr="00985524">
        <w:tc>
          <w:tcPr>
            <w:tcW w:w="3509" w:type="dxa"/>
          </w:tcPr>
          <w:p w14:paraId="0A32A14B" w14:textId="77777777" w:rsidR="00985524" w:rsidRDefault="00985524" w:rsidP="00E267DC">
            <w:pPr>
              <w:rPr>
                <w:lang w:val="en-US"/>
              </w:rPr>
            </w:pPr>
            <w:r w:rsidRPr="009C6673">
              <w:rPr>
                <w:lang w:val="en-US"/>
              </w:rPr>
              <w:t>27. Did the study have su</w:t>
            </w:r>
            <w:r>
              <w:rPr>
                <w:lang w:val="en-US"/>
              </w:rPr>
              <w:t>ffi</w:t>
            </w:r>
            <w:r w:rsidRPr="009C6673">
              <w:rPr>
                <w:lang w:val="en-US"/>
              </w:rPr>
              <w:t>cient power to detect a clinically important e</w:t>
            </w:r>
            <w:r>
              <w:rPr>
                <w:lang w:val="en-US"/>
              </w:rPr>
              <w:t>ff</w:t>
            </w:r>
            <w:r w:rsidRPr="009C6673">
              <w:rPr>
                <w:lang w:val="en-US"/>
              </w:rPr>
              <w:t>ect where the probability value for a di</w:t>
            </w:r>
            <w:r>
              <w:rPr>
                <w:lang w:val="en-US"/>
              </w:rPr>
              <w:t>ff</w:t>
            </w:r>
            <w:r w:rsidRPr="009C6673">
              <w:rPr>
                <w:lang w:val="en-US"/>
              </w:rPr>
              <w:t>erence being due to chance is less than 5%? Sample sizes have been calculated to detect a di</w:t>
            </w:r>
            <w:r>
              <w:rPr>
                <w:lang w:val="en-US"/>
              </w:rPr>
              <w:t>ff</w:t>
            </w:r>
            <w:r w:rsidRPr="009C6673">
              <w:rPr>
                <w:lang w:val="en-US"/>
              </w:rPr>
              <w:t>erence of x% and y%.</w:t>
            </w:r>
            <w:r>
              <w:rPr>
                <w:lang w:val="en-US"/>
              </w:rPr>
              <w:t xml:space="preserve"> (Yes=1, No=0, Unable to determine=0)</w:t>
            </w:r>
          </w:p>
        </w:tc>
        <w:tc>
          <w:tcPr>
            <w:tcW w:w="1445" w:type="dxa"/>
          </w:tcPr>
          <w:p w14:paraId="536266C1" w14:textId="1C35629C" w:rsidR="00985524" w:rsidRPr="00FA60B5" w:rsidRDefault="00985524" w:rsidP="00E267DC">
            <w:pPr>
              <w:rPr>
                <w:lang w:val="en-US"/>
              </w:rPr>
            </w:pPr>
            <w:r w:rsidRPr="00FA60B5">
              <w:rPr>
                <w:lang w:val="en-US"/>
              </w:rPr>
              <w:t xml:space="preserve">1 </w:t>
            </w:r>
          </w:p>
        </w:tc>
        <w:tc>
          <w:tcPr>
            <w:tcW w:w="1253" w:type="dxa"/>
          </w:tcPr>
          <w:p w14:paraId="010CCFE9" w14:textId="0ADECC1B" w:rsidR="00985524" w:rsidRPr="00FA60B5" w:rsidRDefault="00985524" w:rsidP="00E267DC">
            <w:pPr>
              <w:rPr>
                <w:lang w:val="en-US"/>
              </w:rPr>
            </w:pPr>
            <w:r w:rsidRPr="00FA60B5">
              <w:rPr>
                <w:lang w:val="en-US"/>
              </w:rPr>
              <w:t>1</w:t>
            </w:r>
          </w:p>
        </w:tc>
        <w:tc>
          <w:tcPr>
            <w:tcW w:w="1412" w:type="dxa"/>
          </w:tcPr>
          <w:p w14:paraId="6390D04B" w14:textId="548F433F" w:rsidR="00985524" w:rsidRPr="00DD3EF7" w:rsidRDefault="00985524" w:rsidP="00E267DC">
            <w:pPr>
              <w:rPr>
                <w:lang w:val="en-US"/>
              </w:rPr>
            </w:pPr>
            <w:r>
              <w:rPr>
                <w:lang w:val="en-US"/>
              </w:rPr>
              <w:t>1</w:t>
            </w:r>
          </w:p>
        </w:tc>
        <w:tc>
          <w:tcPr>
            <w:tcW w:w="1307" w:type="dxa"/>
          </w:tcPr>
          <w:p w14:paraId="4593C55B" w14:textId="0FD50A18" w:rsidR="00985524" w:rsidRPr="00DD3EF7" w:rsidRDefault="00985524" w:rsidP="00E267DC">
            <w:pPr>
              <w:rPr>
                <w:lang w:val="en-US"/>
              </w:rPr>
            </w:pPr>
            <w:r>
              <w:rPr>
                <w:lang w:val="en-US"/>
              </w:rPr>
              <w:t>1</w:t>
            </w:r>
          </w:p>
        </w:tc>
        <w:tc>
          <w:tcPr>
            <w:tcW w:w="1417" w:type="dxa"/>
          </w:tcPr>
          <w:p w14:paraId="51071FE1" w14:textId="61620AB2" w:rsidR="00985524" w:rsidRPr="00DD3EF7" w:rsidRDefault="00985524" w:rsidP="00E267DC">
            <w:pPr>
              <w:rPr>
                <w:lang w:val="en-US"/>
              </w:rPr>
            </w:pPr>
            <w:r>
              <w:rPr>
                <w:lang w:val="en-US"/>
              </w:rPr>
              <w:t>0</w:t>
            </w:r>
          </w:p>
        </w:tc>
        <w:tc>
          <w:tcPr>
            <w:tcW w:w="1418" w:type="dxa"/>
          </w:tcPr>
          <w:p w14:paraId="195EE331" w14:textId="2D68A98B" w:rsidR="00985524" w:rsidRPr="00DD3EF7" w:rsidRDefault="00985524" w:rsidP="00E267DC">
            <w:pPr>
              <w:rPr>
                <w:lang w:val="en-US"/>
              </w:rPr>
            </w:pPr>
            <w:r>
              <w:rPr>
                <w:lang w:val="en-US"/>
              </w:rPr>
              <w:t>1</w:t>
            </w:r>
          </w:p>
        </w:tc>
        <w:tc>
          <w:tcPr>
            <w:tcW w:w="1256" w:type="dxa"/>
          </w:tcPr>
          <w:p w14:paraId="1A16735A" w14:textId="6FFD4BD0" w:rsidR="00985524" w:rsidRDefault="00B32693" w:rsidP="00E267DC">
            <w:pPr>
              <w:rPr>
                <w:lang w:val="en-US"/>
              </w:rPr>
            </w:pPr>
            <w:r>
              <w:rPr>
                <w:lang w:val="en-US"/>
              </w:rPr>
              <w:t>1</w:t>
            </w:r>
          </w:p>
        </w:tc>
        <w:tc>
          <w:tcPr>
            <w:tcW w:w="1154" w:type="dxa"/>
          </w:tcPr>
          <w:p w14:paraId="683E8A37" w14:textId="4051B841" w:rsidR="00985524" w:rsidRPr="00DD3EF7" w:rsidRDefault="00985524" w:rsidP="00E267DC">
            <w:pPr>
              <w:rPr>
                <w:lang w:val="en-US"/>
              </w:rPr>
            </w:pPr>
            <w:r>
              <w:rPr>
                <w:lang w:val="en-US"/>
              </w:rPr>
              <w:t>1</w:t>
            </w:r>
          </w:p>
        </w:tc>
        <w:tc>
          <w:tcPr>
            <w:tcW w:w="1275" w:type="dxa"/>
          </w:tcPr>
          <w:p w14:paraId="424961C2" w14:textId="1257853F" w:rsidR="00985524" w:rsidRDefault="00985524" w:rsidP="00E267DC">
            <w:pPr>
              <w:rPr>
                <w:lang w:val="en-US"/>
              </w:rPr>
            </w:pPr>
            <w:r>
              <w:rPr>
                <w:lang w:val="en-US"/>
              </w:rPr>
              <w:t>1</w:t>
            </w:r>
          </w:p>
        </w:tc>
      </w:tr>
      <w:tr w:rsidR="00985524" w:rsidRPr="00DD3EF7" w14:paraId="42FF6CCB" w14:textId="77777777" w:rsidTr="00985524">
        <w:tc>
          <w:tcPr>
            <w:tcW w:w="3509" w:type="dxa"/>
          </w:tcPr>
          <w:p w14:paraId="2244C949" w14:textId="35EA07E1" w:rsidR="00985524" w:rsidRPr="00FA60B5" w:rsidRDefault="00985524" w:rsidP="00E267DC">
            <w:pPr>
              <w:rPr>
                <w:b/>
                <w:bCs/>
                <w:lang w:val="en-US"/>
              </w:rPr>
            </w:pPr>
            <w:r w:rsidRPr="00FA60B5">
              <w:rPr>
                <w:b/>
                <w:bCs/>
                <w:lang w:val="en-US"/>
              </w:rPr>
              <w:lastRenderedPageBreak/>
              <w:t>Total score</w:t>
            </w:r>
          </w:p>
        </w:tc>
        <w:tc>
          <w:tcPr>
            <w:tcW w:w="1445" w:type="dxa"/>
          </w:tcPr>
          <w:p w14:paraId="43EAB2D0" w14:textId="74D3D448" w:rsidR="00985524" w:rsidRPr="00FA60B5" w:rsidRDefault="00985524" w:rsidP="00E267DC">
            <w:pPr>
              <w:rPr>
                <w:lang w:val="en-US"/>
              </w:rPr>
            </w:pPr>
            <w:r w:rsidRPr="00FA60B5">
              <w:rPr>
                <w:lang w:val="en-US"/>
              </w:rPr>
              <w:t>21/28</w:t>
            </w:r>
          </w:p>
        </w:tc>
        <w:tc>
          <w:tcPr>
            <w:tcW w:w="1253" w:type="dxa"/>
          </w:tcPr>
          <w:p w14:paraId="1DDA9F5F" w14:textId="0652804A" w:rsidR="00985524" w:rsidRPr="00FA60B5" w:rsidRDefault="00985524" w:rsidP="00E267DC">
            <w:pPr>
              <w:rPr>
                <w:lang w:val="en-US"/>
              </w:rPr>
            </w:pPr>
            <w:r w:rsidRPr="00FA60B5">
              <w:rPr>
                <w:lang w:val="en-US"/>
              </w:rPr>
              <w:t>18/28</w:t>
            </w:r>
          </w:p>
        </w:tc>
        <w:tc>
          <w:tcPr>
            <w:tcW w:w="1412" w:type="dxa"/>
          </w:tcPr>
          <w:p w14:paraId="6720AFC3" w14:textId="65642084" w:rsidR="00985524" w:rsidRPr="006C0FED" w:rsidRDefault="00985524" w:rsidP="00E267DC">
            <w:pPr>
              <w:rPr>
                <w:highlight w:val="yellow"/>
                <w:lang w:val="en-US"/>
              </w:rPr>
            </w:pPr>
            <w:r w:rsidRPr="00977217">
              <w:rPr>
                <w:lang w:val="en-US"/>
              </w:rPr>
              <w:t>16/28</w:t>
            </w:r>
          </w:p>
        </w:tc>
        <w:tc>
          <w:tcPr>
            <w:tcW w:w="1307" w:type="dxa"/>
          </w:tcPr>
          <w:p w14:paraId="6C03CB24" w14:textId="03D6B4B0" w:rsidR="00985524" w:rsidRPr="006C0FED" w:rsidRDefault="00985524" w:rsidP="00E267DC">
            <w:pPr>
              <w:rPr>
                <w:highlight w:val="yellow"/>
                <w:lang w:val="en-US"/>
              </w:rPr>
            </w:pPr>
            <w:r w:rsidRPr="00977217">
              <w:rPr>
                <w:lang w:val="en-US"/>
              </w:rPr>
              <w:t>17/28</w:t>
            </w:r>
          </w:p>
        </w:tc>
        <w:tc>
          <w:tcPr>
            <w:tcW w:w="1417" w:type="dxa"/>
          </w:tcPr>
          <w:p w14:paraId="68951538" w14:textId="3AC5D6E7" w:rsidR="00985524" w:rsidRPr="006C0FED" w:rsidRDefault="00985524" w:rsidP="00E267DC">
            <w:pPr>
              <w:rPr>
                <w:highlight w:val="yellow"/>
                <w:lang w:val="en-US"/>
              </w:rPr>
            </w:pPr>
            <w:r w:rsidRPr="00977217">
              <w:rPr>
                <w:lang w:val="en-US"/>
              </w:rPr>
              <w:t>16/28</w:t>
            </w:r>
          </w:p>
        </w:tc>
        <w:tc>
          <w:tcPr>
            <w:tcW w:w="1418" w:type="dxa"/>
          </w:tcPr>
          <w:p w14:paraId="3A5BE9F9" w14:textId="62CA4326" w:rsidR="00985524" w:rsidRPr="006C0FED" w:rsidRDefault="00985524" w:rsidP="00E267DC">
            <w:pPr>
              <w:rPr>
                <w:highlight w:val="yellow"/>
                <w:lang w:val="en-US"/>
              </w:rPr>
            </w:pPr>
            <w:r w:rsidRPr="00977217">
              <w:rPr>
                <w:lang w:val="en-US"/>
              </w:rPr>
              <w:t>16/28</w:t>
            </w:r>
          </w:p>
        </w:tc>
        <w:tc>
          <w:tcPr>
            <w:tcW w:w="1256" w:type="dxa"/>
          </w:tcPr>
          <w:p w14:paraId="54A8B796" w14:textId="28BF7FDF" w:rsidR="00985524" w:rsidRPr="00977217" w:rsidRDefault="00077591" w:rsidP="00E267DC">
            <w:pPr>
              <w:rPr>
                <w:lang w:val="en-US"/>
              </w:rPr>
            </w:pPr>
            <w:r>
              <w:rPr>
                <w:lang w:val="en-US"/>
              </w:rPr>
              <w:t>21</w:t>
            </w:r>
            <w:r w:rsidR="00B32693">
              <w:rPr>
                <w:lang w:val="en-US"/>
              </w:rPr>
              <w:t>/28</w:t>
            </w:r>
          </w:p>
        </w:tc>
        <w:tc>
          <w:tcPr>
            <w:tcW w:w="1154" w:type="dxa"/>
          </w:tcPr>
          <w:p w14:paraId="732BCD1F" w14:textId="57CC5369" w:rsidR="00985524" w:rsidRPr="006C0FED" w:rsidRDefault="00985524" w:rsidP="00E267DC">
            <w:pPr>
              <w:rPr>
                <w:highlight w:val="yellow"/>
                <w:lang w:val="en-US"/>
              </w:rPr>
            </w:pPr>
            <w:r w:rsidRPr="00977217">
              <w:rPr>
                <w:lang w:val="en-US"/>
              </w:rPr>
              <w:t>25/28</w:t>
            </w:r>
          </w:p>
        </w:tc>
        <w:tc>
          <w:tcPr>
            <w:tcW w:w="1275" w:type="dxa"/>
          </w:tcPr>
          <w:p w14:paraId="72690C07" w14:textId="15601AB5" w:rsidR="00985524" w:rsidRPr="006C0FED" w:rsidRDefault="00985524" w:rsidP="00E267DC">
            <w:pPr>
              <w:rPr>
                <w:highlight w:val="yellow"/>
                <w:lang w:val="en-US"/>
              </w:rPr>
            </w:pPr>
            <w:r w:rsidRPr="00977217">
              <w:rPr>
                <w:lang w:val="en-US"/>
              </w:rPr>
              <w:t>24/28</w:t>
            </w:r>
          </w:p>
        </w:tc>
      </w:tr>
    </w:tbl>
    <w:p w14:paraId="3C9F6A8A" w14:textId="77777777" w:rsidR="00327D77" w:rsidRDefault="00327D77">
      <w:pPr>
        <w:rPr>
          <w:lang w:val="en-US"/>
        </w:rPr>
      </w:pPr>
    </w:p>
    <w:p w14:paraId="50E7A65A" w14:textId="77777777" w:rsidR="00327D77" w:rsidRPr="00DD3EF7" w:rsidRDefault="00327D77">
      <w:pPr>
        <w:rPr>
          <w:lang w:val="en-US"/>
        </w:rPr>
      </w:pPr>
    </w:p>
    <w:p w14:paraId="4DB44C42" w14:textId="3F837ED0" w:rsidR="002F4848" w:rsidRPr="008E070A" w:rsidRDefault="00054E71">
      <w:pPr>
        <w:rPr>
          <w:lang w:val="en-US"/>
        </w:rPr>
      </w:pPr>
      <w:r w:rsidRPr="008E070A">
        <w:rPr>
          <w:lang w:val="en-US"/>
        </w:rPr>
        <w:t xml:space="preserve">References: </w:t>
      </w:r>
    </w:p>
    <w:sdt>
      <w:sdtPr>
        <w:tag w:val="MENDELEY_BIBLIOGRAPHY"/>
        <w:id w:val="-827206276"/>
        <w:placeholder>
          <w:docPart w:val="DefaultPlaceholder_-1854013440"/>
        </w:placeholder>
      </w:sdtPr>
      <w:sdtContent>
        <w:p w14:paraId="0DE7081E" w14:textId="77777777" w:rsidR="00985524" w:rsidRPr="00985524" w:rsidRDefault="00985524">
          <w:pPr>
            <w:autoSpaceDE w:val="0"/>
            <w:autoSpaceDN w:val="0"/>
            <w:ind w:hanging="640"/>
            <w:divId w:val="1541167961"/>
            <w:rPr>
              <w:rFonts w:eastAsia="Times New Roman"/>
              <w:kern w:val="0"/>
              <w:sz w:val="24"/>
              <w:szCs w:val="24"/>
              <w:lang w:val="en-US"/>
              <w14:ligatures w14:val="none"/>
            </w:rPr>
          </w:pPr>
          <w:r w:rsidRPr="00985524">
            <w:rPr>
              <w:rFonts w:eastAsia="Times New Roman"/>
              <w:lang w:val="en-US"/>
            </w:rPr>
            <w:t xml:space="preserve">1. </w:t>
          </w:r>
          <w:r w:rsidRPr="00985524">
            <w:rPr>
              <w:rFonts w:eastAsia="Times New Roman"/>
              <w:lang w:val="en-US"/>
            </w:rPr>
            <w:tab/>
            <w:t>Downs SH, Black N. The feasibility of creating a checklist for the assessment of the methodological quality both of randomised and non-randomised studies of health care interventions. J Epidemiol Community Health (1978). 1998;52. doi:10.1136/jech.52.6.377</w:t>
          </w:r>
        </w:p>
        <w:p w14:paraId="732F17F9" w14:textId="77777777" w:rsidR="00985524" w:rsidRPr="00985524" w:rsidRDefault="00985524">
          <w:pPr>
            <w:autoSpaceDE w:val="0"/>
            <w:autoSpaceDN w:val="0"/>
            <w:ind w:hanging="640"/>
            <w:divId w:val="425276477"/>
            <w:rPr>
              <w:rFonts w:eastAsia="Times New Roman"/>
              <w:lang w:val="en-US"/>
            </w:rPr>
          </w:pPr>
          <w:r w:rsidRPr="00985524">
            <w:rPr>
              <w:rFonts w:eastAsia="Times New Roman"/>
              <w:lang w:val="en-US"/>
            </w:rPr>
            <w:t xml:space="preserve">2. </w:t>
          </w:r>
          <w:r w:rsidRPr="00985524">
            <w:rPr>
              <w:rFonts w:eastAsia="Times New Roman"/>
              <w:lang w:val="en-US"/>
            </w:rPr>
            <w:tab/>
            <w:t>Theis N, Brown MA, Wood P, Waldron M. Leucine Supplementation Increases Muscle Strength and Volume, Reduces Inflammation, and Affects Wellbeing in Adults and Adolescents with Cerebral Palsy. Journal of Nutrition. 2021;151. doi:10.1093/jn/nxaa006</w:t>
          </w:r>
        </w:p>
        <w:p w14:paraId="70B7AAAF" w14:textId="77777777" w:rsidR="00985524" w:rsidRPr="00985524" w:rsidRDefault="00985524">
          <w:pPr>
            <w:autoSpaceDE w:val="0"/>
            <w:autoSpaceDN w:val="0"/>
            <w:ind w:hanging="640"/>
            <w:divId w:val="567350233"/>
            <w:rPr>
              <w:rFonts w:eastAsia="Times New Roman"/>
              <w:lang w:val="en-US"/>
            </w:rPr>
          </w:pPr>
          <w:r w:rsidRPr="00985524">
            <w:rPr>
              <w:rFonts w:eastAsia="Times New Roman"/>
              <w:lang w:val="en-US"/>
            </w:rPr>
            <w:t xml:space="preserve">3. </w:t>
          </w:r>
          <w:r w:rsidRPr="00985524">
            <w:rPr>
              <w:rFonts w:eastAsia="Times New Roman"/>
              <w:lang w:val="en-US"/>
            </w:rPr>
            <w:tab/>
            <w:t>Yoon H, Park H su, An X, Park SJ, Go GW, Kim H, et al. Study on the Improvement of Health and Nutrition Status After a 12-week Protein-Rich Supplementation Regimen in Children and Adolescents With Brain Lesions Disorder. Clin Nutr Res. 2022;11. doi:10.7762/cnr.2022.11.1.20</w:t>
          </w:r>
        </w:p>
        <w:p w14:paraId="511BE5E6" w14:textId="77777777" w:rsidR="00985524" w:rsidRPr="00985524" w:rsidRDefault="00985524">
          <w:pPr>
            <w:autoSpaceDE w:val="0"/>
            <w:autoSpaceDN w:val="0"/>
            <w:ind w:hanging="640"/>
            <w:divId w:val="57170205"/>
            <w:rPr>
              <w:rFonts w:eastAsia="Times New Roman"/>
              <w:lang w:val="en-US"/>
            </w:rPr>
          </w:pPr>
          <w:r w:rsidRPr="00985524">
            <w:rPr>
              <w:rFonts w:eastAsia="Times New Roman"/>
              <w:lang w:val="en-US"/>
            </w:rPr>
            <w:t xml:space="preserve">4. </w:t>
          </w:r>
          <w:r w:rsidRPr="00985524">
            <w:rPr>
              <w:rFonts w:eastAsia="Times New Roman"/>
              <w:lang w:val="en-US"/>
            </w:rPr>
            <w:tab/>
            <w:t>Thams L, Stounbjerg NG, Hvid LG, Mølgaard C, Hansen M, Damsgaard CT. Effects of high dairy protein intake and vitamin D supplementation on body composition and cardiometabolic markers in 6-8-y-old children-the D-pro trial. American Journal of Clinical Nutrition. 2022;115. doi:10.1093/ajcn/nqab424</w:t>
          </w:r>
        </w:p>
        <w:p w14:paraId="364F78CE" w14:textId="77777777" w:rsidR="00985524" w:rsidRPr="00985524" w:rsidRDefault="00985524">
          <w:pPr>
            <w:autoSpaceDE w:val="0"/>
            <w:autoSpaceDN w:val="0"/>
            <w:ind w:hanging="640"/>
            <w:divId w:val="1038354539"/>
            <w:rPr>
              <w:rFonts w:eastAsia="Times New Roman"/>
              <w:lang w:val="en-US"/>
            </w:rPr>
          </w:pPr>
          <w:r w:rsidRPr="00985524">
            <w:rPr>
              <w:rFonts w:eastAsia="Times New Roman"/>
              <w:lang w:val="en-US"/>
            </w:rPr>
            <w:t xml:space="preserve">5. </w:t>
          </w:r>
          <w:r w:rsidRPr="00985524">
            <w:rPr>
              <w:rFonts w:eastAsia="Times New Roman"/>
              <w:lang w:val="en-US"/>
            </w:rPr>
            <w:tab/>
            <w:t>Thams L, Hvid LG, Stounbjerg NG, Brønd JC, Mølgaard C, Damsgaard CT, et al. Vitamin D supplementation and increased dairy protein intake do not affect muscle strength or physical function in healthy 6–8-year-old children: the D-pro randomized trial. Eur J Nutr. 2022;61. doi:10.1007/s00394-022-02912-0</w:t>
          </w:r>
        </w:p>
        <w:p w14:paraId="21DA3EEB" w14:textId="77777777" w:rsidR="00985524" w:rsidRPr="00985524" w:rsidRDefault="00985524">
          <w:pPr>
            <w:autoSpaceDE w:val="0"/>
            <w:autoSpaceDN w:val="0"/>
            <w:ind w:hanging="640"/>
            <w:divId w:val="32078565"/>
            <w:rPr>
              <w:rFonts w:eastAsia="Times New Roman"/>
              <w:lang w:val="en-US"/>
            </w:rPr>
          </w:pPr>
          <w:r w:rsidRPr="00985524">
            <w:rPr>
              <w:rFonts w:eastAsia="Times New Roman"/>
              <w:lang w:val="en-US"/>
            </w:rPr>
            <w:t xml:space="preserve">6. </w:t>
          </w:r>
          <w:r w:rsidRPr="00985524">
            <w:rPr>
              <w:rFonts w:eastAsia="Times New Roman"/>
              <w:lang w:val="en-US"/>
            </w:rPr>
            <w:tab/>
            <w:t>Grillenberger M, Neumann CG, Murphy SP, Bwibo NO, Van’T Veer P, Hautvast JGAJ, et al. Food Supplements Have a Positive Impact on Weight Gain and the Addition of Animal Source Foods Increases Lean Body Mass of Kenyan Schoolchildren. Journal of Nutrition. 2003. doi:10.1093/jn/133.11.3957s</w:t>
          </w:r>
        </w:p>
        <w:p w14:paraId="4CAC8D2B" w14:textId="77777777" w:rsidR="00985524" w:rsidRPr="00985524" w:rsidRDefault="00985524">
          <w:pPr>
            <w:autoSpaceDE w:val="0"/>
            <w:autoSpaceDN w:val="0"/>
            <w:ind w:hanging="640"/>
            <w:divId w:val="1366057181"/>
            <w:rPr>
              <w:rFonts w:eastAsia="Times New Roman"/>
              <w:lang w:val="en-US"/>
            </w:rPr>
          </w:pPr>
          <w:r w:rsidRPr="00985524">
            <w:rPr>
              <w:rFonts w:eastAsia="Times New Roman"/>
              <w:lang w:val="en-US"/>
            </w:rPr>
            <w:t xml:space="preserve">7. </w:t>
          </w:r>
          <w:r w:rsidRPr="00985524">
            <w:rPr>
              <w:rFonts w:eastAsia="Times New Roman"/>
              <w:lang w:val="en-US"/>
            </w:rPr>
            <w:tab/>
            <w:t>Kasture S, Khadilkar A, Padidela R, Gondhalekar K, Patil R, Khadilkar V. Effect of Yoga or Physical Exercise on Muscle Function in Rural Indian Children: A Randomized Controlled Trial. J Phys Act Health. 2024;21. doi:10.1123/jpah.2023-0182</w:t>
          </w:r>
        </w:p>
        <w:p w14:paraId="12B0959F" w14:textId="77777777" w:rsidR="00985524" w:rsidRPr="00985524" w:rsidRDefault="00985524">
          <w:pPr>
            <w:autoSpaceDE w:val="0"/>
            <w:autoSpaceDN w:val="0"/>
            <w:ind w:hanging="640"/>
            <w:divId w:val="550581394"/>
            <w:rPr>
              <w:rFonts w:eastAsia="Times New Roman"/>
              <w:lang w:val="en-US"/>
            </w:rPr>
          </w:pPr>
          <w:r w:rsidRPr="00985524">
            <w:rPr>
              <w:rFonts w:eastAsia="Times New Roman"/>
              <w:lang w:val="en-US"/>
            </w:rPr>
            <w:t xml:space="preserve">8. </w:t>
          </w:r>
          <w:r w:rsidRPr="00985524">
            <w:rPr>
              <w:rFonts w:eastAsia="Times New Roman"/>
              <w:lang w:val="en-US"/>
            </w:rPr>
            <w:tab/>
            <w:t>ClinicalTrials.gov [Internet].  Identifier NCT02177942. A Clinical Trial to Study the Impact of a Nutritional Beverage on Tests of Memory in Healthy Preschool Age Children. 2019 [cited 26 Jan 2024]. Available: https://clinicaltrials.gov/study/NCT02177942?term=NCT02177942&amp;rank=1</w:t>
          </w:r>
        </w:p>
        <w:p w14:paraId="1B68B6ED" w14:textId="77777777" w:rsidR="00985524" w:rsidRPr="00985524" w:rsidRDefault="00985524">
          <w:pPr>
            <w:autoSpaceDE w:val="0"/>
            <w:autoSpaceDN w:val="0"/>
            <w:ind w:hanging="640"/>
            <w:divId w:val="1242370792"/>
            <w:rPr>
              <w:rFonts w:eastAsia="Times New Roman"/>
              <w:lang w:val="en-US"/>
            </w:rPr>
          </w:pPr>
          <w:r w:rsidRPr="00985524">
            <w:rPr>
              <w:rFonts w:eastAsia="Times New Roman"/>
              <w:lang w:val="en-US"/>
            </w:rPr>
            <w:t xml:space="preserve">9. </w:t>
          </w:r>
          <w:r w:rsidRPr="00985524">
            <w:rPr>
              <w:rFonts w:eastAsia="Times New Roman"/>
              <w:lang w:val="en-US"/>
            </w:rPr>
            <w:tab/>
            <w:t>Han JC, Damaso L, Welch S, Balagopal P, Hossain J, Mauras N. Effects of growth hormone and nutritional therapy in boys with constitutional growth delay: A randomized controlled trial. Journal of Pediatrics. 2011;158. doi:10.1016/j.jpeds.2010.09.006</w:t>
          </w:r>
        </w:p>
        <w:p w14:paraId="1B3E647D" w14:textId="77777777" w:rsidR="00985524" w:rsidRPr="00985524" w:rsidRDefault="00985524">
          <w:pPr>
            <w:autoSpaceDE w:val="0"/>
            <w:autoSpaceDN w:val="0"/>
            <w:ind w:hanging="640"/>
            <w:divId w:val="1588731203"/>
            <w:rPr>
              <w:rFonts w:eastAsia="Times New Roman"/>
              <w:lang w:val="en-US"/>
            </w:rPr>
          </w:pPr>
          <w:r w:rsidRPr="00985524">
            <w:rPr>
              <w:rFonts w:eastAsia="Times New Roman"/>
              <w:lang w:val="en-US"/>
            </w:rPr>
            <w:t xml:space="preserve">10. </w:t>
          </w:r>
          <w:r w:rsidRPr="00985524">
            <w:rPr>
              <w:rFonts w:eastAsia="Times New Roman"/>
              <w:lang w:val="en-US"/>
            </w:rPr>
            <w:tab/>
            <w:t>Fisch Shvalb N, Lazar L, Demol S, Mouler M, Rachmiel M, Hershkovitz E, et al. Effect of a nutritional supplementation on growth and body composition in short and lean preadolescent boys: A randomised, double-blind, placebo-controlled study. Acta Paediatrica, International Journal of Paediatrics. 2022;111. doi:10.1111/apa.16054</w:t>
          </w:r>
        </w:p>
        <w:p w14:paraId="43A1C057" w14:textId="77777777" w:rsidR="00985524" w:rsidRPr="00A753D1" w:rsidRDefault="00985524">
          <w:pPr>
            <w:autoSpaceDE w:val="0"/>
            <w:autoSpaceDN w:val="0"/>
            <w:ind w:hanging="640"/>
            <w:divId w:val="607082282"/>
            <w:rPr>
              <w:rFonts w:eastAsia="Times New Roman"/>
              <w:lang w:val="en-US"/>
            </w:rPr>
          </w:pPr>
          <w:r w:rsidRPr="00985524">
            <w:rPr>
              <w:rFonts w:eastAsia="Times New Roman"/>
              <w:lang w:val="en-US"/>
            </w:rPr>
            <w:t xml:space="preserve">11. </w:t>
          </w:r>
          <w:r w:rsidRPr="00985524">
            <w:rPr>
              <w:rFonts w:eastAsia="Times New Roman"/>
              <w:lang w:val="en-US"/>
            </w:rPr>
            <w:tab/>
            <w:t xml:space="preserve">Yackobovitch-Gavan M, Lazar L, Demol S, Mouler M, Rachmiel M, Hershkovitz E, et al. The Effect of a Nutritional Supplement on Growth and Body Composition in Short and Lean Preadolescent Boys following One Year of Intervention. </w:t>
          </w:r>
          <w:r w:rsidRPr="00A753D1">
            <w:rPr>
              <w:rFonts w:eastAsia="Times New Roman"/>
              <w:lang w:val="en-US"/>
            </w:rPr>
            <w:t>Horm Res Paediatr. 2023;96. doi:10.1159/000526671</w:t>
          </w:r>
        </w:p>
        <w:p w14:paraId="2F5C9489" w14:textId="77777777" w:rsidR="00985524" w:rsidRPr="00A753D1" w:rsidRDefault="00985524">
          <w:pPr>
            <w:autoSpaceDE w:val="0"/>
            <w:autoSpaceDN w:val="0"/>
            <w:ind w:hanging="640"/>
            <w:divId w:val="316081273"/>
            <w:rPr>
              <w:rFonts w:eastAsia="Times New Roman"/>
              <w:lang w:val="en-US"/>
            </w:rPr>
          </w:pPr>
          <w:r w:rsidRPr="00A753D1">
            <w:rPr>
              <w:rFonts w:eastAsia="Times New Roman"/>
              <w:lang w:val="en-US"/>
            </w:rPr>
            <w:lastRenderedPageBreak/>
            <w:t xml:space="preserve">12. </w:t>
          </w:r>
          <w:r w:rsidRPr="00A753D1">
            <w:rPr>
              <w:rFonts w:eastAsia="Times New Roman"/>
              <w:lang w:val="en-US"/>
            </w:rPr>
            <w:tab/>
            <w:t>Nambi G, Alghaider M, Elnegamy TE, Basuodan RM, Alwhaibi RM, Vellaiyan A, et al. Clinical (BMI and MRI) and Biochemical (Adiponectin, Leptin, TNF-</w:t>
          </w:r>
          <w:r>
            <w:rPr>
              <w:rFonts w:eastAsia="Times New Roman"/>
            </w:rPr>
            <w:t>α</w:t>
          </w:r>
          <w:r w:rsidRPr="00A753D1">
            <w:rPr>
              <w:rFonts w:eastAsia="Times New Roman"/>
              <w:lang w:val="en-US"/>
            </w:rPr>
            <w:t>, and IL-6) Effects of High-Intensity Aerobic Training with High-Protein Diet in Children with Obesity following COVID-19 Infection. Int J Environ Res Public Health. 2022;19. doi:10.3390/ijerph19127194</w:t>
          </w:r>
        </w:p>
        <w:p w14:paraId="0DBB17D3" w14:textId="77777777" w:rsidR="00985524" w:rsidRPr="00A753D1" w:rsidRDefault="00985524">
          <w:pPr>
            <w:autoSpaceDE w:val="0"/>
            <w:autoSpaceDN w:val="0"/>
            <w:ind w:hanging="640"/>
            <w:divId w:val="469591016"/>
            <w:rPr>
              <w:rFonts w:eastAsia="Times New Roman"/>
              <w:lang w:val="en-US"/>
            </w:rPr>
          </w:pPr>
          <w:r w:rsidRPr="00A753D1">
            <w:rPr>
              <w:rFonts w:eastAsia="Times New Roman"/>
              <w:lang w:val="en-US"/>
            </w:rPr>
            <w:t xml:space="preserve">13. </w:t>
          </w:r>
          <w:r w:rsidRPr="00A753D1">
            <w:rPr>
              <w:rFonts w:eastAsia="Times New Roman"/>
              <w:lang w:val="en-US"/>
            </w:rPr>
            <w:tab/>
            <w:t>Martinez EE, Bechard LJ, Smallwood CD, Duggan CP, Graham RJ, Mehta NM. Impact of individualized diet intervention on body composition and respiratory variables in children with respiratory insufficiency: A pilot intervention study. Pediatric Critical Care Medicine. 2015;16. doi:10.1097/PCC.0000000000000428</w:t>
          </w:r>
        </w:p>
        <w:p w14:paraId="5D8DBB23" w14:textId="77777777" w:rsidR="00985524" w:rsidRPr="00A753D1" w:rsidRDefault="00985524">
          <w:pPr>
            <w:autoSpaceDE w:val="0"/>
            <w:autoSpaceDN w:val="0"/>
            <w:ind w:hanging="640"/>
            <w:divId w:val="1513497839"/>
            <w:rPr>
              <w:rFonts w:eastAsia="Times New Roman"/>
              <w:lang w:val="en-US"/>
            </w:rPr>
          </w:pPr>
          <w:r w:rsidRPr="00A753D1">
            <w:rPr>
              <w:rFonts w:eastAsia="Times New Roman"/>
              <w:lang w:val="en-US"/>
            </w:rPr>
            <w:t xml:space="preserve">14. </w:t>
          </w:r>
          <w:r w:rsidRPr="00A753D1">
            <w:rPr>
              <w:rFonts w:eastAsia="Times New Roman"/>
              <w:lang w:val="en-US"/>
            </w:rPr>
            <w:tab/>
            <w:t>Hauschild DB, Oliveira LDA, Farias MS, Barbosa E, Bresolin NL, Mehta NM, et al. Enteral Protein Supplementation in Critically Ill Children: A Randomized Controlled Pilot and Feasibility Study. Journal of Parenteral and Enteral Nutrition. 2019;43. doi:10.1002/jpen.1416</w:t>
          </w:r>
        </w:p>
        <w:p w14:paraId="2151247A" w14:textId="77777777" w:rsidR="00985524" w:rsidRPr="00A753D1" w:rsidRDefault="00985524">
          <w:pPr>
            <w:autoSpaceDE w:val="0"/>
            <w:autoSpaceDN w:val="0"/>
            <w:ind w:hanging="640"/>
            <w:divId w:val="115760204"/>
            <w:rPr>
              <w:rFonts w:eastAsia="Times New Roman"/>
              <w:lang w:val="en-US"/>
            </w:rPr>
          </w:pPr>
          <w:r w:rsidRPr="00A753D1">
            <w:rPr>
              <w:rFonts w:eastAsia="Times New Roman"/>
              <w:lang w:val="en-US"/>
            </w:rPr>
            <w:t xml:space="preserve">15. </w:t>
          </w:r>
          <w:r w:rsidRPr="00A753D1">
            <w:rPr>
              <w:rFonts w:eastAsia="Times New Roman"/>
              <w:lang w:val="en-US"/>
            </w:rPr>
            <w:tab/>
            <w:t>Chin SE, Shepherd RW, Thomas BJ, Cleghorn GJ, Patrick MK, Wilcox JA, et al. Nutritional support in children with end-stage liver disease: A randomized crossover trial of a branched-chain amino acid supplement. American Journal of Clinical Nutrition. 1992;56. doi:10.1093/ajcn/56.1.158</w:t>
          </w:r>
        </w:p>
        <w:p w14:paraId="40F13257" w14:textId="77777777" w:rsidR="00985524" w:rsidRDefault="00985524">
          <w:pPr>
            <w:autoSpaceDE w:val="0"/>
            <w:autoSpaceDN w:val="0"/>
            <w:ind w:hanging="640"/>
            <w:divId w:val="1887520514"/>
            <w:rPr>
              <w:rFonts w:eastAsia="Times New Roman"/>
            </w:rPr>
          </w:pPr>
          <w:r w:rsidRPr="00A753D1">
            <w:rPr>
              <w:rFonts w:eastAsia="Times New Roman"/>
              <w:lang w:val="en-US"/>
            </w:rPr>
            <w:t xml:space="preserve">16. </w:t>
          </w:r>
          <w:r w:rsidRPr="00A753D1">
            <w:rPr>
              <w:rFonts w:eastAsia="Times New Roman"/>
              <w:lang w:val="en-US"/>
            </w:rPr>
            <w:tab/>
            <w:t xml:space="preserve">Ward E, Smith M, Henderson M, Reid U, Lewis I, Kinsey S, et al. The effect of high-dose enteral glutamine on the incidence and severity of mucositis in paediatric oncology patients. </w:t>
          </w:r>
          <w:r>
            <w:rPr>
              <w:rFonts w:eastAsia="Times New Roman"/>
            </w:rPr>
            <w:t>Eur J Clin Nutr. 2009;63. doi:10.1038/sj.ejcn.1602894</w:t>
          </w:r>
        </w:p>
        <w:p w14:paraId="0024FB2B" w14:textId="77777777" w:rsidR="00985524" w:rsidRPr="00A753D1" w:rsidRDefault="00985524">
          <w:pPr>
            <w:autoSpaceDE w:val="0"/>
            <w:autoSpaceDN w:val="0"/>
            <w:ind w:hanging="640"/>
            <w:divId w:val="620260172"/>
            <w:rPr>
              <w:rFonts w:eastAsia="Times New Roman"/>
              <w:lang w:val="en-US"/>
            </w:rPr>
          </w:pPr>
          <w:r>
            <w:rPr>
              <w:rFonts w:eastAsia="Times New Roman"/>
            </w:rPr>
            <w:t xml:space="preserve">17. </w:t>
          </w:r>
          <w:r>
            <w:rPr>
              <w:rFonts w:eastAsia="Times New Roman"/>
            </w:rPr>
            <w:tab/>
            <w:t xml:space="preserve">Scheffers LE, Somers OC, Dulfer K, Dieleman GC, Walet S, van der Giessen LJ, et al. </w:t>
          </w:r>
          <w:r w:rsidRPr="00A753D1">
            <w:rPr>
              <w:rFonts w:eastAsia="Times New Roman"/>
              <w:lang w:val="en-US"/>
            </w:rPr>
            <w:t>Physical training and high-protein diet improved muscle strength, parent-reported fatigue, and physical quality of life in children with Pompe disease. J Inherit Metab Dis. 2023;46. doi:10.1002/jimd.12607</w:t>
          </w:r>
        </w:p>
        <w:p w14:paraId="25C43FA5" w14:textId="77777777" w:rsidR="00985524" w:rsidRPr="00A753D1" w:rsidRDefault="00985524">
          <w:pPr>
            <w:autoSpaceDE w:val="0"/>
            <w:autoSpaceDN w:val="0"/>
            <w:ind w:hanging="640"/>
            <w:divId w:val="2015036861"/>
            <w:rPr>
              <w:rFonts w:eastAsia="Times New Roman"/>
              <w:lang w:val="en-US"/>
            </w:rPr>
          </w:pPr>
          <w:r w:rsidRPr="00A753D1">
            <w:rPr>
              <w:rFonts w:eastAsia="Times New Roman"/>
              <w:lang w:val="en-US"/>
            </w:rPr>
            <w:t xml:space="preserve">18. </w:t>
          </w:r>
          <w:r w:rsidRPr="00A753D1">
            <w:rPr>
              <w:rFonts w:eastAsia="Times New Roman"/>
              <w:lang w:val="en-US"/>
            </w:rPr>
            <w:tab/>
            <w:t>Mok E, Letellier G, Cuisset JM, Denjean A, Gottrand F, Alberti C, et al. Lack of functional benefit with glutamine versus placebo in Duchenne muscular dystrophy: A randomized crossover trial. PLoS One. 2009;4. doi:10.1371/journal.pone.0005448</w:t>
          </w:r>
        </w:p>
        <w:p w14:paraId="74CA580F" w14:textId="77777777" w:rsidR="00985524" w:rsidRDefault="00985524">
          <w:pPr>
            <w:autoSpaceDE w:val="0"/>
            <w:autoSpaceDN w:val="0"/>
            <w:ind w:hanging="640"/>
            <w:divId w:val="850025070"/>
            <w:rPr>
              <w:rFonts w:eastAsia="Times New Roman"/>
            </w:rPr>
          </w:pPr>
          <w:r w:rsidRPr="00A753D1">
            <w:rPr>
              <w:rFonts w:eastAsia="Times New Roman"/>
              <w:lang w:val="en-US"/>
            </w:rPr>
            <w:t xml:space="preserve">19. </w:t>
          </w:r>
          <w:r w:rsidRPr="00A753D1">
            <w:rPr>
              <w:rFonts w:eastAsia="Times New Roman"/>
              <w:lang w:val="en-US"/>
            </w:rPr>
            <w:tab/>
            <w:t xml:space="preserve">Davidson ZE, Hughes I, Ryan MM, Kornberg AJ, Cairns AG, Jones K, et al. Effect of a multicomponent nutritional supplement on functional outcomes for Duchenne muscular dystrophy: A randomized controlled trial. </w:t>
          </w:r>
          <w:r>
            <w:rPr>
              <w:rFonts w:eastAsia="Times New Roman"/>
            </w:rPr>
            <w:t>Clinical Nutrition. 2021;40. doi:10.1016/j.clnu.2021.06.008</w:t>
          </w:r>
        </w:p>
        <w:p w14:paraId="7FE64BDA" w14:textId="11A12BBE" w:rsidR="00DE06FE" w:rsidRDefault="00985524">
          <w:r>
            <w:rPr>
              <w:rFonts w:eastAsia="Times New Roman"/>
            </w:rPr>
            <w:t> </w:t>
          </w:r>
        </w:p>
      </w:sdtContent>
    </w:sdt>
    <w:sectPr w:rsidR="00DE06FE" w:rsidSect="00EB37A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0D6"/>
    <w:rsid w:val="00001A94"/>
    <w:rsid w:val="000171A7"/>
    <w:rsid w:val="00026CCA"/>
    <w:rsid w:val="0003280F"/>
    <w:rsid w:val="00032EA7"/>
    <w:rsid w:val="000471C1"/>
    <w:rsid w:val="00054CFD"/>
    <w:rsid w:val="00054E71"/>
    <w:rsid w:val="000660A0"/>
    <w:rsid w:val="000733E4"/>
    <w:rsid w:val="00077591"/>
    <w:rsid w:val="000A5468"/>
    <w:rsid w:val="000B19B7"/>
    <w:rsid w:val="000C1307"/>
    <w:rsid w:val="000C7A3D"/>
    <w:rsid w:val="000D20E5"/>
    <w:rsid w:val="000D5A76"/>
    <w:rsid w:val="000F6E6D"/>
    <w:rsid w:val="00101344"/>
    <w:rsid w:val="00113CF3"/>
    <w:rsid w:val="001472DC"/>
    <w:rsid w:val="00150355"/>
    <w:rsid w:val="0015245C"/>
    <w:rsid w:val="001535D0"/>
    <w:rsid w:val="00157A52"/>
    <w:rsid w:val="001663C5"/>
    <w:rsid w:val="00166CB2"/>
    <w:rsid w:val="00176E33"/>
    <w:rsid w:val="001775DB"/>
    <w:rsid w:val="00184470"/>
    <w:rsid w:val="001A129E"/>
    <w:rsid w:val="001A139E"/>
    <w:rsid w:val="001A3731"/>
    <w:rsid w:val="001A5071"/>
    <w:rsid w:val="001C0737"/>
    <w:rsid w:val="001D332B"/>
    <w:rsid w:val="001E1EEF"/>
    <w:rsid w:val="001F7C5A"/>
    <w:rsid w:val="00206A38"/>
    <w:rsid w:val="002132AD"/>
    <w:rsid w:val="002221D1"/>
    <w:rsid w:val="00225082"/>
    <w:rsid w:val="00240F2B"/>
    <w:rsid w:val="00242FDA"/>
    <w:rsid w:val="00257A78"/>
    <w:rsid w:val="002600BC"/>
    <w:rsid w:val="00260AE4"/>
    <w:rsid w:val="00272E91"/>
    <w:rsid w:val="00275F6A"/>
    <w:rsid w:val="002B7223"/>
    <w:rsid w:val="002D33E2"/>
    <w:rsid w:val="002F101D"/>
    <w:rsid w:val="002F111B"/>
    <w:rsid w:val="002F4848"/>
    <w:rsid w:val="002F756B"/>
    <w:rsid w:val="002F7CA0"/>
    <w:rsid w:val="00314307"/>
    <w:rsid w:val="00325707"/>
    <w:rsid w:val="00327702"/>
    <w:rsid w:val="00327D77"/>
    <w:rsid w:val="00331F77"/>
    <w:rsid w:val="00332B40"/>
    <w:rsid w:val="0034021A"/>
    <w:rsid w:val="003436FB"/>
    <w:rsid w:val="00346A56"/>
    <w:rsid w:val="00350F63"/>
    <w:rsid w:val="00353EA0"/>
    <w:rsid w:val="00360214"/>
    <w:rsid w:val="00365935"/>
    <w:rsid w:val="003937EC"/>
    <w:rsid w:val="003A4777"/>
    <w:rsid w:val="003A4D1E"/>
    <w:rsid w:val="003A56EE"/>
    <w:rsid w:val="003C10DB"/>
    <w:rsid w:val="003C2128"/>
    <w:rsid w:val="003F0381"/>
    <w:rsid w:val="003F2BF0"/>
    <w:rsid w:val="003F5CC3"/>
    <w:rsid w:val="004076F1"/>
    <w:rsid w:val="00414337"/>
    <w:rsid w:val="00435FE7"/>
    <w:rsid w:val="00444CAC"/>
    <w:rsid w:val="004470F7"/>
    <w:rsid w:val="004900FA"/>
    <w:rsid w:val="0049097F"/>
    <w:rsid w:val="00493725"/>
    <w:rsid w:val="004A6C31"/>
    <w:rsid w:val="004B5971"/>
    <w:rsid w:val="004C31C3"/>
    <w:rsid w:val="004D60D6"/>
    <w:rsid w:val="004D7394"/>
    <w:rsid w:val="004E5DAE"/>
    <w:rsid w:val="004F2D83"/>
    <w:rsid w:val="004F45A6"/>
    <w:rsid w:val="005001F4"/>
    <w:rsid w:val="00502AFA"/>
    <w:rsid w:val="00514764"/>
    <w:rsid w:val="00562DEC"/>
    <w:rsid w:val="00581215"/>
    <w:rsid w:val="005848C0"/>
    <w:rsid w:val="005A71E7"/>
    <w:rsid w:val="005B0208"/>
    <w:rsid w:val="005B0E15"/>
    <w:rsid w:val="005B17C3"/>
    <w:rsid w:val="005B2F28"/>
    <w:rsid w:val="005B4BE8"/>
    <w:rsid w:val="005B6484"/>
    <w:rsid w:val="005C2997"/>
    <w:rsid w:val="005D3F4E"/>
    <w:rsid w:val="005E0B52"/>
    <w:rsid w:val="005E24F4"/>
    <w:rsid w:val="005E443B"/>
    <w:rsid w:val="005E4F5E"/>
    <w:rsid w:val="005E72A1"/>
    <w:rsid w:val="005F7E0D"/>
    <w:rsid w:val="00633F4B"/>
    <w:rsid w:val="0066790D"/>
    <w:rsid w:val="00671315"/>
    <w:rsid w:val="00673BFC"/>
    <w:rsid w:val="00685244"/>
    <w:rsid w:val="00685863"/>
    <w:rsid w:val="006A7A21"/>
    <w:rsid w:val="006B64D3"/>
    <w:rsid w:val="006C0FED"/>
    <w:rsid w:val="006D34FC"/>
    <w:rsid w:val="006E4AB6"/>
    <w:rsid w:val="006E5FD4"/>
    <w:rsid w:val="006E6052"/>
    <w:rsid w:val="00702AB6"/>
    <w:rsid w:val="00704401"/>
    <w:rsid w:val="00716E39"/>
    <w:rsid w:val="0071778D"/>
    <w:rsid w:val="007222B5"/>
    <w:rsid w:val="00750785"/>
    <w:rsid w:val="00751BB3"/>
    <w:rsid w:val="00752CBE"/>
    <w:rsid w:val="00752DE3"/>
    <w:rsid w:val="00754A36"/>
    <w:rsid w:val="00770882"/>
    <w:rsid w:val="00793800"/>
    <w:rsid w:val="007953A4"/>
    <w:rsid w:val="007A02EF"/>
    <w:rsid w:val="007D44A0"/>
    <w:rsid w:val="007E2E89"/>
    <w:rsid w:val="00814795"/>
    <w:rsid w:val="00821E91"/>
    <w:rsid w:val="00830D21"/>
    <w:rsid w:val="00832117"/>
    <w:rsid w:val="008337AD"/>
    <w:rsid w:val="0085047E"/>
    <w:rsid w:val="00856A63"/>
    <w:rsid w:val="00865627"/>
    <w:rsid w:val="00870E94"/>
    <w:rsid w:val="00876B41"/>
    <w:rsid w:val="00885363"/>
    <w:rsid w:val="008961DF"/>
    <w:rsid w:val="008D2E6D"/>
    <w:rsid w:val="008D3EA1"/>
    <w:rsid w:val="008E070A"/>
    <w:rsid w:val="008F43BF"/>
    <w:rsid w:val="009027A4"/>
    <w:rsid w:val="00905BB6"/>
    <w:rsid w:val="00912170"/>
    <w:rsid w:val="00921484"/>
    <w:rsid w:val="009270AF"/>
    <w:rsid w:val="00937539"/>
    <w:rsid w:val="00940E5C"/>
    <w:rsid w:val="009412ED"/>
    <w:rsid w:val="00946087"/>
    <w:rsid w:val="00950CE2"/>
    <w:rsid w:val="009554BB"/>
    <w:rsid w:val="00964223"/>
    <w:rsid w:val="0097111F"/>
    <w:rsid w:val="00977217"/>
    <w:rsid w:val="009774E8"/>
    <w:rsid w:val="0098219F"/>
    <w:rsid w:val="00985524"/>
    <w:rsid w:val="00986FFF"/>
    <w:rsid w:val="00993B57"/>
    <w:rsid w:val="009A05F3"/>
    <w:rsid w:val="009A2447"/>
    <w:rsid w:val="009B178A"/>
    <w:rsid w:val="009C54C9"/>
    <w:rsid w:val="009C6673"/>
    <w:rsid w:val="009E5CB6"/>
    <w:rsid w:val="009F5B6B"/>
    <w:rsid w:val="009F6F1B"/>
    <w:rsid w:val="00A031B4"/>
    <w:rsid w:val="00A04729"/>
    <w:rsid w:val="00A0696D"/>
    <w:rsid w:val="00A12346"/>
    <w:rsid w:val="00A2748C"/>
    <w:rsid w:val="00A412E4"/>
    <w:rsid w:val="00A54EDE"/>
    <w:rsid w:val="00A6780C"/>
    <w:rsid w:val="00A753D1"/>
    <w:rsid w:val="00A763ED"/>
    <w:rsid w:val="00A81380"/>
    <w:rsid w:val="00A82AE4"/>
    <w:rsid w:val="00AA0227"/>
    <w:rsid w:val="00AA6B97"/>
    <w:rsid w:val="00AB7501"/>
    <w:rsid w:val="00AC6C34"/>
    <w:rsid w:val="00AD1559"/>
    <w:rsid w:val="00B23477"/>
    <w:rsid w:val="00B27006"/>
    <w:rsid w:val="00B32693"/>
    <w:rsid w:val="00B336C8"/>
    <w:rsid w:val="00B34286"/>
    <w:rsid w:val="00B4300C"/>
    <w:rsid w:val="00B46109"/>
    <w:rsid w:val="00B65BB5"/>
    <w:rsid w:val="00B65F55"/>
    <w:rsid w:val="00B801AF"/>
    <w:rsid w:val="00B85F01"/>
    <w:rsid w:val="00B876DA"/>
    <w:rsid w:val="00B918EC"/>
    <w:rsid w:val="00BA7B02"/>
    <w:rsid w:val="00BC0451"/>
    <w:rsid w:val="00BC3DEB"/>
    <w:rsid w:val="00BC585C"/>
    <w:rsid w:val="00BD6B90"/>
    <w:rsid w:val="00BE5034"/>
    <w:rsid w:val="00BF6E72"/>
    <w:rsid w:val="00C05BED"/>
    <w:rsid w:val="00C12A7C"/>
    <w:rsid w:val="00C142B4"/>
    <w:rsid w:val="00C14902"/>
    <w:rsid w:val="00C3130D"/>
    <w:rsid w:val="00C34528"/>
    <w:rsid w:val="00C529A7"/>
    <w:rsid w:val="00C673BD"/>
    <w:rsid w:val="00C748A7"/>
    <w:rsid w:val="00C82762"/>
    <w:rsid w:val="00CA1525"/>
    <w:rsid w:val="00CA3500"/>
    <w:rsid w:val="00CC19E5"/>
    <w:rsid w:val="00CF3AC9"/>
    <w:rsid w:val="00CF587E"/>
    <w:rsid w:val="00D04BB5"/>
    <w:rsid w:val="00D07651"/>
    <w:rsid w:val="00D143F1"/>
    <w:rsid w:val="00D179E9"/>
    <w:rsid w:val="00D25F83"/>
    <w:rsid w:val="00D3304C"/>
    <w:rsid w:val="00D4627D"/>
    <w:rsid w:val="00D5009D"/>
    <w:rsid w:val="00D50EEA"/>
    <w:rsid w:val="00D561FB"/>
    <w:rsid w:val="00D57CAC"/>
    <w:rsid w:val="00D63FDC"/>
    <w:rsid w:val="00D743B0"/>
    <w:rsid w:val="00D84703"/>
    <w:rsid w:val="00D94729"/>
    <w:rsid w:val="00D95891"/>
    <w:rsid w:val="00D97AE9"/>
    <w:rsid w:val="00DA0990"/>
    <w:rsid w:val="00DB062A"/>
    <w:rsid w:val="00DB0E36"/>
    <w:rsid w:val="00DB2AC8"/>
    <w:rsid w:val="00DC0F8B"/>
    <w:rsid w:val="00DD3EF7"/>
    <w:rsid w:val="00DE06FE"/>
    <w:rsid w:val="00DF6B45"/>
    <w:rsid w:val="00E0458C"/>
    <w:rsid w:val="00E069C2"/>
    <w:rsid w:val="00E224DC"/>
    <w:rsid w:val="00E25DFD"/>
    <w:rsid w:val="00E26A2E"/>
    <w:rsid w:val="00E352DA"/>
    <w:rsid w:val="00E46DF5"/>
    <w:rsid w:val="00E510C1"/>
    <w:rsid w:val="00E54115"/>
    <w:rsid w:val="00E85A20"/>
    <w:rsid w:val="00E90C3F"/>
    <w:rsid w:val="00E956C1"/>
    <w:rsid w:val="00EB37AD"/>
    <w:rsid w:val="00EB4D46"/>
    <w:rsid w:val="00EB7776"/>
    <w:rsid w:val="00EC33AA"/>
    <w:rsid w:val="00EC5061"/>
    <w:rsid w:val="00ED5DE9"/>
    <w:rsid w:val="00ED7E47"/>
    <w:rsid w:val="00EE17EE"/>
    <w:rsid w:val="00EE75AD"/>
    <w:rsid w:val="00EF1E71"/>
    <w:rsid w:val="00EF6D49"/>
    <w:rsid w:val="00EF73A7"/>
    <w:rsid w:val="00F1648A"/>
    <w:rsid w:val="00F16928"/>
    <w:rsid w:val="00F21290"/>
    <w:rsid w:val="00F25DD3"/>
    <w:rsid w:val="00F36FFF"/>
    <w:rsid w:val="00F55595"/>
    <w:rsid w:val="00F60070"/>
    <w:rsid w:val="00F60515"/>
    <w:rsid w:val="00F72D06"/>
    <w:rsid w:val="00F84381"/>
    <w:rsid w:val="00F8594D"/>
    <w:rsid w:val="00F97E07"/>
    <w:rsid w:val="00FA60B5"/>
    <w:rsid w:val="00FB556B"/>
    <w:rsid w:val="00FB6B58"/>
    <w:rsid w:val="00FD2DCD"/>
    <w:rsid w:val="00FE5DA7"/>
    <w:rsid w:val="00FF439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5E587"/>
  <w15:chartTrackingRefBased/>
  <w15:docId w15:val="{D4232A5A-9422-4382-B289-D1179D475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D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F7C5A"/>
    <w:rPr>
      <w:color w:val="808080"/>
    </w:rPr>
  </w:style>
  <w:style w:type="paragraph" w:styleId="ListParagraph">
    <w:name w:val="List Paragraph"/>
    <w:basedOn w:val="Normal"/>
    <w:uiPriority w:val="34"/>
    <w:qFormat/>
    <w:rsid w:val="002600BC"/>
    <w:pPr>
      <w:ind w:left="720"/>
      <w:contextualSpacing/>
    </w:pPr>
  </w:style>
  <w:style w:type="character" w:styleId="CommentReference">
    <w:name w:val="annotation reference"/>
    <w:basedOn w:val="DefaultParagraphFont"/>
    <w:uiPriority w:val="99"/>
    <w:semiHidden/>
    <w:unhideWhenUsed/>
    <w:rsid w:val="00793800"/>
    <w:rPr>
      <w:sz w:val="16"/>
      <w:szCs w:val="16"/>
    </w:rPr>
  </w:style>
  <w:style w:type="paragraph" w:styleId="CommentText">
    <w:name w:val="annotation text"/>
    <w:basedOn w:val="Normal"/>
    <w:link w:val="CommentTextChar"/>
    <w:uiPriority w:val="99"/>
    <w:unhideWhenUsed/>
    <w:rsid w:val="00793800"/>
    <w:pPr>
      <w:spacing w:line="240" w:lineRule="auto"/>
    </w:pPr>
    <w:rPr>
      <w:sz w:val="20"/>
      <w:szCs w:val="20"/>
    </w:rPr>
  </w:style>
  <w:style w:type="character" w:customStyle="1" w:styleId="CommentTextChar">
    <w:name w:val="Comment Text Char"/>
    <w:basedOn w:val="DefaultParagraphFont"/>
    <w:link w:val="CommentText"/>
    <w:uiPriority w:val="99"/>
    <w:rsid w:val="00793800"/>
    <w:rPr>
      <w:sz w:val="20"/>
      <w:szCs w:val="20"/>
    </w:rPr>
  </w:style>
  <w:style w:type="paragraph" w:styleId="CommentSubject">
    <w:name w:val="annotation subject"/>
    <w:basedOn w:val="CommentText"/>
    <w:next w:val="CommentText"/>
    <w:link w:val="CommentSubjectChar"/>
    <w:uiPriority w:val="99"/>
    <w:semiHidden/>
    <w:unhideWhenUsed/>
    <w:rsid w:val="00793800"/>
    <w:rPr>
      <w:b/>
      <w:bCs/>
    </w:rPr>
  </w:style>
  <w:style w:type="character" w:customStyle="1" w:styleId="CommentSubjectChar">
    <w:name w:val="Comment Subject Char"/>
    <w:basedOn w:val="CommentTextChar"/>
    <w:link w:val="CommentSubject"/>
    <w:uiPriority w:val="99"/>
    <w:semiHidden/>
    <w:rsid w:val="00793800"/>
    <w:rPr>
      <w:b/>
      <w:bCs/>
      <w:sz w:val="20"/>
      <w:szCs w:val="20"/>
    </w:rPr>
  </w:style>
  <w:style w:type="character" w:customStyle="1" w:styleId="markedcontent">
    <w:name w:val="markedcontent"/>
    <w:basedOn w:val="DefaultParagraphFont"/>
    <w:rsid w:val="000C1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2785">
      <w:bodyDiv w:val="1"/>
      <w:marLeft w:val="0"/>
      <w:marRight w:val="0"/>
      <w:marTop w:val="0"/>
      <w:marBottom w:val="0"/>
      <w:divBdr>
        <w:top w:val="none" w:sz="0" w:space="0" w:color="auto"/>
        <w:left w:val="none" w:sz="0" w:space="0" w:color="auto"/>
        <w:bottom w:val="none" w:sz="0" w:space="0" w:color="auto"/>
        <w:right w:val="none" w:sz="0" w:space="0" w:color="auto"/>
      </w:divBdr>
      <w:divsChild>
        <w:div w:id="1864905532">
          <w:marLeft w:val="640"/>
          <w:marRight w:val="0"/>
          <w:marTop w:val="0"/>
          <w:marBottom w:val="0"/>
          <w:divBdr>
            <w:top w:val="none" w:sz="0" w:space="0" w:color="auto"/>
            <w:left w:val="none" w:sz="0" w:space="0" w:color="auto"/>
            <w:bottom w:val="none" w:sz="0" w:space="0" w:color="auto"/>
            <w:right w:val="none" w:sz="0" w:space="0" w:color="auto"/>
          </w:divBdr>
        </w:div>
        <w:div w:id="299388527">
          <w:marLeft w:val="640"/>
          <w:marRight w:val="0"/>
          <w:marTop w:val="0"/>
          <w:marBottom w:val="0"/>
          <w:divBdr>
            <w:top w:val="none" w:sz="0" w:space="0" w:color="auto"/>
            <w:left w:val="none" w:sz="0" w:space="0" w:color="auto"/>
            <w:bottom w:val="none" w:sz="0" w:space="0" w:color="auto"/>
            <w:right w:val="none" w:sz="0" w:space="0" w:color="auto"/>
          </w:divBdr>
        </w:div>
        <w:div w:id="653416598">
          <w:marLeft w:val="640"/>
          <w:marRight w:val="0"/>
          <w:marTop w:val="0"/>
          <w:marBottom w:val="0"/>
          <w:divBdr>
            <w:top w:val="none" w:sz="0" w:space="0" w:color="auto"/>
            <w:left w:val="none" w:sz="0" w:space="0" w:color="auto"/>
            <w:bottom w:val="none" w:sz="0" w:space="0" w:color="auto"/>
            <w:right w:val="none" w:sz="0" w:space="0" w:color="auto"/>
          </w:divBdr>
        </w:div>
        <w:div w:id="332608635">
          <w:marLeft w:val="640"/>
          <w:marRight w:val="0"/>
          <w:marTop w:val="0"/>
          <w:marBottom w:val="0"/>
          <w:divBdr>
            <w:top w:val="none" w:sz="0" w:space="0" w:color="auto"/>
            <w:left w:val="none" w:sz="0" w:space="0" w:color="auto"/>
            <w:bottom w:val="none" w:sz="0" w:space="0" w:color="auto"/>
            <w:right w:val="none" w:sz="0" w:space="0" w:color="auto"/>
          </w:divBdr>
        </w:div>
        <w:div w:id="1726832681">
          <w:marLeft w:val="640"/>
          <w:marRight w:val="0"/>
          <w:marTop w:val="0"/>
          <w:marBottom w:val="0"/>
          <w:divBdr>
            <w:top w:val="none" w:sz="0" w:space="0" w:color="auto"/>
            <w:left w:val="none" w:sz="0" w:space="0" w:color="auto"/>
            <w:bottom w:val="none" w:sz="0" w:space="0" w:color="auto"/>
            <w:right w:val="none" w:sz="0" w:space="0" w:color="auto"/>
          </w:divBdr>
        </w:div>
        <w:div w:id="521553652">
          <w:marLeft w:val="640"/>
          <w:marRight w:val="0"/>
          <w:marTop w:val="0"/>
          <w:marBottom w:val="0"/>
          <w:divBdr>
            <w:top w:val="none" w:sz="0" w:space="0" w:color="auto"/>
            <w:left w:val="none" w:sz="0" w:space="0" w:color="auto"/>
            <w:bottom w:val="none" w:sz="0" w:space="0" w:color="auto"/>
            <w:right w:val="none" w:sz="0" w:space="0" w:color="auto"/>
          </w:divBdr>
        </w:div>
        <w:div w:id="451024147">
          <w:marLeft w:val="640"/>
          <w:marRight w:val="0"/>
          <w:marTop w:val="0"/>
          <w:marBottom w:val="0"/>
          <w:divBdr>
            <w:top w:val="none" w:sz="0" w:space="0" w:color="auto"/>
            <w:left w:val="none" w:sz="0" w:space="0" w:color="auto"/>
            <w:bottom w:val="none" w:sz="0" w:space="0" w:color="auto"/>
            <w:right w:val="none" w:sz="0" w:space="0" w:color="auto"/>
          </w:divBdr>
        </w:div>
        <w:div w:id="382559638">
          <w:marLeft w:val="640"/>
          <w:marRight w:val="0"/>
          <w:marTop w:val="0"/>
          <w:marBottom w:val="0"/>
          <w:divBdr>
            <w:top w:val="none" w:sz="0" w:space="0" w:color="auto"/>
            <w:left w:val="none" w:sz="0" w:space="0" w:color="auto"/>
            <w:bottom w:val="none" w:sz="0" w:space="0" w:color="auto"/>
            <w:right w:val="none" w:sz="0" w:space="0" w:color="auto"/>
          </w:divBdr>
        </w:div>
        <w:div w:id="1064067309">
          <w:marLeft w:val="640"/>
          <w:marRight w:val="0"/>
          <w:marTop w:val="0"/>
          <w:marBottom w:val="0"/>
          <w:divBdr>
            <w:top w:val="none" w:sz="0" w:space="0" w:color="auto"/>
            <w:left w:val="none" w:sz="0" w:space="0" w:color="auto"/>
            <w:bottom w:val="none" w:sz="0" w:space="0" w:color="auto"/>
            <w:right w:val="none" w:sz="0" w:space="0" w:color="auto"/>
          </w:divBdr>
        </w:div>
      </w:divsChild>
    </w:div>
    <w:div w:id="56899742">
      <w:bodyDiv w:val="1"/>
      <w:marLeft w:val="0"/>
      <w:marRight w:val="0"/>
      <w:marTop w:val="0"/>
      <w:marBottom w:val="0"/>
      <w:divBdr>
        <w:top w:val="none" w:sz="0" w:space="0" w:color="auto"/>
        <w:left w:val="none" w:sz="0" w:space="0" w:color="auto"/>
        <w:bottom w:val="none" w:sz="0" w:space="0" w:color="auto"/>
        <w:right w:val="none" w:sz="0" w:space="0" w:color="auto"/>
      </w:divBdr>
      <w:divsChild>
        <w:div w:id="1996496108">
          <w:marLeft w:val="640"/>
          <w:marRight w:val="0"/>
          <w:marTop w:val="0"/>
          <w:marBottom w:val="0"/>
          <w:divBdr>
            <w:top w:val="none" w:sz="0" w:space="0" w:color="auto"/>
            <w:left w:val="none" w:sz="0" w:space="0" w:color="auto"/>
            <w:bottom w:val="none" w:sz="0" w:space="0" w:color="auto"/>
            <w:right w:val="none" w:sz="0" w:space="0" w:color="auto"/>
          </w:divBdr>
        </w:div>
        <w:div w:id="331837927">
          <w:marLeft w:val="640"/>
          <w:marRight w:val="0"/>
          <w:marTop w:val="0"/>
          <w:marBottom w:val="0"/>
          <w:divBdr>
            <w:top w:val="none" w:sz="0" w:space="0" w:color="auto"/>
            <w:left w:val="none" w:sz="0" w:space="0" w:color="auto"/>
            <w:bottom w:val="none" w:sz="0" w:space="0" w:color="auto"/>
            <w:right w:val="none" w:sz="0" w:space="0" w:color="auto"/>
          </w:divBdr>
        </w:div>
        <w:div w:id="1345400777">
          <w:marLeft w:val="640"/>
          <w:marRight w:val="0"/>
          <w:marTop w:val="0"/>
          <w:marBottom w:val="0"/>
          <w:divBdr>
            <w:top w:val="none" w:sz="0" w:space="0" w:color="auto"/>
            <w:left w:val="none" w:sz="0" w:space="0" w:color="auto"/>
            <w:bottom w:val="none" w:sz="0" w:space="0" w:color="auto"/>
            <w:right w:val="none" w:sz="0" w:space="0" w:color="auto"/>
          </w:divBdr>
        </w:div>
        <w:div w:id="914510129">
          <w:marLeft w:val="640"/>
          <w:marRight w:val="0"/>
          <w:marTop w:val="0"/>
          <w:marBottom w:val="0"/>
          <w:divBdr>
            <w:top w:val="none" w:sz="0" w:space="0" w:color="auto"/>
            <w:left w:val="none" w:sz="0" w:space="0" w:color="auto"/>
            <w:bottom w:val="none" w:sz="0" w:space="0" w:color="auto"/>
            <w:right w:val="none" w:sz="0" w:space="0" w:color="auto"/>
          </w:divBdr>
        </w:div>
        <w:div w:id="1952937531">
          <w:marLeft w:val="640"/>
          <w:marRight w:val="0"/>
          <w:marTop w:val="0"/>
          <w:marBottom w:val="0"/>
          <w:divBdr>
            <w:top w:val="none" w:sz="0" w:space="0" w:color="auto"/>
            <w:left w:val="none" w:sz="0" w:space="0" w:color="auto"/>
            <w:bottom w:val="none" w:sz="0" w:space="0" w:color="auto"/>
            <w:right w:val="none" w:sz="0" w:space="0" w:color="auto"/>
          </w:divBdr>
        </w:div>
        <w:div w:id="1702822042">
          <w:marLeft w:val="640"/>
          <w:marRight w:val="0"/>
          <w:marTop w:val="0"/>
          <w:marBottom w:val="0"/>
          <w:divBdr>
            <w:top w:val="none" w:sz="0" w:space="0" w:color="auto"/>
            <w:left w:val="none" w:sz="0" w:space="0" w:color="auto"/>
            <w:bottom w:val="none" w:sz="0" w:space="0" w:color="auto"/>
            <w:right w:val="none" w:sz="0" w:space="0" w:color="auto"/>
          </w:divBdr>
        </w:div>
        <w:div w:id="618613267">
          <w:marLeft w:val="640"/>
          <w:marRight w:val="0"/>
          <w:marTop w:val="0"/>
          <w:marBottom w:val="0"/>
          <w:divBdr>
            <w:top w:val="none" w:sz="0" w:space="0" w:color="auto"/>
            <w:left w:val="none" w:sz="0" w:space="0" w:color="auto"/>
            <w:bottom w:val="none" w:sz="0" w:space="0" w:color="auto"/>
            <w:right w:val="none" w:sz="0" w:space="0" w:color="auto"/>
          </w:divBdr>
        </w:div>
        <w:div w:id="1189560064">
          <w:marLeft w:val="640"/>
          <w:marRight w:val="0"/>
          <w:marTop w:val="0"/>
          <w:marBottom w:val="0"/>
          <w:divBdr>
            <w:top w:val="none" w:sz="0" w:space="0" w:color="auto"/>
            <w:left w:val="none" w:sz="0" w:space="0" w:color="auto"/>
            <w:bottom w:val="none" w:sz="0" w:space="0" w:color="auto"/>
            <w:right w:val="none" w:sz="0" w:space="0" w:color="auto"/>
          </w:divBdr>
        </w:div>
        <w:div w:id="114643443">
          <w:marLeft w:val="640"/>
          <w:marRight w:val="0"/>
          <w:marTop w:val="0"/>
          <w:marBottom w:val="0"/>
          <w:divBdr>
            <w:top w:val="none" w:sz="0" w:space="0" w:color="auto"/>
            <w:left w:val="none" w:sz="0" w:space="0" w:color="auto"/>
            <w:bottom w:val="none" w:sz="0" w:space="0" w:color="auto"/>
            <w:right w:val="none" w:sz="0" w:space="0" w:color="auto"/>
          </w:divBdr>
        </w:div>
        <w:div w:id="2077165423">
          <w:marLeft w:val="640"/>
          <w:marRight w:val="0"/>
          <w:marTop w:val="0"/>
          <w:marBottom w:val="0"/>
          <w:divBdr>
            <w:top w:val="none" w:sz="0" w:space="0" w:color="auto"/>
            <w:left w:val="none" w:sz="0" w:space="0" w:color="auto"/>
            <w:bottom w:val="none" w:sz="0" w:space="0" w:color="auto"/>
            <w:right w:val="none" w:sz="0" w:space="0" w:color="auto"/>
          </w:divBdr>
        </w:div>
        <w:div w:id="1114135394">
          <w:marLeft w:val="640"/>
          <w:marRight w:val="0"/>
          <w:marTop w:val="0"/>
          <w:marBottom w:val="0"/>
          <w:divBdr>
            <w:top w:val="none" w:sz="0" w:space="0" w:color="auto"/>
            <w:left w:val="none" w:sz="0" w:space="0" w:color="auto"/>
            <w:bottom w:val="none" w:sz="0" w:space="0" w:color="auto"/>
            <w:right w:val="none" w:sz="0" w:space="0" w:color="auto"/>
          </w:divBdr>
        </w:div>
        <w:div w:id="1664578306">
          <w:marLeft w:val="640"/>
          <w:marRight w:val="0"/>
          <w:marTop w:val="0"/>
          <w:marBottom w:val="0"/>
          <w:divBdr>
            <w:top w:val="none" w:sz="0" w:space="0" w:color="auto"/>
            <w:left w:val="none" w:sz="0" w:space="0" w:color="auto"/>
            <w:bottom w:val="none" w:sz="0" w:space="0" w:color="auto"/>
            <w:right w:val="none" w:sz="0" w:space="0" w:color="auto"/>
          </w:divBdr>
        </w:div>
        <w:div w:id="818691376">
          <w:marLeft w:val="640"/>
          <w:marRight w:val="0"/>
          <w:marTop w:val="0"/>
          <w:marBottom w:val="0"/>
          <w:divBdr>
            <w:top w:val="none" w:sz="0" w:space="0" w:color="auto"/>
            <w:left w:val="none" w:sz="0" w:space="0" w:color="auto"/>
            <w:bottom w:val="none" w:sz="0" w:space="0" w:color="auto"/>
            <w:right w:val="none" w:sz="0" w:space="0" w:color="auto"/>
          </w:divBdr>
        </w:div>
        <w:div w:id="1863393098">
          <w:marLeft w:val="640"/>
          <w:marRight w:val="0"/>
          <w:marTop w:val="0"/>
          <w:marBottom w:val="0"/>
          <w:divBdr>
            <w:top w:val="none" w:sz="0" w:space="0" w:color="auto"/>
            <w:left w:val="none" w:sz="0" w:space="0" w:color="auto"/>
            <w:bottom w:val="none" w:sz="0" w:space="0" w:color="auto"/>
            <w:right w:val="none" w:sz="0" w:space="0" w:color="auto"/>
          </w:divBdr>
        </w:div>
        <w:div w:id="1708678227">
          <w:marLeft w:val="640"/>
          <w:marRight w:val="0"/>
          <w:marTop w:val="0"/>
          <w:marBottom w:val="0"/>
          <w:divBdr>
            <w:top w:val="none" w:sz="0" w:space="0" w:color="auto"/>
            <w:left w:val="none" w:sz="0" w:space="0" w:color="auto"/>
            <w:bottom w:val="none" w:sz="0" w:space="0" w:color="auto"/>
            <w:right w:val="none" w:sz="0" w:space="0" w:color="auto"/>
          </w:divBdr>
        </w:div>
        <w:div w:id="265577454">
          <w:marLeft w:val="640"/>
          <w:marRight w:val="0"/>
          <w:marTop w:val="0"/>
          <w:marBottom w:val="0"/>
          <w:divBdr>
            <w:top w:val="none" w:sz="0" w:space="0" w:color="auto"/>
            <w:left w:val="none" w:sz="0" w:space="0" w:color="auto"/>
            <w:bottom w:val="none" w:sz="0" w:space="0" w:color="auto"/>
            <w:right w:val="none" w:sz="0" w:space="0" w:color="auto"/>
          </w:divBdr>
        </w:div>
        <w:div w:id="1452555822">
          <w:marLeft w:val="640"/>
          <w:marRight w:val="0"/>
          <w:marTop w:val="0"/>
          <w:marBottom w:val="0"/>
          <w:divBdr>
            <w:top w:val="none" w:sz="0" w:space="0" w:color="auto"/>
            <w:left w:val="none" w:sz="0" w:space="0" w:color="auto"/>
            <w:bottom w:val="none" w:sz="0" w:space="0" w:color="auto"/>
            <w:right w:val="none" w:sz="0" w:space="0" w:color="auto"/>
          </w:divBdr>
        </w:div>
        <w:div w:id="2118789506">
          <w:marLeft w:val="640"/>
          <w:marRight w:val="0"/>
          <w:marTop w:val="0"/>
          <w:marBottom w:val="0"/>
          <w:divBdr>
            <w:top w:val="none" w:sz="0" w:space="0" w:color="auto"/>
            <w:left w:val="none" w:sz="0" w:space="0" w:color="auto"/>
            <w:bottom w:val="none" w:sz="0" w:space="0" w:color="auto"/>
            <w:right w:val="none" w:sz="0" w:space="0" w:color="auto"/>
          </w:divBdr>
        </w:div>
      </w:divsChild>
    </w:div>
    <w:div w:id="59210887">
      <w:bodyDiv w:val="1"/>
      <w:marLeft w:val="0"/>
      <w:marRight w:val="0"/>
      <w:marTop w:val="0"/>
      <w:marBottom w:val="0"/>
      <w:divBdr>
        <w:top w:val="none" w:sz="0" w:space="0" w:color="auto"/>
        <w:left w:val="none" w:sz="0" w:space="0" w:color="auto"/>
        <w:bottom w:val="none" w:sz="0" w:space="0" w:color="auto"/>
        <w:right w:val="none" w:sz="0" w:space="0" w:color="auto"/>
      </w:divBdr>
      <w:divsChild>
        <w:div w:id="73475962">
          <w:marLeft w:val="640"/>
          <w:marRight w:val="0"/>
          <w:marTop w:val="0"/>
          <w:marBottom w:val="0"/>
          <w:divBdr>
            <w:top w:val="none" w:sz="0" w:space="0" w:color="auto"/>
            <w:left w:val="none" w:sz="0" w:space="0" w:color="auto"/>
            <w:bottom w:val="none" w:sz="0" w:space="0" w:color="auto"/>
            <w:right w:val="none" w:sz="0" w:space="0" w:color="auto"/>
          </w:divBdr>
        </w:div>
        <w:div w:id="437405794">
          <w:marLeft w:val="640"/>
          <w:marRight w:val="0"/>
          <w:marTop w:val="0"/>
          <w:marBottom w:val="0"/>
          <w:divBdr>
            <w:top w:val="none" w:sz="0" w:space="0" w:color="auto"/>
            <w:left w:val="none" w:sz="0" w:space="0" w:color="auto"/>
            <w:bottom w:val="none" w:sz="0" w:space="0" w:color="auto"/>
            <w:right w:val="none" w:sz="0" w:space="0" w:color="auto"/>
          </w:divBdr>
        </w:div>
        <w:div w:id="1954898468">
          <w:marLeft w:val="640"/>
          <w:marRight w:val="0"/>
          <w:marTop w:val="0"/>
          <w:marBottom w:val="0"/>
          <w:divBdr>
            <w:top w:val="none" w:sz="0" w:space="0" w:color="auto"/>
            <w:left w:val="none" w:sz="0" w:space="0" w:color="auto"/>
            <w:bottom w:val="none" w:sz="0" w:space="0" w:color="auto"/>
            <w:right w:val="none" w:sz="0" w:space="0" w:color="auto"/>
          </w:divBdr>
        </w:div>
        <w:div w:id="856700088">
          <w:marLeft w:val="640"/>
          <w:marRight w:val="0"/>
          <w:marTop w:val="0"/>
          <w:marBottom w:val="0"/>
          <w:divBdr>
            <w:top w:val="none" w:sz="0" w:space="0" w:color="auto"/>
            <w:left w:val="none" w:sz="0" w:space="0" w:color="auto"/>
            <w:bottom w:val="none" w:sz="0" w:space="0" w:color="auto"/>
            <w:right w:val="none" w:sz="0" w:space="0" w:color="auto"/>
          </w:divBdr>
        </w:div>
        <w:div w:id="21365789">
          <w:marLeft w:val="640"/>
          <w:marRight w:val="0"/>
          <w:marTop w:val="0"/>
          <w:marBottom w:val="0"/>
          <w:divBdr>
            <w:top w:val="none" w:sz="0" w:space="0" w:color="auto"/>
            <w:left w:val="none" w:sz="0" w:space="0" w:color="auto"/>
            <w:bottom w:val="none" w:sz="0" w:space="0" w:color="auto"/>
            <w:right w:val="none" w:sz="0" w:space="0" w:color="auto"/>
          </w:divBdr>
        </w:div>
        <w:div w:id="1618491645">
          <w:marLeft w:val="640"/>
          <w:marRight w:val="0"/>
          <w:marTop w:val="0"/>
          <w:marBottom w:val="0"/>
          <w:divBdr>
            <w:top w:val="none" w:sz="0" w:space="0" w:color="auto"/>
            <w:left w:val="none" w:sz="0" w:space="0" w:color="auto"/>
            <w:bottom w:val="none" w:sz="0" w:space="0" w:color="auto"/>
            <w:right w:val="none" w:sz="0" w:space="0" w:color="auto"/>
          </w:divBdr>
        </w:div>
        <w:div w:id="1518622030">
          <w:marLeft w:val="640"/>
          <w:marRight w:val="0"/>
          <w:marTop w:val="0"/>
          <w:marBottom w:val="0"/>
          <w:divBdr>
            <w:top w:val="none" w:sz="0" w:space="0" w:color="auto"/>
            <w:left w:val="none" w:sz="0" w:space="0" w:color="auto"/>
            <w:bottom w:val="none" w:sz="0" w:space="0" w:color="auto"/>
            <w:right w:val="none" w:sz="0" w:space="0" w:color="auto"/>
          </w:divBdr>
        </w:div>
        <w:div w:id="547108095">
          <w:marLeft w:val="640"/>
          <w:marRight w:val="0"/>
          <w:marTop w:val="0"/>
          <w:marBottom w:val="0"/>
          <w:divBdr>
            <w:top w:val="none" w:sz="0" w:space="0" w:color="auto"/>
            <w:left w:val="none" w:sz="0" w:space="0" w:color="auto"/>
            <w:bottom w:val="none" w:sz="0" w:space="0" w:color="auto"/>
            <w:right w:val="none" w:sz="0" w:space="0" w:color="auto"/>
          </w:divBdr>
        </w:div>
        <w:div w:id="644359332">
          <w:marLeft w:val="640"/>
          <w:marRight w:val="0"/>
          <w:marTop w:val="0"/>
          <w:marBottom w:val="0"/>
          <w:divBdr>
            <w:top w:val="none" w:sz="0" w:space="0" w:color="auto"/>
            <w:left w:val="none" w:sz="0" w:space="0" w:color="auto"/>
            <w:bottom w:val="none" w:sz="0" w:space="0" w:color="auto"/>
            <w:right w:val="none" w:sz="0" w:space="0" w:color="auto"/>
          </w:divBdr>
        </w:div>
        <w:div w:id="1121343851">
          <w:marLeft w:val="640"/>
          <w:marRight w:val="0"/>
          <w:marTop w:val="0"/>
          <w:marBottom w:val="0"/>
          <w:divBdr>
            <w:top w:val="none" w:sz="0" w:space="0" w:color="auto"/>
            <w:left w:val="none" w:sz="0" w:space="0" w:color="auto"/>
            <w:bottom w:val="none" w:sz="0" w:space="0" w:color="auto"/>
            <w:right w:val="none" w:sz="0" w:space="0" w:color="auto"/>
          </w:divBdr>
        </w:div>
        <w:div w:id="272136013">
          <w:marLeft w:val="640"/>
          <w:marRight w:val="0"/>
          <w:marTop w:val="0"/>
          <w:marBottom w:val="0"/>
          <w:divBdr>
            <w:top w:val="none" w:sz="0" w:space="0" w:color="auto"/>
            <w:left w:val="none" w:sz="0" w:space="0" w:color="auto"/>
            <w:bottom w:val="none" w:sz="0" w:space="0" w:color="auto"/>
            <w:right w:val="none" w:sz="0" w:space="0" w:color="auto"/>
          </w:divBdr>
        </w:div>
        <w:div w:id="1920746955">
          <w:marLeft w:val="640"/>
          <w:marRight w:val="0"/>
          <w:marTop w:val="0"/>
          <w:marBottom w:val="0"/>
          <w:divBdr>
            <w:top w:val="none" w:sz="0" w:space="0" w:color="auto"/>
            <w:left w:val="none" w:sz="0" w:space="0" w:color="auto"/>
            <w:bottom w:val="none" w:sz="0" w:space="0" w:color="auto"/>
            <w:right w:val="none" w:sz="0" w:space="0" w:color="auto"/>
          </w:divBdr>
        </w:div>
        <w:div w:id="298460765">
          <w:marLeft w:val="640"/>
          <w:marRight w:val="0"/>
          <w:marTop w:val="0"/>
          <w:marBottom w:val="0"/>
          <w:divBdr>
            <w:top w:val="none" w:sz="0" w:space="0" w:color="auto"/>
            <w:left w:val="none" w:sz="0" w:space="0" w:color="auto"/>
            <w:bottom w:val="none" w:sz="0" w:space="0" w:color="auto"/>
            <w:right w:val="none" w:sz="0" w:space="0" w:color="auto"/>
          </w:divBdr>
        </w:div>
        <w:div w:id="1054087699">
          <w:marLeft w:val="640"/>
          <w:marRight w:val="0"/>
          <w:marTop w:val="0"/>
          <w:marBottom w:val="0"/>
          <w:divBdr>
            <w:top w:val="none" w:sz="0" w:space="0" w:color="auto"/>
            <w:left w:val="none" w:sz="0" w:space="0" w:color="auto"/>
            <w:bottom w:val="none" w:sz="0" w:space="0" w:color="auto"/>
            <w:right w:val="none" w:sz="0" w:space="0" w:color="auto"/>
          </w:divBdr>
        </w:div>
        <w:div w:id="1678117841">
          <w:marLeft w:val="640"/>
          <w:marRight w:val="0"/>
          <w:marTop w:val="0"/>
          <w:marBottom w:val="0"/>
          <w:divBdr>
            <w:top w:val="none" w:sz="0" w:space="0" w:color="auto"/>
            <w:left w:val="none" w:sz="0" w:space="0" w:color="auto"/>
            <w:bottom w:val="none" w:sz="0" w:space="0" w:color="auto"/>
            <w:right w:val="none" w:sz="0" w:space="0" w:color="auto"/>
          </w:divBdr>
        </w:div>
        <w:div w:id="1521050105">
          <w:marLeft w:val="640"/>
          <w:marRight w:val="0"/>
          <w:marTop w:val="0"/>
          <w:marBottom w:val="0"/>
          <w:divBdr>
            <w:top w:val="none" w:sz="0" w:space="0" w:color="auto"/>
            <w:left w:val="none" w:sz="0" w:space="0" w:color="auto"/>
            <w:bottom w:val="none" w:sz="0" w:space="0" w:color="auto"/>
            <w:right w:val="none" w:sz="0" w:space="0" w:color="auto"/>
          </w:divBdr>
        </w:div>
        <w:div w:id="1002589800">
          <w:marLeft w:val="640"/>
          <w:marRight w:val="0"/>
          <w:marTop w:val="0"/>
          <w:marBottom w:val="0"/>
          <w:divBdr>
            <w:top w:val="none" w:sz="0" w:space="0" w:color="auto"/>
            <w:left w:val="none" w:sz="0" w:space="0" w:color="auto"/>
            <w:bottom w:val="none" w:sz="0" w:space="0" w:color="auto"/>
            <w:right w:val="none" w:sz="0" w:space="0" w:color="auto"/>
          </w:divBdr>
        </w:div>
      </w:divsChild>
    </w:div>
    <w:div w:id="167717093">
      <w:bodyDiv w:val="1"/>
      <w:marLeft w:val="0"/>
      <w:marRight w:val="0"/>
      <w:marTop w:val="0"/>
      <w:marBottom w:val="0"/>
      <w:divBdr>
        <w:top w:val="none" w:sz="0" w:space="0" w:color="auto"/>
        <w:left w:val="none" w:sz="0" w:space="0" w:color="auto"/>
        <w:bottom w:val="none" w:sz="0" w:space="0" w:color="auto"/>
        <w:right w:val="none" w:sz="0" w:space="0" w:color="auto"/>
      </w:divBdr>
      <w:divsChild>
        <w:div w:id="295374060">
          <w:marLeft w:val="640"/>
          <w:marRight w:val="0"/>
          <w:marTop w:val="0"/>
          <w:marBottom w:val="0"/>
          <w:divBdr>
            <w:top w:val="none" w:sz="0" w:space="0" w:color="auto"/>
            <w:left w:val="none" w:sz="0" w:space="0" w:color="auto"/>
            <w:bottom w:val="none" w:sz="0" w:space="0" w:color="auto"/>
            <w:right w:val="none" w:sz="0" w:space="0" w:color="auto"/>
          </w:divBdr>
        </w:div>
        <w:div w:id="1012149605">
          <w:marLeft w:val="640"/>
          <w:marRight w:val="0"/>
          <w:marTop w:val="0"/>
          <w:marBottom w:val="0"/>
          <w:divBdr>
            <w:top w:val="none" w:sz="0" w:space="0" w:color="auto"/>
            <w:left w:val="none" w:sz="0" w:space="0" w:color="auto"/>
            <w:bottom w:val="none" w:sz="0" w:space="0" w:color="auto"/>
            <w:right w:val="none" w:sz="0" w:space="0" w:color="auto"/>
          </w:divBdr>
        </w:div>
      </w:divsChild>
    </w:div>
    <w:div w:id="177087932">
      <w:bodyDiv w:val="1"/>
      <w:marLeft w:val="0"/>
      <w:marRight w:val="0"/>
      <w:marTop w:val="0"/>
      <w:marBottom w:val="0"/>
      <w:divBdr>
        <w:top w:val="none" w:sz="0" w:space="0" w:color="auto"/>
        <w:left w:val="none" w:sz="0" w:space="0" w:color="auto"/>
        <w:bottom w:val="none" w:sz="0" w:space="0" w:color="auto"/>
        <w:right w:val="none" w:sz="0" w:space="0" w:color="auto"/>
      </w:divBdr>
      <w:divsChild>
        <w:div w:id="1199899578">
          <w:marLeft w:val="640"/>
          <w:marRight w:val="0"/>
          <w:marTop w:val="0"/>
          <w:marBottom w:val="0"/>
          <w:divBdr>
            <w:top w:val="none" w:sz="0" w:space="0" w:color="auto"/>
            <w:left w:val="none" w:sz="0" w:space="0" w:color="auto"/>
            <w:bottom w:val="none" w:sz="0" w:space="0" w:color="auto"/>
            <w:right w:val="none" w:sz="0" w:space="0" w:color="auto"/>
          </w:divBdr>
        </w:div>
        <w:div w:id="73675107">
          <w:marLeft w:val="640"/>
          <w:marRight w:val="0"/>
          <w:marTop w:val="0"/>
          <w:marBottom w:val="0"/>
          <w:divBdr>
            <w:top w:val="none" w:sz="0" w:space="0" w:color="auto"/>
            <w:left w:val="none" w:sz="0" w:space="0" w:color="auto"/>
            <w:bottom w:val="none" w:sz="0" w:space="0" w:color="auto"/>
            <w:right w:val="none" w:sz="0" w:space="0" w:color="auto"/>
          </w:divBdr>
        </w:div>
        <w:div w:id="1184588221">
          <w:marLeft w:val="640"/>
          <w:marRight w:val="0"/>
          <w:marTop w:val="0"/>
          <w:marBottom w:val="0"/>
          <w:divBdr>
            <w:top w:val="none" w:sz="0" w:space="0" w:color="auto"/>
            <w:left w:val="none" w:sz="0" w:space="0" w:color="auto"/>
            <w:bottom w:val="none" w:sz="0" w:space="0" w:color="auto"/>
            <w:right w:val="none" w:sz="0" w:space="0" w:color="auto"/>
          </w:divBdr>
        </w:div>
        <w:div w:id="656959820">
          <w:marLeft w:val="640"/>
          <w:marRight w:val="0"/>
          <w:marTop w:val="0"/>
          <w:marBottom w:val="0"/>
          <w:divBdr>
            <w:top w:val="none" w:sz="0" w:space="0" w:color="auto"/>
            <w:left w:val="none" w:sz="0" w:space="0" w:color="auto"/>
            <w:bottom w:val="none" w:sz="0" w:space="0" w:color="auto"/>
            <w:right w:val="none" w:sz="0" w:space="0" w:color="auto"/>
          </w:divBdr>
        </w:div>
        <w:div w:id="914707169">
          <w:marLeft w:val="640"/>
          <w:marRight w:val="0"/>
          <w:marTop w:val="0"/>
          <w:marBottom w:val="0"/>
          <w:divBdr>
            <w:top w:val="none" w:sz="0" w:space="0" w:color="auto"/>
            <w:left w:val="none" w:sz="0" w:space="0" w:color="auto"/>
            <w:bottom w:val="none" w:sz="0" w:space="0" w:color="auto"/>
            <w:right w:val="none" w:sz="0" w:space="0" w:color="auto"/>
          </w:divBdr>
        </w:div>
        <w:div w:id="595485141">
          <w:marLeft w:val="640"/>
          <w:marRight w:val="0"/>
          <w:marTop w:val="0"/>
          <w:marBottom w:val="0"/>
          <w:divBdr>
            <w:top w:val="none" w:sz="0" w:space="0" w:color="auto"/>
            <w:left w:val="none" w:sz="0" w:space="0" w:color="auto"/>
            <w:bottom w:val="none" w:sz="0" w:space="0" w:color="auto"/>
            <w:right w:val="none" w:sz="0" w:space="0" w:color="auto"/>
          </w:divBdr>
        </w:div>
        <w:div w:id="1202015262">
          <w:marLeft w:val="640"/>
          <w:marRight w:val="0"/>
          <w:marTop w:val="0"/>
          <w:marBottom w:val="0"/>
          <w:divBdr>
            <w:top w:val="none" w:sz="0" w:space="0" w:color="auto"/>
            <w:left w:val="none" w:sz="0" w:space="0" w:color="auto"/>
            <w:bottom w:val="none" w:sz="0" w:space="0" w:color="auto"/>
            <w:right w:val="none" w:sz="0" w:space="0" w:color="auto"/>
          </w:divBdr>
        </w:div>
        <w:div w:id="1164860101">
          <w:marLeft w:val="640"/>
          <w:marRight w:val="0"/>
          <w:marTop w:val="0"/>
          <w:marBottom w:val="0"/>
          <w:divBdr>
            <w:top w:val="none" w:sz="0" w:space="0" w:color="auto"/>
            <w:left w:val="none" w:sz="0" w:space="0" w:color="auto"/>
            <w:bottom w:val="none" w:sz="0" w:space="0" w:color="auto"/>
            <w:right w:val="none" w:sz="0" w:space="0" w:color="auto"/>
          </w:divBdr>
        </w:div>
        <w:div w:id="1440637590">
          <w:marLeft w:val="640"/>
          <w:marRight w:val="0"/>
          <w:marTop w:val="0"/>
          <w:marBottom w:val="0"/>
          <w:divBdr>
            <w:top w:val="none" w:sz="0" w:space="0" w:color="auto"/>
            <w:left w:val="none" w:sz="0" w:space="0" w:color="auto"/>
            <w:bottom w:val="none" w:sz="0" w:space="0" w:color="auto"/>
            <w:right w:val="none" w:sz="0" w:space="0" w:color="auto"/>
          </w:divBdr>
        </w:div>
        <w:div w:id="1238517060">
          <w:marLeft w:val="640"/>
          <w:marRight w:val="0"/>
          <w:marTop w:val="0"/>
          <w:marBottom w:val="0"/>
          <w:divBdr>
            <w:top w:val="none" w:sz="0" w:space="0" w:color="auto"/>
            <w:left w:val="none" w:sz="0" w:space="0" w:color="auto"/>
            <w:bottom w:val="none" w:sz="0" w:space="0" w:color="auto"/>
            <w:right w:val="none" w:sz="0" w:space="0" w:color="auto"/>
          </w:divBdr>
        </w:div>
        <w:div w:id="1682314949">
          <w:marLeft w:val="640"/>
          <w:marRight w:val="0"/>
          <w:marTop w:val="0"/>
          <w:marBottom w:val="0"/>
          <w:divBdr>
            <w:top w:val="none" w:sz="0" w:space="0" w:color="auto"/>
            <w:left w:val="none" w:sz="0" w:space="0" w:color="auto"/>
            <w:bottom w:val="none" w:sz="0" w:space="0" w:color="auto"/>
            <w:right w:val="none" w:sz="0" w:space="0" w:color="auto"/>
          </w:divBdr>
        </w:div>
        <w:div w:id="59522658">
          <w:marLeft w:val="640"/>
          <w:marRight w:val="0"/>
          <w:marTop w:val="0"/>
          <w:marBottom w:val="0"/>
          <w:divBdr>
            <w:top w:val="none" w:sz="0" w:space="0" w:color="auto"/>
            <w:left w:val="none" w:sz="0" w:space="0" w:color="auto"/>
            <w:bottom w:val="none" w:sz="0" w:space="0" w:color="auto"/>
            <w:right w:val="none" w:sz="0" w:space="0" w:color="auto"/>
          </w:divBdr>
        </w:div>
        <w:div w:id="1256094485">
          <w:marLeft w:val="640"/>
          <w:marRight w:val="0"/>
          <w:marTop w:val="0"/>
          <w:marBottom w:val="0"/>
          <w:divBdr>
            <w:top w:val="none" w:sz="0" w:space="0" w:color="auto"/>
            <w:left w:val="none" w:sz="0" w:space="0" w:color="auto"/>
            <w:bottom w:val="none" w:sz="0" w:space="0" w:color="auto"/>
            <w:right w:val="none" w:sz="0" w:space="0" w:color="auto"/>
          </w:divBdr>
        </w:div>
        <w:div w:id="276496565">
          <w:marLeft w:val="640"/>
          <w:marRight w:val="0"/>
          <w:marTop w:val="0"/>
          <w:marBottom w:val="0"/>
          <w:divBdr>
            <w:top w:val="none" w:sz="0" w:space="0" w:color="auto"/>
            <w:left w:val="none" w:sz="0" w:space="0" w:color="auto"/>
            <w:bottom w:val="none" w:sz="0" w:space="0" w:color="auto"/>
            <w:right w:val="none" w:sz="0" w:space="0" w:color="auto"/>
          </w:divBdr>
        </w:div>
        <w:div w:id="376393299">
          <w:marLeft w:val="640"/>
          <w:marRight w:val="0"/>
          <w:marTop w:val="0"/>
          <w:marBottom w:val="0"/>
          <w:divBdr>
            <w:top w:val="none" w:sz="0" w:space="0" w:color="auto"/>
            <w:left w:val="none" w:sz="0" w:space="0" w:color="auto"/>
            <w:bottom w:val="none" w:sz="0" w:space="0" w:color="auto"/>
            <w:right w:val="none" w:sz="0" w:space="0" w:color="auto"/>
          </w:divBdr>
        </w:div>
        <w:div w:id="1391222641">
          <w:marLeft w:val="640"/>
          <w:marRight w:val="0"/>
          <w:marTop w:val="0"/>
          <w:marBottom w:val="0"/>
          <w:divBdr>
            <w:top w:val="none" w:sz="0" w:space="0" w:color="auto"/>
            <w:left w:val="none" w:sz="0" w:space="0" w:color="auto"/>
            <w:bottom w:val="none" w:sz="0" w:space="0" w:color="auto"/>
            <w:right w:val="none" w:sz="0" w:space="0" w:color="auto"/>
          </w:divBdr>
        </w:div>
        <w:div w:id="58795104">
          <w:marLeft w:val="640"/>
          <w:marRight w:val="0"/>
          <w:marTop w:val="0"/>
          <w:marBottom w:val="0"/>
          <w:divBdr>
            <w:top w:val="none" w:sz="0" w:space="0" w:color="auto"/>
            <w:left w:val="none" w:sz="0" w:space="0" w:color="auto"/>
            <w:bottom w:val="none" w:sz="0" w:space="0" w:color="auto"/>
            <w:right w:val="none" w:sz="0" w:space="0" w:color="auto"/>
          </w:divBdr>
        </w:div>
      </w:divsChild>
    </w:div>
    <w:div w:id="399638840">
      <w:bodyDiv w:val="1"/>
      <w:marLeft w:val="0"/>
      <w:marRight w:val="0"/>
      <w:marTop w:val="0"/>
      <w:marBottom w:val="0"/>
      <w:divBdr>
        <w:top w:val="none" w:sz="0" w:space="0" w:color="auto"/>
        <w:left w:val="none" w:sz="0" w:space="0" w:color="auto"/>
        <w:bottom w:val="none" w:sz="0" w:space="0" w:color="auto"/>
        <w:right w:val="none" w:sz="0" w:space="0" w:color="auto"/>
      </w:divBdr>
      <w:divsChild>
        <w:div w:id="1297029923">
          <w:marLeft w:val="640"/>
          <w:marRight w:val="0"/>
          <w:marTop w:val="0"/>
          <w:marBottom w:val="0"/>
          <w:divBdr>
            <w:top w:val="none" w:sz="0" w:space="0" w:color="auto"/>
            <w:left w:val="none" w:sz="0" w:space="0" w:color="auto"/>
            <w:bottom w:val="none" w:sz="0" w:space="0" w:color="auto"/>
            <w:right w:val="none" w:sz="0" w:space="0" w:color="auto"/>
          </w:divBdr>
        </w:div>
        <w:div w:id="232009217">
          <w:marLeft w:val="640"/>
          <w:marRight w:val="0"/>
          <w:marTop w:val="0"/>
          <w:marBottom w:val="0"/>
          <w:divBdr>
            <w:top w:val="none" w:sz="0" w:space="0" w:color="auto"/>
            <w:left w:val="none" w:sz="0" w:space="0" w:color="auto"/>
            <w:bottom w:val="none" w:sz="0" w:space="0" w:color="auto"/>
            <w:right w:val="none" w:sz="0" w:space="0" w:color="auto"/>
          </w:divBdr>
        </w:div>
        <w:div w:id="1929079114">
          <w:marLeft w:val="640"/>
          <w:marRight w:val="0"/>
          <w:marTop w:val="0"/>
          <w:marBottom w:val="0"/>
          <w:divBdr>
            <w:top w:val="none" w:sz="0" w:space="0" w:color="auto"/>
            <w:left w:val="none" w:sz="0" w:space="0" w:color="auto"/>
            <w:bottom w:val="none" w:sz="0" w:space="0" w:color="auto"/>
            <w:right w:val="none" w:sz="0" w:space="0" w:color="auto"/>
          </w:divBdr>
        </w:div>
        <w:div w:id="1407456263">
          <w:marLeft w:val="640"/>
          <w:marRight w:val="0"/>
          <w:marTop w:val="0"/>
          <w:marBottom w:val="0"/>
          <w:divBdr>
            <w:top w:val="none" w:sz="0" w:space="0" w:color="auto"/>
            <w:left w:val="none" w:sz="0" w:space="0" w:color="auto"/>
            <w:bottom w:val="none" w:sz="0" w:space="0" w:color="auto"/>
            <w:right w:val="none" w:sz="0" w:space="0" w:color="auto"/>
          </w:divBdr>
        </w:div>
        <w:div w:id="1420178164">
          <w:marLeft w:val="640"/>
          <w:marRight w:val="0"/>
          <w:marTop w:val="0"/>
          <w:marBottom w:val="0"/>
          <w:divBdr>
            <w:top w:val="none" w:sz="0" w:space="0" w:color="auto"/>
            <w:left w:val="none" w:sz="0" w:space="0" w:color="auto"/>
            <w:bottom w:val="none" w:sz="0" w:space="0" w:color="auto"/>
            <w:right w:val="none" w:sz="0" w:space="0" w:color="auto"/>
          </w:divBdr>
        </w:div>
        <w:div w:id="1140269180">
          <w:marLeft w:val="640"/>
          <w:marRight w:val="0"/>
          <w:marTop w:val="0"/>
          <w:marBottom w:val="0"/>
          <w:divBdr>
            <w:top w:val="none" w:sz="0" w:space="0" w:color="auto"/>
            <w:left w:val="none" w:sz="0" w:space="0" w:color="auto"/>
            <w:bottom w:val="none" w:sz="0" w:space="0" w:color="auto"/>
            <w:right w:val="none" w:sz="0" w:space="0" w:color="auto"/>
          </w:divBdr>
        </w:div>
        <w:div w:id="1188324374">
          <w:marLeft w:val="640"/>
          <w:marRight w:val="0"/>
          <w:marTop w:val="0"/>
          <w:marBottom w:val="0"/>
          <w:divBdr>
            <w:top w:val="none" w:sz="0" w:space="0" w:color="auto"/>
            <w:left w:val="none" w:sz="0" w:space="0" w:color="auto"/>
            <w:bottom w:val="none" w:sz="0" w:space="0" w:color="auto"/>
            <w:right w:val="none" w:sz="0" w:space="0" w:color="auto"/>
          </w:divBdr>
        </w:div>
        <w:div w:id="1414663153">
          <w:marLeft w:val="640"/>
          <w:marRight w:val="0"/>
          <w:marTop w:val="0"/>
          <w:marBottom w:val="0"/>
          <w:divBdr>
            <w:top w:val="none" w:sz="0" w:space="0" w:color="auto"/>
            <w:left w:val="none" w:sz="0" w:space="0" w:color="auto"/>
            <w:bottom w:val="none" w:sz="0" w:space="0" w:color="auto"/>
            <w:right w:val="none" w:sz="0" w:space="0" w:color="auto"/>
          </w:divBdr>
        </w:div>
        <w:div w:id="365183057">
          <w:marLeft w:val="640"/>
          <w:marRight w:val="0"/>
          <w:marTop w:val="0"/>
          <w:marBottom w:val="0"/>
          <w:divBdr>
            <w:top w:val="none" w:sz="0" w:space="0" w:color="auto"/>
            <w:left w:val="none" w:sz="0" w:space="0" w:color="auto"/>
            <w:bottom w:val="none" w:sz="0" w:space="0" w:color="auto"/>
            <w:right w:val="none" w:sz="0" w:space="0" w:color="auto"/>
          </w:divBdr>
        </w:div>
        <w:div w:id="146166798">
          <w:marLeft w:val="640"/>
          <w:marRight w:val="0"/>
          <w:marTop w:val="0"/>
          <w:marBottom w:val="0"/>
          <w:divBdr>
            <w:top w:val="none" w:sz="0" w:space="0" w:color="auto"/>
            <w:left w:val="none" w:sz="0" w:space="0" w:color="auto"/>
            <w:bottom w:val="none" w:sz="0" w:space="0" w:color="auto"/>
            <w:right w:val="none" w:sz="0" w:space="0" w:color="auto"/>
          </w:divBdr>
        </w:div>
        <w:div w:id="1273367331">
          <w:marLeft w:val="640"/>
          <w:marRight w:val="0"/>
          <w:marTop w:val="0"/>
          <w:marBottom w:val="0"/>
          <w:divBdr>
            <w:top w:val="none" w:sz="0" w:space="0" w:color="auto"/>
            <w:left w:val="none" w:sz="0" w:space="0" w:color="auto"/>
            <w:bottom w:val="none" w:sz="0" w:space="0" w:color="auto"/>
            <w:right w:val="none" w:sz="0" w:space="0" w:color="auto"/>
          </w:divBdr>
        </w:div>
        <w:div w:id="1144392512">
          <w:marLeft w:val="640"/>
          <w:marRight w:val="0"/>
          <w:marTop w:val="0"/>
          <w:marBottom w:val="0"/>
          <w:divBdr>
            <w:top w:val="none" w:sz="0" w:space="0" w:color="auto"/>
            <w:left w:val="none" w:sz="0" w:space="0" w:color="auto"/>
            <w:bottom w:val="none" w:sz="0" w:space="0" w:color="auto"/>
            <w:right w:val="none" w:sz="0" w:space="0" w:color="auto"/>
          </w:divBdr>
        </w:div>
        <w:div w:id="282928678">
          <w:marLeft w:val="640"/>
          <w:marRight w:val="0"/>
          <w:marTop w:val="0"/>
          <w:marBottom w:val="0"/>
          <w:divBdr>
            <w:top w:val="none" w:sz="0" w:space="0" w:color="auto"/>
            <w:left w:val="none" w:sz="0" w:space="0" w:color="auto"/>
            <w:bottom w:val="none" w:sz="0" w:space="0" w:color="auto"/>
            <w:right w:val="none" w:sz="0" w:space="0" w:color="auto"/>
          </w:divBdr>
        </w:div>
        <w:div w:id="277877481">
          <w:marLeft w:val="640"/>
          <w:marRight w:val="0"/>
          <w:marTop w:val="0"/>
          <w:marBottom w:val="0"/>
          <w:divBdr>
            <w:top w:val="none" w:sz="0" w:space="0" w:color="auto"/>
            <w:left w:val="none" w:sz="0" w:space="0" w:color="auto"/>
            <w:bottom w:val="none" w:sz="0" w:space="0" w:color="auto"/>
            <w:right w:val="none" w:sz="0" w:space="0" w:color="auto"/>
          </w:divBdr>
        </w:div>
        <w:div w:id="1915967234">
          <w:marLeft w:val="640"/>
          <w:marRight w:val="0"/>
          <w:marTop w:val="0"/>
          <w:marBottom w:val="0"/>
          <w:divBdr>
            <w:top w:val="none" w:sz="0" w:space="0" w:color="auto"/>
            <w:left w:val="none" w:sz="0" w:space="0" w:color="auto"/>
            <w:bottom w:val="none" w:sz="0" w:space="0" w:color="auto"/>
            <w:right w:val="none" w:sz="0" w:space="0" w:color="auto"/>
          </w:divBdr>
        </w:div>
        <w:div w:id="2071494359">
          <w:marLeft w:val="640"/>
          <w:marRight w:val="0"/>
          <w:marTop w:val="0"/>
          <w:marBottom w:val="0"/>
          <w:divBdr>
            <w:top w:val="none" w:sz="0" w:space="0" w:color="auto"/>
            <w:left w:val="none" w:sz="0" w:space="0" w:color="auto"/>
            <w:bottom w:val="none" w:sz="0" w:space="0" w:color="auto"/>
            <w:right w:val="none" w:sz="0" w:space="0" w:color="auto"/>
          </w:divBdr>
        </w:div>
        <w:div w:id="664550499">
          <w:marLeft w:val="640"/>
          <w:marRight w:val="0"/>
          <w:marTop w:val="0"/>
          <w:marBottom w:val="0"/>
          <w:divBdr>
            <w:top w:val="none" w:sz="0" w:space="0" w:color="auto"/>
            <w:left w:val="none" w:sz="0" w:space="0" w:color="auto"/>
            <w:bottom w:val="none" w:sz="0" w:space="0" w:color="auto"/>
            <w:right w:val="none" w:sz="0" w:space="0" w:color="auto"/>
          </w:divBdr>
        </w:div>
        <w:div w:id="995188757">
          <w:marLeft w:val="640"/>
          <w:marRight w:val="0"/>
          <w:marTop w:val="0"/>
          <w:marBottom w:val="0"/>
          <w:divBdr>
            <w:top w:val="none" w:sz="0" w:space="0" w:color="auto"/>
            <w:left w:val="none" w:sz="0" w:space="0" w:color="auto"/>
            <w:bottom w:val="none" w:sz="0" w:space="0" w:color="auto"/>
            <w:right w:val="none" w:sz="0" w:space="0" w:color="auto"/>
          </w:divBdr>
        </w:div>
      </w:divsChild>
    </w:div>
    <w:div w:id="430052068">
      <w:bodyDiv w:val="1"/>
      <w:marLeft w:val="0"/>
      <w:marRight w:val="0"/>
      <w:marTop w:val="0"/>
      <w:marBottom w:val="0"/>
      <w:divBdr>
        <w:top w:val="none" w:sz="0" w:space="0" w:color="auto"/>
        <w:left w:val="none" w:sz="0" w:space="0" w:color="auto"/>
        <w:bottom w:val="none" w:sz="0" w:space="0" w:color="auto"/>
        <w:right w:val="none" w:sz="0" w:space="0" w:color="auto"/>
      </w:divBdr>
      <w:divsChild>
        <w:div w:id="917709176">
          <w:marLeft w:val="640"/>
          <w:marRight w:val="0"/>
          <w:marTop w:val="0"/>
          <w:marBottom w:val="0"/>
          <w:divBdr>
            <w:top w:val="none" w:sz="0" w:space="0" w:color="auto"/>
            <w:left w:val="none" w:sz="0" w:space="0" w:color="auto"/>
            <w:bottom w:val="none" w:sz="0" w:space="0" w:color="auto"/>
            <w:right w:val="none" w:sz="0" w:space="0" w:color="auto"/>
          </w:divBdr>
        </w:div>
        <w:div w:id="475922558">
          <w:marLeft w:val="640"/>
          <w:marRight w:val="0"/>
          <w:marTop w:val="0"/>
          <w:marBottom w:val="0"/>
          <w:divBdr>
            <w:top w:val="none" w:sz="0" w:space="0" w:color="auto"/>
            <w:left w:val="none" w:sz="0" w:space="0" w:color="auto"/>
            <w:bottom w:val="none" w:sz="0" w:space="0" w:color="auto"/>
            <w:right w:val="none" w:sz="0" w:space="0" w:color="auto"/>
          </w:divBdr>
        </w:div>
        <w:div w:id="1934824028">
          <w:marLeft w:val="640"/>
          <w:marRight w:val="0"/>
          <w:marTop w:val="0"/>
          <w:marBottom w:val="0"/>
          <w:divBdr>
            <w:top w:val="none" w:sz="0" w:space="0" w:color="auto"/>
            <w:left w:val="none" w:sz="0" w:space="0" w:color="auto"/>
            <w:bottom w:val="none" w:sz="0" w:space="0" w:color="auto"/>
            <w:right w:val="none" w:sz="0" w:space="0" w:color="auto"/>
          </w:divBdr>
        </w:div>
        <w:div w:id="1835341906">
          <w:marLeft w:val="640"/>
          <w:marRight w:val="0"/>
          <w:marTop w:val="0"/>
          <w:marBottom w:val="0"/>
          <w:divBdr>
            <w:top w:val="none" w:sz="0" w:space="0" w:color="auto"/>
            <w:left w:val="none" w:sz="0" w:space="0" w:color="auto"/>
            <w:bottom w:val="none" w:sz="0" w:space="0" w:color="auto"/>
            <w:right w:val="none" w:sz="0" w:space="0" w:color="auto"/>
          </w:divBdr>
        </w:div>
        <w:div w:id="507721749">
          <w:marLeft w:val="640"/>
          <w:marRight w:val="0"/>
          <w:marTop w:val="0"/>
          <w:marBottom w:val="0"/>
          <w:divBdr>
            <w:top w:val="none" w:sz="0" w:space="0" w:color="auto"/>
            <w:left w:val="none" w:sz="0" w:space="0" w:color="auto"/>
            <w:bottom w:val="none" w:sz="0" w:space="0" w:color="auto"/>
            <w:right w:val="none" w:sz="0" w:space="0" w:color="auto"/>
          </w:divBdr>
        </w:div>
        <w:div w:id="310988650">
          <w:marLeft w:val="640"/>
          <w:marRight w:val="0"/>
          <w:marTop w:val="0"/>
          <w:marBottom w:val="0"/>
          <w:divBdr>
            <w:top w:val="none" w:sz="0" w:space="0" w:color="auto"/>
            <w:left w:val="none" w:sz="0" w:space="0" w:color="auto"/>
            <w:bottom w:val="none" w:sz="0" w:space="0" w:color="auto"/>
            <w:right w:val="none" w:sz="0" w:space="0" w:color="auto"/>
          </w:divBdr>
        </w:div>
        <w:div w:id="1005858867">
          <w:marLeft w:val="640"/>
          <w:marRight w:val="0"/>
          <w:marTop w:val="0"/>
          <w:marBottom w:val="0"/>
          <w:divBdr>
            <w:top w:val="none" w:sz="0" w:space="0" w:color="auto"/>
            <w:left w:val="none" w:sz="0" w:space="0" w:color="auto"/>
            <w:bottom w:val="none" w:sz="0" w:space="0" w:color="auto"/>
            <w:right w:val="none" w:sz="0" w:space="0" w:color="auto"/>
          </w:divBdr>
        </w:div>
        <w:div w:id="744691031">
          <w:marLeft w:val="640"/>
          <w:marRight w:val="0"/>
          <w:marTop w:val="0"/>
          <w:marBottom w:val="0"/>
          <w:divBdr>
            <w:top w:val="none" w:sz="0" w:space="0" w:color="auto"/>
            <w:left w:val="none" w:sz="0" w:space="0" w:color="auto"/>
            <w:bottom w:val="none" w:sz="0" w:space="0" w:color="auto"/>
            <w:right w:val="none" w:sz="0" w:space="0" w:color="auto"/>
          </w:divBdr>
        </w:div>
        <w:div w:id="967052547">
          <w:marLeft w:val="640"/>
          <w:marRight w:val="0"/>
          <w:marTop w:val="0"/>
          <w:marBottom w:val="0"/>
          <w:divBdr>
            <w:top w:val="none" w:sz="0" w:space="0" w:color="auto"/>
            <w:left w:val="none" w:sz="0" w:space="0" w:color="auto"/>
            <w:bottom w:val="none" w:sz="0" w:space="0" w:color="auto"/>
            <w:right w:val="none" w:sz="0" w:space="0" w:color="auto"/>
          </w:divBdr>
        </w:div>
        <w:div w:id="815530265">
          <w:marLeft w:val="640"/>
          <w:marRight w:val="0"/>
          <w:marTop w:val="0"/>
          <w:marBottom w:val="0"/>
          <w:divBdr>
            <w:top w:val="none" w:sz="0" w:space="0" w:color="auto"/>
            <w:left w:val="none" w:sz="0" w:space="0" w:color="auto"/>
            <w:bottom w:val="none" w:sz="0" w:space="0" w:color="auto"/>
            <w:right w:val="none" w:sz="0" w:space="0" w:color="auto"/>
          </w:divBdr>
        </w:div>
        <w:div w:id="565994290">
          <w:marLeft w:val="640"/>
          <w:marRight w:val="0"/>
          <w:marTop w:val="0"/>
          <w:marBottom w:val="0"/>
          <w:divBdr>
            <w:top w:val="none" w:sz="0" w:space="0" w:color="auto"/>
            <w:left w:val="none" w:sz="0" w:space="0" w:color="auto"/>
            <w:bottom w:val="none" w:sz="0" w:space="0" w:color="auto"/>
            <w:right w:val="none" w:sz="0" w:space="0" w:color="auto"/>
          </w:divBdr>
        </w:div>
        <w:div w:id="418332400">
          <w:marLeft w:val="640"/>
          <w:marRight w:val="0"/>
          <w:marTop w:val="0"/>
          <w:marBottom w:val="0"/>
          <w:divBdr>
            <w:top w:val="none" w:sz="0" w:space="0" w:color="auto"/>
            <w:left w:val="none" w:sz="0" w:space="0" w:color="auto"/>
            <w:bottom w:val="none" w:sz="0" w:space="0" w:color="auto"/>
            <w:right w:val="none" w:sz="0" w:space="0" w:color="auto"/>
          </w:divBdr>
        </w:div>
      </w:divsChild>
    </w:div>
    <w:div w:id="484510862">
      <w:bodyDiv w:val="1"/>
      <w:marLeft w:val="0"/>
      <w:marRight w:val="0"/>
      <w:marTop w:val="0"/>
      <w:marBottom w:val="0"/>
      <w:divBdr>
        <w:top w:val="none" w:sz="0" w:space="0" w:color="auto"/>
        <w:left w:val="none" w:sz="0" w:space="0" w:color="auto"/>
        <w:bottom w:val="none" w:sz="0" w:space="0" w:color="auto"/>
        <w:right w:val="none" w:sz="0" w:space="0" w:color="auto"/>
      </w:divBdr>
      <w:divsChild>
        <w:div w:id="713507665">
          <w:marLeft w:val="640"/>
          <w:marRight w:val="0"/>
          <w:marTop w:val="0"/>
          <w:marBottom w:val="0"/>
          <w:divBdr>
            <w:top w:val="none" w:sz="0" w:space="0" w:color="auto"/>
            <w:left w:val="none" w:sz="0" w:space="0" w:color="auto"/>
            <w:bottom w:val="none" w:sz="0" w:space="0" w:color="auto"/>
            <w:right w:val="none" w:sz="0" w:space="0" w:color="auto"/>
          </w:divBdr>
        </w:div>
        <w:div w:id="339896964">
          <w:marLeft w:val="640"/>
          <w:marRight w:val="0"/>
          <w:marTop w:val="0"/>
          <w:marBottom w:val="0"/>
          <w:divBdr>
            <w:top w:val="none" w:sz="0" w:space="0" w:color="auto"/>
            <w:left w:val="none" w:sz="0" w:space="0" w:color="auto"/>
            <w:bottom w:val="none" w:sz="0" w:space="0" w:color="auto"/>
            <w:right w:val="none" w:sz="0" w:space="0" w:color="auto"/>
          </w:divBdr>
        </w:div>
        <w:div w:id="1998141962">
          <w:marLeft w:val="640"/>
          <w:marRight w:val="0"/>
          <w:marTop w:val="0"/>
          <w:marBottom w:val="0"/>
          <w:divBdr>
            <w:top w:val="none" w:sz="0" w:space="0" w:color="auto"/>
            <w:left w:val="none" w:sz="0" w:space="0" w:color="auto"/>
            <w:bottom w:val="none" w:sz="0" w:space="0" w:color="auto"/>
            <w:right w:val="none" w:sz="0" w:space="0" w:color="auto"/>
          </w:divBdr>
        </w:div>
        <w:div w:id="760679483">
          <w:marLeft w:val="640"/>
          <w:marRight w:val="0"/>
          <w:marTop w:val="0"/>
          <w:marBottom w:val="0"/>
          <w:divBdr>
            <w:top w:val="none" w:sz="0" w:space="0" w:color="auto"/>
            <w:left w:val="none" w:sz="0" w:space="0" w:color="auto"/>
            <w:bottom w:val="none" w:sz="0" w:space="0" w:color="auto"/>
            <w:right w:val="none" w:sz="0" w:space="0" w:color="auto"/>
          </w:divBdr>
        </w:div>
        <w:div w:id="988481557">
          <w:marLeft w:val="640"/>
          <w:marRight w:val="0"/>
          <w:marTop w:val="0"/>
          <w:marBottom w:val="0"/>
          <w:divBdr>
            <w:top w:val="none" w:sz="0" w:space="0" w:color="auto"/>
            <w:left w:val="none" w:sz="0" w:space="0" w:color="auto"/>
            <w:bottom w:val="none" w:sz="0" w:space="0" w:color="auto"/>
            <w:right w:val="none" w:sz="0" w:space="0" w:color="auto"/>
          </w:divBdr>
        </w:div>
        <w:div w:id="533881061">
          <w:marLeft w:val="640"/>
          <w:marRight w:val="0"/>
          <w:marTop w:val="0"/>
          <w:marBottom w:val="0"/>
          <w:divBdr>
            <w:top w:val="none" w:sz="0" w:space="0" w:color="auto"/>
            <w:left w:val="none" w:sz="0" w:space="0" w:color="auto"/>
            <w:bottom w:val="none" w:sz="0" w:space="0" w:color="auto"/>
            <w:right w:val="none" w:sz="0" w:space="0" w:color="auto"/>
          </w:divBdr>
        </w:div>
        <w:div w:id="1726564697">
          <w:marLeft w:val="640"/>
          <w:marRight w:val="0"/>
          <w:marTop w:val="0"/>
          <w:marBottom w:val="0"/>
          <w:divBdr>
            <w:top w:val="none" w:sz="0" w:space="0" w:color="auto"/>
            <w:left w:val="none" w:sz="0" w:space="0" w:color="auto"/>
            <w:bottom w:val="none" w:sz="0" w:space="0" w:color="auto"/>
            <w:right w:val="none" w:sz="0" w:space="0" w:color="auto"/>
          </w:divBdr>
        </w:div>
        <w:div w:id="1715154258">
          <w:marLeft w:val="640"/>
          <w:marRight w:val="0"/>
          <w:marTop w:val="0"/>
          <w:marBottom w:val="0"/>
          <w:divBdr>
            <w:top w:val="none" w:sz="0" w:space="0" w:color="auto"/>
            <w:left w:val="none" w:sz="0" w:space="0" w:color="auto"/>
            <w:bottom w:val="none" w:sz="0" w:space="0" w:color="auto"/>
            <w:right w:val="none" w:sz="0" w:space="0" w:color="auto"/>
          </w:divBdr>
        </w:div>
        <w:div w:id="1093009776">
          <w:marLeft w:val="640"/>
          <w:marRight w:val="0"/>
          <w:marTop w:val="0"/>
          <w:marBottom w:val="0"/>
          <w:divBdr>
            <w:top w:val="none" w:sz="0" w:space="0" w:color="auto"/>
            <w:left w:val="none" w:sz="0" w:space="0" w:color="auto"/>
            <w:bottom w:val="none" w:sz="0" w:space="0" w:color="auto"/>
            <w:right w:val="none" w:sz="0" w:space="0" w:color="auto"/>
          </w:divBdr>
        </w:div>
        <w:div w:id="1011372541">
          <w:marLeft w:val="640"/>
          <w:marRight w:val="0"/>
          <w:marTop w:val="0"/>
          <w:marBottom w:val="0"/>
          <w:divBdr>
            <w:top w:val="none" w:sz="0" w:space="0" w:color="auto"/>
            <w:left w:val="none" w:sz="0" w:space="0" w:color="auto"/>
            <w:bottom w:val="none" w:sz="0" w:space="0" w:color="auto"/>
            <w:right w:val="none" w:sz="0" w:space="0" w:color="auto"/>
          </w:divBdr>
        </w:div>
        <w:div w:id="85350757">
          <w:marLeft w:val="640"/>
          <w:marRight w:val="0"/>
          <w:marTop w:val="0"/>
          <w:marBottom w:val="0"/>
          <w:divBdr>
            <w:top w:val="none" w:sz="0" w:space="0" w:color="auto"/>
            <w:left w:val="none" w:sz="0" w:space="0" w:color="auto"/>
            <w:bottom w:val="none" w:sz="0" w:space="0" w:color="auto"/>
            <w:right w:val="none" w:sz="0" w:space="0" w:color="auto"/>
          </w:divBdr>
        </w:div>
      </w:divsChild>
    </w:div>
    <w:div w:id="497892652">
      <w:bodyDiv w:val="1"/>
      <w:marLeft w:val="0"/>
      <w:marRight w:val="0"/>
      <w:marTop w:val="0"/>
      <w:marBottom w:val="0"/>
      <w:divBdr>
        <w:top w:val="none" w:sz="0" w:space="0" w:color="auto"/>
        <w:left w:val="none" w:sz="0" w:space="0" w:color="auto"/>
        <w:bottom w:val="none" w:sz="0" w:space="0" w:color="auto"/>
        <w:right w:val="none" w:sz="0" w:space="0" w:color="auto"/>
      </w:divBdr>
      <w:divsChild>
        <w:div w:id="252279505">
          <w:marLeft w:val="640"/>
          <w:marRight w:val="0"/>
          <w:marTop w:val="0"/>
          <w:marBottom w:val="0"/>
          <w:divBdr>
            <w:top w:val="none" w:sz="0" w:space="0" w:color="auto"/>
            <w:left w:val="none" w:sz="0" w:space="0" w:color="auto"/>
            <w:bottom w:val="none" w:sz="0" w:space="0" w:color="auto"/>
            <w:right w:val="none" w:sz="0" w:space="0" w:color="auto"/>
          </w:divBdr>
        </w:div>
        <w:div w:id="1440297332">
          <w:marLeft w:val="640"/>
          <w:marRight w:val="0"/>
          <w:marTop w:val="0"/>
          <w:marBottom w:val="0"/>
          <w:divBdr>
            <w:top w:val="none" w:sz="0" w:space="0" w:color="auto"/>
            <w:left w:val="none" w:sz="0" w:space="0" w:color="auto"/>
            <w:bottom w:val="none" w:sz="0" w:space="0" w:color="auto"/>
            <w:right w:val="none" w:sz="0" w:space="0" w:color="auto"/>
          </w:divBdr>
        </w:div>
        <w:div w:id="1228808064">
          <w:marLeft w:val="640"/>
          <w:marRight w:val="0"/>
          <w:marTop w:val="0"/>
          <w:marBottom w:val="0"/>
          <w:divBdr>
            <w:top w:val="none" w:sz="0" w:space="0" w:color="auto"/>
            <w:left w:val="none" w:sz="0" w:space="0" w:color="auto"/>
            <w:bottom w:val="none" w:sz="0" w:space="0" w:color="auto"/>
            <w:right w:val="none" w:sz="0" w:space="0" w:color="auto"/>
          </w:divBdr>
        </w:div>
        <w:div w:id="225725373">
          <w:marLeft w:val="640"/>
          <w:marRight w:val="0"/>
          <w:marTop w:val="0"/>
          <w:marBottom w:val="0"/>
          <w:divBdr>
            <w:top w:val="none" w:sz="0" w:space="0" w:color="auto"/>
            <w:left w:val="none" w:sz="0" w:space="0" w:color="auto"/>
            <w:bottom w:val="none" w:sz="0" w:space="0" w:color="auto"/>
            <w:right w:val="none" w:sz="0" w:space="0" w:color="auto"/>
          </w:divBdr>
        </w:div>
        <w:div w:id="790980124">
          <w:marLeft w:val="640"/>
          <w:marRight w:val="0"/>
          <w:marTop w:val="0"/>
          <w:marBottom w:val="0"/>
          <w:divBdr>
            <w:top w:val="none" w:sz="0" w:space="0" w:color="auto"/>
            <w:left w:val="none" w:sz="0" w:space="0" w:color="auto"/>
            <w:bottom w:val="none" w:sz="0" w:space="0" w:color="auto"/>
            <w:right w:val="none" w:sz="0" w:space="0" w:color="auto"/>
          </w:divBdr>
        </w:div>
        <w:div w:id="1649743696">
          <w:marLeft w:val="640"/>
          <w:marRight w:val="0"/>
          <w:marTop w:val="0"/>
          <w:marBottom w:val="0"/>
          <w:divBdr>
            <w:top w:val="none" w:sz="0" w:space="0" w:color="auto"/>
            <w:left w:val="none" w:sz="0" w:space="0" w:color="auto"/>
            <w:bottom w:val="none" w:sz="0" w:space="0" w:color="auto"/>
            <w:right w:val="none" w:sz="0" w:space="0" w:color="auto"/>
          </w:divBdr>
        </w:div>
        <w:div w:id="1445073818">
          <w:marLeft w:val="640"/>
          <w:marRight w:val="0"/>
          <w:marTop w:val="0"/>
          <w:marBottom w:val="0"/>
          <w:divBdr>
            <w:top w:val="none" w:sz="0" w:space="0" w:color="auto"/>
            <w:left w:val="none" w:sz="0" w:space="0" w:color="auto"/>
            <w:bottom w:val="none" w:sz="0" w:space="0" w:color="auto"/>
            <w:right w:val="none" w:sz="0" w:space="0" w:color="auto"/>
          </w:divBdr>
        </w:div>
        <w:div w:id="117070517">
          <w:marLeft w:val="640"/>
          <w:marRight w:val="0"/>
          <w:marTop w:val="0"/>
          <w:marBottom w:val="0"/>
          <w:divBdr>
            <w:top w:val="none" w:sz="0" w:space="0" w:color="auto"/>
            <w:left w:val="none" w:sz="0" w:space="0" w:color="auto"/>
            <w:bottom w:val="none" w:sz="0" w:space="0" w:color="auto"/>
            <w:right w:val="none" w:sz="0" w:space="0" w:color="auto"/>
          </w:divBdr>
        </w:div>
        <w:div w:id="1814133532">
          <w:marLeft w:val="640"/>
          <w:marRight w:val="0"/>
          <w:marTop w:val="0"/>
          <w:marBottom w:val="0"/>
          <w:divBdr>
            <w:top w:val="none" w:sz="0" w:space="0" w:color="auto"/>
            <w:left w:val="none" w:sz="0" w:space="0" w:color="auto"/>
            <w:bottom w:val="none" w:sz="0" w:space="0" w:color="auto"/>
            <w:right w:val="none" w:sz="0" w:space="0" w:color="auto"/>
          </w:divBdr>
        </w:div>
        <w:div w:id="472254209">
          <w:marLeft w:val="640"/>
          <w:marRight w:val="0"/>
          <w:marTop w:val="0"/>
          <w:marBottom w:val="0"/>
          <w:divBdr>
            <w:top w:val="none" w:sz="0" w:space="0" w:color="auto"/>
            <w:left w:val="none" w:sz="0" w:space="0" w:color="auto"/>
            <w:bottom w:val="none" w:sz="0" w:space="0" w:color="auto"/>
            <w:right w:val="none" w:sz="0" w:space="0" w:color="auto"/>
          </w:divBdr>
        </w:div>
        <w:div w:id="1228495063">
          <w:marLeft w:val="640"/>
          <w:marRight w:val="0"/>
          <w:marTop w:val="0"/>
          <w:marBottom w:val="0"/>
          <w:divBdr>
            <w:top w:val="none" w:sz="0" w:space="0" w:color="auto"/>
            <w:left w:val="none" w:sz="0" w:space="0" w:color="auto"/>
            <w:bottom w:val="none" w:sz="0" w:space="0" w:color="auto"/>
            <w:right w:val="none" w:sz="0" w:space="0" w:color="auto"/>
          </w:divBdr>
        </w:div>
        <w:div w:id="1455712541">
          <w:marLeft w:val="640"/>
          <w:marRight w:val="0"/>
          <w:marTop w:val="0"/>
          <w:marBottom w:val="0"/>
          <w:divBdr>
            <w:top w:val="none" w:sz="0" w:space="0" w:color="auto"/>
            <w:left w:val="none" w:sz="0" w:space="0" w:color="auto"/>
            <w:bottom w:val="none" w:sz="0" w:space="0" w:color="auto"/>
            <w:right w:val="none" w:sz="0" w:space="0" w:color="auto"/>
          </w:divBdr>
        </w:div>
        <w:div w:id="497119266">
          <w:marLeft w:val="640"/>
          <w:marRight w:val="0"/>
          <w:marTop w:val="0"/>
          <w:marBottom w:val="0"/>
          <w:divBdr>
            <w:top w:val="none" w:sz="0" w:space="0" w:color="auto"/>
            <w:left w:val="none" w:sz="0" w:space="0" w:color="auto"/>
            <w:bottom w:val="none" w:sz="0" w:space="0" w:color="auto"/>
            <w:right w:val="none" w:sz="0" w:space="0" w:color="auto"/>
          </w:divBdr>
        </w:div>
        <w:div w:id="2000041258">
          <w:marLeft w:val="640"/>
          <w:marRight w:val="0"/>
          <w:marTop w:val="0"/>
          <w:marBottom w:val="0"/>
          <w:divBdr>
            <w:top w:val="none" w:sz="0" w:space="0" w:color="auto"/>
            <w:left w:val="none" w:sz="0" w:space="0" w:color="auto"/>
            <w:bottom w:val="none" w:sz="0" w:space="0" w:color="auto"/>
            <w:right w:val="none" w:sz="0" w:space="0" w:color="auto"/>
          </w:divBdr>
        </w:div>
      </w:divsChild>
    </w:div>
    <w:div w:id="539972817">
      <w:bodyDiv w:val="1"/>
      <w:marLeft w:val="0"/>
      <w:marRight w:val="0"/>
      <w:marTop w:val="0"/>
      <w:marBottom w:val="0"/>
      <w:divBdr>
        <w:top w:val="none" w:sz="0" w:space="0" w:color="auto"/>
        <w:left w:val="none" w:sz="0" w:space="0" w:color="auto"/>
        <w:bottom w:val="none" w:sz="0" w:space="0" w:color="auto"/>
        <w:right w:val="none" w:sz="0" w:space="0" w:color="auto"/>
      </w:divBdr>
      <w:divsChild>
        <w:div w:id="1803886721">
          <w:marLeft w:val="640"/>
          <w:marRight w:val="0"/>
          <w:marTop w:val="0"/>
          <w:marBottom w:val="0"/>
          <w:divBdr>
            <w:top w:val="none" w:sz="0" w:space="0" w:color="auto"/>
            <w:left w:val="none" w:sz="0" w:space="0" w:color="auto"/>
            <w:bottom w:val="none" w:sz="0" w:space="0" w:color="auto"/>
            <w:right w:val="none" w:sz="0" w:space="0" w:color="auto"/>
          </w:divBdr>
        </w:div>
        <w:div w:id="2076274527">
          <w:marLeft w:val="640"/>
          <w:marRight w:val="0"/>
          <w:marTop w:val="0"/>
          <w:marBottom w:val="0"/>
          <w:divBdr>
            <w:top w:val="none" w:sz="0" w:space="0" w:color="auto"/>
            <w:left w:val="none" w:sz="0" w:space="0" w:color="auto"/>
            <w:bottom w:val="none" w:sz="0" w:space="0" w:color="auto"/>
            <w:right w:val="none" w:sz="0" w:space="0" w:color="auto"/>
          </w:divBdr>
        </w:div>
        <w:div w:id="1132938889">
          <w:marLeft w:val="640"/>
          <w:marRight w:val="0"/>
          <w:marTop w:val="0"/>
          <w:marBottom w:val="0"/>
          <w:divBdr>
            <w:top w:val="none" w:sz="0" w:space="0" w:color="auto"/>
            <w:left w:val="none" w:sz="0" w:space="0" w:color="auto"/>
            <w:bottom w:val="none" w:sz="0" w:space="0" w:color="auto"/>
            <w:right w:val="none" w:sz="0" w:space="0" w:color="auto"/>
          </w:divBdr>
        </w:div>
        <w:div w:id="367417620">
          <w:marLeft w:val="640"/>
          <w:marRight w:val="0"/>
          <w:marTop w:val="0"/>
          <w:marBottom w:val="0"/>
          <w:divBdr>
            <w:top w:val="none" w:sz="0" w:space="0" w:color="auto"/>
            <w:left w:val="none" w:sz="0" w:space="0" w:color="auto"/>
            <w:bottom w:val="none" w:sz="0" w:space="0" w:color="auto"/>
            <w:right w:val="none" w:sz="0" w:space="0" w:color="auto"/>
          </w:divBdr>
        </w:div>
        <w:div w:id="1711803933">
          <w:marLeft w:val="640"/>
          <w:marRight w:val="0"/>
          <w:marTop w:val="0"/>
          <w:marBottom w:val="0"/>
          <w:divBdr>
            <w:top w:val="none" w:sz="0" w:space="0" w:color="auto"/>
            <w:left w:val="none" w:sz="0" w:space="0" w:color="auto"/>
            <w:bottom w:val="none" w:sz="0" w:space="0" w:color="auto"/>
            <w:right w:val="none" w:sz="0" w:space="0" w:color="auto"/>
          </w:divBdr>
        </w:div>
        <w:div w:id="1936399860">
          <w:marLeft w:val="640"/>
          <w:marRight w:val="0"/>
          <w:marTop w:val="0"/>
          <w:marBottom w:val="0"/>
          <w:divBdr>
            <w:top w:val="none" w:sz="0" w:space="0" w:color="auto"/>
            <w:left w:val="none" w:sz="0" w:space="0" w:color="auto"/>
            <w:bottom w:val="none" w:sz="0" w:space="0" w:color="auto"/>
            <w:right w:val="none" w:sz="0" w:space="0" w:color="auto"/>
          </w:divBdr>
        </w:div>
      </w:divsChild>
    </w:div>
    <w:div w:id="595138761">
      <w:bodyDiv w:val="1"/>
      <w:marLeft w:val="0"/>
      <w:marRight w:val="0"/>
      <w:marTop w:val="0"/>
      <w:marBottom w:val="0"/>
      <w:divBdr>
        <w:top w:val="none" w:sz="0" w:space="0" w:color="auto"/>
        <w:left w:val="none" w:sz="0" w:space="0" w:color="auto"/>
        <w:bottom w:val="none" w:sz="0" w:space="0" w:color="auto"/>
        <w:right w:val="none" w:sz="0" w:space="0" w:color="auto"/>
      </w:divBdr>
      <w:divsChild>
        <w:div w:id="2104765919">
          <w:marLeft w:val="640"/>
          <w:marRight w:val="0"/>
          <w:marTop w:val="0"/>
          <w:marBottom w:val="0"/>
          <w:divBdr>
            <w:top w:val="none" w:sz="0" w:space="0" w:color="auto"/>
            <w:left w:val="none" w:sz="0" w:space="0" w:color="auto"/>
            <w:bottom w:val="none" w:sz="0" w:space="0" w:color="auto"/>
            <w:right w:val="none" w:sz="0" w:space="0" w:color="auto"/>
          </w:divBdr>
        </w:div>
        <w:div w:id="1327171475">
          <w:marLeft w:val="640"/>
          <w:marRight w:val="0"/>
          <w:marTop w:val="0"/>
          <w:marBottom w:val="0"/>
          <w:divBdr>
            <w:top w:val="none" w:sz="0" w:space="0" w:color="auto"/>
            <w:left w:val="none" w:sz="0" w:space="0" w:color="auto"/>
            <w:bottom w:val="none" w:sz="0" w:space="0" w:color="auto"/>
            <w:right w:val="none" w:sz="0" w:space="0" w:color="auto"/>
          </w:divBdr>
        </w:div>
        <w:div w:id="278025294">
          <w:marLeft w:val="640"/>
          <w:marRight w:val="0"/>
          <w:marTop w:val="0"/>
          <w:marBottom w:val="0"/>
          <w:divBdr>
            <w:top w:val="none" w:sz="0" w:space="0" w:color="auto"/>
            <w:left w:val="none" w:sz="0" w:space="0" w:color="auto"/>
            <w:bottom w:val="none" w:sz="0" w:space="0" w:color="auto"/>
            <w:right w:val="none" w:sz="0" w:space="0" w:color="auto"/>
          </w:divBdr>
        </w:div>
        <w:div w:id="1333531063">
          <w:marLeft w:val="640"/>
          <w:marRight w:val="0"/>
          <w:marTop w:val="0"/>
          <w:marBottom w:val="0"/>
          <w:divBdr>
            <w:top w:val="none" w:sz="0" w:space="0" w:color="auto"/>
            <w:left w:val="none" w:sz="0" w:space="0" w:color="auto"/>
            <w:bottom w:val="none" w:sz="0" w:space="0" w:color="auto"/>
            <w:right w:val="none" w:sz="0" w:space="0" w:color="auto"/>
          </w:divBdr>
        </w:div>
        <w:div w:id="794834189">
          <w:marLeft w:val="640"/>
          <w:marRight w:val="0"/>
          <w:marTop w:val="0"/>
          <w:marBottom w:val="0"/>
          <w:divBdr>
            <w:top w:val="none" w:sz="0" w:space="0" w:color="auto"/>
            <w:left w:val="none" w:sz="0" w:space="0" w:color="auto"/>
            <w:bottom w:val="none" w:sz="0" w:space="0" w:color="auto"/>
            <w:right w:val="none" w:sz="0" w:space="0" w:color="auto"/>
          </w:divBdr>
        </w:div>
        <w:div w:id="1032849562">
          <w:marLeft w:val="640"/>
          <w:marRight w:val="0"/>
          <w:marTop w:val="0"/>
          <w:marBottom w:val="0"/>
          <w:divBdr>
            <w:top w:val="none" w:sz="0" w:space="0" w:color="auto"/>
            <w:left w:val="none" w:sz="0" w:space="0" w:color="auto"/>
            <w:bottom w:val="none" w:sz="0" w:space="0" w:color="auto"/>
            <w:right w:val="none" w:sz="0" w:space="0" w:color="auto"/>
          </w:divBdr>
        </w:div>
        <w:div w:id="2004236374">
          <w:marLeft w:val="640"/>
          <w:marRight w:val="0"/>
          <w:marTop w:val="0"/>
          <w:marBottom w:val="0"/>
          <w:divBdr>
            <w:top w:val="none" w:sz="0" w:space="0" w:color="auto"/>
            <w:left w:val="none" w:sz="0" w:space="0" w:color="auto"/>
            <w:bottom w:val="none" w:sz="0" w:space="0" w:color="auto"/>
            <w:right w:val="none" w:sz="0" w:space="0" w:color="auto"/>
          </w:divBdr>
        </w:div>
        <w:div w:id="1454009718">
          <w:marLeft w:val="640"/>
          <w:marRight w:val="0"/>
          <w:marTop w:val="0"/>
          <w:marBottom w:val="0"/>
          <w:divBdr>
            <w:top w:val="none" w:sz="0" w:space="0" w:color="auto"/>
            <w:left w:val="none" w:sz="0" w:space="0" w:color="auto"/>
            <w:bottom w:val="none" w:sz="0" w:space="0" w:color="auto"/>
            <w:right w:val="none" w:sz="0" w:space="0" w:color="auto"/>
          </w:divBdr>
        </w:div>
        <w:div w:id="1623612279">
          <w:marLeft w:val="640"/>
          <w:marRight w:val="0"/>
          <w:marTop w:val="0"/>
          <w:marBottom w:val="0"/>
          <w:divBdr>
            <w:top w:val="none" w:sz="0" w:space="0" w:color="auto"/>
            <w:left w:val="none" w:sz="0" w:space="0" w:color="auto"/>
            <w:bottom w:val="none" w:sz="0" w:space="0" w:color="auto"/>
            <w:right w:val="none" w:sz="0" w:space="0" w:color="auto"/>
          </w:divBdr>
        </w:div>
        <w:div w:id="35087536">
          <w:marLeft w:val="640"/>
          <w:marRight w:val="0"/>
          <w:marTop w:val="0"/>
          <w:marBottom w:val="0"/>
          <w:divBdr>
            <w:top w:val="none" w:sz="0" w:space="0" w:color="auto"/>
            <w:left w:val="none" w:sz="0" w:space="0" w:color="auto"/>
            <w:bottom w:val="none" w:sz="0" w:space="0" w:color="auto"/>
            <w:right w:val="none" w:sz="0" w:space="0" w:color="auto"/>
          </w:divBdr>
        </w:div>
        <w:div w:id="1762674579">
          <w:marLeft w:val="640"/>
          <w:marRight w:val="0"/>
          <w:marTop w:val="0"/>
          <w:marBottom w:val="0"/>
          <w:divBdr>
            <w:top w:val="none" w:sz="0" w:space="0" w:color="auto"/>
            <w:left w:val="none" w:sz="0" w:space="0" w:color="auto"/>
            <w:bottom w:val="none" w:sz="0" w:space="0" w:color="auto"/>
            <w:right w:val="none" w:sz="0" w:space="0" w:color="auto"/>
          </w:divBdr>
        </w:div>
        <w:div w:id="2024359298">
          <w:marLeft w:val="640"/>
          <w:marRight w:val="0"/>
          <w:marTop w:val="0"/>
          <w:marBottom w:val="0"/>
          <w:divBdr>
            <w:top w:val="none" w:sz="0" w:space="0" w:color="auto"/>
            <w:left w:val="none" w:sz="0" w:space="0" w:color="auto"/>
            <w:bottom w:val="none" w:sz="0" w:space="0" w:color="auto"/>
            <w:right w:val="none" w:sz="0" w:space="0" w:color="auto"/>
          </w:divBdr>
        </w:div>
        <w:div w:id="591400394">
          <w:marLeft w:val="640"/>
          <w:marRight w:val="0"/>
          <w:marTop w:val="0"/>
          <w:marBottom w:val="0"/>
          <w:divBdr>
            <w:top w:val="none" w:sz="0" w:space="0" w:color="auto"/>
            <w:left w:val="none" w:sz="0" w:space="0" w:color="auto"/>
            <w:bottom w:val="none" w:sz="0" w:space="0" w:color="auto"/>
            <w:right w:val="none" w:sz="0" w:space="0" w:color="auto"/>
          </w:divBdr>
        </w:div>
        <w:div w:id="408961030">
          <w:marLeft w:val="640"/>
          <w:marRight w:val="0"/>
          <w:marTop w:val="0"/>
          <w:marBottom w:val="0"/>
          <w:divBdr>
            <w:top w:val="none" w:sz="0" w:space="0" w:color="auto"/>
            <w:left w:val="none" w:sz="0" w:space="0" w:color="auto"/>
            <w:bottom w:val="none" w:sz="0" w:space="0" w:color="auto"/>
            <w:right w:val="none" w:sz="0" w:space="0" w:color="auto"/>
          </w:divBdr>
        </w:div>
        <w:div w:id="1192963169">
          <w:marLeft w:val="640"/>
          <w:marRight w:val="0"/>
          <w:marTop w:val="0"/>
          <w:marBottom w:val="0"/>
          <w:divBdr>
            <w:top w:val="none" w:sz="0" w:space="0" w:color="auto"/>
            <w:left w:val="none" w:sz="0" w:space="0" w:color="auto"/>
            <w:bottom w:val="none" w:sz="0" w:space="0" w:color="auto"/>
            <w:right w:val="none" w:sz="0" w:space="0" w:color="auto"/>
          </w:divBdr>
        </w:div>
      </w:divsChild>
    </w:div>
    <w:div w:id="601454872">
      <w:bodyDiv w:val="1"/>
      <w:marLeft w:val="0"/>
      <w:marRight w:val="0"/>
      <w:marTop w:val="0"/>
      <w:marBottom w:val="0"/>
      <w:divBdr>
        <w:top w:val="none" w:sz="0" w:space="0" w:color="auto"/>
        <w:left w:val="none" w:sz="0" w:space="0" w:color="auto"/>
        <w:bottom w:val="none" w:sz="0" w:space="0" w:color="auto"/>
        <w:right w:val="none" w:sz="0" w:space="0" w:color="auto"/>
      </w:divBdr>
      <w:divsChild>
        <w:div w:id="1166552551">
          <w:marLeft w:val="640"/>
          <w:marRight w:val="0"/>
          <w:marTop w:val="0"/>
          <w:marBottom w:val="0"/>
          <w:divBdr>
            <w:top w:val="none" w:sz="0" w:space="0" w:color="auto"/>
            <w:left w:val="none" w:sz="0" w:space="0" w:color="auto"/>
            <w:bottom w:val="none" w:sz="0" w:space="0" w:color="auto"/>
            <w:right w:val="none" w:sz="0" w:space="0" w:color="auto"/>
          </w:divBdr>
        </w:div>
        <w:div w:id="357589792">
          <w:marLeft w:val="640"/>
          <w:marRight w:val="0"/>
          <w:marTop w:val="0"/>
          <w:marBottom w:val="0"/>
          <w:divBdr>
            <w:top w:val="none" w:sz="0" w:space="0" w:color="auto"/>
            <w:left w:val="none" w:sz="0" w:space="0" w:color="auto"/>
            <w:bottom w:val="none" w:sz="0" w:space="0" w:color="auto"/>
            <w:right w:val="none" w:sz="0" w:space="0" w:color="auto"/>
          </w:divBdr>
        </w:div>
        <w:div w:id="1987054427">
          <w:marLeft w:val="640"/>
          <w:marRight w:val="0"/>
          <w:marTop w:val="0"/>
          <w:marBottom w:val="0"/>
          <w:divBdr>
            <w:top w:val="none" w:sz="0" w:space="0" w:color="auto"/>
            <w:left w:val="none" w:sz="0" w:space="0" w:color="auto"/>
            <w:bottom w:val="none" w:sz="0" w:space="0" w:color="auto"/>
            <w:right w:val="none" w:sz="0" w:space="0" w:color="auto"/>
          </w:divBdr>
        </w:div>
      </w:divsChild>
    </w:div>
    <w:div w:id="628169826">
      <w:bodyDiv w:val="1"/>
      <w:marLeft w:val="0"/>
      <w:marRight w:val="0"/>
      <w:marTop w:val="0"/>
      <w:marBottom w:val="0"/>
      <w:divBdr>
        <w:top w:val="none" w:sz="0" w:space="0" w:color="auto"/>
        <w:left w:val="none" w:sz="0" w:space="0" w:color="auto"/>
        <w:bottom w:val="none" w:sz="0" w:space="0" w:color="auto"/>
        <w:right w:val="none" w:sz="0" w:space="0" w:color="auto"/>
      </w:divBdr>
      <w:divsChild>
        <w:div w:id="694311672">
          <w:marLeft w:val="640"/>
          <w:marRight w:val="0"/>
          <w:marTop w:val="0"/>
          <w:marBottom w:val="0"/>
          <w:divBdr>
            <w:top w:val="none" w:sz="0" w:space="0" w:color="auto"/>
            <w:left w:val="none" w:sz="0" w:space="0" w:color="auto"/>
            <w:bottom w:val="none" w:sz="0" w:space="0" w:color="auto"/>
            <w:right w:val="none" w:sz="0" w:space="0" w:color="auto"/>
          </w:divBdr>
        </w:div>
        <w:div w:id="139730797">
          <w:marLeft w:val="640"/>
          <w:marRight w:val="0"/>
          <w:marTop w:val="0"/>
          <w:marBottom w:val="0"/>
          <w:divBdr>
            <w:top w:val="none" w:sz="0" w:space="0" w:color="auto"/>
            <w:left w:val="none" w:sz="0" w:space="0" w:color="auto"/>
            <w:bottom w:val="none" w:sz="0" w:space="0" w:color="auto"/>
            <w:right w:val="none" w:sz="0" w:space="0" w:color="auto"/>
          </w:divBdr>
        </w:div>
        <w:div w:id="670761156">
          <w:marLeft w:val="640"/>
          <w:marRight w:val="0"/>
          <w:marTop w:val="0"/>
          <w:marBottom w:val="0"/>
          <w:divBdr>
            <w:top w:val="none" w:sz="0" w:space="0" w:color="auto"/>
            <w:left w:val="none" w:sz="0" w:space="0" w:color="auto"/>
            <w:bottom w:val="none" w:sz="0" w:space="0" w:color="auto"/>
            <w:right w:val="none" w:sz="0" w:space="0" w:color="auto"/>
          </w:divBdr>
        </w:div>
        <w:div w:id="1782217612">
          <w:marLeft w:val="640"/>
          <w:marRight w:val="0"/>
          <w:marTop w:val="0"/>
          <w:marBottom w:val="0"/>
          <w:divBdr>
            <w:top w:val="none" w:sz="0" w:space="0" w:color="auto"/>
            <w:left w:val="none" w:sz="0" w:space="0" w:color="auto"/>
            <w:bottom w:val="none" w:sz="0" w:space="0" w:color="auto"/>
            <w:right w:val="none" w:sz="0" w:space="0" w:color="auto"/>
          </w:divBdr>
        </w:div>
        <w:div w:id="1688798656">
          <w:marLeft w:val="640"/>
          <w:marRight w:val="0"/>
          <w:marTop w:val="0"/>
          <w:marBottom w:val="0"/>
          <w:divBdr>
            <w:top w:val="none" w:sz="0" w:space="0" w:color="auto"/>
            <w:left w:val="none" w:sz="0" w:space="0" w:color="auto"/>
            <w:bottom w:val="none" w:sz="0" w:space="0" w:color="auto"/>
            <w:right w:val="none" w:sz="0" w:space="0" w:color="auto"/>
          </w:divBdr>
        </w:div>
        <w:div w:id="719941365">
          <w:marLeft w:val="640"/>
          <w:marRight w:val="0"/>
          <w:marTop w:val="0"/>
          <w:marBottom w:val="0"/>
          <w:divBdr>
            <w:top w:val="none" w:sz="0" w:space="0" w:color="auto"/>
            <w:left w:val="none" w:sz="0" w:space="0" w:color="auto"/>
            <w:bottom w:val="none" w:sz="0" w:space="0" w:color="auto"/>
            <w:right w:val="none" w:sz="0" w:space="0" w:color="auto"/>
          </w:divBdr>
        </w:div>
        <w:div w:id="1290669615">
          <w:marLeft w:val="640"/>
          <w:marRight w:val="0"/>
          <w:marTop w:val="0"/>
          <w:marBottom w:val="0"/>
          <w:divBdr>
            <w:top w:val="none" w:sz="0" w:space="0" w:color="auto"/>
            <w:left w:val="none" w:sz="0" w:space="0" w:color="auto"/>
            <w:bottom w:val="none" w:sz="0" w:space="0" w:color="auto"/>
            <w:right w:val="none" w:sz="0" w:space="0" w:color="auto"/>
          </w:divBdr>
        </w:div>
        <w:div w:id="967468605">
          <w:marLeft w:val="640"/>
          <w:marRight w:val="0"/>
          <w:marTop w:val="0"/>
          <w:marBottom w:val="0"/>
          <w:divBdr>
            <w:top w:val="none" w:sz="0" w:space="0" w:color="auto"/>
            <w:left w:val="none" w:sz="0" w:space="0" w:color="auto"/>
            <w:bottom w:val="none" w:sz="0" w:space="0" w:color="auto"/>
            <w:right w:val="none" w:sz="0" w:space="0" w:color="auto"/>
          </w:divBdr>
        </w:div>
        <w:div w:id="1189685138">
          <w:marLeft w:val="640"/>
          <w:marRight w:val="0"/>
          <w:marTop w:val="0"/>
          <w:marBottom w:val="0"/>
          <w:divBdr>
            <w:top w:val="none" w:sz="0" w:space="0" w:color="auto"/>
            <w:left w:val="none" w:sz="0" w:space="0" w:color="auto"/>
            <w:bottom w:val="none" w:sz="0" w:space="0" w:color="auto"/>
            <w:right w:val="none" w:sz="0" w:space="0" w:color="auto"/>
          </w:divBdr>
        </w:div>
        <w:div w:id="774446914">
          <w:marLeft w:val="640"/>
          <w:marRight w:val="0"/>
          <w:marTop w:val="0"/>
          <w:marBottom w:val="0"/>
          <w:divBdr>
            <w:top w:val="none" w:sz="0" w:space="0" w:color="auto"/>
            <w:left w:val="none" w:sz="0" w:space="0" w:color="auto"/>
            <w:bottom w:val="none" w:sz="0" w:space="0" w:color="auto"/>
            <w:right w:val="none" w:sz="0" w:space="0" w:color="auto"/>
          </w:divBdr>
        </w:div>
        <w:div w:id="675108461">
          <w:marLeft w:val="640"/>
          <w:marRight w:val="0"/>
          <w:marTop w:val="0"/>
          <w:marBottom w:val="0"/>
          <w:divBdr>
            <w:top w:val="none" w:sz="0" w:space="0" w:color="auto"/>
            <w:left w:val="none" w:sz="0" w:space="0" w:color="auto"/>
            <w:bottom w:val="none" w:sz="0" w:space="0" w:color="auto"/>
            <w:right w:val="none" w:sz="0" w:space="0" w:color="auto"/>
          </w:divBdr>
        </w:div>
        <w:div w:id="991370021">
          <w:marLeft w:val="640"/>
          <w:marRight w:val="0"/>
          <w:marTop w:val="0"/>
          <w:marBottom w:val="0"/>
          <w:divBdr>
            <w:top w:val="none" w:sz="0" w:space="0" w:color="auto"/>
            <w:left w:val="none" w:sz="0" w:space="0" w:color="auto"/>
            <w:bottom w:val="none" w:sz="0" w:space="0" w:color="auto"/>
            <w:right w:val="none" w:sz="0" w:space="0" w:color="auto"/>
          </w:divBdr>
        </w:div>
        <w:div w:id="2009601969">
          <w:marLeft w:val="640"/>
          <w:marRight w:val="0"/>
          <w:marTop w:val="0"/>
          <w:marBottom w:val="0"/>
          <w:divBdr>
            <w:top w:val="none" w:sz="0" w:space="0" w:color="auto"/>
            <w:left w:val="none" w:sz="0" w:space="0" w:color="auto"/>
            <w:bottom w:val="none" w:sz="0" w:space="0" w:color="auto"/>
            <w:right w:val="none" w:sz="0" w:space="0" w:color="auto"/>
          </w:divBdr>
        </w:div>
        <w:div w:id="1938829405">
          <w:marLeft w:val="640"/>
          <w:marRight w:val="0"/>
          <w:marTop w:val="0"/>
          <w:marBottom w:val="0"/>
          <w:divBdr>
            <w:top w:val="none" w:sz="0" w:space="0" w:color="auto"/>
            <w:left w:val="none" w:sz="0" w:space="0" w:color="auto"/>
            <w:bottom w:val="none" w:sz="0" w:space="0" w:color="auto"/>
            <w:right w:val="none" w:sz="0" w:space="0" w:color="auto"/>
          </w:divBdr>
        </w:div>
        <w:div w:id="2056194042">
          <w:marLeft w:val="640"/>
          <w:marRight w:val="0"/>
          <w:marTop w:val="0"/>
          <w:marBottom w:val="0"/>
          <w:divBdr>
            <w:top w:val="none" w:sz="0" w:space="0" w:color="auto"/>
            <w:left w:val="none" w:sz="0" w:space="0" w:color="auto"/>
            <w:bottom w:val="none" w:sz="0" w:space="0" w:color="auto"/>
            <w:right w:val="none" w:sz="0" w:space="0" w:color="auto"/>
          </w:divBdr>
        </w:div>
        <w:div w:id="2075158573">
          <w:marLeft w:val="640"/>
          <w:marRight w:val="0"/>
          <w:marTop w:val="0"/>
          <w:marBottom w:val="0"/>
          <w:divBdr>
            <w:top w:val="none" w:sz="0" w:space="0" w:color="auto"/>
            <w:left w:val="none" w:sz="0" w:space="0" w:color="auto"/>
            <w:bottom w:val="none" w:sz="0" w:space="0" w:color="auto"/>
            <w:right w:val="none" w:sz="0" w:space="0" w:color="auto"/>
          </w:divBdr>
        </w:div>
        <w:div w:id="975525478">
          <w:marLeft w:val="640"/>
          <w:marRight w:val="0"/>
          <w:marTop w:val="0"/>
          <w:marBottom w:val="0"/>
          <w:divBdr>
            <w:top w:val="none" w:sz="0" w:space="0" w:color="auto"/>
            <w:left w:val="none" w:sz="0" w:space="0" w:color="auto"/>
            <w:bottom w:val="none" w:sz="0" w:space="0" w:color="auto"/>
            <w:right w:val="none" w:sz="0" w:space="0" w:color="auto"/>
          </w:divBdr>
        </w:div>
      </w:divsChild>
    </w:div>
    <w:div w:id="846099378">
      <w:bodyDiv w:val="1"/>
      <w:marLeft w:val="0"/>
      <w:marRight w:val="0"/>
      <w:marTop w:val="0"/>
      <w:marBottom w:val="0"/>
      <w:divBdr>
        <w:top w:val="none" w:sz="0" w:space="0" w:color="auto"/>
        <w:left w:val="none" w:sz="0" w:space="0" w:color="auto"/>
        <w:bottom w:val="none" w:sz="0" w:space="0" w:color="auto"/>
        <w:right w:val="none" w:sz="0" w:space="0" w:color="auto"/>
      </w:divBdr>
      <w:divsChild>
        <w:div w:id="461074900">
          <w:marLeft w:val="640"/>
          <w:marRight w:val="0"/>
          <w:marTop w:val="0"/>
          <w:marBottom w:val="0"/>
          <w:divBdr>
            <w:top w:val="none" w:sz="0" w:space="0" w:color="auto"/>
            <w:left w:val="none" w:sz="0" w:space="0" w:color="auto"/>
            <w:bottom w:val="none" w:sz="0" w:space="0" w:color="auto"/>
            <w:right w:val="none" w:sz="0" w:space="0" w:color="auto"/>
          </w:divBdr>
        </w:div>
        <w:div w:id="1928494706">
          <w:marLeft w:val="640"/>
          <w:marRight w:val="0"/>
          <w:marTop w:val="0"/>
          <w:marBottom w:val="0"/>
          <w:divBdr>
            <w:top w:val="none" w:sz="0" w:space="0" w:color="auto"/>
            <w:left w:val="none" w:sz="0" w:space="0" w:color="auto"/>
            <w:bottom w:val="none" w:sz="0" w:space="0" w:color="auto"/>
            <w:right w:val="none" w:sz="0" w:space="0" w:color="auto"/>
          </w:divBdr>
        </w:div>
        <w:div w:id="215895810">
          <w:marLeft w:val="640"/>
          <w:marRight w:val="0"/>
          <w:marTop w:val="0"/>
          <w:marBottom w:val="0"/>
          <w:divBdr>
            <w:top w:val="none" w:sz="0" w:space="0" w:color="auto"/>
            <w:left w:val="none" w:sz="0" w:space="0" w:color="auto"/>
            <w:bottom w:val="none" w:sz="0" w:space="0" w:color="auto"/>
            <w:right w:val="none" w:sz="0" w:space="0" w:color="auto"/>
          </w:divBdr>
        </w:div>
        <w:div w:id="553011193">
          <w:marLeft w:val="640"/>
          <w:marRight w:val="0"/>
          <w:marTop w:val="0"/>
          <w:marBottom w:val="0"/>
          <w:divBdr>
            <w:top w:val="none" w:sz="0" w:space="0" w:color="auto"/>
            <w:left w:val="none" w:sz="0" w:space="0" w:color="auto"/>
            <w:bottom w:val="none" w:sz="0" w:space="0" w:color="auto"/>
            <w:right w:val="none" w:sz="0" w:space="0" w:color="auto"/>
          </w:divBdr>
        </w:div>
        <w:div w:id="1138259640">
          <w:marLeft w:val="640"/>
          <w:marRight w:val="0"/>
          <w:marTop w:val="0"/>
          <w:marBottom w:val="0"/>
          <w:divBdr>
            <w:top w:val="none" w:sz="0" w:space="0" w:color="auto"/>
            <w:left w:val="none" w:sz="0" w:space="0" w:color="auto"/>
            <w:bottom w:val="none" w:sz="0" w:space="0" w:color="auto"/>
            <w:right w:val="none" w:sz="0" w:space="0" w:color="auto"/>
          </w:divBdr>
        </w:div>
        <w:div w:id="341902342">
          <w:marLeft w:val="640"/>
          <w:marRight w:val="0"/>
          <w:marTop w:val="0"/>
          <w:marBottom w:val="0"/>
          <w:divBdr>
            <w:top w:val="none" w:sz="0" w:space="0" w:color="auto"/>
            <w:left w:val="none" w:sz="0" w:space="0" w:color="auto"/>
            <w:bottom w:val="none" w:sz="0" w:space="0" w:color="auto"/>
            <w:right w:val="none" w:sz="0" w:space="0" w:color="auto"/>
          </w:divBdr>
        </w:div>
        <w:div w:id="1406146016">
          <w:marLeft w:val="640"/>
          <w:marRight w:val="0"/>
          <w:marTop w:val="0"/>
          <w:marBottom w:val="0"/>
          <w:divBdr>
            <w:top w:val="none" w:sz="0" w:space="0" w:color="auto"/>
            <w:left w:val="none" w:sz="0" w:space="0" w:color="auto"/>
            <w:bottom w:val="none" w:sz="0" w:space="0" w:color="auto"/>
            <w:right w:val="none" w:sz="0" w:space="0" w:color="auto"/>
          </w:divBdr>
        </w:div>
        <w:div w:id="1180780013">
          <w:marLeft w:val="640"/>
          <w:marRight w:val="0"/>
          <w:marTop w:val="0"/>
          <w:marBottom w:val="0"/>
          <w:divBdr>
            <w:top w:val="none" w:sz="0" w:space="0" w:color="auto"/>
            <w:left w:val="none" w:sz="0" w:space="0" w:color="auto"/>
            <w:bottom w:val="none" w:sz="0" w:space="0" w:color="auto"/>
            <w:right w:val="none" w:sz="0" w:space="0" w:color="auto"/>
          </w:divBdr>
        </w:div>
        <w:div w:id="717823857">
          <w:marLeft w:val="640"/>
          <w:marRight w:val="0"/>
          <w:marTop w:val="0"/>
          <w:marBottom w:val="0"/>
          <w:divBdr>
            <w:top w:val="none" w:sz="0" w:space="0" w:color="auto"/>
            <w:left w:val="none" w:sz="0" w:space="0" w:color="auto"/>
            <w:bottom w:val="none" w:sz="0" w:space="0" w:color="auto"/>
            <w:right w:val="none" w:sz="0" w:space="0" w:color="auto"/>
          </w:divBdr>
        </w:div>
        <w:div w:id="931930619">
          <w:marLeft w:val="640"/>
          <w:marRight w:val="0"/>
          <w:marTop w:val="0"/>
          <w:marBottom w:val="0"/>
          <w:divBdr>
            <w:top w:val="none" w:sz="0" w:space="0" w:color="auto"/>
            <w:left w:val="none" w:sz="0" w:space="0" w:color="auto"/>
            <w:bottom w:val="none" w:sz="0" w:space="0" w:color="auto"/>
            <w:right w:val="none" w:sz="0" w:space="0" w:color="auto"/>
          </w:divBdr>
        </w:div>
        <w:div w:id="1061712106">
          <w:marLeft w:val="640"/>
          <w:marRight w:val="0"/>
          <w:marTop w:val="0"/>
          <w:marBottom w:val="0"/>
          <w:divBdr>
            <w:top w:val="none" w:sz="0" w:space="0" w:color="auto"/>
            <w:left w:val="none" w:sz="0" w:space="0" w:color="auto"/>
            <w:bottom w:val="none" w:sz="0" w:space="0" w:color="auto"/>
            <w:right w:val="none" w:sz="0" w:space="0" w:color="auto"/>
          </w:divBdr>
        </w:div>
        <w:div w:id="1960449630">
          <w:marLeft w:val="640"/>
          <w:marRight w:val="0"/>
          <w:marTop w:val="0"/>
          <w:marBottom w:val="0"/>
          <w:divBdr>
            <w:top w:val="none" w:sz="0" w:space="0" w:color="auto"/>
            <w:left w:val="none" w:sz="0" w:space="0" w:color="auto"/>
            <w:bottom w:val="none" w:sz="0" w:space="0" w:color="auto"/>
            <w:right w:val="none" w:sz="0" w:space="0" w:color="auto"/>
          </w:divBdr>
        </w:div>
        <w:div w:id="541215703">
          <w:marLeft w:val="640"/>
          <w:marRight w:val="0"/>
          <w:marTop w:val="0"/>
          <w:marBottom w:val="0"/>
          <w:divBdr>
            <w:top w:val="none" w:sz="0" w:space="0" w:color="auto"/>
            <w:left w:val="none" w:sz="0" w:space="0" w:color="auto"/>
            <w:bottom w:val="none" w:sz="0" w:space="0" w:color="auto"/>
            <w:right w:val="none" w:sz="0" w:space="0" w:color="auto"/>
          </w:divBdr>
        </w:div>
        <w:div w:id="323096339">
          <w:marLeft w:val="640"/>
          <w:marRight w:val="0"/>
          <w:marTop w:val="0"/>
          <w:marBottom w:val="0"/>
          <w:divBdr>
            <w:top w:val="none" w:sz="0" w:space="0" w:color="auto"/>
            <w:left w:val="none" w:sz="0" w:space="0" w:color="auto"/>
            <w:bottom w:val="none" w:sz="0" w:space="0" w:color="auto"/>
            <w:right w:val="none" w:sz="0" w:space="0" w:color="auto"/>
          </w:divBdr>
        </w:div>
        <w:div w:id="1267422069">
          <w:marLeft w:val="640"/>
          <w:marRight w:val="0"/>
          <w:marTop w:val="0"/>
          <w:marBottom w:val="0"/>
          <w:divBdr>
            <w:top w:val="none" w:sz="0" w:space="0" w:color="auto"/>
            <w:left w:val="none" w:sz="0" w:space="0" w:color="auto"/>
            <w:bottom w:val="none" w:sz="0" w:space="0" w:color="auto"/>
            <w:right w:val="none" w:sz="0" w:space="0" w:color="auto"/>
          </w:divBdr>
        </w:div>
        <w:div w:id="1419013554">
          <w:marLeft w:val="640"/>
          <w:marRight w:val="0"/>
          <w:marTop w:val="0"/>
          <w:marBottom w:val="0"/>
          <w:divBdr>
            <w:top w:val="none" w:sz="0" w:space="0" w:color="auto"/>
            <w:left w:val="none" w:sz="0" w:space="0" w:color="auto"/>
            <w:bottom w:val="none" w:sz="0" w:space="0" w:color="auto"/>
            <w:right w:val="none" w:sz="0" w:space="0" w:color="auto"/>
          </w:divBdr>
        </w:div>
        <w:div w:id="1609464618">
          <w:marLeft w:val="640"/>
          <w:marRight w:val="0"/>
          <w:marTop w:val="0"/>
          <w:marBottom w:val="0"/>
          <w:divBdr>
            <w:top w:val="none" w:sz="0" w:space="0" w:color="auto"/>
            <w:left w:val="none" w:sz="0" w:space="0" w:color="auto"/>
            <w:bottom w:val="none" w:sz="0" w:space="0" w:color="auto"/>
            <w:right w:val="none" w:sz="0" w:space="0" w:color="auto"/>
          </w:divBdr>
        </w:div>
      </w:divsChild>
    </w:div>
    <w:div w:id="885024957">
      <w:bodyDiv w:val="1"/>
      <w:marLeft w:val="0"/>
      <w:marRight w:val="0"/>
      <w:marTop w:val="0"/>
      <w:marBottom w:val="0"/>
      <w:divBdr>
        <w:top w:val="none" w:sz="0" w:space="0" w:color="auto"/>
        <w:left w:val="none" w:sz="0" w:space="0" w:color="auto"/>
        <w:bottom w:val="none" w:sz="0" w:space="0" w:color="auto"/>
        <w:right w:val="none" w:sz="0" w:space="0" w:color="auto"/>
      </w:divBdr>
      <w:divsChild>
        <w:div w:id="301425926">
          <w:marLeft w:val="640"/>
          <w:marRight w:val="0"/>
          <w:marTop w:val="0"/>
          <w:marBottom w:val="0"/>
          <w:divBdr>
            <w:top w:val="none" w:sz="0" w:space="0" w:color="auto"/>
            <w:left w:val="none" w:sz="0" w:space="0" w:color="auto"/>
            <w:bottom w:val="none" w:sz="0" w:space="0" w:color="auto"/>
            <w:right w:val="none" w:sz="0" w:space="0" w:color="auto"/>
          </w:divBdr>
        </w:div>
        <w:div w:id="1283918825">
          <w:marLeft w:val="640"/>
          <w:marRight w:val="0"/>
          <w:marTop w:val="0"/>
          <w:marBottom w:val="0"/>
          <w:divBdr>
            <w:top w:val="none" w:sz="0" w:space="0" w:color="auto"/>
            <w:left w:val="none" w:sz="0" w:space="0" w:color="auto"/>
            <w:bottom w:val="none" w:sz="0" w:space="0" w:color="auto"/>
            <w:right w:val="none" w:sz="0" w:space="0" w:color="auto"/>
          </w:divBdr>
        </w:div>
        <w:div w:id="2098089027">
          <w:marLeft w:val="640"/>
          <w:marRight w:val="0"/>
          <w:marTop w:val="0"/>
          <w:marBottom w:val="0"/>
          <w:divBdr>
            <w:top w:val="none" w:sz="0" w:space="0" w:color="auto"/>
            <w:left w:val="none" w:sz="0" w:space="0" w:color="auto"/>
            <w:bottom w:val="none" w:sz="0" w:space="0" w:color="auto"/>
            <w:right w:val="none" w:sz="0" w:space="0" w:color="auto"/>
          </w:divBdr>
        </w:div>
        <w:div w:id="1122460521">
          <w:marLeft w:val="640"/>
          <w:marRight w:val="0"/>
          <w:marTop w:val="0"/>
          <w:marBottom w:val="0"/>
          <w:divBdr>
            <w:top w:val="none" w:sz="0" w:space="0" w:color="auto"/>
            <w:left w:val="none" w:sz="0" w:space="0" w:color="auto"/>
            <w:bottom w:val="none" w:sz="0" w:space="0" w:color="auto"/>
            <w:right w:val="none" w:sz="0" w:space="0" w:color="auto"/>
          </w:divBdr>
        </w:div>
        <w:div w:id="1616404207">
          <w:marLeft w:val="640"/>
          <w:marRight w:val="0"/>
          <w:marTop w:val="0"/>
          <w:marBottom w:val="0"/>
          <w:divBdr>
            <w:top w:val="none" w:sz="0" w:space="0" w:color="auto"/>
            <w:left w:val="none" w:sz="0" w:space="0" w:color="auto"/>
            <w:bottom w:val="none" w:sz="0" w:space="0" w:color="auto"/>
            <w:right w:val="none" w:sz="0" w:space="0" w:color="auto"/>
          </w:divBdr>
        </w:div>
        <w:div w:id="333993573">
          <w:marLeft w:val="640"/>
          <w:marRight w:val="0"/>
          <w:marTop w:val="0"/>
          <w:marBottom w:val="0"/>
          <w:divBdr>
            <w:top w:val="none" w:sz="0" w:space="0" w:color="auto"/>
            <w:left w:val="none" w:sz="0" w:space="0" w:color="auto"/>
            <w:bottom w:val="none" w:sz="0" w:space="0" w:color="auto"/>
            <w:right w:val="none" w:sz="0" w:space="0" w:color="auto"/>
          </w:divBdr>
        </w:div>
        <w:div w:id="1994023966">
          <w:marLeft w:val="640"/>
          <w:marRight w:val="0"/>
          <w:marTop w:val="0"/>
          <w:marBottom w:val="0"/>
          <w:divBdr>
            <w:top w:val="none" w:sz="0" w:space="0" w:color="auto"/>
            <w:left w:val="none" w:sz="0" w:space="0" w:color="auto"/>
            <w:bottom w:val="none" w:sz="0" w:space="0" w:color="auto"/>
            <w:right w:val="none" w:sz="0" w:space="0" w:color="auto"/>
          </w:divBdr>
        </w:div>
        <w:div w:id="1803032128">
          <w:marLeft w:val="640"/>
          <w:marRight w:val="0"/>
          <w:marTop w:val="0"/>
          <w:marBottom w:val="0"/>
          <w:divBdr>
            <w:top w:val="none" w:sz="0" w:space="0" w:color="auto"/>
            <w:left w:val="none" w:sz="0" w:space="0" w:color="auto"/>
            <w:bottom w:val="none" w:sz="0" w:space="0" w:color="auto"/>
            <w:right w:val="none" w:sz="0" w:space="0" w:color="auto"/>
          </w:divBdr>
        </w:div>
        <w:div w:id="908734000">
          <w:marLeft w:val="640"/>
          <w:marRight w:val="0"/>
          <w:marTop w:val="0"/>
          <w:marBottom w:val="0"/>
          <w:divBdr>
            <w:top w:val="none" w:sz="0" w:space="0" w:color="auto"/>
            <w:left w:val="none" w:sz="0" w:space="0" w:color="auto"/>
            <w:bottom w:val="none" w:sz="0" w:space="0" w:color="auto"/>
            <w:right w:val="none" w:sz="0" w:space="0" w:color="auto"/>
          </w:divBdr>
        </w:div>
        <w:div w:id="1873686232">
          <w:marLeft w:val="640"/>
          <w:marRight w:val="0"/>
          <w:marTop w:val="0"/>
          <w:marBottom w:val="0"/>
          <w:divBdr>
            <w:top w:val="none" w:sz="0" w:space="0" w:color="auto"/>
            <w:left w:val="none" w:sz="0" w:space="0" w:color="auto"/>
            <w:bottom w:val="none" w:sz="0" w:space="0" w:color="auto"/>
            <w:right w:val="none" w:sz="0" w:space="0" w:color="auto"/>
          </w:divBdr>
        </w:div>
        <w:div w:id="462310984">
          <w:marLeft w:val="640"/>
          <w:marRight w:val="0"/>
          <w:marTop w:val="0"/>
          <w:marBottom w:val="0"/>
          <w:divBdr>
            <w:top w:val="none" w:sz="0" w:space="0" w:color="auto"/>
            <w:left w:val="none" w:sz="0" w:space="0" w:color="auto"/>
            <w:bottom w:val="none" w:sz="0" w:space="0" w:color="auto"/>
            <w:right w:val="none" w:sz="0" w:space="0" w:color="auto"/>
          </w:divBdr>
        </w:div>
        <w:div w:id="920063083">
          <w:marLeft w:val="640"/>
          <w:marRight w:val="0"/>
          <w:marTop w:val="0"/>
          <w:marBottom w:val="0"/>
          <w:divBdr>
            <w:top w:val="none" w:sz="0" w:space="0" w:color="auto"/>
            <w:left w:val="none" w:sz="0" w:space="0" w:color="auto"/>
            <w:bottom w:val="none" w:sz="0" w:space="0" w:color="auto"/>
            <w:right w:val="none" w:sz="0" w:space="0" w:color="auto"/>
          </w:divBdr>
        </w:div>
        <w:div w:id="2016807055">
          <w:marLeft w:val="640"/>
          <w:marRight w:val="0"/>
          <w:marTop w:val="0"/>
          <w:marBottom w:val="0"/>
          <w:divBdr>
            <w:top w:val="none" w:sz="0" w:space="0" w:color="auto"/>
            <w:left w:val="none" w:sz="0" w:space="0" w:color="auto"/>
            <w:bottom w:val="none" w:sz="0" w:space="0" w:color="auto"/>
            <w:right w:val="none" w:sz="0" w:space="0" w:color="auto"/>
          </w:divBdr>
        </w:div>
        <w:div w:id="1537425092">
          <w:marLeft w:val="640"/>
          <w:marRight w:val="0"/>
          <w:marTop w:val="0"/>
          <w:marBottom w:val="0"/>
          <w:divBdr>
            <w:top w:val="none" w:sz="0" w:space="0" w:color="auto"/>
            <w:left w:val="none" w:sz="0" w:space="0" w:color="auto"/>
            <w:bottom w:val="none" w:sz="0" w:space="0" w:color="auto"/>
            <w:right w:val="none" w:sz="0" w:space="0" w:color="auto"/>
          </w:divBdr>
        </w:div>
        <w:div w:id="199975583">
          <w:marLeft w:val="640"/>
          <w:marRight w:val="0"/>
          <w:marTop w:val="0"/>
          <w:marBottom w:val="0"/>
          <w:divBdr>
            <w:top w:val="none" w:sz="0" w:space="0" w:color="auto"/>
            <w:left w:val="none" w:sz="0" w:space="0" w:color="auto"/>
            <w:bottom w:val="none" w:sz="0" w:space="0" w:color="auto"/>
            <w:right w:val="none" w:sz="0" w:space="0" w:color="auto"/>
          </w:divBdr>
        </w:div>
        <w:div w:id="641428209">
          <w:marLeft w:val="640"/>
          <w:marRight w:val="0"/>
          <w:marTop w:val="0"/>
          <w:marBottom w:val="0"/>
          <w:divBdr>
            <w:top w:val="none" w:sz="0" w:space="0" w:color="auto"/>
            <w:left w:val="none" w:sz="0" w:space="0" w:color="auto"/>
            <w:bottom w:val="none" w:sz="0" w:space="0" w:color="auto"/>
            <w:right w:val="none" w:sz="0" w:space="0" w:color="auto"/>
          </w:divBdr>
        </w:div>
        <w:div w:id="1454136865">
          <w:marLeft w:val="640"/>
          <w:marRight w:val="0"/>
          <w:marTop w:val="0"/>
          <w:marBottom w:val="0"/>
          <w:divBdr>
            <w:top w:val="none" w:sz="0" w:space="0" w:color="auto"/>
            <w:left w:val="none" w:sz="0" w:space="0" w:color="auto"/>
            <w:bottom w:val="none" w:sz="0" w:space="0" w:color="auto"/>
            <w:right w:val="none" w:sz="0" w:space="0" w:color="auto"/>
          </w:divBdr>
        </w:div>
      </w:divsChild>
    </w:div>
    <w:div w:id="982274380">
      <w:bodyDiv w:val="1"/>
      <w:marLeft w:val="0"/>
      <w:marRight w:val="0"/>
      <w:marTop w:val="0"/>
      <w:marBottom w:val="0"/>
      <w:divBdr>
        <w:top w:val="none" w:sz="0" w:space="0" w:color="auto"/>
        <w:left w:val="none" w:sz="0" w:space="0" w:color="auto"/>
        <w:bottom w:val="none" w:sz="0" w:space="0" w:color="auto"/>
        <w:right w:val="none" w:sz="0" w:space="0" w:color="auto"/>
      </w:divBdr>
      <w:divsChild>
        <w:div w:id="152374540">
          <w:marLeft w:val="640"/>
          <w:marRight w:val="0"/>
          <w:marTop w:val="0"/>
          <w:marBottom w:val="0"/>
          <w:divBdr>
            <w:top w:val="none" w:sz="0" w:space="0" w:color="auto"/>
            <w:left w:val="none" w:sz="0" w:space="0" w:color="auto"/>
            <w:bottom w:val="none" w:sz="0" w:space="0" w:color="auto"/>
            <w:right w:val="none" w:sz="0" w:space="0" w:color="auto"/>
          </w:divBdr>
        </w:div>
        <w:div w:id="401022533">
          <w:marLeft w:val="640"/>
          <w:marRight w:val="0"/>
          <w:marTop w:val="0"/>
          <w:marBottom w:val="0"/>
          <w:divBdr>
            <w:top w:val="none" w:sz="0" w:space="0" w:color="auto"/>
            <w:left w:val="none" w:sz="0" w:space="0" w:color="auto"/>
            <w:bottom w:val="none" w:sz="0" w:space="0" w:color="auto"/>
            <w:right w:val="none" w:sz="0" w:space="0" w:color="auto"/>
          </w:divBdr>
        </w:div>
        <w:div w:id="1151561147">
          <w:marLeft w:val="640"/>
          <w:marRight w:val="0"/>
          <w:marTop w:val="0"/>
          <w:marBottom w:val="0"/>
          <w:divBdr>
            <w:top w:val="none" w:sz="0" w:space="0" w:color="auto"/>
            <w:left w:val="none" w:sz="0" w:space="0" w:color="auto"/>
            <w:bottom w:val="none" w:sz="0" w:space="0" w:color="auto"/>
            <w:right w:val="none" w:sz="0" w:space="0" w:color="auto"/>
          </w:divBdr>
        </w:div>
        <w:div w:id="1488279377">
          <w:marLeft w:val="640"/>
          <w:marRight w:val="0"/>
          <w:marTop w:val="0"/>
          <w:marBottom w:val="0"/>
          <w:divBdr>
            <w:top w:val="none" w:sz="0" w:space="0" w:color="auto"/>
            <w:left w:val="none" w:sz="0" w:space="0" w:color="auto"/>
            <w:bottom w:val="none" w:sz="0" w:space="0" w:color="auto"/>
            <w:right w:val="none" w:sz="0" w:space="0" w:color="auto"/>
          </w:divBdr>
        </w:div>
        <w:div w:id="1914656127">
          <w:marLeft w:val="640"/>
          <w:marRight w:val="0"/>
          <w:marTop w:val="0"/>
          <w:marBottom w:val="0"/>
          <w:divBdr>
            <w:top w:val="none" w:sz="0" w:space="0" w:color="auto"/>
            <w:left w:val="none" w:sz="0" w:space="0" w:color="auto"/>
            <w:bottom w:val="none" w:sz="0" w:space="0" w:color="auto"/>
            <w:right w:val="none" w:sz="0" w:space="0" w:color="auto"/>
          </w:divBdr>
        </w:div>
        <w:div w:id="385884601">
          <w:marLeft w:val="640"/>
          <w:marRight w:val="0"/>
          <w:marTop w:val="0"/>
          <w:marBottom w:val="0"/>
          <w:divBdr>
            <w:top w:val="none" w:sz="0" w:space="0" w:color="auto"/>
            <w:left w:val="none" w:sz="0" w:space="0" w:color="auto"/>
            <w:bottom w:val="none" w:sz="0" w:space="0" w:color="auto"/>
            <w:right w:val="none" w:sz="0" w:space="0" w:color="auto"/>
          </w:divBdr>
        </w:div>
        <w:div w:id="1366177764">
          <w:marLeft w:val="640"/>
          <w:marRight w:val="0"/>
          <w:marTop w:val="0"/>
          <w:marBottom w:val="0"/>
          <w:divBdr>
            <w:top w:val="none" w:sz="0" w:space="0" w:color="auto"/>
            <w:left w:val="none" w:sz="0" w:space="0" w:color="auto"/>
            <w:bottom w:val="none" w:sz="0" w:space="0" w:color="auto"/>
            <w:right w:val="none" w:sz="0" w:space="0" w:color="auto"/>
          </w:divBdr>
        </w:div>
      </w:divsChild>
    </w:div>
    <w:div w:id="1102528220">
      <w:bodyDiv w:val="1"/>
      <w:marLeft w:val="0"/>
      <w:marRight w:val="0"/>
      <w:marTop w:val="0"/>
      <w:marBottom w:val="0"/>
      <w:divBdr>
        <w:top w:val="none" w:sz="0" w:space="0" w:color="auto"/>
        <w:left w:val="none" w:sz="0" w:space="0" w:color="auto"/>
        <w:bottom w:val="none" w:sz="0" w:space="0" w:color="auto"/>
        <w:right w:val="none" w:sz="0" w:space="0" w:color="auto"/>
      </w:divBdr>
    </w:div>
    <w:div w:id="1174763653">
      <w:bodyDiv w:val="1"/>
      <w:marLeft w:val="0"/>
      <w:marRight w:val="0"/>
      <w:marTop w:val="0"/>
      <w:marBottom w:val="0"/>
      <w:divBdr>
        <w:top w:val="none" w:sz="0" w:space="0" w:color="auto"/>
        <w:left w:val="none" w:sz="0" w:space="0" w:color="auto"/>
        <w:bottom w:val="none" w:sz="0" w:space="0" w:color="auto"/>
        <w:right w:val="none" w:sz="0" w:space="0" w:color="auto"/>
      </w:divBdr>
      <w:divsChild>
        <w:div w:id="1558859086">
          <w:marLeft w:val="640"/>
          <w:marRight w:val="0"/>
          <w:marTop w:val="0"/>
          <w:marBottom w:val="0"/>
          <w:divBdr>
            <w:top w:val="none" w:sz="0" w:space="0" w:color="auto"/>
            <w:left w:val="none" w:sz="0" w:space="0" w:color="auto"/>
            <w:bottom w:val="none" w:sz="0" w:space="0" w:color="auto"/>
            <w:right w:val="none" w:sz="0" w:space="0" w:color="auto"/>
          </w:divBdr>
        </w:div>
        <w:div w:id="1094593607">
          <w:marLeft w:val="640"/>
          <w:marRight w:val="0"/>
          <w:marTop w:val="0"/>
          <w:marBottom w:val="0"/>
          <w:divBdr>
            <w:top w:val="none" w:sz="0" w:space="0" w:color="auto"/>
            <w:left w:val="none" w:sz="0" w:space="0" w:color="auto"/>
            <w:bottom w:val="none" w:sz="0" w:space="0" w:color="auto"/>
            <w:right w:val="none" w:sz="0" w:space="0" w:color="auto"/>
          </w:divBdr>
        </w:div>
        <w:div w:id="770274680">
          <w:marLeft w:val="640"/>
          <w:marRight w:val="0"/>
          <w:marTop w:val="0"/>
          <w:marBottom w:val="0"/>
          <w:divBdr>
            <w:top w:val="none" w:sz="0" w:space="0" w:color="auto"/>
            <w:left w:val="none" w:sz="0" w:space="0" w:color="auto"/>
            <w:bottom w:val="none" w:sz="0" w:space="0" w:color="auto"/>
            <w:right w:val="none" w:sz="0" w:space="0" w:color="auto"/>
          </w:divBdr>
        </w:div>
        <w:div w:id="788398915">
          <w:marLeft w:val="640"/>
          <w:marRight w:val="0"/>
          <w:marTop w:val="0"/>
          <w:marBottom w:val="0"/>
          <w:divBdr>
            <w:top w:val="none" w:sz="0" w:space="0" w:color="auto"/>
            <w:left w:val="none" w:sz="0" w:space="0" w:color="auto"/>
            <w:bottom w:val="none" w:sz="0" w:space="0" w:color="auto"/>
            <w:right w:val="none" w:sz="0" w:space="0" w:color="auto"/>
          </w:divBdr>
        </w:div>
        <w:div w:id="892351347">
          <w:marLeft w:val="640"/>
          <w:marRight w:val="0"/>
          <w:marTop w:val="0"/>
          <w:marBottom w:val="0"/>
          <w:divBdr>
            <w:top w:val="none" w:sz="0" w:space="0" w:color="auto"/>
            <w:left w:val="none" w:sz="0" w:space="0" w:color="auto"/>
            <w:bottom w:val="none" w:sz="0" w:space="0" w:color="auto"/>
            <w:right w:val="none" w:sz="0" w:space="0" w:color="auto"/>
          </w:divBdr>
        </w:div>
        <w:div w:id="1423141184">
          <w:marLeft w:val="640"/>
          <w:marRight w:val="0"/>
          <w:marTop w:val="0"/>
          <w:marBottom w:val="0"/>
          <w:divBdr>
            <w:top w:val="none" w:sz="0" w:space="0" w:color="auto"/>
            <w:left w:val="none" w:sz="0" w:space="0" w:color="auto"/>
            <w:bottom w:val="none" w:sz="0" w:space="0" w:color="auto"/>
            <w:right w:val="none" w:sz="0" w:space="0" w:color="auto"/>
          </w:divBdr>
        </w:div>
        <w:div w:id="1833254667">
          <w:marLeft w:val="640"/>
          <w:marRight w:val="0"/>
          <w:marTop w:val="0"/>
          <w:marBottom w:val="0"/>
          <w:divBdr>
            <w:top w:val="none" w:sz="0" w:space="0" w:color="auto"/>
            <w:left w:val="none" w:sz="0" w:space="0" w:color="auto"/>
            <w:bottom w:val="none" w:sz="0" w:space="0" w:color="auto"/>
            <w:right w:val="none" w:sz="0" w:space="0" w:color="auto"/>
          </w:divBdr>
        </w:div>
        <w:div w:id="301694457">
          <w:marLeft w:val="640"/>
          <w:marRight w:val="0"/>
          <w:marTop w:val="0"/>
          <w:marBottom w:val="0"/>
          <w:divBdr>
            <w:top w:val="none" w:sz="0" w:space="0" w:color="auto"/>
            <w:left w:val="none" w:sz="0" w:space="0" w:color="auto"/>
            <w:bottom w:val="none" w:sz="0" w:space="0" w:color="auto"/>
            <w:right w:val="none" w:sz="0" w:space="0" w:color="auto"/>
          </w:divBdr>
        </w:div>
        <w:div w:id="1564635860">
          <w:marLeft w:val="640"/>
          <w:marRight w:val="0"/>
          <w:marTop w:val="0"/>
          <w:marBottom w:val="0"/>
          <w:divBdr>
            <w:top w:val="none" w:sz="0" w:space="0" w:color="auto"/>
            <w:left w:val="none" w:sz="0" w:space="0" w:color="auto"/>
            <w:bottom w:val="none" w:sz="0" w:space="0" w:color="auto"/>
            <w:right w:val="none" w:sz="0" w:space="0" w:color="auto"/>
          </w:divBdr>
        </w:div>
        <w:div w:id="1376463030">
          <w:marLeft w:val="640"/>
          <w:marRight w:val="0"/>
          <w:marTop w:val="0"/>
          <w:marBottom w:val="0"/>
          <w:divBdr>
            <w:top w:val="none" w:sz="0" w:space="0" w:color="auto"/>
            <w:left w:val="none" w:sz="0" w:space="0" w:color="auto"/>
            <w:bottom w:val="none" w:sz="0" w:space="0" w:color="auto"/>
            <w:right w:val="none" w:sz="0" w:space="0" w:color="auto"/>
          </w:divBdr>
        </w:div>
        <w:div w:id="1552571005">
          <w:marLeft w:val="640"/>
          <w:marRight w:val="0"/>
          <w:marTop w:val="0"/>
          <w:marBottom w:val="0"/>
          <w:divBdr>
            <w:top w:val="none" w:sz="0" w:space="0" w:color="auto"/>
            <w:left w:val="none" w:sz="0" w:space="0" w:color="auto"/>
            <w:bottom w:val="none" w:sz="0" w:space="0" w:color="auto"/>
            <w:right w:val="none" w:sz="0" w:space="0" w:color="auto"/>
          </w:divBdr>
        </w:div>
        <w:div w:id="593902966">
          <w:marLeft w:val="640"/>
          <w:marRight w:val="0"/>
          <w:marTop w:val="0"/>
          <w:marBottom w:val="0"/>
          <w:divBdr>
            <w:top w:val="none" w:sz="0" w:space="0" w:color="auto"/>
            <w:left w:val="none" w:sz="0" w:space="0" w:color="auto"/>
            <w:bottom w:val="none" w:sz="0" w:space="0" w:color="auto"/>
            <w:right w:val="none" w:sz="0" w:space="0" w:color="auto"/>
          </w:divBdr>
        </w:div>
        <w:div w:id="1914117781">
          <w:marLeft w:val="640"/>
          <w:marRight w:val="0"/>
          <w:marTop w:val="0"/>
          <w:marBottom w:val="0"/>
          <w:divBdr>
            <w:top w:val="none" w:sz="0" w:space="0" w:color="auto"/>
            <w:left w:val="none" w:sz="0" w:space="0" w:color="auto"/>
            <w:bottom w:val="none" w:sz="0" w:space="0" w:color="auto"/>
            <w:right w:val="none" w:sz="0" w:space="0" w:color="auto"/>
          </w:divBdr>
        </w:div>
        <w:div w:id="1355883865">
          <w:marLeft w:val="640"/>
          <w:marRight w:val="0"/>
          <w:marTop w:val="0"/>
          <w:marBottom w:val="0"/>
          <w:divBdr>
            <w:top w:val="none" w:sz="0" w:space="0" w:color="auto"/>
            <w:left w:val="none" w:sz="0" w:space="0" w:color="auto"/>
            <w:bottom w:val="none" w:sz="0" w:space="0" w:color="auto"/>
            <w:right w:val="none" w:sz="0" w:space="0" w:color="auto"/>
          </w:divBdr>
        </w:div>
        <w:div w:id="1318068456">
          <w:marLeft w:val="640"/>
          <w:marRight w:val="0"/>
          <w:marTop w:val="0"/>
          <w:marBottom w:val="0"/>
          <w:divBdr>
            <w:top w:val="none" w:sz="0" w:space="0" w:color="auto"/>
            <w:left w:val="none" w:sz="0" w:space="0" w:color="auto"/>
            <w:bottom w:val="none" w:sz="0" w:space="0" w:color="auto"/>
            <w:right w:val="none" w:sz="0" w:space="0" w:color="auto"/>
          </w:divBdr>
        </w:div>
        <w:div w:id="1862012258">
          <w:marLeft w:val="640"/>
          <w:marRight w:val="0"/>
          <w:marTop w:val="0"/>
          <w:marBottom w:val="0"/>
          <w:divBdr>
            <w:top w:val="none" w:sz="0" w:space="0" w:color="auto"/>
            <w:left w:val="none" w:sz="0" w:space="0" w:color="auto"/>
            <w:bottom w:val="none" w:sz="0" w:space="0" w:color="auto"/>
            <w:right w:val="none" w:sz="0" w:space="0" w:color="auto"/>
          </w:divBdr>
        </w:div>
        <w:div w:id="1950311716">
          <w:marLeft w:val="640"/>
          <w:marRight w:val="0"/>
          <w:marTop w:val="0"/>
          <w:marBottom w:val="0"/>
          <w:divBdr>
            <w:top w:val="none" w:sz="0" w:space="0" w:color="auto"/>
            <w:left w:val="none" w:sz="0" w:space="0" w:color="auto"/>
            <w:bottom w:val="none" w:sz="0" w:space="0" w:color="auto"/>
            <w:right w:val="none" w:sz="0" w:space="0" w:color="auto"/>
          </w:divBdr>
        </w:div>
      </w:divsChild>
    </w:div>
    <w:div w:id="1274824937">
      <w:bodyDiv w:val="1"/>
      <w:marLeft w:val="0"/>
      <w:marRight w:val="0"/>
      <w:marTop w:val="0"/>
      <w:marBottom w:val="0"/>
      <w:divBdr>
        <w:top w:val="none" w:sz="0" w:space="0" w:color="auto"/>
        <w:left w:val="none" w:sz="0" w:space="0" w:color="auto"/>
        <w:bottom w:val="none" w:sz="0" w:space="0" w:color="auto"/>
        <w:right w:val="none" w:sz="0" w:space="0" w:color="auto"/>
      </w:divBdr>
      <w:divsChild>
        <w:div w:id="89400888">
          <w:marLeft w:val="640"/>
          <w:marRight w:val="0"/>
          <w:marTop w:val="0"/>
          <w:marBottom w:val="0"/>
          <w:divBdr>
            <w:top w:val="none" w:sz="0" w:space="0" w:color="auto"/>
            <w:left w:val="none" w:sz="0" w:space="0" w:color="auto"/>
            <w:bottom w:val="none" w:sz="0" w:space="0" w:color="auto"/>
            <w:right w:val="none" w:sz="0" w:space="0" w:color="auto"/>
          </w:divBdr>
        </w:div>
        <w:div w:id="1295480210">
          <w:marLeft w:val="640"/>
          <w:marRight w:val="0"/>
          <w:marTop w:val="0"/>
          <w:marBottom w:val="0"/>
          <w:divBdr>
            <w:top w:val="none" w:sz="0" w:space="0" w:color="auto"/>
            <w:left w:val="none" w:sz="0" w:space="0" w:color="auto"/>
            <w:bottom w:val="none" w:sz="0" w:space="0" w:color="auto"/>
            <w:right w:val="none" w:sz="0" w:space="0" w:color="auto"/>
          </w:divBdr>
        </w:div>
        <w:div w:id="64033542">
          <w:marLeft w:val="640"/>
          <w:marRight w:val="0"/>
          <w:marTop w:val="0"/>
          <w:marBottom w:val="0"/>
          <w:divBdr>
            <w:top w:val="none" w:sz="0" w:space="0" w:color="auto"/>
            <w:left w:val="none" w:sz="0" w:space="0" w:color="auto"/>
            <w:bottom w:val="none" w:sz="0" w:space="0" w:color="auto"/>
            <w:right w:val="none" w:sz="0" w:space="0" w:color="auto"/>
          </w:divBdr>
        </w:div>
        <w:div w:id="1360938251">
          <w:marLeft w:val="640"/>
          <w:marRight w:val="0"/>
          <w:marTop w:val="0"/>
          <w:marBottom w:val="0"/>
          <w:divBdr>
            <w:top w:val="none" w:sz="0" w:space="0" w:color="auto"/>
            <w:left w:val="none" w:sz="0" w:space="0" w:color="auto"/>
            <w:bottom w:val="none" w:sz="0" w:space="0" w:color="auto"/>
            <w:right w:val="none" w:sz="0" w:space="0" w:color="auto"/>
          </w:divBdr>
        </w:div>
        <w:div w:id="1156725377">
          <w:marLeft w:val="640"/>
          <w:marRight w:val="0"/>
          <w:marTop w:val="0"/>
          <w:marBottom w:val="0"/>
          <w:divBdr>
            <w:top w:val="none" w:sz="0" w:space="0" w:color="auto"/>
            <w:left w:val="none" w:sz="0" w:space="0" w:color="auto"/>
            <w:bottom w:val="none" w:sz="0" w:space="0" w:color="auto"/>
            <w:right w:val="none" w:sz="0" w:space="0" w:color="auto"/>
          </w:divBdr>
        </w:div>
        <w:div w:id="1984698996">
          <w:marLeft w:val="640"/>
          <w:marRight w:val="0"/>
          <w:marTop w:val="0"/>
          <w:marBottom w:val="0"/>
          <w:divBdr>
            <w:top w:val="none" w:sz="0" w:space="0" w:color="auto"/>
            <w:left w:val="none" w:sz="0" w:space="0" w:color="auto"/>
            <w:bottom w:val="none" w:sz="0" w:space="0" w:color="auto"/>
            <w:right w:val="none" w:sz="0" w:space="0" w:color="auto"/>
          </w:divBdr>
        </w:div>
        <w:div w:id="1587306159">
          <w:marLeft w:val="640"/>
          <w:marRight w:val="0"/>
          <w:marTop w:val="0"/>
          <w:marBottom w:val="0"/>
          <w:divBdr>
            <w:top w:val="none" w:sz="0" w:space="0" w:color="auto"/>
            <w:left w:val="none" w:sz="0" w:space="0" w:color="auto"/>
            <w:bottom w:val="none" w:sz="0" w:space="0" w:color="auto"/>
            <w:right w:val="none" w:sz="0" w:space="0" w:color="auto"/>
          </w:divBdr>
        </w:div>
        <w:div w:id="2038120005">
          <w:marLeft w:val="640"/>
          <w:marRight w:val="0"/>
          <w:marTop w:val="0"/>
          <w:marBottom w:val="0"/>
          <w:divBdr>
            <w:top w:val="none" w:sz="0" w:space="0" w:color="auto"/>
            <w:left w:val="none" w:sz="0" w:space="0" w:color="auto"/>
            <w:bottom w:val="none" w:sz="0" w:space="0" w:color="auto"/>
            <w:right w:val="none" w:sz="0" w:space="0" w:color="auto"/>
          </w:divBdr>
        </w:div>
        <w:div w:id="170871914">
          <w:marLeft w:val="640"/>
          <w:marRight w:val="0"/>
          <w:marTop w:val="0"/>
          <w:marBottom w:val="0"/>
          <w:divBdr>
            <w:top w:val="none" w:sz="0" w:space="0" w:color="auto"/>
            <w:left w:val="none" w:sz="0" w:space="0" w:color="auto"/>
            <w:bottom w:val="none" w:sz="0" w:space="0" w:color="auto"/>
            <w:right w:val="none" w:sz="0" w:space="0" w:color="auto"/>
          </w:divBdr>
        </w:div>
        <w:div w:id="552077690">
          <w:marLeft w:val="640"/>
          <w:marRight w:val="0"/>
          <w:marTop w:val="0"/>
          <w:marBottom w:val="0"/>
          <w:divBdr>
            <w:top w:val="none" w:sz="0" w:space="0" w:color="auto"/>
            <w:left w:val="none" w:sz="0" w:space="0" w:color="auto"/>
            <w:bottom w:val="none" w:sz="0" w:space="0" w:color="auto"/>
            <w:right w:val="none" w:sz="0" w:space="0" w:color="auto"/>
          </w:divBdr>
        </w:div>
        <w:div w:id="554582210">
          <w:marLeft w:val="640"/>
          <w:marRight w:val="0"/>
          <w:marTop w:val="0"/>
          <w:marBottom w:val="0"/>
          <w:divBdr>
            <w:top w:val="none" w:sz="0" w:space="0" w:color="auto"/>
            <w:left w:val="none" w:sz="0" w:space="0" w:color="auto"/>
            <w:bottom w:val="none" w:sz="0" w:space="0" w:color="auto"/>
            <w:right w:val="none" w:sz="0" w:space="0" w:color="auto"/>
          </w:divBdr>
        </w:div>
        <w:div w:id="1644002192">
          <w:marLeft w:val="640"/>
          <w:marRight w:val="0"/>
          <w:marTop w:val="0"/>
          <w:marBottom w:val="0"/>
          <w:divBdr>
            <w:top w:val="none" w:sz="0" w:space="0" w:color="auto"/>
            <w:left w:val="none" w:sz="0" w:space="0" w:color="auto"/>
            <w:bottom w:val="none" w:sz="0" w:space="0" w:color="auto"/>
            <w:right w:val="none" w:sz="0" w:space="0" w:color="auto"/>
          </w:divBdr>
        </w:div>
        <w:div w:id="1815685180">
          <w:marLeft w:val="640"/>
          <w:marRight w:val="0"/>
          <w:marTop w:val="0"/>
          <w:marBottom w:val="0"/>
          <w:divBdr>
            <w:top w:val="none" w:sz="0" w:space="0" w:color="auto"/>
            <w:left w:val="none" w:sz="0" w:space="0" w:color="auto"/>
            <w:bottom w:val="none" w:sz="0" w:space="0" w:color="auto"/>
            <w:right w:val="none" w:sz="0" w:space="0" w:color="auto"/>
          </w:divBdr>
        </w:div>
        <w:div w:id="622467175">
          <w:marLeft w:val="640"/>
          <w:marRight w:val="0"/>
          <w:marTop w:val="0"/>
          <w:marBottom w:val="0"/>
          <w:divBdr>
            <w:top w:val="none" w:sz="0" w:space="0" w:color="auto"/>
            <w:left w:val="none" w:sz="0" w:space="0" w:color="auto"/>
            <w:bottom w:val="none" w:sz="0" w:space="0" w:color="auto"/>
            <w:right w:val="none" w:sz="0" w:space="0" w:color="auto"/>
          </w:divBdr>
        </w:div>
        <w:div w:id="956527382">
          <w:marLeft w:val="640"/>
          <w:marRight w:val="0"/>
          <w:marTop w:val="0"/>
          <w:marBottom w:val="0"/>
          <w:divBdr>
            <w:top w:val="none" w:sz="0" w:space="0" w:color="auto"/>
            <w:left w:val="none" w:sz="0" w:space="0" w:color="auto"/>
            <w:bottom w:val="none" w:sz="0" w:space="0" w:color="auto"/>
            <w:right w:val="none" w:sz="0" w:space="0" w:color="auto"/>
          </w:divBdr>
        </w:div>
        <w:div w:id="991523019">
          <w:marLeft w:val="640"/>
          <w:marRight w:val="0"/>
          <w:marTop w:val="0"/>
          <w:marBottom w:val="0"/>
          <w:divBdr>
            <w:top w:val="none" w:sz="0" w:space="0" w:color="auto"/>
            <w:left w:val="none" w:sz="0" w:space="0" w:color="auto"/>
            <w:bottom w:val="none" w:sz="0" w:space="0" w:color="auto"/>
            <w:right w:val="none" w:sz="0" w:space="0" w:color="auto"/>
          </w:divBdr>
        </w:div>
      </w:divsChild>
    </w:div>
    <w:div w:id="1303996970">
      <w:bodyDiv w:val="1"/>
      <w:marLeft w:val="0"/>
      <w:marRight w:val="0"/>
      <w:marTop w:val="0"/>
      <w:marBottom w:val="0"/>
      <w:divBdr>
        <w:top w:val="none" w:sz="0" w:space="0" w:color="auto"/>
        <w:left w:val="none" w:sz="0" w:space="0" w:color="auto"/>
        <w:bottom w:val="none" w:sz="0" w:space="0" w:color="auto"/>
        <w:right w:val="none" w:sz="0" w:space="0" w:color="auto"/>
      </w:divBdr>
      <w:divsChild>
        <w:div w:id="1053848223">
          <w:marLeft w:val="640"/>
          <w:marRight w:val="0"/>
          <w:marTop w:val="0"/>
          <w:marBottom w:val="0"/>
          <w:divBdr>
            <w:top w:val="none" w:sz="0" w:space="0" w:color="auto"/>
            <w:left w:val="none" w:sz="0" w:space="0" w:color="auto"/>
            <w:bottom w:val="none" w:sz="0" w:space="0" w:color="auto"/>
            <w:right w:val="none" w:sz="0" w:space="0" w:color="auto"/>
          </w:divBdr>
        </w:div>
        <w:div w:id="1671442511">
          <w:marLeft w:val="640"/>
          <w:marRight w:val="0"/>
          <w:marTop w:val="0"/>
          <w:marBottom w:val="0"/>
          <w:divBdr>
            <w:top w:val="none" w:sz="0" w:space="0" w:color="auto"/>
            <w:left w:val="none" w:sz="0" w:space="0" w:color="auto"/>
            <w:bottom w:val="none" w:sz="0" w:space="0" w:color="auto"/>
            <w:right w:val="none" w:sz="0" w:space="0" w:color="auto"/>
          </w:divBdr>
        </w:div>
        <w:div w:id="1515876271">
          <w:marLeft w:val="640"/>
          <w:marRight w:val="0"/>
          <w:marTop w:val="0"/>
          <w:marBottom w:val="0"/>
          <w:divBdr>
            <w:top w:val="none" w:sz="0" w:space="0" w:color="auto"/>
            <w:left w:val="none" w:sz="0" w:space="0" w:color="auto"/>
            <w:bottom w:val="none" w:sz="0" w:space="0" w:color="auto"/>
            <w:right w:val="none" w:sz="0" w:space="0" w:color="auto"/>
          </w:divBdr>
        </w:div>
        <w:div w:id="707339210">
          <w:marLeft w:val="640"/>
          <w:marRight w:val="0"/>
          <w:marTop w:val="0"/>
          <w:marBottom w:val="0"/>
          <w:divBdr>
            <w:top w:val="none" w:sz="0" w:space="0" w:color="auto"/>
            <w:left w:val="none" w:sz="0" w:space="0" w:color="auto"/>
            <w:bottom w:val="none" w:sz="0" w:space="0" w:color="auto"/>
            <w:right w:val="none" w:sz="0" w:space="0" w:color="auto"/>
          </w:divBdr>
        </w:div>
        <w:div w:id="260726891">
          <w:marLeft w:val="640"/>
          <w:marRight w:val="0"/>
          <w:marTop w:val="0"/>
          <w:marBottom w:val="0"/>
          <w:divBdr>
            <w:top w:val="none" w:sz="0" w:space="0" w:color="auto"/>
            <w:left w:val="none" w:sz="0" w:space="0" w:color="auto"/>
            <w:bottom w:val="none" w:sz="0" w:space="0" w:color="auto"/>
            <w:right w:val="none" w:sz="0" w:space="0" w:color="auto"/>
          </w:divBdr>
        </w:div>
        <w:div w:id="2112967537">
          <w:marLeft w:val="640"/>
          <w:marRight w:val="0"/>
          <w:marTop w:val="0"/>
          <w:marBottom w:val="0"/>
          <w:divBdr>
            <w:top w:val="none" w:sz="0" w:space="0" w:color="auto"/>
            <w:left w:val="none" w:sz="0" w:space="0" w:color="auto"/>
            <w:bottom w:val="none" w:sz="0" w:space="0" w:color="auto"/>
            <w:right w:val="none" w:sz="0" w:space="0" w:color="auto"/>
          </w:divBdr>
        </w:div>
        <w:div w:id="981035653">
          <w:marLeft w:val="640"/>
          <w:marRight w:val="0"/>
          <w:marTop w:val="0"/>
          <w:marBottom w:val="0"/>
          <w:divBdr>
            <w:top w:val="none" w:sz="0" w:space="0" w:color="auto"/>
            <w:left w:val="none" w:sz="0" w:space="0" w:color="auto"/>
            <w:bottom w:val="none" w:sz="0" w:space="0" w:color="auto"/>
            <w:right w:val="none" w:sz="0" w:space="0" w:color="auto"/>
          </w:divBdr>
        </w:div>
        <w:div w:id="649095317">
          <w:marLeft w:val="640"/>
          <w:marRight w:val="0"/>
          <w:marTop w:val="0"/>
          <w:marBottom w:val="0"/>
          <w:divBdr>
            <w:top w:val="none" w:sz="0" w:space="0" w:color="auto"/>
            <w:left w:val="none" w:sz="0" w:space="0" w:color="auto"/>
            <w:bottom w:val="none" w:sz="0" w:space="0" w:color="auto"/>
            <w:right w:val="none" w:sz="0" w:space="0" w:color="auto"/>
          </w:divBdr>
        </w:div>
        <w:div w:id="1138255438">
          <w:marLeft w:val="640"/>
          <w:marRight w:val="0"/>
          <w:marTop w:val="0"/>
          <w:marBottom w:val="0"/>
          <w:divBdr>
            <w:top w:val="none" w:sz="0" w:space="0" w:color="auto"/>
            <w:left w:val="none" w:sz="0" w:space="0" w:color="auto"/>
            <w:bottom w:val="none" w:sz="0" w:space="0" w:color="auto"/>
            <w:right w:val="none" w:sz="0" w:space="0" w:color="auto"/>
          </w:divBdr>
        </w:div>
        <w:div w:id="1793012048">
          <w:marLeft w:val="640"/>
          <w:marRight w:val="0"/>
          <w:marTop w:val="0"/>
          <w:marBottom w:val="0"/>
          <w:divBdr>
            <w:top w:val="none" w:sz="0" w:space="0" w:color="auto"/>
            <w:left w:val="none" w:sz="0" w:space="0" w:color="auto"/>
            <w:bottom w:val="none" w:sz="0" w:space="0" w:color="auto"/>
            <w:right w:val="none" w:sz="0" w:space="0" w:color="auto"/>
          </w:divBdr>
        </w:div>
        <w:div w:id="1343701201">
          <w:marLeft w:val="640"/>
          <w:marRight w:val="0"/>
          <w:marTop w:val="0"/>
          <w:marBottom w:val="0"/>
          <w:divBdr>
            <w:top w:val="none" w:sz="0" w:space="0" w:color="auto"/>
            <w:left w:val="none" w:sz="0" w:space="0" w:color="auto"/>
            <w:bottom w:val="none" w:sz="0" w:space="0" w:color="auto"/>
            <w:right w:val="none" w:sz="0" w:space="0" w:color="auto"/>
          </w:divBdr>
        </w:div>
        <w:div w:id="964694723">
          <w:marLeft w:val="640"/>
          <w:marRight w:val="0"/>
          <w:marTop w:val="0"/>
          <w:marBottom w:val="0"/>
          <w:divBdr>
            <w:top w:val="none" w:sz="0" w:space="0" w:color="auto"/>
            <w:left w:val="none" w:sz="0" w:space="0" w:color="auto"/>
            <w:bottom w:val="none" w:sz="0" w:space="0" w:color="auto"/>
            <w:right w:val="none" w:sz="0" w:space="0" w:color="auto"/>
          </w:divBdr>
        </w:div>
        <w:div w:id="1518957825">
          <w:marLeft w:val="640"/>
          <w:marRight w:val="0"/>
          <w:marTop w:val="0"/>
          <w:marBottom w:val="0"/>
          <w:divBdr>
            <w:top w:val="none" w:sz="0" w:space="0" w:color="auto"/>
            <w:left w:val="none" w:sz="0" w:space="0" w:color="auto"/>
            <w:bottom w:val="none" w:sz="0" w:space="0" w:color="auto"/>
            <w:right w:val="none" w:sz="0" w:space="0" w:color="auto"/>
          </w:divBdr>
        </w:div>
      </w:divsChild>
    </w:div>
    <w:div w:id="1391921728">
      <w:bodyDiv w:val="1"/>
      <w:marLeft w:val="0"/>
      <w:marRight w:val="0"/>
      <w:marTop w:val="0"/>
      <w:marBottom w:val="0"/>
      <w:divBdr>
        <w:top w:val="none" w:sz="0" w:space="0" w:color="auto"/>
        <w:left w:val="none" w:sz="0" w:space="0" w:color="auto"/>
        <w:bottom w:val="none" w:sz="0" w:space="0" w:color="auto"/>
        <w:right w:val="none" w:sz="0" w:space="0" w:color="auto"/>
      </w:divBdr>
      <w:divsChild>
        <w:div w:id="90012973">
          <w:marLeft w:val="640"/>
          <w:marRight w:val="0"/>
          <w:marTop w:val="0"/>
          <w:marBottom w:val="0"/>
          <w:divBdr>
            <w:top w:val="none" w:sz="0" w:space="0" w:color="auto"/>
            <w:left w:val="none" w:sz="0" w:space="0" w:color="auto"/>
            <w:bottom w:val="none" w:sz="0" w:space="0" w:color="auto"/>
            <w:right w:val="none" w:sz="0" w:space="0" w:color="auto"/>
          </w:divBdr>
        </w:div>
      </w:divsChild>
    </w:div>
    <w:div w:id="1457796731">
      <w:bodyDiv w:val="1"/>
      <w:marLeft w:val="0"/>
      <w:marRight w:val="0"/>
      <w:marTop w:val="0"/>
      <w:marBottom w:val="0"/>
      <w:divBdr>
        <w:top w:val="none" w:sz="0" w:space="0" w:color="auto"/>
        <w:left w:val="none" w:sz="0" w:space="0" w:color="auto"/>
        <w:bottom w:val="none" w:sz="0" w:space="0" w:color="auto"/>
        <w:right w:val="none" w:sz="0" w:space="0" w:color="auto"/>
      </w:divBdr>
      <w:divsChild>
        <w:div w:id="1165783361">
          <w:marLeft w:val="640"/>
          <w:marRight w:val="0"/>
          <w:marTop w:val="0"/>
          <w:marBottom w:val="0"/>
          <w:divBdr>
            <w:top w:val="none" w:sz="0" w:space="0" w:color="auto"/>
            <w:left w:val="none" w:sz="0" w:space="0" w:color="auto"/>
            <w:bottom w:val="none" w:sz="0" w:space="0" w:color="auto"/>
            <w:right w:val="none" w:sz="0" w:space="0" w:color="auto"/>
          </w:divBdr>
        </w:div>
        <w:div w:id="1917783932">
          <w:marLeft w:val="640"/>
          <w:marRight w:val="0"/>
          <w:marTop w:val="0"/>
          <w:marBottom w:val="0"/>
          <w:divBdr>
            <w:top w:val="none" w:sz="0" w:space="0" w:color="auto"/>
            <w:left w:val="none" w:sz="0" w:space="0" w:color="auto"/>
            <w:bottom w:val="none" w:sz="0" w:space="0" w:color="auto"/>
            <w:right w:val="none" w:sz="0" w:space="0" w:color="auto"/>
          </w:divBdr>
        </w:div>
        <w:div w:id="420687520">
          <w:marLeft w:val="640"/>
          <w:marRight w:val="0"/>
          <w:marTop w:val="0"/>
          <w:marBottom w:val="0"/>
          <w:divBdr>
            <w:top w:val="none" w:sz="0" w:space="0" w:color="auto"/>
            <w:left w:val="none" w:sz="0" w:space="0" w:color="auto"/>
            <w:bottom w:val="none" w:sz="0" w:space="0" w:color="auto"/>
            <w:right w:val="none" w:sz="0" w:space="0" w:color="auto"/>
          </w:divBdr>
        </w:div>
        <w:div w:id="1468359923">
          <w:marLeft w:val="640"/>
          <w:marRight w:val="0"/>
          <w:marTop w:val="0"/>
          <w:marBottom w:val="0"/>
          <w:divBdr>
            <w:top w:val="none" w:sz="0" w:space="0" w:color="auto"/>
            <w:left w:val="none" w:sz="0" w:space="0" w:color="auto"/>
            <w:bottom w:val="none" w:sz="0" w:space="0" w:color="auto"/>
            <w:right w:val="none" w:sz="0" w:space="0" w:color="auto"/>
          </w:divBdr>
        </w:div>
        <w:div w:id="1377699761">
          <w:marLeft w:val="640"/>
          <w:marRight w:val="0"/>
          <w:marTop w:val="0"/>
          <w:marBottom w:val="0"/>
          <w:divBdr>
            <w:top w:val="none" w:sz="0" w:space="0" w:color="auto"/>
            <w:left w:val="none" w:sz="0" w:space="0" w:color="auto"/>
            <w:bottom w:val="none" w:sz="0" w:space="0" w:color="auto"/>
            <w:right w:val="none" w:sz="0" w:space="0" w:color="auto"/>
          </w:divBdr>
        </w:div>
        <w:div w:id="224223631">
          <w:marLeft w:val="640"/>
          <w:marRight w:val="0"/>
          <w:marTop w:val="0"/>
          <w:marBottom w:val="0"/>
          <w:divBdr>
            <w:top w:val="none" w:sz="0" w:space="0" w:color="auto"/>
            <w:left w:val="none" w:sz="0" w:space="0" w:color="auto"/>
            <w:bottom w:val="none" w:sz="0" w:space="0" w:color="auto"/>
            <w:right w:val="none" w:sz="0" w:space="0" w:color="auto"/>
          </w:divBdr>
        </w:div>
        <w:div w:id="1397318686">
          <w:marLeft w:val="640"/>
          <w:marRight w:val="0"/>
          <w:marTop w:val="0"/>
          <w:marBottom w:val="0"/>
          <w:divBdr>
            <w:top w:val="none" w:sz="0" w:space="0" w:color="auto"/>
            <w:left w:val="none" w:sz="0" w:space="0" w:color="auto"/>
            <w:bottom w:val="none" w:sz="0" w:space="0" w:color="auto"/>
            <w:right w:val="none" w:sz="0" w:space="0" w:color="auto"/>
          </w:divBdr>
        </w:div>
        <w:div w:id="194973569">
          <w:marLeft w:val="640"/>
          <w:marRight w:val="0"/>
          <w:marTop w:val="0"/>
          <w:marBottom w:val="0"/>
          <w:divBdr>
            <w:top w:val="none" w:sz="0" w:space="0" w:color="auto"/>
            <w:left w:val="none" w:sz="0" w:space="0" w:color="auto"/>
            <w:bottom w:val="none" w:sz="0" w:space="0" w:color="auto"/>
            <w:right w:val="none" w:sz="0" w:space="0" w:color="auto"/>
          </w:divBdr>
        </w:div>
      </w:divsChild>
    </w:div>
    <w:div w:id="1468086588">
      <w:bodyDiv w:val="1"/>
      <w:marLeft w:val="0"/>
      <w:marRight w:val="0"/>
      <w:marTop w:val="0"/>
      <w:marBottom w:val="0"/>
      <w:divBdr>
        <w:top w:val="none" w:sz="0" w:space="0" w:color="auto"/>
        <w:left w:val="none" w:sz="0" w:space="0" w:color="auto"/>
        <w:bottom w:val="none" w:sz="0" w:space="0" w:color="auto"/>
        <w:right w:val="none" w:sz="0" w:space="0" w:color="auto"/>
      </w:divBdr>
      <w:divsChild>
        <w:div w:id="682587994">
          <w:marLeft w:val="640"/>
          <w:marRight w:val="0"/>
          <w:marTop w:val="0"/>
          <w:marBottom w:val="0"/>
          <w:divBdr>
            <w:top w:val="none" w:sz="0" w:space="0" w:color="auto"/>
            <w:left w:val="none" w:sz="0" w:space="0" w:color="auto"/>
            <w:bottom w:val="none" w:sz="0" w:space="0" w:color="auto"/>
            <w:right w:val="none" w:sz="0" w:space="0" w:color="auto"/>
          </w:divBdr>
        </w:div>
        <w:div w:id="1791704664">
          <w:marLeft w:val="640"/>
          <w:marRight w:val="0"/>
          <w:marTop w:val="0"/>
          <w:marBottom w:val="0"/>
          <w:divBdr>
            <w:top w:val="none" w:sz="0" w:space="0" w:color="auto"/>
            <w:left w:val="none" w:sz="0" w:space="0" w:color="auto"/>
            <w:bottom w:val="none" w:sz="0" w:space="0" w:color="auto"/>
            <w:right w:val="none" w:sz="0" w:space="0" w:color="auto"/>
          </w:divBdr>
        </w:div>
        <w:div w:id="1505241683">
          <w:marLeft w:val="640"/>
          <w:marRight w:val="0"/>
          <w:marTop w:val="0"/>
          <w:marBottom w:val="0"/>
          <w:divBdr>
            <w:top w:val="none" w:sz="0" w:space="0" w:color="auto"/>
            <w:left w:val="none" w:sz="0" w:space="0" w:color="auto"/>
            <w:bottom w:val="none" w:sz="0" w:space="0" w:color="auto"/>
            <w:right w:val="none" w:sz="0" w:space="0" w:color="auto"/>
          </w:divBdr>
        </w:div>
        <w:div w:id="1486580533">
          <w:marLeft w:val="640"/>
          <w:marRight w:val="0"/>
          <w:marTop w:val="0"/>
          <w:marBottom w:val="0"/>
          <w:divBdr>
            <w:top w:val="none" w:sz="0" w:space="0" w:color="auto"/>
            <w:left w:val="none" w:sz="0" w:space="0" w:color="auto"/>
            <w:bottom w:val="none" w:sz="0" w:space="0" w:color="auto"/>
            <w:right w:val="none" w:sz="0" w:space="0" w:color="auto"/>
          </w:divBdr>
        </w:div>
        <w:div w:id="1857890037">
          <w:marLeft w:val="640"/>
          <w:marRight w:val="0"/>
          <w:marTop w:val="0"/>
          <w:marBottom w:val="0"/>
          <w:divBdr>
            <w:top w:val="none" w:sz="0" w:space="0" w:color="auto"/>
            <w:left w:val="none" w:sz="0" w:space="0" w:color="auto"/>
            <w:bottom w:val="none" w:sz="0" w:space="0" w:color="auto"/>
            <w:right w:val="none" w:sz="0" w:space="0" w:color="auto"/>
          </w:divBdr>
        </w:div>
        <w:div w:id="658652761">
          <w:marLeft w:val="640"/>
          <w:marRight w:val="0"/>
          <w:marTop w:val="0"/>
          <w:marBottom w:val="0"/>
          <w:divBdr>
            <w:top w:val="none" w:sz="0" w:space="0" w:color="auto"/>
            <w:left w:val="none" w:sz="0" w:space="0" w:color="auto"/>
            <w:bottom w:val="none" w:sz="0" w:space="0" w:color="auto"/>
            <w:right w:val="none" w:sz="0" w:space="0" w:color="auto"/>
          </w:divBdr>
        </w:div>
        <w:div w:id="1818371956">
          <w:marLeft w:val="640"/>
          <w:marRight w:val="0"/>
          <w:marTop w:val="0"/>
          <w:marBottom w:val="0"/>
          <w:divBdr>
            <w:top w:val="none" w:sz="0" w:space="0" w:color="auto"/>
            <w:left w:val="none" w:sz="0" w:space="0" w:color="auto"/>
            <w:bottom w:val="none" w:sz="0" w:space="0" w:color="auto"/>
            <w:right w:val="none" w:sz="0" w:space="0" w:color="auto"/>
          </w:divBdr>
        </w:div>
        <w:div w:id="700009455">
          <w:marLeft w:val="640"/>
          <w:marRight w:val="0"/>
          <w:marTop w:val="0"/>
          <w:marBottom w:val="0"/>
          <w:divBdr>
            <w:top w:val="none" w:sz="0" w:space="0" w:color="auto"/>
            <w:left w:val="none" w:sz="0" w:space="0" w:color="auto"/>
            <w:bottom w:val="none" w:sz="0" w:space="0" w:color="auto"/>
            <w:right w:val="none" w:sz="0" w:space="0" w:color="auto"/>
          </w:divBdr>
        </w:div>
        <w:div w:id="836728601">
          <w:marLeft w:val="640"/>
          <w:marRight w:val="0"/>
          <w:marTop w:val="0"/>
          <w:marBottom w:val="0"/>
          <w:divBdr>
            <w:top w:val="none" w:sz="0" w:space="0" w:color="auto"/>
            <w:left w:val="none" w:sz="0" w:space="0" w:color="auto"/>
            <w:bottom w:val="none" w:sz="0" w:space="0" w:color="auto"/>
            <w:right w:val="none" w:sz="0" w:space="0" w:color="auto"/>
          </w:divBdr>
        </w:div>
        <w:div w:id="665981738">
          <w:marLeft w:val="640"/>
          <w:marRight w:val="0"/>
          <w:marTop w:val="0"/>
          <w:marBottom w:val="0"/>
          <w:divBdr>
            <w:top w:val="none" w:sz="0" w:space="0" w:color="auto"/>
            <w:left w:val="none" w:sz="0" w:space="0" w:color="auto"/>
            <w:bottom w:val="none" w:sz="0" w:space="0" w:color="auto"/>
            <w:right w:val="none" w:sz="0" w:space="0" w:color="auto"/>
          </w:divBdr>
        </w:div>
        <w:div w:id="1119033322">
          <w:marLeft w:val="640"/>
          <w:marRight w:val="0"/>
          <w:marTop w:val="0"/>
          <w:marBottom w:val="0"/>
          <w:divBdr>
            <w:top w:val="none" w:sz="0" w:space="0" w:color="auto"/>
            <w:left w:val="none" w:sz="0" w:space="0" w:color="auto"/>
            <w:bottom w:val="none" w:sz="0" w:space="0" w:color="auto"/>
            <w:right w:val="none" w:sz="0" w:space="0" w:color="auto"/>
          </w:divBdr>
        </w:div>
        <w:div w:id="46927394">
          <w:marLeft w:val="640"/>
          <w:marRight w:val="0"/>
          <w:marTop w:val="0"/>
          <w:marBottom w:val="0"/>
          <w:divBdr>
            <w:top w:val="none" w:sz="0" w:space="0" w:color="auto"/>
            <w:left w:val="none" w:sz="0" w:space="0" w:color="auto"/>
            <w:bottom w:val="none" w:sz="0" w:space="0" w:color="auto"/>
            <w:right w:val="none" w:sz="0" w:space="0" w:color="auto"/>
          </w:divBdr>
        </w:div>
        <w:div w:id="777991872">
          <w:marLeft w:val="640"/>
          <w:marRight w:val="0"/>
          <w:marTop w:val="0"/>
          <w:marBottom w:val="0"/>
          <w:divBdr>
            <w:top w:val="none" w:sz="0" w:space="0" w:color="auto"/>
            <w:left w:val="none" w:sz="0" w:space="0" w:color="auto"/>
            <w:bottom w:val="none" w:sz="0" w:space="0" w:color="auto"/>
            <w:right w:val="none" w:sz="0" w:space="0" w:color="auto"/>
          </w:divBdr>
        </w:div>
        <w:div w:id="2038659041">
          <w:marLeft w:val="640"/>
          <w:marRight w:val="0"/>
          <w:marTop w:val="0"/>
          <w:marBottom w:val="0"/>
          <w:divBdr>
            <w:top w:val="none" w:sz="0" w:space="0" w:color="auto"/>
            <w:left w:val="none" w:sz="0" w:space="0" w:color="auto"/>
            <w:bottom w:val="none" w:sz="0" w:space="0" w:color="auto"/>
            <w:right w:val="none" w:sz="0" w:space="0" w:color="auto"/>
          </w:divBdr>
        </w:div>
        <w:div w:id="521238334">
          <w:marLeft w:val="640"/>
          <w:marRight w:val="0"/>
          <w:marTop w:val="0"/>
          <w:marBottom w:val="0"/>
          <w:divBdr>
            <w:top w:val="none" w:sz="0" w:space="0" w:color="auto"/>
            <w:left w:val="none" w:sz="0" w:space="0" w:color="auto"/>
            <w:bottom w:val="none" w:sz="0" w:space="0" w:color="auto"/>
            <w:right w:val="none" w:sz="0" w:space="0" w:color="auto"/>
          </w:divBdr>
        </w:div>
        <w:div w:id="836265460">
          <w:marLeft w:val="640"/>
          <w:marRight w:val="0"/>
          <w:marTop w:val="0"/>
          <w:marBottom w:val="0"/>
          <w:divBdr>
            <w:top w:val="none" w:sz="0" w:space="0" w:color="auto"/>
            <w:left w:val="none" w:sz="0" w:space="0" w:color="auto"/>
            <w:bottom w:val="none" w:sz="0" w:space="0" w:color="auto"/>
            <w:right w:val="none" w:sz="0" w:space="0" w:color="auto"/>
          </w:divBdr>
        </w:div>
        <w:div w:id="1683051297">
          <w:marLeft w:val="640"/>
          <w:marRight w:val="0"/>
          <w:marTop w:val="0"/>
          <w:marBottom w:val="0"/>
          <w:divBdr>
            <w:top w:val="none" w:sz="0" w:space="0" w:color="auto"/>
            <w:left w:val="none" w:sz="0" w:space="0" w:color="auto"/>
            <w:bottom w:val="none" w:sz="0" w:space="0" w:color="auto"/>
            <w:right w:val="none" w:sz="0" w:space="0" w:color="auto"/>
          </w:divBdr>
        </w:div>
        <w:div w:id="671177446">
          <w:marLeft w:val="640"/>
          <w:marRight w:val="0"/>
          <w:marTop w:val="0"/>
          <w:marBottom w:val="0"/>
          <w:divBdr>
            <w:top w:val="none" w:sz="0" w:space="0" w:color="auto"/>
            <w:left w:val="none" w:sz="0" w:space="0" w:color="auto"/>
            <w:bottom w:val="none" w:sz="0" w:space="0" w:color="auto"/>
            <w:right w:val="none" w:sz="0" w:space="0" w:color="auto"/>
          </w:divBdr>
        </w:div>
      </w:divsChild>
    </w:div>
    <w:div w:id="1507131716">
      <w:bodyDiv w:val="1"/>
      <w:marLeft w:val="0"/>
      <w:marRight w:val="0"/>
      <w:marTop w:val="0"/>
      <w:marBottom w:val="0"/>
      <w:divBdr>
        <w:top w:val="none" w:sz="0" w:space="0" w:color="auto"/>
        <w:left w:val="none" w:sz="0" w:space="0" w:color="auto"/>
        <w:bottom w:val="none" w:sz="0" w:space="0" w:color="auto"/>
        <w:right w:val="none" w:sz="0" w:space="0" w:color="auto"/>
      </w:divBdr>
      <w:divsChild>
        <w:div w:id="2005429964">
          <w:marLeft w:val="640"/>
          <w:marRight w:val="0"/>
          <w:marTop w:val="0"/>
          <w:marBottom w:val="0"/>
          <w:divBdr>
            <w:top w:val="none" w:sz="0" w:space="0" w:color="auto"/>
            <w:left w:val="none" w:sz="0" w:space="0" w:color="auto"/>
            <w:bottom w:val="none" w:sz="0" w:space="0" w:color="auto"/>
            <w:right w:val="none" w:sz="0" w:space="0" w:color="auto"/>
          </w:divBdr>
        </w:div>
        <w:div w:id="644043730">
          <w:marLeft w:val="640"/>
          <w:marRight w:val="0"/>
          <w:marTop w:val="0"/>
          <w:marBottom w:val="0"/>
          <w:divBdr>
            <w:top w:val="none" w:sz="0" w:space="0" w:color="auto"/>
            <w:left w:val="none" w:sz="0" w:space="0" w:color="auto"/>
            <w:bottom w:val="none" w:sz="0" w:space="0" w:color="auto"/>
            <w:right w:val="none" w:sz="0" w:space="0" w:color="auto"/>
          </w:divBdr>
        </w:div>
        <w:div w:id="821117170">
          <w:marLeft w:val="640"/>
          <w:marRight w:val="0"/>
          <w:marTop w:val="0"/>
          <w:marBottom w:val="0"/>
          <w:divBdr>
            <w:top w:val="none" w:sz="0" w:space="0" w:color="auto"/>
            <w:left w:val="none" w:sz="0" w:space="0" w:color="auto"/>
            <w:bottom w:val="none" w:sz="0" w:space="0" w:color="auto"/>
            <w:right w:val="none" w:sz="0" w:space="0" w:color="auto"/>
          </w:divBdr>
        </w:div>
        <w:div w:id="607857616">
          <w:marLeft w:val="640"/>
          <w:marRight w:val="0"/>
          <w:marTop w:val="0"/>
          <w:marBottom w:val="0"/>
          <w:divBdr>
            <w:top w:val="none" w:sz="0" w:space="0" w:color="auto"/>
            <w:left w:val="none" w:sz="0" w:space="0" w:color="auto"/>
            <w:bottom w:val="none" w:sz="0" w:space="0" w:color="auto"/>
            <w:right w:val="none" w:sz="0" w:space="0" w:color="auto"/>
          </w:divBdr>
        </w:div>
        <w:div w:id="1651204164">
          <w:marLeft w:val="640"/>
          <w:marRight w:val="0"/>
          <w:marTop w:val="0"/>
          <w:marBottom w:val="0"/>
          <w:divBdr>
            <w:top w:val="none" w:sz="0" w:space="0" w:color="auto"/>
            <w:left w:val="none" w:sz="0" w:space="0" w:color="auto"/>
            <w:bottom w:val="none" w:sz="0" w:space="0" w:color="auto"/>
            <w:right w:val="none" w:sz="0" w:space="0" w:color="auto"/>
          </w:divBdr>
        </w:div>
        <w:div w:id="931545854">
          <w:marLeft w:val="640"/>
          <w:marRight w:val="0"/>
          <w:marTop w:val="0"/>
          <w:marBottom w:val="0"/>
          <w:divBdr>
            <w:top w:val="none" w:sz="0" w:space="0" w:color="auto"/>
            <w:left w:val="none" w:sz="0" w:space="0" w:color="auto"/>
            <w:bottom w:val="none" w:sz="0" w:space="0" w:color="auto"/>
            <w:right w:val="none" w:sz="0" w:space="0" w:color="auto"/>
          </w:divBdr>
        </w:div>
        <w:div w:id="769282551">
          <w:marLeft w:val="640"/>
          <w:marRight w:val="0"/>
          <w:marTop w:val="0"/>
          <w:marBottom w:val="0"/>
          <w:divBdr>
            <w:top w:val="none" w:sz="0" w:space="0" w:color="auto"/>
            <w:left w:val="none" w:sz="0" w:space="0" w:color="auto"/>
            <w:bottom w:val="none" w:sz="0" w:space="0" w:color="auto"/>
            <w:right w:val="none" w:sz="0" w:space="0" w:color="auto"/>
          </w:divBdr>
        </w:div>
        <w:div w:id="428161057">
          <w:marLeft w:val="640"/>
          <w:marRight w:val="0"/>
          <w:marTop w:val="0"/>
          <w:marBottom w:val="0"/>
          <w:divBdr>
            <w:top w:val="none" w:sz="0" w:space="0" w:color="auto"/>
            <w:left w:val="none" w:sz="0" w:space="0" w:color="auto"/>
            <w:bottom w:val="none" w:sz="0" w:space="0" w:color="auto"/>
            <w:right w:val="none" w:sz="0" w:space="0" w:color="auto"/>
          </w:divBdr>
        </w:div>
        <w:div w:id="1536381450">
          <w:marLeft w:val="640"/>
          <w:marRight w:val="0"/>
          <w:marTop w:val="0"/>
          <w:marBottom w:val="0"/>
          <w:divBdr>
            <w:top w:val="none" w:sz="0" w:space="0" w:color="auto"/>
            <w:left w:val="none" w:sz="0" w:space="0" w:color="auto"/>
            <w:bottom w:val="none" w:sz="0" w:space="0" w:color="auto"/>
            <w:right w:val="none" w:sz="0" w:space="0" w:color="auto"/>
          </w:divBdr>
        </w:div>
        <w:div w:id="2080638449">
          <w:marLeft w:val="640"/>
          <w:marRight w:val="0"/>
          <w:marTop w:val="0"/>
          <w:marBottom w:val="0"/>
          <w:divBdr>
            <w:top w:val="none" w:sz="0" w:space="0" w:color="auto"/>
            <w:left w:val="none" w:sz="0" w:space="0" w:color="auto"/>
            <w:bottom w:val="none" w:sz="0" w:space="0" w:color="auto"/>
            <w:right w:val="none" w:sz="0" w:space="0" w:color="auto"/>
          </w:divBdr>
        </w:div>
        <w:div w:id="1821917146">
          <w:marLeft w:val="640"/>
          <w:marRight w:val="0"/>
          <w:marTop w:val="0"/>
          <w:marBottom w:val="0"/>
          <w:divBdr>
            <w:top w:val="none" w:sz="0" w:space="0" w:color="auto"/>
            <w:left w:val="none" w:sz="0" w:space="0" w:color="auto"/>
            <w:bottom w:val="none" w:sz="0" w:space="0" w:color="auto"/>
            <w:right w:val="none" w:sz="0" w:space="0" w:color="auto"/>
          </w:divBdr>
        </w:div>
        <w:div w:id="751968364">
          <w:marLeft w:val="640"/>
          <w:marRight w:val="0"/>
          <w:marTop w:val="0"/>
          <w:marBottom w:val="0"/>
          <w:divBdr>
            <w:top w:val="none" w:sz="0" w:space="0" w:color="auto"/>
            <w:left w:val="none" w:sz="0" w:space="0" w:color="auto"/>
            <w:bottom w:val="none" w:sz="0" w:space="0" w:color="auto"/>
            <w:right w:val="none" w:sz="0" w:space="0" w:color="auto"/>
          </w:divBdr>
        </w:div>
        <w:div w:id="1820875115">
          <w:marLeft w:val="640"/>
          <w:marRight w:val="0"/>
          <w:marTop w:val="0"/>
          <w:marBottom w:val="0"/>
          <w:divBdr>
            <w:top w:val="none" w:sz="0" w:space="0" w:color="auto"/>
            <w:left w:val="none" w:sz="0" w:space="0" w:color="auto"/>
            <w:bottom w:val="none" w:sz="0" w:space="0" w:color="auto"/>
            <w:right w:val="none" w:sz="0" w:space="0" w:color="auto"/>
          </w:divBdr>
        </w:div>
        <w:div w:id="1985312114">
          <w:marLeft w:val="640"/>
          <w:marRight w:val="0"/>
          <w:marTop w:val="0"/>
          <w:marBottom w:val="0"/>
          <w:divBdr>
            <w:top w:val="none" w:sz="0" w:space="0" w:color="auto"/>
            <w:left w:val="none" w:sz="0" w:space="0" w:color="auto"/>
            <w:bottom w:val="none" w:sz="0" w:space="0" w:color="auto"/>
            <w:right w:val="none" w:sz="0" w:space="0" w:color="auto"/>
          </w:divBdr>
        </w:div>
        <w:div w:id="887843864">
          <w:marLeft w:val="640"/>
          <w:marRight w:val="0"/>
          <w:marTop w:val="0"/>
          <w:marBottom w:val="0"/>
          <w:divBdr>
            <w:top w:val="none" w:sz="0" w:space="0" w:color="auto"/>
            <w:left w:val="none" w:sz="0" w:space="0" w:color="auto"/>
            <w:bottom w:val="none" w:sz="0" w:space="0" w:color="auto"/>
            <w:right w:val="none" w:sz="0" w:space="0" w:color="auto"/>
          </w:divBdr>
        </w:div>
        <w:div w:id="1822697256">
          <w:marLeft w:val="640"/>
          <w:marRight w:val="0"/>
          <w:marTop w:val="0"/>
          <w:marBottom w:val="0"/>
          <w:divBdr>
            <w:top w:val="none" w:sz="0" w:space="0" w:color="auto"/>
            <w:left w:val="none" w:sz="0" w:space="0" w:color="auto"/>
            <w:bottom w:val="none" w:sz="0" w:space="0" w:color="auto"/>
            <w:right w:val="none" w:sz="0" w:space="0" w:color="auto"/>
          </w:divBdr>
        </w:div>
        <w:div w:id="1174758829">
          <w:marLeft w:val="640"/>
          <w:marRight w:val="0"/>
          <w:marTop w:val="0"/>
          <w:marBottom w:val="0"/>
          <w:divBdr>
            <w:top w:val="none" w:sz="0" w:space="0" w:color="auto"/>
            <w:left w:val="none" w:sz="0" w:space="0" w:color="auto"/>
            <w:bottom w:val="none" w:sz="0" w:space="0" w:color="auto"/>
            <w:right w:val="none" w:sz="0" w:space="0" w:color="auto"/>
          </w:divBdr>
        </w:div>
        <w:div w:id="1051418223">
          <w:marLeft w:val="640"/>
          <w:marRight w:val="0"/>
          <w:marTop w:val="0"/>
          <w:marBottom w:val="0"/>
          <w:divBdr>
            <w:top w:val="none" w:sz="0" w:space="0" w:color="auto"/>
            <w:left w:val="none" w:sz="0" w:space="0" w:color="auto"/>
            <w:bottom w:val="none" w:sz="0" w:space="0" w:color="auto"/>
            <w:right w:val="none" w:sz="0" w:space="0" w:color="auto"/>
          </w:divBdr>
        </w:div>
      </w:divsChild>
    </w:div>
    <w:div w:id="1513716286">
      <w:bodyDiv w:val="1"/>
      <w:marLeft w:val="0"/>
      <w:marRight w:val="0"/>
      <w:marTop w:val="0"/>
      <w:marBottom w:val="0"/>
      <w:divBdr>
        <w:top w:val="none" w:sz="0" w:space="0" w:color="auto"/>
        <w:left w:val="none" w:sz="0" w:space="0" w:color="auto"/>
        <w:bottom w:val="none" w:sz="0" w:space="0" w:color="auto"/>
        <w:right w:val="none" w:sz="0" w:space="0" w:color="auto"/>
      </w:divBdr>
      <w:divsChild>
        <w:div w:id="1273512868">
          <w:marLeft w:val="640"/>
          <w:marRight w:val="0"/>
          <w:marTop w:val="0"/>
          <w:marBottom w:val="0"/>
          <w:divBdr>
            <w:top w:val="none" w:sz="0" w:space="0" w:color="auto"/>
            <w:left w:val="none" w:sz="0" w:space="0" w:color="auto"/>
            <w:bottom w:val="none" w:sz="0" w:space="0" w:color="auto"/>
            <w:right w:val="none" w:sz="0" w:space="0" w:color="auto"/>
          </w:divBdr>
        </w:div>
        <w:div w:id="402532868">
          <w:marLeft w:val="640"/>
          <w:marRight w:val="0"/>
          <w:marTop w:val="0"/>
          <w:marBottom w:val="0"/>
          <w:divBdr>
            <w:top w:val="none" w:sz="0" w:space="0" w:color="auto"/>
            <w:left w:val="none" w:sz="0" w:space="0" w:color="auto"/>
            <w:bottom w:val="none" w:sz="0" w:space="0" w:color="auto"/>
            <w:right w:val="none" w:sz="0" w:space="0" w:color="auto"/>
          </w:divBdr>
        </w:div>
        <w:div w:id="1571844466">
          <w:marLeft w:val="640"/>
          <w:marRight w:val="0"/>
          <w:marTop w:val="0"/>
          <w:marBottom w:val="0"/>
          <w:divBdr>
            <w:top w:val="none" w:sz="0" w:space="0" w:color="auto"/>
            <w:left w:val="none" w:sz="0" w:space="0" w:color="auto"/>
            <w:bottom w:val="none" w:sz="0" w:space="0" w:color="auto"/>
            <w:right w:val="none" w:sz="0" w:space="0" w:color="auto"/>
          </w:divBdr>
        </w:div>
        <w:div w:id="1556238359">
          <w:marLeft w:val="640"/>
          <w:marRight w:val="0"/>
          <w:marTop w:val="0"/>
          <w:marBottom w:val="0"/>
          <w:divBdr>
            <w:top w:val="none" w:sz="0" w:space="0" w:color="auto"/>
            <w:left w:val="none" w:sz="0" w:space="0" w:color="auto"/>
            <w:bottom w:val="none" w:sz="0" w:space="0" w:color="auto"/>
            <w:right w:val="none" w:sz="0" w:space="0" w:color="auto"/>
          </w:divBdr>
        </w:div>
        <w:div w:id="467548033">
          <w:marLeft w:val="640"/>
          <w:marRight w:val="0"/>
          <w:marTop w:val="0"/>
          <w:marBottom w:val="0"/>
          <w:divBdr>
            <w:top w:val="none" w:sz="0" w:space="0" w:color="auto"/>
            <w:left w:val="none" w:sz="0" w:space="0" w:color="auto"/>
            <w:bottom w:val="none" w:sz="0" w:space="0" w:color="auto"/>
            <w:right w:val="none" w:sz="0" w:space="0" w:color="auto"/>
          </w:divBdr>
        </w:div>
        <w:div w:id="1879850324">
          <w:marLeft w:val="640"/>
          <w:marRight w:val="0"/>
          <w:marTop w:val="0"/>
          <w:marBottom w:val="0"/>
          <w:divBdr>
            <w:top w:val="none" w:sz="0" w:space="0" w:color="auto"/>
            <w:left w:val="none" w:sz="0" w:space="0" w:color="auto"/>
            <w:bottom w:val="none" w:sz="0" w:space="0" w:color="auto"/>
            <w:right w:val="none" w:sz="0" w:space="0" w:color="auto"/>
          </w:divBdr>
        </w:div>
        <w:div w:id="1245335341">
          <w:marLeft w:val="640"/>
          <w:marRight w:val="0"/>
          <w:marTop w:val="0"/>
          <w:marBottom w:val="0"/>
          <w:divBdr>
            <w:top w:val="none" w:sz="0" w:space="0" w:color="auto"/>
            <w:left w:val="none" w:sz="0" w:space="0" w:color="auto"/>
            <w:bottom w:val="none" w:sz="0" w:space="0" w:color="auto"/>
            <w:right w:val="none" w:sz="0" w:space="0" w:color="auto"/>
          </w:divBdr>
        </w:div>
        <w:div w:id="345791575">
          <w:marLeft w:val="640"/>
          <w:marRight w:val="0"/>
          <w:marTop w:val="0"/>
          <w:marBottom w:val="0"/>
          <w:divBdr>
            <w:top w:val="none" w:sz="0" w:space="0" w:color="auto"/>
            <w:left w:val="none" w:sz="0" w:space="0" w:color="auto"/>
            <w:bottom w:val="none" w:sz="0" w:space="0" w:color="auto"/>
            <w:right w:val="none" w:sz="0" w:space="0" w:color="auto"/>
          </w:divBdr>
        </w:div>
        <w:div w:id="461659261">
          <w:marLeft w:val="640"/>
          <w:marRight w:val="0"/>
          <w:marTop w:val="0"/>
          <w:marBottom w:val="0"/>
          <w:divBdr>
            <w:top w:val="none" w:sz="0" w:space="0" w:color="auto"/>
            <w:left w:val="none" w:sz="0" w:space="0" w:color="auto"/>
            <w:bottom w:val="none" w:sz="0" w:space="0" w:color="auto"/>
            <w:right w:val="none" w:sz="0" w:space="0" w:color="auto"/>
          </w:divBdr>
        </w:div>
        <w:div w:id="1233732705">
          <w:marLeft w:val="640"/>
          <w:marRight w:val="0"/>
          <w:marTop w:val="0"/>
          <w:marBottom w:val="0"/>
          <w:divBdr>
            <w:top w:val="none" w:sz="0" w:space="0" w:color="auto"/>
            <w:left w:val="none" w:sz="0" w:space="0" w:color="auto"/>
            <w:bottom w:val="none" w:sz="0" w:space="0" w:color="auto"/>
            <w:right w:val="none" w:sz="0" w:space="0" w:color="auto"/>
          </w:divBdr>
        </w:div>
      </w:divsChild>
    </w:div>
    <w:div w:id="1526410080">
      <w:bodyDiv w:val="1"/>
      <w:marLeft w:val="0"/>
      <w:marRight w:val="0"/>
      <w:marTop w:val="0"/>
      <w:marBottom w:val="0"/>
      <w:divBdr>
        <w:top w:val="none" w:sz="0" w:space="0" w:color="auto"/>
        <w:left w:val="none" w:sz="0" w:space="0" w:color="auto"/>
        <w:bottom w:val="none" w:sz="0" w:space="0" w:color="auto"/>
        <w:right w:val="none" w:sz="0" w:space="0" w:color="auto"/>
      </w:divBdr>
      <w:divsChild>
        <w:div w:id="937953880">
          <w:marLeft w:val="640"/>
          <w:marRight w:val="0"/>
          <w:marTop w:val="0"/>
          <w:marBottom w:val="0"/>
          <w:divBdr>
            <w:top w:val="none" w:sz="0" w:space="0" w:color="auto"/>
            <w:left w:val="none" w:sz="0" w:space="0" w:color="auto"/>
            <w:bottom w:val="none" w:sz="0" w:space="0" w:color="auto"/>
            <w:right w:val="none" w:sz="0" w:space="0" w:color="auto"/>
          </w:divBdr>
        </w:div>
        <w:div w:id="1701587735">
          <w:marLeft w:val="640"/>
          <w:marRight w:val="0"/>
          <w:marTop w:val="0"/>
          <w:marBottom w:val="0"/>
          <w:divBdr>
            <w:top w:val="none" w:sz="0" w:space="0" w:color="auto"/>
            <w:left w:val="none" w:sz="0" w:space="0" w:color="auto"/>
            <w:bottom w:val="none" w:sz="0" w:space="0" w:color="auto"/>
            <w:right w:val="none" w:sz="0" w:space="0" w:color="auto"/>
          </w:divBdr>
        </w:div>
        <w:div w:id="518470488">
          <w:marLeft w:val="640"/>
          <w:marRight w:val="0"/>
          <w:marTop w:val="0"/>
          <w:marBottom w:val="0"/>
          <w:divBdr>
            <w:top w:val="none" w:sz="0" w:space="0" w:color="auto"/>
            <w:left w:val="none" w:sz="0" w:space="0" w:color="auto"/>
            <w:bottom w:val="none" w:sz="0" w:space="0" w:color="auto"/>
            <w:right w:val="none" w:sz="0" w:space="0" w:color="auto"/>
          </w:divBdr>
        </w:div>
        <w:div w:id="958608894">
          <w:marLeft w:val="640"/>
          <w:marRight w:val="0"/>
          <w:marTop w:val="0"/>
          <w:marBottom w:val="0"/>
          <w:divBdr>
            <w:top w:val="none" w:sz="0" w:space="0" w:color="auto"/>
            <w:left w:val="none" w:sz="0" w:space="0" w:color="auto"/>
            <w:bottom w:val="none" w:sz="0" w:space="0" w:color="auto"/>
            <w:right w:val="none" w:sz="0" w:space="0" w:color="auto"/>
          </w:divBdr>
        </w:div>
      </w:divsChild>
    </w:div>
    <w:div w:id="1573154947">
      <w:bodyDiv w:val="1"/>
      <w:marLeft w:val="0"/>
      <w:marRight w:val="0"/>
      <w:marTop w:val="0"/>
      <w:marBottom w:val="0"/>
      <w:divBdr>
        <w:top w:val="none" w:sz="0" w:space="0" w:color="auto"/>
        <w:left w:val="none" w:sz="0" w:space="0" w:color="auto"/>
        <w:bottom w:val="none" w:sz="0" w:space="0" w:color="auto"/>
        <w:right w:val="none" w:sz="0" w:space="0" w:color="auto"/>
      </w:divBdr>
      <w:divsChild>
        <w:div w:id="1280456758">
          <w:marLeft w:val="640"/>
          <w:marRight w:val="0"/>
          <w:marTop w:val="0"/>
          <w:marBottom w:val="0"/>
          <w:divBdr>
            <w:top w:val="none" w:sz="0" w:space="0" w:color="auto"/>
            <w:left w:val="none" w:sz="0" w:space="0" w:color="auto"/>
            <w:bottom w:val="none" w:sz="0" w:space="0" w:color="auto"/>
            <w:right w:val="none" w:sz="0" w:space="0" w:color="auto"/>
          </w:divBdr>
        </w:div>
        <w:div w:id="92632728">
          <w:marLeft w:val="640"/>
          <w:marRight w:val="0"/>
          <w:marTop w:val="0"/>
          <w:marBottom w:val="0"/>
          <w:divBdr>
            <w:top w:val="none" w:sz="0" w:space="0" w:color="auto"/>
            <w:left w:val="none" w:sz="0" w:space="0" w:color="auto"/>
            <w:bottom w:val="none" w:sz="0" w:space="0" w:color="auto"/>
            <w:right w:val="none" w:sz="0" w:space="0" w:color="auto"/>
          </w:divBdr>
        </w:div>
        <w:div w:id="1209993377">
          <w:marLeft w:val="640"/>
          <w:marRight w:val="0"/>
          <w:marTop w:val="0"/>
          <w:marBottom w:val="0"/>
          <w:divBdr>
            <w:top w:val="none" w:sz="0" w:space="0" w:color="auto"/>
            <w:left w:val="none" w:sz="0" w:space="0" w:color="auto"/>
            <w:bottom w:val="none" w:sz="0" w:space="0" w:color="auto"/>
            <w:right w:val="none" w:sz="0" w:space="0" w:color="auto"/>
          </w:divBdr>
        </w:div>
        <w:div w:id="376584626">
          <w:marLeft w:val="640"/>
          <w:marRight w:val="0"/>
          <w:marTop w:val="0"/>
          <w:marBottom w:val="0"/>
          <w:divBdr>
            <w:top w:val="none" w:sz="0" w:space="0" w:color="auto"/>
            <w:left w:val="none" w:sz="0" w:space="0" w:color="auto"/>
            <w:bottom w:val="none" w:sz="0" w:space="0" w:color="auto"/>
            <w:right w:val="none" w:sz="0" w:space="0" w:color="auto"/>
          </w:divBdr>
        </w:div>
        <w:div w:id="1782722385">
          <w:marLeft w:val="640"/>
          <w:marRight w:val="0"/>
          <w:marTop w:val="0"/>
          <w:marBottom w:val="0"/>
          <w:divBdr>
            <w:top w:val="none" w:sz="0" w:space="0" w:color="auto"/>
            <w:left w:val="none" w:sz="0" w:space="0" w:color="auto"/>
            <w:bottom w:val="none" w:sz="0" w:space="0" w:color="auto"/>
            <w:right w:val="none" w:sz="0" w:space="0" w:color="auto"/>
          </w:divBdr>
        </w:div>
        <w:div w:id="1034310345">
          <w:marLeft w:val="640"/>
          <w:marRight w:val="0"/>
          <w:marTop w:val="0"/>
          <w:marBottom w:val="0"/>
          <w:divBdr>
            <w:top w:val="none" w:sz="0" w:space="0" w:color="auto"/>
            <w:left w:val="none" w:sz="0" w:space="0" w:color="auto"/>
            <w:bottom w:val="none" w:sz="0" w:space="0" w:color="auto"/>
            <w:right w:val="none" w:sz="0" w:space="0" w:color="auto"/>
          </w:divBdr>
        </w:div>
        <w:div w:id="101194840">
          <w:marLeft w:val="640"/>
          <w:marRight w:val="0"/>
          <w:marTop w:val="0"/>
          <w:marBottom w:val="0"/>
          <w:divBdr>
            <w:top w:val="none" w:sz="0" w:space="0" w:color="auto"/>
            <w:left w:val="none" w:sz="0" w:space="0" w:color="auto"/>
            <w:bottom w:val="none" w:sz="0" w:space="0" w:color="auto"/>
            <w:right w:val="none" w:sz="0" w:space="0" w:color="auto"/>
          </w:divBdr>
        </w:div>
        <w:div w:id="1888099521">
          <w:marLeft w:val="640"/>
          <w:marRight w:val="0"/>
          <w:marTop w:val="0"/>
          <w:marBottom w:val="0"/>
          <w:divBdr>
            <w:top w:val="none" w:sz="0" w:space="0" w:color="auto"/>
            <w:left w:val="none" w:sz="0" w:space="0" w:color="auto"/>
            <w:bottom w:val="none" w:sz="0" w:space="0" w:color="auto"/>
            <w:right w:val="none" w:sz="0" w:space="0" w:color="auto"/>
          </w:divBdr>
        </w:div>
        <w:div w:id="416754962">
          <w:marLeft w:val="640"/>
          <w:marRight w:val="0"/>
          <w:marTop w:val="0"/>
          <w:marBottom w:val="0"/>
          <w:divBdr>
            <w:top w:val="none" w:sz="0" w:space="0" w:color="auto"/>
            <w:left w:val="none" w:sz="0" w:space="0" w:color="auto"/>
            <w:bottom w:val="none" w:sz="0" w:space="0" w:color="auto"/>
            <w:right w:val="none" w:sz="0" w:space="0" w:color="auto"/>
          </w:divBdr>
        </w:div>
        <w:div w:id="692146654">
          <w:marLeft w:val="640"/>
          <w:marRight w:val="0"/>
          <w:marTop w:val="0"/>
          <w:marBottom w:val="0"/>
          <w:divBdr>
            <w:top w:val="none" w:sz="0" w:space="0" w:color="auto"/>
            <w:left w:val="none" w:sz="0" w:space="0" w:color="auto"/>
            <w:bottom w:val="none" w:sz="0" w:space="0" w:color="auto"/>
            <w:right w:val="none" w:sz="0" w:space="0" w:color="auto"/>
          </w:divBdr>
        </w:div>
        <w:div w:id="1174223384">
          <w:marLeft w:val="640"/>
          <w:marRight w:val="0"/>
          <w:marTop w:val="0"/>
          <w:marBottom w:val="0"/>
          <w:divBdr>
            <w:top w:val="none" w:sz="0" w:space="0" w:color="auto"/>
            <w:left w:val="none" w:sz="0" w:space="0" w:color="auto"/>
            <w:bottom w:val="none" w:sz="0" w:space="0" w:color="auto"/>
            <w:right w:val="none" w:sz="0" w:space="0" w:color="auto"/>
          </w:divBdr>
        </w:div>
        <w:div w:id="1329558247">
          <w:marLeft w:val="640"/>
          <w:marRight w:val="0"/>
          <w:marTop w:val="0"/>
          <w:marBottom w:val="0"/>
          <w:divBdr>
            <w:top w:val="none" w:sz="0" w:space="0" w:color="auto"/>
            <w:left w:val="none" w:sz="0" w:space="0" w:color="auto"/>
            <w:bottom w:val="none" w:sz="0" w:space="0" w:color="auto"/>
            <w:right w:val="none" w:sz="0" w:space="0" w:color="auto"/>
          </w:divBdr>
        </w:div>
        <w:div w:id="1075931699">
          <w:marLeft w:val="640"/>
          <w:marRight w:val="0"/>
          <w:marTop w:val="0"/>
          <w:marBottom w:val="0"/>
          <w:divBdr>
            <w:top w:val="none" w:sz="0" w:space="0" w:color="auto"/>
            <w:left w:val="none" w:sz="0" w:space="0" w:color="auto"/>
            <w:bottom w:val="none" w:sz="0" w:space="0" w:color="auto"/>
            <w:right w:val="none" w:sz="0" w:space="0" w:color="auto"/>
          </w:divBdr>
        </w:div>
        <w:div w:id="1258631719">
          <w:marLeft w:val="640"/>
          <w:marRight w:val="0"/>
          <w:marTop w:val="0"/>
          <w:marBottom w:val="0"/>
          <w:divBdr>
            <w:top w:val="none" w:sz="0" w:space="0" w:color="auto"/>
            <w:left w:val="none" w:sz="0" w:space="0" w:color="auto"/>
            <w:bottom w:val="none" w:sz="0" w:space="0" w:color="auto"/>
            <w:right w:val="none" w:sz="0" w:space="0" w:color="auto"/>
          </w:divBdr>
        </w:div>
        <w:div w:id="113451748">
          <w:marLeft w:val="640"/>
          <w:marRight w:val="0"/>
          <w:marTop w:val="0"/>
          <w:marBottom w:val="0"/>
          <w:divBdr>
            <w:top w:val="none" w:sz="0" w:space="0" w:color="auto"/>
            <w:left w:val="none" w:sz="0" w:space="0" w:color="auto"/>
            <w:bottom w:val="none" w:sz="0" w:space="0" w:color="auto"/>
            <w:right w:val="none" w:sz="0" w:space="0" w:color="auto"/>
          </w:divBdr>
        </w:div>
        <w:div w:id="695884416">
          <w:marLeft w:val="640"/>
          <w:marRight w:val="0"/>
          <w:marTop w:val="0"/>
          <w:marBottom w:val="0"/>
          <w:divBdr>
            <w:top w:val="none" w:sz="0" w:space="0" w:color="auto"/>
            <w:left w:val="none" w:sz="0" w:space="0" w:color="auto"/>
            <w:bottom w:val="none" w:sz="0" w:space="0" w:color="auto"/>
            <w:right w:val="none" w:sz="0" w:space="0" w:color="auto"/>
          </w:divBdr>
        </w:div>
        <w:div w:id="23019113">
          <w:marLeft w:val="640"/>
          <w:marRight w:val="0"/>
          <w:marTop w:val="0"/>
          <w:marBottom w:val="0"/>
          <w:divBdr>
            <w:top w:val="none" w:sz="0" w:space="0" w:color="auto"/>
            <w:left w:val="none" w:sz="0" w:space="0" w:color="auto"/>
            <w:bottom w:val="none" w:sz="0" w:space="0" w:color="auto"/>
            <w:right w:val="none" w:sz="0" w:space="0" w:color="auto"/>
          </w:divBdr>
        </w:div>
        <w:div w:id="1764178040">
          <w:marLeft w:val="640"/>
          <w:marRight w:val="0"/>
          <w:marTop w:val="0"/>
          <w:marBottom w:val="0"/>
          <w:divBdr>
            <w:top w:val="none" w:sz="0" w:space="0" w:color="auto"/>
            <w:left w:val="none" w:sz="0" w:space="0" w:color="auto"/>
            <w:bottom w:val="none" w:sz="0" w:space="0" w:color="auto"/>
            <w:right w:val="none" w:sz="0" w:space="0" w:color="auto"/>
          </w:divBdr>
        </w:div>
      </w:divsChild>
    </w:div>
    <w:div w:id="1604412227">
      <w:bodyDiv w:val="1"/>
      <w:marLeft w:val="0"/>
      <w:marRight w:val="0"/>
      <w:marTop w:val="0"/>
      <w:marBottom w:val="0"/>
      <w:divBdr>
        <w:top w:val="none" w:sz="0" w:space="0" w:color="auto"/>
        <w:left w:val="none" w:sz="0" w:space="0" w:color="auto"/>
        <w:bottom w:val="none" w:sz="0" w:space="0" w:color="auto"/>
        <w:right w:val="none" w:sz="0" w:space="0" w:color="auto"/>
      </w:divBdr>
      <w:divsChild>
        <w:div w:id="1541167961">
          <w:marLeft w:val="640"/>
          <w:marRight w:val="0"/>
          <w:marTop w:val="0"/>
          <w:marBottom w:val="0"/>
          <w:divBdr>
            <w:top w:val="none" w:sz="0" w:space="0" w:color="auto"/>
            <w:left w:val="none" w:sz="0" w:space="0" w:color="auto"/>
            <w:bottom w:val="none" w:sz="0" w:space="0" w:color="auto"/>
            <w:right w:val="none" w:sz="0" w:space="0" w:color="auto"/>
          </w:divBdr>
        </w:div>
        <w:div w:id="425276477">
          <w:marLeft w:val="640"/>
          <w:marRight w:val="0"/>
          <w:marTop w:val="0"/>
          <w:marBottom w:val="0"/>
          <w:divBdr>
            <w:top w:val="none" w:sz="0" w:space="0" w:color="auto"/>
            <w:left w:val="none" w:sz="0" w:space="0" w:color="auto"/>
            <w:bottom w:val="none" w:sz="0" w:space="0" w:color="auto"/>
            <w:right w:val="none" w:sz="0" w:space="0" w:color="auto"/>
          </w:divBdr>
        </w:div>
        <w:div w:id="567350233">
          <w:marLeft w:val="640"/>
          <w:marRight w:val="0"/>
          <w:marTop w:val="0"/>
          <w:marBottom w:val="0"/>
          <w:divBdr>
            <w:top w:val="none" w:sz="0" w:space="0" w:color="auto"/>
            <w:left w:val="none" w:sz="0" w:space="0" w:color="auto"/>
            <w:bottom w:val="none" w:sz="0" w:space="0" w:color="auto"/>
            <w:right w:val="none" w:sz="0" w:space="0" w:color="auto"/>
          </w:divBdr>
        </w:div>
        <w:div w:id="57170205">
          <w:marLeft w:val="640"/>
          <w:marRight w:val="0"/>
          <w:marTop w:val="0"/>
          <w:marBottom w:val="0"/>
          <w:divBdr>
            <w:top w:val="none" w:sz="0" w:space="0" w:color="auto"/>
            <w:left w:val="none" w:sz="0" w:space="0" w:color="auto"/>
            <w:bottom w:val="none" w:sz="0" w:space="0" w:color="auto"/>
            <w:right w:val="none" w:sz="0" w:space="0" w:color="auto"/>
          </w:divBdr>
        </w:div>
        <w:div w:id="1038354539">
          <w:marLeft w:val="640"/>
          <w:marRight w:val="0"/>
          <w:marTop w:val="0"/>
          <w:marBottom w:val="0"/>
          <w:divBdr>
            <w:top w:val="none" w:sz="0" w:space="0" w:color="auto"/>
            <w:left w:val="none" w:sz="0" w:space="0" w:color="auto"/>
            <w:bottom w:val="none" w:sz="0" w:space="0" w:color="auto"/>
            <w:right w:val="none" w:sz="0" w:space="0" w:color="auto"/>
          </w:divBdr>
        </w:div>
        <w:div w:id="32078565">
          <w:marLeft w:val="640"/>
          <w:marRight w:val="0"/>
          <w:marTop w:val="0"/>
          <w:marBottom w:val="0"/>
          <w:divBdr>
            <w:top w:val="none" w:sz="0" w:space="0" w:color="auto"/>
            <w:left w:val="none" w:sz="0" w:space="0" w:color="auto"/>
            <w:bottom w:val="none" w:sz="0" w:space="0" w:color="auto"/>
            <w:right w:val="none" w:sz="0" w:space="0" w:color="auto"/>
          </w:divBdr>
        </w:div>
        <w:div w:id="1366057181">
          <w:marLeft w:val="640"/>
          <w:marRight w:val="0"/>
          <w:marTop w:val="0"/>
          <w:marBottom w:val="0"/>
          <w:divBdr>
            <w:top w:val="none" w:sz="0" w:space="0" w:color="auto"/>
            <w:left w:val="none" w:sz="0" w:space="0" w:color="auto"/>
            <w:bottom w:val="none" w:sz="0" w:space="0" w:color="auto"/>
            <w:right w:val="none" w:sz="0" w:space="0" w:color="auto"/>
          </w:divBdr>
        </w:div>
        <w:div w:id="550581394">
          <w:marLeft w:val="640"/>
          <w:marRight w:val="0"/>
          <w:marTop w:val="0"/>
          <w:marBottom w:val="0"/>
          <w:divBdr>
            <w:top w:val="none" w:sz="0" w:space="0" w:color="auto"/>
            <w:left w:val="none" w:sz="0" w:space="0" w:color="auto"/>
            <w:bottom w:val="none" w:sz="0" w:space="0" w:color="auto"/>
            <w:right w:val="none" w:sz="0" w:space="0" w:color="auto"/>
          </w:divBdr>
        </w:div>
        <w:div w:id="1242370792">
          <w:marLeft w:val="640"/>
          <w:marRight w:val="0"/>
          <w:marTop w:val="0"/>
          <w:marBottom w:val="0"/>
          <w:divBdr>
            <w:top w:val="none" w:sz="0" w:space="0" w:color="auto"/>
            <w:left w:val="none" w:sz="0" w:space="0" w:color="auto"/>
            <w:bottom w:val="none" w:sz="0" w:space="0" w:color="auto"/>
            <w:right w:val="none" w:sz="0" w:space="0" w:color="auto"/>
          </w:divBdr>
        </w:div>
        <w:div w:id="1588731203">
          <w:marLeft w:val="640"/>
          <w:marRight w:val="0"/>
          <w:marTop w:val="0"/>
          <w:marBottom w:val="0"/>
          <w:divBdr>
            <w:top w:val="none" w:sz="0" w:space="0" w:color="auto"/>
            <w:left w:val="none" w:sz="0" w:space="0" w:color="auto"/>
            <w:bottom w:val="none" w:sz="0" w:space="0" w:color="auto"/>
            <w:right w:val="none" w:sz="0" w:space="0" w:color="auto"/>
          </w:divBdr>
        </w:div>
        <w:div w:id="607082282">
          <w:marLeft w:val="640"/>
          <w:marRight w:val="0"/>
          <w:marTop w:val="0"/>
          <w:marBottom w:val="0"/>
          <w:divBdr>
            <w:top w:val="none" w:sz="0" w:space="0" w:color="auto"/>
            <w:left w:val="none" w:sz="0" w:space="0" w:color="auto"/>
            <w:bottom w:val="none" w:sz="0" w:space="0" w:color="auto"/>
            <w:right w:val="none" w:sz="0" w:space="0" w:color="auto"/>
          </w:divBdr>
        </w:div>
        <w:div w:id="316081273">
          <w:marLeft w:val="640"/>
          <w:marRight w:val="0"/>
          <w:marTop w:val="0"/>
          <w:marBottom w:val="0"/>
          <w:divBdr>
            <w:top w:val="none" w:sz="0" w:space="0" w:color="auto"/>
            <w:left w:val="none" w:sz="0" w:space="0" w:color="auto"/>
            <w:bottom w:val="none" w:sz="0" w:space="0" w:color="auto"/>
            <w:right w:val="none" w:sz="0" w:space="0" w:color="auto"/>
          </w:divBdr>
        </w:div>
        <w:div w:id="469591016">
          <w:marLeft w:val="640"/>
          <w:marRight w:val="0"/>
          <w:marTop w:val="0"/>
          <w:marBottom w:val="0"/>
          <w:divBdr>
            <w:top w:val="none" w:sz="0" w:space="0" w:color="auto"/>
            <w:left w:val="none" w:sz="0" w:space="0" w:color="auto"/>
            <w:bottom w:val="none" w:sz="0" w:space="0" w:color="auto"/>
            <w:right w:val="none" w:sz="0" w:space="0" w:color="auto"/>
          </w:divBdr>
        </w:div>
        <w:div w:id="1513497839">
          <w:marLeft w:val="640"/>
          <w:marRight w:val="0"/>
          <w:marTop w:val="0"/>
          <w:marBottom w:val="0"/>
          <w:divBdr>
            <w:top w:val="none" w:sz="0" w:space="0" w:color="auto"/>
            <w:left w:val="none" w:sz="0" w:space="0" w:color="auto"/>
            <w:bottom w:val="none" w:sz="0" w:space="0" w:color="auto"/>
            <w:right w:val="none" w:sz="0" w:space="0" w:color="auto"/>
          </w:divBdr>
        </w:div>
        <w:div w:id="115760204">
          <w:marLeft w:val="640"/>
          <w:marRight w:val="0"/>
          <w:marTop w:val="0"/>
          <w:marBottom w:val="0"/>
          <w:divBdr>
            <w:top w:val="none" w:sz="0" w:space="0" w:color="auto"/>
            <w:left w:val="none" w:sz="0" w:space="0" w:color="auto"/>
            <w:bottom w:val="none" w:sz="0" w:space="0" w:color="auto"/>
            <w:right w:val="none" w:sz="0" w:space="0" w:color="auto"/>
          </w:divBdr>
        </w:div>
        <w:div w:id="1887520514">
          <w:marLeft w:val="640"/>
          <w:marRight w:val="0"/>
          <w:marTop w:val="0"/>
          <w:marBottom w:val="0"/>
          <w:divBdr>
            <w:top w:val="none" w:sz="0" w:space="0" w:color="auto"/>
            <w:left w:val="none" w:sz="0" w:space="0" w:color="auto"/>
            <w:bottom w:val="none" w:sz="0" w:space="0" w:color="auto"/>
            <w:right w:val="none" w:sz="0" w:space="0" w:color="auto"/>
          </w:divBdr>
        </w:div>
        <w:div w:id="620260172">
          <w:marLeft w:val="640"/>
          <w:marRight w:val="0"/>
          <w:marTop w:val="0"/>
          <w:marBottom w:val="0"/>
          <w:divBdr>
            <w:top w:val="none" w:sz="0" w:space="0" w:color="auto"/>
            <w:left w:val="none" w:sz="0" w:space="0" w:color="auto"/>
            <w:bottom w:val="none" w:sz="0" w:space="0" w:color="auto"/>
            <w:right w:val="none" w:sz="0" w:space="0" w:color="auto"/>
          </w:divBdr>
        </w:div>
        <w:div w:id="2015036861">
          <w:marLeft w:val="640"/>
          <w:marRight w:val="0"/>
          <w:marTop w:val="0"/>
          <w:marBottom w:val="0"/>
          <w:divBdr>
            <w:top w:val="none" w:sz="0" w:space="0" w:color="auto"/>
            <w:left w:val="none" w:sz="0" w:space="0" w:color="auto"/>
            <w:bottom w:val="none" w:sz="0" w:space="0" w:color="auto"/>
            <w:right w:val="none" w:sz="0" w:space="0" w:color="auto"/>
          </w:divBdr>
        </w:div>
        <w:div w:id="850025070">
          <w:marLeft w:val="640"/>
          <w:marRight w:val="0"/>
          <w:marTop w:val="0"/>
          <w:marBottom w:val="0"/>
          <w:divBdr>
            <w:top w:val="none" w:sz="0" w:space="0" w:color="auto"/>
            <w:left w:val="none" w:sz="0" w:space="0" w:color="auto"/>
            <w:bottom w:val="none" w:sz="0" w:space="0" w:color="auto"/>
            <w:right w:val="none" w:sz="0" w:space="0" w:color="auto"/>
          </w:divBdr>
        </w:div>
      </w:divsChild>
    </w:div>
    <w:div w:id="1639608014">
      <w:bodyDiv w:val="1"/>
      <w:marLeft w:val="0"/>
      <w:marRight w:val="0"/>
      <w:marTop w:val="0"/>
      <w:marBottom w:val="0"/>
      <w:divBdr>
        <w:top w:val="none" w:sz="0" w:space="0" w:color="auto"/>
        <w:left w:val="none" w:sz="0" w:space="0" w:color="auto"/>
        <w:bottom w:val="none" w:sz="0" w:space="0" w:color="auto"/>
        <w:right w:val="none" w:sz="0" w:space="0" w:color="auto"/>
      </w:divBdr>
      <w:divsChild>
        <w:div w:id="407963220">
          <w:marLeft w:val="640"/>
          <w:marRight w:val="0"/>
          <w:marTop w:val="0"/>
          <w:marBottom w:val="0"/>
          <w:divBdr>
            <w:top w:val="none" w:sz="0" w:space="0" w:color="auto"/>
            <w:left w:val="none" w:sz="0" w:space="0" w:color="auto"/>
            <w:bottom w:val="none" w:sz="0" w:space="0" w:color="auto"/>
            <w:right w:val="none" w:sz="0" w:space="0" w:color="auto"/>
          </w:divBdr>
        </w:div>
        <w:div w:id="1432700004">
          <w:marLeft w:val="640"/>
          <w:marRight w:val="0"/>
          <w:marTop w:val="0"/>
          <w:marBottom w:val="0"/>
          <w:divBdr>
            <w:top w:val="none" w:sz="0" w:space="0" w:color="auto"/>
            <w:left w:val="none" w:sz="0" w:space="0" w:color="auto"/>
            <w:bottom w:val="none" w:sz="0" w:space="0" w:color="auto"/>
            <w:right w:val="none" w:sz="0" w:space="0" w:color="auto"/>
          </w:divBdr>
        </w:div>
        <w:div w:id="1287661883">
          <w:marLeft w:val="640"/>
          <w:marRight w:val="0"/>
          <w:marTop w:val="0"/>
          <w:marBottom w:val="0"/>
          <w:divBdr>
            <w:top w:val="none" w:sz="0" w:space="0" w:color="auto"/>
            <w:left w:val="none" w:sz="0" w:space="0" w:color="auto"/>
            <w:bottom w:val="none" w:sz="0" w:space="0" w:color="auto"/>
            <w:right w:val="none" w:sz="0" w:space="0" w:color="auto"/>
          </w:divBdr>
        </w:div>
        <w:div w:id="1573585894">
          <w:marLeft w:val="640"/>
          <w:marRight w:val="0"/>
          <w:marTop w:val="0"/>
          <w:marBottom w:val="0"/>
          <w:divBdr>
            <w:top w:val="none" w:sz="0" w:space="0" w:color="auto"/>
            <w:left w:val="none" w:sz="0" w:space="0" w:color="auto"/>
            <w:bottom w:val="none" w:sz="0" w:space="0" w:color="auto"/>
            <w:right w:val="none" w:sz="0" w:space="0" w:color="auto"/>
          </w:divBdr>
        </w:div>
        <w:div w:id="640962157">
          <w:marLeft w:val="640"/>
          <w:marRight w:val="0"/>
          <w:marTop w:val="0"/>
          <w:marBottom w:val="0"/>
          <w:divBdr>
            <w:top w:val="none" w:sz="0" w:space="0" w:color="auto"/>
            <w:left w:val="none" w:sz="0" w:space="0" w:color="auto"/>
            <w:bottom w:val="none" w:sz="0" w:space="0" w:color="auto"/>
            <w:right w:val="none" w:sz="0" w:space="0" w:color="auto"/>
          </w:divBdr>
        </w:div>
        <w:div w:id="952442510">
          <w:marLeft w:val="640"/>
          <w:marRight w:val="0"/>
          <w:marTop w:val="0"/>
          <w:marBottom w:val="0"/>
          <w:divBdr>
            <w:top w:val="none" w:sz="0" w:space="0" w:color="auto"/>
            <w:left w:val="none" w:sz="0" w:space="0" w:color="auto"/>
            <w:bottom w:val="none" w:sz="0" w:space="0" w:color="auto"/>
            <w:right w:val="none" w:sz="0" w:space="0" w:color="auto"/>
          </w:divBdr>
        </w:div>
        <w:div w:id="1213662865">
          <w:marLeft w:val="640"/>
          <w:marRight w:val="0"/>
          <w:marTop w:val="0"/>
          <w:marBottom w:val="0"/>
          <w:divBdr>
            <w:top w:val="none" w:sz="0" w:space="0" w:color="auto"/>
            <w:left w:val="none" w:sz="0" w:space="0" w:color="auto"/>
            <w:bottom w:val="none" w:sz="0" w:space="0" w:color="auto"/>
            <w:right w:val="none" w:sz="0" w:space="0" w:color="auto"/>
          </w:divBdr>
        </w:div>
        <w:div w:id="1925601062">
          <w:marLeft w:val="640"/>
          <w:marRight w:val="0"/>
          <w:marTop w:val="0"/>
          <w:marBottom w:val="0"/>
          <w:divBdr>
            <w:top w:val="none" w:sz="0" w:space="0" w:color="auto"/>
            <w:left w:val="none" w:sz="0" w:space="0" w:color="auto"/>
            <w:bottom w:val="none" w:sz="0" w:space="0" w:color="auto"/>
            <w:right w:val="none" w:sz="0" w:space="0" w:color="auto"/>
          </w:divBdr>
        </w:div>
      </w:divsChild>
    </w:div>
    <w:div w:id="1661423029">
      <w:bodyDiv w:val="1"/>
      <w:marLeft w:val="0"/>
      <w:marRight w:val="0"/>
      <w:marTop w:val="0"/>
      <w:marBottom w:val="0"/>
      <w:divBdr>
        <w:top w:val="none" w:sz="0" w:space="0" w:color="auto"/>
        <w:left w:val="none" w:sz="0" w:space="0" w:color="auto"/>
        <w:bottom w:val="none" w:sz="0" w:space="0" w:color="auto"/>
        <w:right w:val="none" w:sz="0" w:space="0" w:color="auto"/>
      </w:divBdr>
      <w:divsChild>
        <w:div w:id="538977599">
          <w:marLeft w:val="640"/>
          <w:marRight w:val="0"/>
          <w:marTop w:val="0"/>
          <w:marBottom w:val="0"/>
          <w:divBdr>
            <w:top w:val="none" w:sz="0" w:space="0" w:color="auto"/>
            <w:left w:val="none" w:sz="0" w:space="0" w:color="auto"/>
            <w:bottom w:val="none" w:sz="0" w:space="0" w:color="auto"/>
            <w:right w:val="none" w:sz="0" w:space="0" w:color="auto"/>
          </w:divBdr>
        </w:div>
        <w:div w:id="2137524248">
          <w:marLeft w:val="640"/>
          <w:marRight w:val="0"/>
          <w:marTop w:val="0"/>
          <w:marBottom w:val="0"/>
          <w:divBdr>
            <w:top w:val="none" w:sz="0" w:space="0" w:color="auto"/>
            <w:left w:val="none" w:sz="0" w:space="0" w:color="auto"/>
            <w:bottom w:val="none" w:sz="0" w:space="0" w:color="auto"/>
            <w:right w:val="none" w:sz="0" w:space="0" w:color="auto"/>
          </w:divBdr>
        </w:div>
        <w:div w:id="181167027">
          <w:marLeft w:val="640"/>
          <w:marRight w:val="0"/>
          <w:marTop w:val="0"/>
          <w:marBottom w:val="0"/>
          <w:divBdr>
            <w:top w:val="none" w:sz="0" w:space="0" w:color="auto"/>
            <w:left w:val="none" w:sz="0" w:space="0" w:color="auto"/>
            <w:bottom w:val="none" w:sz="0" w:space="0" w:color="auto"/>
            <w:right w:val="none" w:sz="0" w:space="0" w:color="auto"/>
          </w:divBdr>
        </w:div>
        <w:div w:id="1623994258">
          <w:marLeft w:val="640"/>
          <w:marRight w:val="0"/>
          <w:marTop w:val="0"/>
          <w:marBottom w:val="0"/>
          <w:divBdr>
            <w:top w:val="none" w:sz="0" w:space="0" w:color="auto"/>
            <w:left w:val="none" w:sz="0" w:space="0" w:color="auto"/>
            <w:bottom w:val="none" w:sz="0" w:space="0" w:color="auto"/>
            <w:right w:val="none" w:sz="0" w:space="0" w:color="auto"/>
          </w:divBdr>
        </w:div>
        <w:div w:id="417604710">
          <w:marLeft w:val="640"/>
          <w:marRight w:val="0"/>
          <w:marTop w:val="0"/>
          <w:marBottom w:val="0"/>
          <w:divBdr>
            <w:top w:val="none" w:sz="0" w:space="0" w:color="auto"/>
            <w:left w:val="none" w:sz="0" w:space="0" w:color="auto"/>
            <w:bottom w:val="none" w:sz="0" w:space="0" w:color="auto"/>
            <w:right w:val="none" w:sz="0" w:space="0" w:color="auto"/>
          </w:divBdr>
        </w:div>
        <w:div w:id="1762483696">
          <w:marLeft w:val="640"/>
          <w:marRight w:val="0"/>
          <w:marTop w:val="0"/>
          <w:marBottom w:val="0"/>
          <w:divBdr>
            <w:top w:val="none" w:sz="0" w:space="0" w:color="auto"/>
            <w:left w:val="none" w:sz="0" w:space="0" w:color="auto"/>
            <w:bottom w:val="none" w:sz="0" w:space="0" w:color="auto"/>
            <w:right w:val="none" w:sz="0" w:space="0" w:color="auto"/>
          </w:divBdr>
        </w:div>
        <w:div w:id="1953323995">
          <w:marLeft w:val="640"/>
          <w:marRight w:val="0"/>
          <w:marTop w:val="0"/>
          <w:marBottom w:val="0"/>
          <w:divBdr>
            <w:top w:val="none" w:sz="0" w:space="0" w:color="auto"/>
            <w:left w:val="none" w:sz="0" w:space="0" w:color="auto"/>
            <w:bottom w:val="none" w:sz="0" w:space="0" w:color="auto"/>
            <w:right w:val="none" w:sz="0" w:space="0" w:color="auto"/>
          </w:divBdr>
        </w:div>
        <w:div w:id="2036038855">
          <w:marLeft w:val="640"/>
          <w:marRight w:val="0"/>
          <w:marTop w:val="0"/>
          <w:marBottom w:val="0"/>
          <w:divBdr>
            <w:top w:val="none" w:sz="0" w:space="0" w:color="auto"/>
            <w:left w:val="none" w:sz="0" w:space="0" w:color="auto"/>
            <w:bottom w:val="none" w:sz="0" w:space="0" w:color="auto"/>
            <w:right w:val="none" w:sz="0" w:space="0" w:color="auto"/>
          </w:divBdr>
        </w:div>
        <w:div w:id="337318089">
          <w:marLeft w:val="640"/>
          <w:marRight w:val="0"/>
          <w:marTop w:val="0"/>
          <w:marBottom w:val="0"/>
          <w:divBdr>
            <w:top w:val="none" w:sz="0" w:space="0" w:color="auto"/>
            <w:left w:val="none" w:sz="0" w:space="0" w:color="auto"/>
            <w:bottom w:val="none" w:sz="0" w:space="0" w:color="auto"/>
            <w:right w:val="none" w:sz="0" w:space="0" w:color="auto"/>
          </w:divBdr>
        </w:div>
        <w:div w:id="241641797">
          <w:marLeft w:val="640"/>
          <w:marRight w:val="0"/>
          <w:marTop w:val="0"/>
          <w:marBottom w:val="0"/>
          <w:divBdr>
            <w:top w:val="none" w:sz="0" w:space="0" w:color="auto"/>
            <w:left w:val="none" w:sz="0" w:space="0" w:color="auto"/>
            <w:bottom w:val="none" w:sz="0" w:space="0" w:color="auto"/>
            <w:right w:val="none" w:sz="0" w:space="0" w:color="auto"/>
          </w:divBdr>
        </w:div>
        <w:div w:id="1598706863">
          <w:marLeft w:val="640"/>
          <w:marRight w:val="0"/>
          <w:marTop w:val="0"/>
          <w:marBottom w:val="0"/>
          <w:divBdr>
            <w:top w:val="none" w:sz="0" w:space="0" w:color="auto"/>
            <w:left w:val="none" w:sz="0" w:space="0" w:color="auto"/>
            <w:bottom w:val="none" w:sz="0" w:space="0" w:color="auto"/>
            <w:right w:val="none" w:sz="0" w:space="0" w:color="auto"/>
          </w:divBdr>
        </w:div>
        <w:div w:id="1665236840">
          <w:marLeft w:val="640"/>
          <w:marRight w:val="0"/>
          <w:marTop w:val="0"/>
          <w:marBottom w:val="0"/>
          <w:divBdr>
            <w:top w:val="none" w:sz="0" w:space="0" w:color="auto"/>
            <w:left w:val="none" w:sz="0" w:space="0" w:color="auto"/>
            <w:bottom w:val="none" w:sz="0" w:space="0" w:color="auto"/>
            <w:right w:val="none" w:sz="0" w:space="0" w:color="auto"/>
          </w:divBdr>
        </w:div>
        <w:div w:id="1829009478">
          <w:marLeft w:val="640"/>
          <w:marRight w:val="0"/>
          <w:marTop w:val="0"/>
          <w:marBottom w:val="0"/>
          <w:divBdr>
            <w:top w:val="none" w:sz="0" w:space="0" w:color="auto"/>
            <w:left w:val="none" w:sz="0" w:space="0" w:color="auto"/>
            <w:bottom w:val="none" w:sz="0" w:space="0" w:color="auto"/>
            <w:right w:val="none" w:sz="0" w:space="0" w:color="auto"/>
          </w:divBdr>
        </w:div>
        <w:div w:id="1181315934">
          <w:marLeft w:val="640"/>
          <w:marRight w:val="0"/>
          <w:marTop w:val="0"/>
          <w:marBottom w:val="0"/>
          <w:divBdr>
            <w:top w:val="none" w:sz="0" w:space="0" w:color="auto"/>
            <w:left w:val="none" w:sz="0" w:space="0" w:color="auto"/>
            <w:bottom w:val="none" w:sz="0" w:space="0" w:color="auto"/>
            <w:right w:val="none" w:sz="0" w:space="0" w:color="auto"/>
          </w:divBdr>
        </w:div>
        <w:div w:id="382752429">
          <w:marLeft w:val="640"/>
          <w:marRight w:val="0"/>
          <w:marTop w:val="0"/>
          <w:marBottom w:val="0"/>
          <w:divBdr>
            <w:top w:val="none" w:sz="0" w:space="0" w:color="auto"/>
            <w:left w:val="none" w:sz="0" w:space="0" w:color="auto"/>
            <w:bottom w:val="none" w:sz="0" w:space="0" w:color="auto"/>
            <w:right w:val="none" w:sz="0" w:space="0" w:color="auto"/>
          </w:divBdr>
        </w:div>
        <w:div w:id="1366057260">
          <w:marLeft w:val="640"/>
          <w:marRight w:val="0"/>
          <w:marTop w:val="0"/>
          <w:marBottom w:val="0"/>
          <w:divBdr>
            <w:top w:val="none" w:sz="0" w:space="0" w:color="auto"/>
            <w:left w:val="none" w:sz="0" w:space="0" w:color="auto"/>
            <w:bottom w:val="none" w:sz="0" w:space="0" w:color="auto"/>
            <w:right w:val="none" w:sz="0" w:space="0" w:color="auto"/>
          </w:divBdr>
        </w:div>
        <w:div w:id="161507361">
          <w:marLeft w:val="640"/>
          <w:marRight w:val="0"/>
          <w:marTop w:val="0"/>
          <w:marBottom w:val="0"/>
          <w:divBdr>
            <w:top w:val="none" w:sz="0" w:space="0" w:color="auto"/>
            <w:left w:val="none" w:sz="0" w:space="0" w:color="auto"/>
            <w:bottom w:val="none" w:sz="0" w:space="0" w:color="auto"/>
            <w:right w:val="none" w:sz="0" w:space="0" w:color="auto"/>
          </w:divBdr>
        </w:div>
      </w:divsChild>
    </w:div>
    <w:div w:id="1799839797">
      <w:bodyDiv w:val="1"/>
      <w:marLeft w:val="0"/>
      <w:marRight w:val="0"/>
      <w:marTop w:val="0"/>
      <w:marBottom w:val="0"/>
      <w:divBdr>
        <w:top w:val="none" w:sz="0" w:space="0" w:color="auto"/>
        <w:left w:val="none" w:sz="0" w:space="0" w:color="auto"/>
        <w:bottom w:val="none" w:sz="0" w:space="0" w:color="auto"/>
        <w:right w:val="none" w:sz="0" w:space="0" w:color="auto"/>
      </w:divBdr>
      <w:divsChild>
        <w:div w:id="1385256327">
          <w:marLeft w:val="640"/>
          <w:marRight w:val="0"/>
          <w:marTop w:val="0"/>
          <w:marBottom w:val="0"/>
          <w:divBdr>
            <w:top w:val="none" w:sz="0" w:space="0" w:color="auto"/>
            <w:left w:val="none" w:sz="0" w:space="0" w:color="auto"/>
            <w:bottom w:val="none" w:sz="0" w:space="0" w:color="auto"/>
            <w:right w:val="none" w:sz="0" w:space="0" w:color="auto"/>
          </w:divBdr>
        </w:div>
        <w:div w:id="1317418907">
          <w:marLeft w:val="640"/>
          <w:marRight w:val="0"/>
          <w:marTop w:val="0"/>
          <w:marBottom w:val="0"/>
          <w:divBdr>
            <w:top w:val="none" w:sz="0" w:space="0" w:color="auto"/>
            <w:left w:val="none" w:sz="0" w:space="0" w:color="auto"/>
            <w:bottom w:val="none" w:sz="0" w:space="0" w:color="auto"/>
            <w:right w:val="none" w:sz="0" w:space="0" w:color="auto"/>
          </w:divBdr>
        </w:div>
        <w:div w:id="1251040694">
          <w:marLeft w:val="640"/>
          <w:marRight w:val="0"/>
          <w:marTop w:val="0"/>
          <w:marBottom w:val="0"/>
          <w:divBdr>
            <w:top w:val="none" w:sz="0" w:space="0" w:color="auto"/>
            <w:left w:val="none" w:sz="0" w:space="0" w:color="auto"/>
            <w:bottom w:val="none" w:sz="0" w:space="0" w:color="auto"/>
            <w:right w:val="none" w:sz="0" w:space="0" w:color="auto"/>
          </w:divBdr>
        </w:div>
        <w:div w:id="903683127">
          <w:marLeft w:val="640"/>
          <w:marRight w:val="0"/>
          <w:marTop w:val="0"/>
          <w:marBottom w:val="0"/>
          <w:divBdr>
            <w:top w:val="none" w:sz="0" w:space="0" w:color="auto"/>
            <w:left w:val="none" w:sz="0" w:space="0" w:color="auto"/>
            <w:bottom w:val="none" w:sz="0" w:space="0" w:color="auto"/>
            <w:right w:val="none" w:sz="0" w:space="0" w:color="auto"/>
          </w:divBdr>
        </w:div>
        <w:div w:id="57823520">
          <w:marLeft w:val="640"/>
          <w:marRight w:val="0"/>
          <w:marTop w:val="0"/>
          <w:marBottom w:val="0"/>
          <w:divBdr>
            <w:top w:val="none" w:sz="0" w:space="0" w:color="auto"/>
            <w:left w:val="none" w:sz="0" w:space="0" w:color="auto"/>
            <w:bottom w:val="none" w:sz="0" w:space="0" w:color="auto"/>
            <w:right w:val="none" w:sz="0" w:space="0" w:color="auto"/>
          </w:divBdr>
        </w:div>
        <w:div w:id="1521159003">
          <w:marLeft w:val="640"/>
          <w:marRight w:val="0"/>
          <w:marTop w:val="0"/>
          <w:marBottom w:val="0"/>
          <w:divBdr>
            <w:top w:val="none" w:sz="0" w:space="0" w:color="auto"/>
            <w:left w:val="none" w:sz="0" w:space="0" w:color="auto"/>
            <w:bottom w:val="none" w:sz="0" w:space="0" w:color="auto"/>
            <w:right w:val="none" w:sz="0" w:space="0" w:color="auto"/>
          </w:divBdr>
        </w:div>
        <w:div w:id="847137601">
          <w:marLeft w:val="640"/>
          <w:marRight w:val="0"/>
          <w:marTop w:val="0"/>
          <w:marBottom w:val="0"/>
          <w:divBdr>
            <w:top w:val="none" w:sz="0" w:space="0" w:color="auto"/>
            <w:left w:val="none" w:sz="0" w:space="0" w:color="auto"/>
            <w:bottom w:val="none" w:sz="0" w:space="0" w:color="auto"/>
            <w:right w:val="none" w:sz="0" w:space="0" w:color="auto"/>
          </w:divBdr>
        </w:div>
        <w:div w:id="383600219">
          <w:marLeft w:val="640"/>
          <w:marRight w:val="0"/>
          <w:marTop w:val="0"/>
          <w:marBottom w:val="0"/>
          <w:divBdr>
            <w:top w:val="none" w:sz="0" w:space="0" w:color="auto"/>
            <w:left w:val="none" w:sz="0" w:space="0" w:color="auto"/>
            <w:bottom w:val="none" w:sz="0" w:space="0" w:color="auto"/>
            <w:right w:val="none" w:sz="0" w:space="0" w:color="auto"/>
          </w:divBdr>
        </w:div>
        <w:div w:id="911309871">
          <w:marLeft w:val="640"/>
          <w:marRight w:val="0"/>
          <w:marTop w:val="0"/>
          <w:marBottom w:val="0"/>
          <w:divBdr>
            <w:top w:val="none" w:sz="0" w:space="0" w:color="auto"/>
            <w:left w:val="none" w:sz="0" w:space="0" w:color="auto"/>
            <w:bottom w:val="none" w:sz="0" w:space="0" w:color="auto"/>
            <w:right w:val="none" w:sz="0" w:space="0" w:color="auto"/>
          </w:divBdr>
        </w:div>
        <w:div w:id="1105151141">
          <w:marLeft w:val="640"/>
          <w:marRight w:val="0"/>
          <w:marTop w:val="0"/>
          <w:marBottom w:val="0"/>
          <w:divBdr>
            <w:top w:val="none" w:sz="0" w:space="0" w:color="auto"/>
            <w:left w:val="none" w:sz="0" w:space="0" w:color="auto"/>
            <w:bottom w:val="none" w:sz="0" w:space="0" w:color="auto"/>
            <w:right w:val="none" w:sz="0" w:space="0" w:color="auto"/>
          </w:divBdr>
        </w:div>
        <w:div w:id="2050642853">
          <w:marLeft w:val="640"/>
          <w:marRight w:val="0"/>
          <w:marTop w:val="0"/>
          <w:marBottom w:val="0"/>
          <w:divBdr>
            <w:top w:val="none" w:sz="0" w:space="0" w:color="auto"/>
            <w:left w:val="none" w:sz="0" w:space="0" w:color="auto"/>
            <w:bottom w:val="none" w:sz="0" w:space="0" w:color="auto"/>
            <w:right w:val="none" w:sz="0" w:space="0" w:color="auto"/>
          </w:divBdr>
        </w:div>
        <w:div w:id="313796651">
          <w:marLeft w:val="640"/>
          <w:marRight w:val="0"/>
          <w:marTop w:val="0"/>
          <w:marBottom w:val="0"/>
          <w:divBdr>
            <w:top w:val="none" w:sz="0" w:space="0" w:color="auto"/>
            <w:left w:val="none" w:sz="0" w:space="0" w:color="auto"/>
            <w:bottom w:val="none" w:sz="0" w:space="0" w:color="auto"/>
            <w:right w:val="none" w:sz="0" w:space="0" w:color="auto"/>
          </w:divBdr>
        </w:div>
        <w:div w:id="339427636">
          <w:marLeft w:val="640"/>
          <w:marRight w:val="0"/>
          <w:marTop w:val="0"/>
          <w:marBottom w:val="0"/>
          <w:divBdr>
            <w:top w:val="none" w:sz="0" w:space="0" w:color="auto"/>
            <w:left w:val="none" w:sz="0" w:space="0" w:color="auto"/>
            <w:bottom w:val="none" w:sz="0" w:space="0" w:color="auto"/>
            <w:right w:val="none" w:sz="0" w:space="0" w:color="auto"/>
          </w:divBdr>
        </w:div>
        <w:div w:id="1983190926">
          <w:marLeft w:val="640"/>
          <w:marRight w:val="0"/>
          <w:marTop w:val="0"/>
          <w:marBottom w:val="0"/>
          <w:divBdr>
            <w:top w:val="none" w:sz="0" w:space="0" w:color="auto"/>
            <w:left w:val="none" w:sz="0" w:space="0" w:color="auto"/>
            <w:bottom w:val="none" w:sz="0" w:space="0" w:color="auto"/>
            <w:right w:val="none" w:sz="0" w:space="0" w:color="auto"/>
          </w:divBdr>
        </w:div>
        <w:div w:id="758454033">
          <w:marLeft w:val="640"/>
          <w:marRight w:val="0"/>
          <w:marTop w:val="0"/>
          <w:marBottom w:val="0"/>
          <w:divBdr>
            <w:top w:val="none" w:sz="0" w:space="0" w:color="auto"/>
            <w:left w:val="none" w:sz="0" w:space="0" w:color="auto"/>
            <w:bottom w:val="none" w:sz="0" w:space="0" w:color="auto"/>
            <w:right w:val="none" w:sz="0" w:space="0" w:color="auto"/>
          </w:divBdr>
        </w:div>
        <w:div w:id="2127045649">
          <w:marLeft w:val="640"/>
          <w:marRight w:val="0"/>
          <w:marTop w:val="0"/>
          <w:marBottom w:val="0"/>
          <w:divBdr>
            <w:top w:val="none" w:sz="0" w:space="0" w:color="auto"/>
            <w:left w:val="none" w:sz="0" w:space="0" w:color="auto"/>
            <w:bottom w:val="none" w:sz="0" w:space="0" w:color="auto"/>
            <w:right w:val="none" w:sz="0" w:space="0" w:color="auto"/>
          </w:divBdr>
        </w:div>
        <w:div w:id="572280910">
          <w:marLeft w:val="640"/>
          <w:marRight w:val="0"/>
          <w:marTop w:val="0"/>
          <w:marBottom w:val="0"/>
          <w:divBdr>
            <w:top w:val="none" w:sz="0" w:space="0" w:color="auto"/>
            <w:left w:val="none" w:sz="0" w:space="0" w:color="auto"/>
            <w:bottom w:val="none" w:sz="0" w:space="0" w:color="auto"/>
            <w:right w:val="none" w:sz="0" w:space="0" w:color="auto"/>
          </w:divBdr>
        </w:div>
      </w:divsChild>
    </w:div>
    <w:div w:id="1830712352">
      <w:bodyDiv w:val="1"/>
      <w:marLeft w:val="0"/>
      <w:marRight w:val="0"/>
      <w:marTop w:val="0"/>
      <w:marBottom w:val="0"/>
      <w:divBdr>
        <w:top w:val="none" w:sz="0" w:space="0" w:color="auto"/>
        <w:left w:val="none" w:sz="0" w:space="0" w:color="auto"/>
        <w:bottom w:val="none" w:sz="0" w:space="0" w:color="auto"/>
        <w:right w:val="none" w:sz="0" w:space="0" w:color="auto"/>
      </w:divBdr>
      <w:divsChild>
        <w:div w:id="624240179">
          <w:marLeft w:val="640"/>
          <w:marRight w:val="0"/>
          <w:marTop w:val="0"/>
          <w:marBottom w:val="0"/>
          <w:divBdr>
            <w:top w:val="none" w:sz="0" w:space="0" w:color="auto"/>
            <w:left w:val="none" w:sz="0" w:space="0" w:color="auto"/>
            <w:bottom w:val="none" w:sz="0" w:space="0" w:color="auto"/>
            <w:right w:val="none" w:sz="0" w:space="0" w:color="auto"/>
          </w:divBdr>
        </w:div>
        <w:div w:id="327558679">
          <w:marLeft w:val="640"/>
          <w:marRight w:val="0"/>
          <w:marTop w:val="0"/>
          <w:marBottom w:val="0"/>
          <w:divBdr>
            <w:top w:val="none" w:sz="0" w:space="0" w:color="auto"/>
            <w:left w:val="none" w:sz="0" w:space="0" w:color="auto"/>
            <w:bottom w:val="none" w:sz="0" w:space="0" w:color="auto"/>
            <w:right w:val="none" w:sz="0" w:space="0" w:color="auto"/>
          </w:divBdr>
        </w:div>
        <w:div w:id="1586259561">
          <w:marLeft w:val="640"/>
          <w:marRight w:val="0"/>
          <w:marTop w:val="0"/>
          <w:marBottom w:val="0"/>
          <w:divBdr>
            <w:top w:val="none" w:sz="0" w:space="0" w:color="auto"/>
            <w:left w:val="none" w:sz="0" w:space="0" w:color="auto"/>
            <w:bottom w:val="none" w:sz="0" w:space="0" w:color="auto"/>
            <w:right w:val="none" w:sz="0" w:space="0" w:color="auto"/>
          </w:divBdr>
        </w:div>
        <w:div w:id="1617635900">
          <w:marLeft w:val="640"/>
          <w:marRight w:val="0"/>
          <w:marTop w:val="0"/>
          <w:marBottom w:val="0"/>
          <w:divBdr>
            <w:top w:val="none" w:sz="0" w:space="0" w:color="auto"/>
            <w:left w:val="none" w:sz="0" w:space="0" w:color="auto"/>
            <w:bottom w:val="none" w:sz="0" w:space="0" w:color="auto"/>
            <w:right w:val="none" w:sz="0" w:space="0" w:color="auto"/>
          </w:divBdr>
        </w:div>
        <w:div w:id="1142189560">
          <w:marLeft w:val="640"/>
          <w:marRight w:val="0"/>
          <w:marTop w:val="0"/>
          <w:marBottom w:val="0"/>
          <w:divBdr>
            <w:top w:val="none" w:sz="0" w:space="0" w:color="auto"/>
            <w:left w:val="none" w:sz="0" w:space="0" w:color="auto"/>
            <w:bottom w:val="none" w:sz="0" w:space="0" w:color="auto"/>
            <w:right w:val="none" w:sz="0" w:space="0" w:color="auto"/>
          </w:divBdr>
        </w:div>
      </w:divsChild>
    </w:div>
    <w:div w:id="183737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CDECF23-2B80-40EE-A2C9-98DDFE306AD1}"/>
      </w:docPartPr>
      <w:docPartBody>
        <w:p w:rsidR="00904032" w:rsidRDefault="00904032">
          <w:r w:rsidRPr="00713FB6">
            <w:rPr>
              <w:rStyle w:val="PlaceholderText"/>
            </w:rPr>
            <w:t>Click or tap here to enter text.</w:t>
          </w:r>
        </w:p>
      </w:docPartBody>
    </w:docPart>
    <w:docPart>
      <w:docPartPr>
        <w:name w:val="E132A79C3A0541C39F9E26C148CAB0F0"/>
        <w:category>
          <w:name w:val="General"/>
          <w:gallery w:val="placeholder"/>
        </w:category>
        <w:types>
          <w:type w:val="bbPlcHdr"/>
        </w:types>
        <w:behaviors>
          <w:behavior w:val="content"/>
        </w:behaviors>
        <w:guid w:val="{28369238-37F2-4190-AC6B-092305701990}"/>
      </w:docPartPr>
      <w:docPartBody>
        <w:p w:rsidR="00000000" w:rsidRDefault="007E68D1" w:rsidP="007E68D1">
          <w:pPr>
            <w:pStyle w:val="E132A79C3A0541C39F9E26C148CAB0F0"/>
          </w:pPr>
          <w:r w:rsidRPr="00713FB6">
            <w:rPr>
              <w:rStyle w:val="PlaceholderText"/>
            </w:rPr>
            <w:t>Click or tap here to enter text.</w:t>
          </w:r>
        </w:p>
      </w:docPartBody>
    </w:docPart>
    <w:docPart>
      <w:docPartPr>
        <w:name w:val="B4774F37AE464C248736615175CBA6FE"/>
        <w:category>
          <w:name w:val="General"/>
          <w:gallery w:val="placeholder"/>
        </w:category>
        <w:types>
          <w:type w:val="bbPlcHdr"/>
        </w:types>
        <w:behaviors>
          <w:behavior w:val="content"/>
        </w:behaviors>
        <w:guid w:val="{556DD475-F139-4F1A-B753-458A5A9C7508}"/>
      </w:docPartPr>
      <w:docPartBody>
        <w:p w:rsidR="00000000" w:rsidRDefault="007E68D1" w:rsidP="007E68D1">
          <w:pPr>
            <w:pStyle w:val="B4774F37AE464C248736615175CBA6FE"/>
          </w:pPr>
          <w:r w:rsidRPr="00713F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032"/>
    <w:rsid w:val="0003708F"/>
    <w:rsid w:val="00091F89"/>
    <w:rsid w:val="00094387"/>
    <w:rsid w:val="001E0E4D"/>
    <w:rsid w:val="007E68D1"/>
    <w:rsid w:val="00904032"/>
    <w:rsid w:val="00A3197B"/>
    <w:rsid w:val="00B30E06"/>
    <w:rsid w:val="00B76D1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BE" w:eastAsia="nl-B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68D1"/>
    <w:rPr>
      <w:color w:val="808080"/>
    </w:rPr>
  </w:style>
  <w:style w:type="paragraph" w:customStyle="1" w:styleId="6F0F65295AA546C29517342D43854CA9">
    <w:name w:val="6F0F65295AA546C29517342D43854CA9"/>
    <w:rsid w:val="007E68D1"/>
  </w:style>
  <w:style w:type="paragraph" w:customStyle="1" w:styleId="E132A79C3A0541C39F9E26C148CAB0F0">
    <w:name w:val="E132A79C3A0541C39F9E26C148CAB0F0"/>
    <w:rsid w:val="007E68D1"/>
  </w:style>
  <w:style w:type="paragraph" w:customStyle="1" w:styleId="B4774F37AE464C248736615175CBA6FE">
    <w:name w:val="B4774F37AE464C248736615175CBA6FE"/>
    <w:rsid w:val="007E68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D6D863-B64E-4636-8323-B782B32ABD65}">
  <we:reference id="f78a3046-9e99-4300-aa2b-5814002b01a2" version="1.55.1.0" store="EXCatalog" storeType="EXCatalog"/>
  <we:alternateReferences>
    <we:reference id="WA104382081" version="1.55.1.0" store="fr-BE" storeType="OMEX"/>
  </we:alternateReferences>
  <we:properties>
    <we:property name="MENDELEY_CITATIONS" value="[{&quot;citationID&quot;:&quot;MENDELEY_CITATION_d0c13c48-fb01-4381-9637-6824a8114fa2&quot;,&quot;properties&quot;:{&quot;noteIndex&quot;:0},&quot;isEdited&quot;:false,&quot;manualOverride&quot;:{&quot;isManuallyOverridden&quot;:false,&quot;citeprocText&quot;:&quot;[1]&quot;,&quot;manualOverrideText&quot;:&quot;&quot;},&quot;citationTag&quot;:&quot;MENDELEY_CITATION_v3_eyJjaXRhdGlvbklEIjoiTUVOREVMRVlfQ0lUQVRJT05fZDBjMTNjNDgtZmIwMS00MzgxLTk2MzctNjgyNGE4MTE0ZmEyIiwicHJvcGVydGllcyI6eyJub3RlSW5kZXgiOjB9LCJpc0VkaXRlZCI6ZmFsc2UsIm1hbnVhbE92ZXJyaWRlIjp7ImlzTWFudWFsbHlPdmVycmlkZGVuIjpmYWxzZSwiY2l0ZXByb2NUZXh0IjoiWzFdIiwibWFudWFsT3ZlcnJpZGVUZXh0IjoiIn0sImNpdGF0aW9uSXRlbXMiOlt7ImlkIjoiZTNkYmI4Y2EtOTUwYy0zOWY3LTkxYWUtNmNkZjIzNDJmMjRlIiwiaXRlbURhdGEiOnsidHlwZSI6ImFydGljbGUtam91cm5hbCIsImlkIjoiZTNkYmI4Y2EtOTUwYy0zOWY3LTkxYWUtNmNkZjIzNDJmMjRlIiwidGl0bGUiOiJUaGUgZmVhc2liaWxpdHkgb2YgY3JlYXRpbmcgYSBjaGVja2xpc3QgZm9yIHRoZSBhc3Nlc3NtZW50IG9mIHRoZSBtZXRob2RvbG9naWNhbCBxdWFsaXR5IGJvdGggb2YgcmFuZG9taXNlZCBhbmQgbm9uLXJhbmRvbWlzZWQgc3R1ZGllcyBvZiBoZWFsdGggY2FyZSBpbnRlcnZlbnRpb25zIiwiYXV0aG9yIjpbeyJmYW1pbHkiOiJEb3ducyIsImdpdmVuIjoiU2FyYSBILiIsInBhcnNlLW5hbWVzIjpmYWxzZSwiZHJvcHBpbmctcGFydGljbGUiOiIiLCJub24tZHJvcHBpbmctcGFydGljbGUiOiIifSx7ImZhbWlseSI6IkJsYWNrIiwiZ2l2ZW4iOiJOaWNrIiwicGFyc2UtbmFtZXMiOmZhbHNlLCJkcm9wcGluZy1wYXJ0aWNsZSI6IiIsIm5vbi1kcm9wcGluZy1wYXJ0aWNsZSI6IiJ9XSwiY29udGFpbmVyLXRpdGxlIjoiSm91cm5hbCBvZiBFcGlkZW1pb2xvZ3kgYW5kIENvbW11bml0eSBIZWFsdGgiLCJjb250YWluZXItdGl0bGUtc2hvcnQiOiJKIEVwaWRlbWlvbCBDb21tdW5pdHkgSGVhbHRoICgxOTc4KSIsIkRPSSI6IjEwLjExMzYvamVjaC41Mi42LjM3NyIsIklTU04iOiIwMTQzMDA1WCIsImlzc3VlZCI6eyJkYXRlLXBhcnRzIjpbWzE5OThdXX0sImFic3RyYWN0IjoiT2JqZWN0aXZlIC0gVG8gdGVzdCB0aGUgZmVhc2liaWxpdHkgb2YgY3JlYXRpbmcgYSB2YWxpZCBhbmQgcmVsaWFibGUgY2hlY2tsaXN0IHdpdGggdGhlIGZvbGxvd2luZyBmZWF0dXJlczogYXBwcm9wcmlhdGUgZm9yIGFzc2Vzc2luZyBib3RoIHJhbmRvbWlzZWQgYW5kIG5vbi1yYW5kb21pc2VkIHN0dWRpZXM7IHByb3Zpc2lvbiBvZiBib3RoIGFuIG92ZXJhbGwgc2NvcmUgZm9yIHN0dWR5IHF1YWxpdHkgYW5kIGEgcHJvZmlsZSBvZiBzY29yZXMgbm90IG9ubHkgZm9yIHRoZSBxdWFsaXR5IG9mIHJlcG9ydGluZywgaW50ZXJuYWwgdmFsaWRpdHkgKGJpYXMgYW5kIGNvbmZvdW5kaW5nKSBhbmQgcG93ZXIsIGJ1dCBhbHNvIGZvciBleHRlcm5hbCB2YWxpZGl0eS4gRGVzaWduIC0gQSBwaWxvdCB2ZXJzaW9uIHdhcyBmaXJzdCBkZXZlbG9wZWQsIGJhc2VkIG9uIGVwaWRlbWlvbG9naWNhbCBwcmluY2lwbGVzLCByZXZpZXdzLCBhbmQgZXhpc3RpbmcgY2hlY2tsaXN0cyBmb3IgcmFuZG9taXNlZCBzdHVkaWVzLiBGYWNlIGFuZCBjb250ZW50IHZhbGlkaXR5IHdlcmUgYXNzZXNzZWQgYnkgdGhyZWUgZXhwZXJpZW5jZWQgcmV2aWV3ZXJzIGFuZCByZWxpYWJpbGl0eSB3YXMgZGV0ZXJtaW5lZCB1c2luZyB0d28gcmF0ZXJzIGFzc2Vzc2luZyAxMCByYW5kb21pc2VkIGFuZCAxMCBub24tcmFuZG9taXNlZCBzdHVkaWVzLiBVc2luZyBkaWZmZXJlbnQgcmF0ZXJzLCB0aGUgY2hlY2tsaXN0IHdhcyByZXZpc2VkIGFuZCB0ZXN0ZWQgZm9yIGludGVybmFsIGNvbnNpc3RlbmN5IChLdWRlci1SaWNoYXJkc29uIDIwKSwgdGVzdC1yZXRlc3QgYW5kIGludGVyLXJhdGVyIHJlbGlhYmlsaXR5IChTcGVhcm1hbiBjb3JyZWxhdGlvbiBjb2VmZmljaWVudCBhbmQgc2lnbiByYW5rIHRlc3Q7IM66IHN0YXRpc3RpY3MpLCBjcml0ZXJpb24gdmFsaWRpdHksIGFuZCByZXNwb25kZW50IGJ1cmRlbi4gTWFpbiByZXN1bHRzIC0gVGhlIHBlcmZvcm1hbmNlIG9mIHRoZSBjaGVja2xpc3QgaW1wcm92ZWQgY29uc2lkZXJhYmx5IGFmdGVyIHJldmlzaW9uIG9mIGEgcGlsb3QgdmVyc2lvbi4gVGhlIFF1YWxpdHkgSW5kZXggaGFkIGhpZ2ggaW50ZXJuYWwgY29uc2lzdGVuY3kgKEtSLTIwOiAwLjg5KSBhcyBkaWQgdGhlIHN1YnNjYWxlcyBhcGFydCBmcm9tIGV4dGVybmFsIHZhbGlkaXR5IChLUi0yMDogMC41NCkuIFRlc3QtcmV0ZXN0IChyIDAuODgpIGFuZCBpbnRlci1yYXRlciAociAwLjc1KSByZWxpYWJpbGl0eSBvZiB0aGUgUXVhbGl0eSBJbmRleCB3ZXJlIGdvb2QuIFJlbGlhYmlsaXR5IG9mIHRoZSBzdWJzY2FsZXMgdmFyaWVkIGZyb20gZ29vZCAoYmlhcykgdG8gcG9vciAoZXh0ZXJuYWwgdmFsaWRpdHkpLiBUaGUgUXVhbGl0eSBJbmRleCBjb3JyZWxhdGVkIGhpZ2hseSB3aXRoIGFuIGV4aXN0aW5nLCBlc3RhYmxpc2hlZCBpbnN0cnVtZW50IGZvciBhc3Nlc3NpbmcgcmFuZG9taXNlZCBzdHVkaWVzIChyIDAuOTApLiBUaGVyZSB3YXMgbGl0dGxlIGRpZmZlcmVuY2UgYmV0d2VlbiBpdHMgcGVyZm9ybWFuY2Ugd2l0aCBub24tcmFuZG9taXNlZCBhbmQgd2l0aCByYW5kb21pc2VkIHN0dWRpZXMuIFJhdGVycyB0b29rIGFib3V0IDIwIG1pbnV0ZXMgdG8gYXNzZXNzIGVhY2ggcGFwZXIgKHJhbmdlIDEwIHRvIDQ1IG1pbnV0ZXMpLiBDb25jbHVzaW9ucyAtIFRoaXMgc3R1ZHkgaGFzIHNob3duIHRoYXQgaXQgaXMgZmVhc2libGUgdG8gZGV2ZWxvcCBhIGNoZWNrbGlzdCB0aGF0IGNhbiBiZSB1c2VkIHRvIGFzc2VzcyB0aGUgbWV0aG9kb2xvZ2ljYWwgcXVhbGl0eSBub3Qgb25seSBvZiByYW5kb21pc2VkIGNvbnRyb2xsZWQgdHJpYWxzIGJ1dCBhbHNvIG5vbi1yYW5kb21pc2VkIHN0dWRpZXMuIEl0IGhhcyBhbHNvIHNob3duIHRoYXQgaXQgaXMgcG9zc2libGUgdG8gcHJvZHVjZSBhIGNoZWNrbGlzdCB0aGF0IHByb3ZpZGVzIGEgcHJvZmlsZSBvZiB0aGUgcGFwZXIsIGFsZXJ0aW5nIHJldmlld2VycyB0byBpdHMgcGFydGljdWxhciBtZXRob2RvbG9naWNhbCBzdHJlbmd0aHMgYW5kIHdlYWtuZXNzZXMuIEZ1cnRoZXIgd29yayBpcyByZXF1aXJlZCB0byBpbXByb3ZlIHRoZSBjaGVja2xpc3QgYW5kIHRoZSB0cmFpbmluZyBvZiByYXRlcnMgaW4gdGhlIGFzc2Vzc21lbnQgb2YgZXh0ZXJuYWwgdmFsaWRpdHkuIiwiaXNzdWUiOiI2Iiwidm9sdW1lIjoiNTIifSwiaXNUZW1wb3JhcnkiOmZhbHNlfV19&quot;,&quot;citationItems&quot;:[{&quot;id&quot;:&quot;e3dbb8ca-950c-39f7-91ae-6cdf2342f24e&quot;,&quot;itemData&quot;:{&quot;type&quot;:&quot;article-journal&quot;,&quot;id&quot;:&quot;e3dbb8ca-950c-39f7-91ae-6cdf2342f24e&quot;,&quot;title&quot;:&quot;The feasibility of creating a checklist for the assessment of the methodological quality both of randomised and non-randomised studies of health care interventions&quot;,&quot;author&quot;:[{&quot;family&quot;:&quot;Downs&quot;,&quot;given&quot;:&quot;Sara H.&quot;,&quot;parse-names&quot;:false,&quot;dropping-particle&quot;:&quot;&quot;,&quot;non-dropping-particle&quot;:&quot;&quot;},{&quot;family&quot;:&quot;Black&quot;,&quot;given&quot;:&quot;Nick&quot;,&quot;parse-names&quot;:false,&quot;dropping-particle&quot;:&quot;&quot;,&quot;non-dropping-particle&quot;:&quot;&quot;}],&quot;container-title&quot;:&quot;Journal of Epidemiology and Community Health&quot;,&quot;container-title-short&quot;:&quot;J Epidemiol Community Health (1978)&quot;,&quot;DOI&quot;:&quot;10.1136/jech.52.6.377&quot;,&quot;ISSN&quot;:&quot;0143005X&quot;,&quot;issued&quot;:{&quot;date-parts&quot;:[[1998]]},&quot;abstract&quot;:&quot;Objective - To test the feasibility of creating a valid and reliable checklist with the following features: appropriate for assessing both randomised and non-randomised studies; provision of both an overall score for study quality and a profile of scores not only for the quality of reporting, internal validity (bias and confounding) and power, but also for external validity. Design - A pilot version was first developed, based on epidemiological principles, reviews, and existing checklists for randomised studies. Face and content validity were assessed by three experienced reviewers and reliability was determined using two raters assessing 10 randomised and 10 non-randomised studies. Using different raters, the checklist was revised and tested for internal consistency (Kuder-Richardson 20), test-retest and inter-rater reliability (Spearman correlation coefficient and sign rank test; κ statistics), criterion validity, and respondent burden. Main results - The performance of the checklist improved considerably after revision of a pilot version. The Quality Index had high internal consistency (KR-20: 0.89) as did the subscales apart from external validity (KR-20: 0.54). Test-retest (r 0.88) and inter-rater (r 0.75) reliability of the Quality Index were good. Reliability of the subscales varied from good (bias) to poor (external validity). The Quality Index correlated highly with an existing, established instrument for assessing randomised studies (r 0.90). There was little difference between its performance with non-randomised and with randomised studies. Raters took about 20 minutes to assess each paper (range 10 to 45 minutes). Conclusions - This study has shown that it is feasible to develop a checklist that can be used to assess the methodological quality not only of randomised controlled trials but also non-randomised studies. It has also shown that it is possible to produce a checklist that provides a profile of the paper, alerting reviewers to its particular methodological strengths and weaknesses. Further work is required to improve the checklist and the training of raters in the assessment of external validity.&quot;,&quot;issue&quot;:&quot;6&quot;,&quot;volume&quot;:&quot;52&quot;},&quot;isTemporary&quot;:false}]},{&quot;citationID&quot;:&quot;MENDELEY_CITATION_8366102e-c808-464a-9309-280b4cf6cecb&quot;,&quot;properties&quot;:{&quot;noteIndex&quot;:0},&quot;isEdited&quot;:false,&quot;manualOverride&quot;:{&quot;isManuallyOverridden&quot;:false,&quot;citeprocText&quot;:&quot;[2]&quot;,&quot;manualOverrideText&quot;:&quot;&quot;},&quot;citationTag&quot;:&quot;MENDELEY_CITATION_v3_eyJjaXRhdGlvbklEIjoiTUVOREVMRVlfQ0lUQVRJT05fODM2NjEwMmUtYzgwOC00NjRhLTkzMDktMjgwYjRjZjZjZWNiIiwicHJvcGVydGllcyI6eyJub3RlSW5kZXgiOjB9LCJpc0VkaXRlZCI6ZmFsc2UsIm1hbnVhbE92ZXJyaWRlIjp7ImlzTWFudWFsbHlPdmVycmlkZGVuIjpmYWxzZSwiY2l0ZXByb2NUZXh0IjoiWzJdIiwibWFudWFsT3ZlcnJpZGVUZXh0IjoiIn0sImNpdGF0aW9uSXRlbXMiOlt7ImlkIjoiNmRhYWQ4ZGMtZmE5Yy0zZmNmLTkwMzAtZTgxNTNiNzRlMDZhIiwiaXRlbURhdGEiOnsidHlwZSI6ImFydGljbGUtam91cm5hbCIsImlkIjoiNmRhYWQ4ZGMtZmE5Yy0zZmNmLTkwMzAtZTgxNTNiNzRlMDZhIiwidGl0bGUiOiJMZXVjaW5lIFN1cHBsZW1lbnRhdGlvbiBJbmNyZWFzZXMgTXVzY2xlIFN0cmVuZ3RoIGFuZCBWb2x1bWUsIFJlZHVjZXMgSW5mbGFtbWF0aW9uLCBhbmQgQWZmZWN0cyBXZWxsYmVpbmcgaW4gQWR1bHRzIGFuZCBBZG9sZXNjZW50cyB3aXRoIENlcmVicmFsIFBhbHN5IiwiYXV0aG9yIjpbeyJmYW1pbHkiOiJUaGVpcyIsImdpdmVuIjoiTmljb2xhIiwicGFyc2UtbmFtZXMiOmZhbHNlLCJkcm9wcGluZy1wYXJ0aWNsZSI6IiIsIm5vbi1kcm9wcGluZy1wYXJ0aWNsZSI6IiJ9LHsiZmFtaWx5IjoiQnJvd24iLCJnaXZlbiI6Ik1lZ2hhbiBBLiIsInBhcnNlLW5hbWVzIjpmYWxzZSwiZHJvcHBpbmctcGFydGljbGUiOiIiLCJub24tZHJvcHBpbmctcGFydGljbGUiOiIifSx7ImZhbWlseSI6Ildvb2QiLCJnaXZlbiI6IlBhdWxhIiwicGFyc2UtbmFtZXMiOmZhbHNlLCJkcm9wcGluZy1wYXJ0aWNsZSI6IiIsIm5vbi1kcm9wcGluZy1wYXJ0aWNsZSI6IiJ9LHsiZmFtaWx5IjoiV2FsZHJvbiIsImdpdmVuIjoiTWFyayIsInBhcnNlLW5hbWVzIjpmYWxzZSwiZHJvcHBpbmctcGFydGljbGUiOiIiLCJub24tZHJvcHBpbmctcGFydGljbGUiOiIifV0sImNvbnRhaW5lci10aXRsZSI6IkpvdXJuYWwgb2YgTnV0cml0aW9uIiwiRE9JIjoiMTAuMTA5My9qbi9ueGFhMDA2IiwiSVNTTiI6IjE1NDE2MTAwIiwiaXNzdWVkIjp7ImRhdGUtcGFydHMiOltbMjAyMV1dfSwiYWJzdHJhY3QiOiJCYWNrZ3JvdW5kOiBTcGFzdGljIGNlcmVicmFsIHBhbHN5IChDUCkgaXMgY2hhcmFjdGVyaXplZCBieSBtdXNjbGUgd2Vha25lc3Mgb3dpbmcsIGluIHBhcnQsIHRvIGEgYmx1bnRlZCBtdXNjbGUgcHJvdGVpbiBzeW50aGV0aWMgcmVzcG9uc2UuIFRoaXMgbWlnaHQgYmUgbm9ybWFsaXplZCBieSBsb25nLXRlcm0gbGV1Y2luZSBzdXBwbGVtZW50YXRpb24uIE9iamVjdGl2ZXM6IFRoZSBzdHVkeSBhc3Nlc3NlZCB0aGUgZWZmZWN0cyBvZiAxMCB3ayBsZXVjaW5lIHN1cHBsZW1lbnRhdGlvbiBpbiBhZG9sZXNjZW50cyBhbmQgYWR1bHRzIHdpdGggQ1AuIE1ldGhvZHM6IFRoZSBzdHVkeSB3YXMgYSBzaW5nbGUtY2VudGVyIHJhbmRvbWl6ZWQgY29udHJvbGxlZCB0cmlhbC4gVHdlbnR5LWZvdXIgcGFydGljaXBhbnRzIHdlcmUgcmFuZG9tbHkgYXNzaWduZWQgdG8gYSBjb250cm9sIGdyb3VwIChuID0gMTIpIG9yIGEgbGV1Y2luZSBncm91cCAobiA9IDEyKS4gbC1MZXVjaW5lICgxOTIgbWcva2cgYm9keSBtYXNzKSB3YXMgZGlzc29sdmVkIGluIHdhdGVyIGFuZCBhZG1pbmlzdGVyZWQgZGFpbHkgZm9yIDEwIHdrLiBUaGUgcHJpbWFyeSBvdXRjb21lIG1lYXN1cmVzIG9mIGVsYm93IGZsZXhvciBtdXNjbGUgc3RyZW5ndGggYW5kIG11c2NsZSB2b2x1bWUgKG1lYXN1cmVkIGJ5IDNEIHVsdHJhc291bmQgdGVjaG5pcXVlKSBhbmQgaW5mbGFtbWF0aW9uIFtDLXJlYWN0aXZlIHByb3RlaW4gKENSUCkgY29uY2VudHJhdGlvbl0gd2VyZSBhc3Nlc3NlZCBiZWZvcmUgYW5kIGFmdGVyIHRoZSAxMCB3aywgYWxvbmdzaWRlIHRoZSBzZWNvbmRhcnkgb3V0Y29tZXMgb2YgYm9keSBjb21wb3NpdGlvbiAobWVhc3VyZWQgYnkgQ1Atc3BlY2lmaWMgc2tpbmZvbGQgYXNzZXNzbWVudCksIG1ldGFib2xpYyByYXRlIChtZWFzdXJlZCBieSBpbmRpcmVjdCBjYWxvcmltZXRyeSksIGFuZCB3ZWxsYmVpbmcgKG1lYXN1cmVkIGJ5IGEgc2VsZi1yZXBvcnRlZCBkYWlseSBxdWVzdGlvbm5haXJlKS4gRGF0YSB3ZXJlIGNvbXBhcmVkIHZpYSBhIHNlcmllcyBvZiAyLWZhY3RvciBtaXhlZCBBTk9WQXMuIFJlc3VsdHM6IFR3ZW50eS1vbmUgcGFydGljaXBhbnRzIGNvbXBsZXRlZCB0aGUgaW50ZXJ2ZW50aW9uIChjb250cm9sIGdyb3VwOiBuID0gMTEsIG1lYW4gwrEgU0QgYWdlOiAxOC4zIMKxIDIuOCB5LCBib2R5IG1hc3M6IDQ4LjggwrEgMTEuOSBrZywgNDUlIG1hbGU7IGxldWNpbmUgZ3JvdXA6IG4gPSAxMCwgYWdlOiAxOC42IMKxIDEuNyB5LCBib2R5IG1hc3M6IDU4LjMgwrEgMjAuMiBrZywgNzAlIG1hbGUpLiBBZnRlciAxMCB3aywgdGhlcmUgd2FzIGEgMjUuNCUgaW5jcmVhc2UgaW4gc3RyZW5ndGggKFAgPSAwLjAxOSkgYW5kIGEgMy42JSBpbmNyZWFzZSBpbiBtdXNjbGUgdm9sdW1lIChQID0gMC4wMDEpIGluIHRoZSBsZXVjaW5lIGdyb3VwLCB3aXRoIG5vIGNoYW5nZXMgaW4gdGhlIGNvbnRyb2wgZ3JvdXAuIFRoaXMgd2FzIGFjY29tcGFuaWVkIGJ5IGEgNTkuMSUgcmVkdWN0aW9uIGluIENSUCAoUCA9IDAuMDQ1KSBhbmQgaW1wcm92ZWQgcGVyY2VwdGlvbnMgb2Ygd2VsbGJlaW5nIChQID0gMC4wMDYpIGluIHRoZSBsZXVjaW5lIGdyb3VwLiBObyBjaGFuZ2VzIGluIG1ldGFib2xpc20gb3IgYm9keSBjb21wb3NpdGlvbiB3ZXJlIG9ic2VydmVkIGluIGVpdGhlciBncm91cCAoUCA+IDAuMDUpLiBDb25jbHVzaW9uczogSW1wcm92ZW1lbnRzIGluIG11c2NsZSBzdHJlbmd0aCBhbmQgdm9sdW1lIHdpdGggbGV1Y2luZSBzdXBwbGVtZW50YXRpb24gbWlnaHQgcHJvdmlkZSBpbXBvcnRhbnQgZnVuY3Rpb25hbCBjaGFuZ2VzIGZvciBhZHVsdHMgYW5kIGFkb2xlc2NlbnRzIHdpdGggQ1AgYW5kIGNvdWxkIGJlIHBhcnRseSBleHBsYWluZWQgYnkgcmVkdWNlZCBpbmZsYW1tYXRpb24uIFRoZSBpbXByb3ZlZCB3ZWxsYmVpbmcgaGlnaGxpZ2h0cyBpdHMgY2FwYWNpdHkgdG8gaW1wcm92ZSB0aGUgcXVhbGl0eSBvZiBkYWlseSBsaXZpbmcuIFRoaXMgdHJpYWwgd2FzIHJlZ2lzdGVyZWQgYXQgY2xpbmljYWx0cmlhbHMuZ292IGFzIE5DVDAzNjY4NTQ4LiIsImlzc3VlIjoiMSIsInZvbHVtZSI6IjE1MSIsImNvbnRhaW5lci10aXRsZS1zaG9ydCI6IiJ9LCJpc1RlbXBvcmFyeSI6ZmFsc2V9XX0=&quot;,&quot;citationItems&quot;:[{&quot;id&quot;:&quot;6daad8dc-fa9c-3fcf-9030-e8153b74e06a&quot;,&quot;itemData&quot;:{&quot;type&quot;:&quot;article-journal&quot;,&quot;id&quot;:&quot;6daad8dc-fa9c-3fcf-9030-e8153b74e06a&quot;,&quot;title&quot;:&quot;Leucine Supplementation Increases Muscle Strength and Volume, Reduces Inflammation, and Affects Wellbeing in Adults and Adolescents with Cerebral Palsy&quot;,&quot;author&quot;:[{&quot;family&quot;:&quot;Theis&quot;,&quot;given&quot;:&quot;Nicola&quot;,&quot;parse-names&quot;:false,&quot;dropping-particle&quot;:&quot;&quot;,&quot;non-dropping-particle&quot;:&quot;&quot;},{&quot;family&quot;:&quot;Brown&quot;,&quot;given&quot;:&quot;Meghan A.&quot;,&quot;parse-names&quot;:false,&quot;dropping-particle&quot;:&quot;&quot;,&quot;non-dropping-particle&quot;:&quot;&quot;},{&quot;family&quot;:&quot;Wood&quot;,&quot;given&quot;:&quot;Paula&quot;,&quot;parse-names&quot;:false,&quot;dropping-particle&quot;:&quot;&quot;,&quot;non-dropping-particle&quot;:&quot;&quot;},{&quot;family&quot;:&quot;Waldron&quot;,&quot;given&quot;:&quot;Mark&quot;,&quot;parse-names&quot;:false,&quot;dropping-particle&quot;:&quot;&quot;,&quot;non-dropping-particle&quot;:&quot;&quot;}],&quot;container-title&quot;:&quot;Journal of Nutrition&quot;,&quot;DOI&quot;:&quot;10.1093/jn/nxaa006&quot;,&quot;ISSN&quot;:&quot;15416100&quot;,&quot;issued&quot;:{&quot;date-parts&quot;:[[2021]]},&quot;abstract&quot;:&quot;Background: Spastic cerebral palsy (CP) is characterized by muscle weakness owing, in part, to a blunted muscle protein synthetic response. This might be normalized by long-term leucine supplementation. Objectives: The study assessed the effects of 10 wk leucine supplementation in adolescents and adults with CP. Methods: The study was a single-center randomized controlled trial. Twenty-four participants were randomly assigned to a control group (n = 12) or a leucine group (n = 12). l-Leucine (192 mg/kg body mass) was dissolved in water and administered daily for 10 wk. The primary outcome measures of elbow flexor muscle strength and muscle volume (measured by 3D ultrasound technique) and inflammation [C-reactive protein (CRP) concentration] were assessed before and after the 10 wk, alongside the secondary outcomes of body composition (measured by CP-specific skinfold assessment), metabolic rate (measured by indirect calorimetry), and wellbeing (measured by a self-reported daily questionnaire). Data were compared via a series of 2-factor mixed ANOVAs. Results: Twenty-one participants completed the intervention (control group: n = 11, mean ± SD age: 18.3 ± 2.8 y, body mass: 48.8 ± 11.9 kg, 45% male; leucine group: n = 10, age: 18.6 ± 1.7 y, body mass: 58.3 ± 20.2 kg, 70% male). After 10 wk, there was a 25.4% increase in strength (P = 0.019) and a 3.6% increase in muscle volume (P = 0.001) in the leucine group, with no changes in the control group. This was accompanied by a 59.1% reduction in CRP (P = 0.045) and improved perceptions of wellbeing (P = 0.006) in the leucine group. No changes in metabolism or body composition were observed in either group (P &gt; 0.05). Conclusions: Improvements in muscle strength and volume with leucine supplementation might provide important functional changes for adults and adolescents with CP and could be partly explained by reduced inflammation. The improved wellbeing highlights its capacity to improve the quality of daily living. This trial was registered at clinicaltrials.gov as NCT03668548.&quot;,&quot;issue&quot;:&quot;1&quot;,&quot;volume&quot;:&quot;151&quot;,&quot;container-title-short&quot;:&quot;&quot;},&quot;isTemporary&quot;:false}]},{&quot;citationID&quot;:&quot;MENDELEY_CITATION_466b0b5a-e443-46a5-951b-5d9bb71272c9&quot;,&quot;properties&quot;:{&quot;noteIndex&quot;:0},&quot;isEdited&quot;:false,&quot;manualOverride&quot;:{&quot;isManuallyOverridden&quot;:false,&quot;citeprocText&quot;:&quot;[3]&quot;,&quot;manualOverrideText&quot;:&quot;&quot;},&quot;citationTag&quot;:&quot;MENDELEY_CITATION_v3_eyJjaXRhdGlvbklEIjoiTUVOREVMRVlfQ0lUQVRJT05fNDY2YjBiNWEtZTQ0My00NmE1LTk1MWItNWQ5YmI3MTI3MmM5IiwicHJvcGVydGllcyI6eyJub3RlSW5kZXgiOjB9LCJpc0VkaXRlZCI6ZmFsc2UsIm1hbnVhbE92ZXJyaWRlIjp7ImlzTWFudWFsbHlPdmVycmlkZGVuIjpmYWxzZSwiY2l0ZXByb2NUZXh0IjoiWzNdIiwibWFudWFsT3ZlcnJpZGVUZXh0IjoiIn0sImNpdGF0aW9uSXRlbXMiOlt7ImlkIjoiNzRmMDQzM2YtZWMzNC0zYTZhLWIwOTAtN2JmZjg4YTAwZjEzIiwiaXRlbURhdGEiOnsidHlwZSI6ImFydGljbGUtam91cm5hbCIsImlkIjoiNzRmMDQzM2YtZWMzNC0zYTZhLWIwOTAtN2JmZjg4YTAwZjEzIiwidGl0bGUiOiJTdHVkeSBvbiB0aGUgSW1wcm92ZW1lbnQgb2YgSGVhbHRoIGFuZCBOdXRyaXRpb24gU3RhdHVzIEFmdGVyIGEgMTItd2VlayBQcm90ZWluLVJpY2ggU3VwcGxlbWVudGF0aW9uIFJlZ2ltZW4gaW4gQ2hpbGRyZW4gYW5kIEFkb2xlc2NlbnRzIFdpdGggQnJhaW4gTGVzaW9ucyBEaXNvcmRlciIsImF1dGhvciI6W3siZmFtaWx5IjoiWW9vbiIsImdpdmVuIjoiSHllamkiLCJwYXJzZS1uYW1lcyI6ZmFsc2UsImRyb3BwaW5nLXBhcnRpY2xlIjoiIiwibm9uLWRyb3BwaW5nLXBhcnRpY2xlIjoiIn0seyJmYW1pbHkiOiJQYXJrIiwiZ2l2ZW4iOiJIeW91bmcgc3UiLCJwYXJzZS1uYW1lcyI6ZmFsc2UsImRyb3BwaW5nLXBhcnRpY2xlIjoiIiwibm9uLWRyb3BwaW5nLXBhcnRpY2xlIjoiIn0seyJmYW1pbHkiOiJBbiIsImdpdmVuIjoiWGlhbmd4dWUiLCJwYXJzZS1uYW1lcyI6ZmFsc2UsImRyb3BwaW5nLXBhcnRpY2xlIjoiIiwibm9uLWRyb3BwaW5nLXBhcnRpY2xlIjoiIn0seyJmYW1pbHkiOiJQYXJrIiwiZ2l2ZW4iOiJTZW9rIEp1biIsInBhcnNlLW5hbWVzIjpmYWxzZSwiZHJvcHBpbmctcGFydGljbGUiOiIiLCJub24tZHJvcHBpbmctcGFydGljbGUiOiIifSx7ImZhbWlseSI6IkdvIiwiZ2l2ZW4iOiJHd2FuZyBXb29uZyIsInBhcnNlLW5hbWVzIjpmYWxzZSwiZHJvcHBpbmctcGFydGljbGUiOiIiLCJub24tZHJvcHBpbmctcGFydGljbGUiOiIifSx7ImZhbWlseSI6IktpbSIsImdpdmVuIjoiSHl1bmp1bmciLCJwYXJzZS1uYW1lcyI6ZmFsc2UsImRyb3BwaW5nLXBhcnRpY2xlIjoiIiwibm9uLWRyb3BwaW5nLXBhcnRpY2xlIjoiIn0seyJmYW1pbHkiOiJMZWUiLCJnaXZlbiI6Ikh5ZXNvb24iLCJwYXJzZS1uYW1lcyI6ZmFsc2UsImRyb3BwaW5nLXBhcnRpY2xlIjoiIiwibm9uLWRyb3BwaW5nLXBhcnRpY2xlIjoiIn0seyJmYW1pbHkiOiJLaW0iLCJnaXZlbiI6Ik1lZSBOYSIsInBhcnNlLW5hbWVzIjpmYWxzZSwiZHJvcHBpbmctcGFydGljbGUiOiIiLCJub24tZHJvcHBpbmctcGFydGljbGUiOiIifSx7ImZhbWlseSI6IlBhcmsiLCJnaXZlbiI6IllvbyBLeW91bmciLCJwYXJzZS1uYW1lcyI6ZmFsc2UsImRyb3BwaW5nLXBhcnRpY2xlIjoiIiwibm9uLWRyb3BwaW5nLXBhcnRpY2xlIjoiIn1dLCJjb250YWluZXItdGl0bGUiOiJDbGluaWNhbCBOdXRyaXRpb24gUmVzZWFyY2giLCJjb250YWluZXItdGl0bGUtc2hvcnQiOiJDbGluIE51dHIgUmVzIiwiRE9JIjoiMTAuNzc2Mi9jbnIuMjAyMi4xMS4xLjIwIiwiSVNTTiI6IjIyODctMzczMiIsImlzc3VlZCI6eyJkYXRlLXBhcnRzIjpbWzIwMjJdXX0sImFic3RyYWN0IjoiVGhyb3VnaCBhIHN1cnZleSBvbiBkaWV0YXJ5IGludGFrZSBvZiBjaGlsZHJlbiBhbmQgYWRvbGVzY2VudHMgd2l0aCBicmFpbiBsZXNpb25zLCB0aGUgcHJlc2VudCBzdHVkeSBhaW1lZCB0byBhbmFseXplIHRoZSBjdXJyZW50IHN0YXR1cyBvZiBudXRyaWVudCBpbnRha2UgYW5kIGV4YW1pbmUgdGhlIGVmZmVjdCBvZiBoaWdoLXByb3RlaW4gbnV0cmllbnQgZHJpbmsgb24gdGhlaXIgbnV0cml0aW9uYWwgYW5kIG11c2NsZSBzdGF0dXNlcy4gVGhlIHN0dWR5IHBhcnRpY2lwYW50cyB3ZXJlIDkwIGp1dmVuaWxlIHBhcnRpY2lwYW50cyBhZ2VkIDjigJMxOSB5ZWFycywgd2l0aCBicmFpbiBsZXNpb25zLiBUaGUgcGFydGljaXBhbnRzIHdlcmUgcHJvdmlkZWQgd2l0aCBhIHByb3RlaW4gbnV0cmllbnQgZHJpbmsgZm9yIDEyIHdlZWtzIGFuZCBhIHF1ZXN0aW9ubmFpcmUgc3VydmV5IG9uIGRpZXRhcnkgaW50YWtlIHdhcyBwZXJmb3JtZWQgdG8gYW5hbHl6ZSB0aGUgbGV2ZWwgb2YgbnV0cmllbnQgaW50YWtlIGJlZm9yZSBhbmQgYWZ0ZXIgaW5nZXN0aW9uLiBUaGUgcGh5c2ljYWwgbWVhc3VyZW1lbnRzIHdlcmUgdGFrZW4gdG8gZGV0ZXJtaW5lIHRoZSBpbXByb3ZlbWVudHMgaW4gbnV0cmllbnQgYW5kIG11c2NsZSBzdGF0dXNlcy4gVGhlIHJlc3VsdHMgc2hvd2VkIHRoYXQsIGJlZm9yZSB0aGUgaW50YWtlIG9mIHByb3RlaW4gbnV0cmllbnQgZHJpbmsgYXMgYSBzdXBwbGVtZW50LCB0aGUgcGFydGljaXBhbnRzIGV4aGliaXRlZCBsb3dlciBoZWlnaHQsIHdlaWdodCwgYW5kIGJvZHkgbWFzcyBpbmRleCB0aGFuIHRob3NlIG9mIHRoZSBzdGFuZGFyZCBsZXZlbHMgb2YgaGVhbHRoeSBpbmRpdmlkdWFscywgYW5kIHRoZSBsZXZlbCBvZiBudXRyaWVudCBpbnRha2UgdGhyb3VnaCBkaWV0IHdhcyBsb3dlciB0aGFuIHRob3NlIG9mIHRoZSByZXF1aXJlZCBhbmQgcmVjb21tZW5kZWQgbGV2ZWxzIG9mIG51dHJpZW50IGludGFrZSBmb3IgS29yZWFucy4gQ29udmVyc2VseSwgYWZ0ZXIgdGhlIGludGFrZSBvZiBwcm90ZWluIG51dHJpZW50IGRyaW5rIGZvciAxMiB3ZWVrcywgdGhlIGxldmVsIG9mIG51dHJpZW50IGludGFrZSBhbmQgcGh5c2ljYWwgc3RhdHVzZXMgc3VjaCBhcyB3ZWlnaHQgc2hvd2VkIHNpZ25pZmljYW50IGltcHJvdmVtZW50cy4gSW4gYWRkaXRpb24sIHRoZSBtdXNjbGUgc3RhdHVzIGhhZCB1bmRlcmdvbmUgYXBwcm94aW1hdGVseSAxMCUgb2YgY2hhbmdlIGR1cmluZyB0aGUgaW50ZXJ2ZW50aW9uIHdpdGggbm8gc2lnbmlmaWNhbnQgZGlmZmVyZW5jZS4gVGh1cywgdG8gZW5zdXJlIGFuIGFkZXF1YXRlIGxldmVsIG9mIG51dHJpZW50IHN1cHBseSB0byBjaGlsZHJlbiBhbmQgYWRvbGVzY2VudHMgd2l0aCBicmFpbiBsZXNpb25zLCB0aGVyZSBpcyBhbiB1cmdlbnQgbmVlZCB0byBkZXZlbG9wIGEgZ3VpZGVsaW5lIG9mIG51dHJpZW50IGludGFrZS4gVGhlIGZpbmRpbmdzIGluIHRoaXMgc3R1ZHkgYXJlIGV4cGVjdGVkIHRvIHNlcnZlIGFzIHRoZSBiYXNpYyBkYXRhIGZvciBzdWNoIGd1aWRlbGluZXMuIiwiaXNzdWUiOiIxIiwidm9sdW1lIjoiMTEifSwiaXNUZW1wb3JhcnkiOmZhbHNlfV19&quot;,&quot;citationItems&quot;:[{&quot;id&quot;:&quot;74f0433f-ec34-3a6a-b090-7bff88a00f13&quot;,&quot;itemData&quot;:{&quot;type&quot;:&quot;article-journal&quot;,&quot;id&quot;:&quot;74f0433f-ec34-3a6a-b090-7bff88a00f13&quot;,&quot;title&quot;:&quot;Study on the Improvement of Health and Nutrition Status After a 12-week Protein-Rich Supplementation Regimen in Children and Adolescents With Brain Lesions Disorder&quot;,&quot;author&quot;:[{&quot;family&quot;:&quot;Yoon&quot;,&quot;given&quot;:&quot;Hyeji&quot;,&quot;parse-names&quot;:false,&quot;dropping-particle&quot;:&quot;&quot;,&quot;non-dropping-particle&quot;:&quot;&quot;},{&quot;family&quot;:&quot;Park&quot;,&quot;given&quot;:&quot;Hyoung su&quot;,&quot;parse-names&quot;:false,&quot;dropping-particle&quot;:&quot;&quot;,&quot;non-dropping-particle&quot;:&quot;&quot;},{&quot;family&quot;:&quot;An&quot;,&quot;given&quot;:&quot;Xiangxue&quot;,&quot;parse-names&quot;:false,&quot;dropping-particle&quot;:&quot;&quot;,&quot;non-dropping-particle&quot;:&quot;&quot;},{&quot;family&quot;:&quot;Park&quot;,&quot;given&quot;:&quot;Seok Jun&quot;,&quot;parse-names&quot;:false,&quot;dropping-particle&quot;:&quot;&quot;,&quot;non-dropping-particle&quot;:&quot;&quot;},{&quot;family&quot;:&quot;Go&quot;,&quot;given&quot;:&quot;Gwang Woong&quot;,&quot;parse-names&quot;:false,&quot;dropping-particle&quot;:&quot;&quot;,&quot;non-dropping-particle&quot;:&quot;&quot;},{&quot;family&quot;:&quot;Kim&quot;,&quot;given&quot;:&quot;Hyunjung&quot;,&quot;parse-names&quot;:false,&quot;dropping-particle&quot;:&quot;&quot;,&quot;non-dropping-particle&quot;:&quot;&quot;},{&quot;family&quot;:&quot;Lee&quot;,&quot;given&quot;:&quot;Hyesoon&quot;,&quot;parse-names&quot;:false,&quot;dropping-particle&quot;:&quot;&quot;,&quot;non-dropping-particle&quot;:&quot;&quot;},{&quot;family&quot;:&quot;Kim&quot;,&quot;given&quot;:&quot;Mee Na&quot;,&quot;parse-names&quot;:false,&quot;dropping-particle&quot;:&quot;&quot;,&quot;non-dropping-particle&quot;:&quot;&quot;},{&quot;family&quot;:&quot;Park&quot;,&quot;given&quot;:&quot;Yoo Kyoung&quot;,&quot;parse-names&quot;:false,&quot;dropping-particle&quot;:&quot;&quot;,&quot;non-dropping-particle&quot;:&quot;&quot;}],&quot;container-title&quot;:&quot;Clinical Nutrition Research&quot;,&quot;container-title-short&quot;:&quot;Clin Nutr Res&quot;,&quot;DOI&quot;:&quot;10.7762/cnr.2022.11.1.20&quot;,&quot;ISSN&quot;:&quot;2287-3732&quot;,&quot;issued&quot;:{&quot;date-parts&quot;:[[2022]]},&quot;abstract&quot;:&quot;Through a survey on dietary intake of children and adolescents with brain lesions, the present study aimed to analyze the current status of nutrient intake and examine the effect of high-protein nutrient drink on their nutritional and muscle statuses. The study participants were 90 juvenile participants aged 8–19 years, with brain lesions. The participants were provided with a protein nutrient drink for 12 weeks and a questionnaire survey on dietary intake was performed to analyze the level of nutrient intake before and after ingestion. The physical measurements were taken to determine the improvements in nutrient and muscle statuses. The results showed that, before the intake of protein nutrient drink as a supplement, the participants exhibited lower height, weight, and body mass index than those of the standard levels of healthy individuals, and the level of nutrient intake through diet was lower than those of the required and recommended levels of nutrient intake for Koreans. Conversely, after the intake of protein nutrient drink for 12 weeks, the level of nutrient intake and physical statuses such as weight showed significant improvements. In addition, the muscle status had undergone approximately 10% of change during the intervention with no significant difference. Thus, to ensure an adequate level of nutrient supply to children and adolescents with brain lesions, there is an urgent need to develop a guideline of nutrient intake. The findings in this study are expected to serve as the basic data for such guidelines.&quot;,&quot;issue&quot;:&quot;1&quot;,&quot;volume&quot;:&quot;11&quot;},&quot;isTemporary&quot;:false}]},{&quot;citationID&quot;:&quot;MENDELEY_CITATION_761bfd4e-e8bc-4033-876c-7d023be9850d&quot;,&quot;properties&quot;:{&quot;noteIndex&quot;:0},&quot;isEdited&quot;:false,&quot;manualOverride&quot;:{&quot;isManuallyOverridden&quot;:false,&quot;citeprocText&quot;:&quot;[4]&quot;,&quot;manualOverrideText&quot;:&quot;&quot;},&quot;citationTag&quot;:&quot;MENDELEY_CITATION_v3_eyJjaXRhdGlvbklEIjoiTUVOREVMRVlfQ0lUQVRJT05fNzYxYmZkNGUtZThiYy00MDMzLTg3NmMtN2QwMjNiZTk4NTBkIiwicHJvcGVydGllcyI6eyJub3RlSW5kZXgiOjB9LCJpc0VkaXRlZCI6ZmFsc2UsIm1hbnVhbE92ZXJyaWRlIjp7ImlzTWFudWFsbHlPdmVycmlkZGVuIjpmYWxzZSwiY2l0ZXByb2NUZXh0IjoiWzRdIiwibWFudWFsT3ZlcnJpZGVUZXh0IjoiIn0sImNpdGF0aW9uSXRlbXMiOlt7ImlkIjoiYjAyMTZlZDAtMjlhZi0zZTUxLTg5ODMtZjZiYzUzNmRiODE4IiwiaXRlbURhdGEiOnsidHlwZSI6ImFydGljbGUtam91cm5hbCIsImlkIjoiYjAyMTZlZDAtMjlhZi0zZTUxLTg5ODMtZjZiYzUzNmRiODE4IiwidGl0bGUiOiJFZmZlY3RzIG9mIGhpZ2ggZGFpcnkgcHJvdGVpbiBpbnRha2UgYW5kIHZpdGFtaW4gRCBzdXBwbGVtZW50YXRpb24gb24gYm9keSBjb21wb3NpdGlvbiBhbmQgY2FyZGlvbWV0YWJvbGljIG1hcmtlcnMgaW4gNi04LXktb2xkIGNoaWxkcmVuLXRoZSBELXBybyB0cmlhbCIsImF1dGhvciI6W3siZmFtaWx5IjoiVGhhbXMiLCJnaXZlbiI6IkxpbmUiLCJwYXJzZS1uYW1lcyI6ZmFsc2UsImRyb3BwaW5nLXBhcnRpY2xlIjoiIiwibm9uLWRyb3BwaW5nLXBhcnRpY2xlIjoiIn0seyJmYW1pbHkiOiJTdG91bmJqZXJnIiwiZ2l2ZW4iOiJOYW5uYSBHLiIsInBhcnNlLW5hbWVzIjpmYWxzZSwiZHJvcHBpbmctcGFydGljbGUiOiIiLCJub24tZHJvcHBpbmctcGFydGljbGUiOiIifSx7ImZhbWlseSI6Ikh2aWQiLCJnaXZlbiI6IkxhcnMgRy4iLCJwYXJzZS1uYW1lcyI6ZmFsc2UsImRyb3BwaW5nLXBhcnRpY2xlIjoiIiwibm9uLWRyb3BwaW5nLXBhcnRpY2xlIjoiIn0seyJmYW1pbHkiOiJNw7hsZ2FhcmQiLCJnaXZlbiI6IkNocmlzdGlhbiIsInBhcnNlLW5hbWVzIjpmYWxzZSwiZHJvcHBpbmctcGFydGljbGUiOiIiLCJub24tZHJvcHBpbmctcGFydGljbGUiOiIifSx7ImZhbWlseSI6IkhhbnNlbiIsImdpdmVuIjoiTWV0dGUiLCJwYXJzZS1uYW1lcyI6ZmFsc2UsImRyb3BwaW5nLXBhcnRpY2xlIjoiIiwibm9uLWRyb3BwaW5nLXBhcnRpY2xlIjoiIn0seyJmYW1pbHkiOiJEYW1zZ2FhcmQiLCJnaXZlbiI6IkNhbWlsbGEgVC4iLCJwYXJzZS1uYW1lcyI6ZmFsc2UsImRyb3BwaW5nLXBhcnRpY2xlIjoiIiwibm9uLWRyb3BwaW5nLXBhcnRpY2xlIjoiIn1dLCJjb250YWluZXItdGl0bGUiOiJBbWVyaWNhbiBKb3VybmFsIG9mIENsaW5pY2FsIE51dHJpdGlvbiIsIkRPSSI6IjEwLjEwOTMvYWpjbi9ucWFiNDI0IiwiSVNTTiI6IjE5MzgzMjA3IiwiaXNzdWVkIjp7ImRhdGUtcGFydHMiOltbMjAyMl1dfSwiYWJzdHJhY3QiOiJCYWNrZ3JvdW5kOiBJbmNyZWFzaW5nIGV2aWRlbmNlIHN1Z2dlc3RzIHRoYXQgcHJldmVudGlvbiBvZiBsaWZlc3R5bGUgZGlzZWFzZXMgc2hvdWxkIGJlZ2luIGVhcmx5LiBEYWlyeSBwcm90ZWluIGFuZCB2aXRhbWluIEQgY2FuIGFmZmVjdCBib2R5IGNvbXBvc2l0aW9uIGFuZCBjYXJkaW9tZXRhYm9saWMgbWFya2VycywgeWV0IGV2aWRlbmNlIGFtb25nIHdlbGwtbm91cmlzaGVkIGNoaWxkcmVuIGlzIHNwYXJzZS4gT2JqZWN0aXZlczogV2UgaW52ZXN0aWdhdGVkIGNvbWJpbmVkIGFuZCBzZXBhcmF0ZSBlZmZlY3RzIG9mIGhpZ2ggZGFpcnkgcHJvdGVpbiBpbnRha2UgYW5kIHZpdGFtaW4gRCBvbiBib2R5IGNvbXBvc2l0aW9uIGFuZCBjYXJkaW9tZXRhYm9saWMgbWFya2VycyBpbiBjaGlsZHJlbi4gTWV0aG9kczogSW4gYSAyIMOXIDItZmFjdG9yaWFsLCByYW5kb21pemVkIHRyaWFsLCAyMDAgd2hpdGUsIERhbmlzaCwgNi04LXktb2xkIGNoaWxkcmVuIHN1YnN0aXR1dGVkIDI2MCBnL2QgZGFpcnkgaW4gdGhlaXIgZGlldCB3aXRoIGhpZ2gtcHJvdGVpbiAoSFA7IDEwIGcgcHJvdGVpbi8xMDAgZykgb3Igbm9ybWFsLXByb3RlaW4gKE5QOyAzLjUgZyBwcm90ZWluLzEwMCBnKSB5b2d1cnQgYW5kIHJlY2VpdmVkIGJsaW5kZWQgdGFibGV0cyB3aXRoIDIwIM68Zy9kIHZpdGFtaW4gRDMgb3IgcGxhY2VibyBmb3IgMjQgd2sgZHVyaW5nIHdpbnRlci4gV2UgbWVhc3VyZWQgYm9keSBjb21wb3NpdGlvbiAoYnkgRFhBKSwgYmxvb2QgcHJlc3N1cmUsIGFuZCBmYXN0aW5nIGJsb29kIGdsdWNvc2UsIGluc3VsaW4sIEMtcGVwdGlkZSwgYW5kIGxpcGlkcy4gUmVzdWx0czogSW4gdG90YWwsIDE4NCBjaGlsZHJlbiAoOTIlKSBjb21wbGV0ZWQgdGhlIHN0dWR5LiBCYXNlbGluZSBtZWRpYW4gKDI1dGgtNzV0aCBwZXJjZW50aWxlKSBkYWlyeSBwcm90ZWluIGludGFrZSB3YXMgbWVkaWFuOiAzLjcgKDI1dGgtNzV0aCBwZXJjZW50aWxlOiAyLjUtNS4xKSBlbmVyZ3kgcGVyY2VudGFnZSAoRSUpIGFuZCBpbmNyZWFzZWQgdG8gbWVkaWFuOiA3LjIgKDI1dGgtNzV0aCBwZXJjZW50aWxlOiA0LjctOC44KSBFJSBhbmQgbWVkaWFuOiA0LjIgKDI1dGgtNzV0aCBwZXJjZW50aWxlOiAzLjEtNS4zKSBFJSB3aXRoIEhQIGFuZCBOUC4gTWVhbiDCsSBTRCBzZXJ1bSAyNS1oeWRyb3h5dml0YW1pbiBEIGNvbmNlbnRyYXRpb24gY2hhbmdlZCBmcm9tIDgxIMKxIDE3IHRvIDg5IMKxIDE4IG5tb2wvTCBhbmQgNDggwrEgMTMgbm1vbC9MIHdpdGggdml0YW1pbiBEIGFuZCBwbGFjZWJvLCByZXNwZWN0aXZlbHkuIFRoZXJlIHdlcmUgbm8gY29tYmluZWQgZWZmZWN0cyBvZiBkYWlyeSBwcm90ZWluIGFuZCB2aXRhbWluIEQsIGV4Y2VwdCBmb3IgcGxhc21hIGdsdWNvc2UsIHdpdGggdGhlIGxhcmdlc3QgaW5jcmVhc2UgaW4gdGhlIE5QLXZpdGFtaW4gRCBncm91cCAoUGludGVyYWN0aW9uID0gMC4wMDUpLiBUaGVyZSB3ZXJlIHNtYWxsZXIgaW5jcmVhc2VzIGluIGZhdCBtYXNzIGluZGV4IChQID0gMC4wNCkgd2l0aCBIUCB0aGFuIHdpdGggTlAsIGFuZCB0aGUgc2FtZSBwYXR0ZXJuIHdhcyBzZWVuIGZvciBpbnN1bGluLCBIT01BLUlSLCBhbmQgQy1wZXB0aWRlIChhbGwgUCA9IDAuMDYpLiBMREwgY2hvbGVzdGVyb2wgd2FzIHJlZHVjZWQgd2l0aCB2aXRhbWluIEQgY29tcGFyZWQgd2l0aCBwbGFjZWJvIChQIDwgMC4wNSkuIEZhdC1mcmVlIG1hc3MgYW5kIGJsb29kIHByZXNzdXJlIHdlcmUgdW5hZmZlY3RlZC4gQ29uY2x1c2lvbnM6IEhpZ2ggY29tcGFyZWQgd2l0aCBub3JtYWwgZGFpcnkgcHJvdGVpbiBpbnRha2UgaGFtcGVyZWQgYW4gaW5jcmVhc2UgaW4gZmF0IG1hc3MgaW5kZXguIFZpdGFtaW4gRCBzdXBwbGVtZW50YXRpb24gY291bnRlcmFjdGVkIHRoZSB3aW50ZXIgZGVjbGluZSBpbiAyNS1oeWRyb3h5dml0YW1pbiBEIGFuZCB0aGUgaW5jcmVhc2UgaW4gTERMIGNob2xlc3Rlcm9sIG9ic2VydmVkIHdpdGggcGxhY2Viby4gVGhpcyBzdHVkeSBhZGRzIHRvIHRoZSBzcGFyc2UgZXZpZGVuY2Ugb24gZGFpcnkgcHJvdGVpbiBpbiB3ZWxsLW5vdXJpc2hlZCBjaGlsZHJlbiBhbmQgc3VwcG9ydHMgYSB2aXRhbWluIEQgaW50YWtlIG9mIOKIvDIwIM68Zy9kIGR1cmluZyB3aW50ZXIuIFRoaXMgdHJpYWwgd2FzIHJlZ2lzdGVyZWQgYXQgY2xpbmljYWx0cmlhbHMuZ292IGFzIE5DVDAzOTU2NzMyLiIsImlzc3VlIjoiNCIsInZvbHVtZSI6IjExNSIsImNvbnRhaW5lci10aXRsZS1zaG9ydCI6IiJ9LCJpc1RlbXBvcmFyeSI6ZmFsc2V9XX0=&quot;,&quot;citationItems&quot;:[{&quot;id&quot;:&quot;b0216ed0-29af-3e51-8983-f6bc536db818&quot;,&quot;itemData&quot;:{&quot;type&quot;:&quot;article-journal&quot;,&quot;id&quot;:&quot;b0216ed0-29af-3e51-8983-f6bc536db818&quot;,&quot;title&quot;:&quot;Effects of high dairy protein intake and vitamin D supplementation on body composition and cardiometabolic markers in 6-8-y-old children-the D-pro trial&quot;,&quot;author&quot;:[{&quot;family&quot;:&quot;Thams&quot;,&quot;given&quot;:&quot;Line&quot;,&quot;parse-names&quot;:false,&quot;dropping-particle&quot;:&quot;&quot;,&quot;non-dropping-particle&quot;:&quot;&quot;},{&quot;family&quot;:&quot;Stounbjerg&quot;,&quot;given&quot;:&quot;Nanna G.&quot;,&quot;parse-names&quot;:false,&quot;dropping-particle&quot;:&quot;&quot;,&quot;non-dropping-particle&quot;:&quot;&quot;},{&quot;family&quot;:&quot;Hvid&quot;,&quot;given&quot;:&quot;Lars G.&quot;,&quot;parse-names&quot;:false,&quot;dropping-particle&quot;:&quot;&quot;,&quot;non-dropping-particle&quot;:&quot;&quot;},{&quot;family&quot;:&quot;Mølgaard&quot;,&quot;given&quot;:&quot;Christian&quot;,&quot;parse-names&quot;:false,&quot;dropping-particle&quot;:&quot;&quot;,&quot;non-dropping-particle&quot;:&quot;&quot;},{&quot;family&quot;:&quot;Hansen&quot;,&quot;given&quot;:&quot;Mette&quot;,&quot;parse-names&quot;:false,&quot;dropping-particle&quot;:&quot;&quot;,&quot;non-dropping-particle&quot;:&quot;&quot;},{&quot;family&quot;:&quot;Damsgaard&quot;,&quot;given&quot;:&quot;Camilla T.&quot;,&quot;parse-names&quot;:false,&quot;dropping-particle&quot;:&quot;&quot;,&quot;non-dropping-particle&quot;:&quot;&quot;}],&quot;container-title&quot;:&quot;American Journal of Clinical Nutrition&quot;,&quot;DOI&quot;:&quot;10.1093/ajcn/nqab424&quot;,&quot;ISSN&quot;:&quot;19383207&quot;,&quot;issued&quot;:{&quot;date-parts&quot;:[[2022]]},&quot;abstract&quot;:&quot;Background: Increasing evidence suggests that prevention of lifestyle diseases should begin early. Dairy protein and vitamin D can affect body composition and cardiometabolic markers, yet evidence among well-nourished children is sparse. Objectives: We investigated combined and separate effects of high dairy protein intake and vitamin D on body composition and cardiometabolic markers in children. Methods: In a 2 × 2-factorial, randomized trial, 200 white, Danish, 6-8-y-old children substituted 260 g/d dairy in their diet with high-protein (HP; 10 g protein/100 g) or normal-protein (NP; 3.5 g protein/100 g) yogurt and received blinded tablets with 20 μg/d vitamin D3 or placebo for 24 wk during winter. We measured body composition (by DXA), blood pressure, and fasting blood glucose, insulin, C-peptide, and lipids. Results: In total, 184 children (92%) completed the study. Baseline median (25th-75th percentile) dairy protein intake was median: 3.7 (25th-75th percentile: 2.5-5.1) energy percentage (E%) and increased to median: 7.2 (25th-75th percentile: 4.7-8.8) E% and median: 4.2 (25th-75th percentile: 3.1-5.3) E% with HP and NP. Mean ± SD serum 25-hydroxyvitamin D concentration changed from 81 ± 17 to 89 ± 18 nmol/L and 48 ± 13 nmol/L with vitamin D and placebo, respectively. There were no combined effects of dairy protein and vitamin D, except for plasma glucose, with the largest increase in the NP-vitamin D group (Pinteraction = 0.005). There were smaller increases in fat mass index (P = 0.04) with HP than with NP, and the same pattern was seen for insulin, HOMA-IR, and C-peptide (all P = 0.06). LDL cholesterol was reduced with vitamin D compared with placebo (P &lt; 0.05). Fat-free mass and blood pressure were unaffected. Conclusions: High compared with normal dairy protein intake hampered an increase in fat mass index. Vitamin D supplementation counteracted the winter decline in 25-hydroxyvitamin D and the increase in LDL cholesterol observed with placebo. This study adds to the sparse evidence on dairy protein in well-nourished children and supports a vitamin D intake of ∼20 μg/d during winter. This trial was registered at clinicaltrials.gov as NCT03956732.&quot;,&quot;issue&quot;:&quot;4&quot;,&quot;volume&quot;:&quot;115&quot;,&quot;container-title-short&quot;:&quot;&quot;},&quot;isTemporary&quot;:false}]},{&quot;citationID&quot;:&quot;MENDELEY_CITATION_b4dbbd4e-1afd-463f-8222-8eaf96b5f0b5&quot;,&quot;properties&quot;:{&quot;noteIndex&quot;:0},&quot;isEdited&quot;:false,&quot;manualOverride&quot;:{&quot;isManuallyOverridden&quot;:false,&quot;citeprocText&quot;:&quot;[5]&quot;,&quot;manualOverrideText&quot;:&quot;&quot;},&quot;citationTag&quot;:&quot;MENDELEY_CITATION_v3_eyJjaXRhdGlvbklEIjoiTUVOREVMRVlfQ0lUQVRJT05fYjRkYmJkNGUtMWFmZC00NjNmLTgyMjItOGVhZjk2YjVmMGI1IiwicHJvcGVydGllcyI6eyJub3RlSW5kZXgiOjB9LCJpc0VkaXRlZCI6ZmFsc2UsIm1hbnVhbE92ZXJyaWRlIjp7ImlzTWFudWFsbHlPdmVycmlkZGVuIjpmYWxzZSwiY2l0ZXByb2NUZXh0IjoiWzVdIiwibWFudWFsT3ZlcnJpZGVUZXh0IjoiIn0sImNpdGF0aW9uSXRlbXMiOlt7ImlkIjoiNWM0NzExYTMtZjkzNy0zOGNkLWI1YTItMmIyNDM2ZTIyMDcwIiwiaXRlbURhdGEiOnsidHlwZSI6ImFydGljbGUtam91cm5hbCIsImlkIjoiNWM0NzExYTMtZjkzNy0zOGNkLWI1YTItMmIyNDM2ZTIyMDcwIiwidGl0bGUiOiJWaXRhbWluIEQgc3VwcGxlbWVudGF0aW9uIGFuZCBpbmNyZWFzZWQgZGFpcnkgcHJvdGVpbiBpbnRha2UgZG8gbm90IGFmZmVjdCBtdXNjbGUgc3RyZW5ndGggb3IgcGh5c2ljYWwgZnVuY3Rpb24gaW4gaGVhbHRoeSA24oCTOC15ZWFyLW9sZCBjaGlsZHJlbjogdGhlIEQtcHJvIHJhbmRvbWl6ZWQgdHJpYWwiLCJhdXRob3IiOlt7ImZhbWlseSI6IlRoYW1zIiwiZ2l2ZW4iOiJMaW5lIiwicGFyc2UtbmFtZXMiOmZhbHNlLCJkcm9wcGluZy1wYXJ0aWNsZSI6IiIsIm5vbi1kcm9wcGluZy1wYXJ0aWNsZSI6IiJ9LHsiZmFtaWx5IjoiSHZpZCIsImdpdmVuIjoiTGFycyBHLiIsInBhcnNlLW5hbWVzIjpmYWxzZSwiZHJvcHBpbmctcGFydGljbGUiOiIiLCJub24tZHJvcHBpbmctcGFydGljbGUiOiIifSx7ImZhbWlseSI6IlN0b3VuYmplcmciLCJnaXZlbiI6Ik5hbm5hIEcuIiwicGFyc2UtbmFtZXMiOmZhbHNlLCJkcm9wcGluZy1wYXJ0aWNsZSI6IiIsIm5vbi1kcm9wcGluZy1wYXJ0aWNsZSI6IiJ9LHsiZmFtaWx5IjoiQnLDuG5kIiwiZ2l2ZW4iOiJKYW4gQy4iLCJwYXJzZS1uYW1lcyI6ZmFsc2UsImRyb3BwaW5nLXBhcnRpY2xlIjoiIiwibm9uLWRyb3BwaW5nLXBhcnRpY2xlIjoiIn0seyJmYW1pbHkiOiJNw7hsZ2FhcmQiLCJnaXZlbiI6IkNocmlzdGlhbiIsInBhcnNlLW5hbWVzIjpmYWxzZSwiZHJvcHBpbmctcGFydGljbGUiOiIiLCJub24tZHJvcHBpbmctcGFydGljbGUiOiIifSx7ImZhbWlseSI6IkRhbXNnYWFyZCIsImdpdmVuIjoiQ2FtaWxsYSBULiIsInBhcnNlLW5hbWVzIjpmYWxzZSwiZHJvcHBpbmctcGFydGljbGUiOiIiLCJub24tZHJvcHBpbmctcGFydGljbGUiOiIifSx7ImZhbWlseSI6IkhhbnNlbiIsImdpdmVuIjoiTWV0dGUiLCJwYXJzZS1uYW1lcyI6ZmFsc2UsImRyb3BwaW5nLXBhcnRpY2xlIjoiIiwibm9uLWRyb3BwaW5nLXBhcnRpY2xlIjoiIn1dLCJjb250YWluZXItdGl0bGUiOiJFdXJvcGVhbiBKb3VybmFsIG9mIE51dHJpdGlvbiIsImNvbnRhaW5lci10aXRsZS1zaG9ydCI6IkV1ciBKIE51dHIiLCJET0kiOiIxMC4xMDA3L3MwMDM5NC0wMjItMDI5MTItMCIsIklTU04iOiIxNDM2NjIxNSIsImlzc3VlZCI6eyJkYXRlLXBhcnRzIjpbWzIwMjJdXX0sImFic3RyYWN0IjoiUHVycG9zZTogVG8gaW52ZXN0aWdhdGUgc2VwYXJhdGUgYW5kIGNvbWJpbmVkIGVmZmVjdHMgb2Ygdml0YW1pbiBEIHN1cHBsZW1lbnRhdGlvbiBkdXJpbmcgdGhlIGV4dGVuZGVkIHdpbnRlciBhbmQgaW5jcmVhc2VkIGRhaXJ5IHByb3RlaW4gaW50YWtlIG9uIG11c2NsZSBzdHJlbmd0aCBhbmQgcGh5c2ljYWwgZnVuY3Rpb24gaW4gY2hpbGRyZW4sIGFuZCBmdXJ0aGVybW9yZSB0byBleHBsb3JlIHBvdGVudGlhbCBzZXggZGlmZmVyZW5jZXMuIE1ldGhvZHM6IEluIGEgMiDDlyAyLWZhY3RvcmlhbCwgcmFuZG9taXplZCB3aW50ZXIgdHJpYWwsIDE4MyBoZWFsdGh5LCA24oCTOC15ZWFyLW9sZCBjaGlsZHJlbiByZWNlaXZlZCBibGluZGVkIHRhYmxldHMgd2l0aCAyMMKgwrVnL2RheSB2aXRhbWluIEQzIG9yIHBsYWNlYm8sIGFuZCBzdWJzdGl0dXRlZCAyNjDCoGcvZGF5IGRhaXJ5IHdpdGggeW9ndXJ0cyB3aXRoIGhpZ2ggKEhQLCAxMMKgZyBwcm90ZWluLzEwMMKgZykgb3Igbm9ybWFsIHByb3RlaW4gY29udGVudCAoTlAsIDMuNcKgZyBwcm90ZWluLzEwMMKgZykgZm9yIDI0wqB3ZWVrcyBkdXJpbmcgd2ludGVyIGF0IDU1wrAgTi4gV2UgbWVhc3VyZWQgbWF4aW1hbCBpc29tZXRyaWMgaGFuZGdyaXAgYW5kIGxlZyBwcmVzcyBzdHJlbmd0aCwgYW5kIHBoeXNpY2FsIGZ1bmN0aW9uIGJ5IGp1bXAgdGVzdHMgYW5kIGEgMzDCoHMgc2l0LXRvLXN0YW5kIHRlc3QuIFBoeXNpY2FsIGFjdGl2aXR5IHdhcyBtZWFzdXJlZCBieSA3LWRheSBhY2NlbGVyb21ldHJ5LiBSZXN1bHRzOiBCYXNlbGluZSAobWVhbiDCsSBTRCkgc2VydW0gMjUtaHlkcm94eXZpdGFtaW4gRCB3YXMgODAuOCDCsSAxNy4ywqBubW9sL0wsIHdoaWNoIGluY3JlYXNlZCB0byA4OC43IMKxIDE3LjbCoG5tb2wvTCB3aXRoIHZpdGFtaW4gRCBzdXBwbGVtZW50YXRpb24gYW5kIGRlY3JlYXNlZCB0byA0OC40IMKxIDE5LjLCoG5tb2wvTCB3aXRoIHBsYWNlYm8uIEJhc2VsaW5lIHByb3RlaW4gaW50YWtlIHdhcyAxNS41IMKxIDIuNCBFJSwgd2hpY2ggaW5jcmVhc2VkIHRvIDE4LjQgwrEgMy40IEUlIHdpdGggSFAgYW5kIHdhcyB1bmNoYW5nZWQgd2l0aCBOUC4gV2UgZm91bmQgbm8gc2VwYXJhdGUgb3IgY29tYmluZWQgZWZmZWN0cyBvZiB2aXRhbWluIEQgc3VwcGxlbWVudGF0aW9uIGFuZC9vciBpbmNyZWFzZWQgZGFpcnkgcHJvdGVpbiBpbnRha2Ugb24gbXVzY2xlIHN0cmVuZ3RoIG9yIHBoeXNpY2FsIGZ1bmN0aW9uIChhbGwgUCA+IDAuMjApLiBUaGVyZSB3YXMgYW4gaW50ZXJhY3Rpb24gb24gdGhlIHNpdC10by1zdGFuZCB0ZXN0IChQdml0YW1pbsOXeW9ndXJ0ID0gMC4wMiksIHdoaWNoIGhvd2V2ZXIgZGlzYXBwZWFyZWQgYWZ0ZXIgYWRqdXN0aW5nIGZvciBwaHlzaWNhbCBhY3Rpdml0eSAoUCA9IDAuMTYpLiBGdXJ0aGVyLCB2aXRhbWluIEQgc3VwcGxlbWVudGF0aW9uIGluY3JlYXNlZCBsZWcgcHJlc3Mgc3RyZW5ndGggcmVsYXRpdmVseSBtb3JlIGluIGdpcmxzIGNvbXBhcmVkIHRvIGJveXMgKG1lYW4gWzk1JSBDSV0gMTU4IFsxNywgMjk5XSBOOyBQdml0YW1pbsOXc2V4ID0gMC4wNDcpLiBDb25jbHVzaW9uOiBPdmVyYWxsLCB2aXRhbWluIEQgYW5kIGRhaXJ5IHByb3RlaW4gc3VwcGxlbWVudGF0aW9uIGR1cmluZyB0aGUgZXh0ZW5kZWQgd2ludGVyIGRpZCBub3QgYWZmZWN0IG11c2NsZSBzdHJlbmd0aCBvciBwaHlzaWNhbCBmdW5jdGlvbiBpbiBoZWFsdGh5IGNoaWxkcmVuLiBQb3RlbnRpYWwgc2V4IGRpZmZlcmVuY2VzIG9mIHZpdGFtaW4gRCBzdXBwbGVtZW50YXRpb24gc2hvdWxkIGJlIGludmVzdGlnYXRlZCBmdXJ0aGVyLiBSZWdpc3RlcmVkIGF0IGNsaW5pY2FsdHJpYWxzLmdvdjogTkNUMDM5NTY3My4iLCJpc3N1ZSI6IjciLCJ2b2x1bWUiOiI2MSJ9LCJpc1RlbXBvcmFyeSI6ZmFsc2V9XX0=&quot;,&quot;citationItems&quot;:[{&quot;id&quot;:&quot;5c4711a3-f937-38cd-b5a2-2b2436e22070&quot;,&quot;itemData&quot;:{&quot;type&quot;:&quot;article-journal&quot;,&quot;id&quot;:&quot;5c4711a3-f937-38cd-b5a2-2b2436e22070&quot;,&quot;title&quot;:&quot;Vitamin D supplementation and increased dairy protein intake do not affect muscle strength or physical function in healthy 6–8-year-old children: the D-pro randomized trial&quot;,&quot;author&quot;:[{&quot;family&quot;:&quot;Thams&quot;,&quot;given&quot;:&quot;Line&quot;,&quot;parse-names&quot;:false,&quot;dropping-particle&quot;:&quot;&quot;,&quot;non-dropping-particle&quot;:&quot;&quot;},{&quot;family&quot;:&quot;Hvid&quot;,&quot;given&quot;:&quot;Lars G.&quot;,&quot;parse-names&quot;:false,&quot;dropping-particle&quot;:&quot;&quot;,&quot;non-dropping-particle&quot;:&quot;&quot;},{&quot;family&quot;:&quot;Stounbjerg&quot;,&quot;given&quot;:&quot;Nanna G.&quot;,&quot;parse-names&quot;:false,&quot;dropping-particle&quot;:&quot;&quot;,&quot;non-dropping-particle&quot;:&quot;&quot;},{&quot;family&quot;:&quot;Brønd&quot;,&quot;given&quot;:&quot;Jan C.&quot;,&quot;parse-names&quot;:false,&quot;dropping-particle&quot;:&quot;&quot;,&quot;non-dropping-particle&quot;:&quot;&quot;},{&quot;family&quot;:&quot;Mølgaard&quot;,&quot;given&quot;:&quot;Christian&quot;,&quot;parse-names&quot;:false,&quot;dropping-particle&quot;:&quot;&quot;,&quot;non-dropping-particle&quot;:&quot;&quot;},{&quot;family&quot;:&quot;Damsgaard&quot;,&quot;given&quot;:&quot;Camilla T.&quot;,&quot;parse-names&quot;:false,&quot;dropping-particle&quot;:&quot;&quot;,&quot;non-dropping-particle&quot;:&quot;&quot;},{&quot;family&quot;:&quot;Hansen&quot;,&quot;given&quot;:&quot;Mette&quot;,&quot;parse-names&quot;:false,&quot;dropping-particle&quot;:&quot;&quot;,&quot;non-dropping-particle&quot;:&quot;&quot;}],&quot;container-title&quot;:&quot;European Journal of Nutrition&quot;,&quot;container-title-short&quot;:&quot;Eur J Nutr&quot;,&quot;DOI&quot;:&quot;10.1007/s00394-022-02912-0&quot;,&quot;ISSN&quot;:&quot;14366215&quot;,&quot;issued&quot;:{&quot;date-parts&quot;:[[2022]]},&quot;abstract&quot;:&quot;Purpose: To investigate separate and combined effects of vitamin D supplementation during the extended winter and increased dairy protein intake on muscle strength and physical function in children, and furthermore to explore potential sex differences. Methods: In a 2 × 2-factorial, randomized winter trial, 183 healthy, 6–8-year-old children received blinded tablets with 20 µg/day vitamin D3 or placebo, and substituted 260 g/day dairy with yogurts with high (HP, 10 g protein/100 g) or normal protein content (NP, 3.5 g protein/100 g) for 24 weeks during winter at 55° N. We measured maximal isometric handgrip and leg press strength, and physical function by jump tests and a 30 s sit-to-stand test. Physical activity was measured by 7-day accelerometry. Results: Baseline (mean ± SD) serum 25-hydroxyvitamin D was 80.8 ± 17.2 nmol/L, which increased to 88.7 ± 17.6 nmol/L with vitamin D supplementation and decreased to 48.4 ± 19.2 nmol/L with placebo. Baseline protein intake was 15.5 ± 2.4 E%, which increased to 18.4 ± 3.4 E% with HP and was unchanged with NP. We found no separate or combined effects of vitamin D supplementation and/or increased dairy protein intake on muscle strength or physical function (all P &gt; 0.20). There was an interaction on the sit-to-stand test (Pvitamin×yogurt = 0.02), which however disappeared after adjusting for physical activity (P = 0.16). Further, vitamin D supplementation increased leg press strength relatively more in girls compared to boys (mean [95% CI] 158 [17, 299] N; Pvitamin×sex = 0.047). Conclusion: Overall, vitamin D and dairy protein supplementation during the extended winter did not affect muscle strength or physical function in healthy children. Potential sex differences of vitamin D supplementation should be investigated further. Registered at clinicaltrials.gov: NCT0395673.&quot;,&quot;issue&quot;:&quot;7&quot;,&quot;volume&quot;:&quot;61&quot;},&quot;isTemporary&quot;:false}]},{&quot;citationID&quot;:&quot;MENDELEY_CITATION_60e97226-b2e0-40d6-8c63-b0e0c1ec4d21&quot;,&quot;properties&quot;:{&quot;noteIndex&quot;:0},&quot;isEdited&quot;:false,&quot;manualOverride&quot;:{&quot;isManuallyOverridden&quot;:false,&quot;citeprocText&quot;:&quot;[6]&quot;,&quot;manualOverrideText&quot;:&quot;&quot;},&quot;citationTag&quot;:&quot;MENDELEY_CITATION_v3_eyJjaXRhdGlvbklEIjoiTUVOREVMRVlfQ0lUQVRJT05fNjBlOTcyMjYtYjJlMC00MGQ2LThjNjMtYjBlMGMxZWM0ZDIxIiwicHJvcGVydGllcyI6eyJub3RlSW5kZXgiOjB9LCJpc0VkaXRlZCI6ZmFsc2UsIm1hbnVhbE92ZXJyaWRlIjp7ImlzTWFudWFsbHlPdmVycmlkZGVuIjpmYWxzZSwiY2l0ZXByb2NUZXh0IjoiWzZdIiwibWFudWFsT3ZlcnJpZGVUZXh0IjoiIn0sImNpdGF0aW9uSXRlbXMiOlt7ImlkIjoiOWM2ZDI3MjMtODIwMi0zMjY1LWJlYzItNTY0OThmMzYxN2VmIiwiaXRlbURhdGEiOnsidHlwZSI6InBhcGVyLWNvbmZlcmVuY2UiLCJpZCI6IjljNmQyNzIzLTgyMDItMzI2NS1iZWMyLTU2NDk4ZjM2MTdlZiIsInRpdGxlIjoiRm9vZCBTdXBwbGVtZW50cyBIYXZlIGEgUG9zaXRpdmUgSW1wYWN0IG9uIFdlaWdodCBHYWluIGFuZCB0aGUgQWRkaXRpb24gb2YgQW5pbWFsIFNvdXJjZSBGb29kcyBJbmNyZWFzZXMgTGVhbiBCb2R5IE1hc3Mgb2YgS2VueWFuIFNjaG9vbGNoaWxkcmVuIiwiYXV0aG9yIjpbeyJmYW1pbHkiOiJHcmlsbGVuYmVyZ2VyIiwiZ2l2ZW4iOiJNb25pa2EiLCJwYXJzZS1uYW1lcyI6ZmFsc2UsImRyb3BwaW5nLXBhcnRpY2xlIjoiIiwibm9uLWRyb3BwaW5nLXBhcnRpY2xlIjoiIn0seyJmYW1pbHkiOiJOZXVtYW5uIiwiZ2l2ZW4iOiJDaGFybG90dGUgRy4iLCJwYXJzZS1uYW1lcyI6ZmFsc2UsImRyb3BwaW5nLXBhcnRpY2xlIjoiIiwibm9uLWRyb3BwaW5nLXBhcnRpY2xlIjoiIn0seyJmYW1pbHkiOiJNdXJwaHkiLCJnaXZlbiI6IlN1emFubmUgUC4iLCJwYXJzZS1uYW1lcyI6ZmFsc2UsImRyb3BwaW5nLXBhcnRpY2xlIjoiIiwibm9uLWRyb3BwaW5nLXBhcnRpY2xlIjoiIn0seyJmYW1pbHkiOiJCd2libyIsImdpdmVuIjoiTmltcm9kIE8uIiwicGFyc2UtbmFtZXMiOmZhbHNlLCJkcm9wcGluZy1wYXJ0aWNsZSI6IiIsIm5vbi1kcm9wcGluZy1wYXJ0aWNsZSI6IiJ9LHsiZmFtaWx5IjoiVmFuJ1QgVmVlciIsImdpdmVuIjoiUGlldGVyIiwicGFyc2UtbmFtZXMiOmZhbHNlLCJkcm9wcGluZy1wYXJ0aWNsZSI6IiIsIm5vbi1kcm9wcGluZy1wYXJ0aWNsZSI6IiJ9LHsiZmFtaWx5IjoiSGF1dHZhc3QiLCJnaXZlbiI6Ikpvc2VwaCBHLkEuSi4iLCJwYXJzZS1uYW1lcyI6ZmFsc2UsImRyb3BwaW5nLXBhcnRpY2xlIjoiIiwibm9uLWRyb3BwaW5nLXBhcnRpY2xlIjoiIn0seyJmYW1pbHkiOiJXZXN0IiwiZ2l2ZW4iOiJDbGl2ZSBFLiIsInBhcnNlLW5hbWVzIjpmYWxzZSwiZHJvcHBpbmctcGFydGljbGUiOiIiLCJub24tZHJvcHBpbmctcGFydGljbGUiOiIifV0sImNvbnRhaW5lci10aXRsZSI6IkpvdXJuYWwgb2YgTnV0cml0aW9uIiwiRE9JIjoiMTAuMTA5My9qbi8xMzMuMTEuMzk1N3MiLCJJU1NOIjoiMDAyMjMxNjYiLCJpc3N1ZWQiOnsiZGF0ZS1wYXJ0cyI6W1syMDAzXV19LCJhYnN0cmFjdCI6Ik9ic2VydmF0aW9uYWwgc3R1ZGllcyBvZiBkaWV0YXJ5IHBhdHRlcm5zIGFuZCBncm93dGggYW5kIHN0dWRpZXMgd2l0aCBtaWxrIHN1cHBsZW1lbnRhdGlvbiBoYXZlIHNob3duIHRoYXQgY2hpbGRyZW4gY29uc3VtaW5nIGRpZXRzIGNvbnRhaW5pbmcgYW5pbWFsIHNvdXJjZSBmb29kcyBncm93IGJldHRlci4gVGhpcyBzdHVkeSBldmFsdWF0ZXMgdGhlIGdyb3d0aCBvZiA1NDQgS2VueWFuIHNjaG9vbGNoaWxkcmVuIChtZWRpYW4gYWdlIDcuMSB5KSBhZnRlciAyMyBtbyBvZiBmb29kIHN1cHBsZW1lbnRhdGlvbiB3aXRoIGEgbWVhdCwgbWlsayBvciBlbmVyZ3kgc3VwcGxlbWVudCAo4oi8MTI1NSBrSikgY29tcGFyZWQgdG8gYSBjb250cm9sIGdyb3VwIHdpdGhvdXQgYSBzdXBwbGVtZW50LiBNdWx0aXZhcmlhdGUgYW5hbHlzZXMgY29udHJvbGxlZCBmb3IgY292YXJpYXRlcyBjb21wYXJlZCBnYWluIGluIHdlaWdodCwgaGVpZ2h0LCB3ZWlnaHQtZm9yLWhlaWdodCBaLXNjb3JlIChXSFopLCBoZWlnaHQtZm9yLWFnZSBaLXNjb3JlIChIQVopLCBtaWQtdXBwZXItYXJtIGNpcmN1bWZlcmVuY2UsIHRyaWNlcHMgYW5kIHN1YnNjYXB1bGFyIHNraW5mb2xkcywgbWlkLXVwcGVyLWFybSBtdXNjbGUgYW5kIG1pZC11cHBlci1hcm0gZmF0IGFyZWEuIENoaWxkcmVuIGluIGVhY2ggb2YgdGhlIHN1cHBsZW1lbnRhdGlvbiBncm91cHMgZ2FpbmVkIOKIvDAuNCBrZyAoMTAlKSBtb3JlIHdlaWdodCB0aGFuIGNoaWxkcmVuIGluIHRoZSBDb250cm9sIGdyb3VwLiBDaGlsZHJlbiBpbiB0aGUgTWVhdCwgTWlsayBhbmQgRW5lcmd5IGdyb3VwcyBnYWluZWQgMC4zMywgMC4xOSBhbmQgMC4yNyBjbSBtb3JlLCByZXNwZWN0aXZlbHksIGluIG1pZC11cHBlci1hcm0gY2lyY3VtZmVyZW5jZSB0aGFuIGNoaWxkcmVuIGluIHRoZSBDb250cm9sIGdyb3VwLiBDaGlsZHJlbiB3aG8gcmVjZWl2ZWQgdGhlIE1lYXQgc3VwcGxlbWVudCBnYWluZWQgMzAtODAlIG1vcmUgbWlkLXVwcGVyLWFybSBtdXNjbGUgYXJlYSB0aGFuIGNoaWxkcmVuIGluIHRoZSBvdGhlciBncm91cHMsIGFuZCBjaGlsZHJlbiB3aG8gcmVjZWl2ZWQgdGhlIG1pbGsgc3VwcGxlbWVudCBnYWluZWQgNDAlIG1vcmUgbWlkLXVwcGVyLWFybSBtdXNjbGUgYXJlYSB0aGFuIGNoaWxkcmVuIHdobyBkaWQgbm90IHJlY2VpdmUgYSBzdXBwbGVtZW50LiBObyBzdGF0aXN0aWNhbGx5IHNpZ25pZmljYW50IG92ZXJhbGwgZWZmZWN0cyBvZiBzdXBwbGVtZW50YXRpb24gd2VyZSBmb3VuZCBvbiBoZWlnaHQsIEhBWiwgV0haIG9yIG1lYXN1cmVzIG9mIGJvZHkgZmF0LiBBIHBvc2l0aXZlIGVmZmVjdCBvZiB0aGUgbWlsayBzdXBwbGVtZW50IG9uIGhlaWdodCBnYWluIGNvdWxkIGJlIHNlZW4gaW4gdGhlIHN1Ymdyb3VwIG9mIGNoaWxkcmVuIHdpdGggYSBsb3dlciBiYXNlbGluZSBIQVogKOKJpCAtMS40KS4gVGhlIHJlc3VsdHMgaW5kaWNhdGUgdGhhdCBmb29kIHN1cHBsZW1lbnRzIGhhZCBhIHBvc2l0aXZlIGltcGFjdCBvbiB3ZWlnaHQgZ2FpbiBpbiB0aGUgc3R1ZHkgY2hpbGRyZW4gYW5kIHRoYXQgdGhlIGFkZGl0aW9uIG9mIG1lYXQgaW5jcmVhc2VkIHRoZWlyIGxlYW4gYm9keSBtYXNzLiIsImlzc3VlIjoiMTEgU1VQUEwuIDIiLCJ2b2x1bWUiOiIxMzMiLCJjb250YWluZXItdGl0bGUtc2hvcnQiOiIifSwiaXNUZW1wb3JhcnkiOmZhbHNlfV19&quot;,&quot;citationItems&quot;:[{&quot;id&quot;:&quot;9c6d2723-8202-3265-bec2-56498f3617ef&quot;,&quot;itemData&quot;:{&quot;type&quot;:&quot;paper-conference&quot;,&quot;id&quot;:&quot;9c6d2723-8202-3265-bec2-56498f3617ef&quot;,&quot;title&quot;:&quot;Food Supplements Have a Positive Impact on Weight Gain and the Addition of Animal Source Foods Increases Lean Body Mass of Kenyan Schoolchildren&quot;,&quot;author&quot;:[{&quot;family&quot;:&quot;Grillenberger&quot;,&quot;given&quot;:&quot;Monika&quot;,&quot;parse-names&quot;:false,&quot;dropping-particle&quot;:&quot;&quot;,&quot;non-dropping-particle&quot;:&quot;&quot;},{&quot;family&quot;:&quot;Neumann&quot;,&quot;given&quot;:&quot;Charlotte G.&quot;,&quot;parse-names&quot;:false,&quot;dropping-particle&quot;:&quot;&quot;,&quot;non-dropping-particle&quot;:&quot;&quot;},{&quot;family&quot;:&quot;Murphy&quot;,&quot;given&quot;:&quot;Suzanne P.&quot;,&quot;parse-names&quot;:false,&quot;dropping-particle&quot;:&quot;&quot;,&quot;non-dropping-particle&quot;:&quot;&quot;},{&quot;family&quot;:&quot;Bwibo&quot;,&quot;given&quot;:&quot;Nimrod O.&quot;,&quot;parse-names&quot;:false,&quot;dropping-particle&quot;:&quot;&quot;,&quot;non-dropping-particle&quot;:&quot;&quot;},{&quot;family&quot;:&quot;Van'T Veer&quot;,&quot;given&quot;:&quot;Pieter&quot;,&quot;parse-names&quot;:false,&quot;dropping-particle&quot;:&quot;&quot;,&quot;non-dropping-particle&quot;:&quot;&quot;},{&quot;family&quot;:&quot;Hautvast&quot;,&quot;given&quot;:&quot;Joseph G.A.J.&quot;,&quot;parse-names&quot;:false,&quot;dropping-particle&quot;:&quot;&quot;,&quot;non-dropping-particle&quot;:&quot;&quot;},{&quot;family&quot;:&quot;West&quot;,&quot;given&quot;:&quot;Clive E.&quot;,&quot;parse-names&quot;:false,&quot;dropping-particle&quot;:&quot;&quot;,&quot;non-dropping-particle&quot;:&quot;&quot;}],&quot;container-title&quot;:&quot;Journal of Nutrition&quot;,&quot;DOI&quot;:&quot;10.1093/jn/133.11.3957s&quot;,&quot;ISSN&quot;:&quot;00223166&quot;,&quot;issued&quot;:{&quot;date-parts&quot;:[[2003]]},&quot;abstract&quot;:&quot;Observational studies of dietary patterns and growth and studies with milk supplementation have shown that children consuming diets containing animal source foods grow better. This study evaluates the growth of 544 Kenyan schoolchildren (median age 7.1 y) after 23 mo of food supplementation with a meat, milk or energy supplement (∼1255 kJ) compared to a control group without a supplement. Multivariate analyses controlled for covariates compared gain in weight, height, weight-for-height Z-score (WHZ), height-for-age Z-score (HAZ), mid-upper-arm circumference, triceps and subscapular skinfolds, mid-upper-arm muscle and mid-upper-arm fat area. Children in each of the supplementation groups gained ∼0.4 kg (10%) more weight than children in the Control group. Children in the Meat, Milk and Energy groups gained 0.33, 0.19 and 0.27 cm more, respectively, in mid-upper-arm circumference than children in the Control group. Children who received the Meat supplement gained 30-80% more mid-upper-arm muscle area than children in the other groups, and children who received the milk supplement gained 40% more mid-upper-arm muscle area than children who did not receive a supplement. No statistically significant overall effects of supplementation were found on height, HAZ, WHZ or measures of body fat. A positive effect of the milk supplement on height gain could be seen in the subgroup of children with a lower baseline HAZ (≤ -1.4). The results indicate that food supplements had a positive impact on weight gain in the study children and that the addition of meat increased their lean body mass.&quot;,&quot;issue&quot;:&quot;11 SUPPL. 2&quot;,&quot;volume&quot;:&quot;133&quot;,&quot;container-title-short&quot;:&quot;&quot;},&quot;isTemporary&quot;:false}]},{&quot;citationID&quot;:&quot;MENDELEY_CITATION_fb33fed4-86b0-4fd5-9fc9-b337f4456fa4&quot;,&quot;properties&quot;:{&quot;noteIndex&quot;:0},&quot;isEdited&quot;:false,&quot;manualOverride&quot;:{&quot;isManuallyOverridden&quot;:false,&quot;citeprocText&quot;:&quot;[7]&quot;,&quot;manualOverrideText&quot;:&quot;&quot;},&quot;citationTag&quot;:&quot;MENDELEY_CITATION_v3_eyJjaXRhdGlvbklEIjoiTUVOREVMRVlfQ0lUQVRJT05fZmIzM2ZlZDQtODZiMC00ZmQ1LTlmYzktYjMzN2Y0NDU2ZmE0IiwicHJvcGVydGllcyI6eyJub3RlSW5kZXgiOjB9LCJpc0VkaXRlZCI6ZmFsc2UsIm1hbnVhbE92ZXJyaWRlIjp7ImlzTWFudWFsbHlPdmVycmlkZGVuIjpmYWxzZSwiY2l0ZXByb2NUZXh0IjoiWzddIiwibWFudWFsT3ZlcnJpZGVUZXh0IjoiIn0sImNpdGF0aW9uSXRlbXMiOlt7ImlkIjoiMzAwMDcxMTMtZWZlNC0zZWI1LWJkNjYtNGM1YWZjZDIwYTE5IiwiaXRlbURhdGEiOnsidHlwZSI6ImFydGljbGUtam91cm5hbCIsImlkIjoiMzAwMDcxMTMtZWZlNC0zZWI1LWJkNjYtNGM1YWZjZDIwYTE5IiwidGl0bGUiOiJFZmZlY3Qgb2YgWW9nYSBvciBQaHlzaWNhbCBFeGVyY2lzZSBvbiBNdXNjbGUgRnVuY3Rpb24gaW4gUnVyYWwgSW5kaWFuIENoaWxkcmVuOiBBIFJhbmRvbWl6ZWQgQ29udHJvbGxlZCBUcmlhbCIsImF1dGhvciI6W3siZmFtaWx5IjoiS2FzdHVyZSIsImdpdmVuIjoiU29uYWwiLCJwYXJzZS1uYW1lcyI6ZmFsc2UsImRyb3BwaW5nLXBhcnRpY2xlIjoiIiwibm9uLWRyb3BwaW5nLXBhcnRpY2xlIjoiIn0seyJmYW1pbHkiOiJLaGFkaWxrYXIiLCJnaXZlbiI6IkFudXJhZGhhIiwicGFyc2UtbmFtZXMiOmZhbHNlLCJkcm9wcGluZy1wYXJ0aWNsZSI6IiIsIm5vbi1kcm9wcGluZy1wYXJ0aWNsZSI6IiJ9LHsiZmFtaWx5IjoiUGFkaWRlbGEiLCJnaXZlbiI6IlJhamEiLCJwYXJzZS1uYW1lcyI6ZmFsc2UsImRyb3BwaW5nLXBhcnRpY2xlIjoiIiwibm9uLWRyb3BwaW5nLXBhcnRpY2xlIjoiIn0seyJmYW1pbHkiOiJHb25kaGFsZWthciIsImdpdmVuIjoiS2V0YW4iLCJwYXJzZS1uYW1lcyI6ZmFsc2UsImRyb3BwaW5nLXBhcnRpY2xlIjoiIiwibm9uLWRyb3BwaW5nLXBhcnRpY2xlIjoiIn0seyJmYW1pbHkiOiJQYXRpbCIsImdpdmVuIjoiUmFkaGlrYSIsInBhcnNlLW5hbWVzIjpmYWxzZSwiZHJvcHBpbmctcGFydGljbGUiOiIiLCJub24tZHJvcHBpbmctcGFydGljbGUiOiIifSx7ImZhbWlseSI6IktoYWRpbGthciIsImdpdmVuIjoiVmFtYW4iLCJwYXJzZS1uYW1lcyI6ZmFsc2UsImRyb3BwaW5nLXBhcnRpY2xlIjoiIiwibm9uLWRyb3BwaW5nLXBhcnRpY2xlIjoiIn1dLCJjb250YWluZXItdGl0bGUiOiJKb3VybmFsIG9mIFBoeXNpY2FsIEFjdGl2aXR5IGFuZCBIZWFsdGgiLCJjb250YWluZXItdGl0bGUtc2hvcnQiOiJKIFBoeXMgQWN0IEhlYWx0aCIsIkRPSSI6IjEwLjExMjMvanBhaC4yMDIzLTAxODIiLCJJU1NOIjoiMTU0MzU0NzQiLCJpc3N1ZWQiOnsiZGF0ZS1wYXJ0cyI6W1syMDI0XV19LCJhYnN0cmFjdCI6IkJhY2tncm91bmQ6IFN5bmVyZ2lzdGljIGVmZmVjdHMgb2YgeW9nYSBvciBwaHlzaWNhbCBleGVyY2lzZSAoUEUpIGFsb25nIHdpdGggcHJvdGVpbiBzdXBwbGVtZW50YXRpb24gb24gY2hpbGRyZW7igJlzIG11c2NsZSBmdW5jdGlvbiBpbiBydXJhbCBJbmRpYSBoYXZlIG5vdCBiZWVuIHN0dWRpZWQuIEhlbmNlLCB3ZSBhaW1lZCB0byBzdHVkeSB0aGUgZWZmZWN0IG9mIHlvZ2EgYW5kIFBFIGFsb25nIHdpdGggcHJvdGVpbiBzdXBwbGVtZW50YXRpb24gb24gbXVzY2xlIGZ1bmN0aW9uIGluIGhlYWx0aHkgNi0gdG8gMTEteWVhci1vbGQgcnVyYWwgSW5kaWFuIGNoaWxkcmVuIHBvc3QgNiBtb250aHMgb2YgaW50ZXJ2ZW50aW9uLiBNZXRob2RzOiBBIHJhbmRvbWl6ZWQgY29udHJvbGxlZCB0cmlhbCBvbiAyMzIgY2hpbGRyZW4sIHJlY3J1aXRlZCBpbnRvIDMgZ3JvdXBzLCBlYWNoIHJlY2VpdmluZyAxIHByb3RlaW4tcmljaCBsYWRvbyAoMTQ4IGtjYWwsIDcgZyBwcm90ZWluLzQwIGcgbGFkb2/igJNhbiBJbmRpYW4gc3dlZXQgc25hY2spIGRhaWx5IGFuZCBwZXJmb3JtaW5nICgxKSB5b2dhIChuID0gNzgpIGZvciAzMCBtaW51dGVzIDUgdGltZXMgcGVyIHdlZWssICgyKSBQRSAobiA9IDc2KSBmb3IgMzAgbWludXRlcyA1IHRpbWVzIHBlciB3ZWVrLCBvciAoMykgY29udHJvbCBncm91cCAobiA9IDc4KSBubyBhZGRpdGlvbmFsIGV4ZXJjaXNlLiBNYXhpbXVtIHBvd2VyLCBtYXhpbXVtIHZvbHVudGFyeSBmb3JjZSAoRm1heCksIGFuZCBncmlwIHN0cmVuZ3RoIChHUykgd2VyZSBtZWFzdXJlZC4gRGF0YSB3ZXJlIGFuYWx5emVkIHVzaW5nIHBhaXJlZCB0IHRlc3RzIGFuZCBhIDItd2F5IG1peGVkIGFuYWx5c2lzIG9mIHZhcmlhbmNlIHdpdGggcG9zdCBob2MgQm9uZmVycm9uaSBhZGp1c3RtZW50LiBSZXN1bHRzOiBHUywgbWF4aW11bSBwb3dlciwgYW5kIEZtYXggd2l0aGluIHlvZ2EgZ3JvdXAgaW5jcmVhc2VkIHNpZ25pZmljYW50bHkgKFAgPC4wNSkgZnJvbSBiYXNlbGluZSB0byBlbmRsaW5lLiBHUyBhbmQgRm1heCBpbmNyZWFzZWQgc2lnbmlmaWNhbnRseSB3aXRoaW4gUEUgZ3JvdXAgcG9zdGludGVydmVudGlvbiAoUCA8LjAwMSkuIEluIGNvbnRyb2xzLCBHUyBpbmNyZWFzZWQgKFAgPC4wNSkgYXQgZW5kbGluZS4gTm8gc2lnbmlmaWNhbnQgZWZmZWN0IG9mIHRoZSBpbnRlcnZlbnRpb24gd2FzIG9ic2VydmVkIG9uIHRoZSBjaGFuZ2UgaW4gbWF4aW11bSBwb3dlciAoUCA+LjA1KSBwb3N0aW50ZXJ2ZW50aW9uLiBUaGUgMiBleGVyY2lzZSBncm91cHMgc2hvd2VkIHNpZ25pZmljYW50IGluY3JlYXNlIGluIEZtYXggY29tcGFyZWQgd2l0aCB0aGUgY29udHJvbCBncm91cCAoUCA8LjA1KS4gU2ltaWxhcmx5LCBpbmNyZWFzZSBpbiBHUyB3YXMgc2lnbmlmaWNhbnRseSBoaWdoZXIgaW4gYm90aCB0aGUgZXhlcmNpc2UgZ3JvdXBzIGNvbXBhcmVkIHdpdGggdGhlIGNvbnRyb2wgZ3JvdXAgKFAgPC4wNSkuIE5vIHNpZ25pZmljYW50IGRpZmZlcmVuY2Ugd2FzIG9ic2VydmVkIGluIGNoYW5nZSBpbiBtdXNjbGUgZnVuY3Rpb24gYmV0d2VlbiB0aGUgMiBleGVyY2lzZSBncm91cHMgKFAgPi4wNSkuIENvbmNsdXNpb25zOiBTdHJ1Y3R1cmVkIHBoeXNpY2FsIGFjdGl2aXR5IGFsb25nIHdpdGggcHJvdGVpbiBzdXBwbGVtZW50YXRpb24gcmVzdWx0ZWQgaW4gaW1wcm92ZWQgbXVzY2xlIGZ1bmN0aW9uIGluIGNoaWxkcmVuLiBZb2dhIGFuZCBQRSBzaG93ZWQgYSBjb21wYXJhYmxlIGltcGFjdCBvbiBtdXNjbGUgZm9yY2UuIiwiaXNzdWUiOiIxIiwidm9sdW1lIjoiMjEifSwiaXNUZW1wb3JhcnkiOmZhbHNlfV19&quot;,&quot;citationItems&quot;:[{&quot;id&quot;:&quot;30007113-efe4-3eb5-bd66-4c5afcd20a19&quot;,&quot;itemData&quot;:{&quot;type&quot;:&quot;article-journal&quot;,&quot;id&quot;:&quot;30007113-efe4-3eb5-bd66-4c5afcd20a19&quot;,&quot;title&quot;:&quot;Effect of Yoga or Physical Exercise on Muscle Function in Rural Indian Children: A Randomized Controlled Trial&quot;,&quot;author&quot;:[{&quot;family&quot;:&quot;Kasture&quot;,&quot;given&quot;:&quot;Sonal&quot;,&quot;parse-names&quot;:false,&quot;dropping-particle&quot;:&quot;&quot;,&quot;non-dropping-particle&quot;:&quot;&quot;},{&quot;family&quot;:&quot;Khadilkar&quot;,&quot;given&quot;:&quot;Anuradha&quot;,&quot;parse-names&quot;:false,&quot;dropping-particle&quot;:&quot;&quot;,&quot;non-dropping-particle&quot;:&quot;&quot;},{&quot;family&quot;:&quot;Padidela&quot;,&quot;given&quot;:&quot;Raja&quot;,&quot;parse-names&quot;:false,&quot;dropping-particle&quot;:&quot;&quot;,&quot;non-dropping-particle&quot;:&quot;&quot;},{&quot;family&quot;:&quot;Gondhalekar&quot;,&quot;given&quot;:&quot;Ketan&quot;,&quot;parse-names&quot;:false,&quot;dropping-particle&quot;:&quot;&quot;,&quot;non-dropping-particle&quot;:&quot;&quot;},{&quot;family&quot;:&quot;Patil&quot;,&quot;given&quot;:&quot;Radhika&quot;,&quot;parse-names&quot;:false,&quot;dropping-particle&quot;:&quot;&quot;,&quot;non-dropping-particle&quot;:&quot;&quot;},{&quot;family&quot;:&quot;Khadilkar&quot;,&quot;given&quot;:&quot;Vaman&quot;,&quot;parse-names&quot;:false,&quot;dropping-particle&quot;:&quot;&quot;,&quot;non-dropping-particle&quot;:&quot;&quot;}],&quot;container-title&quot;:&quot;Journal of Physical Activity and Health&quot;,&quot;container-title-short&quot;:&quot;J Phys Act Health&quot;,&quot;DOI&quot;:&quot;10.1123/jpah.2023-0182&quot;,&quot;ISSN&quot;:&quot;15435474&quot;,&quot;issued&quot;:{&quot;date-parts&quot;:[[2024]]},&quot;abstract&quot;:&quot;Background: Synergistic effects of yoga or physical exercise (PE) along with protein supplementation on children’s muscle function in rural India have not been studied. Hence, we aimed to study the effect of yoga and PE along with protein supplementation on muscle function in healthy 6- to 11-year-old rural Indian children post 6 months of intervention. Methods: A randomized controlled trial on 232 children, recruited into 3 groups, each receiving 1 protein-rich ladoo (148 kcal, 7 g protein/40 g ladoo–an Indian sweet snack) daily and performing (1) yoga (n = 78) for 30 minutes 5 times per week, (2) PE (n = 76) for 30 minutes 5 times per week, or (3) control group (n = 78) no additional exercise. Maximum power, maximum voluntary force (Fmax), and grip strength (GS) were measured. Data were analyzed using paired t tests and a 2-way mixed analysis of variance with post hoc Bonferroni adjustment. Results: GS, maximum power, and Fmax within yoga group increased significantly (P &lt;.05) from baseline to endline. GS and Fmax increased significantly within PE group postintervention (P &lt;.001). In controls, GS increased (P &lt;.05) at endline. No significant effect of the intervention was observed on the change in maximum power (P &gt;.05) postintervention. The 2 exercise groups showed significant increase in Fmax compared with the control group (P &lt;.05). Similarly, increase in GS was significantly higher in both the exercise groups compared with the control group (P &lt;.05). No significant difference was observed in change in muscle function between the 2 exercise groups (P &gt;.05). Conclusions: Structured physical activity along with protein supplementation resulted in improved muscle function in children. Yoga and PE showed a comparable impact on muscle force.&quot;,&quot;issue&quot;:&quot;1&quot;,&quot;volume&quot;:&quot;21&quot;},&quot;isTemporary&quot;:false}]},{&quot;citationID&quot;:&quot;MENDELEY_CITATION_b9e1ee53-dc20-4920-914c-c7a6d8fcdf97&quot;,&quot;properties&quot;:{&quot;noteIndex&quot;:0},&quot;isEdited&quot;:false,&quot;manualOverride&quot;:{&quot;isManuallyOverridden&quot;:false,&quot;citeprocText&quot;:&quot;[8]&quot;,&quot;manualOverrideText&quot;:&quot;&quot;},&quot;citationTag&quot;:&quot;MENDELEY_CITATION_v3_eyJjaXRhdGlvbklEIjoiTUVOREVMRVlfQ0lUQVRJT05fYjllMWVlNTMtZGMyMC00OTIwLTkxNGMtYzdhNmQ4ZmNkZjk3IiwicHJvcGVydGllcyI6eyJub3RlSW5kZXgiOjB9LCJpc0VkaXRlZCI6ZmFsc2UsIm1hbnVhbE92ZXJyaWRlIjp7ImlzTWFudWFsbHlPdmVycmlkZGVuIjpmYWxzZSwiY2l0ZXByb2NUZXh0IjoiWzhdIiwibWFudWFsT3ZlcnJpZGVUZXh0IjoiIn0sImNpdGF0aW9uSXRlbXMiOlt7ImlkIjoiNTQwYjg4OTMtNzgxNy0zZWNmLWJmODUtN2ZkODZlZWJlZWRiIiwiaXRlbURhdGEiOnsidHlwZSI6IndlYnBhZ2UiLCJpZCI6IjU0MGI4ODkzLTc4MTctM2VjZi1iZjg1LTdmZDg2ZWViZWVkYiIsInRpdGxlIjoiQSBDbGluaWNhbCBUcmlhbCB0byBTdHVkeSB0aGUgSW1wYWN0IG9mIGEgTnV0cml0aW9uYWwgQmV2ZXJhZ2Ugb24gVGVzdHMgb2YgTWVtb3J5IGluIEhlYWx0aHkgUHJlc2Nob29sIEFnZSBDaGlsZHJlbiIsImF1dGhvciI6W3siZmFtaWx5IjoiQ2xpbmljYWxUcmlhbHMuZ292IFtJbnRlcm5ldF0uICBJZGVudGlmaWVyIE5DVDAyMTc3OTQyIiwiZ2l2ZW4iOiIiLCJwYXJzZS1uYW1lcyI6ZmFsc2UsImRyb3BwaW5nLXBhcnRpY2xlIjoiIiwibm9uLWRyb3BwaW5nLXBhcnRpY2xlIjoiIn1dLCJhY2Nlc3NlZCI6eyJkYXRlLXBhcnRzIjpbWzIwMjQsMSwyNl1dfSwiVVJMIjoiaHR0cHM6Ly9jbGluaWNhbHRyaWFscy5nb3Yvc3R1ZHkvTkNUMDIxNzc5NDI/dGVybT1OQ1QwMjE3Nzk0MiZyYW5rPTEiLCJpc3N1ZWQiOnsiZGF0ZS1wYXJ0cyI6W1syMDE5XV19LCJjb250YWluZXItdGl0bGUtc2hvcnQiOiIifSwiaXNUZW1wb3JhcnkiOmZhbHNlfV19&quot;,&quot;citationItems&quot;:[{&quot;id&quot;:&quot;540b8893-7817-3ecf-bf85-7fd86eebeedb&quot;,&quot;itemData&quot;:{&quot;type&quot;:&quot;webpage&quot;,&quot;id&quot;:&quot;540b8893-7817-3ecf-bf85-7fd86eebeedb&quot;,&quot;title&quot;:&quot;A Clinical Trial to Study the Impact of a Nutritional Beverage on Tests of Memory in Healthy Preschool Age Children&quot;,&quot;author&quot;:[{&quot;family&quot;:&quot;ClinicalTrials.gov [Internet].  Identifier NCT02177942&quot;,&quot;given&quot;:&quot;&quot;,&quot;parse-names&quot;:false,&quot;dropping-particle&quot;:&quot;&quot;,&quot;non-dropping-particle&quot;:&quot;&quot;}],&quot;accessed&quot;:{&quot;date-parts&quot;:[[2024,1,26]]},&quot;URL&quot;:&quot;https://clinicaltrials.gov/study/NCT02177942?term=NCT02177942&amp;rank=1&quot;,&quot;issued&quot;:{&quot;date-parts&quot;:[[2019]]},&quot;container-title-short&quot;:&quot;&quot;},&quot;isTemporary&quot;:false}]},{&quot;citationID&quot;:&quot;MENDELEY_CITATION_67f26988-9e54-4b34-97d6-422d7077edcf&quot;,&quot;properties&quot;:{&quot;noteIndex&quot;:0},&quot;isEdited&quot;:false,&quot;manualOverride&quot;:{&quot;isManuallyOverridden&quot;:false,&quot;citeprocText&quot;:&quot;[9]&quot;,&quot;manualOverrideText&quot;:&quot;&quot;},&quot;citationTag&quot;:&quot;MENDELEY_CITATION_v3_eyJjaXRhdGlvbklEIjoiTUVOREVMRVlfQ0lUQVRJT05fNjdmMjY5ODgtOWU1NC00YjM0LTk3ZDYtNDIyZDcwNzdlZGNmIiwicHJvcGVydGllcyI6eyJub3RlSW5kZXgiOjB9LCJpc0VkaXRlZCI6ZmFsc2UsIm1hbnVhbE92ZXJyaWRlIjp7ImlzTWFudWFsbHlPdmVycmlkZGVuIjpmYWxzZSwiY2l0ZXByb2NUZXh0IjoiWzldIiwibWFudWFsT3ZlcnJpZGVUZXh0IjoiIn0sImNpdGF0aW9uSXRlbXMiOlt7ImlkIjoiZmIyMzkxNTMtNzBmMC0zYzM5LWIwY2ItYzUyNDY4MTQ1NTcyIiwiaXRlbURhdGEiOnsidHlwZSI6ImFydGljbGUtam91cm5hbCIsImlkIjoiZmIyMzkxNTMtNzBmMC0zYzM5LWIwY2ItYzUyNDY4MTQ1NTcyIiwidGl0bGUiOiJFZmZlY3RzIG9mIGdyb3d0aCBob3Jtb25lIGFuZCBudXRyaXRpb25hbCB0aGVyYXB5IGluIGJveXMgd2l0aCBjb25zdGl0dXRpb25hbCBncm93dGggZGVsYXk6IEEgcmFuZG9taXplZCBjb250cm9sbGVkIHRyaWFsIiwiYXV0aG9yIjpbeyJmYW1pbHkiOiJIYW4iLCJnaXZlbiI6IkpvYW4gQy4iLCJwYXJzZS1uYW1lcyI6ZmFsc2UsImRyb3BwaW5nLXBhcnRpY2xlIjoiIiwibm9uLWRyb3BwaW5nLXBhcnRpY2xlIjoiIn0seyJmYW1pbHkiOiJEYW1hc28iLCJnaXZlbiI6IkxpZ2VpYSIsInBhcnNlLW5hbWVzIjpmYWxzZSwiZHJvcHBpbmctcGFydGljbGUiOiIiLCJub24tZHJvcHBpbmctcGFydGljbGUiOiIifSx7ImZhbWlseSI6IldlbGNoIiwiZ2l2ZW4iOiJTdXNhbiIsInBhcnNlLW5hbWVzIjpmYWxzZSwiZHJvcHBpbmctcGFydGljbGUiOiIiLCJub24tZHJvcHBpbmctcGFydGljbGUiOiIifSx7ImZhbWlseSI6IkJhbGFnb3BhbCIsImdpdmVuIjoiUHJhYmhha2FyYW4iLCJwYXJzZS1uYW1lcyI6ZmFsc2UsImRyb3BwaW5nLXBhcnRpY2xlIjoiIiwibm9uLWRyb3BwaW5nLXBhcnRpY2xlIjoiIn0seyJmYW1pbHkiOiJIb3NzYWluIiwiZ2l2ZW4iOiJKb2JheWVyIiwicGFyc2UtbmFtZXMiOmZhbHNlLCJkcm9wcGluZy1wYXJ0aWNsZSI6IiIsIm5vbi1kcm9wcGluZy1wYXJ0aWNsZSI6IiJ9LHsiZmFtaWx5IjoiTWF1cmFzIiwiZ2l2ZW4iOiJOZWxseSIsInBhcnNlLW5hbWVzIjpmYWxzZSwiZHJvcHBpbmctcGFydGljbGUiOiIiLCJub24tZHJvcHBpbmctcGFydGljbGUiOiIifV0sImNvbnRhaW5lci10aXRsZSI6IkpvdXJuYWwgb2YgUGVkaWF0cmljcyIsIkRPSSI6IjEwLjEwMTYvai5qcGVkcy4yMDEwLjA5LjAwNiIsIklTU04iOiIwMDIyMzQ3NiIsImlzc3VlZCI6eyJkYXRlLXBhcnRzIjpbWzIwMTFdXX0sImFic3RyYWN0IjoiT2JqZWN0aXZlOiBUbyBleGFtaW5lIHdoZXRoZXIgc3VwcGxlbWVudGFsIG51dHJpdGlvbiBhdWdtZW50cyB0aGUgYW5hYm9saWMgYWN0aW9ucyBvZiBncm93dGggaG9ybW9uZSAoR0gpIGluIGJveXMgd2l0aCBjb25zdGl0dXRpb25hbCBkZWxheSBvZiBncm93dGggYW5kIG1hdHVyYXRpb24gKENER00pLiBTdHVkeSBkZXNpZ246IFdlIGNvbmR1Y3RlZCBhIHJhbmRvbWl6ZWQsIGNvbnRyb2xsZWQgdHJpYWwgYXQgYW4gb3V0cGF0aWVudCBjbGluaWNhbCByZXNlYXJjaCBjZW50ZXIuIFN1YmplY3RzIHdlcmUgMjAgcHJlcHViZXJ0YWwgYm95cyAoYWdlLCA5LjMgwrEgMS4zIHllYXJzKSB3aXRoIENER00gKGhlaWdodCBzdGFuZGFyZCBkZXZpYXRpb24gc2NvcmUsIC0yLjAgwrEgMC41OyBib25lIGFnZSBkZWxheSwgMS44IMKxIDAuOCB5ZWFyczsgYm9keSBtYXNzIGluZGV4IHN0YW5kYXJkIGRldmlhdGlvbiBzY29yZSwgLTEuMiDCsSAxLjA7IHBlYWsgc3RpbXVsYXRlZCBHSCwgMTUuNyDCsSA3LjcgbmcvbUwpLCB3aG8gd2VyZSByYW5kb21pemVkIChuID0gMTAvZ3JvdXApIHRvIDYgbW9udGhzIG9ic2VydmF0aW9uIG9yIGRhaWx5IG51dHJpdGlvbmFsIHN1cHBsZW1lbnRhdGlvbiwgZm9sbG93ZWQgYnkgYWRkaXRpb25hbCBkYWlseSBHSCB0aGVyYXB5IGluIGFsbCBmb3IgYW5vdGhlciAxMiBtb250aHMuIHQgdGVzdHMgYW5kIHJlcGVhdGVkIG1lYXN1cmVzIGFuYWx5c2VzIG9mIHZhcmlhbmNlIGNvbXBhcmVkIGVuZXJneSBpbnRha2UsIHRvdGFsIGVuZXJneSBleHBlbmRpdHVyZSAoVEVFKSwgZ3Jvd3RoLCBob3Jtb25lcywgYW5kIG51dHJpdGlvbiBtYXJrZXJzLiBSZXN1bHRzOiBFbmVyZ3kgaW50YWtlIHdhcyBpbmNyZWFzZWQgYXQgNiBtb250aHMgd2l0aGluIHRoZSBudXRyaXRpb24gZ3JvdXAgKFAgPSAuMDQpLCBidXQgbm90IHRoZSBvYnNlcnZhdGlvbiBncm91cCwgYW5kIFRFRSB3YXMgbm90IHN0YXRpc3RpY2FsbHkgZGlmZmVyZW50IHdpdGhpbiBlaXRoZXIgZ3JvdXAgYXQgNiBtb250aHMuIEFkZGl0aW9uIG9mIDYgbW9udGhzIEdIIHJlc3VsdGVkIGluIGhpZ2hlciBlbmVyZ3kgaW50YWtlIGFuZCBURUUgaW4gdGhlIEdIL251dHJpdGlvbiBncm91cCBhdCAxMiBtb250aHMgKFAgPCAuMDEpLCBidXQgbm90IGluIHRoZSBHSCBncm91cCB2ZXJzdXMgYmFzZWxpbmUuIEhlaWdodCwgd2VpZ2h0LCBsZWFuIGJvZHkgbWFzcywgaG9ybW9uZXMsIGFuZCBudXRyaXRpb24gbWFya2VycyBpbmNyZWFzZWQgY29tcGFyYWJseSBpbiBib3RoIGdyb3VwcyB0aHJvdWdob3V0IDE4IG1vbnRocy4gQ29uY2x1c2lvbjogQm95cyB3aXRoIENER00gdXNlIGVuZXJneSBhdCBhbiBhY2NlbGVyYXRlZCByYXRlLCBhbiBpbWJhbGFuY2Ugbm90IG92ZXJjb21lIHdpdGggYWRkZWQgbnV0cml0aW9uLiBHSCB0aGVyYXB5IGluY3JlYXNlcyBncm93dGggY29tcGFyYWJseSB3aXRoIG9yIHdpdGhvdXQgYWRkZWQgbnV0cml0aW9uIGluIHRoZXNlIHBhdGllbnRzLiDCqSAyMDExIE1vc2J5IEluYy4gQWxsIHJpZ2h0cyByZXNlcnZlZC4iLCJpc3N1ZSI6IjMiLCJ2b2x1bWUiOiIxNTgiLCJjb250YWluZXItdGl0bGUtc2hvcnQiOiIifSwiaXNUZW1wb3JhcnkiOmZhbHNlfV19&quot;,&quot;citationItems&quot;:[{&quot;id&quot;:&quot;fb239153-70f0-3c39-b0cb-c52468145572&quot;,&quot;itemData&quot;:{&quot;type&quot;:&quot;article-journal&quot;,&quot;id&quot;:&quot;fb239153-70f0-3c39-b0cb-c52468145572&quot;,&quot;title&quot;:&quot;Effects of growth hormone and nutritional therapy in boys with constitutional growth delay: A randomized controlled trial&quot;,&quot;author&quot;:[{&quot;family&quot;:&quot;Han&quot;,&quot;given&quot;:&quot;Joan C.&quot;,&quot;parse-names&quot;:false,&quot;dropping-particle&quot;:&quot;&quot;,&quot;non-dropping-particle&quot;:&quot;&quot;},{&quot;family&quot;:&quot;Damaso&quot;,&quot;given&quot;:&quot;Ligeia&quot;,&quot;parse-names&quot;:false,&quot;dropping-particle&quot;:&quot;&quot;,&quot;non-dropping-particle&quot;:&quot;&quot;},{&quot;family&quot;:&quot;Welch&quot;,&quot;given&quot;:&quot;Susan&quot;,&quot;parse-names&quot;:false,&quot;dropping-particle&quot;:&quot;&quot;,&quot;non-dropping-particle&quot;:&quot;&quot;},{&quot;family&quot;:&quot;Balagopal&quot;,&quot;given&quot;:&quot;Prabhakaran&quot;,&quot;parse-names&quot;:false,&quot;dropping-particle&quot;:&quot;&quot;,&quot;non-dropping-particle&quot;:&quot;&quot;},{&quot;family&quot;:&quot;Hossain&quot;,&quot;given&quot;:&quot;Jobayer&quot;,&quot;parse-names&quot;:false,&quot;dropping-particle&quot;:&quot;&quot;,&quot;non-dropping-particle&quot;:&quot;&quot;},{&quot;family&quot;:&quot;Mauras&quot;,&quot;given&quot;:&quot;Nelly&quot;,&quot;parse-names&quot;:false,&quot;dropping-particle&quot;:&quot;&quot;,&quot;non-dropping-particle&quot;:&quot;&quot;}],&quot;container-title&quot;:&quot;Journal of Pediatrics&quot;,&quot;DOI&quot;:&quot;10.1016/j.jpeds.2010.09.006&quot;,&quot;ISSN&quot;:&quot;00223476&quot;,&quot;issued&quot;:{&quot;date-parts&quot;:[[2011]]},&quot;abstract&quot;:&quot;Objective: To examine whether supplemental nutrition augments the anabolic actions of growth hormone (GH) in boys with constitutional delay of growth and maturation (CDGM). Study design: We conducted a randomized, controlled trial at an outpatient clinical research center. Subjects were 20 prepubertal boys (age, 9.3 ± 1.3 years) with CDGM (height standard deviation score, -2.0 ± 0.5; bone age delay, 1.8 ± 0.8 years; body mass index standard deviation score, -1.2 ± 1.0; peak stimulated GH, 15.7 ± 7.7 ng/mL), who were randomized (n = 10/group) to 6 months observation or daily nutritional supplementation, followed by additional daily GH therapy in all for another 12 months. t tests and repeated measures analyses of variance compared energy intake, total energy expenditure (TEE), growth, hormones, and nutrition markers. Results: Energy intake was increased at 6 months within the nutrition group (P = .04), but not the observation group, and TEE was not statistically different within either group at 6 months. Addition of 6 months GH resulted in higher energy intake and TEE in the GH/nutrition group at 12 months (P &lt; .01), but not in the GH group versus baseline. Height, weight, lean body mass, hormones, and nutrition markers increased comparably in both groups throughout 18 months. Conclusion: Boys with CDGM use energy at an accelerated rate, an imbalance not overcome with added nutrition. GH therapy increases growth comparably with or without added nutrition in these patients. © 2011 Mosby Inc. All rights reserved.&quot;,&quot;issue&quot;:&quot;3&quot;,&quot;volume&quot;:&quot;158&quot;,&quot;container-title-short&quot;:&quot;&quot;},&quot;isTemporary&quot;:false}]},{&quot;citationID&quot;:&quot;MENDELEY_CITATION_cb65655c-51e4-47ac-8ccf-6153f419c25d&quot;,&quot;properties&quot;:{&quot;noteIndex&quot;:0},&quot;isEdited&quot;:false,&quot;manualOverride&quot;:{&quot;isManuallyOverridden&quot;:false,&quot;citeprocText&quot;:&quot;[10]&quot;,&quot;manualOverrideText&quot;:&quot;&quot;},&quot;citationTag&quot;:&quot;MENDELEY_CITATION_v3_eyJjaXRhdGlvbklEIjoiTUVOREVMRVlfQ0lUQVRJT05fY2I2NTY1NWMtNTFlNC00N2FjLThjY2YtNjE1M2Y0MTljMjVkIiwicHJvcGVydGllcyI6eyJub3RlSW5kZXgiOjB9LCJpc0VkaXRlZCI6ZmFsc2UsIm1hbnVhbE92ZXJyaWRlIjp7ImlzTWFudWFsbHlPdmVycmlkZGVuIjpmYWxzZSwiY2l0ZXByb2NUZXh0IjoiWzEwXSIsIm1hbnVhbE92ZXJyaWRlVGV4dCI6IiJ9LCJjaXRhdGlvbkl0ZW1zIjpbeyJpZCI6ImEzNDdkOTRkLTI0NjEtMzQ3Yi1iYzMzLTU3NDgwZDhkZjhmZiIsIml0ZW1EYXRhIjp7InR5cGUiOiJhcnRpY2xlLWpvdXJuYWwiLCJpZCI6ImEzNDdkOTRkLTI0NjEtMzQ3Yi1iYzMzLTU3NDgwZDhkZjhmZiIsInRpdGxlIjoiRWZmZWN0IG9mIGEgbnV0cml0aW9uYWwgc3VwcGxlbWVudGF0aW9uIG9uIGdyb3d0aCBhbmQgYm9keSBjb21wb3NpdGlvbiBpbiBzaG9ydCBhbmQgbGVhbiBwcmVhZG9sZXNjZW50IGJveXM6IEEgcmFuZG9taXNlZCwgZG91YmxlLWJsaW5kLCBwbGFjZWJvLWNvbnRyb2xsZWQgc3R1ZHkiLCJhdXRob3IiOlt7ImZhbWlseSI6IkZpc2NoIFNodmFsYiIsImdpdmVuIjoiTmFhbWEiLCJwYXJzZS1uYW1lcyI6ZmFsc2UsImRyb3BwaW5nLXBhcnRpY2xlIjoiIiwibm9uLWRyb3BwaW5nLXBhcnRpY2xlIjoiIn0seyJmYW1pbHkiOiJMYXphciIsImdpdmVuIjoiTGlvcmEiLCJwYXJzZS1uYW1lcyI6ZmFsc2UsImRyb3BwaW5nLXBhcnRpY2xlIjoiIiwibm9uLWRyb3BwaW5nLXBhcnRpY2xlIjoiIn0seyJmYW1pbHkiOiJEZW1vbCIsImdpdmVuIjoiU2hhcm9uIiwicGFyc2UtbmFtZXMiOmZhbHNlLCJkcm9wcGluZy1wYXJ0aWNsZSI6IiIsIm5vbi1kcm9wcGluZy1wYXJ0aWNsZSI6IiJ9LHsiZmFtaWx5IjoiTW91bGVyIiwiZ2l2ZW4iOiJNYXJpZSIsInBhcnNlLW5hbWVzIjpmYWxzZSwiZHJvcHBpbmctcGFydGljbGUiOiIiLCJub24tZHJvcHBpbmctcGFydGljbGUiOiIifSx7ImZhbWlseSI6IlJhY2htaWVsIiwiZ2l2ZW4iOiJNYXJpYW5uYSIsInBhcnNlLW5hbWVzIjpmYWxzZSwiZHJvcHBpbmctcGFydGljbGUiOiIiLCJub24tZHJvcHBpbmctcGFydGljbGUiOiIifSx7ImZhbWlseSI6IkhlcnNoa292aXR6IiwiZ2l2ZW4iOiJFbGkiLCJwYXJzZS1uYW1lcyI6ZmFsc2UsImRyb3BwaW5nLXBhcnRpY2xlIjoiIiwibm9uLWRyb3BwaW5nLXBhcnRpY2xlIjoiIn0seyJmYW1pbHkiOiJTaGFtaXIiLCJnaXZlbiI6IlJhYW5hbiIsInBhcnNlLW5hbWVzIjpmYWxzZSwiZHJvcHBpbmctcGFydGljbGUiOiIiLCJub24tZHJvcHBpbmctcGFydGljbGUiOiIifSx7ImZhbWlseSI6IlBoaWxsaXAiLCJnaXZlbiI6Ik1vc2hlIiwicGFyc2UtbmFtZXMiOmZhbHNlLCJkcm9wcGluZy1wYXJ0aWNsZSI6IiIsIm5vbi1kcm9wcGluZy1wYXJ0aWNsZSI6IiJ9LHsiZmFtaWx5IjoiWWFja29ib3ZpdGNoLUdhdmFuIiwiZ2l2ZW4iOiJNaWNoYWwiLCJwYXJzZS1uYW1lcyI6ZmFsc2UsImRyb3BwaW5nLXBhcnRpY2xlIjoiIiwibm9uLWRyb3BwaW5nLXBhcnRpY2xlIjoiIn1dLCJjb250YWluZXItdGl0bGUiOiJBY3RhIFBhZWRpYXRyaWNhLCBJbnRlcm5hdGlvbmFsIEpvdXJuYWwgb2YgUGFlZGlhdHJpY3MiLCJET0kiOiIxMC4xMTExL2FwYS4xNjA1NCIsIklTU04iOiIxNjUxMjIyNyIsImlzc3VlZCI6eyJkYXRlLXBhcnRzIjpbWzIwMjJdXX0sImFic3RyYWN0IjoiQWltOiBUbyBldmFsdWF0ZSB0aGUgZWZmZWN0IG9mIG51dHJpdGlvbmFsIHN1cHBsZW1lbnRhdGlvbiBvbiBoZWlnaHQsIHdlaWdodCBhbmQgYm9keSBjb21wb3NpdGlvbiBpbiBzaG9ydCBhbmQgbGVhbiBtYWxlIHByZWFkb2xlc2NlbnRzLiBNZXRob2RzOiBBIHJhbmRvbWlzZWQsIGRvdWJsZS1ibGluZGVkLCBwbGFjZWJvLWNvbnRyb2xsZWQgdHJpYWwgb2YgbnV0cml0aW9uYWwgc3VwcGxlbWVudGF0aW9uIG9mIHNob3J0IGFuZCBsZWFuIHByZXB1YmVydGFsIDEw4oCTMTQuNS15ZWFyLW9sZCBib3lzLiBQcmltYXJ5IG91dGNvbWVzIGluY2x1ZGVkIM6UaGVpZ2h0LVNEUyBhbmQgzpR3ZWlnaHQtU0RTLiBTZWNvbmRhcnkgb3V0Y29tZXMgaW5jbHVkZWQgY2hhbmdlcyBpbiBib2R5IGNvbXBvc2l0aW9uIGFuZCBCTUktU0RTLiBSZXN1bHRzOiBPZiAxNjAgYm95cyBlbnJvbGxlZCwgMTI2ICg4MCUpIGNvbXBsZXRlZCA2wqBtb250aHPigJkgaW50ZXJ2ZW50aW9uLiBCYXNlbGluZSBhZ2UsIGhlaWdodC1TRFMsIHdlaWdodC1TRFMsIEJNSS1TRFMsIGJvZHkgY29tcG9zaXRpb24gYW5kIGRpZXRhcnkgaW50YWtlIHdlcmUgc2ltaWxhciBpbiB0aGUgZm9ybXVsYSBhbmQgcGxhY2VibyBncm91cHMuIOKAmEdvb2TigJkgZm9ybXVsYSBjb25zdW1lcnMgKGludGFrZSBvZiDiiaU1MCUgb2YgdGhlIHJlY29tbWVuZGVkIGRvc2UsIG7CoD3CoDMwKSBnYWluZWQgc2lnbmlmaWNhbnRseSBtb3JlIGluIHdlaWdodC1TRFMsIEJNSS1TRFMsIGZhdC1mcmVlLW1hc3MgYW5kIG11c2NsZSBtYXNzIChwwqA8wqAwLjA1KSB0aGFuIGRpZCDigJhwb29y4oCZIGNvbnN1bWVycyAobsKgPcKgMzUpIGFuZCB0aGUgcGxhY2VibyBncm91cCAobsKgPcKgNjEpLiBPbmx5IGluIHRoZSBmb3JtdWxhIGdyb3VwLCBwb3NpdGl2ZSBkb3NlLXJlc3BvbnNlIGNvcnJlbGF0aW9ucyB3ZXJlIGZvdW5kIGJldHdlZW4gY29uc3VtcHRpb24gb2YgdGhlIGZvcm11bGEgYW5kIGNoYW5nZXMgaW4gdGhlIG91dGNvbWUgcGFyYW1ldGVycyBleGFtaW5lZCwgaW5jbHVkaW5nIM6UaGVpZ2h0LVNEUyAocsKgPcKgMC4zMDEsIHDCoD3CoDAuMDE1KS4gQm95cyBhZ2VkID4xMS40wqB5ZWFycyB3aG8gd2VyZSDigJhnb29k4oCZIGZvcm11bGEgY29uc3VtZXJzIG1haW50YWluZWQgdGhlaXIgzpRoZWlnaHQtU0RTLCB3aGlsZSDOlGhlaWdodC1TRFMgZGVjbGluZWQgaW4g4oCYcG9vcuKAmSBjb25zdW1lcnMgYW5kIHRoZSBwbGFjZWJvIGdyb3VwIG9mIHRoZSBzYW1lIGFnZSAocMKgPcKgMC4wMzMpLiBDb25jbHVzaW9uOiBJbnRlcnZlbnRpb24gd2l0aCBhIG11bHRpLW51dHJpZW50LCBwcm90ZWluLXJpY2ggZm9ybXVsYSB3YXMgZWZmZWN0aXZlIGluIGluY3JlYXNpbmcgd2VpZ2h0LVNEUywgZmF0LWZyZWUtbWFzcywgbXVzY2xlIG1hc3MgYW5kIEJNSS1TRFMgaW4gc2hvcnQgYW5kIGxlYW4gcHJlcHViZXJ0YWwgbWFsZSBhZG9sZXNjZW50cy4gR29vZCBjb25zdW1wdGlvbiBvZiB0aGUgZm9ybXVsYSBwcmV2ZW50ZWQgzpRoZWlnaHQtU0RTIGRlY2xpbmUgaW4gdGhlIG9sZGVyIHBhcnRpY2lwYW50cy4iLCJpc3N1ZSI6IjEiLCJ2b2x1bWUiOiIxMTEiLCJjb250YWluZXItdGl0bGUtc2hvcnQiOiIifSwiaXNUZW1wb3JhcnkiOmZhbHNlfV19&quot;,&quot;citationItems&quot;:[{&quot;id&quot;:&quot;a347d94d-2461-347b-bc33-57480d8df8ff&quot;,&quot;itemData&quot;:{&quot;type&quot;:&quot;article-journal&quot;,&quot;id&quot;:&quot;a347d94d-2461-347b-bc33-57480d8df8ff&quot;,&quot;title&quot;:&quot;Effect of a nutritional supplementation on growth and body composition in short and lean preadolescent boys: A randomised, double-blind, placebo-controlled study&quot;,&quot;author&quot;:[{&quot;family&quot;:&quot;Fisch Shvalb&quot;,&quot;given&quot;:&quot;Naama&quot;,&quot;parse-names&quot;:false,&quot;dropping-particle&quot;:&quot;&quot;,&quot;non-dropping-particle&quot;:&quot;&quot;},{&quot;family&quot;:&quot;Lazar&quot;,&quot;given&quot;:&quot;Liora&quot;,&quot;parse-names&quot;:false,&quot;dropping-particle&quot;:&quot;&quot;,&quot;non-dropping-particle&quot;:&quot;&quot;},{&quot;family&quot;:&quot;Demol&quot;,&quot;given&quot;:&quot;Sharon&quot;,&quot;parse-names&quot;:false,&quot;dropping-particle&quot;:&quot;&quot;,&quot;non-dropping-particle&quot;:&quot;&quot;},{&quot;family&quot;:&quot;Mouler&quot;,&quot;given&quot;:&quot;Marie&quot;,&quot;parse-names&quot;:false,&quot;dropping-particle&quot;:&quot;&quot;,&quot;non-dropping-particle&quot;:&quot;&quot;},{&quot;family&quot;:&quot;Rachmiel&quot;,&quot;given&quot;:&quot;Marianna&quot;,&quot;parse-names&quot;:false,&quot;dropping-particle&quot;:&quot;&quot;,&quot;non-dropping-particle&quot;:&quot;&quot;},{&quot;family&quot;:&quot;Hershkovitz&quot;,&quot;given&quot;:&quot;Eli&quot;,&quot;parse-names&quot;:false,&quot;dropping-particle&quot;:&quot;&quot;,&quot;non-dropping-particle&quot;:&quot;&quot;},{&quot;family&quot;:&quot;Shamir&quot;,&quot;given&quot;:&quot;Raanan&quot;,&quot;parse-names&quot;:false,&quot;dropping-particle&quot;:&quot;&quot;,&quot;non-dropping-particle&quot;:&quot;&quot;},{&quot;family&quot;:&quot;Phillip&quot;,&quot;given&quot;:&quot;Moshe&quot;,&quot;parse-names&quot;:false,&quot;dropping-particle&quot;:&quot;&quot;,&quot;non-dropping-particle&quot;:&quot;&quot;},{&quot;family&quot;:&quot;Yackobovitch-Gavan&quot;,&quot;given&quot;:&quot;Michal&quot;,&quot;parse-names&quot;:false,&quot;dropping-particle&quot;:&quot;&quot;,&quot;non-dropping-particle&quot;:&quot;&quot;}],&quot;container-title&quot;:&quot;Acta Paediatrica, International Journal of Paediatrics&quot;,&quot;DOI&quot;:&quot;10.1111/apa.16054&quot;,&quot;ISSN&quot;:&quot;16512227&quot;,&quot;issued&quot;:{&quot;date-parts&quot;:[[2022]]},&quot;abstract&quot;:&quot;Aim: To evaluate the effect of nutritional supplementation on height, weight and body composition in short and lean male preadolescents. Methods: A randomised, double-blinded, placebo-controlled trial of nutritional supplementation of short and lean prepubertal 10–14.5-year-old boys. Primary outcomes included Δheight-SDS and Δweight-SDS. Secondary outcomes included changes in body composition and BMI-SDS. Results: Of 160 boys enrolled, 126 (80%) completed 6 months’ intervention. Baseline age, height-SDS, weight-SDS, BMI-SDS, body composition and dietary intake were similar in the formula and placebo groups. ‘Good’ formula consumers (intake of ≥50% of the recommended dose, n = 30) gained significantly more in weight-SDS, BMI-SDS, fat-free-mass and muscle mass (p &lt; 0.05) than did ‘poor’ consumers (n = 35) and the placebo group (n = 61). Only in the formula group, positive dose-response correlations were found between consumption of the formula and changes in the outcome parameters examined, including Δheight-SDS (r = 0.301, p = 0.015). Boys aged &gt;11.4 years who were ‘good’ formula consumers maintained their Δheight-SDS, while Δheight-SDS declined in ‘poor’ consumers and the placebo group of the same age (p = 0.033). Conclusion: Intervention with a multi-nutrient, protein-rich formula was effective in increasing weight-SDS, fat-free-mass, muscle mass and BMI-SDS in short and lean prepubertal male adolescents. Good consumption of the formula prevented Δheight-SDS decline in the older participants.&quot;,&quot;issue&quot;:&quot;1&quot;,&quot;volume&quot;:&quot;111&quot;,&quot;container-title-short&quot;:&quot;&quot;},&quot;isTemporary&quot;:false}]},{&quot;citationID&quot;:&quot;MENDELEY_CITATION_7a8fdfbc-f0d2-4271-933c-e2a5da8c8873&quot;,&quot;properties&quot;:{&quot;noteIndex&quot;:0},&quot;isEdited&quot;:false,&quot;manualOverride&quot;:{&quot;isManuallyOverridden&quot;:false,&quot;citeprocText&quot;:&quot;[11]&quot;,&quot;manualOverrideText&quot;:&quot;&quot;},&quot;citationTag&quot;:&quot;MENDELEY_CITATION_v3_eyJjaXRhdGlvbklEIjoiTUVOREVMRVlfQ0lUQVRJT05fN2E4ZmRmYmMtZjBkMi00MjcxLTkzM2MtZTJhNWRhOGM4ODczIiwicHJvcGVydGllcyI6eyJub3RlSW5kZXgiOjB9LCJpc0VkaXRlZCI6ZmFsc2UsIm1hbnVhbE92ZXJyaWRlIjp7ImlzTWFudWFsbHlPdmVycmlkZGVuIjpmYWxzZSwiY2l0ZXByb2NUZXh0IjoiWzExXSIsIm1hbnVhbE92ZXJyaWRlVGV4dCI6IiJ9LCJjaXRhdGlvbkl0ZW1zIjpbeyJpZCI6IjhhM2Q5OGNmLTdjMzgtMzc2MC05N2ViLTNiZDg5Njc4NTM0MyIsIml0ZW1EYXRhIjp7InR5cGUiOiJhcnRpY2xlLWpvdXJuYWwiLCJpZCI6IjhhM2Q5OGNmLTdjMzgtMzc2MC05N2ViLTNiZDg5Njc4NTM0MyIsInRpdGxlIjoiVGhlIEVmZmVjdCBvZiBhIE51dHJpdGlvbmFsIFN1cHBsZW1lbnQgb24gR3Jvd3RoIGFuZCBCb2R5IENvbXBvc2l0aW9uIGluIFNob3J0IGFuZCBMZWFuIFByZWFkb2xlc2NlbnQgQm95cyBmb2xsb3dpbmcgT25lIFllYXIgb2YgSW50ZXJ2ZW50aW9uIiwiYXV0aG9yIjpbeyJmYW1pbHkiOiJZYWNrb2Jvdml0Y2gtR2F2YW4iLCJnaXZlbiI6Ik1pY2hhbCIsInBhcnNlLW5hbWVzIjpmYWxzZSwiZHJvcHBpbmctcGFydGljbGUiOiIiLCJub24tZHJvcHBpbmctcGFydGljbGUiOiIifSx7ImZhbWlseSI6IkxhemFyIiwiZ2l2ZW4iOiJMaW9yYSIsInBhcnNlLW5hbWVzIjpmYWxzZSwiZHJvcHBpbmctcGFydGljbGUiOiIiLCJub24tZHJvcHBpbmctcGFydGljbGUiOiIifSx7ImZhbWlseSI6IkRlbW9sIiwiZ2l2ZW4iOiJTaGFyb24iLCJwYXJzZS1uYW1lcyI6ZmFsc2UsImRyb3BwaW5nLXBhcnRpY2xlIjoiIiwibm9uLWRyb3BwaW5nLXBhcnRpY2xlIjoiIn0seyJmYW1pbHkiOiJNb3VsZXIiLCJnaXZlbiI6Ik1hcmllIiwicGFyc2UtbmFtZXMiOmZhbHNlLCJkcm9wcGluZy1wYXJ0aWNsZSI6IiIsIm5vbi1kcm9wcGluZy1wYXJ0aWNsZSI6IiJ9LHsiZmFtaWx5IjoiUmFjaG1pZWwiLCJnaXZlbiI6Ik1hcmlhbm5hIiwicGFyc2UtbmFtZXMiOmZhbHNlLCJkcm9wcGluZy1wYXJ0aWNsZSI6IiIsIm5vbi1kcm9wcGluZy1wYXJ0aWNsZSI6IiJ9LHsiZmFtaWx5IjoiSGVyc2hrb3ZpdHoiLCJnaXZlbiI6IkVsaSIsInBhcnNlLW5hbWVzIjpmYWxzZSwiZHJvcHBpbmctcGFydGljbGUiOiIiLCJub24tZHJvcHBpbmctcGFydGljbGUiOiIifSx7ImZhbWlseSI6IlNoYW1pciIsImdpdmVuIjoiUmFhbmFuIiwicGFyc2UtbmFtZXMiOmZhbHNlLCJkcm9wcGluZy1wYXJ0aWNsZSI6IiIsIm5vbi1kcm9wcGluZy1wYXJ0aWNsZSI6IiJ9LHsiZmFtaWx5IjoiUGhpbGxpcCIsImdpdmVuIjoiTW9zaGUiLCJwYXJzZS1uYW1lcyI6ZmFsc2UsImRyb3BwaW5nLXBhcnRpY2xlIjoiIiwibm9uLWRyb3BwaW5nLXBhcnRpY2xlIjoiIn0seyJmYW1pbHkiOiJTaHZhbGIiLCJnaXZlbiI6Ik5hYW1hIEZpc2NoIiwicGFyc2UtbmFtZXMiOmZhbHNlLCJkcm9wcGluZy1wYXJ0aWNsZSI6IiIsIm5vbi1kcm9wcGluZy1wYXJ0aWNsZSI6IiJ9XSwiY29udGFpbmVyLXRpdGxlIjoiSG9ybW9uZSBSZXNlYXJjaCBpbiBQYWVkaWF0cmljcyIsImNvbnRhaW5lci10aXRsZS1zaG9ydCI6Ikhvcm0gUmVzIFBhZWRpYXRyIiwiRE9JIjoiMTAuMTE1OS8wMDA1MjY2NzEiLCJJU1NOIjoiMTY2MzI4MjYiLCJpc3N1ZWQiOnsiZGF0ZS1wYXJ0cyI6W1syMDIzXV19LCJhYnN0cmFjdCI6IkludHJvZHVjdGlvbjogQWRlcXVhdGUgbnV0cml0aW9uIHBsYXlzIGFuIGltcG9ydGFudCByb2xlIGluIGxpbmVhciBncm93dGggdGhyb3VnaG91dCBjaGlsZGhvb2QsIGluY2x1ZGluZyBwdWJlcnR5LiBIb3dldmVyLCBub3QgYWxsIGNoaWxkcmVuIGFyZSB3aWxsaW5nIG9yIGFibGUgdG8gY29uc3VtZSBhbiBhZGVxdWF0ZSBhbmQgYmFsYW5jZWQgZGlldCBkYWlseS4gV2UgYWltZWQgdG8gZXZhbHVhdGUgdGhlIDEteWVhciBlZmZlY3RpdmVuZXNzIGFuZCBzYWZldHkgb2YgbnV0cml0aW9uYWwgc3VwcGxlbWVudGF0aW9uIG9uIGxpbmVhciBncm93dGgsIHdlaWdodCBnYWluLCBhbmQgY2hhbmdlcyBpbiBib2R5IGNvbXBvc2l0aW9uIGluIHNob3J0IGFuZCBsZWFuIHBlcmlwdWJlcnRhbCBib3lzLiBNZXRob2RzOiBBIDEteWVhciwgMi1waGFzZSBtdWx0aWNlbnRlciBpbnRlcnZlbnRpb25hbCBzdHVkeSBjb21wcmlzaW5nIDEtNiBtb250aHMgb2YgYSBkb3VibGUtYmxpbmRlZCBpbnRlcnZlbnRpb24gd2l0aCBudXRyaXRpb25hbCBmb3JtdWxhIG9yIHBsYWNlYm8sIGZvbGxvd2VkIGJ5IDYtMTIgbW9udGhzIG9mIGFuIG9wZW4tbGFiZWwgZXh0ZW5zaW9uIHdpdGggdGhlIG51dHJpdGlvbmFsIGZvcm11bGEgZm9yIGFsbCBwYXJ0aWNpcGFudHMuIFJlc3VsdHM6IFRoZSBvdXRjb21lcyBvZiB0aGUgZG91YmxlLWJsaW5kZWQgaW50ZXJ2ZW50aW9uIHdlcmUgcmVwb3J0ZWQgcHJldmlvdXNseS4gQSB0b3RhbCBvZiA3OS85OCAoODElKSBib3lzLCBhZ2VkIOKJpTEwIHllYXJzLCBUYW5uZXIgc3RhZ2VzIDEtMywgY29tcGxldGVkIHRoZSBvcGVuLWxhYmVsZWQgZXh0ZW5zaW9uIHBoYXNlLiBGb3IgdGhpcyBwaGFzZSwgYSBzaWduaWZpY2FudCBkb3NlLXJlc3BvbnNlIGNvcnJlbGF0aW9uIChwIDwgMC4wNSkgd2FzIGZvdW5kIG9mIHRoZSBjb25zdW1wdGlvbiBvZiB0aGUgZm9ybXVsYSB3aXRoIM6UaGVpZ2h0LVNEUywgzpR3ZWlnaHQtU0RTLCBhbmQgzpRtdXNjbGUgbWFzcyAoY3J1ZGUgY29ycmVsYXRpb25zIGFuZCBhZnRlciBhZGp1c3RtZW50IGZvciBiYXNlbGluZSBhZ2UgYW5kIGVuZC1vZi1zdHVkeSBUYW5uZXIgc3RhZ2UpLiBJbiB0aGUgZXh0ZW5zaW9uIHBoYXNlIGFuZCBpbiB0aGUgMTItbW9udGggYW5hbHlzaXMsIHBhcnRpY2lwYW50cyB3aG8gd2VyZSBnb29kIGZvcm11bGEgY29uc3VtZXJzIChpbnRha2Ug4omlNTAlIG9mIHRoZSByZWNvbW1lbmRlZCBkb3NlKSBtYWludGFpbmVkIHRoZWlyIGhlaWdodC1TRFMsIHdoaWxlIHBvb3IgY29uc3VtZXJzIGhhZCBhIHNpZ25pZmljYW50IGRlY2xpbmUgaW4gdGhlaXIgaGVpZ2h0LVNEUyAocCA9IDAuMDI4IGFuZCBwID0gMC4wMDksIGJldHdlZW4gZ3JvdXAgZGlmZmVyZW5jZSBpbiB0aGUgZXh0ZW5zaW9uIHBoYXNlIGFuZCAxMi1tb250aCBhbmFseXNpcywgcmVzcGVjdGl2ZWx5KS4gQmV0d2Vlbi1ncm91cCBkaWZmZXJlbmNlcyB3ZXJlIG5vdCBvYnNlcnZlZCBpbiB0aGUgVGFubmVyIHN0YWdlIGF0IGFueSBwb2ludCBvZiB0aGUgc3R1ZHkuIE5vIHNlcmlvdXMgYWR2ZXJzZSBldmVudHMgd2VyZSByZXBvcnRlZC4gQ29uY2x1c2lvbnM6IEFuIGludGVydmVudGlvbiBpbiBoZWFsdGh5IHBlcmlwdWJlcnRhbCBib3lzIHN1Z2dlc3RzIHRoYXQgMS15ZWFyIGNvbnN1bXB0aW9uIG9mIGEgbXVsdGktbnV0cmllbnQsIHByb3RlaW4tcmljaCBudXRyaXRpb25hbCBzdXBwbGVtZW50IGlzIGVmZmljYWNpb3VzIGFuZCBzYWZlLiBUaGUgaW5kdWNlZCBjaGFuZ2VzIGluIGdyb3d0aCBhbmQgYm9keSBjb21wb3NpdGlvbiwgYWx0aG91Z2ggbW9kZXN0LCBtYXkgYmUgY2xpbmljYWxseSBzaWduaWZpY2FudC4gVGhlIGVmZmVjdCBvZiB0aGUgZm9ybXVsYSBvbiBncm93dGggcGFyYW1ldGVycyB3YXMgbm90IG1lZGlhdGVkIGJ5IGVuaGFuY2VtZW50IG9mIHRoZSBwdWJlcnRhbCB0ZW1wby4iLCJpc3N1ZSI6IjMiLCJ2b2x1bWUiOiI5NiJ9LCJpc1RlbXBvcmFyeSI6ZmFsc2V9XX0=&quot;,&quot;citationItems&quot;:[{&quot;id&quot;:&quot;8a3d98cf-7c38-3760-97eb-3bd896785343&quot;,&quot;itemData&quot;:{&quot;type&quot;:&quot;article-journal&quot;,&quot;id&quot;:&quot;8a3d98cf-7c38-3760-97eb-3bd896785343&quot;,&quot;title&quot;:&quot;The Effect of a Nutritional Supplement on Growth and Body Composition in Short and Lean Preadolescent Boys following One Year of Intervention&quot;,&quot;author&quot;:[{&quot;family&quot;:&quot;Yackobovitch-Gavan&quot;,&quot;given&quot;:&quot;Michal&quot;,&quot;parse-names&quot;:false,&quot;dropping-particle&quot;:&quot;&quot;,&quot;non-dropping-particle&quot;:&quot;&quot;},{&quot;family&quot;:&quot;Lazar&quot;,&quot;given&quot;:&quot;Liora&quot;,&quot;parse-names&quot;:false,&quot;dropping-particle&quot;:&quot;&quot;,&quot;non-dropping-particle&quot;:&quot;&quot;},{&quot;family&quot;:&quot;Demol&quot;,&quot;given&quot;:&quot;Sharon&quot;,&quot;parse-names&quot;:false,&quot;dropping-particle&quot;:&quot;&quot;,&quot;non-dropping-particle&quot;:&quot;&quot;},{&quot;family&quot;:&quot;Mouler&quot;,&quot;given&quot;:&quot;Marie&quot;,&quot;parse-names&quot;:false,&quot;dropping-particle&quot;:&quot;&quot;,&quot;non-dropping-particle&quot;:&quot;&quot;},{&quot;family&quot;:&quot;Rachmiel&quot;,&quot;given&quot;:&quot;Marianna&quot;,&quot;parse-names&quot;:false,&quot;dropping-particle&quot;:&quot;&quot;,&quot;non-dropping-particle&quot;:&quot;&quot;},{&quot;family&quot;:&quot;Hershkovitz&quot;,&quot;given&quot;:&quot;Eli&quot;,&quot;parse-names&quot;:false,&quot;dropping-particle&quot;:&quot;&quot;,&quot;non-dropping-particle&quot;:&quot;&quot;},{&quot;family&quot;:&quot;Shamir&quot;,&quot;given&quot;:&quot;Raanan&quot;,&quot;parse-names&quot;:false,&quot;dropping-particle&quot;:&quot;&quot;,&quot;non-dropping-particle&quot;:&quot;&quot;},{&quot;family&quot;:&quot;Phillip&quot;,&quot;given&quot;:&quot;Moshe&quot;,&quot;parse-names&quot;:false,&quot;dropping-particle&quot;:&quot;&quot;,&quot;non-dropping-particle&quot;:&quot;&quot;},{&quot;family&quot;:&quot;Shvalb&quot;,&quot;given&quot;:&quot;Naama Fisch&quot;,&quot;parse-names&quot;:false,&quot;dropping-particle&quot;:&quot;&quot;,&quot;non-dropping-particle&quot;:&quot;&quot;}],&quot;container-title&quot;:&quot;Hormone Research in Paediatrics&quot;,&quot;container-title-short&quot;:&quot;Horm Res Paediatr&quot;,&quot;DOI&quot;:&quot;10.1159/000526671&quot;,&quot;ISSN&quot;:&quot;16632826&quot;,&quot;issued&quot;:{&quot;date-parts&quot;:[[2023]]},&quot;abstract&quot;:&quot;Introduction: Adequate nutrition plays an important role in linear growth throughout childhood, including puberty. However, not all children are willing or able to consume an adequate and balanced diet daily. We aimed to evaluate the 1-year effectiveness and safety of nutritional supplementation on linear growth, weight gain, and changes in body composition in short and lean peripubertal boys. Methods: A 1-year, 2-phase multicenter interventional study comprising 1-6 months of a double-blinded intervention with nutritional formula or placebo, followed by 6-12 months of an open-label extension with the nutritional formula for all participants. Results: The outcomes of the double-blinded intervention were reported previously. A total of 79/98 (81%) boys, aged ≥10 years, Tanner stages 1-3, completed the open-labeled extension phase. For this phase, a significant dose-response correlation (p &lt; 0.05) was found of the consumption of the formula with Δheight-SDS, Δweight-SDS, and Δmuscle mass (crude correlations and after adjustment for baseline age and end-of-study Tanner stage). In the extension phase and in the 12-month analysis, participants who were good formula consumers (intake ≥50% of the recommended dose) maintained their height-SDS, while poor consumers had a significant decline in their height-SDS (p = 0.028 and p = 0.009, between group difference in the extension phase and 12-month analysis, respectively). Between-group differences were not observed in the Tanner stage at any point of the study. No serious adverse events were reported. Conclusions: An intervention in healthy peripubertal boys suggests that 1-year consumption of a multi-nutrient, protein-rich nutritional supplement is efficacious and safe. The induced changes in growth and body composition, although modest, may be clinically significant. The effect of the formula on growth parameters was not mediated by enhancement of the pubertal tempo.&quot;,&quot;issue&quot;:&quot;3&quot;,&quot;volume&quot;:&quot;96&quot;},&quot;isTemporary&quot;:false}]},{&quot;citationID&quot;:&quot;MENDELEY_CITATION_d6b961ab-7697-4fd3-ab53-46cebc1c568d&quot;,&quot;properties&quot;:{&quot;noteIndex&quot;:0},&quot;isEdited&quot;:false,&quot;manualOverride&quot;:{&quot;isManuallyOverridden&quot;:false,&quot;citeprocText&quot;:&quot;[12]&quot;,&quot;manualOverrideText&quot;:&quot;&quot;},&quot;citationTag&quot;:&quot;MENDELEY_CITATION_v3_eyJjaXRhdGlvbklEIjoiTUVOREVMRVlfQ0lUQVRJT05fZDZiOTYxYWItNzY5Ny00ZmQzLWFiNTMtNDZjZWJjMWM1NjhkIiwicHJvcGVydGllcyI6eyJub3RlSW5kZXgiOjB9LCJpc0VkaXRlZCI6ZmFsc2UsIm1hbnVhbE92ZXJyaWRlIjp7ImlzTWFudWFsbHlPdmVycmlkZGVuIjpmYWxzZSwiY2l0ZXByb2NUZXh0IjoiWzEyXSIsIm1hbnVhbE92ZXJyaWRlVGV4dCI6IiJ9LCJjaXRhdGlvbkl0ZW1zIjpbeyJpZCI6IjQ5NjhlZmZlLTgxYmQtMzI4OC1iMjMxLWY3ZjE1Nzg1ZWRmMCIsIml0ZW1EYXRhIjp7InR5cGUiOiJhcnRpY2xlLWpvdXJuYWwiLCJpZCI6IjQ5NjhlZmZlLTgxYmQtMzI4OC1iMjMxLWY3ZjE1Nzg1ZWRmMCIsInRpdGxlIjoiQ2xpbmljYWwgKEJNSSBhbmQgTVJJKSBhbmQgQmlvY2hlbWljYWwgKEFkaXBvbmVjdGluLCBMZXB0aW4sIFRORi3OsSwgYW5kIElMLTYpIEVmZmVjdHMgb2YgSGlnaC1JbnRlbnNpdHkgQWVyb2JpYyBUcmFpbmluZyB3aXRoIEhpZ2gtUHJvdGVpbiBEaWV0IGluIENoaWxkcmVuIHdpdGggT2Jlc2l0eSBmb2xsb3dpbmcgQ09WSUQtMTkgSW5mZWN0aW9uIiwiYXV0aG9yIjpbeyJmYW1pbHkiOiJOYW1iaSIsImdpdmVuIjoiR29wYWwiLCJwYXJzZS1uYW1lcyI6ZmFsc2UsImRyb3BwaW5nLXBhcnRpY2xlIjoiIiwibm9uLWRyb3BwaW5nLXBhcnRpY2xlIjoiIn0seyJmYW1pbHkiOiJBbGdoYWlkZXIiLCJnaXZlbiI6Ik1zaGFyaSIsInBhcnNlLW5hbWVzIjpmYWxzZSwiZHJvcHBpbmctcGFydGljbGUiOiIiLCJub24tZHJvcHBpbmctcGFydGljbGUiOiIifSx7ImZhbWlseSI6IkVsbmVnYW15IiwiZ2l2ZW4iOiJUYW1lciBFLiIsInBhcnNlLW5hbWVzIjpmYWxzZSwiZHJvcHBpbmctcGFydGljbGUiOiIiLCJub24tZHJvcHBpbmctcGFydGljbGUiOiIifSx7ImZhbWlseSI6IkJhc3VvZGFuIiwiZ2l2ZW4iOiJSZWVtIE0uIiwicGFyc2UtbmFtZXMiOmZhbHNlLCJkcm9wcGluZy1wYXJ0aWNsZSI6IiIsIm5vbi1kcm9wcGluZy1wYXJ0aWNsZSI6IiJ9LHsiZmFtaWx5IjoiQWx3aGFpYmkiLCJnaXZlbiI6IlJlZW0gTS4iLCJwYXJzZS1uYW1lcyI6ZmFsc2UsImRyb3BwaW5nLXBhcnRpY2xlIjoiIiwibm9uLWRyb3BwaW5nLXBhcnRpY2xlIjoiIn0seyJmYW1pbHkiOiJWZWxsYWl5YW4iLCJnaXZlbiI6IkFydWwiLCJwYXJzZS1uYW1lcyI6ZmFsc2UsImRyb3BwaW5nLXBhcnRpY2xlIjoiIiwibm9uLWRyb3BwaW5nLXBhcnRpY2xlIjoiIn0seyJmYW1pbHkiOiJOd2loYWRoIiwiZ2l2ZW4iOiJOYWlmIEEuIiwicGFyc2UtbmFtZXMiOmZhbHNlLCJkcm9wcGluZy1wYXJ0aWNsZSI6IiIsIm5vbi1kcm9wcGluZy1wYXJ0aWNsZSI6IiJ9LHsiZmFtaWx5IjoiQWxkaGFmaWFuIiwiZ2l2ZW4iOiJPc2FtYSBSLiIsInBhcnNlLW5hbWVzIjpmYWxzZSwiZHJvcHBpbmctcGFydGljbGUiOiIiLCJub24tZHJvcHBpbmctcGFydGljbGUiOiIifSx7ImZhbWlseSI6IlZlcm1hIiwiZ2l2ZW4iOiJBbmp1IiwicGFyc2UtbmFtZXMiOmZhbHNlLCJkcm9wcGluZy1wYXJ0aWNsZSI6IiIsIm5vbi1kcm9wcGluZy1wYXJ0aWNsZSI6IiJ9LHsiZmFtaWx5IjoiUGFra2lyIE1vaGFtZWQiLCJnaXZlbiI6IlNoYWh1bCBIYW1lZWQiLCJwYXJzZS1uYW1lcyI6ZmFsc2UsImRyb3BwaW5nLXBhcnRpY2xlIjoiIiwibm9uLWRyb3BwaW5nLXBhcnRpY2xlIjoiIn0seyJmYW1pbHkiOiJDaGV2aWRpa3VubmFuIiwiZ2l2ZW4iOiJNb2hhbWVkIEZhaXNhbCIsInBhcnNlLW5hbWVzIjpmYWxzZSwiZHJvcHBpbmctcGFydGljbGUiOiIiLCJub24tZHJvcHBpbmctcGFydGljbGUiOiIifSx7ImZhbWlseSI6IktoYW4iLCJnaXZlbiI6IkZheWF6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yNzE5NCIsIklTU04iOiIxNjYwNDYwMSIsImlzc3VlZCI6eyJkYXRlLXBhcnRzIjpbWzIwMjJdXX0sImFic3RyYWN0IjoiT2JqZWN0aXZlOiBUbyBmaW5kIHRoZSBjbGluaWNhbCBhbmQgYmlvY2hlbWljYWwgZWZmZWN0cyBvZiBoaWdoLWludGVuc2l0eSBhZXJvYmljIHRyYWluaW5nIHdpdGggYSBoaWdoLXByb3RlaW4gZGlldCBpbiBjaGlsZHJlbiB3aXRoIG9iZXNpdHkgZm9sbG93aW5nIENPVklELTE5IGluZmVjdGlvbi4gTWV0aG9kczogQnkgdXNpbmcgdGhlIGJsb2NrIHJhbmRvbWl6YXRpb24gbWV0aG9kLCB0aGUgZWxpZ2libGUgcGFydGljaXBhbnRzIHdlcmUgcmFuZG9taXplZCBpbnRvIHR3byBncm91cHMuIFRoZSBmaXJzdCBncm91cCByZWNlaXZlZCBoaWdoLWludGVuc2l0eSBhZXJvYmljIHRyYWluaW5nIHdpdGggYSBoaWdoLXByb3RlaW4gZGlldCAoR3JvdXAgQTsgbiA9IDM4KSBhbmQgdGhlIHNlY29uZCBncm91cCB3ZXJlIGFsbG93ZWQgdG8gZG8gcmVndWxhciBwaHlzaWNhbCBhY3Rpdml0aWVzIGFuZCBlYXQgYSByZWd1bGFyIGRpZXQgKEdyb3VwIEI7IG4gPSAzOCkgZm9yIDggd2Vla3MuIENsaW5pY2FsIChiYXNhbCBtZXRhYm9saWMgaW5kZXggKEJNSSkgYW5kIG11c2NsZS1tYXNzLWNyb3NzLXNlY3Rpb25hbCBhcmVhIChDU0EpKSBhbmQgYmlvY2hlbWljYWwgKEFkaXBvbmVjdGluLCBsZXB0aW4sIFRORi3OsSwgYW5kIElMLTYpIG1lYXN1cmVzIHdlcmUgbWVhc3VyZWQgYXQgYmFzZWxpbmUsIG9uIHRoZSA4dGggd2VlaywgYW5kIGF0IDYtbW9udGhzIGZvbGxvdy11cC4gUmVzdWx0czogQmFzZWxpbmUgZGVtb2dyYXBoaWMgYW5kIGNsaW5pY2FsIGF0dHJpYnV0ZXMgc2hvdyBob21vZ2Vub3VzIHByZXNlbnRhdGlvbiBhbW9uZyB0aGUgc3R1ZHkgZ3JvdXBzIChwID4gMC4wNSkuIEFmdGVyIGVpZ2h0IHdlZWtzIG9mIGludGVydmVudGlvbiwgYW5kIGF0IHRoZSBlbmQgb2YgNi1tb250aHMgZm9sbG93LXVwLCB0aGUgYmFzYWwgbWV0YWJvbGljIGluZGV4IChCTUkpICg2LjMpIChDSSA5NSUgNC43MSB0byA3Ljg4KSwgbWlkLWFybSBDU0EgKDE3KSAoQ0kgOTUlIDE0LjcwIHRvIDE5LjI5KSwgbWlkLXRoaWdoIENTQSAoMTMuMTApIChDSSA5NSUgMTAuNjAgdG8gMTUuNTkpLCBtaWQtY2FsZiBDU0EgKDExLjMpIChDSSA5NSUgOS4zMCB0byAxMy4yOSksIGFkaXBvbmVjdGluICjiiJIxLjkpIChDSSA5NSUg4oiSMi4xMyB0byDiiJIxLjY2KSwgbGVwdGluICg1LjY0KSAoQ0kgOTUlIDUuNTAgdG8gNS43NyksIFRORi3OsSAoMC41KSAoQ0kgOTUlIDAuNDIgdG8gMC41NyksIGFuZCBJTC02ICgwLjIxKSAoQ0kgOTUlIDAuMTggdG8gMC4yMykgc2hvd2VkIG1vcmUgaW1wcm92ZS1tZW50IChwIDwgMC4wMDEpIGluIEdyb3VwIEEgdGhhbiBHcm91cCBCIChwID4gMC4wNSkuIENvbmNsdXNpb246IE92ZXJhbGwsIHRoaXMgdHJpYWwgZm91bmQgdGhhdCBoaWdoLWludGVuc2l0eSBhZXJvYmljIHRyYWluaW5nIHdpdGggYSBoaWdoLXByb3RlaW4gZGlldCBkZWNyZWFzZWQgdGhlIEJNSSBwZXJjZW50aWxlIGFuZCBtdXNjbGUgbWFzcyAoYXJtLCB0aGlnaCwgYW5kIGNhbGYpLCBhbmQgcG9zaXRpdmVseSBhbHRlcmVkIHRoZSBiaW9jaGVtaWNhbCB2YXJpYWJsZXMgaW4gY2hpbGRyZW4gd2l0aCBvYmVzaXR5LiIsImlzc3VlIjoiMTIiLCJ2b2x1bWUiOiIxOSJ9LCJpc1RlbXBvcmFyeSI6ZmFsc2V9XX0=&quot;,&quot;citationItems&quot;:[{&quot;id&quot;:&quot;4968effe-81bd-3288-b231-f7f15785edf0&quot;,&quot;itemData&quot;:{&quot;type&quot;:&quot;article-journal&quot;,&quot;id&quot;:&quot;4968effe-81bd-3288-b231-f7f15785edf0&quot;,&quot;title&quot;:&quot;Clinical (BMI and MRI) and Biochemical (Adiponectin, Leptin, TNF-α, and IL-6) Effects of High-Intensity Aerobic Training with High-Protein Diet in Children with Obesity following COVID-19 Infection&quot;,&quot;author&quot;:[{&quot;family&quot;:&quot;Nambi&quot;,&quot;given&quot;:&quot;Gopal&quot;,&quot;parse-names&quot;:false,&quot;dropping-particle&quot;:&quot;&quot;,&quot;non-dropping-particle&quot;:&quot;&quot;},{&quot;family&quot;:&quot;Alghaider&quot;,&quot;given&quot;:&quot;Mshari&quot;,&quot;parse-names&quot;:false,&quot;dropping-particle&quot;:&quot;&quot;,&quot;non-dropping-particle&quot;:&quot;&quot;},{&quot;family&quot;:&quot;Elnegamy&quot;,&quot;given&quot;:&quot;Tamer E.&quot;,&quot;parse-names&quot;:false,&quot;dropping-particle&quot;:&quot;&quot;,&quot;non-dropping-particle&quot;:&quot;&quot;},{&quot;family&quot;:&quot;Basuodan&quot;,&quot;given&quot;:&quot;Reem M.&quot;,&quot;parse-names&quot;:false,&quot;dropping-particle&quot;:&quot;&quot;,&quot;non-dropping-particle&quot;:&quot;&quot;},{&quot;family&quot;:&quot;Alwhaibi&quot;,&quot;given&quot;:&quot;Reem M.&quot;,&quot;parse-names&quot;:false,&quot;dropping-particle&quot;:&quot;&quot;,&quot;non-dropping-particle&quot;:&quot;&quot;},{&quot;family&quot;:&quot;Vellaiyan&quot;,&quot;given&quot;:&quot;Arul&quot;,&quot;parse-names&quot;:false,&quot;dropping-particle&quot;:&quot;&quot;,&quot;non-dropping-particle&quot;:&quot;&quot;},{&quot;family&quot;:&quot;Nwihadh&quot;,&quot;given&quot;:&quot;Naif A.&quot;,&quot;parse-names&quot;:false,&quot;dropping-particle&quot;:&quot;&quot;,&quot;non-dropping-particle&quot;:&quot;&quot;},{&quot;family&quot;:&quot;Aldhafian&quot;,&quot;given&quot;:&quot;Osama R.&quot;,&quot;parse-names&quot;:false,&quot;dropping-particle&quot;:&quot;&quot;,&quot;non-dropping-particle&quot;:&quot;&quot;},{&quot;family&quot;:&quot;Verma&quot;,&quot;given&quot;:&quot;Anju&quot;,&quot;parse-names&quot;:false,&quot;dropping-particle&quot;:&quot;&quot;,&quot;non-dropping-particle&quot;:&quot;&quot;},{&quot;family&quot;:&quot;Pakkir Mohamed&quot;,&quot;given&quot;:&quot;Shahul Hameed&quot;,&quot;parse-names&quot;:false,&quot;dropping-particle&quot;:&quot;&quot;,&quot;non-dropping-particle&quot;:&quot;&quot;},{&quot;family&quot;:&quot;Chevidikunnan&quot;,&quot;given&quot;:&quot;Mohamed Faisal&quot;,&quot;parse-names&quot;:false,&quot;dropping-particle&quot;:&quot;&quot;,&quot;non-dropping-particle&quot;:&quot;&quot;},{&quot;family&quot;:&quot;Khan&quot;,&quot;given&quot;:&quot;Fayaz&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27194&quot;,&quot;ISSN&quot;:&quot;16604601&quot;,&quot;issued&quot;:{&quot;date-parts&quot;:[[2022]]},&quot;abstract&quot;:&quot;Objective: To find the clinical and biochemical effects of high-intensity aerobic training with a high-protein diet in children with obesity following COVID-19 infection. Methods: By using the block randomization method, the eligible participants were randomized into two groups. The first group received high-intensity aerobic training with a high-protein diet (Group A; n = 38) and the second group were allowed to do regular physical activities and eat a regular diet (Group B; n = 38) for 8 weeks. Clinical (basal metabolic index (BMI) and muscle-mass-cross-sectional area (CSA)) and biochemical (Adiponectin, leptin, TNF-α, and IL-6) measures were measured at baseline, on the 8th week, and at 6-months follow-up. Results: Baseline demographic and clinical attributes show homogenous presentation among the study groups (p &gt; 0.05). After eight weeks of intervention, and at the end of 6-months follow-up, the basal metabolic index (BMI) (6.3) (CI 95% 4.71 to 7.88), mid-arm CSA (17) (CI 95% 14.70 to 19.29), mid-thigh CSA (13.10) (CI 95% 10.60 to 15.59), mid-calf CSA (11.3) (CI 95% 9.30 to 13.29), adiponectin (−1.9) (CI 95% −2.13 to −1.66), leptin (5.64) (CI 95% 5.50 to 5.77), TNF-α (0.5) (CI 95% 0.42 to 0.57), and IL-6 (0.21) (CI 95% 0.18 to 0.23) showed more improve-ment (p &lt; 0.001) in Group A than Group B (p &gt; 0.05). Conclusion: Overall, this trial found that high-intensity aerobic training with a high-protein diet decreased the BMI percentile and muscle mass (arm, thigh, and calf), and positively altered the biochemical variables in children with obesity.&quot;,&quot;issue&quot;:&quot;12&quot;,&quot;volume&quot;:&quot;19&quot;},&quot;isTemporary&quot;:false}]},{&quot;citationID&quot;:&quot;MENDELEY_CITATION_746c5f85-f9fa-4406-a8ea-3edbb45c43ea&quot;,&quot;properties&quot;:{&quot;noteIndex&quot;:0},&quot;isEdited&quot;:false,&quot;manualOverride&quot;:{&quot;isManuallyOverridden&quot;:false,&quot;citeprocText&quot;:&quot;[13]&quot;,&quot;manualOverrideText&quot;:&quot;&quot;},&quot;citationTag&quot;:&quot;MENDELEY_CITATION_v3_eyJjaXRhdGlvbklEIjoiTUVOREVMRVlfQ0lUQVRJT05fNzQ2YzVmODUtZjlmYS00NDA2LWE4ZWEtM2VkYmI0NWM0M2VhIiwicHJvcGVydGllcyI6eyJub3RlSW5kZXgiOjB9LCJpc0VkaXRlZCI6ZmFsc2UsIm1hbnVhbE92ZXJyaWRlIjp7ImlzTWFudWFsbHlPdmVycmlkZGVuIjpmYWxzZSwiY2l0ZXByb2NUZXh0IjoiWzEzXSIsIm1hbnVhbE92ZXJyaWRlVGV4dCI6IiJ9LCJjaXRhdGlvbkl0ZW1zIjpbeyJpZCI6IjZlODQ4Y2I3LTI5N2EtMzI5NC1iZGE0LTc5ODQ2NmM2ZjFjYyIsIml0ZW1EYXRhIjp7InR5cGUiOiJhcnRpY2xlLWpvdXJuYWwiLCJpZCI6IjZlODQ4Y2I3LTI5N2EtMzI5NC1iZGE0LTc5ODQ2NmM2ZjFjYyIsInRpdGxlIjoiSW1wYWN0IG9mIGluZGl2aWR1YWxpemVkIGRpZXQgaW50ZXJ2ZW50aW9uIG9uIGJvZHkgY29tcG9zaXRpb24gYW5kIHJlc3BpcmF0b3J5IHZhcmlhYmxlcyBpbiBjaGlsZHJlbiB3aXRoIHJlc3BpcmF0b3J5IGluc3VmZmljaWVuY3k6IEEgcGlsb3QgaW50ZXJ2ZW50aW9uIHN0dWR5IiwiYXV0aG9yIjpbeyJmYW1pbHkiOiJNYXJ0aW5leiIsImdpdmVuIjoiRW5pZCBFLiIsInBhcnNlLW5hbWVzIjpmYWxzZSwiZHJvcHBpbmctcGFydGljbGUiOiIiLCJub24tZHJvcHBpbmctcGFydGljbGUiOiIifSx7ImZhbWlseSI6IkJlY2hhcmQiLCJnaXZlbiI6IkxvcmkgSi4iLCJwYXJzZS1uYW1lcyI6ZmFsc2UsImRyb3BwaW5nLXBhcnRpY2xlIjoiIiwibm9uLWRyb3BwaW5nLXBhcnRpY2xlIjoiIn0seyJmYW1pbHkiOiJTbWFsbHdvb2QiLCJnaXZlbiI6IkNyYWlnIEQuIiwicGFyc2UtbmFtZXMiOmZhbHNlLCJkcm9wcGluZy1wYXJ0aWNsZSI6IiIsIm5vbi1kcm9wcGluZy1wYXJ0aWNsZSI6IiJ9LHsiZmFtaWx5IjoiRHVnZ2FuIiwiZ2l2ZW4iOiJDaHJpc3RvcGhlciBQLiIsInBhcnNlLW5hbWVzIjpmYWxzZSwiZHJvcHBpbmctcGFydGljbGUiOiIiLCJub24tZHJvcHBpbmctcGFydGljbGUiOiIifSx7ImZhbWlseSI6IkdyYWhhbSIsImdpdmVuIjoiUm9iZXJ0IEouIiwicGFyc2UtbmFtZXMiOmZhbHNlLCJkcm9wcGluZy1wYXJ0aWNsZSI6IiIsIm5vbi1kcm9wcGluZy1wYXJ0aWNsZSI6IiJ9LHsiZmFtaWx5IjoiTWVodGEiLCJnaXZlbiI6Ik5pbGVzaCBNLiIsInBhcnNlLW5hbWVzIjpmYWxzZSwiZHJvcHBpbmctcGFydGljbGUiOiIiLCJub24tZHJvcHBpbmctcGFydGljbGUiOiIifV0sImNvbnRhaW5lci10aXRsZSI6IlBlZGlhdHJpYyBDcml0aWNhbCBDYXJlIE1lZGljaW5lIiwiRE9JIjoiMTAuMTA5Ny9QQ0MuMDAwMDAwMDAwMDAwMDQyOCIsIklTU04iOiIxOTQ3Mzg5MyIsImlzc3VlZCI6eyJkYXRlLXBhcnRzIjpbWzIwMTVdXX0sImFic3RyYWN0IjoiT2JqZWN0aXZlczogRGlldCBtb2RpZmljYXRpb24gbWF5IGltcHJvdmUgYm9keSBjb21wb3NpdGlvbiBhbmQgcmVzcGlyYXRvcnkgdmFyaWFibGVzIGluIGNoaWxkcmVuIHdpdGggcmVzcGlyYXRvcnkgaW5zdWZmaWNpZW5jeS4gT3VyIG9iamVjdGl2ZSB3YXMgdG8gZXhhbWluZSB0aGUgZWZmZWN0IG9mIGFuIGluZGl2aWR1YWxpemVkIGRpZXQgaW50ZXJ2ZW50aW9uIG9uIGNoYW5nZXMgaW4gd2VpZ2h0LCBsZWFuIGJvZHkgbWFzcywgbWludXRlIHZlbnRpbGF0aW9uLCBhbmQgdm9sdW1ldHJpYyBDbzIgcHJvZHVjdGlvbiBpbiBjaGlsZHJlbiBkZXBlbmRlbnQgb24gbG9uZy10ZXJtIG1lY2hhbmljYWwgdmVudGlsYXRvcnkgc3VwcG9ydC4gRGVzaWduOiBQcm9zcGVjdGl2ZSwgb3Blbi1sYWJlbGVkIGludGVydmVudGlvbmFsIHN0dWR5LiBTZXR0aW5nOiBTdHVkeSBzdWJqZWN0cycgaG9tZXMuIFBhdGllbnRzOiBDaGlsZHJlbiwgMSBtb250aCB0byAxNyB5ZWFycyBvbGQsIGRlcGVuZGVudCBvbiBhdCBsZWFzdCAxMiBoci9kIG9mIHRyYW5zdHJhY2hlYWwgbWVjaGFuaWNhbCB2ZW50aWxhdG9yeSBzdXBwb3J0LiBJbnRlcnZlbnRpb25zOiBUd2VsdmUgd2Vla3Mgb2YgYW4gaW5kaXZpZHVhbGl6ZWQgZGlldCBtb2RpZmllZCB0byBkZWxpdmVyIGVuZXJneSBhdCA5MC0xMTAlIG9mIG1lYXN1cmVkIGVuZXJneSBleHBlbmRpdHVyZSBhbmQgcHJvdGVpbiBpbnRha2UgcGVyIGFnZS1iYXNlZCBndWlkZWxpbmVzLiBNZWFzdXJlbWVudHMgYW5kIE1haW4gUmVzdWx0czogRHVyaW5nIGEgbXVsdGlkaXNjaXBsaW5hcnkgaG9tZSB2aXNpdCwgd2Ugb2J0YWluZWQgYmFzZWxpbmUgdmFsdWVzIG9mIGhlaWdodCBhbmQgd2VpZ2h0LCBsZWFuIGJvZHkgbWFzcyBwZXJjZW50IGJ5IGJpb2VsZWN0cmljYWwgaW1wZWRhbmNlIGFuYWx5c2lzLCBhY3R1YWwgZW5lcmd5IGFuZCBwcm90ZWluIGludGFrZSBieSBmb29kIHJlY29yZCwgYW5kIG1lYXN1cmVkIGVuZXJneSBleHBlbmRpdHVyZSBieSBpbmRpcmVjdCBjYWxvcmltZXRyeS4gQW4gaW5kaXZpZHVhbGl6ZWQgZGlldCB3YXMgdGhlbiBwcmVzY3JpYmVkIHRvIG9wdGltaXplIGVuZXJneSBhbmQgcHJvdGVpbiBpbnRha2UuIEFmdGVyIDEyIHdlZWtzIG9uIHRoaXMgaW50ZXJ2ZW50aW9uYWwgZGlldCwgd2UgZXZhbHVhdGVkIGNoYW5nZXMgaW4gd2VpZ2h0LCBoZWlnaHQsIGxlYW4gYm9keSBtYXNzIHBlcmNlbnQsIG1pbnV0ZSB2ZW50aWxhdGlvbiwgYW5kIHZvbHVtZXRyaWMgQ28yIHByb2R1Y3Rpb24uIFNpeHRlZW4gc3ViamVjdHMsIG1lYW4gYWdlIDkuMyB5ZWFycyAoc2QsIDQuOSksIGVpZ2h0IG1hbGUsIGNvbXBsZXRlZCB0aGUgc3R1ZHkuIEZvciB0aGUgZGlldCBpbnRlcnZlbnRpb24sIGEgbWFqb3JpdHkgb2Ygc3ViamVjdHMgcmVxdWlyZWQgYSBjaGFuZ2UgaW4gZW5lcmd5IGFuZCBwcm90ZWluIHByZXNjcmlwdGlvbi4gVGhlIG1lYW4gcGVyY2VudGFnZSBvZiBlbmVyZ3kgZGVsaXZlcmVkIGFzIGNhcmJvaHlkcmF0ZSB3YXMgc2lnbmlmaWNhbnRseSBkZWNyZWFzZWQsIDUxLjclIGF0IGJhc2VsaW5lIHZlcnN1cyA0OC4yJSBhdCBmb2xsb3ctdXAsIHAgPSAwLjAwOS4gTWVhbiBoZWlnaHQgYW5kIHdlaWdodCBpbmNyZWFzZWQgb24gdGhlIG1vZGlmaWVkIGRpZXQuIE1lYW4gbGVhbiBib2R5IG1hc3MgcGVyY2VudCBpbmNyZWFzZWQgZnJvbSA1OC4zJSB0byA2MS44JS4gTWludXRlIHZlbnRpbGF0aW9uIHdhcyBzaWduaWZpY2FudGx5IGxvd2VyICgwLjE4IEwvbWluL2tnIHZzIDAuMTUgTC9taW4va2c7IHAgPSAwLjA0KSwgYW5kIHdlIG9ic2VydmVkIGEgdHJlbmQgdG93YXJkIGxvd2VyIHZvbHVtZXRyaWMgY28yIHByb2R1Y3Rpb24gKDUuNCBtTC9taW4va2cgdnMgNS4zIG1ML21pbi9rZzsgcCA9IDAuMDYpIGFmdGVyIDEyIHdlZWtzIG9uIHRoZSBpbnRlcnZlbnRpb25hbCBkaWV0LiBDb25jbHVzaW9uczogSW5kaXZpZHVhbGl6ZWQgZGlldCBtb2RpZmljYXRpb24gaXMgZmVhc2libGUgYW5kIGFzc29jaWF0ZWQgd2l0aCBhIHNpZ25pZmljYW50IGRlY3JlYXNlIGluIG1pbnV0ZSB2ZW50aWxhdGlvbiwgYSB0cmVuZCB0b3dhcmQgc2lnbmlmaWNhbnQgcmVkdWN0aW9uIGluIENvMiBwcm9kdWN0aW9uLCBhbmQgaW1wcm92ZWQgYm9keSBjb21wb3NpdGlvbiBpbiBjaGlsZHJlbiBvbiBsb25nLXRlcm0gbWVjaGFuaWNhbCB2ZW50aWxhdGlvbi4gT3B0aW1pemF0aW9uIG9mIHJlc3BpcmF0b3J5IHZhcmlhYmxlcyBhbmQgbGVhbiBib2R5IG1hc3MgYnkgZGlldCBtb2RpZmljYXRpb24gbWF5IGJlbmVmaXQgY2hpbGRyZW4gd2l0aCByZXNwaXJhdG9yeSBpbnN1ZmZpY2llbmN5IGluIHRoZSBJQ1UuIiwiaXNzdWUiOiI2Iiwidm9sdW1lIjoiMTYiLCJjb250YWluZXItdGl0bGUtc2hvcnQiOiIifSwiaXNUZW1wb3JhcnkiOmZhbHNlfV19&quot;,&quot;citationItems&quot;:[{&quot;id&quot;:&quot;6e848cb7-297a-3294-bda4-798466c6f1cc&quot;,&quot;itemData&quot;:{&quot;type&quot;:&quot;article-journal&quot;,&quot;id&quot;:&quot;6e848cb7-297a-3294-bda4-798466c6f1cc&quot;,&quot;title&quot;:&quot;Impact of individualized diet intervention on body composition and respiratory variables in children with respiratory insufficiency: A pilot intervention study&quot;,&quot;author&quot;:[{&quot;family&quot;:&quot;Martinez&quot;,&quot;given&quot;:&quot;Enid E.&quot;,&quot;parse-names&quot;:false,&quot;dropping-particle&quot;:&quot;&quot;,&quot;non-dropping-particle&quot;:&quot;&quot;},{&quot;family&quot;:&quot;Bechard&quot;,&quot;given&quot;:&quot;Lori J.&quot;,&quot;parse-names&quot;:false,&quot;dropping-particle&quot;:&quot;&quot;,&quot;non-dropping-particle&quot;:&quot;&quot;},{&quot;family&quot;:&quot;Smallwood&quot;,&quot;given&quot;:&quot;Craig D.&quot;,&quot;parse-names&quot;:false,&quot;dropping-particle&quot;:&quot;&quot;,&quot;non-dropping-particle&quot;:&quot;&quot;},{&quot;family&quot;:&quot;Duggan&quot;,&quot;given&quot;:&quot;Christopher P.&quot;,&quot;parse-names&quot;:false,&quot;dropping-particle&quot;:&quot;&quot;,&quot;non-dropping-particle&quot;:&quot;&quot;},{&quot;family&quot;:&quot;Graham&quot;,&quot;given&quot;:&quot;Robert J.&quot;,&quot;parse-names&quot;:false,&quot;dropping-particle&quot;:&quot;&quot;,&quot;non-dropping-particle&quot;:&quot;&quot;},{&quot;family&quot;:&quot;Mehta&quot;,&quot;given&quot;:&quot;Nilesh M.&quot;,&quot;parse-names&quot;:false,&quot;dropping-particle&quot;:&quot;&quot;,&quot;non-dropping-particle&quot;:&quot;&quot;}],&quot;container-title&quot;:&quot;Pediatric Critical Care Medicine&quot;,&quot;DOI&quot;:&quot;10.1097/PCC.0000000000000428&quot;,&quot;ISSN&quot;:&quot;19473893&quot;,&quot;issued&quot;:{&quot;date-parts&quot;:[[2015]]},&quot;abstract&quot;:&quot;Objectives: Diet modification may improve body composition and respiratory variables in children with respiratory insufficiency. Our objective was to examine the effect of an individualized diet intervention on changes in weight, lean body mass, minute ventilation, and volumetric Co2 production in children dependent on long-term mechanical ventilatory support. Design: Prospective, open-labeled interventional study. Setting: Study subjects' homes. Patients: Children, 1 month to 17 years old, dependent on at least 12 hr/d of transtracheal mechanical ventilatory support. Interventions: Twelve weeks of an individualized diet modified to deliver energy at 90-110% of measured energy expenditure and protein intake per age-based guidelines. Measurements and Main Results: During a multidisciplinary home visit, we obtained baseline values of height and weight, lean body mass percent by bioelectrical impedance analysis, actual energy and protein intake by food record, and measured energy expenditure by indirect calorimetry. An individualized diet was then prescribed to optimize energy and protein intake. After 12 weeks on this interventional diet, we evaluated changes in weight, height, lean body mass percent, minute ventilation, and volumetric Co2 production. Sixteen subjects, mean age 9.3 years (sd, 4.9), eight male, completed the study. For the diet intervention, a majority of subjects required a change in energy and protein prescription. The mean percentage of energy delivered as carbohydrate was significantly decreased, 51.7% at baseline versus 48.2% at follow-up, p = 0.009. Mean height and weight increased on the modified diet. Mean lean body mass percent increased from 58.3% to 61.8%. Minute ventilation was significantly lower (0.18 L/min/kg vs 0.15 L/min/kg; p = 0.04), and we observed a trend toward lower volumetric co2 production (5.4 mL/min/kg vs 5.3 mL/min/kg; p = 0.06) after 12 weeks on the interventional diet. Conclusions: Individualized diet modification is feasible and associated with a significant decrease in minute ventilation, a trend toward significant reduction in Co2 production, and improved body composition in children on long-term mechanical ventilation. Optimization of respiratory variables and lean body mass by diet modification may benefit children with respiratory insufficiency in the ICU.&quot;,&quot;issue&quot;:&quot;6&quot;,&quot;volume&quot;:&quot;16&quot;,&quot;container-title-short&quot;:&quot;&quot;},&quot;isTemporary&quot;:false}]},{&quot;citationID&quot;:&quot;MENDELEY_CITATION_81bced0b-6124-4685-a0fa-6c84c19b323d&quot;,&quot;properties&quot;:{&quot;noteIndex&quot;:0},&quot;isEdited&quot;:false,&quot;manualOverride&quot;:{&quot;isManuallyOverridden&quot;:false,&quot;citeprocText&quot;:&quot;[14]&quot;,&quot;manualOverrideText&quot;:&quot;&quot;},&quot;citationTag&quot;:&quot;MENDELEY_CITATION_v3_eyJjaXRhdGlvbklEIjoiTUVOREVMRVlfQ0lUQVRJT05fODFiY2VkMGItNjEyNC00Njg1LWEwZmEtNmM4NGMxOWIzMjNkIiwicHJvcGVydGllcyI6eyJub3RlSW5kZXgiOjB9LCJpc0VkaXRlZCI6ZmFsc2UsIm1hbnVhbE92ZXJyaWRlIjp7ImlzTWFudWFsbHlPdmVycmlkZGVuIjpmYWxzZSwiY2l0ZXByb2NUZXh0IjoiWzE0XSIsIm1hbnVhbE92ZXJyaWRlVGV4dCI6IiJ9LCJjaXRhdGlvbkl0ZW1zIjpbeyJpZCI6IjNjMWVjNWQ4LTljZjEtM2RhOS05MDNlLWM2ODNlNTUzYWQzMiIsIml0ZW1EYXRhIjp7InR5cGUiOiJhcnRpY2xlLWpvdXJuYWwiLCJpZCI6IjNjMWVjNWQ4LTljZjEtM2RhOS05MDNlLWM2ODNlNTUzYWQzMiIsInRpdGxlIjoiRW50ZXJhbCBQcm90ZWluIFN1cHBsZW1lbnRhdGlvbiBpbiBDcml0aWNhbGx5IElsbCBDaGlsZHJlbjogQSBSYW5kb21pemVkIENvbnRyb2xsZWQgUGlsb3QgYW5kIEZlYXNpYmlsaXR5IFN0dWR5IiwiYXV0aG9yIjpbeyJmYW1pbHkiOiJIYXVzY2hpbGQiLCJnaXZlbiI6IkRhbmllbGEgQi4iLCJwYXJzZS1uYW1lcyI6ZmFsc2UsImRyb3BwaW5nLXBhcnRpY2xlIjoiIiwibm9uLWRyb3BwaW5nLXBhcnRpY2xlIjoiIn0seyJmYW1pbHkiOiJPbGl2ZWlyYSIsImdpdmVuIjoiTHVuYSBELkEuIiwicGFyc2UtbmFtZXMiOmZhbHNlLCJkcm9wcGluZy1wYXJ0aWNsZSI6IiIsIm5vbi1kcm9wcGluZy1wYXJ0aWNsZSI6IiJ9LHsiZmFtaWx5IjoiRmFyaWFzIiwiZ2l2ZW4iOiJNaXJlbGxlIFMuIiwicGFyc2UtbmFtZXMiOmZhbHNlLCJkcm9wcGluZy1wYXJ0aWNsZSI6IiIsIm5vbi1kcm9wcGluZy1wYXJ0aWNsZSI6IiJ9LHsiZmFtaWx5IjoiQmFyYm9zYSIsImdpdmVuIjoiRWxpYW5hIiwicGFyc2UtbmFtZXMiOmZhbHNlLCJkcm9wcGluZy1wYXJ0aWNsZSI6IiIsIm5vbi1kcm9wcGluZy1wYXJ0aWNsZSI6IiJ9LHsiZmFtaWx5IjoiQnJlc29saW4iLCJnaXZlbiI6Ik5pbHpldGUgTC4iLCJwYXJzZS1uYW1lcyI6ZmFsc2UsImRyb3BwaW5nLXBhcnRpY2xlIjoiIiwibm9uLWRyb3BwaW5nLXBhcnRpY2xlIjoiIn0seyJmYW1pbHkiOiJNZWh0YSIsImdpdmVuIjoiTmlsZXNoIE0uIiwicGFyc2UtbmFtZXMiOmZhbHNlLCJkcm9wcGluZy1wYXJ0aWNsZSI6IiIsIm5vbi1kcm9wcGluZy1wYXJ0aWNsZSI6IiJ9LHsiZmFtaWx5IjoiTW9yZW5vIiwiZ2l2ZW4iOiJZYXJhIE0uRi4iLCJwYXJzZS1uYW1lcyI6ZmFsc2UsImRyb3BwaW5nLXBhcnRpY2xlIjoiIiwibm9uLWRyb3BwaW5nLXBhcnRpY2xlIjoiIn1dLCJjb250YWluZXItdGl0bGUiOiJKb3VybmFsIG9mIFBhcmVudGVyYWwgYW5kIEVudGVyYWwgTnV0cml0aW9uIiwiRE9JIjoiMTAuMTAwMi9qcGVuLjE0MTYiLCJJU1NOIjoiMTk0MTI0NDQiLCJpc3N1ZWQiOnsiZGF0ZS1wYXJ0cyI6W1syMDE5XV19LCJhYnN0cmFjdCI6IkJhY2tncm91bmQ6IExvc3Mgb2YgbXVzY2xlIG1hc3MgaW4gY3JpdGljYWxseSBpbGwgY2hpbGRyZW4gY2FuIG5lZ2F0aXZlbHkgaW1wYWN0IG91dGNvbWVzLiBUaGUgYWltcyBvZiB0aGlzIHN0dWR5IHdlcmUgdG8gY29uZHVjdCBhIHBpbG90IHJhbmRvbWl6ZWQgY29udHJvbCB0cmlhbCAoUkNUKSB0byBleGFtaW5lIHRoZSBkaWZmZXJlbmNlIGluIHByb3RlaW4gZGVsaXZlcnkgYW5kIG5pdHJvZ2VuIGJhbGFuY2UgaW4gY3JpdGljYWxseSBpbGwgY2hpbGRyZW4gd2l0aCBlbnRlcmFsIHByb3RlaW4gc3VwcGxlbWVudGF0aW9uIHZzIGNvbnRyb2xzLiBXZSBhbHNvIGFpbWVkIHRvIGFzc2VzcyB0aGUgZmVhc2liaWxpdHksIHNhZmV0eSwgYW5kIHRvbGVyYW5jZSBvZiB0aGUgcGlsb3QgdHJpYWwuIE1ldGhvZHM6IFRoaXMgaXMgYSAzLWFybSBSQ1QgaW4gY3JpdGljYWxseSBpbGwgY2hpbGRyZW4gZWxpZ2libGUgZm9yIGVudGVyYWwgbnV0cml0aW9uIChFTikgdGhlcmFweS4gUGF0aWVudHMgd2VyZSByYW5kb21pemVkIHRvIDEgb2YgdGhlIDMgZ3JvdXBzOiAoMSkgY29udHJvbCAocm91dGluZSBFTiksICgyKSBwb2x5bWVyaWMgcHJvdGVpbiBtb2R1bGUgYWRkZWQgdG8gRU4gdG8gcmVhY2ggcHJvdGVpbiBnb2FsIGJ5IGRheSA0LCBvciAoMykgb2xpZ29tZXJpYyBwcm90ZWluIHN1cHBsZW1lbnRhdGlvbi4gRGVtb2dyYXBoaWNzLCBjbGluaWNhbCBjaGFyYWN0ZXJpc3RpY3MsIG51dHJpdGlvbiBzdGF0dXMsIGFuZCBkYWlseSBudXRyaXRpb24gaW50YWtlIHZhcmlhYmxlcyB3ZXJlIHJlY29yZGVkLiBQcm90ZWluIGRlbGl2ZXJ5LCBuaXRyb2dlbiBiYWxhbmNlLCBmZWFzaWJpbGl0eSB2YXJpYWJsZXMsIGFuZCByYXRlIG9mIGFkdmVyc2UgZXZlbnRzIHdlcmUgdGhlIG91dGNvbWVzLiBSZXN1bHRzOiBBZnRlciBzY3JlZW5pbmcgMjg2IGNvbnNlY3V0aXZlIHBhdGllbnRzIGFkbWl0dGVkIHRvIHRoZSBwZWRpYXRyaWMgaW50ZW5zaXZlIGNhcmUgdW5pdCBvdmVyIDExIG1vbnRocywgd2UgZW5yb2xsZWQgYW5kIHJhbmRvbWl6ZWQgMjUgcGF0aWVudHMuIFR3ZW50eS10d28gcGF0aWVudHMgKDg4JSBvZiB0aGUgZW5yb2xsZWQpIGNvbXBsZXRlZCB0aGUgc3R1ZHkgcHJvY2VkdXJlcy4gU2lnbmlmaWNhbnRseSBoaWdoZXIgcHJvdGVpbiBwcmVzY3JpcHRpb24gYW5kIGFjdHVhbCBwcm90ZWluIGludGFrZSB3aXRoaW4gdGhlIGZpcnN0IDUgZGF5cyB3YXMgYWNoaWV2ZWQgaW4gdGhlIGludGVydmVudGlvbiBncm91cHMsIGNvbXBhcmVkIHdpdGggdGhlIGNvbnRyb2wgZ3JvdXAuIE5pdHJvZ2VuIGJhbGFuY2Ugd2FzIG9idGFpbmVkIGluIDE1IHBhdGllbnRzLiBUaGVyZSB3YXMgbm8gc2lnbmlmaWNhbnQgZGlmZmVyZW5jZSBiZXR3ZWVuIHRoZSBncm91cHMgZm9yIHRoZSByYXRlIG9mIGFkdmVyc2UgZWZmZWN0cyBhbmQgY2xpbmljYWwgb3V0Y29tZXMuIENvbmNsdXNpb246IEluIG91ciBwaWxvdCB0cmlhbCwgcHJvdGVpbiBzdXBwbGVtZW50YXRpb24gd2FzIHNhZmUgYW5kIHdlbGwgdG9sZXJhdGVkLiBPdXIgcHJlbGltaW5hcnkgcmVzdWx0cyBzdWdnZXN0IHRoYXQgYSBsYXJnZXIgUkNUIGlzIHBvdGVudGlhbGx5IGZlYXNpYmxlLCB3aXRoIHNvbWUgbW9kaWZpY2F0aW9ucyBvZiB0aGUgZW50cnkgY3JpdGVyaWEuIFRyaWFsIGVucm9sbG1lbnQgd2FzIGxvdywgbGlrZWx5IGR1ZSB0byByZXN0cmljdGl2ZSBlbnRyeSBjcml0ZXJpYS4iLCJpc3N1ZSI6IjIiLCJ2b2x1bWUiOiI0MyIsImNvbnRhaW5lci10aXRsZS1zaG9ydCI6IiJ9LCJpc1RlbXBvcmFyeSI6ZmFsc2V9XX0=&quot;,&quot;citationItems&quot;:[{&quot;id&quot;:&quot;3c1ec5d8-9cf1-3da9-903e-c683e553ad32&quot;,&quot;itemData&quot;:{&quot;type&quot;:&quot;article-journal&quot;,&quot;id&quot;:&quot;3c1ec5d8-9cf1-3da9-903e-c683e553ad32&quot;,&quot;title&quot;:&quot;Enteral Protein Supplementation in Critically Ill Children: A Randomized Controlled Pilot and Feasibility Study&quot;,&quot;author&quot;:[{&quot;family&quot;:&quot;Hauschild&quot;,&quot;given&quot;:&quot;Daniela B.&quot;,&quot;parse-names&quot;:false,&quot;dropping-particle&quot;:&quot;&quot;,&quot;non-dropping-particle&quot;:&quot;&quot;},{&quot;family&quot;:&quot;Oliveira&quot;,&quot;given&quot;:&quot;Luna D.A.&quot;,&quot;parse-names&quot;:false,&quot;dropping-particle&quot;:&quot;&quot;,&quot;non-dropping-particle&quot;:&quot;&quot;},{&quot;family&quot;:&quot;Farias&quot;,&quot;given&quot;:&quot;Mirelle S.&quot;,&quot;parse-names&quot;:false,&quot;dropping-particle&quot;:&quot;&quot;,&quot;non-dropping-particle&quot;:&quot;&quot;},{&quot;family&quot;:&quot;Barbosa&quot;,&quot;given&quot;:&quot;Eliana&quot;,&quot;parse-names&quot;:false,&quot;dropping-particle&quot;:&quot;&quot;,&quot;non-dropping-particle&quot;:&quot;&quot;},{&quot;family&quot;:&quot;Bresolin&quot;,&quot;given&quot;:&quot;Nilzete L.&quot;,&quot;parse-names&quot;:false,&quot;dropping-particle&quot;:&quot;&quot;,&quot;non-dropping-particle&quot;:&quot;&quot;},{&quot;family&quot;:&quot;Mehta&quot;,&quot;given&quot;:&quot;Nilesh M.&quot;,&quot;parse-names&quot;:false,&quot;dropping-particle&quot;:&quot;&quot;,&quot;non-dropping-particle&quot;:&quot;&quot;},{&quot;family&quot;:&quot;Moreno&quot;,&quot;given&quot;:&quot;Yara M.F.&quot;,&quot;parse-names&quot;:false,&quot;dropping-particle&quot;:&quot;&quot;,&quot;non-dropping-particle&quot;:&quot;&quot;}],&quot;container-title&quot;:&quot;Journal of Parenteral and Enteral Nutrition&quot;,&quot;DOI&quot;:&quot;10.1002/jpen.1416&quot;,&quot;ISSN&quot;:&quot;19412444&quot;,&quot;issued&quot;:{&quot;date-parts&quot;:[[2019]]},&quot;abstract&quot;:&quot;Background: Loss of muscle mass in critically ill children can negatively impact outcomes. The aims of this study were to conduct a pilot randomized control trial (RCT) to examine the difference in protein delivery and nitrogen balance in critically ill children with enteral protein supplementation vs controls. We also aimed to assess the feasibility, safety, and tolerance of the pilot trial. Methods: This is a 3-arm RCT in critically ill children eligible for enteral nutrition (EN) therapy. Patients were randomized to 1 of the 3 groups: (1) control (routine EN), (2) polymeric protein module added to EN to reach protein goal by day 4, or (3) oligomeric protein supplementation. Demographics, clinical characteristics, nutrition status, and daily nutrition intake variables were recorded. Protein delivery, nitrogen balance, feasibility variables, and rate of adverse events were the outcomes. Results: After screening 286 consecutive patients admitted to the pediatric intensive care unit over 11 months, we enrolled and randomized 25 patients. Twenty-two patients (88% of the enrolled) completed the study procedures. Significantly higher protein prescription and actual protein intake within the first 5 days was achieved in the intervention groups, compared with the control group. Nitrogen balance was obtained in 15 patients. There was no significant difference between the groups for the rate of adverse effects and clinical outcomes. Conclusion: In our pilot trial, protein supplementation was safe and well tolerated. Our preliminary results suggest that a larger RCT is potentially feasible, with some modifications of the entry criteria. Trial enrollment was low, likely due to restrictive entry criteria.&quot;,&quot;issue&quot;:&quot;2&quot;,&quot;volume&quot;:&quot;43&quot;,&quot;container-title-short&quot;:&quot;&quot;},&quot;isTemporary&quot;:false}]},{&quot;citationID&quot;:&quot;MENDELEY_CITATION_c60a00d0-b4af-422b-8ecb-a04eedbc2b7e&quot;,&quot;properties&quot;:{&quot;noteIndex&quot;:0},&quot;isEdited&quot;:false,&quot;manualOverride&quot;:{&quot;isManuallyOverridden&quot;:false,&quot;citeprocText&quot;:&quot;[15]&quot;,&quot;manualOverrideText&quot;:&quot;&quot;},&quot;citationTag&quot;:&quot;MENDELEY_CITATION_v3_eyJjaXRhdGlvbklEIjoiTUVOREVMRVlfQ0lUQVRJT05fYzYwYTAwZDAtYjRhZi00MjJiLThlY2ItYTA0ZWVkYmMyYjdlIiwicHJvcGVydGllcyI6eyJub3RlSW5kZXgiOjB9LCJpc0VkaXRlZCI6ZmFsc2UsIm1hbnVhbE92ZXJyaWRlIjp7ImlzTWFudWFsbHlPdmVycmlkZGVuIjpmYWxzZSwiY2l0ZXByb2NUZXh0IjoiWzE1XSIsIm1hbnVhbE92ZXJyaWRlVGV4dCI6IiJ9LCJjaXRhdGlvbkl0ZW1zIjpbeyJpZCI6IjYwM2Q1ZjdmLTNlODgtMzYyYy04NjY4LTgxMDFhNzBmOTUyNCIsIml0ZW1EYXRhIjp7InR5cGUiOiJhcnRpY2xlLWpvdXJuYWwiLCJpZCI6IjYwM2Q1ZjdmLTNlODgtMzYyYy04NjY4LTgxMDFhNzBmOTUyNCIsInRpdGxlIjoiTnV0cml0aW9uYWwgc3VwcG9ydCBpbiBjaGlsZHJlbiB3aXRoIGVuZC1zdGFnZSBsaXZlciBkaXNlYXNlOiBBIHJhbmRvbWl6ZWQgY3Jvc3NvdmVyIHRyaWFsIG9mIGEgYnJhbmNoZWQtY2hhaW4gYW1pbm8gYWNpZCBzdXBwbGVtZW50IiwiYXV0aG9yIjpbeyJmYW1pbHkiOiJDaGluIiwiZ2l2ZW4iOiJTaW1vbiBFLiIsInBhcnNlLW5hbWVzIjpmYWxzZSwiZHJvcHBpbmctcGFydGljbGUiOiIiLCJub24tZHJvcHBpbmctcGFydGljbGUiOiIifSx7ImZhbWlseSI6IlNoZXBoZXJkIiwiZ2l2ZW4iOiJSb3NzIFcuIiwicGFyc2UtbmFtZXMiOmZhbHNlLCJkcm9wcGluZy1wYXJ0aWNsZSI6IiIsIm5vbi1kcm9wcGluZy1wYXJ0aWNsZSI6IiJ9LHsiZmFtaWx5IjoiVGhvbWFzIiwiZ2l2ZW4iOiJCcmlhbiBKLiIsInBhcnNlLW5hbWVzIjpmYWxzZSwiZHJvcHBpbmctcGFydGljbGUiOiIiLCJub24tZHJvcHBpbmctcGFydGljbGUiOiIifSx7ImZhbWlseSI6IkNsZWdob3JuIiwiZ2l2ZW4iOiJHZW9mZnJleSBKLiIsInBhcnNlLW5hbWVzIjpmYWxzZSwiZHJvcHBpbmctcGFydGljbGUiOiIiLCJub24tZHJvcHBpbmctcGFydGljbGUiOiIifSx7ImZhbWlseSI6IlBhdHJpY2siLCJnaXZlbiI6Ik1hcmsgSy4iLCJwYXJzZS1uYW1lcyI6ZmFsc2UsImRyb3BwaW5nLXBhcnRpY2xlIjoiIiwibm9uLWRyb3BwaW5nLXBhcnRpY2xlIjoiIn0seyJmYW1pbHkiOiJXaWxjb3giLCJnaXZlbiI6Ikp1ZGl0aCBBLiIsInBhcnNlLW5hbWVzIjpmYWxzZSwiZHJvcHBpbmctcGFydGljbGUiOiIiLCJub24tZHJvcHBpbmctcGFydGljbGUiOiIifSx7ImZhbWlseSI6Ik9uZyIsImdpdmVuIjoiVGF0IEhpbiIsInBhcnNlLW5hbWVzIjpmYWxzZSwiZHJvcHBpbmctcGFydGljbGUiOiIiLCJub24tZHJvcHBpbmctcGFydGljbGUiOiIifSx7ImZhbWlseSI6Ikx5bmNoIiwiZ2l2ZW4iOiJTdGV2ZW4iLCJwYXJzZS1uYW1lcyI6ZmFsc2UsImRyb3BwaW5nLXBhcnRpY2xlIjoiVi4iLCJub24tZHJvcHBpbmctcGFydGljbGUiOiIifSx7ImZhbWlseSI6IlN0cm9uZyIsImdpdmVuIjoiUnVzc2VsbCIsInBhcnNlLW5hbWVzIjpmYWxzZSwiZHJvcHBpbmctcGFydGljbGUiOiIiLCJub24tZHJvcHBpbmctcGFydGljbGUiOiIifV0sImNvbnRhaW5lci10aXRsZSI6IkFtZXJpY2FuIEpvdXJuYWwgb2YgQ2xpbmljYWwgTnV0cml0aW9uIiwiRE9JIjoiMTAuMTA5My9hamNuLzU2LjEuMTU4IiwiSVNTTiI6IjAwMDI5MTY1IiwiaXNzdWVkIjp7ImRhdGUtcGFydHMiOltbMTk5Ml1dfSwiYWJzdHJhY3QiOiJNYWxudXRyaXRpb24gaXMgY29tbW9uIGluIGNoaWxkcmVuIHdpdGggZW5kLXN0YWdlIGxpdmVyIGRpc2Vhc2UgKEVTTEQpIGF3YWl0aW5nIG9ydGhvdG9waWMgbGl2ZXIgdHJhbnNwbGFudGF0aW9uIChPTFQpLCBhbmQgbnV0cml0aW9uYWwgc3VwcG9ydCBpcyBhc3N1bWluZyBhbiBpbXBvcnRhbnQgcm9sZSBpbiBwcmVvcGVyYXRpdmUgbWFuYWdlbWVudC4gVG8gZXZhbHVhdGUgcHJlb3BlcmF0aXZlIG51dHJpdGlvbmFsIHRoZXJhcHksIDE5IGNoaWxkcmVuIChtZWRpYW4gYWdlIDEuMjUgeSkgd2l0aCBFU0xEIGF3YWl0aW5nIE9MVCB3ZXJlIHByb3NwZWN0aXZlbHkgc3R1ZGllZC4gVHdvIGhpZ2gtZW5lcmd5LCBpc29lbmVyZ2V0aWMgYW5kIGlzb25pdHJvZ2Vub3VzIG51dHJpdGlvbmFsIGZvcm11bGF0aW9ucyBkZWxpdmVyZWQgbmFzb2dhc3RyaWNhbGx5IHdlcmUgY29tcGFyZWQ6IGEgYnJhbmNoZWQtY2hhaW4gYW1pbm8gYWNpZCAoQkNBQSktZW5yaWNoZWQgc2VtaWVsZW1lbnRhbCBmb3JtdWxhdGlvbiBhbmQgYSBtYXRjaGVkIHN0YW5kYXJkIHNlbWllbGVtZW50YWwgZm9ybXVsYXRpb24uIFR3ZWx2ZSBvZiAxOSBwYXRpZW50cyBjb21wbGV0ZWQgYSByYW5kb21pemVkIGNvbnRyb2xsZWQgc3R1ZHkgYmVmb3JlIE9MVCBhbmQgMTAgb2YgMTkgY29tcGxldGVkIGEgZnVsbCBjcm9zc292ZXIgc3R1ZHkuIEltcHJvdmVtZW50cyBpbiB3ZWlnaHQgYW5kIGhlaWdodCBvY2N1cnJlZCBkdXJpbmcgdGhlIEJDQUEgc3VwcGxlbWVudHMsIHdpdGggbm8gc3RhdGlzdGljYWwgY2hhbmdlIG9uIHRoZSBzdGFuZGFyZCBmb3JtdWxhdGlvbi4gU2lnbmlmaWNhbnQgaW5jcmVhc2VzIGluIHRvdGFsIGJvZHkgcG90YXNzaXVtLCBtaWR1cHBlciBhcm0gY2lyY3VtZmVyZW5jZSwgYW5kIHN1YnNjYXB1bGFyIHNraW5mb2xkIHRoaWNrbmVzcyBvY2N1cnJlZCBkdXJpbmcgdGhlIEJDQUEgc3VwcGxlbWVudHMsIHdoZXJlYXMgbm8gc2lnbmlmaWNhbnQgY2hhbmdlcyBvY2N1cnJlZCBkdXJpbmcgdGhlIHN0YW5kYXJkIGZvcm11bGF0aW9uIHBlcmlvZC4gU2lnbmlmaWNhbnRseSBmZXdlciBhbGJ1bWluIGluZnVzaW9ucyB3ZXJlIHJlcXVpcmVkIGR1cmluZyB0aGUgQkNBQSBzdXBwbGVtZW50LiBUaGVzZSBmaW5kaW5ncyBzdWdnZXN0IHRoYXQgQkNBQS1lbnJpY2hlZCBmb3JtdWxhcyBoYXZlIGFkdmFudGFnZXMgb3ZlciBzdGFuZGFyZCBzZW1pZWxlbWVudGFsIGZvcm11bGFzIGluIGltcHJvdmluZyBudXRyaXRpb25hbCBzdGF0dXMgaW4gY2hpbGRyZW4gd2l0aCBFU0xELiBhbmQgYXJlIGRlc2VydmluZyBvZiB3aWRlciBhcHBsaWNhdGlvbiBhbmQgc3R1ZHkuIiwiaXNzdWUiOiIxIiwidm9sdW1lIjoiNTYiLCJjb250YWluZXItdGl0bGUtc2hvcnQiOiIifSwiaXNUZW1wb3JhcnkiOmZhbHNlfV19&quot;,&quot;citationItems&quot;:[{&quot;id&quot;:&quot;603d5f7f-3e88-362c-8668-8101a70f9524&quot;,&quot;itemData&quot;:{&quot;type&quot;:&quot;article-journal&quot;,&quot;id&quot;:&quot;603d5f7f-3e88-362c-8668-8101a70f9524&quot;,&quot;title&quot;:&quot;Nutritional support in children with end-stage liver disease: A randomized crossover trial of a branched-chain amino acid supplement&quot;,&quot;author&quot;:[{&quot;family&quot;:&quot;Chin&quot;,&quot;given&quot;:&quot;Simon E.&quot;,&quot;parse-names&quot;:false,&quot;dropping-particle&quot;:&quot;&quot;,&quot;non-dropping-particle&quot;:&quot;&quot;},{&quot;family&quot;:&quot;Shepherd&quot;,&quot;given&quot;:&quot;Ross W.&quot;,&quot;parse-names&quot;:false,&quot;dropping-particle&quot;:&quot;&quot;,&quot;non-dropping-particle&quot;:&quot;&quot;},{&quot;family&quot;:&quot;Thomas&quot;,&quot;given&quot;:&quot;Brian J.&quot;,&quot;parse-names&quot;:false,&quot;dropping-particle&quot;:&quot;&quot;,&quot;non-dropping-particle&quot;:&quot;&quot;},{&quot;family&quot;:&quot;Cleghorn&quot;,&quot;given&quot;:&quot;Geoffrey J.&quot;,&quot;parse-names&quot;:false,&quot;dropping-particle&quot;:&quot;&quot;,&quot;non-dropping-particle&quot;:&quot;&quot;},{&quot;family&quot;:&quot;Patrick&quot;,&quot;given&quot;:&quot;Mark K.&quot;,&quot;parse-names&quot;:false,&quot;dropping-particle&quot;:&quot;&quot;,&quot;non-dropping-particle&quot;:&quot;&quot;},{&quot;family&quot;:&quot;Wilcox&quot;,&quot;given&quot;:&quot;Judith A.&quot;,&quot;parse-names&quot;:false,&quot;dropping-particle&quot;:&quot;&quot;,&quot;non-dropping-particle&quot;:&quot;&quot;},{&quot;family&quot;:&quot;Ong&quot;,&quot;given&quot;:&quot;Tat Hin&quot;,&quot;parse-names&quot;:false,&quot;dropping-particle&quot;:&quot;&quot;,&quot;non-dropping-particle&quot;:&quot;&quot;},{&quot;family&quot;:&quot;Lynch&quot;,&quot;given&quot;:&quot;Steven&quot;,&quot;parse-names&quot;:false,&quot;dropping-particle&quot;:&quot;V.&quot;,&quot;non-dropping-particle&quot;:&quot;&quot;},{&quot;family&quot;:&quot;Strong&quot;,&quot;given&quot;:&quot;Russell&quot;,&quot;parse-names&quot;:false,&quot;dropping-particle&quot;:&quot;&quot;,&quot;non-dropping-particle&quot;:&quot;&quot;}],&quot;container-title&quot;:&quot;American Journal of Clinical Nutrition&quot;,&quot;DOI&quot;:&quot;10.1093/ajcn/56.1.158&quot;,&quot;ISSN&quot;:&quot;00029165&quot;,&quot;issued&quot;:{&quot;date-parts&quot;:[[1992]]},&quot;abstract&quot;:&quot;Malnutrition is common in children with end-stage liver disease (ESLD) awaiting orthotopic liver transplantation (OLT), and nutritional support is assuming an important role in preoperative management. To evaluate preoperative nutritional therapy, 19 children (median age 1.25 y) with ESLD awaiting OLT were prospectively studied. Two high-energy, isoenergetic and isonitrogenous nutritional formulations delivered nasogastrically were compared: a branched-chain amino acid (BCAA)-enriched semielemental formulation and a matched standard semielemental formulation. Twelve of 19 patients completed a randomized controlled study before OLT and 10 of 19 completed a full crossover study. Improvements in weight and height occurred during the BCAA supplements, with no statistical change on the standard formulation. Significant increases in total body potassium, midupper arm circumference, and subscapular skinfold thickness occurred during the BCAA supplements, whereas no significant changes occurred during the standard formulation period. Significantly fewer albumin infusions were required during the BCAA supplement. These findings suggest that BCAA-enriched formulas have advantages over standard semielemental formulas in improving nutritional status in children with ESLD. and are deserving of wider application and study.&quot;,&quot;issue&quot;:&quot;1&quot;,&quot;volume&quot;:&quot;56&quot;,&quot;container-title-short&quot;:&quot;&quot;},&quot;isTemporary&quot;:false}]},{&quot;citationID&quot;:&quot;MENDELEY_CITATION_dfef402f-ddac-4b5d-8a15-5926bfe16f88&quot;,&quot;properties&quot;:{&quot;noteIndex&quot;:0},&quot;isEdited&quot;:false,&quot;manualOverride&quot;:{&quot;isManuallyOverridden&quot;:false,&quot;citeprocText&quot;:&quot;[16]&quot;,&quot;manualOverrideText&quot;:&quot;&quot;},&quot;citationTag&quot;:&quot;MENDELEY_CITATION_v3_eyJjaXRhdGlvbklEIjoiTUVOREVMRVlfQ0lUQVRJT05fZGZlZjQwMmYtZGRhYy00YjVkLThhMTUtNTkyNmJmZTE2Zjg4IiwicHJvcGVydGllcyI6eyJub3RlSW5kZXgiOjB9LCJpc0VkaXRlZCI6ZmFsc2UsIm1hbnVhbE92ZXJyaWRlIjp7ImlzTWFudWFsbHlPdmVycmlkZGVuIjpmYWxzZSwiY2l0ZXByb2NUZXh0IjoiWzE2XSIsIm1hbnVhbE92ZXJyaWRlVGV4dCI6IiJ9LCJjaXRhdGlvbkl0ZW1zIjpbeyJpZCI6ImVjYTNlZmIyLTRjOGItMzBiMC1iYWQxLWQ0OWFlMzhiZGExYyIsIml0ZW1EYXRhIjp7InR5cGUiOiJhcnRpY2xlLWpvdXJuYWwiLCJpZCI6ImVjYTNlZmIyLTRjOGItMzBiMC1iYWQxLWQ0OWFlMzhiZGExYyIsInRpdGxlIjoiVGhlIGVmZmVjdCBvZiBoaWdoLWRvc2UgZW50ZXJhbCBnbHV0YW1pbmUgb24gdGhlIGluY2lkZW5jZSBhbmQgc2V2ZXJpdHkgb2YgbXVjb3NpdGlzIGluIHBhZWRpYXRyaWMgb25jb2xvZ3kgcGF0aWVudHMiLCJhdXRob3IiOlt7ImZhbWlseSI6IldhcmQiLCJnaXZlbiI6IkUuIiwicGFyc2UtbmFtZXMiOmZhbHNlLCJkcm9wcGluZy1wYXJ0aWNsZSI6IiIsIm5vbi1kcm9wcGluZy1wYXJ0aWNsZSI6IiJ9LHsiZmFtaWx5IjoiU21pdGgiLCJnaXZlbiI6Ik0uIiwicGFyc2UtbmFtZXMiOmZhbHNlLCJkcm9wcGluZy1wYXJ0aWNsZSI6IiIsIm5vbi1kcm9wcGluZy1wYXJ0aWNsZSI6IiJ9LHsiZmFtaWx5IjoiSGVuZGVyc29uIiwiZ2l2ZW4iOiJNLiIsInBhcnNlLW5hbWVzIjpmYWxzZSwiZHJvcHBpbmctcGFydGljbGUiOiIiLCJub24tZHJvcHBpbmctcGFydGljbGUiOiIifSx7ImZhbWlseSI6IlJlaWQiLCJnaXZlbiI6IlUuIiwicGFyc2UtbmFtZXMiOmZhbHNlLCJkcm9wcGluZy1wYXJ0aWNsZSI6IiIsIm5vbi1kcm9wcGluZy1wYXJ0aWNsZSI6IiJ9LHsiZmFtaWx5IjoiTGV3aXMiLCJnaXZlbiI6IkkuIiwicGFyc2UtbmFtZXMiOmZhbHNlLCJkcm9wcGluZy1wYXJ0aWNsZSI6IiIsIm5vbi1kcm9wcGluZy1wYXJ0aWNsZSI6IiJ9LHsiZmFtaWx5IjoiS2luc2V5IiwiZ2l2ZW4iOiJTLiIsInBhcnNlLW5hbWVzIjpmYWxzZSwiZHJvcHBpbmctcGFydGljbGUiOiIiLCJub24tZHJvcHBpbmctcGFydGljbGUiOiIifSx7ImZhbWlseSI6IkFsbGdhciIsImdpdmVuIjoiVi4iLCJwYXJzZS1uYW1lcyI6ZmFsc2UsImRyb3BwaW5nLXBhcnRpY2xlIjoiIiwibm9uLWRyb3BwaW5nLXBhcnRpY2xlIjoiIn0seyJmYW1pbHkiOiJCb3dlcnMiLCJnaXZlbiI6IkQuIiwicGFyc2UtbmFtZXMiOmZhbHNlLCJkcm9wcGluZy1wYXJ0aWNsZSI6IiIsIm5vbi1kcm9wcGluZy1wYXJ0aWNsZSI6IiJ9LHsiZmFtaWx5IjoiUGljdG9uIiwiZ2l2ZW4iOiJTLiIsInBhcnNlLW5hbWVzIjpmYWxzZSwiZHJvcHBpbmctcGFydGljbGUiOiJWLiIsIm5vbi1kcm9wcGluZy1wYXJ0aWNsZSI6IiJ9XSwiY29udGFpbmVyLXRpdGxlIjoiRXVyb3BlYW4gSm91cm5hbCBvZiBDbGluaWNhbCBOdXRyaXRpb24iLCJjb250YWluZXItdGl0bGUtc2hvcnQiOiJFdXIgSiBDbGluIE51dHIiLCJET0kiOiIxMC4xMDM4L3NqLmVqY24uMTYwMjg5NCIsIklTU04iOiIwOTU0MzAwNyIsImlzc3VlZCI6eyJkYXRlLXBhcnRzIjpbWzIwMDldXX0sImFic3RyYWN0IjoiQmFja2dyb3VuZC9PYmplY3RpdmU6IFRoZSBzdHVkeSB3YXMgY29uZHVjdGVkIHRvIGRldGVybWluZSBpZiBlbnRlcmFsIGdsdXRhbWluZSwgMC42NSBnIGtnLTEgZGFpbHkgZm9yIDcgZGF5cywgaXMgZWZmZWN0aXZlIGluIHJlZHVjaW5nIHRoZSBpbmNpZGVuY2UgYW5kIHNldmVyaXR5IG9mIG11Y29zaXRpcyBpbiBwYWVkaWF0cmljIG9uY29sb2d5IHBhdGllbnRzIHdoZW4gZ2l2ZW4gYWxvbmdzaWRlIGNoZW1vdGhlcmFweS4gVGhlIHN0dWR5IHdhcyBjYXJyaWVkIG91dCBhdCBTdCBKYW1lcydzIFVuaXZlcnNpdHkgSG9zcGl0YWwsIExlZWRzLCBVSy4gU3ViamVjdHMvTWV0aG9kczogVGhpcyB3YXMgYXJhbmRvbWl6ZWQgc3R1ZHkgdXNpbmcgdGhlIHBhdGllbnRzIGFzIHRoZWlyIG93biBjb250cm9scy4gU2V2ZW50eS1zaXggcGF0aWVudHMgdW5kZXJnb2luZyB0cmVhdG1lbnQgZm9yIHBhZWRpYXRyaWMgbWFsaWduYW5jeSBoYXZpbmcgYXQgbGVhc3QgdHdvIGlkZW50aWNhbCBjb3Vyc2VzIG9mIGNoZW1vdGhlcmFweSBhbmQgYXQgcmlzayBvZiBkZXZlbG9waW5nIG11Y29zaXRpcyBwYXJ0aWNpcGF0ZWQgaW4gdGhlIHN0dWR5LiBQYXRpZW50cyByZWNlaXZlZCBvbmUgY291cnNlIG9mIGNoZW1vdGhlcmFweSB3aXRoIGdsdXRhbWluZSBhbmQgYW4gaWRlbnRpY2FsIGNvdXJzZSB3aXRob3V0LiBBbHRlcm5hdGUgcGF0aWVudHMgd2VyZSBhbGxvY2F0ZWQgdG8gaGF2ZSBnbHV0YW1pbmUgd2l0aCBjb3Vyc2UgMSBvciB3aXRoIGNvdXJzZSAyLiBUaGUgc2V2ZXJpdHkgb2Ygc3ltcHRvbXMgb2YgbXVjb3NpdGlzIGFuZCB0aGUgZHVyYXRpb24gb2YgZW50ZXJhbCBhbmQgcGFyZW50ZXJhbCBudXRyaXRpb24gd2VyZSByZWNvcmRlZC4gRGFpbHkgYW1tb25pYSBsZXZlbHMgd2VyZSBtZWFzdXJlZC4gUmVzdWx0czogRmlmdHkgcGF0aWVudHMgY29tcGxldGVkIHRoZSBzdHVkeS4gTm8gc3RhdGlzdGljYWwgc2lnbmlmaWNhbmNlIHdpdGggcmVnYXJkIHRvIHN5bXB0b21zIG9mIG11Y29zaXRpcyB3YXMgZm91bmQuIEZld2VyIGNoaWxkcmVuIHJlY2VpdmluZyBnbHV0YW1pbmUgcmVxdWlyZWQgcGFyZW50ZXJhbCBudXRyaXRpb24gKFAgPSAwLjA0OSksIGFuZCB0aGUgZHVyYXRpb24gb2YgcGFyZW50ZXJhbCBudXRyaXRpb24gd2FzIGxlc3MgKFAgPSAwLjAyMykuIE5vIGFkdmVyc2UgZWZmZWN0cyBhdHRyaWJ1dGVkIHRvIHRha2luZyB0aGUgZ2x1dGFtaW5lIHdlcmUgb2JzZXJ2ZWQuIENvbmNsdXNpb25zOiBUaGUgc3R1ZHkgc2hvd2VkIHRoYXQgaGlnaC1kb3NlIGVudGVyYWwgZ2x1dGFtaW5lIGRpZCBub3QgcmVkdWNlIHRoZSBpbmNpZGVuY2UgYW5kIHNldmVyaXR5IG9mIG9yYWwgbXVjb3NpdGlzIGFzIGRldGVybWluZWQgYnkgc3ViamVjdGl2ZSB0b3hpY2l0eSBtZWFzdXJlbWVudHMsIGJ1dCBkaWQgc2hvdyBhIHNpZ25pZmljYW50IHJlZHVjdGlvbiBpbiBwYXJlbnRlcmFsIG51dHJpdGlvbiB1c2FnZS4gTm8gYWR2ZXJzZSBjdW11bGF0aXZlIGVmZmVjdCBvZiB0aGlzIG9yYWwgZ2x1dGFtaW5lIGRvc2Ugd2FzIG9ic2VydmVkLiIsImlzc3VlIjoiMSIsInZvbHVtZSI6IjYzIn0sImlzVGVtcG9yYXJ5IjpmYWxzZX1dfQ==&quot;,&quot;citationItems&quot;:[{&quot;id&quot;:&quot;eca3efb2-4c8b-30b0-bad1-d49ae38bda1c&quot;,&quot;itemData&quot;:{&quot;type&quot;:&quot;article-journal&quot;,&quot;id&quot;:&quot;eca3efb2-4c8b-30b0-bad1-d49ae38bda1c&quot;,&quot;title&quot;:&quot;The effect of high-dose enteral glutamine on the incidence and severity of mucositis in paediatric oncology patients&quot;,&quot;author&quot;:[{&quot;family&quot;:&quot;Ward&quot;,&quot;given&quot;:&quot;E.&quot;,&quot;parse-names&quot;:false,&quot;dropping-particle&quot;:&quot;&quot;,&quot;non-dropping-particle&quot;:&quot;&quot;},{&quot;family&quot;:&quot;Smith&quot;,&quot;given&quot;:&quot;M.&quot;,&quot;parse-names&quot;:false,&quot;dropping-particle&quot;:&quot;&quot;,&quot;non-dropping-particle&quot;:&quot;&quot;},{&quot;family&quot;:&quot;Henderson&quot;,&quot;given&quot;:&quot;M.&quot;,&quot;parse-names&quot;:false,&quot;dropping-particle&quot;:&quot;&quot;,&quot;non-dropping-particle&quot;:&quot;&quot;},{&quot;family&quot;:&quot;Reid&quot;,&quot;given&quot;:&quot;U.&quot;,&quot;parse-names&quot;:false,&quot;dropping-particle&quot;:&quot;&quot;,&quot;non-dropping-particle&quot;:&quot;&quot;},{&quot;family&quot;:&quot;Lewis&quot;,&quot;given&quot;:&quot;I.&quot;,&quot;parse-names&quot;:false,&quot;dropping-particle&quot;:&quot;&quot;,&quot;non-dropping-particle&quot;:&quot;&quot;},{&quot;family&quot;:&quot;Kinsey&quot;,&quot;given&quot;:&quot;S.&quot;,&quot;parse-names&quot;:false,&quot;dropping-particle&quot;:&quot;&quot;,&quot;non-dropping-particle&quot;:&quot;&quot;},{&quot;family&quot;:&quot;Allgar&quot;,&quot;given&quot;:&quot;V.&quot;,&quot;parse-names&quot;:false,&quot;dropping-particle&quot;:&quot;&quot;,&quot;non-dropping-particle&quot;:&quot;&quot;},{&quot;family&quot;:&quot;Bowers&quot;,&quot;given&quot;:&quot;D.&quot;,&quot;parse-names&quot;:false,&quot;dropping-particle&quot;:&quot;&quot;,&quot;non-dropping-particle&quot;:&quot;&quot;},{&quot;family&quot;:&quot;Picton&quot;,&quot;given&quot;:&quot;S.&quot;,&quot;parse-names&quot;:false,&quot;dropping-particle&quot;:&quot;V.&quot;,&quot;non-dropping-particle&quot;:&quot;&quot;}],&quot;container-title&quot;:&quot;European Journal of Clinical Nutrition&quot;,&quot;container-title-short&quot;:&quot;Eur J Clin Nutr&quot;,&quot;DOI&quot;:&quot;10.1038/sj.ejcn.1602894&quot;,&quot;ISSN&quot;:&quot;09543007&quot;,&quot;issued&quot;:{&quot;date-parts&quot;:[[2009]]},&quot;abstract&quot;:&quot;Background/Objective: The study was conducted to determine if enteral glutamine, 0.65 g kg-1 daily for 7 days, is effective in reducing the incidence and severity of mucositis in paediatric oncology patients when given alongside chemotherapy. The study was carried out at St James's University Hospital, Leeds, UK. Subjects/Methods: This was arandomized study using the patients as their own controls. Seventy-six patients undergoing treatment for paediatric malignancy having at least two identical courses of chemotherapy and at risk of developing mucositis participated in the study. Patients received one course of chemotherapy with glutamine and an identical course without. Alternate patients were allocated to have glutamine with course 1 or with course 2. The severity of symptoms of mucositis and the duration of enteral and parenteral nutrition were recorded. Daily ammonia levels were measured. Results: Fifty patients completed the study. No statistical significance with regard to symptoms of mucositis was found. Fewer children receiving glutamine required parenteral nutrition (P = 0.049), and the duration of parenteral nutrition was less (P = 0.023). No adverse effects attributed to taking the glutamine were observed. Conclusions: The study showed that high-dose enteral glutamine did not reduce the incidence and severity of oral mucositis as determined by subjective toxicity measurements, but did show a significant reduction in parenteral nutrition usage. No adverse cumulative effect of this oral glutamine dose was observed.&quot;,&quot;issue&quot;:&quot;1&quot;,&quot;volume&quot;:&quot;63&quot;},&quot;isTemporary&quot;:false}]},{&quot;citationID&quot;:&quot;MENDELEY_CITATION_7e5e128b-f2ac-4487-899c-7c4347b245a4&quot;,&quot;properties&quot;:{&quot;noteIndex&quot;:0},&quot;isEdited&quot;:false,&quot;manualOverride&quot;:{&quot;isManuallyOverridden&quot;:false,&quot;citeprocText&quot;:&quot;[17]&quot;,&quot;manualOverrideText&quot;:&quot;&quot;},&quot;citationTag&quot;:&quot;MENDELEY_CITATION_v3_eyJjaXRhdGlvbklEIjoiTUVOREVMRVlfQ0lUQVRJT05fN2U1ZTEyOGItZjJhYy00NDg3LTg5OWMtN2M0MzQ3YjI0NWE0IiwicHJvcGVydGllcyI6eyJub3RlSW5kZXgiOjB9LCJpc0VkaXRlZCI6ZmFsc2UsIm1hbnVhbE92ZXJyaWRlIjp7ImlzTWFudWFsbHlPdmVycmlkZGVuIjpmYWxzZSwiY2l0ZXByb2NUZXh0IjoiWzE3XSIsIm1hbnVhbE92ZXJyaWRlVGV4dCI6IiJ9LCJjaXRhdGlvbkl0ZW1zIjpbeyJpZCI6ImFiMzcwYmU1LTI3YTItMzYwMC05MDczLTM4MDRjZGM5MjNmYSIsIml0ZW1EYXRhIjp7InR5cGUiOiJhcnRpY2xlLWpvdXJuYWwiLCJpZCI6ImFiMzcwYmU1LTI3YTItMzYwMC05MDczLTM4MDRjZGM5MjNmYSIsInRpdGxlIjoiUGh5c2ljYWwgdHJhaW5pbmcgYW5kIGhpZ2gtcHJvdGVpbiBkaWV0IGltcHJvdmVkIG11c2NsZSBzdHJlbmd0aCwgcGFyZW50LXJlcG9ydGVkIGZhdGlndWUsIGFuZCBwaHlzaWNhbCBxdWFsaXR5IG9mIGxpZmUgaW4gY2hpbGRyZW4gd2l0aCBQb21wZSBkaXNlYXNlIiwiYXV0aG9yIjpbeyJmYW1pbHkiOiJTY2hlZmZlcnMiLCJnaXZlbiI6IkwuIEUuIiwicGFyc2UtbmFtZXMiOmZhbHNlLCJkcm9wcGluZy1wYXJ0aWNsZSI6IiIsIm5vbi1kcm9wcGluZy1wYXJ0aWNsZSI6IiJ9LHsiZmFtaWx5IjoiU29tZXJzIiwiZ2l2ZW4iOiJPLiBDLiIsInBhcnNlLW5hbWVzIjpmYWxzZSwiZHJvcHBpbmctcGFydGljbGUiOiIiLCJub24tZHJvcHBpbmctcGFydGljbGUiOiIifSx7ImZhbWlseSI6IkR1bGZlciIsImdpdmVuIjoiSy4iLCJwYXJzZS1uYW1lcyI6ZmFsc2UsImRyb3BwaW5nLXBhcnRpY2xlIjoiIiwibm9uLWRyb3BwaW5nLXBhcnRpY2xlIjoiIn0seyJmYW1pbHkiOiJEaWVsZW1hbiIsImdpdmVuIjoiRy4gQy4iLCJwYXJzZS1uYW1lcyI6ZmFsc2UsImRyb3BwaW5nLXBhcnRpY2xlIjoiIiwibm9uLWRyb3BwaW5nLXBhcnRpY2xlIjoiIn0seyJmYW1pbHkiOiJXYWxldCIsImdpdmVuIjoiUy4iLCJwYXJzZS1uYW1lcyI6ZmFsc2UsImRyb3BwaW5nLXBhcnRpY2xlIjoiIiwibm9uLWRyb3BwaW5nLXBhcnRpY2xlIjoiIn0seyJmYW1pbHkiOiJHaWVzc2VuIiwiZ2l2ZW4iOiJMLiBKLiIsInBhcnNlLW5hbWVzIjpmYWxzZSwiZHJvcHBpbmctcGFydGljbGUiOiIiLCJub24tZHJvcHBpbmctcGFydGljbGUiOiJ2YW4gZGVyIn0seyJmYW1pbHkiOiJQbG9lZyIsImdpdmVuIjoiQS4gVC4iLCJwYXJzZS1uYW1lcyI6ZmFsc2UsImRyb3BwaW5nLXBhcnRpY2xlIjoiIiwibm9uLWRyb3BwaW5nLXBhcnRpY2xlIjoidmFuIGRlciJ9LHsiZmFtaWx5IjoiSG91dCIsImdpdmVuIjoiSi4gTS5QLiIsInBhcnNlLW5hbWVzIjpmYWxzZSwiZHJvcHBpbmctcGFydGljbGUiOiIiLCJub24tZHJvcHBpbmctcGFydGljbGUiOiJ2YW4gZGVuIn0seyJmYW1pbHkiOiJCZXJnIiwiZ2l2ZW4iOiJMLiBFLiIsInBhcnNlLW5hbWVzIjpmYWxzZSwiZHJvcHBpbmctcGFydGljbGUiOiIiLCJub24tZHJvcHBpbmctcGFydGljbGUiOiJ2YW4gZGVuIn1dLCJjb250YWluZXItdGl0bGUiOiJKb3VybmFsIG9mIEluaGVyaXRlZCBNZXRhYm9saWMgRGlzZWFzZSIsImNvbnRhaW5lci10aXRsZS1zaG9ydCI6IkogSW5oZXJpdCBNZXRhYiBEaXMiLCJET0kiOiIxMC4xMDAyL2ppbWQuMTI2MDciLCJJU1NOIjoiMTU3MzI2NjUiLCJpc3N1ZWQiOnsiZGF0ZS1wYXJ0cyI6W1syMDIzXV19LCJhYnN0cmFjdCI6IkV4ZXJjaXNlIGhhcyBwcm92ZW4gdG8gYmUgYW4gZWZmZWN0aXZlIGFkanV2YW50IHRyZWF0bWVudCB0byBlbnp5bWUgcmVwbGFjZW1lbnQgdGhlcmFweSAoRVJUKSBpbiBtaWxkbHkgYWZmZWN0ZWQgYWR1bHQgUG9tcGUgcGF0aWVudHMuIFRoZSBhaW0gb2YgdGhpcyBzdHVkeSB3YXMgdG8gaW52ZXN0aWdhdGUgdGhlIGVmZmVjdHMgb2YgYSAxMi13ZWVrIHRhaWxvcmVkIGxpZmVzdHlsZSBpbnRlcnZlbnRpb24sIGNvbnNpc3Rpbmcgb2YgcGh5c2ljYWwgdHJhaW5pbmcgYW5kIGEgaGlnaCBwcm90ZWluIGRpZXQgKDIgZ3JhbXMva2cpLCBpbiBjaGlsZHJlbiB3aXRoIFBvbXBlIGRpc2Vhc2UuIFRoaXMgcmFuZG9taXplZCBjb250cm9sbGVkIHNlbWktY3Jvc3NvdmVyIHRyaWFsIGludmVzdGlnYXRlZCB0aGUgZWZmZWN0cyBvZiBhIGxpZmVzdHlsZSBpbnRlcnZlbnRpb24gb24gdGhlIHByaW1hcnkgb3V0Y29tZTogZXhlcmNpc2UgY2FwYWNpdHkuIFNlY29uZGFyeSBvdXRjb21lcyB3ZXJlOiBtdXNjbGUgc3RyZW5ndGgsIGNvcmUgc3RhYmlsaXR5LCBtb3RvciBmdW5jdGlvbiwgcGh5c2ljYWwgYWN0aXZpdHkgbGV2ZWxzLCBxdWFsaXR5IG9mIGxpZmUsIGZhdGlndWUsIGZlYXIgb2YgZXhlcmNpc2UsIGNhbG9yaWMgaW50YWtlLCBlbmVyZ3kgYmFsYW5jZSwgYm9keSBjb21wb3NpdGlvbiwgYW5kIHNhZmV0eS4gRm91cnRlZW4gUG9tcGUgcGF0aWVudHMgd2l0aCBhIG1lZGlhbiBhZ2Ugb2YgMTAuNiBbSVFSOiA3LjLigJMxNC41XSwgb2Ygd2hvbSBzaXggY2xhc3NpYyBpbmZhbnRpbGUgcGF0aWVudHMsIHBhcnRpY2lwYXRlZCBpbiB0aGUgbGlmZXN0eWxlIGludGVydmVudGlvbi4gQXQgYmFzZWxpbmUsIHBhdGllbnRzIGhhZCBhIGxvd2VyIGV4ZXJjaXNlIGNhcGFjaXR5IGNvbXBhcmVkIHRvIGhlYWx0aHkgcGVlcnMgKG1lZGlhbiA3MC4zJSBbSVFSOiA1NC44JeKAkzk4LjYlXSBvZiBwcmVkaWN0ZWQpLiBBZnRlciB0aGUgaW50ZXJ2ZW50aW9uLCBhYnNvbHV0ZSBQZWFrIFZPMiBpbXByb3ZlZCBzaWduaWZpY2FudGx5ICgxMjc5IG1ML21pbiBbMTAxMi414oCTMjAwNl0gdnMuIDEzNTIgbUwvbWluIFsxMTAxLjXigJMyMDY5XSwgcCA9IDAuMDM5KSwgYnV0IG5vdCBjb21wYXJlZCB0byB0aGUgY29udHJvbCBwZXJpb2QuIE11c2NsZSBzdHJlbmd0aCBvZiB0aGUgaGlwIGZsZXhvcnMsIGhpcCBhYmR1Y3RvcnMsIGVsYm93IGV4dGVuc29ycywgbmVjayBleHRlbnNvcnMsIGtuZWUgZXh0ZW5zb3JzLCBhbmQgY29yZSBzdGFiaWxpdHkgaW1wcm92ZWQgc2lnbmlmaWNhbnRseSBjb21wYXJlZCB0byB0aGUgY29udHJvbCBwZXJpb2QuIENoaWxkcmVuIHJlcG9ydGVkIGEgc2lnbmlmaWNhbnQgaW5jcmVhc2Ugb24gdGhlIGNoYW5nZSBpbiBoZWFsdGggZG9tYWluIG9mIHF1YWxpdHkgb2YgbGlmZSwgcGFyZW50cyByZXBvcnRlZCBzaWduaWZpY2FudGx5IGJldHRlciBzY29yZXMgb24gdGhlIHF1YWxpdHkgb2YgbGlmZSBkb21haW5zOiBwaHlzaWNhbCBmdW5jdGlvbmluZywgY2hhbmdlIGluIGhlYWx0aCwgZmFtaWx5IGNvaGVzaW9uLCBhbmQgZmF0aWd1ZS4gQSAxMi13ZWVrIHRhaWxvcmVkIGxpZmVzdHlsZSBpbnRlcnZlbnRpb24gZm9yIGNoaWxkcmVuIHdpdGggUG9tcGUgZGlzZWFzZSBzZWVtZWQgc2FmZSBhbmQgbGVkIHRvIGltcHJvdmVtZW50cyBpbiBtdXNjbGUgc3RyZW5ndGgsIGNvcmUgc3RhYmlsaXR5LCBxdWFsaXR5IG9mIGxpZmUsIGFuZCBwYXJlbnQtcmVwb3J0ZWQgZmF0aWd1ZS4gUG9tcGUgcGF0aWVudHMgd2l0aCBhIHN0YWJsZSBkaXNlYXNlIHRyYWplY3Rvcnkgc2VlbWVkIHRvIGJlbmVmaXQgdGhlIG1vc3QgZnJvbSB0aGUgaW50ZXJ2ZW50aW9uLiIsImlzc3VlIjoiNCIsInZvbHVtZSI6IjQ2In0sImlzVGVtcG9yYXJ5IjpmYWxzZX1dfQ==&quot;,&quot;citationItems&quot;:[{&quot;id&quot;:&quot;ab370be5-27a2-3600-9073-3804cdc923fa&quot;,&quot;itemData&quot;:{&quot;type&quot;:&quot;article-journal&quot;,&quot;id&quot;:&quot;ab370be5-27a2-3600-9073-3804cdc923fa&quot;,&quot;title&quot;:&quot;Physical training and high-protein diet improved muscle strength, parent-reported fatigue, and physical quality of life in children with Pompe disease&quot;,&quot;author&quot;:[{&quot;family&quot;:&quot;Scheffers&quot;,&quot;given&quot;:&quot;L. E.&quot;,&quot;parse-names&quot;:false,&quot;dropping-particle&quot;:&quot;&quot;,&quot;non-dropping-particle&quot;:&quot;&quot;},{&quot;family&quot;:&quot;Somers&quot;,&quot;given&quot;:&quot;O. C.&quot;,&quot;parse-names&quot;:false,&quot;dropping-particle&quot;:&quot;&quot;,&quot;non-dropping-particle&quot;:&quot;&quot;},{&quot;family&quot;:&quot;Dulfer&quot;,&quot;given&quot;:&quot;K.&quot;,&quot;parse-names&quot;:false,&quot;dropping-particle&quot;:&quot;&quot;,&quot;non-dropping-particle&quot;:&quot;&quot;},{&quot;family&quot;:&quot;Dieleman&quot;,&quot;given&quot;:&quot;G. C.&quot;,&quot;parse-names&quot;:false,&quot;dropping-particle&quot;:&quot;&quot;,&quot;non-dropping-particle&quot;:&quot;&quot;},{&quot;family&quot;:&quot;Walet&quot;,&quot;given&quot;:&quot;S.&quot;,&quot;parse-names&quot;:false,&quot;dropping-particle&quot;:&quot;&quot;,&quot;non-dropping-particle&quot;:&quot;&quot;},{&quot;family&quot;:&quot;Giessen&quot;,&quot;given&quot;:&quot;L. J.&quot;,&quot;parse-names&quot;:false,&quot;dropping-particle&quot;:&quot;&quot;,&quot;non-dropping-particle&quot;:&quot;van der&quot;},{&quot;family&quot;:&quot;Ploeg&quot;,&quot;given&quot;:&quot;A. T.&quot;,&quot;parse-names&quot;:false,&quot;dropping-particle&quot;:&quot;&quot;,&quot;non-dropping-particle&quot;:&quot;van der&quot;},{&quot;family&quot;:&quot;Hout&quot;,&quot;given&quot;:&quot;J. M.P.&quot;,&quot;parse-names&quot;:false,&quot;dropping-particle&quot;:&quot;&quot;,&quot;non-dropping-particle&quot;:&quot;van den&quot;},{&quot;family&quot;:&quot;Berg&quot;,&quot;given&quot;:&quot;L. E.&quot;,&quot;parse-names&quot;:false,&quot;dropping-particle&quot;:&quot;&quot;,&quot;non-dropping-particle&quot;:&quot;van den&quot;}],&quot;container-title&quot;:&quot;Journal of Inherited Metabolic Disease&quot;,&quot;container-title-short&quot;:&quot;J Inherit Metab Dis&quot;,&quot;DOI&quot;:&quot;10.1002/jimd.12607&quot;,&quot;ISSN&quot;:&quot;15732665&quot;,&quot;issued&quot;:{&quot;date-parts&quot;:[[2023]]},&quot;abstract&quot;:&quot;Exercise has proven to be an effective adjuvant treatment to enzyme replacement therapy (ERT) in mildly affected adult Pompe patients. The aim of this study was to investigate the effects of a 12-week tailored lifestyle intervention, consisting of physical training and a high protein diet (2 grams/kg), in children with Pompe disease. This randomized controlled semi-crossover trial investigated the effects of a lifestyle intervention on the primary outcome: exercise capacity. Secondary outcomes were: muscle strength, core stability, motor function, physical activity levels, quality of life, fatigue, fear of exercise, caloric intake, energy balance, body composition, and safety. Fourteen Pompe patients with a median age of 10.6 [IQR: 7.2–14.5], of whom six classic infantile patients, participated in the lifestyle intervention. At baseline, patients had a lower exercise capacity compared to healthy peers (median 70.3% [IQR: 54.8%–98.6%] of predicted). After the intervention, absolute Peak VO2 improved significantly (1279 mL/min [1012.5–2006] vs. 1352 mL/min [1101.5–2069], p = 0.039), but not compared to the control period. Muscle strength of the hip flexors, hip abductors, elbow extensors, neck extensors, knee extensors, and core stability improved significantly compared to the control period. Children reported a significant increase on the change in health domain of quality of life, parents reported significantly better scores on the quality of life domains: physical functioning, change in health, family cohesion, and fatigue. A 12-week tailored lifestyle intervention for children with Pompe disease seemed safe and led to improvements in muscle strength, core stability, quality of life, and parent-reported fatigue. Pompe patients with a stable disease trajectory seemed to benefit the most from the intervention.&quot;,&quot;issue&quot;:&quot;4&quot;,&quot;volume&quot;:&quot;46&quot;},&quot;isTemporary&quot;:false}]},{&quot;citationID&quot;:&quot;MENDELEY_CITATION_04d4be1f-2ee1-47e5-9698-4e2d3a3b27ca&quot;,&quot;properties&quot;:{&quot;noteIndex&quot;:0},&quot;isEdited&quot;:false,&quot;manualOverride&quot;:{&quot;isManuallyOverridden&quot;:false,&quot;citeprocText&quot;:&quot;[18]&quot;,&quot;manualOverrideText&quot;:&quot;&quot;},&quot;citationTag&quot;:&quot;MENDELEY_CITATION_v3_eyJjaXRhdGlvbklEIjoiTUVOREVMRVlfQ0lUQVRJT05fMDRkNGJlMWYtMmVlMS00N2U1LTk2OTgtNGUyZDNhM2IyN2NhIiwicHJvcGVydGllcyI6eyJub3RlSW5kZXgiOjB9LCJpc0VkaXRlZCI6ZmFsc2UsIm1hbnVhbE92ZXJyaWRlIjp7ImlzTWFudWFsbHlPdmVycmlkZGVuIjpmYWxzZSwiY2l0ZXByb2NUZXh0IjoiWzE4XSIsIm1hbnVhbE92ZXJyaWRlVGV4dCI6IiJ9LCJjaXRhdGlvbkl0ZW1zIjpbeyJpZCI6IjQ3YTc1NGVmLTM5MjItM2U3OC05ZmRjLTA3MjgwNzk4Yzk0MiIsIml0ZW1EYXRhIjp7InR5cGUiOiJhcnRpY2xlLWpvdXJuYWwiLCJpZCI6IjQ3YTc1NGVmLTM5MjItM2U3OC05ZmRjLTA3MjgwNzk4Yzk0MiIsInRpdGxlIjoiTGFjayBvZiBmdW5jdGlvbmFsIGJlbmVmaXQgd2l0aCBnbHV0YW1pbmUgdmVyc3VzIHBsYWNlYm8gaW4gRHVjaGVubmUgbXVzY3VsYXIgZHlzdHJvcGh5OiBBIHJhbmRvbWl6ZWQgY3Jvc3NvdmVyIHRyaWFsIiwiYXV0aG9yIjpbeyJmYW1pbHkiOiJNb2siLCJnaXZlbiI6IkVsaXNlIiwicGFyc2UtbmFtZXMiOmZhbHNlLCJkcm9wcGluZy1wYXJ0aWNsZSI6IiIsIm5vbi1kcm9wcGluZy1wYXJ0aWNsZSI6IiJ9LHsiZmFtaWx5IjoiTGV0ZWxsaWVyIiwiZ2l2ZW4iOiJHdXkiLCJwYXJzZS1uYW1lcyI6ZmFsc2UsImRyb3BwaW5nLXBhcnRpY2xlIjoiIiwibm9uLWRyb3BwaW5nLXBhcnRpY2xlIjoiIn0seyJmYW1pbHkiOiJDdWlzc2V0IiwiZ2l2ZW4iOiJKZWFuIE1hcmllIiwicGFyc2UtbmFtZXMiOmZhbHNlLCJkcm9wcGluZy1wYXJ0aWNsZSI6IiIsIm5vbi1kcm9wcGluZy1wYXJ0aWNsZSI6IiJ9LHsiZmFtaWx5IjoiRGVuamVhbiIsImdpdmVuIjoiQW5kcsOpIiwicGFyc2UtbmFtZXMiOmZhbHNlLCJkcm9wcGluZy1wYXJ0aWNsZSI6IiIsIm5vbi1kcm9wcGluZy1wYXJ0aWNsZSI6IiJ9LHsiZmFtaWx5IjoiR290dHJhbmQiLCJnaXZlbiI6IkZyw6lkw6lyaWMiLCJwYXJzZS1uYW1lcyI6ZmFsc2UsImRyb3BwaW5nLXBhcnRpY2xlIjoiIiwibm9uLWRyb3BwaW5nLXBhcnRpY2xlIjoiIn0seyJmYW1pbHkiOiJBbGJlcnRpIiwiZ2l2ZW4iOiJDb3Jpbm5lIiwicGFyc2UtbmFtZXMiOmZhbHNlLCJkcm9wcGluZy1wYXJ0aWNsZSI6IiIsIm5vbi1kcm9wcGluZy1wYXJ0aWNsZSI6IiJ9LHsiZmFtaWx5IjoiSGFua2FyZCIsImdpdmVuIjoiUsOpZ2lzIiwicGFyc2UtbmFtZXMiOmZhbHNlLCJkcm9wcGluZy1wYXJ0aWNsZSI6IiIsIm5vbi1kcm9wcGluZy1wYXJ0aWNsZSI6IiJ9XSwiY29udGFpbmVyLXRpdGxlIjoiUExvUyBPTkUiLCJjb250YWluZXItdGl0bGUtc2hvcnQiOiJQTG9TIE9uZSIsIkRPSSI6IjEwLjEzNzEvam91cm5hbC5wb25lLjAwMDU0NDgiLCJJU1NOIjoiMTkzMjYyMDMiLCJpc3N1ZWQiOnsiZGF0ZS1wYXJ0cyI6W1syMDA5XV19LCJhYnN0cmFjdCI6IkJhY2tncm91bmQ6IE9yYWwgZ2x1dGFtaW5lIGRlY3JlYXNlcyB3aG9sZSBib2R5IHByb3RlaW4gYnJlYWtkb3duIGluIER1Y2hlbm5lIG11c2N1bGFyIGR5c3Ryb3BoeSAoRE1EKS4gV2UgZXZhbHVhdGVkIHRoZSBmdW5jdGlvbmFsIGJlbmVmaXQgb2YgNCBtb250aHMgb3JhbCBnbHV0YW1pbmUgaW4gRE1ELiBNZXRob2RvbG9neS9QcmluY2lwYWwgRmluZGluZ3M6IDMwIGFtYnVsYW50IERNRCBib3lzIHdlcmUgaW5jbHVkZWQgaW4gdGhpcyBkb3VibGUtYmxpbmQsIHJhbmRvbWl6ZWQgY3Jvc3NvdmVyIHRyaWFsIHdpdGggMiBpbnRlcnZlbnRpb24gcGVyaW9kczogZ2x1dGFtaW5lICgwLjUgZy9rZy9kKSBhbmQgcGxhY2VibywgNCBtb250aHMgZWFjaCwgc2VwYXJhdGVkIGJ5IGEgMS1tb250aCB3YXNoLW91dCwgYXQgMyBvdXRwYXRpZW50IGNsaW5pY2FsIGludmVzdGlnYXRpb24gY2VudGVycyBpbiBGcmFuY2UuIEZ1bmN0aW9uYWwgYmVuZWZpdCB3YXMgdGVzdGVkIGJ5IGNvbXBhcmluZyBnbHV0YW1pbmUgdmVyc3VzIHBsYWNlYm8gb24gY2hhbmdlIGluIHdhbGtpbmcgc3BlZWQgYXQgNCBtb250aHMuIFNlY29uZGFyeSBvdXRjb21lIG1lYXN1cmVzIHdlcmU6IDItbWludXRlIHdhbGsgdGVzdCwgd29yaywgcG93ZXIsIG11c2NsZSBtYXNzICh1cmluYXJ5IGNyZWF0aW5pbmUpLCBtYXJrZXJzIG9mIG15b2ZpYnJpbGxhciBwcm90ZWluIGJyZWFrZG93biAodXJpbmFyeSAzLW1ldGh5bC1oaXN0aWRpbmUvY3JlYXRpbmluZSksIHNlcnVtIGNyZWF0aW5lIHBob3NwaG8ta2luYXNlLCBib2R5IGNvbXBvc2l0aW9uIChmYXQgZnJlZSBtYXNzLCBmYXQgbWFzcyBwZXJjZW50YWdlKSwgc2FmZXR5IGFuZCBvcmFsIG51dHJpZW50IGludGFrZS4gVGhlcmUgd2FzIG5vIGltcHJvdmVtZW50IGluIHRoZSBwcmltYXJ5IGVuZCBwb2ludCAod2Fsa2luZyBzcGVlZCkgb3IgaW4gc2Vjb25kYXJ5IG1lYXN1cmVzIG9mIG11c2NsZSBmdW5jdGlvbiAoMi1taW51dGUgd2FsayB0ZXN0LCB3b3JrLCBwb3dlcikgaW4gdGhlIGdsdXRhbWluZSBncm91cCBjb21wYXJlZCB3aXRoIHBsYWNlYm8uIEhvd2V2ZXIsIHN1YmplY3RzIHJlY2VpdmluZyBnbHV0YW1pbmUgb3IgcGxhY2VibyBzaG93ZWQgbm8gZGV0ZXJpb3JhdGlvbiBpbiBmdW5jdGlvbmFsIG1lYXN1cmVzIG92ZXIgdGhlIGNvdXJzZSBvZiB0aGUgOS1tb250aCB0cmlhbC4gTm8gZGlmZmVyZW5jZXMgaW4gbXVzY2xlIG1hc3MsIG1hcmtlcnMgb2YgcHJvdGVpbiBicmVha2Rvd24gb3Igc2VydW0gY3JlYXRpbmUgcGhvc2hvLWtpbmFzZSB3ZXJlIG9ic2VydmVkLCBleGNlcHQgZm9yIGEgYmx1bnRlZCBpbmNyZWFzZSBpbiBmYXQgZnJlZSBtYXNzIGluIHRoZSBnbHV0YW1pbmUgZ3JvdXAgd2hpY2ggbGVkIHRvIGEgZ3JlYXRlciBpbmNyZWFzZSBpbiBmYXQgbWFzcyBwZXJjZW50YWdlLiBHbHV0YW1pbmUgd2FzIHNhZmUgYW5kIHdlbGwtdG9sZXJhdGVkLiBDb25jbHVzaW9uczogVGhpcyB0cmlhbCBkaWQgbm90IGlkZW50aWZ5IGFkZGl0aW9uYWwgYmVuZWZpdCBvZiA0IG1vbnRocyBvcmFsIGdsdXRhbWluZSBvdmVyIHBsYWNlYm8gb24gbXVzY2xlIG1hc3Mgb3IgZnVuY3Rpb24gaW4gYW1idWxhdG9yeSBETUQgYm95cy4gQWx0aG91Z2ggYXBwYXJlbnRseSBzYWZlLCBjdXJyZW50IGRhdGEgY2Fubm90IHN1cHBvcnQgcm91dGluZSBzdXBwbGVtZW50YXRpb24gaW4gdGhpcyBwb3B1bGF0aW9uIGFzIGEgd2hvbGUsIHVudGlsIGZ1cnRoZXIgcmVzZWFyY2ggcHJvdmVzIG90aGVyd2lzZS4gwqkgMjAwOSBNb2sgZXQgYWwuIiwiaXNzdWUiOiI1Iiwidm9sdW1lIjoiNCJ9LCJpc1RlbXBvcmFyeSI6ZmFsc2V9XX0=&quot;,&quot;citationItems&quot;:[{&quot;id&quot;:&quot;47a754ef-3922-3e78-9fdc-07280798c942&quot;,&quot;itemData&quot;:{&quot;type&quot;:&quot;article-journal&quot;,&quot;id&quot;:&quot;47a754ef-3922-3e78-9fdc-07280798c942&quot;,&quot;title&quot;:&quot;Lack of functional benefit with glutamine versus placebo in Duchenne muscular dystrophy: A randomized crossover trial&quot;,&quot;author&quot;:[{&quot;family&quot;:&quot;Mok&quot;,&quot;given&quot;:&quot;Elise&quot;,&quot;parse-names&quot;:false,&quot;dropping-particle&quot;:&quot;&quot;,&quot;non-dropping-particle&quot;:&quot;&quot;},{&quot;family&quot;:&quot;Letellier&quot;,&quot;given&quot;:&quot;Guy&quot;,&quot;parse-names&quot;:false,&quot;dropping-particle&quot;:&quot;&quot;,&quot;non-dropping-particle&quot;:&quot;&quot;},{&quot;family&quot;:&quot;Cuisset&quot;,&quot;given&quot;:&quot;Jean Marie&quot;,&quot;parse-names&quot;:false,&quot;dropping-particle&quot;:&quot;&quot;,&quot;non-dropping-particle&quot;:&quot;&quot;},{&quot;family&quot;:&quot;Denjean&quot;,&quot;given&quot;:&quot;André&quot;,&quot;parse-names&quot;:false,&quot;dropping-particle&quot;:&quot;&quot;,&quot;non-dropping-particle&quot;:&quot;&quot;},{&quot;family&quot;:&quot;Gottrand&quot;,&quot;given&quot;:&quot;Frédéric&quot;,&quot;parse-names&quot;:false,&quot;dropping-particle&quot;:&quot;&quot;,&quot;non-dropping-particle&quot;:&quot;&quot;},{&quot;family&quot;:&quot;Alberti&quot;,&quot;given&quot;:&quot;Corinne&quot;,&quot;parse-names&quot;:false,&quot;dropping-particle&quot;:&quot;&quot;,&quot;non-dropping-particle&quot;:&quot;&quot;},{&quot;family&quot;:&quot;Hankard&quot;,&quot;given&quot;:&quot;Régis&quot;,&quot;parse-names&quot;:false,&quot;dropping-particle&quot;:&quot;&quot;,&quot;non-dropping-particle&quot;:&quot;&quot;}],&quot;container-title&quot;:&quot;PLoS ONE&quot;,&quot;container-title-short&quot;:&quot;PLoS One&quot;,&quot;DOI&quot;:&quot;10.1371/journal.pone.0005448&quot;,&quot;ISSN&quot;:&quot;19326203&quot;,&quot;issued&quot;:{&quot;date-parts&quot;:[[2009]]},&quot;abstract&quot;:&quot;Background: Oral glutamine decreases whole body protein breakdown in Duchenne muscular dystrophy (DMD). We evaluated the functional benefit of 4 months oral glutamine in DMD. Methodology/Principal Findings: 30 ambulant DMD boys were included in this double-blind, randomized crossover trial with 2 intervention periods: glutamine (0.5 g/kg/d) and placebo, 4 months each, separated by a 1-month wash-out, at 3 outpatient clinical investigation centers in France. Functional benefit was tested by comparing glutamine versus placebo on change in walking speed at 4 months. Secondary outcome measures were: 2-minute walk test, work, power, muscle mass (urinary creatinine), markers of myofibrillar protein breakdown (urinary 3-methyl-histidine/creatinine), serum creatine phospho-kinase, body composition (fat free mass, fat mass percentage), safety and oral nutrient intake. There was no improvement in the primary end point (walking speed) or in secondary measures of muscle function (2-minute walk test, work, power) in the glutamine group compared with placebo. However, subjects receiving glutamine or placebo showed no deterioration in functional measures over the course of the 9-month trial. No differences in muscle mass, markers of protein breakdown or serum creatine phosho-kinase were observed, except for a blunted increase in fat free mass in the glutamine group which led to a greater increase in fat mass percentage. Glutamine was safe and well-tolerated. Conclusions: This trial did not identify additional benefit of 4 months oral glutamine over placebo on muscle mass or function in ambulatory DMD boys. Although apparently safe, current data cannot support routine supplementation in this population as a whole, until further research proves otherwise. © 2009 Mok et al.&quot;,&quot;issue&quot;:&quot;5&quot;,&quot;volume&quot;:&quot;4&quot;},&quot;isTemporary&quot;:false}]},{&quot;citationID&quot;:&quot;MENDELEY_CITATION_26dce162-5a28-43d9-8477-a728caffc2a5&quot;,&quot;properties&quot;:{&quot;noteIndex&quot;:0},&quot;isEdited&quot;:false,&quot;manualOverride&quot;:{&quot;isManuallyOverridden&quot;:false,&quot;citeprocText&quot;:&quot;[19]&quot;,&quot;manualOverrideText&quot;:&quot;&quot;},&quot;citationTag&quot;:&quot;MENDELEY_CITATION_v3_eyJjaXRhdGlvbklEIjoiTUVOREVMRVlfQ0lUQVRJT05fMjZkY2UxNjItNWEyOC00M2Q5LTg0NzctYTcyOGNhZmZjMmE1IiwicHJvcGVydGllcyI6eyJub3RlSW5kZXgiOjB9LCJpc0VkaXRlZCI6ZmFsc2UsIm1hbnVhbE92ZXJyaWRlIjp7ImlzTWFudWFsbHlPdmVycmlkZGVuIjpmYWxzZSwiY2l0ZXByb2NUZXh0IjoiWzE5XSIsIm1hbnVhbE92ZXJyaWRlVGV4dCI6IiJ9LCJjaXRhdGlvbkl0ZW1zIjpbeyJpZCI6IjJkMzc1Mjg4LWFjYzItM2I1Ni05ZWE5LTMzNGE4Y2VjNmZhYiIsIml0ZW1EYXRhIjp7InR5cGUiOiJhcnRpY2xlLWpvdXJuYWwiLCJpZCI6IjJkMzc1Mjg4LWFjYzItM2I1Ni05ZWE5LTMzNGE4Y2VjNmZhYiIsInRpdGxlIjoiRWZmZWN0IG9mIGEgbXVsdGljb21wb25lbnQgbnV0cml0aW9uYWwgc3VwcGxlbWVudCBvbiBmdW5jdGlvbmFsIG91dGNvbWVzIGZvciBEdWNoZW5uZSBtdXNjdWxhciBkeXN0cm9waHk6IEEgcmFuZG9taXplZCBjb250cm9sbGVkIHRyaWFsIiwiYXV0aG9yIjpbeyJmYW1pbHkiOiJEYXZpZHNvbiIsImdpdmVuIjoiWm9lIEUuIiwicGFyc2UtbmFtZXMiOmZhbHNlLCJkcm9wcGluZy1wYXJ0aWNsZSI6IiIsIm5vbi1kcm9wcGluZy1wYXJ0aWNsZSI6IiJ9LHsiZmFtaWx5IjoiSHVnaGVzIiwiZ2l2ZW4iOiJJYW4iLCJwYXJzZS1uYW1lcyI6ZmFsc2UsImRyb3BwaW5nLXBhcnRpY2xlIjoiIiwibm9uLWRyb3BwaW5nLXBhcnRpY2xlIjoiIn0seyJmYW1pbHkiOiJSeWFuIiwiZ2l2ZW4iOiJNb25pcXVlIE0uIiwicGFyc2UtbmFtZXMiOmZhbHNlLCJkcm9wcGluZy1wYXJ0aWNsZSI6IiIsIm5vbi1kcm9wcGluZy1wYXJ0aWNsZSI6IiJ9LHsiZmFtaWx5IjoiS29ybmJlcmciLCJnaXZlbiI6IkFuZHJldyBKLiIsInBhcnNlLW5hbWVzIjpmYWxzZSwiZHJvcHBpbmctcGFydGljbGUiOiIiLCJub24tZHJvcHBpbmctcGFydGljbGUiOiIifSx7ImZhbWlseSI6IkNhaXJucyIsImdpdmVuIjoiQW5pdGEgRy4iLCJwYXJzZS1uYW1lcyI6ZmFsc2UsImRyb3BwaW5nLXBhcnRpY2xlIjoiIiwibm9uLWRyb3BwaW5nLXBhcnRpY2xlIjoiIn0seyJmYW1pbHkiOiJKb25lcyIsImdpdmVuIjoiS3Jpc3RpIiwicGFyc2UtbmFtZXMiOmZhbHNlLCJkcm9wcGluZy1wYXJ0aWNsZSI6IiIsIm5vbi1kcm9wcGluZy1wYXJ0aWNsZSI6IiJ9LHsiZmFtaWx5IjoiSHV0Y2hlbmNlIiwiZ2l2ZW4iOiJNZWdoYW4iLCJwYXJzZS1uYW1lcyI6ZmFsc2UsImRyb3BwaW5nLXBhcnRpY2xlIjoiIiwibm9uLWRyb3BwaW5nLXBhcnRpY2xlIjoiIn0seyJmYW1pbHkiOiJTYW1wYWlvIiwiZ2l2ZW4iOiJIdWdvIiwicGFyc2UtbmFtZXMiOmZhbHNlLCJkcm9wcGluZy1wYXJ0aWNsZSI6IiIsIm5vbi1kcm9wcGluZy1wYXJ0aWNsZSI6IiJ9LHsiZmFtaWx5IjoiTW9ycmlzb24iLCJnaXZlbiI6Ik1hcmdvdCIsInBhcnNlLW5hbWVzIjpmYWxzZSwiZHJvcHBpbmctcGFydGljbGUiOiIiLCJub24tZHJvcHBpbmctcGFydGljbGUiOiIifSx7ImZhbWlseSI6IlRydWJ5IiwiZ2l2ZW4iOiJIZWxlbiIsInBhcnNlLW5hbWVzIjpmYWxzZSwiZHJvcHBpbmctcGFydGljbGUiOiIiLCJub24tZHJvcHBpbmctcGFydGljbGUiOiIifV0sImNvbnRhaW5lci10aXRsZSI6IkNsaW5pY2FsIE51dHJpdGlvbiIsIkRPSSI6IjEwLjEwMTYvai5jbG51LjIwMjEuMDYuMDA4IiwiSVNTTiI6IjE1MzIxOTgzIiwiaXNzdWVkIjp7ImRhdGUtcGFydHMiOltbMjAyMV1dfSwiYWJzdHJhY3QiOiJCYWNrZ3JvdW5kICYgYWltczogRHVjaGVubmUgbXVzY3VsYXIgZHlzdHJvcGh5IChETUQpIGlzIGFuIFgtbGlua2VkIG5ldXJvbXVzY3VsYXIgY29uZGl0aW9uIGNhdXNpbmcgcHJvZ3Jlc3NpdmUgbXVzY2xlIHdlYWtuZXNzIGFuZCBwcmVtYXR1cmUgZGVhdGguIFdoaWxzdCBlZmZlY3RpdmUgdHJlYXRtZW50cyBzdWNoIGFzIGdlbmUgdGhlcmFweSBhcmUgZGV2ZWxvcGVkLCBmYW1pbGllcyBvZnRlbiBzZWVrIGNvbXBsZW1lbnRhcnkgdGhlcmFwaWVzIHN1Y2ggYXMgbnV0cml0aW9uIHN1cHBsZW1lbnRzIHRvIGhlbHAgdGhlaXIgc29uIG1haW50YWluIGZ1bmN0aW9uOyBob3dldmVyLCB0aGVyZSBpcyBsaW1pdGVkIGV2aWRlbmNlIHN1cHBvcnRpbmcgdGhlIHVzZSBvZiBudXRyaXRpb25hbCBzdXBwbGVtZW50cyBpbiBETUQuIFRoaXMgc3R1ZHkgYWltZWQgdG8gY29tcGFyZSB0aGUgZWZmZWN0IG9mIGEgU3RhbmRhcmQgbnV0cml0aW9uYWwgc3VwcGxlbWVudCB3aXRoIGFuIEVuaGFuY2VkIG51dHJpdGlvbmFsIHN1cHBsZW1lbnQgY29tYmluaW5nIHRocmVlIG51dHJpY2V1dGljYWxzIG9uIGZ1bmN0aW9uYWwgb3V0Y29tZXMgaW4gYW1idWxhdG9yeSBib3lzIHdpdGggRHVjaGVubmUgbXVzY3VsYXIgZHlzdHJvcGh5IChETUQpLiBEZXNpZ246IEEgNTAtd2VlayBkb3VibGUgYmxpbmRlZCwgcmFuZG9taXplZCwgY29udHJvbGxlZCBjcm9zc292ZXIgdHJpYWwgd2FzIGNvbmR1Y3RlZCBpbiBmb3VyIEF1c3RyYWxpYW4gbmV1cm9tdXNjdWxhciBjZW50cmVzLiBQcmltYXJ5IG91dGNvbWUgbWVhc3VyZXMgd2VyZSA2LW1pbiB3YWxrIGRpc3RhbmNlICg2TVdEKSBhbmQgY29tbXVuaXR5IGFtYnVsYXRpb24gKFN0ZXBXYXRjaOKEoiBBY3Rpdml0eSBNb25pdG9yaW5nKS4gU2Vjb25kYXJ5IG91dGNvbWUgbWVhc3VyZXMgaW5jbHVkZWQgYm9keSBjb21wb3NpdGlvbiBhbmQgcXVhbGl0eSBvZiBsaWZlLiBTZXJ1bSAyNS1oeWRyb3h5dml0YW1pbiBEIHdhcyBtZWFzdXJlZC4gUmVzdWx0czogVHdlbnR5LXNldmVuIGJveXMgY29tcGxldGVkIHRoZSBpbnRlcnZlbnRpb24uIFRyYWRpdGlvbmFsIGNyb3Nzb3ZlciBhbmFseXNpcyBkZW1vbnN0cmF0ZWQgdGhlIEVuaGFuY2VkIHN1cHBsZW1lbnQgY29tcGFyZWQgdG8gdGhlIFN0YW5kYXJkIHN1cHBsZW1lbnQgd2FzIGFzc29jaWF0ZWQgd2l0aCBhIGRpZmZlcmVuY2Ugb2YgKzEyICg5NSUgQ0k6IOKIkjE2LCA0MCkgbWV0cmVzIGluIDZNV0QsICswLjUgKDk1JSBDSTog4oiSNTMsIDU0KSBpbmFjdGl2ZSBtaW51dGVzIHBlciBkYXkgYW5kIOKIkjk1ICg5NSUgQ0k6IOKIkjg4NywgNjk2KSBzdGVwcyBwZXIgZGF5LiBBIG1peGVkIGVmZmVjdCBtb2RlbCBpbmRpY2F0ZWQgYSBwb3RlbnRpYWxseSBjbGluaWNhbGx5IGltcG9ydGFudCBlZmZlY3Qgb2YgdGhlIEVuaGFuY2VkIHN1cHBsZW1lbnQgb24gdGhlIDZNV0Qgb2YgKzMxICg5NSUgQ0k6IOKIkjE5LCA4MSkgbWV0cmVzLiBNZWFuIHNlcnVtIDI1IGh5ZHJveHl2aXRhbWluIEQgbGV2ZWxzIGF0IHdlZWsgNTAgd2FzIDk0ICg5NSUgQ0k6IDg0LCAxMDQpIG5tb2wvTC4gVGhlcmUgd2FzIG5vIG9ic2VydmFibGUgZWZmZWN0IG9mIGVpdGhlciBzdXBwbGVtZW50IHJlZ2ltZSBvbiBib2R5IGNvbXBvc2l0aW9uIG9yIHF1YWxpdHkgb2YgbGlmZS4gQ29uY2x1c2lvbnM6IFdoaWxzdCBhIHBvc2l0aXZlIGVmZmVjdCBvZiB0aGUgRW5oYW5jZWQgc3VwcGxlbWVudCBvbiBmdW5jdGlvbmFsIG91dGNvbWVzIHdhcyBvYnNlcnZlZCwgdGhpcyBmaW5kaW5nIHdhcyBpbmNvbmNsdXNpdmUgZHVlIHRvIHRoZSBzbWFsbCBzYW1wbGUgc2l6ZS4gVGhlIHJlc3VsdHMgZG8gbm90IHN1cHBvcnQgdGhlIHVzZSBvZiBjb21iaW5lZCBudXRyaXRpb25hbCBzdXBwbGVtZW50cyB0byBpbXByb3ZlIGJvZHkgY29tcG9zaXRpb24gb3IgcXVhbGl0eSBvZiBsaWZlIGluIERNRC4gQSBkb3NlIG9mIDIwMDAgSVUgdml0YW1pbiBEIHdhcyBhbiBhZGVxdWF0ZSBkb3NlIHRvIHJhaXNlIHNlcnVtIDI1LWh5ZHJveHl2aXRhbWluIEQgb3ZlciA1MCB3ZWVrcy4gQ2xpbmljYWwgdHJpYWwgcmVnaXN0cnk6IFJlZ2lzdHJ5ICM6IEFDVFJOMTI2MTAwMDA0NjIwODgsIGh0dHA6Ly93d3cuYW56Y3RyLm9yZy5hdS9UcmlhbC9SZWdpc3RyYXRpb24vVHJpYWxSZXZpZXcuYXNweD9BQ1RSTj0xMjYxMDAwMDQ2MjA4OC4iLCJpc3N1ZSI6IjciLCJ2b2x1bWUiOiI0MCIsImNvbnRhaW5lci10aXRsZS1zaG9ydCI6IiJ9LCJpc1RlbXBvcmFyeSI6ZmFsc2V9XX0=&quot;,&quot;citationItems&quot;:[{&quot;id&quot;:&quot;2d375288-acc2-3b56-9ea9-334a8cec6fab&quot;,&quot;itemData&quot;:{&quot;type&quot;:&quot;article-journal&quot;,&quot;id&quot;:&quot;2d375288-acc2-3b56-9ea9-334a8cec6fab&quot;,&quot;title&quot;:&quot;Effect of a multicomponent nutritional supplement on functional outcomes for Duchenne muscular dystrophy: A randomized controlled trial&quot;,&quot;author&quot;:[{&quot;family&quot;:&quot;Davidson&quot;,&quot;given&quot;:&quot;Zoe E.&quot;,&quot;parse-names&quot;:false,&quot;dropping-particle&quot;:&quot;&quot;,&quot;non-dropping-particle&quot;:&quot;&quot;},{&quot;family&quot;:&quot;Hughes&quot;,&quot;given&quot;:&quot;Ian&quot;,&quot;parse-names&quot;:false,&quot;dropping-particle&quot;:&quot;&quot;,&quot;non-dropping-particle&quot;:&quot;&quot;},{&quot;family&quot;:&quot;Ryan&quot;,&quot;given&quot;:&quot;Monique M.&quot;,&quot;parse-names&quot;:false,&quot;dropping-particle&quot;:&quot;&quot;,&quot;non-dropping-particle&quot;:&quot;&quot;},{&quot;family&quot;:&quot;Kornberg&quot;,&quot;given&quot;:&quot;Andrew J.&quot;,&quot;parse-names&quot;:false,&quot;dropping-particle&quot;:&quot;&quot;,&quot;non-dropping-particle&quot;:&quot;&quot;},{&quot;family&quot;:&quot;Cairns&quot;,&quot;given&quot;:&quot;Anita G.&quot;,&quot;parse-names&quot;:false,&quot;dropping-particle&quot;:&quot;&quot;,&quot;non-dropping-particle&quot;:&quot;&quot;},{&quot;family&quot;:&quot;Jones&quot;,&quot;given&quot;:&quot;Kristi&quot;,&quot;parse-names&quot;:false,&quot;dropping-particle&quot;:&quot;&quot;,&quot;non-dropping-particle&quot;:&quot;&quot;},{&quot;family&quot;:&quot;Hutchence&quot;,&quot;given&quot;:&quot;Meghan&quot;,&quot;parse-names&quot;:false,&quot;dropping-particle&quot;:&quot;&quot;,&quot;non-dropping-particle&quot;:&quot;&quot;},{&quot;family&quot;:&quot;Sampaio&quot;,&quot;given&quot;:&quot;Hugo&quot;,&quot;parse-names&quot;:false,&quot;dropping-particle&quot;:&quot;&quot;,&quot;non-dropping-particle&quot;:&quot;&quot;},{&quot;family&quot;:&quot;Morrison&quot;,&quot;given&quot;:&quot;Margot&quot;,&quot;parse-names&quot;:false,&quot;dropping-particle&quot;:&quot;&quot;,&quot;non-dropping-particle&quot;:&quot;&quot;},{&quot;family&quot;:&quot;Truby&quot;,&quot;given&quot;:&quot;Helen&quot;,&quot;parse-names&quot;:false,&quot;dropping-particle&quot;:&quot;&quot;,&quot;non-dropping-particle&quot;:&quot;&quot;}],&quot;container-title&quot;:&quot;Clinical Nutrition&quot;,&quot;DOI&quot;:&quot;10.1016/j.clnu.2021.06.008&quot;,&quot;ISSN&quot;:&quot;15321983&quot;,&quot;issued&quot;:{&quot;date-parts&quot;:[[2021]]},&quot;abstract&quot;:&quot;Background &amp; aims: Duchenne muscular dystrophy (DMD) is an X-linked neuromuscular condition causing progressive muscle weakness and premature death. Whilst effective treatments such as gene therapy are developed, families often seek complementary therapies such as nutrition supplements to help their son maintain function; however, there is limited evidence supporting the use of nutritional supplements in DMD. This study aimed to compare the effect of a Standard nutritional supplement with an Enhanced nutritional supplement combining three nutriceuticals on functional outcomes in ambulatory boys with Duchenne muscular dystrophy (DMD). Design: A 50-week double blinded, randomized, controlled crossover trial was conducted in four Australian neuromuscular centres. Primary outcome measures were 6-min walk distance (6MWD) and community ambulation (StepWatch™ Activity Monitoring). Secondary outcome measures included body composition and quality of life. Serum 25-hydroxyvitamin D was measured. Results: Twenty-seven boys completed the intervention. Traditional crossover analysis demonstrated the Enhanced supplement compared to the Standard supplement was associated with a difference of +12 (95% CI: −16, 40) metres in 6MWD, +0.5 (95% CI: −53, 54) inactive minutes per day and −95 (95% CI: −887, 696) steps per day. A mixed effect model indicated a potentially clinically important effect of the Enhanced supplement on the 6MWD of +31 (95% CI: −19, 81) metres. Mean serum 25 hydroxyvitamin D levels at week 50 was 94 (95% CI: 84, 104) nmol/L. There was no observable effect of either supplement regime on body composition or quality of life. Conclusions: Whilst a positive effect of the Enhanced supplement on functional outcomes was observed, this finding was inconclusive due to the small sample size. The results do not support the use of combined nutritional supplements to improve body composition or quality of life in DMD. A dose of 2000 IU vitamin D was an adequate dose to raise serum 25-hydroxyvitamin D over 50 weeks. Clinical trial registry: Registry #: ACTRN12610000462088, http://www.anzctr.org.au/Trial/Registration/TrialReview.aspx?ACTRN=12610000462088.&quot;,&quot;issue&quot;:&quot;7&quot;,&quot;volume&quot;:&quot;40&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34FB2A8-19C9-4274-9A57-BCC11CAAE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125</Words>
  <Characters>22691</Characters>
  <Application>Microsoft Office Word</Application>
  <DocSecurity>0</DocSecurity>
  <Lines>189</Lines>
  <Paragraphs>53</Paragraphs>
  <ScaleCrop>false</ScaleCrop>
  <Company>KU Leuven</Company>
  <LinksUpToDate>false</LinksUpToDate>
  <CharactersWithSpaces>2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ke Verreydt</dc:creator>
  <cp:keywords/>
  <dc:description/>
  <cp:lastModifiedBy>Ineke Verreydt</cp:lastModifiedBy>
  <cp:revision>306</cp:revision>
  <cp:lastPrinted>2024-04-03T15:15:00Z</cp:lastPrinted>
  <dcterms:created xsi:type="dcterms:W3CDTF">2024-01-26T10:06:00Z</dcterms:created>
  <dcterms:modified xsi:type="dcterms:W3CDTF">2024-06-14T09:00:00Z</dcterms:modified>
</cp:coreProperties>
</file>